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F5D42" w14:textId="5AC72CDD" w:rsidR="00B87C60" w:rsidRPr="0094152B" w:rsidRDefault="00B87C60" w:rsidP="00EF1923">
      <w:pPr>
        <w:spacing w:after="0" w:line="240" w:lineRule="auto"/>
        <w:rPr>
          <w:rFonts w:ascii="Times New Roman" w:hAnsi="Times New Roman"/>
          <w:b/>
          <w:sz w:val="24"/>
          <w:szCs w:val="24"/>
          <w:lang w:val="en-GB"/>
        </w:rPr>
      </w:pPr>
      <w:bookmarkStart w:id="0" w:name="_Hlk38266789"/>
      <w:r w:rsidRPr="0094152B">
        <w:rPr>
          <w:rFonts w:ascii="Times New Roman" w:hAnsi="Times New Roman"/>
          <w:b/>
          <w:sz w:val="24"/>
          <w:szCs w:val="24"/>
          <w:lang w:val="en-GB"/>
        </w:rPr>
        <w:t>Supplementa</w:t>
      </w:r>
      <w:r w:rsidR="00856B4F" w:rsidRPr="0094152B">
        <w:rPr>
          <w:rFonts w:ascii="Times New Roman" w:hAnsi="Times New Roman"/>
          <w:b/>
          <w:sz w:val="24"/>
          <w:szCs w:val="24"/>
          <w:lang w:val="en-GB"/>
        </w:rPr>
        <w:t xml:space="preserve">l </w:t>
      </w:r>
      <w:r w:rsidR="00937666" w:rsidRPr="0094152B">
        <w:rPr>
          <w:rFonts w:ascii="Times New Roman" w:hAnsi="Times New Roman"/>
          <w:b/>
          <w:sz w:val="24"/>
          <w:szCs w:val="24"/>
          <w:lang w:val="en-GB"/>
        </w:rPr>
        <w:t>m</w:t>
      </w:r>
      <w:r w:rsidR="00856B4F" w:rsidRPr="0094152B">
        <w:rPr>
          <w:rFonts w:ascii="Times New Roman" w:hAnsi="Times New Roman"/>
          <w:b/>
          <w:sz w:val="24"/>
          <w:szCs w:val="24"/>
          <w:lang w:val="en-GB"/>
        </w:rPr>
        <w:t>aterial</w:t>
      </w:r>
    </w:p>
    <w:p w14:paraId="7D728241" w14:textId="77777777" w:rsidR="00B87C60" w:rsidRPr="0094152B" w:rsidRDefault="00B87C60" w:rsidP="00EF1923">
      <w:pPr>
        <w:spacing w:after="0" w:line="240" w:lineRule="auto"/>
        <w:rPr>
          <w:rFonts w:ascii="Times New Roman" w:hAnsi="Times New Roman"/>
          <w:b/>
          <w:sz w:val="28"/>
          <w:szCs w:val="28"/>
          <w:lang w:val="en-GB"/>
        </w:rPr>
      </w:pPr>
    </w:p>
    <w:p w14:paraId="743992DC" w14:textId="064EAE42" w:rsidR="000516C5" w:rsidRPr="0094152B" w:rsidRDefault="002E2193" w:rsidP="00856B4F">
      <w:pPr>
        <w:spacing w:line="240" w:lineRule="auto"/>
        <w:rPr>
          <w:rFonts w:ascii="Times New Roman" w:hAnsi="Times New Roman"/>
          <w:bCs/>
          <w:sz w:val="20"/>
          <w:szCs w:val="20"/>
          <w:lang w:val="en-GB"/>
        </w:rPr>
      </w:pPr>
      <w:r w:rsidRPr="0094152B">
        <w:rPr>
          <w:rFonts w:ascii="Times New Roman" w:hAnsi="Times New Roman"/>
          <w:bCs/>
          <w:sz w:val="20"/>
          <w:szCs w:val="20"/>
          <w:lang w:val="en-GB"/>
        </w:rPr>
        <w:t>Supplementa</w:t>
      </w:r>
      <w:r w:rsidR="005B1F73" w:rsidRPr="0094152B">
        <w:rPr>
          <w:rFonts w:ascii="Times New Roman" w:hAnsi="Times New Roman"/>
          <w:bCs/>
          <w:sz w:val="20"/>
          <w:szCs w:val="20"/>
          <w:lang w:val="en-GB"/>
        </w:rPr>
        <w:t xml:space="preserve">l </w:t>
      </w:r>
      <w:r w:rsidRPr="0094152B">
        <w:rPr>
          <w:rFonts w:ascii="Times New Roman" w:hAnsi="Times New Roman"/>
          <w:bCs/>
          <w:sz w:val="20"/>
          <w:szCs w:val="20"/>
          <w:lang w:val="en-GB"/>
        </w:rPr>
        <w:t xml:space="preserve">information to: </w:t>
      </w:r>
      <w:r w:rsidR="000575A4" w:rsidRPr="000575A4">
        <w:rPr>
          <w:rFonts w:ascii="Times New Roman" w:hAnsi="Times New Roman"/>
          <w:bCs/>
          <w:sz w:val="20"/>
          <w:szCs w:val="20"/>
          <w:lang w:val="en-GB"/>
        </w:rPr>
        <w:t xml:space="preserve">Ioannou M, </w:t>
      </w:r>
      <w:r w:rsidR="000575A4" w:rsidRPr="002A1AC8">
        <w:rPr>
          <w:rFonts w:ascii="Times New Roman" w:hAnsi="Times New Roman"/>
          <w:bCs/>
          <w:sz w:val="20"/>
          <w:szCs w:val="20"/>
          <w:lang w:val="en-GB"/>
        </w:rPr>
        <w:t xml:space="preserve">Falk Ö, Gustavsson J, Nilsson J, Sjögren P, Steingrimsson S, Svanberg T, Szabó Z, Wallerstedt SM. </w:t>
      </w:r>
      <w:r w:rsidR="00EC1B24" w:rsidRPr="00EC1B24">
        <w:rPr>
          <w:rFonts w:ascii="Times New Roman" w:hAnsi="Times New Roman"/>
          <w:bCs/>
          <w:sz w:val="20"/>
          <w:szCs w:val="20"/>
          <w:lang w:val="en-GB"/>
        </w:rPr>
        <w:t>Parenteral Clomipramine for Depression or Obsessive-Compulsive Disorder: A Systematic Review and Meta-Analysis</w:t>
      </w:r>
    </w:p>
    <w:p w14:paraId="4B5C859B" w14:textId="5AB62789" w:rsidR="000516C5" w:rsidRPr="0094152B" w:rsidRDefault="000516C5" w:rsidP="007F7A93">
      <w:pPr>
        <w:tabs>
          <w:tab w:val="center" w:pos="4535"/>
        </w:tabs>
        <w:spacing w:after="0" w:line="240" w:lineRule="auto"/>
        <w:rPr>
          <w:rFonts w:ascii="Times New Roman" w:hAnsi="Times New Roman"/>
          <w:b/>
          <w:sz w:val="20"/>
          <w:szCs w:val="20"/>
          <w:lang w:val="en-GB"/>
        </w:rPr>
      </w:pPr>
      <w:r w:rsidRPr="0094152B">
        <w:rPr>
          <w:rFonts w:ascii="Times New Roman" w:hAnsi="Times New Roman"/>
          <w:b/>
          <w:sz w:val="20"/>
          <w:szCs w:val="20"/>
          <w:lang w:val="en-GB"/>
        </w:rPr>
        <w:t>Table of content</w:t>
      </w:r>
      <w:r w:rsidR="007F7A93" w:rsidRPr="0094152B">
        <w:rPr>
          <w:rFonts w:ascii="Times New Roman" w:hAnsi="Times New Roman"/>
          <w:b/>
          <w:sz w:val="20"/>
          <w:szCs w:val="20"/>
          <w:lang w:val="en-GB"/>
        </w:rPr>
        <w:tab/>
      </w:r>
    </w:p>
    <w:p w14:paraId="4FFECB78" w14:textId="77777777" w:rsidR="00071FB1" w:rsidRPr="0094152B" w:rsidRDefault="00071FB1" w:rsidP="00EF1923">
      <w:pPr>
        <w:spacing w:after="0" w:line="240" w:lineRule="auto"/>
        <w:rPr>
          <w:rFonts w:ascii="Times New Roman" w:hAnsi="Times New Roman"/>
          <w:bCs/>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6671"/>
        <w:gridCol w:w="1127"/>
      </w:tblGrid>
      <w:tr w:rsidR="00DB296C" w:rsidRPr="0094152B" w14:paraId="0DA8FA24" w14:textId="77777777" w:rsidTr="00FC626F">
        <w:tc>
          <w:tcPr>
            <w:tcW w:w="7933" w:type="dxa"/>
            <w:gridSpan w:val="2"/>
          </w:tcPr>
          <w:p w14:paraId="5AA7F4C8" w14:textId="4F8E1EB0" w:rsidR="00DB296C" w:rsidRPr="0094152B" w:rsidRDefault="00DB296C" w:rsidP="008A425D">
            <w:pPr>
              <w:spacing w:before="40" w:after="40" w:line="240" w:lineRule="auto"/>
              <w:rPr>
                <w:rFonts w:ascii="Times New Roman" w:hAnsi="Times New Roman"/>
                <w:bCs/>
                <w:sz w:val="20"/>
                <w:szCs w:val="20"/>
                <w:lang w:val="en-GB"/>
              </w:rPr>
            </w:pPr>
            <w:r w:rsidRPr="0094152B">
              <w:rPr>
                <w:rFonts w:ascii="Times New Roman" w:hAnsi="Times New Roman"/>
                <w:sz w:val="20"/>
                <w:szCs w:val="20"/>
                <w:lang w:val="en-GB"/>
              </w:rPr>
              <w:t>Search strategies</w:t>
            </w:r>
          </w:p>
        </w:tc>
        <w:tc>
          <w:tcPr>
            <w:tcW w:w="1127" w:type="dxa"/>
          </w:tcPr>
          <w:p w14:paraId="78667525" w14:textId="7A59CB00" w:rsidR="00DB296C" w:rsidRPr="0094152B" w:rsidRDefault="00DB296C" w:rsidP="008A425D">
            <w:pPr>
              <w:spacing w:before="40" w:after="40" w:line="240" w:lineRule="auto"/>
              <w:rPr>
                <w:rFonts w:ascii="Times New Roman" w:hAnsi="Times New Roman"/>
                <w:bCs/>
                <w:sz w:val="20"/>
                <w:szCs w:val="20"/>
                <w:lang w:val="en-GB"/>
              </w:rPr>
            </w:pPr>
            <w:r w:rsidRPr="0094152B">
              <w:rPr>
                <w:rFonts w:ascii="Times New Roman" w:hAnsi="Times New Roman"/>
                <w:bCs/>
                <w:sz w:val="20"/>
                <w:szCs w:val="20"/>
                <w:lang w:val="en-GB"/>
              </w:rPr>
              <w:t>Page 2</w:t>
            </w:r>
          </w:p>
        </w:tc>
      </w:tr>
      <w:tr w:rsidR="004209DF" w:rsidRPr="00CA5789" w14:paraId="6A07B72F" w14:textId="77777777" w:rsidTr="00071FB1">
        <w:tc>
          <w:tcPr>
            <w:tcW w:w="1262" w:type="dxa"/>
          </w:tcPr>
          <w:p w14:paraId="4E751EAD" w14:textId="5F53F3CF" w:rsidR="004209DF" w:rsidRPr="002C0983" w:rsidRDefault="004209DF" w:rsidP="004209DF">
            <w:pPr>
              <w:spacing w:before="40" w:after="40" w:line="240" w:lineRule="auto"/>
              <w:rPr>
                <w:rFonts w:ascii="Times New Roman" w:hAnsi="Times New Roman"/>
                <w:sz w:val="20"/>
                <w:szCs w:val="20"/>
                <w:lang w:val="en-US"/>
              </w:rPr>
            </w:pPr>
            <w:r w:rsidRPr="002C0983">
              <w:rPr>
                <w:rFonts w:ascii="Times New Roman" w:hAnsi="Times New Roman"/>
                <w:sz w:val="20"/>
                <w:szCs w:val="20"/>
                <w:lang w:val="en-US"/>
              </w:rPr>
              <w:t>Table S1</w:t>
            </w:r>
          </w:p>
        </w:tc>
        <w:tc>
          <w:tcPr>
            <w:tcW w:w="6671" w:type="dxa"/>
          </w:tcPr>
          <w:p w14:paraId="7E26B380" w14:textId="33AB7D22" w:rsidR="004209DF" w:rsidRPr="002C0983" w:rsidRDefault="004209DF" w:rsidP="004209DF">
            <w:pPr>
              <w:spacing w:before="40" w:after="40" w:line="240" w:lineRule="auto"/>
              <w:rPr>
                <w:rFonts w:ascii="Times New Roman" w:hAnsi="Times New Roman"/>
                <w:sz w:val="20"/>
                <w:szCs w:val="20"/>
                <w:lang w:val="en-US"/>
              </w:rPr>
            </w:pPr>
            <w:r w:rsidRPr="00D76705">
              <w:rPr>
                <w:rFonts w:ascii="Times New Roman" w:hAnsi="Times New Roman"/>
                <w:sz w:val="20"/>
                <w:szCs w:val="20"/>
                <w:lang w:val="en-US"/>
              </w:rPr>
              <w:t>Studies excluded after full-text reading, and reasons for exclusion</w:t>
            </w:r>
          </w:p>
        </w:tc>
        <w:tc>
          <w:tcPr>
            <w:tcW w:w="1127" w:type="dxa"/>
          </w:tcPr>
          <w:p w14:paraId="2DC141D8" w14:textId="1D19E38A" w:rsidR="004209DF" w:rsidRPr="002C0983" w:rsidRDefault="00596D37" w:rsidP="004209DF">
            <w:pPr>
              <w:spacing w:before="40" w:after="40" w:line="240" w:lineRule="auto"/>
              <w:rPr>
                <w:rFonts w:ascii="Times New Roman" w:hAnsi="Times New Roman"/>
                <w:bCs/>
                <w:sz w:val="20"/>
                <w:szCs w:val="20"/>
                <w:lang w:val="en-GB"/>
              </w:rPr>
            </w:pPr>
            <w:r>
              <w:rPr>
                <w:rFonts w:ascii="Times New Roman" w:hAnsi="Times New Roman"/>
                <w:bCs/>
                <w:sz w:val="20"/>
                <w:szCs w:val="20"/>
                <w:lang w:val="en-GB"/>
              </w:rPr>
              <w:t>Page 7</w:t>
            </w:r>
          </w:p>
        </w:tc>
      </w:tr>
      <w:tr w:rsidR="004209DF" w:rsidRPr="00CA5789" w14:paraId="24E7B40F" w14:textId="77777777" w:rsidTr="00071FB1">
        <w:tc>
          <w:tcPr>
            <w:tcW w:w="1262" w:type="dxa"/>
          </w:tcPr>
          <w:p w14:paraId="0358AE28" w14:textId="5CF3FCA2" w:rsidR="004209DF" w:rsidRPr="002C0983" w:rsidRDefault="004209DF" w:rsidP="004209DF">
            <w:pPr>
              <w:spacing w:before="40" w:after="40" w:line="240" w:lineRule="auto"/>
              <w:rPr>
                <w:rFonts w:ascii="Times New Roman" w:hAnsi="Times New Roman"/>
                <w:sz w:val="20"/>
                <w:szCs w:val="20"/>
                <w:lang w:val="en-US"/>
              </w:rPr>
            </w:pPr>
            <w:r w:rsidRPr="002C0983">
              <w:rPr>
                <w:rFonts w:ascii="Times New Roman" w:hAnsi="Times New Roman"/>
                <w:sz w:val="20"/>
                <w:szCs w:val="20"/>
                <w:lang w:val="en-US"/>
              </w:rPr>
              <w:t>Table S</w:t>
            </w:r>
            <w:r w:rsidR="006B1CF8">
              <w:rPr>
                <w:rFonts w:ascii="Times New Roman" w:hAnsi="Times New Roman"/>
                <w:sz w:val="20"/>
                <w:szCs w:val="20"/>
                <w:lang w:val="en-US"/>
              </w:rPr>
              <w:t>2</w:t>
            </w:r>
          </w:p>
        </w:tc>
        <w:tc>
          <w:tcPr>
            <w:tcW w:w="6671" w:type="dxa"/>
          </w:tcPr>
          <w:p w14:paraId="7C1DD93E" w14:textId="086DCFC1" w:rsidR="004209DF" w:rsidRPr="002C0983" w:rsidRDefault="004209DF" w:rsidP="004209DF">
            <w:pPr>
              <w:spacing w:before="40" w:after="40" w:line="240" w:lineRule="auto"/>
              <w:rPr>
                <w:rFonts w:ascii="Times New Roman" w:hAnsi="Times New Roman"/>
                <w:sz w:val="20"/>
                <w:szCs w:val="20"/>
                <w:lang w:val="en-US"/>
              </w:rPr>
            </w:pPr>
            <w:r w:rsidRPr="00D76705">
              <w:rPr>
                <w:rFonts w:ascii="Times New Roman" w:hAnsi="Times New Roman"/>
                <w:sz w:val="20"/>
                <w:szCs w:val="20"/>
                <w:lang w:val="en-GB"/>
              </w:rPr>
              <w:t>Reasons underlying study assessments of directness and risk of bias</w:t>
            </w:r>
          </w:p>
        </w:tc>
        <w:tc>
          <w:tcPr>
            <w:tcW w:w="1127" w:type="dxa"/>
          </w:tcPr>
          <w:p w14:paraId="20241FE1" w14:textId="36849972" w:rsidR="004209DF" w:rsidRPr="002C0983" w:rsidRDefault="00456C5C" w:rsidP="004209DF">
            <w:pPr>
              <w:spacing w:before="40" w:after="40" w:line="240" w:lineRule="auto"/>
              <w:rPr>
                <w:rFonts w:ascii="Times New Roman" w:hAnsi="Times New Roman"/>
                <w:bCs/>
                <w:sz w:val="20"/>
                <w:szCs w:val="20"/>
                <w:lang w:val="en-GB"/>
              </w:rPr>
            </w:pPr>
            <w:r>
              <w:rPr>
                <w:rFonts w:ascii="Times New Roman" w:hAnsi="Times New Roman"/>
                <w:bCs/>
                <w:sz w:val="20"/>
                <w:szCs w:val="20"/>
                <w:lang w:val="en-GB"/>
              </w:rPr>
              <w:t>Page 16</w:t>
            </w:r>
          </w:p>
        </w:tc>
      </w:tr>
      <w:tr w:rsidR="004209DF" w:rsidRPr="00CA5789" w14:paraId="737C0657" w14:textId="77777777" w:rsidTr="001E4514">
        <w:tc>
          <w:tcPr>
            <w:tcW w:w="7933" w:type="dxa"/>
            <w:gridSpan w:val="2"/>
          </w:tcPr>
          <w:p w14:paraId="1E36C716" w14:textId="2938EBF6" w:rsidR="004209DF" w:rsidRPr="002C0983" w:rsidRDefault="004209DF" w:rsidP="004209DF">
            <w:pPr>
              <w:spacing w:before="40" w:after="40" w:line="240" w:lineRule="auto"/>
              <w:rPr>
                <w:rFonts w:ascii="Times New Roman" w:hAnsi="Times New Roman"/>
                <w:sz w:val="20"/>
                <w:szCs w:val="20"/>
                <w:lang w:val="en-GB"/>
              </w:rPr>
            </w:pPr>
            <w:r w:rsidRPr="002C0983">
              <w:rPr>
                <w:rFonts w:ascii="Times New Roman" w:hAnsi="Times New Roman"/>
                <w:sz w:val="20"/>
                <w:szCs w:val="20"/>
                <w:lang w:val="en-GB"/>
              </w:rPr>
              <w:t>Full references: Included studies &amp; Excluded studies</w:t>
            </w:r>
          </w:p>
        </w:tc>
        <w:tc>
          <w:tcPr>
            <w:tcW w:w="1127" w:type="dxa"/>
          </w:tcPr>
          <w:p w14:paraId="36804FA4" w14:textId="5170BBF1" w:rsidR="004209DF" w:rsidRPr="002C0983" w:rsidRDefault="00456C5C" w:rsidP="004209DF">
            <w:pPr>
              <w:spacing w:before="40" w:after="40" w:line="240" w:lineRule="auto"/>
              <w:rPr>
                <w:rFonts w:ascii="Times New Roman" w:hAnsi="Times New Roman"/>
                <w:bCs/>
                <w:sz w:val="20"/>
                <w:szCs w:val="20"/>
                <w:lang w:val="en-GB"/>
              </w:rPr>
            </w:pPr>
            <w:r>
              <w:rPr>
                <w:rFonts w:ascii="Times New Roman" w:hAnsi="Times New Roman"/>
                <w:bCs/>
                <w:sz w:val="20"/>
                <w:szCs w:val="20"/>
                <w:lang w:val="en-GB"/>
              </w:rPr>
              <w:t>Page 19</w:t>
            </w:r>
          </w:p>
        </w:tc>
      </w:tr>
      <w:bookmarkEnd w:id="0"/>
    </w:tbl>
    <w:p w14:paraId="3226C5C1" w14:textId="6033175F" w:rsidR="00496B3C" w:rsidRPr="0094152B" w:rsidRDefault="00541015" w:rsidP="00EF1923">
      <w:pPr>
        <w:spacing w:after="0" w:line="240" w:lineRule="auto"/>
        <w:rPr>
          <w:rFonts w:ascii="Times New Roman" w:hAnsi="Times New Roman"/>
          <w:bCs/>
          <w:sz w:val="20"/>
          <w:szCs w:val="20"/>
          <w:lang w:val="en-GB"/>
        </w:rPr>
      </w:pPr>
      <w:r w:rsidRPr="0094152B">
        <w:rPr>
          <w:rFonts w:ascii="Times New Roman" w:hAnsi="Times New Roman"/>
          <w:bCs/>
          <w:sz w:val="20"/>
          <w:szCs w:val="20"/>
          <w:lang w:val="en-US"/>
        </w:rPr>
        <w:br w:type="page"/>
      </w:r>
    </w:p>
    <w:p w14:paraId="147D53A9" w14:textId="2F69147D" w:rsidR="00827506" w:rsidRPr="00CA5789" w:rsidRDefault="00667592" w:rsidP="00295B22">
      <w:pPr>
        <w:spacing w:after="0" w:line="240" w:lineRule="auto"/>
        <w:rPr>
          <w:rFonts w:ascii="Times New Roman" w:hAnsi="Times New Roman"/>
          <w:b/>
          <w:bCs/>
          <w:sz w:val="20"/>
          <w:szCs w:val="20"/>
          <w:u w:val="single"/>
          <w:lang w:val="en-GB"/>
        </w:rPr>
      </w:pPr>
      <w:r w:rsidRPr="00CA5789">
        <w:rPr>
          <w:rFonts w:ascii="Times New Roman" w:hAnsi="Times New Roman"/>
          <w:b/>
          <w:bCs/>
          <w:sz w:val="20"/>
          <w:szCs w:val="20"/>
          <w:u w:val="single"/>
          <w:lang w:val="en-GB"/>
        </w:rPr>
        <w:lastRenderedPageBreak/>
        <w:t>Search strategies</w:t>
      </w:r>
    </w:p>
    <w:p w14:paraId="5A91305C" w14:textId="77777777" w:rsidR="00B62DC1" w:rsidRPr="00CA5789" w:rsidRDefault="00B62DC1" w:rsidP="00295B22">
      <w:pPr>
        <w:spacing w:after="0" w:line="240" w:lineRule="auto"/>
        <w:rPr>
          <w:rFonts w:ascii="Times New Roman" w:hAnsi="Times New Roman"/>
          <w:sz w:val="20"/>
          <w:szCs w:val="20"/>
          <w:lang w:val="en-GB"/>
        </w:rPr>
      </w:pPr>
    </w:p>
    <w:p w14:paraId="2EACE1D5" w14:textId="77777777" w:rsidR="000575A4" w:rsidRPr="000575A4" w:rsidRDefault="000575A4" w:rsidP="000575A4">
      <w:pPr>
        <w:spacing w:after="0"/>
        <w:ind w:left="-426" w:right="-567" w:firstLine="426"/>
        <w:rPr>
          <w:rFonts w:ascii="Times New Roman" w:hAnsi="Times New Roman"/>
          <w:sz w:val="20"/>
          <w:szCs w:val="20"/>
          <w:lang w:val="en-US"/>
        </w:rPr>
      </w:pPr>
      <w:r w:rsidRPr="000575A4">
        <w:rPr>
          <w:rFonts w:ascii="Times New Roman" w:hAnsi="Times New Roman"/>
          <w:b/>
          <w:sz w:val="20"/>
          <w:szCs w:val="20"/>
          <w:lang w:val="en-US"/>
        </w:rPr>
        <w:t xml:space="preserve">Database: </w:t>
      </w:r>
      <w:r w:rsidRPr="000575A4">
        <w:rPr>
          <w:rFonts w:ascii="Times New Roman" w:hAnsi="Times New Roman"/>
          <w:sz w:val="20"/>
          <w:szCs w:val="20"/>
          <w:lang w:val="en-US"/>
        </w:rPr>
        <w:t>Ovid MEDLINE(R) ALL</w:t>
      </w:r>
    </w:p>
    <w:p w14:paraId="42881D05" w14:textId="40A7175A" w:rsidR="000575A4" w:rsidRPr="000575A4" w:rsidRDefault="000575A4" w:rsidP="000575A4">
      <w:pPr>
        <w:spacing w:after="0"/>
        <w:ind w:right="-567"/>
        <w:rPr>
          <w:rFonts w:ascii="Times New Roman" w:hAnsi="Times New Roman"/>
          <w:sz w:val="20"/>
          <w:szCs w:val="20"/>
          <w:lang w:val="en-US"/>
        </w:rPr>
      </w:pPr>
      <w:r w:rsidRPr="000575A4">
        <w:rPr>
          <w:rFonts w:ascii="Times New Roman" w:hAnsi="Times New Roman"/>
          <w:b/>
          <w:sz w:val="20"/>
          <w:szCs w:val="20"/>
          <w:lang w:val="en-US"/>
        </w:rPr>
        <w:t xml:space="preserve">Date: </w:t>
      </w:r>
      <w:r w:rsidRPr="000575A4">
        <w:rPr>
          <w:rFonts w:ascii="Times New Roman" w:hAnsi="Times New Roman"/>
          <w:sz w:val="20"/>
          <w:szCs w:val="20"/>
          <w:lang w:val="en-US"/>
        </w:rPr>
        <w:t>30 sep 2024</w:t>
      </w:r>
      <w:r w:rsidRPr="000575A4">
        <w:rPr>
          <w:rFonts w:ascii="Times New Roman" w:hAnsi="Times New Roman"/>
          <w:sz w:val="20"/>
          <w:szCs w:val="20"/>
          <w:highlight w:val="yellow"/>
          <w:lang w:val="en-US"/>
        </w:rPr>
        <w:br/>
      </w:r>
      <w:r w:rsidRPr="000575A4">
        <w:rPr>
          <w:rFonts w:ascii="Times New Roman" w:hAnsi="Times New Roman"/>
          <w:b/>
          <w:sz w:val="20"/>
          <w:szCs w:val="20"/>
          <w:lang w:val="en-US"/>
        </w:rPr>
        <w:t xml:space="preserve">No. of results: </w:t>
      </w:r>
      <w:r w:rsidRPr="000575A4">
        <w:rPr>
          <w:rFonts w:ascii="Times New Roman" w:hAnsi="Times New Roman"/>
          <w:sz w:val="20"/>
          <w:szCs w:val="20"/>
          <w:lang w:val="en-US"/>
        </w:rPr>
        <w:t>2,060</w:t>
      </w:r>
    </w:p>
    <w:p w14:paraId="7ACE30E3" w14:textId="77777777" w:rsidR="000575A4" w:rsidRPr="00B076C6" w:rsidRDefault="000575A4" w:rsidP="000575A4">
      <w:pPr>
        <w:spacing w:after="0"/>
        <w:ind w:left="142"/>
        <w:rPr>
          <w:rFonts w:ascii="Times New Roman" w:hAnsi="Times New Roman"/>
          <w:sz w:val="20"/>
          <w:szCs w:val="20"/>
          <w:lang w:val="en-US"/>
        </w:rPr>
      </w:pP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0" w:type="dxa"/>
          <w:bottom w:w="40" w:type="dxa"/>
        </w:tblCellMar>
        <w:tblLook w:val="04A0" w:firstRow="1" w:lastRow="0" w:firstColumn="1" w:lastColumn="0" w:noHBand="0" w:noVBand="1"/>
      </w:tblPr>
      <w:tblGrid>
        <w:gridCol w:w="988"/>
        <w:gridCol w:w="6661"/>
        <w:gridCol w:w="1416"/>
      </w:tblGrid>
      <w:tr w:rsidR="00B076C6" w:rsidRPr="00B076C6" w14:paraId="26F00A1D" w14:textId="77777777" w:rsidTr="00310EA9">
        <w:tc>
          <w:tcPr>
            <w:tcW w:w="545" w:type="pct"/>
            <w:shd w:val="clear" w:color="auto" w:fill="D9D9D9"/>
            <w:hideMark/>
          </w:tcPr>
          <w:p w14:paraId="53368021" w14:textId="77777777" w:rsidR="000575A4" w:rsidRPr="00B076C6" w:rsidRDefault="000575A4" w:rsidP="00310EA9">
            <w:pPr>
              <w:spacing w:after="0" w:line="240" w:lineRule="auto"/>
              <w:ind w:left="142"/>
              <w:rPr>
                <w:rFonts w:ascii="Times New Roman" w:hAnsi="Times New Roman"/>
                <w:b/>
                <w:sz w:val="20"/>
                <w:szCs w:val="20"/>
                <w:lang w:val="en-US"/>
              </w:rPr>
            </w:pPr>
            <w:r w:rsidRPr="00B076C6">
              <w:rPr>
                <w:rFonts w:ascii="Times New Roman" w:hAnsi="Times New Roman"/>
                <w:b/>
                <w:sz w:val="20"/>
                <w:szCs w:val="20"/>
                <w:lang w:val="en-US"/>
              </w:rPr>
              <w:t>Search</w:t>
            </w:r>
          </w:p>
        </w:tc>
        <w:tc>
          <w:tcPr>
            <w:tcW w:w="3674" w:type="pct"/>
            <w:shd w:val="clear" w:color="auto" w:fill="D9D9D9"/>
            <w:hideMark/>
          </w:tcPr>
          <w:p w14:paraId="6CDE6201" w14:textId="77777777" w:rsidR="000575A4" w:rsidRPr="00B076C6" w:rsidRDefault="000575A4" w:rsidP="00310EA9">
            <w:pPr>
              <w:spacing w:after="0" w:line="240" w:lineRule="auto"/>
              <w:ind w:left="142"/>
              <w:rPr>
                <w:rFonts w:ascii="Times New Roman" w:hAnsi="Times New Roman"/>
                <w:b/>
                <w:sz w:val="20"/>
                <w:szCs w:val="20"/>
                <w:lang w:val="en-US"/>
              </w:rPr>
            </w:pPr>
            <w:r w:rsidRPr="00B076C6">
              <w:rPr>
                <w:rFonts w:ascii="Times New Roman" w:hAnsi="Times New Roman"/>
                <w:b/>
                <w:sz w:val="20"/>
                <w:szCs w:val="20"/>
                <w:lang w:val="en-US"/>
              </w:rPr>
              <w:t>Query</w:t>
            </w:r>
          </w:p>
        </w:tc>
        <w:tc>
          <w:tcPr>
            <w:tcW w:w="781" w:type="pct"/>
            <w:shd w:val="clear" w:color="auto" w:fill="D9D9D9"/>
            <w:hideMark/>
          </w:tcPr>
          <w:p w14:paraId="2A62AF69" w14:textId="77777777" w:rsidR="000575A4" w:rsidRPr="00B076C6" w:rsidRDefault="000575A4" w:rsidP="00310EA9">
            <w:pPr>
              <w:spacing w:after="0" w:line="240" w:lineRule="auto"/>
              <w:ind w:left="142"/>
              <w:rPr>
                <w:rFonts w:ascii="Times New Roman" w:hAnsi="Times New Roman"/>
                <w:b/>
                <w:sz w:val="20"/>
                <w:szCs w:val="20"/>
                <w:lang w:val="en-US"/>
              </w:rPr>
            </w:pPr>
            <w:r w:rsidRPr="00B076C6">
              <w:rPr>
                <w:rFonts w:ascii="Times New Roman" w:hAnsi="Times New Roman"/>
                <w:b/>
                <w:sz w:val="20"/>
                <w:szCs w:val="20"/>
                <w:lang w:val="en-US"/>
              </w:rPr>
              <w:t>Items found</w:t>
            </w:r>
          </w:p>
        </w:tc>
      </w:tr>
      <w:tr w:rsidR="00B076C6" w:rsidRPr="00B076C6" w14:paraId="1D888C69"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61C0D280"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3D585BC8"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exp Clomipramine/</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01C5D4FD"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2,854</w:t>
            </w:r>
          </w:p>
        </w:tc>
      </w:tr>
      <w:tr w:rsidR="00B076C6" w:rsidRPr="00B076C6" w14:paraId="5A3452A3"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1A7F48DA"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2</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201AA039"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chlorimipramine* or chlomipramine* or anafranil or hydiphen or clomipramine*).ab,kf,ti.</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8817A0F"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3,707</w:t>
            </w:r>
          </w:p>
        </w:tc>
      </w:tr>
      <w:tr w:rsidR="00B076C6" w:rsidRPr="00B076C6" w14:paraId="55D5E3B6"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2453121B"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3</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21EA55F3"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1 or 2</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5F01156"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4,441</w:t>
            </w:r>
          </w:p>
        </w:tc>
      </w:tr>
      <w:tr w:rsidR="00B076C6" w:rsidRPr="00B076C6" w14:paraId="56DF5A7A"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098DA44C"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4</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19E4AFA9"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exp Mood Disorders/</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753394C6"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175,487</w:t>
            </w:r>
          </w:p>
        </w:tc>
      </w:tr>
      <w:tr w:rsidR="00B076C6" w:rsidRPr="00B076C6" w14:paraId="43220739"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519EDF8C"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5</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56F2E6E8"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exp Depression/</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F914572"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161,947</w:t>
            </w:r>
          </w:p>
        </w:tc>
      </w:tr>
      <w:tr w:rsidR="00B076C6" w:rsidRPr="00B076C6" w14:paraId="463EE815"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0B7BE343"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6</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2ACA34BE"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Compulsive Behavior/</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2A5627BB"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3,553</w:t>
            </w:r>
          </w:p>
        </w:tc>
      </w:tr>
      <w:tr w:rsidR="00B076C6" w:rsidRPr="00B076C6" w14:paraId="26020052"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765A3B7A"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7</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7EA8ACF4"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Obsessive Behavior/</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280013BD"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1,377</w:t>
            </w:r>
          </w:p>
        </w:tc>
      </w:tr>
      <w:tr w:rsidR="00B076C6" w:rsidRPr="00B076C6" w14:paraId="0D075BBD"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35D30848"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8</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7BF1785C"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exp Obsessive-Compulsive Disorder/</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79A36930"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18,198</w:t>
            </w:r>
          </w:p>
        </w:tc>
      </w:tr>
      <w:tr w:rsidR="00B076C6" w:rsidRPr="00B076C6" w14:paraId="03B94BA1"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6E571A87"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9</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1EA1A814"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depress* or antidepress* or anti depress* or bipolar or obsessive or compulsive or OCD).ab,kf,ti.</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AB9C4A2"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723,436</w:t>
            </w:r>
          </w:p>
        </w:tc>
      </w:tr>
      <w:tr w:rsidR="00B076C6" w:rsidRPr="00B076C6" w14:paraId="204FDE8E"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76970B9E"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0</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1BA5AC14"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4 or 5 or 6 or 7 or 8 or 9</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DC74286"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781,746</w:t>
            </w:r>
          </w:p>
        </w:tc>
      </w:tr>
      <w:tr w:rsidR="00B076C6" w:rsidRPr="00B076C6" w14:paraId="01AEC248"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3319B931"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1</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7CE24AD7"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3 and 10</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105E033C"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3,156</w:t>
            </w:r>
          </w:p>
        </w:tc>
      </w:tr>
      <w:tr w:rsidR="00B076C6" w:rsidRPr="00B076C6" w14:paraId="7F89249F"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28600173"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2</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06246297"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animals/ not (animals/ and humans/)</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3CE6DBC0"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5,228,303</w:t>
            </w:r>
          </w:p>
        </w:tc>
      </w:tr>
      <w:tr w:rsidR="00B076C6" w:rsidRPr="00B076C6" w14:paraId="34289ECA"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4B4ED9BA"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3</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2B03990D"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animal or animals or rat or rats or mouse or mice or rodent or rodents or dog or dogs or cat or cats or cow or cows or hamster or hamsters or koalas or rabbit or rabbits or swine or murine or porcine or horses or horse or goats or goat or cadaver or cadaveric).ti.</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44135174"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2,233,501</w:t>
            </w:r>
          </w:p>
        </w:tc>
      </w:tr>
      <w:tr w:rsidR="00B076C6" w:rsidRPr="00B076C6" w14:paraId="30F0D66F"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15608872"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4</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335F47D2"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12 or 13</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695304ED"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5,696,544</w:t>
            </w:r>
          </w:p>
        </w:tc>
      </w:tr>
      <w:tr w:rsidR="00B076C6" w:rsidRPr="00B076C6" w14:paraId="3D19BDC7"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225F2E1A"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5</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387863C0" w14:textId="77777777" w:rsidR="000575A4" w:rsidRPr="00B076C6" w:rsidRDefault="000575A4" w:rsidP="00310EA9">
            <w:pPr>
              <w:spacing w:after="0" w:line="240" w:lineRule="auto"/>
              <w:ind w:left="142"/>
              <w:rPr>
                <w:rFonts w:ascii="Times New Roman" w:hAnsi="Times New Roman"/>
                <w:bCs/>
                <w:sz w:val="20"/>
                <w:szCs w:val="20"/>
              </w:rPr>
            </w:pPr>
            <w:r w:rsidRPr="00B076C6">
              <w:rPr>
                <w:rFonts w:ascii="Times New Roman" w:hAnsi="Times New Roman"/>
                <w:bCs/>
                <w:sz w:val="20"/>
                <w:szCs w:val="20"/>
              </w:rPr>
              <w:t>11 not 14</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7D97A173"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2,374</w:t>
            </w:r>
          </w:p>
        </w:tc>
      </w:tr>
      <w:tr w:rsidR="000575A4" w:rsidRPr="00B076C6" w14:paraId="2C237870" w14:textId="77777777" w:rsidTr="00310EA9">
        <w:tc>
          <w:tcPr>
            <w:tcW w:w="545" w:type="pct"/>
            <w:tcBorders>
              <w:top w:val="single" w:sz="4" w:space="0" w:color="auto"/>
              <w:left w:val="single" w:sz="4" w:space="0" w:color="auto"/>
              <w:bottom w:val="single" w:sz="4" w:space="0" w:color="auto"/>
              <w:right w:val="single" w:sz="4" w:space="0" w:color="auto"/>
            </w:tcBorders>
            <w:shd w:val="clear" w:color="auto" w:fill="auto"/>
          </w:tcPr>
          <w:p w14:paraId="1F923EA8"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16</w:t>
            </w:r>
          </w:p>
        </w:tc>
        <w:tc>
          <w:tcPr>
            <w:tcW w:w="3674" w:type="pct"/>
            <w:tcBorders>
              <w:top w:val="single" w:sz="4" w:space="0" w:color="auto"/>
              <w:left w:val="single" w:sz="4" w:space="0" w:color="auto"/>
              <w:bottom w:val="single" w:sz="4" w:space="0" w:color="auto"/>
              <w:right w:val="single" w:sz="4" w:space="0" w:color="auto"/>
            </w:tcBorders>
            <w:shd w:val="clear" w:color="auto" w:fill="auto"/>
          </w:tcPr>
          <w:p w14:paraId="487A71D2" w14:textId="77777777" w:rsidR="000575A4" w:rsidRPr="00B076C6" w:rsidRDefault="000575A4" w:rsidP="00310EA9">
            <w:pPr>
              <w:spacing w:after="0" w:line="240" w:lineRule="auto"/>
              <w:ind w:left="142"/>
              <w:rPr>
                <w:rFonts w:ascii="Times New Roman" w:hAnsi="Times New Roman"/>
                <w:bCs/>
                <w:sz w:val="20"/>
                <w:szCs w:val="20"/>
                <w:lang w:val="en-US"/>
              </w:rPr>
            </w:pPr>
            <w:r w:rsidRPr="00B076C6">
              <w:rPr>
                <w:rFonts w:ascii="Times New Roman" w:hAnsi="Times New Roman"/>
                <w:bCs/>
                <w:sz w:val="20"/>
                <w:szCs w:val="20"/>
                <w:lang w:val="en-US"/>
              </w:rPr>
              <w:t>limit 15 to (danish or english or norwegian or swedish)</w:t>
            </w:r>
          </w:p>
        </w:tc>
        <w:tc>
          <w:tcPr>
            <w:tcW w:w="781" w:type="pct"/>
            <w:tcBorders>
              <w:top w:val="single" w:sz="4" w:space="0" w:color="auto"/>
              <w:left w:val="single" w:sz="4" w:space="0" w:color="auto"/>
              <w:bottom w:val="single" w:sz="4" w:space="0" w:color="auto"/>
              <w:right w:val="single" w:sz="4" w:space="0" w:color="auto"/>
            </w:tcBorders>
            <w:shd w:val="clear" w:color="auto" w:fill="auto"/>
          </w:tcPr>
          <w:p w14:paraId="1C6D675F" w14:textId="77777777" w:rsidR="000575A4" w:rsidRPr="00B076C6" w:rsidRDefault="000575A4" w:rsidP="00674CD1">
            <w:pPr>
              <w:spacing w:after="0" w:line="240" w:lineRule="auto"/>
              <w:ind w:left="142"/>
              <w:jc w:val="right"/>
              <w:rPr>
                <w:rFonts w:ascii="Times New Roman" w:hAnsi="Times New Roman"/>
                <w:bCs/>
                <w:sz w:val="20"/>
                <w:szCs w:val="20"/>
              </w:rPr>
            </w:pPr>
            <w:r w:rsidRPr="00B076C6">
              <w:rPr>
                <w:rFonts w:ascii="Times New Roman" w:hAnsi="Times New Roman"/>
                <w:bCs/>
                <w:sz w:val="20"/>
                <w:szCs w:val="20"/>
              </w:rPr>
              <w:t>2,060</w:t>
            </w:r>
          </w:p>
        </w:tc>
      </w:tr>
    </w:tbl>
    <w:p w14:paraId="67D01AC1" w14:textId="77777777" w:rsidR="000575A4" w:rsidRPr="00B076C6" w:rsidRDefault="000575A4" w:rsidP="000575A4">
      <w:pPr>
        <w:spacing w:after="0"/>
        <w:ind w:left="142"/>
        <w:rPr>
          <w:rFonts w:ascii="Times New Roman" w:hAnsi="Times New Roman"/>
          <w:sz w:val="20"/>
          <w:szCs w:val="20"/>
        </w:rPr>
      </w:pPr>
    </w:p>
    <w:p w14:paraId="359F558D" w14:textId="77777777" w:rsidR="000575A4" w:rsidRPr="00B076C6" w:rsidRDefault="000575A4" w:rsidP="000575A4">
      <w:pPr>
        <w:pBdr>
          <w:bottom w:val="single" w:sz="6" w:space="1" w:color="auto"/>
        </w:pBdr>
        <w:spacing w:after="0"/>
        <w:ind w:left="142"/>
        <w:rPr>
          <w:rFonts w:ascii="Times New Roman" w:hAnsi="Times New Roman"/>
          <w:sz w:val="20"/>
          <w:szCs w:val="20"/>
        </w:rPr>
      </w:pPr>
    </w:p>
    <w:p w14:paraId="3CA1CA3B" w14:textId="77777777" w:rsidR="000575A4" w:rsidRPr="00B076C6" w:rsidRDefault="000575A4" w:rsidP="000575A4">
      <w:pPr>
        <w:spacing w:after="0"/>
        <w:ind w:left="-426" w:right="-567"/>
        <w:rPr>
          <w:rFonts w:ascii="Times New Roman" w:hAnsi="Times New Roman"/>
          <w:b/>
          <w:sz w:val="20"/>
          <w:szCs w:val="20"/>
        </w:rPr>
      </w:pPr>
    </w:p>
    <w:p w14:paraId="25D80244" w14:textId="77777777" w:rsidR="000575A4" w:rsidRPr="00B076C6" w:rsidRDefault="000575A4" w:rsidP="000575A4">
      <w:pPr>
        <w:spacing w:after="0"/>
        <w:ind w:left="-426" w:right="-567" w:firstLine="426"/>
        <w:rPr>
          <w:rFonts w:ascii="Times New Roman" w:hAnsi="Times New Roman"/>
          <w:sz w:val="20"/>
          <w:szCs w:val="20"/>
          <w:lang w:val="en-GB"/>
        </w:rPr>
      </w:pPr>
      <w:r w:rsidRPr="00B076C6">
        <w:rPr>
          <w:rFonts w:ascii="Times New Roman" w:hAnsi="Times New Roman"/>
          <w:b/>
          <w:sz w:val="20"/>
          <w:szCs w:val="20"/>
          <w:lang w:val="en-GB"/>
        </w:rPr>
        <w:t xml:space="preserve">Database: </w:t>
      </w:r>
      <w:r w:rsidRPr="00B076C6">
        <w:rPr>
          <w:rFonts w:ascii="Times New Roman" w:hAnsi="Times New Roman"/>
          <w:b/>
          <w:bCs/>
          <w:sz w:val="20"/>
          <w:szCs w:val="20"/>
          <w:shd w:val="clear" w:color="auto" w:fill="FFFFFF"/>
          <w:lang w:val="en-US"/>
        </w:rPr>
        <w:t xml:space="preserve">Embase </w:t>
      </w:r>
      <w:r w:rsidRPr="00B076C6">
        <w:rPr>
          <w:rFonts w:ascii="Times New Roman" w:hAnsi="Times New Roman"/>
          <w:sz w:val="20"/>
          <w:szCs w:val="20"/>
          <w:shd w:val="clear" w:color="auto" w:fill="FFFFFF"/>
          <w:lang w:val="en-US"/>
        </w:rPr>
        <w:t>1974 to 2024 September 27</w:t>
      </w:r>
      <w:r w:rsidRPr="00B076C6">
        <w:rPr>
          <w:rFonts w:ascii="Times New Roman" w:hAnsi="Times New Roman"/>
          <w:b/>
          <w:bCs/>
          <w:sz w:val="20"/>
          <w:szCs w:val="20"/>
          <w:shd w:val="clear" w:color="auto" w:fill="FFFFFF"/>
          <w:lang w:val="en-US"/>
        </w:rPr>
        <w:t xml:space="preserve"> </w:t>
      </w:r>
      <w:r w:rsidRPr="00B076C6">
        <w:rPr>
          <w:rFonts w:ascii="Times New Roman" w:hAnsi="Times New Roman"/>
          <w:sz w:val="20"/>
          <w:szCs w:val="20"/>
          <w:shd w:val="clear" w:color="auto" w:fill="FFFFFF"/>
          <w:lang w:val="en-US"/>
        </w:rPr>
        <w:t>(OvidSP)</w:t>
      </w:r>
    </w:p>
    <w:p w14:paraId="6ADBB375" w14:textId="77777777" w:rsidR="000575A4" w:rsidRPr="00B076C6" w:rsidRDefault="000575A4" w:rsidP="000575A4">
      <w:pPr>
        <w:spacing w:after="0"/>
        <w:ind w:left="-426" w:right="-567" w:firstLine="426"/>
        <w:rPr>
          <w:rFonts w:ascii="Times New Roman" w:hAnsi="Times New Roman"/>
          <w:b/>
          <w:sz w:val="20"/>
          <w:szCs w:val="20"/>
          <w:lang w:val="en-GB"/>
        </w:rPr>
      </w:pPr>
      <w:r w:rsidRPr="00B076C6">
        <w:rPr>
          <w:rFonts w:ascii="Times New Roman" w:hAnsi="Times New Roman"/>
          <w:b/>
          <w:sz w:val="20"/>
          <w:szCs w:val="20"/>
          <w:lang w:val="en-GB"/>
        </w:rPr>
        <w:t xml:space="preserve">Date: </w:t>
      </w:r>
      <w:r w:rsidRPr="00B076C6">
        <w:rPr>
          <w:rFonts w:ascii="Times New Roman" w:hAnsi="Times New Roman"/>
          <w:sz w:val="20"/>
          <w:szCs w:val="20"/>
          <w:lang w:val="en-US"/>
        </w:rPr>
        <w:t>30 sep 2024</w:t>
      </w:r>
    </w:p>
    <w:p w14:paraId="098077A8" w14:textId="77777777" w:rsidR="000575A4" w:rsidRPr="00B076C6" w:rsidRDefault="000575A4" w:rsidP="000575A4">
      <w:pPr>
        <w:spacing w:after="0"/>
        <w:ind w:left="-426" w:right="-567" w:firstLine="426"/>
        <w:rPr>
          <w:rFonts w:ascii="Times New Roman" w:hAnsi="Times New Roman"/>
          <w:sz w:val="20"/>
          <w:szCs w:val="20"/>
          <w:lang w:val="en-GB"/>
        </w:rPr>
      </w:pPr>
      <w:r w:rsidRPr="00B076C6">
        <w:rPr>
          <w:rFonts w:ascii="Times New Roman" w:hAnsi="Times New Roman"/>
          <w:b/>
          <w:sz w:val="20"/>
          <w:szCs w:val="20"/>
          <w:lang w:val="en-GB"/>
        </w:rPr>
        <w:t xml:space="preserve">No. of results: </w:t>
      </w:r>
      <w:r w:rsidRPr="00B076C6">
        <w:rPr>
          <w:rFonts w:ascii="Times New Roman" w:hAnsi="Times New Roman"/>
          <w:sz w:val="20"/>
          <w:szCs w:val="20"/>
          <w:lang w:val="en-GB"/>
        </w:rPr>
        <w:t>3,300</w:t>
      </w:r>
    </w:p>
    <w:p w14:paraId="207B2E17" w14:textId="77777777" w:rsidR="000575A4" w:rsidRPr="00B076C6" w:rsidRDefault="000575A4" w:rsidP="000575A4">
      <w:pPr>
        <w:spacing w:after="0"/>
        <w:ind w:left="-426" w:right="-567"/>
        <w:rPr>
          <w:rFonts w:ascii="Times New Roman" w:hAnsi="Times New Roman"/>
          <w:sz w:val="20"/>
          <w:szCs w:val="20"/>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0" w:type="dxa"/>
          <w:bottom w:w="40" w:type="dxa"/>
        </w:tblCellMar>
        <w:tblLook w:val="04A0" w:firstRow="1" w:lastRow="0" w:firstColumn="1" w:lastColumn="0" w:noHBand="0" w:noVBand="1"/>
      </w:tblPr>
      <w:tblGrid>
        <w:gridCol w:w="797"/>
        <w:gridCol w:w="6853"/>
        <w:gridCol w:w="1417"/>
      </w:tblGrid>
      <w:tr w:rsidR="00B076C6" w:rsidRPr="00B076C6" w14:paraId="79F7B557" w14:textId="77777777" w:rsidTr="00310EA9">
        <w:tc>
          <w:tcPr>
            <w:tcW w:w="797" w:type="dxa"/>
            <w:shd w:val="clear" w:color="auto" w:fill="D9D9D9"/>
            <w:hideMark/>
          </w:tcPr>
          <w:p w14:paraId="30A3FBD4" w14:textId="77777777" w:rsidR="000575A4" w:rsidRPr="00B076C6" w:rsidRDefault="000575A4" w:rsidP="00310EA9">
            <w:pPr>
              <w:spacing w:after="0" w:line="240" w:lineRule="auto"/>
              <w:ind w:left="171" w:right="-567"/>
              <w:rPr>
                <w:rFonts w:ascii="Times New Roman" w:hAnsi="Times New Roman"/>
                <w:b/>
                <w:sz w:val="20"/>
                <w:szCs w:val="20"/>
              </w:rPr>
            </w:pPr>
            <w:r w:rsidRPr="00B076C6">
              <w:rPr>
                <w:rFonts w:ascii="Times New Roman" w:hAnsi="Times New Roman"/>
                <w:b/>
                <w:sz w:val="20"/>
                <w:szCs w:val="20"/>
              </w:rPr>
              <w:t>#</w:t>
            </w:r>
          </w:p>
        </w:tc>
        <w:tc>
          <w:tcPr>
            <w:tcW w:w="6853" w:type="dxa"/>
            <w:shd w:val="clear" w:color="auto" w:fill="D9D9D9"/>
            <w:hideMark/>
          </w:tcPr>
          <w:p w14:paraId="1E00B4D5" w14:textId="77777777" w:rsidR="000575A4" w:rsidRPr="00B076C6" w:rsidRDefault="000575A4" w:rsidP="00310EA9">
            <w:pPr>
              <w:spacing w:after="0" w:line="240" w:lineRule="auto"/>
              <w:ind w:left="171" w:right="-567"/>
              <w:rPr>
                <w:rFonts w:ascii="Times New Roman" w:hAnsi="Times New Roman"/>
                <w:b/>
                <w:sz w:val="20"/>
                <w:szCs w:val="20"/>
              </w:rPr>
            </w:pPr>
            <w:r w:rsidRPr="00B076C6">
              <w:rPr>
                <w:rFonts w:ascii="Times New Roman" w:hAnsi="Times New Roman"/>
                <w:b/>
                <w:sz w:val="20"/>
                <w:szCs w:val="20"/>
              </w:rPr>
              <w:t>Searches</w:t>
            </w:r>
          </w:p>
        </w:tc>
        <w:tc>
          <w:tcPr>
            <w:tcW w:w="1417" w:type="dxa"/>
            <w:shd w:val="clear" w:color="auto" w:fill="D9D9D9"/>
            <w:hideMark/>
          </w:tcPr>
          <w:p w14:paraId="1C26076E" w14:textId="77777777" w:rsidR="000575A4" w:rsidRPr="00B076C6" w:rsidRDefault="000575A4" w:rsidP="003725FA">
            <w:pPr>
              <w:spacing w:after="0" w:line="240" w:lineRule="auto"/>
              <w:ind w:left="171" w:right="182"/>
              <w:jc w:val="right"/>
              <w:rPr>
                <w:rFonts w:ascii="Times New Roman" w:hAnsi="Times New Roman"/>
                <w:b/>
                <w:sz w:val="20"/>
                <w:szCs w:val="20"/>
              </w:rPr>
            </w:pPr>
            <w:r w:rsidRPr="00B076C6">
              <w:rPr>
                <w:rFonts w:ascii="Times New Roman" w:hAnsi="Times New Roman"/>
                <w:b/>
                <w:sz w:val="20"/>
                <w:szCs w:val="20"/>
              </w:rPr>
              <w:t>Results</w:t>
            </w:r>
          </w:p>
        </w:tc>
      </w:tr>
      <w:tr w:rsidR="00B076C6" w:rsidRPr="00B076C6" w14:paraId="7F6A32F9"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2EF4B528"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7CD67E65"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clomipramin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BBBD1BE"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5,839</w:t>
            </w:r>
          </w:p>
        </w:tc>
      </w:tr>
      <w:tr w:rsidR="00B076C6" w:rsidRPr="00B076C6" w14:paraId="70607D6F"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28326934"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2</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30FAB55A" w14:textId="77777777" w:rsidR="000575A4" w:rsidRPr="00B076C6" w:rsidRDefault="000575A4" w:rsidP="00310EA9">
            <w:pPr>
              <w:spacing w:after="0" w:line="240" w:lineRule="auto"/>
              <w:ind w:left="171" w:right="-567"/>
              <w:rPr>
                <w:rFonts w:ascii="Times New Roman" w:hAnsi="Times New Roman"/>
                <w:bCs/>
                <w:sz w:val="20"/>
                <w:szCs w:val="20"/>
                <w:lang w:val="en-US"/>
              </w:rPr>
            </w:pPr>
            <w:r w:rsidRPr="00B076C6">
              <w:rPr>
                <w:rFonts w:ascii="Times New Roman" w:hAnsi="Times New Roman"/>
                <w:bCs/>
                <w:sz w:val="20"/>
                <w:szCs w:val="20"/>
                <w:lang w:val="en-US"/>
              </w:rPr>
              <w:t>(chlorimipramine* or chlomipramine* or anafranil or hydiphen or clomipramine*).ab,kf,ti.</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D0BFFC9"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4,874</w:t>
            </w:r>
          </w:p>
        </w:tc>
      </w:tr>
      <w:tr w:rsidR="00B076C6" w:rsidRPr="00B076C6" w14:paraId="4453817F"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40B90D1A"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3</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16386900"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 or 2</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D20F494"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7,868</w:t>
            </w:r>
          </w:p>
        </w:tc>
      </w:tr>
      <w:tr w:rsidR="00B076C6" w:rsidRPr="00B076C6" w14:paraId="4E75F7DD"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529BB3A9"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4</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3A484205"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exp mood disorder/</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1199BAD"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727,861</w:t>
            </w:r>
          </w:p>
        </w:tc>
      </w:tr>
      <w:tr w:rsidR="00B076C6" w:rsidRPr="00B076C6" w14:paraId="597C47CC"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1EB2C616"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5</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4B65EF0B"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exp obsessive compulsive disorder/</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090438D"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51,644</w:t>
            </w:r>
          </w:p>
        </w:tc>
      </w:tr>
      <w:tr w:rsidR="00B076C6" w:rsidRPr="00B076C6" w14:paraId="71C47C35"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0FDB3335"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6</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6748206A" w14:textId="77777777" w:rsidR="000575A4" w:rsidRPr="00B076C6" w:rsidRDefault="000575A4" w:rsidP="00310EA9">
            <w:pPr>
              <w:spacing w:after="0" w:line="240" w:lineRule="auto"/>
              <w:ind w:left="171" w:right="-567"/>
              <w:rPr>
                <w:rFonts w:ascii="Times New Roman" w:hAnsi="Times New Roman"/>
                <w:bCs/>
                <w:sz w:val="20"/>
                <w:szCs w:val="20"/>
                <w:lang w:val="en-US"/>
              </w:rPr>
            </w:pPr>
            <w:r w:rsidRPr="00B076C6">
              <w:rPr>
                <w:rFonts w:ascii="Times New Roman" w:hAnsi="Times New Roman"/>
                <w:bCs/>
                <w:sz w:val="20"/>
                <w:szCs w:val="20"/>
                <w:lang w:val="en-US"/>
              </w:rPr>
              <w:t>(depress* or antidepress* or anti depress* or bipolar or obsessive or compulsive or OCD).ab,kf,ti.</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5106A22"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979,119</w:t>
            </w:r>
          </w:p>
        </w:tc>
      </w:tr>
      <w:tr w:rsidR="00B076C6" w:rsidRPr="00B076C6" w14:paraId="76975012"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19DDDFA3"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7</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6FD936B8"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4 or 5 or 6</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B152E1F"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1,204,213</w:t>
            </w:r>
          </w:p>
        </w:tc>
      </w:tr>
      <w:tr w:rsidR="00B076C6" w:rsidRPr="00B076C6" w14:paraId="2C25B5DC"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25E7C9A3"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8</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482F38DF"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3 and 7</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6A5A7DD"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5,443</w:t>
            </w:r>
          </w:p>
        </w:tc>
      </w:tr>
      <w:tr w:rsidR="00B076C6" w:rsidRPr="00B076C6" w14:paraId="3CC2AE12"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3DBE73F7"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9</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4E73A9AA" w14:textId="77777777" w:rsidR="000575A4" w:rsidRPr="00B076C6" w:rsidRDefault="000575A4" w:rsidP="00310EA9">
            <w:pPr>
              <w:spacing w:after="0" w:line="240" w:lineRule="auto"/>
              <w:ind w:left="171" w:right="-567"/>
              <w:rPr>
                <w:rFonts w:ascii="Times New Roman" w:hAnsi="Times New Roman"/>
                <w:bCs/>
                <w:sz w:val="20"/>
                <w:szCs w:val="20"/>
                <w:lang w:val="en-US"/>
              </w:rPr>
            </w:pPr>
            <w:r w:rsidRPr="00B076C6">
              <w:rPr>
                <w:rFonts w:ascii="Times New Roman" w:hAnsi="Times New Roman"/>
                <w:bCs/>
                <w:sz w:val="20"/>
                <w:szCs w:val="20"/>
                <w:lang w:val="en-US"/>
              </w:rPr>
              <w:t>animal/ not (animal/ and huma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640BDEB"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1,230,833</w:t>
            </w:r>
          </w:p>
        </w:tc>
      </w:tr>
      <w:tr w:rsidR="00B076C6" w:rsidRPr="00B076C6" w14:paraId="5431C502"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139CD03E"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lastRenderedPageBreak/>
              <w:t>10</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01ED9CFD" w14:textId="77777777" w:rsidR="000575A4" w:rsidRPr="00B076C6" w:rsidRDefault="000575A4" w:rsidP="00310EA9">
            <w:pPr>
              <w:spacing w:after="0" w:line="240" w:lineRule="auto"/>
              <w:ind w:left="171"/>
              <w:rPr>
                <w:rFonts w:ascii="Times New Roman" w:hAnsi="Times New Roman"/>
                <w:bCs/>
                <w:sz w:val="20"/>
                <w:szCs w:val="20"/>
                <w:lang w:val="en-US"/>
              </w:rPr>
            </w:pPr>
            <w:r w:rsidRPr="00B076C6">
              <w:rPr>
                <w:rFonts w:ascii="Times New Roman" w:hAnsi="Times New Roman"/>
                <w:bCs/>
                <w:sz w:val="20"/>
                <w:szCs w:val="20"/>
                <w:lang w:val="en-US"/>
              </w:rPr>
              <w:t>(animal or animals or rat or rats or mouse or mice or rodent or rodents or dog or dogs or cat or cats or cow or cows or hamster or hamsters or koalas or rabbit or rabbits or swine or murine or porcine or horses or horse or goats or goat or cadaver or cadaveric).ti.</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3AC4DCF"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2,416,612</w:t>
            </w:r>
          </w:p>
        </w:tc>
      </w:tr>
      <w:tr w:rsidR="00B076C6" w:rsidRPr="00B076C6" w14:paraId="42203363"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145FC129"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1</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3881F6CB"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9 or 10</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CE5ACB9"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3,341,258</w:t>
            </w:r>
          </w:p>
        </w:tc>
      </w:tr>
      <w:tr w:rsidR="00B076C6" w:rsidRPr="00B076C6" w14:paraId="18C67176"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6860324E"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2</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4D76D644"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8 not 11</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306D92D"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4,727</w:t>
            </w:r>
          </w:p>
        </w:tc>
      </w:tr>
      <w:tr w:rsidR="00B076C6" w:rsidRPr="00B076C6" w14:paraId="6811B6EA"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0FFB74BE"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3</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3CBA4B54" w14:textId="77777777" w:rsidR="000575A4" w:rsidRPr="00B076C6" w:rsidRDefault="000575A4" w:rsidP="00310EA9">
            <w:pPr>
              <w:spacing w:after="0" w:line="240" w:lineRule="auto"/>
              <w:ind w:left="171" w:right="-567"/>
              <w:rPr>
                <w:rFonts w:ascii="Times New Roman" w:hAnsi="Times New Roman"/>
                <w:bCs/>
                <w:sz w:val="20"/>
                <w:szCs w:val="20"/>
                <w:lang w:val="en-US"/>
              </w:rPr>
            </w:pPr>
            <w:r w:rsidRPr="00B076C6">
              <w:rPr>
                <w:rFonts w:ascii="Times New Roman" w:hAnsi="Times New Roman"/>
                <w:bCs/>
                <w:sz w:val="20"/>
                <w:szCs w:val="20"/>
                <w:lang w:val="en-US"/>
              </w:rPr>
              <w:t>limit 12 to (danish or english or norwegian or swedish)</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1E8B918"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3,667</w:t>
            </w:r>
          </w:p>
        </w:tc>
      </w:tr>
      <w:tr w:rsidR="000575A4" w:rsidRPr="00B076C6" w14:paraId="21551A17" w14:textId="77777777" w:rsidTr="00310EA9">
        <w:tc>
          <w:tcPr>
            <w:tcW w:w="797" w:type="dxa"/>
            <w:tcBorders>
              <w:top w:val="single" w:sz="4" w:space="0" w:color="auto"/>
              <w:left w:val="single" w:sz="4" w:space="0" w:color="auto"/>
              <w:bottom w:val="single" w:sz="4" w:space="0" w:color="auto"/>
              <w:right w:val="single" w:sz="4" w:space="0" w:color="auto"/>
            </w:tcBorders>
            <w:shd w:val="clear" w:color="auto" w:fill="auto"/>
          </w:tcPr>
          <w:p w14:paraId="0AA3301D" w14:textId="77777777" w:rsidR="000575A4" w:rsidRPr="00B076C6" w:rsidRDefault="000575A4" w:rsidP="00310EA9">
            <w:pPr>
              <w:spacing w:after="0" w:line="240" w:lineRule="auto"/>
              <w:ind w:left="171" w:right="-567"/>
              <w:rPr>
                <w:rFonts w:ascii="Times New Roman" w:hAnsi="Times New Roman"/>
                <w:bCs/>
                <w:sz w:val="20"/>
                <w:szCs w:val="20"/>
              </w:rPr>
            </w:pPr>
            <w:r w:rsidRPr="00B076C6">
              <w:rPr>
                <w:rFonts w:ascii="Times New Roman" w:hAnsi="Times New Roman"/>
                <w:bCs/>
                <w:sz w:val="20"/>
                <w:szCs w:val="20"/>
              </w:rPr>
              <w:t>14</w:t>
            </w:r>
          </w:p>
        </w:tc>
        <w:tc>
          <w:tcPr>
            <w:tcW w:w="6853" w:type="dxa"/>
            <w:tcBorders>
              <w:top w:val="single" w:sz="4" w:space="0" w:color="auto"/>
              <w:left w:val="single" w:sz="4" w:space="0" w:color="auto"/>
              <w:bottom w:val="single" w:sz="4" w:space="0" w:color="auto"/>
              <w:right w:val="single" w:sz="4" w:space="0" w:color="auto"/>
            </w:tcBorders>
            <w:shd w:val="clear" w:color="auto" w:fill="auto"/>
          </w:tcPr>
          <w:p w14:paraId="31797ABD" w14:textId="77777777" w:rsidR="000575A4" w:rsidRPr="00B076C6" w:rsidRDefault="000575A4" w:rsidP="00310EA9">
            <w:pPr>
              <w:spacing w:after="0" w:line="240" w:lineRule="auto"/>
              <w:ind w:left="171" w:right="-567"/>
              <w:rPr>
                <w:rFonts w:ascii="Times New Roman" w:hAnsi="Times New Roman"/>
                <w:bCs/>
                <w:sz w:val="20"/>
                <w:szCs w:val="20"/>
                <w:lang w:val="en-US"/>
              </w:rPr>
            </w:pPr>
            <w:r w:rsidRPr="00B076C6">
              <w:rPr>
                <w:rFonts w:ascii="Times New Roman" w:hAnsi="Times New Roman"/>
                <w:bCs/>
                <w:sz w:val="20"/>
                <w:szCs w:val="20"/>
                <w:lang w:val="en-US"/>
              </w:rPr>
              <w:t>limit 13 to (embase or medlin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C6672F6" w14:textId="77777777" w:rsidR="000575A4" w:rsidRPr="00B076C6" w:rsidRDefault="000575A4" w:rsidP="006B7B37">
            <w:pPr>
              <w:spacing w:after="0" w:line="240" w:lineRule="auto"/>
              <w:ind w:left="171" w:right="182"/>
              <w:jc w:val="right"/>
              <w:rPr>
                <w:rFonts w:ascii="Times New Roman" w:hAnsi="Times New Roman"/>
                <w:bCs/>
                <w:sz w:val="20"/>
                <w:szCs w:val="20"/>
              </w:rPr>
            </w:pPr>
            <w:r w:rsidRPr="00B076C6">
              <w:rPr>
                <w:rFonts w:ascii="Times New Roman" w:hAnsi="Times New Roman"/>
                <w:bCs/>
                <w:sz w:val="20"/>
                <w:szCs w:val="20"/>
              </w:rPr>
              <w:t>3,300</w:t>
            </w:r>
          </w:p>
        </w:tc>
      </w:tr>
    </w:tbl>
    <w:p w14:paraId="3E9974E0" w14:textId="77777777" w:rsidR="000575A4" w:rsidRPr="00B076C6" w:rsidRDefault="000575A4" w:rsidP="000575A4">
      <w:pPr>
        <w:spacing w:after="0"/>
        <w:ind w:left="-426" w:right="-567"/>
        <w:rPr>
          <w:rFonts w:ascii="Times New Roman" w:hAnsi="Times New Roman"/>
          <w:b/>
          <w:sz w:val="20"/>
          <w:szCs w:val="20"/>
          <w:lang w:val="en-GB"/>
        </w:rPr>
      </w:pPr>
    </w:p>
    <w:p w14:paraId="20258660" w14:textId="77777777" w:rsidR="000575A4" w:rsidRPr="00B076C6" w:rsidRDefault="000575A4" w:rsidP="000575A4">
      <w:pPr>
        <w:pBdr>
          <w:bottom w:val="single" w:sz="6" w:space="1" w:color="auto"/>
        </w:pBdr>
        <w:spacing w:after="0"/>
        <w:ind w:left="-426" w:right="-567"/>
        <w:rPr>
          <w:rFonts w:ascii="Times New Roman" w:hAnsi="Times New Roman"/>
          <w:sz w:val="20"/>
          <w:szCs w:val="20"/>
        </w:rPr>
      </w:pPr>
    </w:p>
    <w:p w14:paraId="5AA0D1E9" w14:textId="730C5681" w:rsidR="000575A4" w:rsidRPr="00B076C6" w:rsidRDefault="000575A4" w:rsidP="000575A4">
      <w:pPr>
        <w:spacing w:after="0"/>
        <w:ind w:left="-426" w:right="-567"/>
        <w:rPr>
          <w:rFonts w:ascii="Times New Roman" w:hAnsi="Times New Roman"/>
          <w:b/>
          <w:bCs/>
          <w:sz w:val="20"/>
          <w:szCs w:val="20"/>
        </w:rPr>
      </w:pPr>
    </w:p>
    <w:p w14:paraId="66A1CAF5" w14:textId="77777777" w:rsidR="000575A4" w:rsidRPr="00B076C6" w:rsidRDefault="000575A4" w:rsidP="00137936">
      <w:pPr>
        <w:spacing w:after="0"/>
        <w:ind w:right="-567"/>
        <w:rPr>
          <w:rFonts w:ascii="Times New Roman" w:hAnsi="Times New Roman"/>
          <w:sz w:val="20"/>
          <w:szCs w:val="20"/>
          <w:lang w:val="en-GB"/>
        </w:rPr>
      </w:pPr>
      <w:r w:rsidRPr="00B076C6">
        <w:rPr>
          <w:rFonts w:ascii="Times New Roman" w:hAnsi="Times New Roman"/>
          <w:b/>
          <w:bCs/>
          <w:sz w:val="20"/>
          <w:szCs w:val="20"/>
          <w:lang w:val="en-GB"/>
        </w:rPr>
        <w:t>Database:</w:t>
      </w:r>
      <w:r w:rsidRPr="00B076C6">
        <w:rPr>
          <w:rFonts w:ascii="Times New Roman" w:hAnsi="Times New Roman"/>
          <w:sz w:val="20"/>
          <w:szCs w:val="20"/>
          <w:lang w:val="en-GB"/>
        </w:rPr>
        <w:t xml:space="preserve"> The Cochrane Library </w:t>
      </w:r>
      <w:r w:rsidRPr="00B076C6">
        <w:rPr>
          <w:rFonts w:ascii="Times New Roman" w:hAnsi="Times New Roman"/>
          <w:sz w:val="20"/>
          <w:szCs w:val="20"/>
          <w:lang w:val="en-GB"/>
        </w:rPr>
        <w:br/>
      </w:r>
      <w:r w:rsidRPr="00B076C6">
        <w:rPr>
          <w:rFonts w:ascii="Times New Roman" w:hAnsi="Times New Roman"/>
          <w:b/>
          <w:bCs/>
          <w:sz w:val="20"/>
          <w:szCs w:val="20"/>
          <w:lang w:val="en-GB"/>
        </w:rPr>
        <w:t>Date:</w:t>
      </w:r>
      <w:r w:rsidRPr="00B076C6">
        <w:rPr>
          <w:rFonts w:ascii="Times New Roman" w:hAnsi="Times New Roman"/>
          <w:sz w:val="20"/>
          <w:szCs w:val="20"/>
          <w:lang w:val="en-GB"/>
        </w:rPr>
        <w:t xml:space="preserve"> 30 sep 2024</w:t>
      </w:r>
      <w:r w:rsidRPr="00B076C6">
        <w:rPr>
          <w:rFonts w:ascii="Times New Roman" w:hAnsi="Times New Roman"/>
          <w:sz w:val="20"/>
          <w:szCs w:val="20"/>
          <w:lang w:val="en-GB"/>
        </w:rPr>
        <w:br/>
      </w:r>
      <w:r w:rsidRPr="00B076C6">
        <w:rPr>
          <w:rFonts w:ascii="Times New Roman" w:hAnsi="Times New Roman"/>
          <w:b/>
          <w:bCs/>
          <w:sz w:val="20"/>
          <w:szCs w:val="20"/>
          <w:lang w:val="en-GB"/>
        </w:rPr>
        <w:t>No of results:</w:t>
      </w:r>
      <w:r w:rsidRPr="00B076C6">
        <w:rPr>
          <w:rFonts w:ascii="Times New Roman" w:hAnsi="Times New Roman"/>
          <w:sz w:val="20"/>
          <w:szCs w:val="20"/>
          <w:lang w:val="en-GB"/>
        </w:rPr>
        <w:t xml:space="preserve"> 658</w:t>
      </w:r>
    </w:p>
    <w:p w14:paraId="67F407BF" w14:textId="77777777" w:rsidR="000575A4" w:rsidRPr="00B076C6" w:rsidRDefault="000575A4" w:rsidP="00137936">
      <w:pPr>
        <w:spacing w:after="0"/>
        <w:ind w:right="-567"/>
        <w:rPr>
          <w:rFonts w:ascii="Times New Roman" w:hAnsi="Times New Roman"/>
          <w:sz w:val="20"/>
          <w:szCs w:val="20"/>
          <w:lang w:val="en-GB"/>
        </w:rPr>
      </w:pPr>
      <w:r w:rsidRPr="00B076C6">
        <w:rPr>
          <w:rFonts w:ascii="Times New Roman" w:hAnsi="Times New Roman"/>
          <w:i/>
          <w:iCs/>
          <w:sz w:val="20"/>
          <w:szCs w:val="20"/>
          <w:lang w:val="en-GB"/>
        </w:rPr>
        <w:t>Cochrane reviews: 13</w:t>
      </w:r>
      <w:r w:rsidRPr="00B076C6">
        <w:rPr>
          <w:rFonts w:ascii="Times New Roman" w:hAnsi="Times New Roman"/>
          <w:i/>
          <w:iCs/>
          <w:sz w:val="20"/>
          <w:szCs w:val="20"/>
          <w:lang w:val="en-GB"/>
        </w:rPr>
        <w:br/>
        <w:t xml:space="preserve">Cochrane protocols: 0 </w:t>
      </w:r>
      <w:r w:rsidRPr="00B076C6">
        <w:rPr>
          <w:rFonts w:ascii="Times New Roman" w:hAnsi="Times New Roman"/>
          <w:i/>
          <w:iCs/>
          <w:sz w:val="20"/>
          <w:szCs w:val="20"/>
          <w:lang w:val="en-GB"/>
        </w:rPr>
        <w:br/>
        <w:t>Trials: 645</w:t>
      </w:r>
      <w:r w:rsidRPr="00B076C6">
        <w:rPr>
          <w:rFonts w:ascii="Times New Roman" w:hAnsi="Times New Roman"/>
          <w:i/>
          <w:iCs/>
          <w:sz w:val="20"/>
          <w:szCs w:val="20"/>
          <w:lang w:val="en-GB"/>
        </w:rPr>
        <w:br/>
      </w:r>
    </w:p>
    <w:tbl>
      <w:tblPr>
        <w:tblStyle w:val="TableGrid"/>
        <w:tblW w:w="0" w:type="auto"/>
        <w:tblCellMar>
          <w:top w:w="40" w:type="dxa"/>
          <w:bottom w:w="40" w:type="dxa"/>
        </w:tblCellMar>
        <w:tblLook w:val="04A0" w:firstRow="1" w:lastRow="0" w:firstColumn="1" w:lastColumn="0" w:noHBand="0" w:noVBand="1"/>
      </w:tblPr>
      <w:tblGrid>
        <w:gridCol w:w="1115"/>
        <w:gridCol w:w="6358"/>
        <w:gridCol w:w="13"/>
        <w:gridCol w:w="1562"/>
        <w:gridCol w:w="12"/>
      </w:tblGrid>
      <w:tr w:rsidR="00B076C6" w:rsidRPr="00B076C6" w14:paraId="0ECD51E0" w14:textId="77777777" w:rsidTr="00310EA9">
        <w:trPr>
          <w:gridAfter w:val="1"/>
          <w:wAfter w:w="12" w:type="dxa"/>
        </w:trPr>
        <w:tc>
          <w:tcPr>
            <w:tcW w:w="846" w:type="dxa"/>
            <w:shd w:val="clear" w:color="auto" w:fill="D9D9D9" w:themeFill="background1" w:themeFillShade="D9"/>
          </w:tcPr>
          <w:p w14:paraId="17DA1610" w14:textId="77777777" w:rsidR="000575A4" w:rsidRPr="00B076C6" w:rsidRDefault="000575A4" w:rsidP="00310EA9">
            <w:pPr>
              <w:spacing w:after="0" w:line="240" w:lineRule="auto"/>
              <w:ind w:left="457" w:right="117"/>
              <w:rPr>
                <w:rFonts w:ascii="Times New Roman" w:hAnsi="Times New Roman"/>
                <w:b/>
                <w:bCs/>
                <w:sz w:val="20"/>
                <w:szCs w:val="20"/>
              </w:rPr>
            </w:pPr>
            <w:r w:rsidRPr="00B076C6">
              <w:rPr>
                <w:rFonts w:ascii="Times New Roman" w:hAnsi="Times New Roman"/>
                <w:b/>
                <w:bCs/>
                <w:sz w:val="20"/>
                <w:szCs w:val="20"/>
              </w:rPr>
              <w:t>ID</w:t>
            </w:r>
          </w:p>
        </w:tc>
        <w:tc>
          <w:tcPr>
            <w:tcW w:w="6391" w:type="dxa"/>
            <w:shd w:val="clear" w:color="auto" w:fill="D9D9D9" w:themeFill="background1" w:themeFillShade="D9"/>
          </w:tcPr>
          <w:p w14:paraId="248D17F7" w14:textId="77777777" w:rsidR="000575A4" w:rsidRPr="00B076C6" w:rsidRDefault="000575A4" w:rsidP="00310EA9">
            <w:pPr>
              <w:spacing w:after="0" w:line="240" w:lineRule="auto"/>
              <w:ind w:left="567" w:right="141"/>
              <w:rPr>
                <w:rFonts w:ascii="Times New Roman" w:hAnsi="Times New Roman"/>
                <w:b/>
                <w:bCs/>
                <w:sz w:val="20"/>
                <w:szCs w:val="20"/>
              </w:rPr>
            </w:pPr>
            <w:r w:rsidRPr="00B076C6">
              <w:rPr>
                <w:rFonts w:ascii="Times New Roman" w:hAnsi="Times New Roman"/>
                <w:b/>
                <w:bCs/>
                <w:sz w:val="20"/>
                <w:szCs w:val="20"/>
              </w:rPr>
              <w:t>Search</w:t>
            </w:r>
          </w:p>
          <w:p w14:paraId="53DD2264" w14:textId="77777777" w:rsidR="000575A4" w:rsidRPr="00B076C6" w:rsidRDefault="000575A4" w:rsidP="00310EA9">
            <w:pPr>
              <w:spacing w:after="0" w:line="240" w:lineRule="auto"/>
              <w:ind w:left="567" w:right="141"/>
              <w:rPr>
                <w:rFonts w:ascii="Times New Roman" w:hAnsi="Times New Roman"/>
                <w:b/>
                <w:bCs/>
                <w:sz w:val="20"/>
                <w:szCs w:val="20"/>
              </w:rPr>
            </w:pPr>
          </w:p>
        </w:tc>
        <w:tc>
          <w:tcPr>
            <w:tcW w:w="1449" w:type="dxa"/>
            <w:gridSpan w:val="2"/>
            <w:shd w:val="clear" w:color="auto" w:fill="D9D9D9" w:themeFill="background1" w:themeFillShade="D9"/>
          </w:tcPr>
          <w:p w14:paraId="657D30FD" w14:textId="77777777" w:rsidR="000575A4" w:rsidRPr="00B076C6" w:rsidRDefault="000575A4" w:rsidP="00674CD1">
            <w:pPr>
              <w:spacing w:after="0" w:line="240" w:lineRule="auto"/>
              <w:ind w:left="567" w:right="141"/>
              <w:jc w:val="right"/>
              <w:rPr>
                <w:rFonts w:ascii="Times New Roman" w:hAnsi="Times New Roman"/>
                <w:b/>
                <w:bCs/>
                <w:sz w:val="20"/>
                <w:szCs w:val="20"/>
              </w:rPr>
            </w:pPr>
            <w:r w:rsidRPr="00B076C6">
              <w:rPr>
                <w:rFonts w:ascii="Times New Roman" w:hAnsi="Times New Roman"/>
                <w:b/>
                <w:bCs/>
                <w:sz w:val="20"/>
                <w:szCs w:val="20"/>
              </w:rPr>
              <w:t>Hits</w:t>
            </w:r>
          </w:p>
        </w:tc>
      </w:tr>
      <w:tr w:rsidR="00B076C6" w:rsidRPr="00B076C6" w14:paraId="0642E0BC" w14:textId="77777777" w:rsidTr="00310EA9">
        <w:trPr>
          <w:gridAfter w:val="1"/>
          <w:wAfter w:w="12" w:type="dxa"/>
          <w:trHeight w:val="300"/>
        </w:trPr>
        <w:tc>
          <w:tcPr>
            <w:tcW w:w="846" w:type="dxa"/>
            <w:noWrap/>
            <w:hideMark/>
          </w:tcPr>
          <w:p w14:paraId="75CAAA6E"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w:t>
            </w:r>
          </w:p>
        </w:tc>
        <w:tc>
          <w:tcPr>
            <w:tcW w:w="6391" w:type="dxa"/>
            <w:hideMark/>
          </w:tcPr>
          <w:p w14:paraId="7AF936AB"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Clomipramine] explode all trees</w:t>
            </w:r>
          </w:p>
        </w:tc>
        <w:tc>
          <w:tcPr>
            <w:tcW w:w="1449" w:type="dxa"/>
            <w:gridSpan w:val="2"/>
            <w:noWrap/>
            <w:hideMark/>
          </w:tcPr>
          <w:p w14:paraId="45B32FF0" w14:textId="77777777"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485</w:t>
            </w:r>
          </w:p>
        </w:tc>
      </w:tr>
      <w:tr w:rsidR="00B076C6" w:rsidRPr="00B076C6" w14:paraId="2F6A452E" w14:textId="77777777" w:rsidTr="00310EA9">
        <w:trPr>
          <w:gridAfter w:val="1"/>
          <w:wAfter w:w="12" w:type="dxa"/>
          <w:trHeight w:val="600"/>
        </w:trPr>
        <w:tc>
          <w:tcPr>
            <w:tcW w:w="846" w:type="dxa"/>
            <w:noWrap/>
            <w:hideMark/>
          </w:tcPr>
          <w:p w14:paraId="4EB437E8"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2</w:t>
            </w:r>
          </w:p>
        </w:tc>
        <w:tc>
          <w:tcPr>
            <w:tcW w:w="6391" w:type="dxa"/>
            <w:hideMark/>
          </w:tcPr>
          <w:p w14:paraId="72D18E2E"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chlorimipramine* or chlomipramine* or anafranil or hydiphen or clomipramine*):ti,ab,kw (Word variations have been searched)</w:t>
            </w:r>
          </w:p>
        </w:tc>
        <w:tc>
          <w:tcPr>
            <w:tcW w:w="1449" w:type="dxa"/>
            <w:gridSpan w:val="2"/>
            <w:noWrap/>
            <w:hideMark/>
          </w:tcPr>
          <w:p w14:paraId="6C485ED0" w14:textId="4EA17A58"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w:t>
            </w:r>
            <w:r w:rsidR="0094270D" w:rsidRPr="00B076C6">
              <w:rPr>
                <w:rFonts w:ascii="Times New Roman" w:hAnsi="Times New Roman"/>
                <w:sz w:val="20"/>
                <w:szCs w:val="20"/>
              </w:rPr>
              <w:t>,</w:t>
            </w:r>
            <w:r w:rsidRPr="00B076C6">
              <w:rPr>
                <w:rFonts w:ascii="Times New Roman" w:hAnsi="Times New Roman"/>
                <w:sz w:val="20"/>
                <w:szCs w:val="20"/>
              </w:rPr>
              <w:t>015</w:t>
            </w:r>
          </w:p>
        </w:tc>
      </w:tr>
      <w:tr w:rsidR="00B076C6" w:rsidRPr="00B076C6" w14:paraId="4145E5ED" w14:textId="77777777" w:rsidTr="00310EA9">
        <w:trPr>
          <w:gridAfter w:val="1"/>
          <w:wAfter w:w="12" w:type="dxa"/>
          <w:trHeight w:val="300"/>
        </w:trPr>
        <w:tc>
          <w:tcPr>
            <w:tcW w:w="846" w:type="dxa"/>
            <w:noWrap/>
            <w:hideMark/>
          </w:tcPr>
          <w:p w14:paraId="1AECB3AE"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3</w:t>
            </w:r>
          </w:p>
        </w:tc>
        <w:tc>
          <w:tcPr>
            <w:tcW w:w="6391" w:type="dxa"/>
            <w:hideMark/>
          </w:tcPr>
          <w:p w14:paraId="05B5D602"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1 OR #2</w:t>
            </w:r>
          </w:p>
        </w:tc>
        <w:tc>
          <w:tcPr>
            <w:tcW w:w="1449" w:type="dxa"/>
            <w:gridSpan w:val="2"/>
            <w:noWrap/>
            <w:hideMark/>
          </w:tcPr>
          <w:p w14:paraId="2BDFBC41" w14:textId="023CF7CA"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w:t>
            </w:r>
            <w:r w:rsidR="0094270D" w:rsidRPr="00B076C6">
              <w:rPr>
                <w:rFonts w:ascii="Times New Roman" w:hAnsi="Times New Roman"/>
                <w:sz w:val="20"/>
                <w:szCs w:val="20"/>
              </w:rPr>
              <w:t>,</w:t>
            </w:r>
            <w:r w:rsidRPr="00B076C6">
              <w:rPr>
                <w:rFonts w:ascii="Times New Roman" w:hAnsi="Times New Roman"/>
                <w:sz w:val="20"/>
                <w:szCs w:val="20"/>
              </w:rPr>
              <w:t>015</w:t>
            </w:r>
          </w:p>
        </w:tc>
      </w:tr>
      <w:tr w:rsidR="00B076C6" w:rsidRPr="00B076C6" w14:paraId="6C226F93" w14:textId="77777777" w:rsidTr="00310EA9">
        <w:trPr>
          <w:gridAfter w:val="1"/>
          <w:wAfter w:w="12" w:type="dxa"/>
          <w:trHeight w:val="300"/>
        </w:trPr>
        <w:tc>
          <w:tcPr>
            <w:tcW w:w="846" w:type="dxa"/>
            <w:noWrap/>
            <w:hideMark/>
          </w:tcPr>
          <w:p w14:paraId="3192868C"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4</w:t>
            </w:r>
          </w:p>
        </w:tc>
        <w:tc>
          <w:tcPr>
            <w:tcW w:w="6391" w:type="dxa"/>
            <w:hideMark/>
          </w:tcPr>
          <w:p w14:paraId="5D406D58"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Mood Disorders] explode all trees</w:t>
            </w:r>
          </w:p>
        </w:tc>
        <w:tc>
          <w:tcPr>
            <w:tcW w:w="1449" w:type="dxa"/>
            <w:gridSpan w:val="2"/>
            <w:noWrap/>
            <w:hideMark/>
          </w:tcPr>
          <w:p w14:paraId="0BAFA390" w14:textId="24A7A4D5"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20</w:t>
            </w:r>
            <w:r w:rsidR="0094270D" w:rsidRPr="00B076C6">
              <w:rPr>
                <w:rFonts w:ascii="Times New Roman" w:hAnsi="Times New Roman"/>
                <w:sz w:val="20"/>
                <w:szCs w:val="20"/>
              </w:rPr>
              <w:t>,</w:t>
            </w:r>
            <w:r w:rsidRPr="00B076C6">
              <w:rPr>
                <w:rFonts w:ascii="Times New Roman" w:hAnsi="Times New Roman"/>
                <w:sz w:val="20"/>
                <w:szCs w:val="20"/>
              </w:rPr>
              <w:t>524</w:t>
            </w:r>
          </w:p>
        </w:tc>
      </w:tr>
      <w:tr w:rsidR="00B076C6" w:rsidRPr="00B076C6" w14:paraId="247CC7FC" w14:textId="77777777" w:rsidTr="00310EA9">
        <w:trPr>
          <w:gridAfter w:val="1"/>
          <w:wAfter w:w="12" w:type="dxa"/>
          <w:trHeight w:val="300"/>
        </w:trPr>
        <w:tc>
          <w:tcPr>
            <w:tcW w:w="846" w:type="dxa"/>
            <w:noWrap/>
            <w:hideMark/>
          </w:tcPr>
          <w:p w14:paraId="001F5750"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5</w:t>
            </w:r>
          </w:p>
        </w:tc>
        <w:tc>
          <w:tcPr>
            <w:tcW w:w="6391" w:type="dxa"/>
            <w:hideMark/>
          </w:tcPr>
          <w:p w14:paraId="4D6543BF"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Depression] explode all trees</w:t>
            </w:r>
          </w:p>
        </w:tc>
        <w:tc>
          <w:tcPr>
            <w:tcW w:w="1449" w:type="dxa"/>
            <w:gridSpan w:val="2"/>
            <w:noWrap/>
            <w:hideMark/>
          </w:tcPr>
          <w:p w14:paraId="40E4CC42" w14:textId="7923EFAA"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8</w:t>
            </w:r>
            <w:r w:rsidR="0094270D" w:rsidRPr="00B076C6">
              <w:rPr>
                <w:rFonts w:ascii="Times New Roman" w:hAnsi="Times New Roman"/>
                <w:sz w:val="20"/>
                <w:szCs w:val="20"/>
              </w:rPr>
              <w:t>,</w:t>
            </w:r>
            <w:r w:rsidRPr="00B076C6">
              <w:rPr>
                <w:rFonts w:ascii="Times New Roman" w:hAnsi="Times New Roman"/>
                <w:sz w:val="20"/>
                <w:szCs w:val="20"/>
              </w:rPr>
              <w:t>683</w:t>
            </w:r>
          </w:p>
        </w:tc>
      </w:tr>
      <w:tr w:rsidR="00B076C6" w:rsidRPr="00B076C6" w14:paraId="36FCFF82" w14:textId="77777777" w:rsidTr="00310EA9">
        <w:trPr>
          <w:gridAfter w:val="1"/>
          <w:wAfter w:w="12" w:type="dxa"/>
          <w:trHeight w:val="300"/>
        </w:trPr>
        <w:tc>
          <w:tcPr>
            <w:tcW w:w="846" w:type="dxa"/>
            <w:noWrap/>
            <w:hideMark/>
          </w:tcPr>
          <w:p w14:paraId="6210D760"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6</w:t>
            </w:r>
          </w:p>
        </w:tc>
        <w:tc>
          <w:tcPr>
            <w:tcW w:w="6391" w:type="dxa"/>
            <w:hideMark/>
          </w:tcPr>
          <w:p w14:paraId="3B236CFF"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Compulsive Behavior] explode all trees</w:t>
            </w:r>
          </w:p>
        </w:tc>
        <w:tc>
          <w:tcPr>
            <w:tcW w:w="1449" w:type="dxa"/>
            <w:gridSpan w:val="2"/>
            <w:noWrap/>
            <w:hideMark/>
          </w:tcPr>
          <w:p w14:paraId="5919346C" w14:textId="6162E702"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w:t>
            </w:r>
            <w:r w:rsidR="0094270D" w:rsidRPr="00B076C6">
              <w:rPr>
                <w:rFonts w:ascii="Times New Roman" w:hAnsi="Times New Roman"/>
                <w:sz w:val="20"/>
                <w:szCs w:val="20"/>
              </w:rPr>
              <w:t>,</w:t>
            </w:r>
            <w:r w:rsidRPr="00B076C6">
              <w:rPr>
                <w:rFonts w:ascii="Times New Roman" w:hAnsi="Times New Roman"/>
                <w:sz w:val="20"/>
                <w:szCs w:val="20"/>
              </w:rPr>
              <w:t>128</w:t>
            </w:r>
          </w:p>
        </w:tc>
      </w:tr>
      <w:tr w:rsidR="00B076C6" w:rsidRPr="00B076C6" w14:paraId="1AA37523" w14:textId="77777777" w:rsidTr="00310EA9">
        <w:trPr>
          <w:gridAfter w:val="1"/>
          <w:wAfter w:w="12" w:type="dxa"/>
          <w:trHeight w:val="300"/>
        </w:trPr>
        <w:tc>
          <w:tcPr>
            <w:tcW w:w="846" w:type="dxa"/>
            <w:noWrap/>
            <w:hideMark/>
          </w:tcPr>
          <w:p w14:paraId="22E2E3C3"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7</w:t>
            </w:r>
          </w:p>
        </w:tc>
        <w:tc>
          <w:tcPr>
            <w:tcW w:w="6391" w:type="dxa"/>
            <w:hideMark/>
          </w:tcPr>
          <w:p w14:paraId="754878E4"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Obsessive Behavior] explode all trees</w:t>
            </w:r>
          </w:p>
        </w:tc>
        <w:tc>
          <w:tcPr>
            <w:tcW w:w="1449" w:type="dxa"/>
            <w:gridSpan w:val="2"/>
            <w:noWrap/>
            <w:hideMark/>
          </w:tcPr>
          <w:p w14:paraId="7852C6D9" w14:textId="77777777"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65</w:t>
            </w:r>
          </w:p>
        </w:tc>
      </w:tr>
      <w:tr w:rsidR="00B076C6" w:rsidRPr="00B076C6" w14:paraId="1D91B6A8" w14:textId="77777777" w:rsidTr="00310EA9">
        <w:trPr>
          <w:gridAfter w:val="1"/>
          <w:wAfter w:w="12" w:type="dxa"/>
          <w:trHeight w:val="300"/>
        </w:trPr>
        <w:tc>
          <w:tcPr>
            <w:tcW w:w="846" w:type="dxa"/>
            <w:noWrap/>
            <w:hideMark/>
          </w:tcPr>
          <w:p w14:paraId="0BD16E66"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8</w:t>
            </w:r>
          </w:p>
        </w:tc>
        <w:tc>
          <w:tcPr>
            <w:tcW w:w="6391" w:type="dxa"/>
            <w:hideMark/>
          </w:tcPr>
          <w:p w14:paraId="7C84F8BF"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MeSH descriptor: [Obsessive-Compulsive Disorder] explode all trees</w:t>
            </w:r>
          </w:p>
        </w:tc>
        <w:tc>
          <w:tcPr>
            <w:tcW w:w="1449" w:type="dxa"/>
            <w:gridSpan w:val="2"/>
            <w:noWrap/>
            <w:hideMark/>
          </w:tcPr>
          <w:p w14:paraId="1447B259" w14:textId="6DB7BD11"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w:t>
            </w:r>
            <w:r w:rsidR="0094270D" w:rsidRPr="00B076C6">
              <w:rPr>
                <w:rFonts w:ascii="Times New Roman" w:hAnsi="Times New Roman"/>
                <w:sz w:val="20"/>
                <w:szCs w:val="20"/>
              </w:rPr>
              <w:t>,</w:t>
            </w:r>
            <w:r w:rsidRPr="00B076C6">
              <w:rPr>
                <w:rFonts w:ascii="Times New Roman" w:hAnsi="Times New Roman"/>
                <w:sz w:val="20"/>
                <w:szCs w:val="20"/>
              </w:rPr>
              <w:t>552</w:t>
            </w:r>
          </w:p>
        </w:tc>
      </w:tr>
      <w:tr w:rsidR="00B076C6" w:rsidRPr="00B076C6" w14:paraId="28E33B97" w14:textId="77777777" w:rsidTr="00310EA9">
        <w:trPr>
          <w:gridAfter w:val="1"/>
          <w:wAfter w:w="12" w:type="dxa"/>
          <w:trHeight w:val="600"/>
        </w:trPr>
        <w:tc>
          <w:tcPr>
            <w:tcW w:w="846" w:type="dxa"/>
            <w:noWrap/>
            <w:hideMark/>
          </w:tcPr>
          <w:p w14:paraId="7A1918F4"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9</w:t>
            </w:r>
          </w:p>
        </w:tc>
        <w:tc>
          <w:tcPr>
            <w:tcW w:w="6391" w:type="dxa"/>
            <w:hideMark/>
          </w:tcPr>
          <w:p w14:paraId="2FDF453F"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depress* or antidepress* or (anti NEXT depress*) or bipolar or obsessive or compulsive or OCD):ti,ab,kw (Word variations have been searched)</w:t>
            </w:r>
          </w:p>
        </w:tc>
        <w:tc>
          <w:tcPr>
            <w:tcW w:w="1449" w:type="dxa"/>
            <w:gridSpan w:val="2"/>
            <w:noWrap/>
            <w:hideMark/>
          </w:tcPr>
          <w:p w14:paraId="23705E6D" w14:textId="730AB79A"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34</w:t>
            </w:r>
            <w:r w:rsidR="0094270D" w:rsidRPr="00B076C6">
              <w:rPr>
                <w:rFonts w:ascii="Times New Roman" w:hAnsi="Times New Roman"/>
                <w:sz w:val="20"/>
                <w:szCs w:val="20"/>
              </w:rPr>
              <w:t>,</w:t>
            </w:r>
            <w:r w:rsidRPr="00B076C6">
              <w:rPr>
                <w:rFonts w:ascii="Times New Roman" w:hAnsi="Times New Roman"/>
                <w:sz w:val="20"/>
                <w:szCs w:val="20"/>
              </w:rPr>
              <w:t>152</w:t>
            </w:r>
          </w:p>
        </w:tc>
      </w:tr>
      <w:tr w:rsidR="00B076C6" w:rsidRPr="00B076C6" w14:paraId="708AE0D4" w14:textId="77777777" w:rsidTr="00310EA9">
        <w:trPr>
          <w:gridAfter w:val="1"/>
          <w:wAfter w:w="12" w:type="dxa"/>
          <w:trHeight w:val="300"/>
        </w:trPr>
        <w:tc>
          <w:tcPr>
            <w:tcW w:w="846" w:type="dxa"/>
            <w:noWrap/>
            <w:hideMark/>
          </w:tcPr>
          <w:p w14:paraId="3071C7FA"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0</w:t>
            </w:r>
          </w:p>
        </w:tc>
        <w:tc>
          <w:tcPr>
            <w:tcW w:w="6391" w:type="dxa"/>
            <w:hideMark/>
          </w:tcPr>
          <w:p w14:paraId="18119D89" w14:textId="77777777" w:rsidR="000575A4" w:rsidRPr="00B076C6" w:rsidRDefault="000575A4" w:rsidP="00310EA9">
            <w:pPr>
              <w:spacing w:after="0" w:line="240" w:lineRule="auto"/>
              <w:ind w:left="567" w:right="141" w:hanging="227"/>
              <w:rPr>
                <w:rFonts w:ascii="Times New Roman" w:hAnsi="Times New Roman"/>
                <w:sz w:val="20"/>
                <w:szCs w:val="20"/>
                <w:lang w:val="en-US"/>
              </w:rPr>
            </w:pPr>
            <w:r w:rsidRPr="00B076C6">
              <w:rPr>
                <w:rFonts w:ascii="Times New Roman" w:hAnsi="Times New Roman"/>
                <w:sz w:val="20"/>
                <w:szCs w:val="20"/>
                <w:lang w:val="en-US"/>
              </w:rPr>
              <w:t>#4 OR #5 OR #6 OR #7 OR #8 OR #9</w:t>
            </w:r>
          </w:p>
        </w:tc>
        <w:tc>
          <w:tcPr>
            <w:tcW w:w="1449" w:type="dxa"/>
            <w:gridSpan w:val="2"/>
            <w:noWrap/>
            <w:hideMark/>
          </w:tcPr>
          <w:p w14:paraId="76D550D5" w14:textId="1612541A"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134</w:t>
            </w:r>
            <w:r w:rsidR="0094270D" w:rsidRPr="00B076C6">
              <w:rPr>
                <w:rFonts w:ascii="Times New Roman" w:hAnsi="Times New Roman"/>
                <w:sz w:val="20"/>
                <w:szCs w:val="20"/>
              </w:rPr>
              <w:t>,</w:t>
            </w:r>
            <w:r w:rsidRPr="00B076C6">
              <w:rPr>
                <w:rFonts w:ascii="Times New Roman" w:hAnsi="Times New Roman"/>
                <w:sz w:val="20"/>
                <w:szCs w:val="20"/>
              </w:rPr>
              <w:t>771</w:t>
            </w:r>
          </w:p>
        </w:tc>
      </w:tr>
      <w:tr w:rsidR="00B076C6" w:rsidRPr="00B076C6" w14:paraId="58B759E8" w14:textId="77777777" w:rsidTr="00310EA9">
        <w:trPr>
          <w:gridAfter w:val="1"/>
          <w:wAfter w:w="12" w:type="dxa"/>
          <w:trHeight w:val="300"/>
        </w:trPr>
        <w:tc>
          <w:tcPr>
            <w:tcW w:w="846" w:type="dxa"/>
            <w:noWrap/>
            <w:hideMark/>
          </w:tcPr>
          <w:p w14:paraId="1AE0231F"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1</w:t>
            </w:r>
          </w:p>
        </w:tc>
        <w:tc>
          <w:tcPr>
            <w:tcW w:w="6391" w:type="dxa"/>
            <w:hideMark/>
          </w:tcPr>
          <w:p w14:paraId="23B02AB7"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3 AND #10</w:t>
            </w:r>
          </w:p>
        </w:tc>
        <w:tc>
          <w:tcPr>
            <w:tcW w:w="1449" w:type="dxa"/>
            <w:gridSpan w:val="2"/>
            <w:noWrap/>
            <w:hideMark/>
          </w:tcPr>
          <w:p w14:paraId="386368C7" w14:textId="77777777"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831</w:t>
            </w:r>
          </w:p>
        </w:tc>
      </w:tr>
      <w:tr w:rsidR="00B076C6" w:rsidRPr="00B076C6" w14:paraId="132D5976" w14:textId="77777777" w:rsidTr="00310EA9">
        <w:trPr>
          <w:gridAfter w:val="1"/>
          <w:wAfter w:w="12" w:type="dxa"/>
          <w:trHeight w:val="300"/>
        </w:trPr>
        <w:tc>
          <w:tcPr>
            <w:tcW w:w="846" w:type="dxa"/>
            <w:noWrap/>
            <w:hideMark/>
          </w:tcPr>
          <w:p w14:paraId="0D00FB4A"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2</w:t>
            </w:r>
          </w:p>
        </w:tc>
        <w:tc>
          <w:tcPr>
            <w:tcW w:w="6391" w:type="dxa"/>
            <w:hideMark/>
          </w:tcPr>
          <w:p w14:paraId="79B50FD5"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clinicaltrials OR trialsearch):so</w:t>
            </w:r>
          </w:p>
        </w:tc>
        <w:tc>
          <w:tcPr>
            <w:tcW w:w="1449" w:type="dxa"/>
            <w:gridSpan w:val="2"/>
            <w:noWrap/>
            <w:hideMark/>
          </w:tcPr>
          <w:p w14:paraId="322D694C" w14:textId="7E13C449"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535</w:t>
            </w:r>
            <w:r w:rsidR="0094270D" w:rsidRPr="00B076C6">
              <w:rPr>
                <w:rFonts w:ascii="Times New Roman" w:hAnsi="Times New Roman"/>
                <w:sz w:val="20"/>
                <w:szCs w:val="20"/>
              </w:rPr>
              <w:t>,</w:t>
            </w:r>
            <w:r w:rsidRPr="00B076C6">
              <w:rPr>
                <w:rFonts w:ascii="Times New Roman" w:hAnsi="Times New Roman"/>
                <w:sz w:val="20"/>
                <w:szCs w:val="20"/>
              </w:rPr>
              <w:t>215</w:t>
            </w:r>
          </w:p>
        </w:tc>
      </w:tr>
      <w:tr w:rsidR="00B076C6" w:rsidRPr="00B076C6" w14:paraId="3F78FF4E" w14:textId="77777777" w:rsidTr="00310EA9">
        <w:trPr>
          <w:gridAfter w:val="1"/>
          <w:wAfter w:w="12" w:type="dxa"/>
          <w:trHeight w:val="300"/>
        </w:trPr>
        <w:tc>
          <w:tcPr>
            <w:tcW w:w="846" w:type="dxa"/>
            <w:noWrap/>
            <w:hideMark/>
          </w:tcPr>
          <w:p w14:paraId="4DCDB6F8"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3</w:t>
            </w:r>
          </w:p>
        </w:tc>
        <w:tc>
          <w:tcPr>
            <w:tcW w:w="6391" w:type="dxa"/>
            <w:hideMark/>
          </w:tcPr>
          <w:p w14:paraId="67F11D49"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conference proceeding):pt</w:t>
            </w:r>
          </w:p>
        </w:tc>
        <w:tc>
          <w:tcPr>
            <w:tcW w:w="1449" w:type="dxa"/>
            <w:gridSpan w:val="2"/>
            <w:noWrap/>
            <w:hideMark/>
          </w:tcPr>
          <w:p w14:paraId="27FD6784" w14:textId="46C0229A"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248</w:t>
            </w:r>
            <w:r w:rsidR="0094270D" w:rsidRPr="00B076C6">
              <w:rPr>
                <w:rFonts w:ascii="Times New Roman" w:hAnsi="Times New Roman"/>
                <w:sz w:val="20"/>
                <w:szCs w:val="20"/>
              </w:rPr>
              <w:t>,</w:t>
            </w:r>
            <w:r w:rsidRPr="00B076C6">
              <w:rPr>
                <w:rFonts w:ascii="Times New Roman" w:hAnsi="Times New Roman"/>
                <w:sz w:val="20"/>
                <w:szCs w:val="20"/>
              </w:rPr>
              <w:t>848</w:t>
            </w:r>
          </w:p>
        </w:tc>
      </w:tr>
      <w:tr w:rsidR="00B076C6" w:rsidRPr="00B076C6" w14:paraId="0415FF04" w14:textId="77777777" w:rsidTr="00310EA9">
        <w:trPr>
          <w:gridAfter w:val="1"/>
          <w:wAfter w:w="12" w:type="dxa"/>
          <w:trHeight w:val="300"/>
        </w:trPr>
        <w:tc>
          <w:tcPr>
            <w:tcW w:w="846" w:type="dxa"/>
            <w:noWrap/>
            <w:hideMark/>
          </w:tcPr>
          <w:p w14:paraId="1FE730B3"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4</w:t>
            </w:r>
          </w:p>
        </w:tc>
        <w:tc>
          <w:tcPr>
            <w:tcW w:w="6391" w:type="dxa"/>
            <w:hideMark/>
          </w:tcPr>
          <w:p w14:paraId="034402F2"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12 OR #13</w:t>
            </w:r>
          </w:p>
        </w:tc>
        <w:tc>
          <w:tcPr>
            <w:tcW w:w="1449" w:type="dxa"/>
            <w:gridSpan w:val="2"/>
            <w:noWrap/>
            <w:hideMark/>
          </w:tcPr>
          <w:p w14:paraId="6331AF11" w14:textId="2CA589FC"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784</w:t>
            </w:r>
            <w:r w:rsidR="0094270D" w:rsidRPr="00B076C6">
              <w:rPr>
                <w:rFonts w:ascii="Times New Roman" w:hAnsi="Times New Roman"/>
                <w:sz w:val="20"/>
                <w:szCs w:val="20"/>
              </w:rPr>
              <w:t>,</w:t>
            </w:r>
            <w:r w:rsidRPr="00B076C6">
              <w:rPr>
                <w:rFonts w:ascii="Times New Roman" w:hAnsi="Times New Roman"/>
                <w:sz w:val="20"/>
                <w:szCs w:val="20"/>
              </w:rPr>
              <w:t>063</w:t>
            </w:r>
          </w:p>
        </w:tc>
      </w:tr>
      <w:tr w:rsidR="00B076C6" w:rsidRPr="00B076C6" w14:paraId="56BCB2BB" w14:textId="77777777" w:rsidTr="00310EA9">
        <w:trPr>
          <w:gridAfter w:val="1"/>
          <w:wAfter w:w="12" w:type="dxa"/>
          <w:trHeight w:val="300"/>
        </w:trPr>
        <w:tc>
          <w:tcPr>
            <w:tcW w:w="846" w:type="dxa"/>
            <w:noWrap/>
            <w:hideMark/>
          </w:tcPr>
          <w:p w14:paraId="5AE4ECC8" w14:textId="77777777" w:rsidR="000575A4" w:rsidRPr="00B076C6" w:rsidRDefault="000575A4" w:rsidP="00310EA9">
            <w:pPr>
              <w:spacing w:after="0" w:line="240" w:lineRule="auto"/>
              <w:ind w:left="457" w:right="141"/>
              <w:rPr>
                <w:rFonts w:ascii="Times New Roman" w:hAnsi="Times New Roman"/>
                <w:sz w:val="20"/>
                <w:szCs w:val="20"/>
              </w:rPr>
            </w:pPr>
            <w:r w:rsidRPr="00B076C6">
              <w:rPr>
                <w:rFonts w:ascii="Times New Roman" w:hAnsi="Times New Roman"/>
                <w:sz w:val="20"/>
                <w:szCs w:val="20"/>
              </w:rPr>
              <w:t>#15</w:t>
            </w:r>
          </w:p>
        </w:tc>
        <w:tc>
          <w:tcPr>
            <w:tcW w:w="6391" w:type="dxa"/>
            <w:hideMark/>
          </w:tcPr>
          <w:p w14:paraId="1B5C9491" w14:textId="77777777" w:rsidR="000575A4" w:rsidRPr="00B076C6" w:rsidRDefault="000575A4" w:rsidP="00310EA9">
            <w:pPr>
              <w:spacing w:after="0" w:line="240" w:lineRule="auto"/>
              <w:ind w:left="567" w:right="141" w:hanging="227"/>
              <w:rPr>
                <w:rFonts w:ascii="Times New Roman" w:hAnsi="Times New Roman"/>
                <w:sz w:val="20"/>
                <w:szCs w:val="20"/>
              </w:rPr>
            </w:pPr>
            <w:r w:rsidRPr="00B076C6">
              <w:rPr>
                <w:rFonts w:ascii="Times New Roman" w:hAnsi="Times New Roman"/>
                <w:sz w:val="20"/>
                <w:szCs w:val="20"/>
              </w:rPr>
              <w:t>#11 NOT #14</w:t>
            </w:r>
          </w:p>
        </w:tc>
        <w:tc>
          <w:tcPr>
            <w:tcW w:w="1449" w:type="dxa"/>
            <w:gridSpan w:val="2"/>
            <w:noWrap/>
            <w:hideMark/>
          </w:tcPr>
          <w:p w14:paraId="49BC4555" w14:textId="77777777" w:rsidR="000575A4" w:rsidRPr="00B076C6" w:rsidRDefault="000575A4" w:rsidP="00674CD1">
            <w:pPr>
              <w:spacing w:after="0" w:line="240" w:lineRule="auto"/>
              <w:ind w:left="567" w:right="141"/>
              <w:jc w:val="right"/>
              <w:rPr>
                <w:rFonts w:ascii="Times New Roman" w:hAnsi="Times New Roman"/>
                <w:sz w:val="20"/>
                <w:szCs w:val="20"/>
              </w:rPr>
            </w:pPr>
            <w:r w:rsidRPr="00B076C6">
              <w:rPr>
                <w:rFonts w:ascii="Times New Roman" w:hAnsi="Times New Roman"/>
                <w:sz w:val="20"/>
                <w:szCs w:val="20"/>
              </w:rPr>
              <w:t>757</w:t>
            </w:r>
          </w:p>
        </w:tc>
      </w:tr>
      <w:tr w:rsidR="000575A4" w:rsidRPr="00B076C6" w14:paraId="2C5E5001" w14:textId="77777777" w:rsidTr="00310EA9">
        <w:trPr>
          <w:trHeight w:val="248"/>
        </w:trPr>
        <w:tc>
          <w:tcPr>
            <w:tcW w:w="7249" w:type="dxa"/>
            <w:gridSpan w:val="3"/>
          </w:tcPr>
          <w:p w14:paraId="20219C82" w14:textId="77777777" w:rsidR="000575A4" w:rsidRPr="00B076C6" w:rsidRDefault="000575A4" w:rsidP="00674CD1">
            <w:pPr>
              <w:spacing w:after="0" w:line="240" w:lineRule="auto"/>
              <w:ind w:left="567" w:right="141"/>
              <w:jc w:val="right"/>
              <w:rPr>
                <w:rFonts w:ascii="Times New Roman" w:hAnsi="Times New Roman"/>
                <w:b/>
                <w:bCs/>
                <w:sz w:val="20"/>
                <w:szCs w:val="20"/>
                <w:lang w:val="en-GB"/>
              </w:rPr>
            </w:pPr>
            <w:r w:rsidRPr="00B076C6">
              <w:rPr>
                <w:rFonts w:ascii="Times New Roman" w:hAnsi="Times New Roman"/>
                <w:b/>
                <w:bCs/>
                <w:sz w:val="20"/>
                <w:szCs w:val="20"/>
                <w:lang w:val="en-GB"/>
              </w:rPr>
              <w:t>Limit search to eng, dan, swe, nor</w:t>
            </w:r>
          </w:p>
        </w:tc>
        <w:tc>
          <w:tcPr>
            <w:tcW w:w="1449" w:type="dxa"/>
            <w:gridSpan w:val="2"/>
          </w:tcPr>
          <w:p w14:paraId="447DE245" w14:textId="77777777" w:rsidR="000575A4" w:rsidRPr="00B076C6" w:rsidRDefault="000575A4" w:rsidP="00674CD1">
            <w:pPr>
              <w:spacing w:after="0" w:line="240" w:lineRule="auto"/>
              <w:ind w:left="567" w:right="141"/>
              <w:jc w:val="right"/>
              <w:rPr>
                <w:rFonts w:ascii="Times New Roman" w:hAnsi="Times New Roman"/>
                <w:b/>
                <w:bCs/>
                <w:sz w:val="20"/>
                <w:szCs w:val="20"/>
              </w:rPr>
            </w:pPr>
            <w:r w:rsidRPr="00B076C6">
              <w:rPr>
                <w:rFonts w:ascii="Times New Roman" w:hAnsi="Times New Roman"/>
                <w:b/>
                <w:bCs/>
                <w:sz w:val="20"/>
                <w:szCs w:val="20"/>
              </w:rPr>
              <w:t>658</w:t>
            </w:r>
          </w:p>
        </w:tc>
      </w:tr>
    </w:tbl>
    <w:p w14:paraId="392FEF29" w14:textId="77777777" w:rsidR="000575A4" w:rsidRPr="00B076C6" w:rsidRDefault="000575A4" w:rsidP="000575A4">
      <w:pPr>
        <w:spacing w:after="0"/>
        <w:ind w:left="567" w:right="141"/>
        <w:rPr>
          <w:rFonts w:ascii="Times New Roman" w:hAnsi="Times New Roman"/>
          <w:sz w:val="20"/>
          <w:szCs w:val="20"/>
        </w:rPr>
      </w:pPr>
    </w:p>
    <w:p w14:paraId="7EF6C597" w14:textId="77777777" w:rsidR="000575A4" w:rsidRPr="00B076C6" w:rsidRDefault="000575A4" w:rsidP="000575A4">
      <w:pPr>
        <w:spacing w:after="0"/>
        <w:ind w:left="-426" w:right="-567"/>
        <w:rPr>
          <w:rFonts w:ascii="Times New Roman" w:hAnsi="Times New Roman"/>
          <w:sz w:val="20"/>
          <w:szCs w:val="20"/>
        </w:rPr>
      </w:pPr>
      <w:r w:rsidRPr="00B076C6">
        <w:rPr>
          <w:rFonts w:ascii="Times New Roman" w:hAnsi="Times New Roman"/>
          <w:sz w:val="20"/>
          <w:szCs w:val="20"/>
        </w:rPr>
        <w:t>___________________________________________________________________________</w:t>
      </w:r>
    </w:p>
    <w:p w14:paraId="5C073FEB" w14:textId="77777777" w:rsidR="000575A4" w:rsidRPr="00B076C6" w:rsidRDefault="000575A4" w:rsidP="000575A4">
      <w:pPr>
        <w:spacing w:after="0"/>
        <w:ind w:left="-426" w:right="-567"/>
        <w:rPr>
          <w:rFonts w:ascii="Times New Roman" w:hAnsi="Times New Roman"/>
          <w:b/>
          <w:sz w:val="20"/>
          <w:szCs w:val="20"/>
          <w:lang w:val="en-GB"/>
        </w:rPr>
      </w:pPr>
    </w:p>
    <w:p w14:paraId="19EFE368" w14:textId="77777777" w:rsidR="000575A4" w:rsidRPr="00B076C6" w:rsidRDefault="000575A4" w:rsidP="00C15D38">
      <w:pPr>
        <w:spacing w:after="0"/>
        <w:ind w:left="-426" w:right="-567" w:firstLine="426"/>
        <w:rPr>
          <w:rFonts w:ascii="Times New Roman" w:hAnsi="Times New Roman"/>
          <w:sz w:val="20"/>
          <w:szCs w:val="20"/>
          <w:lang w:val="en-GB"/>
        </w:rPr>
      </w:pPr>
      <w:r w:rsidRPr="00B076C6">
        <w:rPr>
          <w:rFonts w:ascii="Times New Roman" w:hAnsi="Times New Roman"/>
          <w:b/>
          <w:sz w:val="20"/>
          <w:szCs w:val="20"/>
          <w:lang w:val="en-GB"/>
        </w:rPr>
        <w:t xml:space="preserve">Database: </w:t>
      </w:r>
      <w:r w:rsidRPr="00B076C6">
        <w:rPr>
          <w:rFonts w:ascii="Times New Roman" w:hAnsi="Times New Roman"/>
          <w:sz w:val="20"/>
          <w:szCs w:val="20"/>
          <w:lang w:val="en-GB"/>
        </w:rPr>
        <w:t>PsycInfo</w:t>
      </w:r>
    </w:p>
    <w:p w14:paraId="22F3D936" w14:textId="77777777" w:rsidR="000575A4" w:rsidRPr="00B076C6" w:rsidRDefault="000575A4" w:rsidP="00C15D38">
      <w:pPr>
        <w:spacing w:after="0"/>
        <w:ind w:left="-426" w:right="-567" w:firstLine="426"/>
        <w:rPr>
          <w:rFonts w:ascii="Times New Roman" w:hAnsi="Times New Roman"/>
          <w:b/>
          <w:sz w:val="20"/>
          <w:szCs w:val="20"/>
          <w:lang w:val="en-GB"/>
        </w:rPr>
      </w:pPr>
      <w:r w:rsidRPr="00B076C6">
        <w:rPr>
          <w:rFonts w:ascii="Times New Roman" w:hAnsi="Times New Roman"/>
          <w:b/>
          <w:sz w:val="20"/>
          <w:szCs w:val="20"/>
          <w:lang w:val="en-GB"/>
        </w:rPr>
        <w:t xml:space="preserve">Date: </w:t>
      </w:r>
      <w:r w:rsidRPr="00B076C6">
        <w:rPr>
          <w:rFonts w:ascii="Times New Roman" w:hAnsi="Times New Roman"/>
          <w:sz w:val="20"/>
          <w:szCs w:val="20"/>
          <w:lang w:val="en-GB"/>
        </w:rPr>
        <w:t>30 sep 2024</w:t>
      </w:r>
    </w:p>
    <w:p w14:paraId="7FE0AA94" w14:textId="77777777" w:rsidR="000575A4" w:rsidRPr="00B076C6" w:rsidRDefault="000575A4" w:rsidP="00C15D38">
      <w:pPr>
        <w:spacing w:after="0"/>
        <w:ind w:left="-426" w:right="-567" w:firstLine="426"/>
        <w:rPr>
          <w:rFonts w:ascii="Times New Roman" w:hAnsi="Times New Roman"/>
          <w:sz w:val="20"/>
          <w:szCs w:val="20"/>
          <w:lang w:val="en-GB"/>
        </w:rPr>
      </w:pPr>
      <w:r w:rsidRPr="00B076C6">
        <w:rPr>
          <w:rFonts w:ascii="Times New Roman" w:hAnsi="Times New Roman"/>
          <w:b/>
          <w:sz w:val="20"/>
          <w:szCs w:val="20"/>
          <w:lang w:val="en-GB"/>
        </w:rPr>
        <w:lastRenderedPageBreak/>
        <w:t xml:space="preserve">No. of results: </w:t>
      </w:r>
      <w:r w:rsidRPr="00B076C6">
        <w:rPr>
          <w:rFonts w:ascii="Times New Roman" w:hAnsi="Times New Roman"/>
          <w:sz w:val="20"/>
          <w:szCs w:val="20"/>
          <w:lang w:val="en-GB"/>
        </w:rPr>
        <w:t>1,320</w:t>
      </w:r>
    </w:p>
    <w:p w14:paraId="68FCF848" w14:textId="77777777" w:rsidR="000575A4" w:rsidRPr="00B076C6" w:rsidRDefault="000575A4" w:rsidP="000575A4">
      <w:pPr>
        <w:spacing w:after="0"/>
        <w:ind w:left="-426" w:right="-567"/>
        <w:rPr>
          <w:rFonts w:ascii="Times New Roman" w:hAnsi="Times New Roman"/>
          <w:sz w:val="20"/>
          <w:szCs w:val="20"/>
        </w:rPr>
      </w:pPr>
    </w:p>
    <w:tbl>
      <w:tblPr>
        <w:tblStyle w:val="TableGrid"/>
        <w:tblW w:w="0" w:type="auto"/>
        <w:tblCellMar>
          <w:top w:w="40" w:type="dxa"/>
          <w:bottom w:w="40" w:type="dxa"/>
        </w:tblCellMar>
        <w:tblLook w:val="04A0" w:firstRow="1" w:lastRow="0" w:firstColumn="1" w:lastColumn="0" w:noHBand="0" w:noVBand="1"/>
      </w:tblPr>
      <w:tblGrid>
        <w:gridCol w:w="701"/>
        <w:gridCol w:w="4061"/>
        <w:gridCol w:w="3085"/>
        <w:gridCol w:w="1213"/>
      </w:tblGrid>
      <w:tr w:rsidR="00B076C6" w:rsidRPr="00B076C6" w14:paraId="2A23CE6C" w14:textId="77777777" w:rsidTr="00310EA9">
        <w:tc>
          <w:tcPr>
            <w:tcW w:w="701" w:type="dxa"/>
            <w:shd w:val="clear" w:color="auto" w:fill="D9D9D9" w:themeFill="background1" w:themeFillShade="D9"/>
          </w:tcPr>
          <w:p w14:paraId="4BCDE08F" w14:textId="77777777" w:rsidR="000575A4" w:rsidRPr="00B076C6" w:rsidRDefault="000575A4" w:rsidP="00310EA9">
            <w:pPr>
              <w:spacing w:after="0" w:line="240" w:lineRule="auto"/>
              <w:ind w:left="171" w:right="-567"/>
              <w:rPr>
                <w:rFonts w:ascii="Times New Roman" w:hAnsi="Times New Roman"/>
                <w:b/>
                <w:bCs/>
                <w:sz w:val="20"/>
                <w:szCs w:val="20"/>
              </w:rPr>
            </w:pPr>
            <w:r w:rsidRPr="00B076C6">
              <w:rPr>
                <w:rFonts w:ascii="Times New Roman" w:hAnsi="Times New Roman"/>
                <w:b/>
                <w:bCs/>
                <w:sz w:val="20"/>
                <w:szCs w:val="20"/>
              </w:rPr>
              <w:t>#</w:t>
            </w:r>
          </w:p>
        </w:tc>
        <w:tc>
          <w:tcPr>
            <w:tcW w:w="4114" w:type="dxa"/>
            <w:shd w:val="clear" w:color="auto" w:fill="D9D9D9" w:themeFill="background1" w:themeFillShade="D9"/>
          </w:tcPr>
          <w:p w14:paraId="342CB833" w14:textId="77777777" w:rsidR="000575A4" w:rsidRPr="00B076C6" w:rsidRDefault="000575A4" w:rsidP="00310EA9">
            <w:pPr>
              <w:spacing w:after="0" w:line="240" w:lineRule="auto"/>
              <w:ind w:left="171" w:right="-567"/>
              <w:rPr>
                <w:rFonts w:ascii="Times New Roman" w:hAnsi="Times New Roman"/>
                <w:b/>
                <w:bCs/>
                <w:sz w:val="20"/>
                <w:szCs w:val="20"/>
              </w:rPr>
            </w:pPr>
            <w:r w:rsidRPr="00B076C6">
              <w:rPr>
                <w:rFonts w:ascii="Times New Roman" w:hAnsi="Times New Roman"/>
                <w:b/>
                <w:bCs/>
                <w:sz w:val="20"/>
                <w:szCs w:val="20"/>
              </w:rPr>
              <w:t>Query</w:t>
            </w:r>
          </w:p>
          <w:p w14:paraId="32A345BC" w14:textId="77777777" w:rsidR="000575A4" w:rsidRPr="00B076C6" w:rsidRDefault="000575A4" w:rsidP="00310EA9">
            <w:pPr>
              <w:spacing w:after="0" w:line="240" w:lineRule="auto"/>
              <w:ind w:left="171" w:right="-567"/>
              <w:rPr>
                <w:rFonts w:ascii="Times New Roman" w:hAnsi="Times New Roman"/>
                <w:b/>
                <w:bCs/>
                <w:sz w:val="20"/>
                <w:szCs w:val="20"/>
              </w:rPr>
            </w:pPr>
          </w:p>
        </w:tc>
        <w:tc>
          <w:tcPr>
            <w:tcW w:w="3112" w:type="dxa"/>
            <w:shd w:val="clear" w:color="auto" w:fill="D9D9D9" w:themeFill="background1" w:themeFillShade="D9"/>
          </w:tcPr>
          <w:p w14:paraId="3CB70288" w14:textId="77777777" w:rsidR="000575A4" w:rsidRPr="00B076C6" w:rsidRDefault="000575A4" w:rsidP="00310EA9">
            <w:pPr>
              <w:spacing w:after="0" w:line="240" w:lineRule="auto"/>
              <w:ind w:left="171" w:right="-567"/>
              <w:rPr>
                <w:rFonts w:ascii="Times New Roman" w:hAnsi="Times New Roman"/>
                <w:b/>
                <w:bCs/>
                <w:sz w:val="20"/>
                <w:szCs w:val="20"/>
              </w:rPr>
            </w:pPr>
            <w:r w:rsidRPr="00B076C6">
              <w:rPr>
                <w:rFonts w:ascii="Times New Roman" w:hAnsi="Times New Roman"/>
                <w:b/>
                <w:bCs/>
                <w:sz w:val="20"/>
                <w:szCs w:val="20"/>
              </w:rPr>
              <w:t>Limiters/expanders</w:t>
            </w:r>
          </w:p>
        </w:tc>
        <w:tc>
          <w:tcPr>
            <w:tcW w:w="1135" w:type="dxa"/>
            <w:shd w:val="clear" w:color="auto" w:fill="D9D9D9" w:themeFill="background1" w:themeFillShade="D9"/>
          </w:tcPr>
          <w:p w14:paraId="53E8EEF3" w14:textId="77777777" w:rsidR="000575A4" w:rsidRPr="00B076C6" w:rsidRDefault="000575A4" w:rsidP="006B7B37">
            <w:pPr>
              <w:spacing w:after="0" w:line="240" w:lineRule="auto"/>
              <w:ind w:left="171"/>
              <w:jc w:val="right"/>
              <w:rPr>
                <w:rFonts w:ascii="Times New Roman" w:hAnsi="Times New Roman"/>
                <w:b/>
                <w:bCs/>
                <w:sz w:val="20"/>
                <w:szCs w:val="20"/>
              </w:rPr>
            </w:pPr>
            <w:r w:rsidRPr="00B076C6">
              <w:rPr>
                <w:rFonts w:ascii="Times New Roman" w:hAnsi="Times New Roman"/>
                <w:b/>
                <w:bCs/>
                <w:sz w:val="20"/>
                <w:szCs w:val="20"/>
              </w:rPr>
              <w:t>Results</w:t>
            </w:r>
          </w:p>
        </w:tc>
      </w:tr>
      <w:tr w:rsidR="00B076C6" w:rsidRPr="00B076C6" w14:paraId="5FC4FE4B" w14:textId="77777777" w:rsidTr="00310EA9">
        <w:trPr>
          <w:trHeight w:val="1125"/>
        </w:trPr>
        <w:tc>
          <w:tcPr>
            <w:tcW w:w="701" w:type="dxa"/>
          </w:tcPr>
          <w:p w14:paraId="3AB2DF86" w14:textId="77777777" w:rsidR="000575A4" w:rsidRPr="00B076C6" w:rsidRDefault="000575A4" w:rsidP="00310EA9">
            <w:pPr>
              <w:spacing w:after="0" w:line="240" w:lineRule="auto"/>
              <w:ind w:left="171" w:right="-567"/>
              <w:rPr>
                <w:rFonts w:ascii="Times New Roman" w:hAnsi="Times New Roman"/>
                <w:b/>
                <w:bCs/>
                <w:sz w:val="20"/>
                <w:szCs w:val="20"/>
              </w:rPr>
            </w:pPr>
            <w:r w:rsidRPr="00B076C6">
              <w:rPr>
                <w:rFonts w:ascii="Times New Roman" w:hAnsi="Times New Roman"/>
                <w:b/>
                <w:bCs/>
                <w:sz w:val="20"/>
                <w:szCs w:val="20"/>
              </w:rPr>
              <w:t>S12</w:t>
            </w:r>
          </w:p>
        </w:tc>
        <w:tc>
          <w:tcPr>
            <w:tcW w:w="4114" w:type="dxa"/>
          </w:tcPr>
          <w:p w14:paraId="7B35ECCC" w14:textId="77777777" w:rsidR="000575A4" w:rsidRPr="00B076C6" w:rsidRDefault="000575A4" w:rsidP="00310EA9">
            <w:pPr>
              <w:spacing w:after="0" w:line="240" w:lineRule="auto"/>
              <w:ind w:left="180"/>
              <w:rPr>
                <w:rFonts w:ascii="Times New Roman" w:hAnsi="Times New Roman"/>
                <w:b/>
                <w:bCs/>
                <w:sz w:val="20"/>
                <w:szCs w:val="20"/>
              </w:rPr>
            </w:pPr>
            <w:r w:rsidRPr="00B076C6">
              <w:rPr>
                <w:rFonts w:ascii="Times New Roman" w:hAnsi="Times New Roman"/>
                <w:b/>
                <w:bCs/>
                <w:sz w:val="20"/>
                <w:szCs w:val="20"/>
              </w:rPr>
              <w:t>S8 NOT 9</w:t>
            </w:r>
          </w:p>
        </w:tc>
        <w:tc>
          <w:tcPr>
            <w:tcW w:w="3112" w:type="dxa"/>
          </w:tcPr>
          <w:p w14:paraId="5ECA3522" w14:textId="77777777" w:rsidR="000575A4" w:rsidRPr="00B076C6" w:rsidRDefault="000575A4" w:rsidP="00310EA9">
            <w:pPr>
              <w:spacing w:after="0" w:line="240" w:lineRule="auto"/>
              <w:ind w:left="195" w:right="180" w:hanging="29"/>
              <w:rPr>
                <w:rFonts w:ascii="Times New Roman" w:hAnsi="Times New Roman"/>
                <w:sz w:val="20"/>
                <w:szCs w:val="20"/>
                <w:highlight w:val="yellow"/>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Narrow by: Academic journals</w:t>
            </w:r>
            <w:r w:rsidRPr="00B076C6">
              <w:rPr>
                <w:rFonts w:ascii="Times New Roman" w:hAnsi="Times New Roman"/>
                <w:sz w:val="20"/>
                <w:szCs w:val="20"/>
                <w:lang w:val="en-US"/>
              </w:rPr>
              <w:br/>
              <w:t>Narrow by Language: - swedish</w:t>
            </w:r>
            <w:r w:rsidRPr="00B076C6">
              <w:rPr>
                <w:rFonts w:ascii="Times New Roman" w:hAnsi="Times New Roman"/>
                <w:sz w:val="20"/>
                <w:szCs w:val="20"/>
                <w:lang w:val="en-US"/>
              </w:rPr>
              <w:br/>
              <w:t>Narrow by Language: - english</w:t>
            </w:r>
            <w:r w:rsidRPr="00B076C6">
              <w:rPr>
                <w:rFonts w:ascii="Times New Roman" w:hAnsi="Times New Roman"/>
                <w:sz w:val="20"/>
                <w:szCs w:val="20"/>
                <w:lang w:val="en-US"/>
              </w:rPr>
              <w:br/>
              <w:t>Search modes - Find all my search terms</w:t>
            </w:r>
          </w:p>
        </w:tc>
        <w:tc>
          <w:tcPr>
            <w:tcW w:w="1135" w:type="dxa"/>
            <w:shd w:val="clear" w:color="auto" w:fill="auto"/>
          </w:tcPr>
          <w:p w14:paraId="0E655044" w14:textId="77777777" w:rsidR="000575A4" w:rsidRPr="00B076C6" w:rsidRDefault="000575A4" w:rsidP="00ED4CA1">
            <w:pPr>
              <w:spacing w:after="0" w:line="240" w:lineRule="auto"/>
              <w:ind w:left="195" w:right="180" w:hanging="29"/>
              <w:jc w:val="right"/>
              <w:rPr>
                <w:rFonts w:ascii="Times New Roman" w:hAnsi="Times New Roman"/>
                <w:b/>
                <w:bCs/>
                <w:sz w:val="20"/>
                <w:szCs w:val="20"/>
                <w:highlight w:val="yellow"/>
              </w:rPr>
            </w:pPr>
            <w:r w:rsidRPr="00B076C6">
              <w:rPr>
                <w:rFonts w:ascii="Times New Roman" w:hAnsi="Times New Roman"/>
                <w:b/>
                <w:bCs/>
                <w:sz w:val="20"/>
                <w:szCs w:val="20"/>
              </w:rPr>
              <w:t>1,320</w:t>
            </w:r>
          </w:p>
        </w:tc>
      </w:tr>
      <w:tr w:rsidR="00B076C6" w:rsidRPr="00B076C6" w14:paraId="7D3513F5" w14:textId="77777777" w:rsidTr="00310EA9">
        <w:trPr>
          <w:trHeight w:val="1125"/>
        </w:trPr>
        <w:tc>
          <w:tcPr>
            <w:tcW w:w="701" w:type="dxa"/>
            <w:hideMark/>
          </w:tcPr>
          <w:p w14:paraId="235C68ED"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11</w:t>
            </w:r>
          </w:p>
        </w:tc>
        <w:tc>
          <w:tcPr>
            <w:tcW w:w="4114" w:type="dxa"/>
            <w:hideMark/>
          </w:tcPr>
          <w:p w14:paraId="2B32123B"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8 NOT S9</w:t>
            </w:r>
          </w:p>
        </w:tc>
        <w:tc>
          <w:tcPr>
            <w:tcW w:w="3112" w:type="dxa"/>
            <w:hideMark/>
          </w:tcPr>
          <w:p w14:paraId="3AF23BDF"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Narrow by Language: - swedish</w:t>
            </w:r>
            <w:r w:rsidRPr="00B076C6">
              <w:rPr>
                <w:rFonts w:ascii="Times New Roman" w:hAnsi="Times New Roman"/>
                <w:sz w:val="20"/>
                <w:szCs w:val="20"/>
                <w:lang w:val="en-US"/>
              </w:rPr>
              <w:br/>
              <w:t>Narrow by Language: - english</w:t>
            </w:r>
            <w:r w:rsidRPr="00B076C6">
              <w:rPr>
                <w:rFonts w:ascii="Times New Roman" w:hAnsi="Times New Roman"/>
                <w:sz w:val="20"/>
                <w:szCs w:val="20"/>
                <w:lang w:val="en-US"/>
              </w:rPr>
              <w:br/>
              <w:t>Search modes - Find all my search terms</w:t>
            </w:r>
          </w:p>
        </w:tc>
        <w:tc>
          <w:tcPr>
            <w:tcW w:w="1135" w:type="dxa"/>
            <w:hideMark/>
          </w:tcPr>
          <w:p w14:paraId="79EFBD10"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1,383</w:t>
            </w:r>
          </w:p>
        </w:tc>
      </w:tr>
      <w:tr w:rsidR="00B076C6" w:rsidRPr="00B076C6" w14:paraId="19CA9CFF" w14:textId="77777777" w:rsidTr="00310EA9">
        <w:trPr>
          <w:trHeight w:val="675"/>
        </w:trPr>
        <w:tc>
          <w:tcPr>
            <w:tcW w:w="701" w:type="dxa"/>
            <w:hideMark/>
          </w:tcPr>
          <w:p w14:paraId="784B95A9"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10</w:t>
            </w:r>
          </w:p>
        </w:tc>
        <w:tc>
          <w:tcPr>
            <w:tcW w:w="4114" w:type="dxa"/>
            <w:hideMark/>
          </w:tcPr>
          <w:p w14:paraId="06B977BF"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8 NOT S9</w:t>
            </w:r>
          </w:p>
        </w:tc>
        <w:tc>
          <w:tcPr>
            <w:tcW w:w="3112" w:type="dxa"/>
            <w:hideMark/>
          </w:tcPr>
          <w:p w14:paraId="14339DE6"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1B3D4D49"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1,594</w:t>
            </w:r>
          </w:p>
        </w:tc>
      </w:tr>
      <w:tr w:rsidR="00B076C6" w:rsidRPr="00B076C6" w14:paraId="7D8C9126" w14:textId="77777777" w:rsidTr="00310EA9">
        <w:trPr>
          <w:trHeight w:val="900"/>
        </w:trPr>
        <w:tc>
          <w:tcPr>
            <w:tcW w:w="701" w:type="dxa"/>
            <w:hideMark/>
          </w:tcPr>
          <w:p w14:paraId="0CF5B450"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9</w:t>
            </w:r>
          </w:p>
        </w:tc>
        <w:tc>
          <w:tcPr>
            <w:tcW w:w="4114" w:type="dxa"/>
            <w:hideMark/>
          </w:tcPr>
          <w:p w14:paraId="49131417" w14:textId="77777777" w:rsidR="000575A4" w:rsidRPr="00B076C6" w:rsidRDefault="000575A4" w:rsidP="00310EA9">
            <w:pPr>
              <w:spacing w:after="0" w:line="240" w:lineRule="auto"/>
              <w:ind w:left="171" w:right="160"/>
              <w:rPr>
                <w:rFonts w:ascii="Times New Roman" w:hAnsi="Times New Roman"/>
                <w:sz w:val="20"/>
                <w:szCs w:val="20"/>
                <w:lang w:val="en-US"/>
              </w:rPr>
            </w:pPr>
            <w:r w:rsidRPr="00B076C6">
              <w:rPr>
                <w:rFonts w:ascii="Times New Roman" w:hAnsi="Times New Roman"/>
                <w:sz w:val="20"/>
                <w:szCs w:val="20"/>
                <w:lang w:val="en-US"/>
              </w:rPr>
              <w:t>TI (animal OR animals OR rat OR rats OR mouse OR mice OR rodent OR rodents OR dog OR dogs OR cat OR cats OR cow OR cows OR hamster OR hamsters OR koalas OR rabbit OR rabbits OR swine OR murine OR porcine OR horses or horse OR goats OR goat OR cadaver OR cadaveric)</w:t>
            </w:r>
          </w:p>
        </w:tc>
        <w:tc>
          <w:tcPr>
            <w:tcW w:w="3112" w:type="dxa"/>
            <w:hideMark/>
          </w:tcPr>
          <w:p w14:paraId="7BF68494"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3B4913E2"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174,307</w:t>
            </w:r>
          </w:p>
        </w:tc>
      </w:tr>
      <w:tr w:rsidR="00B076C6" w:rsidRPr="00B076C6" w14:paraId="132A9FBE" w14:textId="77777777" w:rsidTr="00310EA9">
        <w:trPr>
          <w:trHeight w:val="675"/>
        </w:trPr>
        <w:tc>
          <w:tcPr>
            <w:tcW w:w="701" w:type="dxa"/>
            <w:hideMark/>
          </w:tcPr>
          <w:p w14:paraId="14A96D06"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8</w:t>
            </w:r>
          </w:p>
        </w:tc>
        <w:tc>
          <w:tcPr>
            <w:tcW w:w="4114" w:type="dxa"/>
            <w:hideMark/>
          </w:tcPr>
          <w:p w14:paraId="42C8295D"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3 AND S7</w:t>
            </w:r>
          </w:p>
        </w:tc>
        <w:tc>
          <w:tcPr>
            <w:tcW w:w="3112" w:type="dxa"/>
            <w:hideMark/>
          </w:tcPr>
          <w:p w14:paraId="13E7B8BE"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3BA71057"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1,817</w:t>
            </w:r>
          </w:p>
        </w:tc>
      </w:tr>
      <w:tr w:rsidR="00B076C6" w:rsidRPr="00B076C6" w14:paraId="00191127" w14:textId="77777777" w:rsidTr="00310EA9">
        <w:trPr>
          <w:trHeight w:val="675"/>
        </w:trPr>
        <w:tc>
          <w:tcPr>
            <w:tcW w:w="701" w:type="dxa"/>
            <w:hideMark/>
          </w:tcPr>
          <w:p w14:paraId="653EF019"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7</w:t>
            </w:r>
          </w:p>
        </w:tc>
        <w:tc>
          <w:tcPr>
            <w:tcW w:w="4114" w:type="dxa"/>
            <w:hideMark/>
          </w:tcPr>
          <w:p w14:paraId="3A8DD223"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4 OR S5 OR S6</w:t>
            </w:r>
          </w:p>
        </w:tc>
        <w:tc>
          <w:tcPr>
            <w:tcW w:w="3112" w:type="dxa"/>
            <w:hideMark/>
          </w:tcPr>
          <w:p w14:paraId="6DC3677F"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7C666AB8"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452,525</w:t>
            </w:r>
          </w:p>
        </w:tc>
      </w:tr>
      <w:tr w:rsidR="00B076C6" w:rsidRPr="00B076C6" w14:paraId="721EA951" w14:textId="77777777" w:rsidTr="00310EA9">
        <w:trPr>
          <w:trHeight w:val="675"/>
        </w:trPr>
        <w:tc>
          <w:tcPr>
            <w:tcW w:w="701" w:type="dxa"/>
            <w:hideMark/>
          </w:tcPr>
          <w:p w14:paraId="5CB3C5D4"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6</w:t>
            </w:r>
          </w:p>
        </w:tc>
        <w:tc>
          <w:tcPr>
            <w:tcW w:w="4114" w:type="dxa"/>
            <w:hideMark/>
          </w:tcPr>
          <w:p w14:paraId="77B94CDA" w14:textId="77777777" w:rsidR="000575A4" w:rsidRPr="00B076C6" w:rsidRDefault="000575A4" w:rsidP="00310EA9">
            <w:pPr>
              <w:spacing w:after="0" w:line="240" w:lineRule="auto"/>
              <w:ind w:left="171" w:right="160"/>
              <w:rPr>
                <w:rFonts w:ascii="Times New Roman" w:hAnsi="Times New Roman"/>
                <w:sz w:val="20"/>
                <w:szCs w:val="20"/>
                <w:lang w:val="en-US"/>
              </w:rPr>
            </w:pPr>
            <w:r w:rsidRPr="00B076C6">
              <w:rPr>
                <w:rFonts w:ascii="Times New Roman" w:hAnsi="Times New Roman"/>
                <w:sz w:val="20"/>
                <w:szCs w:val="20"/>
                <w:lang w:val="en-US"/>
              </w:rPr>
              <w:t>TI ( depress* or antidepress* or "anti depress*" or bipolar or obsessive or compulsive or OCD ) OR AB ( depress* or antidepress* or "anti depress*" or bipolar or obsessive or compulsive or OCD )</w:t>
            </w:r>
          </w:p>
        </w:tc>
        <w:tc>
          <w:tcPr>
            <w:tcW w:w="3112" w:type="dxa"/>
            <w:hideMark/>
          </w:tcPr>
          <w:p w14:paraId="1AC631D2"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40720B0C"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436,620</w:t>
            </w:r>
          </w:p>
        </w:tc>
      </w:tr>
      <w:tr w:rsidR="00B076C6" w:rsidRPr="00B076C6" w14:paraId="51FB14BD" w14:textId="77777777" w:rsidTr="00310EA9">
        <w:trPr>
          <w:trHeight w:val="900"/>
        </w:trPr>
        <w:tc>
          <w:tcPr>
            <w:tcW w:w="701" w:type="dxa"/>
            <w:hideMark/>
          </w:tcPr>
          <w:p w14:paraId="1D528017"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5</w:t>
            </w:r>
          </w:p>
        </w:tc>
        <w:tc>
          <w:tcPr>
            <w:tcW w:w="4114" w:type="dxa"/>
            <w:hideMark/>
          </w:tcPr>
          <w:p w14:paraId="0108A8FB" w14:textId="77777777" w:rsidR="000575A4" w:rsidRPr="00B076C6" w:rsidRDefault="000575A4" w:rsidP="00310EA9">
            <w:pPr>
              <w:spacing w:after="0" w:line="240" w:lineRule="auto"/>
              <w:ind w:left="171" w:right="160"/>
              <w:rPr>
                <w:rFonts w:ascii="Times New Roman" w:hAnsi="Times New Roman"/>
                <w:sz w:val="20"/>
                <w:szCs w:val="20"/>
                <w:lang w:val="en-US"/>
              </w:rPr>
            </w:pPr>
            <w:r w:rsidRPr="00B076C6">
              <w:rPr>
                <w:rFonts w:ascii="Times New Roman" w:hAnsi="Times New Roman"/>
                <w:sz w:val="20"/>
                <w:szCs w:val="20"/>
                <w:lang w:val="en-US"/>
              </w:rPr>
              <w:t xml:space="preserve">DE "Obsessive Compulsive Disorder" OR DE "Body Dysmorphic Disorder" OR DE "Excoriation Disorder" OR DE "Hoarding Disorder" OR DE "Koro" OR DE "Trichotillomania" OR DE "Compulsions" </w:t>
            </w:r>
            <w:r w:rsidRPr="00B076C6">
              <w:rPr>
                <w:rFonts w:ascii="Times New Roman" w:hAnsi="Times New Roman"/>
                <w:sz w:val="20"/>
                <w:szCs w:val="20"/>
                <w:lang w:val="en-US"/>
              </w:rPr>
              <w:lastRenderedPageBreak/>
              <w:t>OR DE "Repetition Compulsion" OR DE "Obsessions" OR DE "Obsessive Compulsive Personality Disorder"</w:t>
            </w:r>
          </w:p>
        </w:tc>
        <w:tc>
          <w:tcPr>
            <w:tcW w:w="3112" w:type="dxa"/>
            <w:hideMark/>
          </w:tcPr>
          <w:p w14:paraId="4447689E"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lastRenderedPageBreak/>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02856186"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23,646</w:t>
            </w:r>
          </w:p>
        </w:tc>
      </w:tr>
      <w:tr w:rsidR="00B076C6" w:rsidRPr="00B076C6" w14:paraId="0B53A5D4" w14:textId="77777777" w:rsidTr="00310EA9">
        <w:trPr>
          <w:trHeight w:val="1800"/>
        </w:trPr>
        <w:tc>
          <w:tcPr>
            <w:tcW w:w="701" w:type="dxa"/>
            <w:hideMark/>
          </w:tcPr>
          <w:p w14:paraId="2857864F"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4</w:t>
            </w:r>
          </w:p>
        </w:tc>
        <w:tc>
          <w:tcPr>
            <w:tcW w:w="4114" w:type="dxa"/>
            <w:hideMark/>
          </w:tcPr>
          <w:p w14:paraId="40C8418B" w14:textId="77777777" w:rsidR="000575A4" w:rsidRPr="00B076C6" w:rsidRDefault="000575A4" w:rsidP="00310EA9">
            <w:pPr>
              <w:spacing w:after="0" w:line="240" w:lineRule="auto"/>
              <w:ind w:left="171" w:right="160"/>
              <w:rPr>
                <w:rFonts w:ascii="Times New Roman" w:hAnsi="Times New Roman"/>
                <w:sz w:val="20"/>
                <w:szCs w:val="20"/>
              </w:rPr>
            </w:pPr>
            <w:r w:rsidRPr="00B076C6">
              <w:rPr>
                <w:rFonts w:ascii="Times New Roman" w:hAnsi="Times New Roman"/>
                <w:sz w:val="20"/>
                <w:szCs w:val="20"/>
              </w:rPr>
              <w:t>DE "Major Depression" OR DE "Anaclitic Depression" OR DE "Dysthymic Disorder" OR DE "Endogenous Depression" OR DE "Late Life Depression" OR DE "Postpartum Depression" OR DE "Reactive Depression" OR DE "Recurrent Depression" OR DE "Seasonal Affective Disorder" OR DE "Treatment Resistant Depression" OR DE "Bipolar Disorder" OR DE "Bipolar I Disorder" OR DE "Bipolar II Disorder" OR DE "Cyclothymic Disorder" OR DE "Mania" OR DE "Bipolar I Disorder" OR DE "Bipolar II Disorder" OR DE "Depression (Emotion)" OR DE "Persistent Depressive Disorder" OR DE "Dysthymic Disorder"</w:t>
            </w:r>
          </w:p>
        </w:tc>
        <w:tc>
          <w:tcPr>
            <w:tcW w:w="3112" w:type="dxa"/>
            <w:hideMark/>
          </w:tcPr>
          <w:p w14:paraId="5D8737DA"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2776958A"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231,522</w:t>
            </w:r>
          </w:p>
        </w:tc>
      </w:tr>
      <w:tr w:rsidR="00B076C6" w:rsidRPr="00B076C6" w14:paraId="7B5D4573" w14:textId="77777777" w:rsidTr="00310EA9">
        <w:trPr>
          <w:trHeight w:val="675"/>
        </w:trPr>
        <w:tc>
          <w:tcPr>
            <w:tcW w:w="701" w:type="dxa"/>
            <w:hideMark/>
          </w:tcPr>
          <w:p w14:paraId="230D6F90"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3</w:t>
            </w:r>
          </w:p>
        </w:tc>
        <w:tc>
          <w:tcPr>
            <w:tcW w:w="4114" w:type="dxa"/>
            <w:hideMark/>
          </w:tcPr>
          <w:p w14:paraId="557DADF8"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1 OR S2</w:t>
            </w:r>
          </w:p>
        </w:tc>
        <w:tc>
          <w:tcPr>
            <w:tcW w:w="3112" w:type="dxa"/>
            <w:hideMark/>
          </w:tcPr>
          <w:p w14:paraId="5187E7F2"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65DA1B7C"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2,136</w:t>
            </w:r>
          </w:p>
        </w:tc>
      </w:tr>
      <w:tr w:rsidR="00B076C6" w:rsidRPr="00B076C6" w14:paraId="530FA9E9" w14:textId="77777777" w:rsidTr="00310EA9">
        <w:trPr>
          <w:trHeight w:val="675"/>
        </w:trPr>
        <w:tc>
          <w:tcPr>
            <w:tcW w:w="701" w:type="dxa"/>
            <w:hideMark/>
          </w:tcPr>
          <w:p w14:paraId="443E5213"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2</w:t>
            </w:r>
          </w:p>
        </w:tc>
        <w:tc>
          <w:tcPr>
            <w:tcW w:w="4114" w:type="dxa"/>
            <w:hideMark/>
          </w:tcPr>
          <w:p w14:paraId="25DF8223" w14:textId="77777777" w:rsidR="000575A4" w:rsidRPr="00B076C6" w:rsidRDefault="000575A4" w:rsidP="00310EA9">
            <w:pPr>
              <w:spacing w:after="0" w:line="240" w:lineRule="auto"/>
              <w:ind w:left="171" w:right="160"/>
              <w:rPr>
                <w:rFonts w:ascii="Times New Roman" w:hAnsi="Times New Roman"/>
                <w:sz w:val="20"/>
                <w:szCs w:val="20"/>
                <w:lang w:val="en-US"/>
              </w:rPr>
            </w:pPr>
            <w:r w:rsidRPr="00B076C6">
              <w:rPr>
                <w:rFonts w:ascii="Times New Roman" w:hAnsi="Times New Roman"/>
                <w:sz w:val="20"/>
                <w:szCs w:val="20"/>
                <w:lang w:val="en-US"/>
              </w:rPr>
              <w:t>TI ( chlorimipramine* or chlomipramine* or anafranil or hydiphen or clomipramine* ) OR AB ( chlorimipramine* or chlomipramine* or anafranil or hydiphen or clomipramine* )</w:t>
            </w:r>
          </w:p>
        </w:tc>
        <w:tc>
          <w:tcPr>
            <w:tcW w:w="3112" w:type="dxa"/>
            <w:hideMark/>
          </w:tcPr>
          <w:p w14:paraId="0A904D63"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5CF58C2E"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2,088</w:t>
            </w:r>
          </w:p>
        </w:tc>
      </w:tr>
      <w:tr w:rsidR="000575A4" w:rsidRPr="00B076C6" w14:paraId="0B0A093C" w14:textId="77777777" w:rsidTr="00310EA9">
        <w:trPr>
          <w:trHeight w:val="675"/>
        </w:trPr>
        <w:tc>
          <w:tcPr>
            <w:tcW w:w="701" w:type="dxa"/>
            <w:hideMark/>
          </w:tcPr>
          <w:p w14:paraId="1AF62A63"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S1</w:t>
            </w:r>
          </w:p>
        </w:tc>
        <w:tc>
          <w:tcPr>
            <w:tcW w:w="4114" w:type="dxa"/>
            <w:hideMark/>
          </w:tcPr>
          <w:p w14:paraId="70C4CA2A" w14:textId="77777777" w:rsidR="000575A4" w:rsidRPr="00B076C6" w:rsidRDefault="000575A4" w:rsidP="00310EA9">
            <w:pPr>
              <w:spacing w:after="0" w:line="240" w:lineRule="auto"/>
              <w:ind w:left="171" w:right="-567"/>
              <w:rPr>
                <w:rFonts w:ascii="Times New Roman" w:hAnsi="Times New Roman"/>
                <w:sz w:val="20"/>
                <w:szCs w:val="20"/>
              </w:rPr>
            </w:pPr>
            <w:r w:rsidRPr="00B076C6">
              <w:rPr>
                <w:rFonts w:ascii="Times New Roman" w:hAnsi="Times New Roman"/>
                <w:sz w:val="20"/>
                <w:szCs w:val="20"/>
              </w:rPr>
              <w:t>DE "Chlorimipramine"</w:t>
            </w:r>
          </w:p>
        </w:tc>
        <w:tc>
          <w:tcPr>
            <w:tcW w:w="3112" w:type="dxa"/>
            <w:hideMark/>
          </w:tcPr>
          <w:p w14:paraId="488CA1EC" w14:textId="77777777" w:rsidR="000575A4" w:rsidRPr="00B076C6" w:rsidRDefault="000575A4" w:rsidP="00310EA9">
            <w:pPr>
              <w:spacing w:after="0" w:line="240" w:lineRule="auto"/>
              <w:ind w:left="195" w:right="180" w:hanging="29"/>
              <w:rPr>
                <w:rFonts w:ascii="Times New Roman" w:hAnsi="Times New Roman"/>
                <w:sz w:val="20"/>
                <w:szCs w:val="20"/>
                <w:lang w:val="en-US"/>
              </w:rPr>
            </w:pPr>
            <w:r w:rsidRPr="00B076C6">
              <w:rPr>
                <w:rFonts w:ascii="Times New Roman" w:hAnsi="Times New Roman"/>
                <w:sz w:val="20"/>
                <w:szCs w:val="20"/>
                <w:lang w:val="en-US"/>
              </w:rPr>
              <w:t>Expanders - Apply related words; Apply equivalent subjects</w:t>
            </w:r>
            <w:r w:rsidRPr="00B076C6">
              <w:rPr>
                <w:rFonts w:ascii="Times New Roman" w:hAnsi="Times New Roman"/>
                <w:sz w:val="20"/>
                <w:szCs w:val="20"/>
                <w:lang w:val="en-US"/>
              </w:rPr>
              <w:br/>
              <w:t>Search modes - Find all my search terms</w:t>
            </w:r>
          </w:p>
        </w:tc>
        <w:tc>
          <w:tcPr>
            <w:tcW w:w="1135" w:type="dxa"/>
            <w:hideMark/>
          </w:tcPr>
          <w:p w14:paraId="562CAD87" w14:textId="77777777" w:rsidR="000575A4" w:rsidRPr="00B076C6" w:rsidRDefault="000575A4" w:rsidP="00ED4CA1">
            <w:pPr>
              <w:spacing w:after="0" w:line="240" w:lineRule="auto"/>
              <w:ind w:left="195" w:right="180" w:hanging="29"/>
              <w:jc w:val="right"/>
              <w:rPr>
                <w:rFonts w:ascii="Times New Roman" w:hAnsi="Times New Roman"/>
                <w:sz w:val="20"/>
                <w:szCs w:val="20"/>
              </w:rPr>
            </w:pPr>
            <w:r w:rsidRPr="00B076C6">
              <w:rPr>
                <w:rFonts w:ascii="Times New Roman" w:hAnsi="Times New Roman"/>
                <w:sz w:val="20"/>
                <w:szCs w:val="20"/>
              </w:rPr>
              <w:t>1,163</w:t>
            </w:r>
          </w:p>
        </w:tc>
      </w:tr>
    </w:tbl>
    <w:p w14:paraId="1B10F992" w14:textId="77777777" w:rsidR="000575A4" w:rsidRPr="00B076C6" w:rsidRDefault="000575A4" w:rsidP="000575A4">
      <w:pPr>
        <w:pBdr>
          <w:bottom w:val="single" w:sz="6" w:space="1" w:color="auto"/>
        </w:pBdr>
        <w:spacing w:after="0"/>
        <w:ind w:firstLine="426"/>
        <w:rPr>
          <w:rFonts w:ascii="Times New Roman" w:hAnsi="Times New Roman"/>
          <w:sz w:val="20"/>
          <w:szCs w:val="20"/>
        </w:rPr>
      </w:pPr>
    </w:p>
    <w:p w14:paraId="5A32A099" w14:textId="77777777" w:rsidR="00C15D38" w:rsidRPr="00B076C6" w:rsidRDefault="00C15D38" w:rsidP="000575A4">
      <w:pPr>
        <w:pBdr>
          <w:bottom w:val="single" w:sz="6" w:space="1" w:color="auto"/>
        </w:pBdr>
        <w:spacing w:after="0"/>
        <w:ind w:firstLine="426"/>
        <w:rPr>
          <w:rFonts w:ascii="Times New Roman" w:hAnsi="Times New Roman"/>
          <w:sz w:val="20"/>
          <w:szCs w:val="20"/>
        </w:rPr>
      </w:pPr>
    </w:p>
    <w:p w14:paraId="75432769" w14:textId="77777777" w:rsidR="000575A4" w:rsidRPr="00B076C6" w:rsidRDefault="000575A4" w:rsidP="000575A4">
      <w:pPr>
        <w:spacing w:after="0"/>
        <w:ind w:firstLine="426"/>
        <w:rPr>
          <w:rFonts w:ascii="Times New Roman" w:hAnsi="Times New Roman"/>
          <w:sz w:val="20"/>
          <w:szCs w:val="20"/>
          <w:lang w:val="en-GB"/>
        </w:rPr>
      </w:pPr>
    </w:p>
    <w:p w14:paraId="2C4BCB07" w14:textId="6AFEE102" w:rsidR="000575A4" w:rsidRPr="00B076C6" w:rsidRDefault="000575A4" w:rsidP="00C15D38">
      <w:pPr>
        <w:spacing w:after="0"/>
        <w:ind w:left="-709" w:right="-567" w:firstLine="709"/>
        <w:rPr>
          <w:rFonts w:ascii="Times New Roman" w:hAnsi="Times New Roman"/>
          <w:b/>
          <w:bCs/>
          <w:sz w:val="20"/>
          <w:szCs w:val="20"/>
          <w:lang w:val="en-GB"/>
        </w:rPr>
      </w:pPr>
      <w:r w:rsidRPr="00B076C6">
        <w:rPr>
          <w:rFonts w:ascii="Times New Roman" w:hAnsi="Times New Roman"/>
          <w:b/>
          <w:bCs/>
          <w:sz w:val="20"/>
          <w:szCs w:val="20"/>
          <w:lang w:val="en-GB"/>
        </w:rPr>
        <w:t xml:space="preserve">The websites listed below were visited </w:t>
      </w:r>
      <w:r w:rsidR="007337D7" w:rsidRPr="00B076C6">
        <w:rPr>
          <w:rFonts w:ascii="Times New Roman" w:hAnsi="Times New Roman"/>
          <w:b/>
          <w:bCs/>
          <w:sz w:val="20"/>
          <w:szCs w:val="20"/>
          <w:lang w:val="en-GB"/>
        </w:rPr>
        <w:t xml:space="preserve">on </w:t>
      </w:r>
      <w:r w:rsidRPr="00B076C6">
        <w:rPr>
          <w:rFonts w:ascii="Times New Roman" w:hAnsi="Times New Roman"/>
          <w:b/>
          <w:bCs/>
          <w:sz w:val="20"/>
          <w:szCs w:val="20"/>
          <w:lang w:val="en-GB"/>
        </w:rPr>
        <w:t>25 Apr 2025.</w:t>
      </w:r>
    </w:p>
    <w:p w14:paraId="72B883F6" w14:textId="77777777" w:rsidR="000575A4" w:rsidRPr="00B076C6" w:rsidRDefault="000575A4" w:rsidP="00C15D38">
      <w:pPr>
        <w:spacing w:after="0"/>
        <w:ind w:left="-709" w:right="-567" w:firstLine="709"/>
        <w:rPr>
          <w:rFonts w:ascii="Times New Roman" w:hAnsi="Times New Roman"/>
          <w:b/>
          <w:bCs/>
          <w:sz w:val="20"/>
          <w:szCs w:val="20"/>
          <w:lang w:val="en-US"/>
        </w:rPr>
      </w:pPr>
      <w:r w:rsidRPr="00B076C6">
        <w:rPr>
          <w:rFonts w:ascii="Times New Roman" w:hAnsi="Times New Roman"/>
          <w:b/>
          <w:bCs/>
          <w:sz w:val="20"/>
          <w:szCs w:val="20"/>
          <w:lang w:val="en-US"/>
        </w:rPr>
        <w:t xml:space="preserve">Nothing relevant to the question at issue was found. </w:t>
      </w:r>
    </w:p>
    <w:p w14:paraId="2BAB6BF4" w14:textId="77777777" w:rsidR="000575A4" w:rsidRPr="00B076C6" w:rsidRDefault="000575A4" w:rsidP="000575A4">
      <w:pPr>
        <w:spacing w:after="0"/>
        <w:ind w:right="-567"/>
        <w:rPr>
          <w:rFonts w:ascii="Times New Roman" w:hAnsi="Times New Roman"/>
          <w:sz w:val="20"/>
          <w:szCs w:val="20"/>
          <w:lang w:val="en-GB"/>
        </w:rPr>
      </w:pPr>
    </w:p>
    <w:tbl>
      <w:tblPr>
        <w:tblStyle w:val="TableGrid"/>
        <w:tblW w:w="5002" w:type="pct"/>
        <w:tblLayout w:type="fixed"/>
        <w:tblCellMar>
          <w:top w:w="40" w:type="dxa"/>
          <w:bottom w:w="40" w:type="dxa"/>
        </w:tblCellMar>
        <w:tblLook w:val="04A0" w:firstRow="1" w:lastRow="0" w:firstColumn="1" w:lastColumn="0" w:noHBand="0" w:noVBand="1"/>
      </w:tblPr>
      <w:tblGrid>
        <w:gridCol w:w="3288"/>
        <w:gridCol w:w="2018"/>
        <w:gridCol w:w="1492"/>
        <w:gridCol w:w="2266"/>
      </w:tblGrid>
      <w:tr w:rsidR="00B076C6" w:rsidRPr="00B076C6" w14:paraId="4A1622A2" w14:textId="77777777" w:rsidTr="00310EA9">
        <w:tc>
          <w:tcPr>
            <w:tcW w:w="1814" w:type="pct"/>
            <w:shd w:val="clear" w:color="auto" w:fill="D9D9D9" w:themeFill="background1" w:themeFillShade="D9"/>
          </w:tcPr>
          <w:p w14:paraId="6A594595" w14:textId="0F46B516" w:rsidR="000575A4" w:rsidRPr="00B076C6" w:rsidRDefault="00310EA9" w:rsidP="00310EA9">
            <w:pPr>
              <w:spacing w:after="0" w:line="240" w:lineRule="auto"/>
              <w:ind w:left="171" w:right="-322"/>
              <w:rPr>
                <w:rFonts w:ascii="Times New Roman" w:hAnsi="Times New Roman"/>
                <w:i/>
                <w:iCs/>
                <w:sz w:val="20"/>
                <w:szCs w:val="20"/>
              </w:rPr>
            </w:pPr>
            <w:r w:rsidRPr="00B076C6">
              <w:rPr>
                <w:rFonts w:ascii="Times New Roman" w:hAnsi="Times New Roman"/>
                <w:b/>
                <w:bCs/>
                <w:sz w:val="20"/>
                <w:szCs w:val="20"/>
              </w:rPr>
              <w:t>toi</w:t>
            </w:r>
          </w:p>
          <w:p w14:paraId="7DCF4C14" w14:textId="77777777" w:rsidR="000575A4" w:rsidRPr="00B076C6" w:rsidRDefault="000575A4" w:rsidP="000575A4">
            <w:pPr>
              <w:spacing w:after="0"/>
              <w:ind w:left="171" w:right="-322"/>
              <w:rPr>
                <w:rFonts w:ascii="Times New Roman" w:hAnsi="Times New Roman"/>
                <w:i/>
                <w:iCs/>
                <w:sz w:val="20"/>
                <w:szCs w:val="20"/>
              </w:rPr>
            </w:pPr>
          </w:p>
        </w:tc>
        <w:tc>
          <w:tcPr>
            <w:tcW w:w="1113" w:type="pct"/>
            <w:shd w:val="clear" w:color="auto" w:fill="D9D9D9" w:themeFill="background1" w:themeFillShade="D9"/>
          </w:tcPr>
          <w:p w14:paraId="14A68B23" w14:textId="77777777" w:rsidR="000575A4" w:rsidRPr="00B076C6" w:rsidRDefault="000575A4" w:rsidP="000575A4">
            <w:pPr>
              <w:spacing w:after="0"/>
              <w:ind w:left="171" w:right="281"/>
              <w:rPr>
                <w:rFonts w:ascii="Times New Roman" w:hAnsi="Times New Roman"/>
                <w:sz w:val="20"/>
                <w:szCs w:val="20"/>
              </w:rPr>
            </w:pPr>
            <w:r w:rsidRPr="00B076C6">
              <w:rPr>
                <w:rFonts w:ascii="Times New Roman" w:hAnsi="Times New Roman"/>
                <w:b/>
                <w:sz w:val="20"/>
                <w:szCs w:val="20"/>
              </w:rPr>
              <w:t>Search terms / Browsing</w:t>
            </w:r>
          </w:p>
        </w:tc>
        <w:tc>
          <w:tcPr>
            <w:tcW w:w="823" w:type="pct"/>
            <w:shd w:val="clear" w:color="auto" w:fill="D9D9D9" w:themeFill="background1" w:themeFillShade="D9"/>
          </w:tcPr>
          <w:p w14:paraId="54347888" w14:textId="77777777" w:rsidR="000575A4" w:rsidRPr="00B076C6" w:rsidRDefault="000575A4" w:rsidP="000575A4">
            <w:pPr>
              <w:spacing w:after="0"/>
              <w:ind w:left="171" w:right="73"/>
              <w:jc w:val="right"/>
              <w:rPr>
                <w:rFonts w:ascii="Times New Roman" w:hAnsi="Times New Roman"/>
                <w:b/>
                <w:sz w:val="20"/>
                <w:szCs w:val="20"/>
              </w:rPr>
            </w:pPr>
            <w:r w:rsidRPr="00B076C6">
              <w:rPr>
                <w:rFonts w:ascii="Times New Roman" w:hAnsi="Times New Roman"/>
                <w:b/>
                <w:sz w:val="20"/>
                <w:szCs w:val="20"/>
              </w:rPr>
              <w:t>No. of results</w:t>
            </w:r>
          </w:p>
        </w:tc>
        <w:tc>
          <w:tcPr>
            <w:tcW w:w="1250" w:type="pct"/>
            <w:shd w:val="clear" w:color="auto" w:fill="D9D9D9" w:themeFill="background1" w:themeFillShade="D9"/>
          </w:tcPr>
          <w:p w14:paraId="7C00E9CC" w14:textId="77777777" w:rsidR="000575A4" w:rsidRPr="00B076C6" w:rsidRDefault="000575A4" w:rsidP="000575A4">
            <w:pPr>
              <w:spacing w:after="0"/>
              <w:ind w:left="-428" w:right="13"/>
              <w:jc w:val="right"/>
              <w:rPr>
                <w:rFonts w:ascii="Times New Roman" w:hAnsi="Times New Roman"/>
                <w:sz w:val="20"/>
                <w:szCs w:val="20"/>
              </w:rPr>
            </w:pPr>
            <w:r w:rsidRPr="00B076C6">
              <w:rPr>
                <w:rFonts w:ascii="Times New Roman" w:hAnsi="Times New Roman"/>
                <w:b/>
                <w:sz w:val="20"/>
                <w:szCs w:val="20"/>
              </w:rPr>
              <w:t>No. of relevant results</w:t>
            </w:r>
          </w:p>
        </w:tc>
      </w:tr>
      <w:tr w:rsidR="00B076C6" w:rsidRPr="00B076C6" w14:paraId="7BD31C19" w14:textId="77777777" w:rsidTr="00310EA9">
        <w:tc>
          <w:tcPr>
            <w:tcW w:w="1814" w:type="pct"/>
          </w:tcPr>
          <w:p w14:paraId="4E3B6D81" w14:textId="77777777" w:rsidR="000575A4" w:rsidRPr="00B076C6" w:rsidRDefault="000575A4" w:rsidP="000575A4">
            <w:pPr>
              <w:spacing w:after="0"/>
              <w:ind w:left="171" w:right="70"/>
              <w:rPr>
                <w:rFonts w:ascii="Times New Roman" w:hAnsi="Times New Roman"/>
                <w:b/>
                <w:bCs/>
                <w:sz w:val="20"/>
                <w:szCs w:val="20"/>
              </w:rPr>
            </w:pPr>
            <w:r w:rsidRPr="00B076C6">
              <w:rPr>
                <w:rFonts w:ascii="Times New Roman" w:hAnsi="Times New Roman"/>
                <w:b/>
                <w:bCs/>
                <w:sz w:val="20"/>
                <w:szCs w:val="20"/>
              </w:rPr>
              <w:t>SBU</w:t>
            </w:r>
          </w:p>
          <w:p w14:paraId="58E4C0BC" w14:textId="1813186A" w:rsidR="000575A4" w:rsidRPr="00B076C6" w:rsidRDefault="000575A4" w:rsidP="000575A4">
            <w:pPr>
              <w:spacing w:after="0"/>
              <w:ind w:left="171" w:right="70"/>
              <w:rPr>
                <w:rFonts w:ascii="Times New Roman" w:hAnsi="Times New Roman"/>
                <w:sz w:val="20"/>
                <w:szCs w:val="20"/>
              </w:rPr>
            </w:pPr>
            <w:r w:rsidRPr="00B076C6">
              <w:rPr>
                <w:rFonts w:ascii="Times New Roman" w:hAnsi="Times New Roman"/>
                <w:sz w:val="20"/>
                <w:szCs w:val="20"/>
              </w:rPr>
              <w:t>www.sbu.se   ”Visa även träffar äldre än 5 år”, Sort</w:t>
            </w:r>
            <w:r w:rsidR="00A90E37" w:rsidRPr="00B076C6">
              <w:rPr>
                <w:rFonts w:ascii="Times New Roman" w:hAnsi="Times New Roman"/>
                <w:sz w:val="20"/>
                <w:szCs w:val="20"/>
              </w:rPr>
              <w:t>:</w:t>
            </w:r>
            <w:r w:rsidRPr="00B076C6">
              <w:rPr>
                <w:rFonts w:ascii="Times New Roman" w:hAnsi="Times New Roman"/>
                <w:sz w:val="20"/>
                <w:szCs w:val="20"/>
              </w:rPr>
              <w:t xml:space="preserve"> Rapporter</w:t>
            </w:r>
          </w:p>
        </w:tc>
        <w:tc>
          <w:tcPr>
            <w:tcW w:w="1113" w:type="pct"/>
          </w:tcPr>
          <w:p w14:paraId="5AC2C217" w14:textId="77777777" w:rsidR="000575A4" w:rsidRPr="00B076C6" w:rsidRDefault="000575A4" w:rsidP="000575A4">
            <w:pPr>
              <w:spacing w:after="0"/>
              <w:ind w:left="171" w:right="-322"/>
              <w:rPr>
                <w:rFonts w:ascii="Times New Roman" w:hAnsi="Times New Roman"/>
                <w:sz w:val="20"/>
                <w:szCs w:val="20"/>
              </w:rPr>
            </w:pPr>
            <w:r w:rsidRPr="00B076C6">
              <w:rPr>
                <w:rFonts w:ascii="Times New Roman" w:hAnsi="Times New Roman"/>
                <w:sz w:val="20"/>
                <w:szCs w:val="20"/>
              </w:rPr>
              <w:t>Klomipramin</w:t>
            </w:r>
          </w:p>
          <w:p w14:paraId="7C9CC55E" w14:textId="77777777" w:rsidR="000575A4" w:rsidRPr="00B076C6" w:rsidRDefault="000575A4" w:rsidP="000575A4">
            <w:pPr>
              <w:spacing w:after="0"/>
              <w:ind w:left="171" w:right="-322"/>
              <w:rPr>
                <w:rFonts w:ascii="Times New Roman" w:hAnsi="Times New Roman"/>
                <w:sz w:val="20"/>
                <w:szCs w:val="20"/>
              </w:rPr>
            </w:pPr>
            <w:r w:rsidRPr="00B076C6">
              <w:rPr>
                <w:rFonts w:ascii="Times New Roman" w:hAnsi="Times New Roman"/>
                <w:sz w:val="20"/>
                <w:szCs w:val="20"/>
              </w:rPr>
              <w:t>Depression</w:t>
            </w:r>
          </w:p>
          <w:p w14:paraId="254C9F43" w14:textId="77777777" w:rsidR="000575A4" w:rsidRPr="00B076C6" w:rsidRDefault="000575A4" w:rsidP="000575A4">
            <w:pPr>
              <w:spacing w:after="0"/>
              <w:ind w:left="171" w:right="-322"/>
              <w:rPr>
                <w:rFonts w:ascii="Times New Roman" w:hAnsi="Times New Roman"/>
                <w:sz w:val="20"/>
                <w:szCs w:val="20"/>
              </w:rPr>
            </w:pPr>
            <w:r w:rsidRPr="00B076C6">
              <w:rPr>
                <w:rFonts w:ascii="Times New Roman" w:hAnsi="Times New Roman"/>
                <w:sz w:val="20"/>
                <w:szCs w:val="20"/>
              </w:rPr>
              <w:t>Tvångssyndrom</w:t>
            </w:r>
          </w:p>
          <w:p w14:paraId="4F059837" w14:textId="5E7E5529" w:rsidR="000575A4" w:rsidRPr="00B076C6" w:rsidRDefault="000575A4" w:rsidP="003D4658">
            <w:pPr>
              <w:spacing w:after="0"/>
              <w:ind w:left="171" w:right="-322"/>
              <w:rPr>
                <w:rFonts w:ascii="Times New Roman" w:hAnsi="Times New Roman"/>
                <w:sz w:val="20"/>
                <w:szCs w:val="20"/>
              </w:rPr>
            </w:pPr>
            <w:r w:rsidRPr="00B076C6">
              <w:rPr>
                <w:rFonts w:ascii="Times New Roman" w:hAnsi="Times New Roman"/>
                <w:sz w:val="20"/>
                <w:szCs w:val="20"/>
              </w:rPr>
              <w:t>OCD</w:t>
            </w:r>
          </w:p>
        </w:tc>
        <w:tc>
          <w:tcPr>
            <w:tcW w:w="823" w:type="pct"/>
          </w:tcPr>
          <w:p w14:paraId="24AD645A"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1</w:t>
            </w:r>
          </w:p>
          <w:p w14:paraId="2AEF9987"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128</w:t>
            </w:r>
          </w:p>
          <w:p w14:paraId="44E198CC"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12</w:t>
            </w:r>
          </w:p>
          <w:p w14:paraId="1DAFB243"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6</w:t>
            </w:r>
          </w:p>
        </w:tc>
        <w:tc>
          <w:tcPr>
            <w:tcW w:w="1250" w:type="pct"/>
          </w:tcPr>
          <w:p w14:paraId="78567A3F"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p w14:paraId="289CAEC9"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1</w:t>
            </w:r>
          </w:p>
          <w:p w14:paraId="1DEA1E14"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p w14:paraId="39909C90"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7E43B8AC" w14:textId="77777777" w:rsidTr="00310EA9">
        <w:tc>
          <w:tcPr>
            <w:tcW w:w="1814" w:type="pct"/>
          </w:tcPr>
          <w:p w14:paraId="6CE9D87A" w14:textId="77777777" w:rsidR="000575A4" w:rsidRPr="00B076C6" w:rsidRDefault="000575A4" w:rsidP="000575A4">
            <w:pPr>
              <w:spacing w:after="0"/>
              <w:ind w:left="171" w:right="70"/>
              <w:rPr>
                <w:rFonts w:ascii="Times New Roman" w:hAnsi="Times New Roman"/>
                <w:b/>
                <w:bCs/>
                <w:sz w:val="20"/>
                <w:szCs w:val="20"/>
              </w:rPr>
            </w:pPr>
            <w:r w:rsidRPr="00B076C6">
              <w:rPr>
                <w:rFonts w:ascii="Times New Roman" w:hAnsi="Times New Roman"/>
                <w:b/>
                <w:bCs/>
                <w:sz w:val="20"/>
                <w:szCs w:val="20"/>
              </w:rPr>
              <w:t>Folkehelseinstituttet (Norge)</w:t>
            </w:r>
          </w:p>
          <w:p w14:paraId="53EB1900" w14:textId="76538DE7" w:rsidR="000575A4" w:rsidRPr="00B076C6" w:rsidRDefault="000575A4" w:rsidP="003D4658">
            <w:pPr>
              <w:spacing w:after="0"/>
              <w:ind w:left="171" w:right="70"/>
              <w:rPr>
                <w:rFonts w:ascii="Times New Roman" w:hAnsi="Times New Roman"/>
                <w:sz w:val="20"/>
                <w:szCs w:val="20"/>
              </w:rPr>
            </w:pPr>
            <w:r w:rsidRPr="00B076C6">
              <w:rPr>
                <w:rFonts w:ascii="Times New Roman" w:hAnsi="Times New Roman"/>
                <w:sz w:val="20"/>
                <w:szCs w:val="20"/>
              </w:rPr>
              <w:t>www.fhi.no</w:t>
            </w:r>
          </w:p>
        </w:tc>
        <w:tc>
          <w:tcPr>
            <w:tcW w:w="1113" w:type="pct"/>
          </w:tcPr>
          <w:p w14:paraId="7D2B0491" w14:textId="27C12C00" w:rsidR="000575A4" w:rsidRPr="00B076C6" w:rsidRDefault="00585614" w:rsidP="000575A4">
            <w:pPr>
              <w:spacing w:after="0"/>
              <w:ind w:left="171" w:right="-322"/>
              <w:rPr>
                <w:rFonts w:ascii="Times New Roman" w:hAnsi="Times New Roman"/>
                <w:sz w:val="20"/>
                <w:szCs w:val="20"/>
                <w:highlight w:val="yellow"/>
              </w:rPr>
            </w:pPr>
            <w:r w:rsidRPr="00B076C6">
              <w:rPr>
                <w:rFonts w:ascii="Times New Roman" w:hAnsi="Times New Roman"/>
                <w:sz w:val="20"/>
                <w:szCs w:val="20"/>
              </w:rPr>
              <w:t xml:space="preserve">Category: </w:t>
            </w:r>
            <w:r w:rsidR="000575A4" w:rsidRPr="00B076C6">
              <w:rPr>
                <w:rFonts w:ascii="Times New Roman" w:hAnsi="Times New Roman"/>
                <w:sz w:val="20"/>
                <w:szCs w:val="20"/>
              </w:rPr>
              <w:t>Metodevurdering – Rapporter</w:t>
            </w:r>
          </w:p>
        </w:tc>
        <w:tc>
          <w:tcPr>
            <w:tcW w:w="823" w:type="pct"/>
          </w:tcPr>
          <w:p w14:paraId="765B1A45"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200BC2FA"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38A45C8A" w14:textId="77777777" w:rsidTr="00310EA9">
        <w:tc>
          <w:tcPr>
            <w:tcW w:w="1814" w:type="pct"/>
          </w:tcPr>
          <w:p w14:paraId="0710A61C" w14:textId="77777777" w:rsidR="000575A4" w:rsidRPr="00B076C6" w:rsidRDefault="000575A4" w:rsidP="000575A4">
            <w:pPr>
              <w:spacing w:after="0"/>
              <w:ind w:left="171" w:right="70"/>
              <w:rPr>
                <w:rFonts w:ascii="Times New Roman" w:hAnsi="Times New Roman"/>
                <w:b/>
                <w:bCs/>
                <w:sz w:val="20"/>
                <w:szCs w:val="20"/>
              </w:rPr>
            </w:pPr>
            <w:r w:rsidRPr="00B076C6">
              <w:rPr>
                <w:rFonts w:ascii="Times New Roman" w:hAnsi="Times New Roman"/>
                <w:b/>
                <w:bCs/>
                <w:sz w:val="20"/>
                <w:szCs w:val="20"/>
              </w:rPr>
              <w:t xml:space="preserve">Behandlingsrådet (Danmark) </w:t>
            </w:r>
          </w:p>
          <w:p w14:paraId="2199C7FB" w14:textId="2C66EF84" w:rsidR="000575A4" w:rsidRPr="00B076C6" w:rsidRDefault="000575A4" w:rsidP="003D4658">
            <w:pPr>
              <w:spacing w:after="0"/>
              <w:ind w:left="171" w:right="70"/>
              <w:rPr>
                <w:rFonts w:ascii="Times New Roman" w:hAnsi="Times New Roman"/>
                <w:sz w:val="20"/>
                <w:szCs w:val="20"/>
              </w:rPr>
            </w:pPr>
            <w:r w:rsidRPr="00B076C6">
              <w:rPr>
                <w:rFonts w:ascii="Times New Roman" w:hAnsi="Times New Roman"/>
                <w:sz w:val="20"/>
                <w:szCs w:val="20"/>
              </w:rPr>
              <w:t>https://behandlingsraadet.dk/</w:t>
            </w:r>
          </w:p>
        </w:tc>
        <w:tc>
          <w:tcPr>
            <w:tcW w:w="1113" w:type="pct"/>
          </w:tcPr>
          <w:p w14:paraId="2399ACE5" w14:textId="0CAC6D3B" w:rsidR="000575A4" w:rsidRPr="00B076C6" w:rsidRDefault="00585614" w:rsidP="000575A4">
            <w:pPr>
              <w:spacing w:after="0"/>
              <w:ind w:left="171" w:right="-322"/>
              <w:rPr>
                <w:rFonts w:ascii="Times New Roman" w:hAnsi="Times New Roman"/>
                <w:sz w:val="20"/>
                <w:szCs w:val="20"/>
              </w:rPr>
            </w:pPr>
            <w:r w:rsidRPr="00B076C6">
              <w:rPr>
                <w:rFonts w:ascii="Times New Roman" w:hAnsi="Times New Roman"/>
                <w:sz w:val="20"/>
                <w:szCs w:val="20"/>
              </w:rPr>
              <w:t>Browsed</w:t>
            </w:r>
          </w:p>
        </w:tc>
        <w:tc>
          <w:tcPr>
            <w:tcW w:w="823" w:type="pct"/>
          </w:tcPr>
          <w:p w14:paraId="598A9652"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34B5AC6B"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3D797631" w14:textId="77777777" w:rsidTr="00310EA9">
        <w:tc>
          <w:tcPr>
            <w:tcW w:w="1814" w:type="pct"/>
          </w:tcPr>
          <w:p w14:paraId="147EE18B" w14:textId="77777777" w:rsidR="000575A4" w:rsidRPr="00B076C6" w:rsidRDefault="000575A4" w:rsidP="000575A4">
            <w:pPr>
              <w:spacing w:after="0"/>
              <w:ind w:left="171" w:right="70"/>
              <w:rPr>
                <w:rFonts w:ascii="Times New Roman" w:hAnsi="Times New Roman"/>
                <w:b/>
                <w:bCs/>
                <w:sz w:val="20"/>
                <w:szCs w:val="20"/>
              </w:rPr>
            </w:pPr>
            <w:r w:rsidRPr="00B076C6">
              <w:rPr>
                <w:rFonts w:ascii="Times New Roman" w:hAnsi="Times New Roman"/>
                <w:b/>
                <w:bCs/>
                <w:sz w:val="20"/>
                <w:szCs w:val="20"/>
              </w:rPr>
              <w:lastRenderedPageBreak/>
              <w:t>Nationale Kliniske Anbefalinger og Retningslinjer (Danmark)</w:t>
            </w:r>
          </w:p>
          <w:p w14:paraId="13BE2F47" w14:textId="2F95F0D2" w:rsidR="000575A4" w:rsidRPr="00B076C6" w:rsidRDefault="000575A4" w:rsidP="003D4658">
            <w:pPr>
              <w:spacing w:after="0"/>
              <w:ind w:left="171" w:right="70"/>
              <w:rPr>
                <w:rFonts w:ascii="Times New Roman" w:hAnsi="Times New Roman"/>
                <w:b/>
                <w:bCs/>
                <w:sz w:val="20"/>
                <w:szCs w:val="20"/>
              </w:rPr>
            </w:pPr>
            <w:r w:rsidRPr="00B076C6">
              <w:rPr>
                <w:rFonts w:ascii="Times New Roman" w:hAnsi="Times New Roman"/>
                <w:sz w:val="20"/>
                <w:szCs w:val="20"/>
              </w:rPr>
              <w:t xml:space="preserve">https://www.sst.dk/da/Fagperson/Retningslinjer-og-procedurer/NKA-og-NKR/NKR-og-NKA-efter-omraade </w:t>
            </w:r>
          </w:p>
        </w:tc>
        <w:tc>
          <w:tcPr>
            <w:tcW w:w="1113" w:type="pct"/>
          </w:tcPr>
          <w:p w14:paraId="0C11D896" w14:textId="77777777" w:rsidR="00585614" w:rsidRPr="00B076C6" w:rsidRDefault="00585614" w:rsidP="000575A4">
            <w:pPr>
              <w:spacing w:after="0"/>
              <w:ind w:left="171" w:right="-322"/>
              <w:rPr>
                <w:rFonts w:ascii="Times New Roman" w:hAnsi="Times New Roman"/>
                <w:sz w:val="20"/>
                <w:szCs w:val="20"/>
              </w:rPr>
            </w:pPr>
            <w:r w:rsidRPr="00B076C6">
              <w:rPr>
                <w:rFonts w:ascii="Times New Roman" w:hAnsi="Times New Roman"/>
                <w:sz w:val="20"/>
                <w:szCs w:val="20"/>
              </w:rPr>
              <w:t>Categories:</w:t>
            </w:r>
            <w:r w:rsidR="000575A4" w:rsidRPr="00B076C6">
              <w:rPr>
                <w:rFonts w:ascii="Times New Roman" w:hAnsi="Times New Roman"/>
                <w:sz w:val="20"/>
                <w:szCs w:val="20"/>
              </w:rPr>
              <w:t xml:space="preserve"> </w:t>
            </w:r>
          </w:p>
          <w:p w14:paraId="02287596" w14:textId="4C76F07B" w:rsidR="000575A4" w:rsidRPr="00B076C6" w:rsidRDefault="000575A4" w:rsidP="000575A4">
            <w:pPr>
              <w:spacing w:after="0"/>
              <w:ind w:left="171" w:right="-322"/>
              <w:rPr>
                <w:rFonts w:ascii="Times New Roman" w:hAnsi="Times New Roman"/>
                <w:sz w:val="20"/>
                <w:szCs w:val="20"/>
              </w:rPr>
            </w:pPr>
            <w:r w:rsidRPr="00B076C6">
              <w:rPr>
                <w:rFonts w:ascii="Times New Roman" w:hAnsi="Times New Roman"/>
                <w:sz w:val="20"/>
                <w:szCs w:val="20"/>
              </w:rPr>
              <w:t>Mental sundhet Psykiske lidelser</w:t>
            </w:r>
          </w:p>
          <w:p w14:paraId="6533B735" w14:textId="77777777" w:rsidR="000575A4" w:rsidRPr="00B076C6" w:rsidRDefault="000575A4" w:rsidP="000575A4">
            <w:pPr>
              <w:spacing w:after="0"/>
              <w:ind w:left="171" w:right="-322"/>
              <w:rPr>
                <w:rFonts w:ascii="Times New Roman" w:hAnsi="Times New Roman"/>
                <w:sz w:val="20"/>
                <w:szCs w:val="20"/>
              </w:rPr>
            </w:pPr>
          </w:p>
          <w:p w14:paraId="0C08638C" w14:textId="77777777" w:rsidR="000575A4" w:rsidRPr="00B076C6" w:rsidRDefault="000575A4" w:rsidP="000575A4">
            <w:pPr>
              <w:spacing w:after="0"/>
              <w:ind w:left="171" w:right="-322"/>
              <w:rPr>
                <w:rFonts w:ascii="Times New Roman" w:hAnsi="Times New Roman"/>
                <w:sz w:val="20"/>
                <w:szCs w:val="20"/>
              </w:rPr>
            </w:pPr>
          </w:p>
        </w:tc>
        <w:tc>
          <w:tcPr>
            <w:tcW w:w="823" w:type="pct"/>
          </w:tcPr>
          <w:p w14:paraId="38DF9C92"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7586550B"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287C5AC9" w14:textId="77777777" w:rsidTr="00310EA9">
        <w:tc>
          <w:tcPr>
            <w:tcW w:w="1814" w:type="pct"/>
          </w:tcPr>
          <w:p w14:paraId="77B7FE8E" w14:textId="77777777" w:rsidR="00585614" w:rsidRPr="00B076C6" w:rsidRDefault="00585614" w:rsidP="00585614">
            <w:pPr>
              <w:spacing w:after="0"/>
              <w:ind w:left="171" w:right="70"/>
              <w:rPr>
                <w:rFonts w:ascii="Times New Roman" w:hAnsi="Times New Roman"/>
                <w:b/>
                <w:bCs/>
                <w:sz w:val="20"/>
                <w:szCs w:val="20"/>
              </w:rPr>
            </w:pPr>
            <w:r w:rsidRPr="00B076C6">
              <w:rPr>
                <w:rFonts w:ascii="Times New Roman" w:hAnsi="Times New Roman"/>
                <w:b/>
                <w:bCs/>
                <w:sz w:val="20"/>
                <w:szCs w:val="20"/>
              </w:rPr>
              <w:t xml:space="preserve">CAMTÖ </w:t>
            </w:r>
          </w:p>
          <w:p w14:paraId="618A99B7" w14:textId="7E77D4DE" w:rsidR="00585614" w:rsidRPr="00B076C6" w:rsidRDefault="00585614" w:rsidP="003D4658">
            <w:pPr>
              <w:spacing w:after="0"/>
              <w:ind w:left="171" w:right="70"/>
              <w:rPr>
                <w:rFonts w:ascii="Times New Roman" w:hAnsi="Times New Roman"/>
                <w:i/>
                <w:iCs/>
                <w:sz w:val="20"/>
                <w:szCs w:val="20"/>
              </w:rPr>
            </w:pPr>
            <w:r w:rsidRPr="00B076C6">
              <w:rPr>
                <w:rFonts w:ascii="Times New Roman" w:hAnsi="Times New Roman"/>
                <w:sz w:val="20"/>
                <w:szCs w:val="20"/>
              </w:rPr>
              <w:t xml:space="preserve">https://www.regionorebrolan.se/sv/forskning/kontakt-och-organisation/hta-enheten-camto/ </w:t>
            </w:r>
          </w:p>
        </w:tc>
        <w:tc>
          <w:tcPr>
            <w:tcW w:w="1113" w:type="pct"/>
          </w:tcPr>
          <w:p w14:paraId="1D37FB51" w14:textId="2B9EA03D" w:rsidR="00585614" w:rsidRPr="00B076C6" w:rsidRDefault="00585614" w:rsidP="00585614">
            <w:pPr>
              <w:spacing w:after="0"/>
              <w:ind w:left="171" w:right="-322"/>
              <w:rPr>
                <w:rFonts w:ascii="Times New Roman" w:hAnsi="Times New Roman"/>
                <w:sz w:val="20"/>
                <w:szCs w:val="20"/>
              </w:rPr>
            </w:pPr>
            <w:r w:rsidRPr="00B076C6">
              <w:rPr>
                <w:rFonts w:ascii="Times New Roman" w:hAnsi="Times New Roman"/>
                <w:sz w:val="20"/>
                <w:szCs w:val="20"/>
              </w:rPr>
              <w:t>Browsed</w:t>
            </w:r>
          </w:p>
        </w:tc>
        <w:tc>
          <w:tcPr>
            <w:tcW w:w="823" w:type="pct"/>
          </w:tcPr>
          <w:p w14:paraId="07B1133E"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2F3BE992"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0559D4DB" w14:textId="77777777" w:rsidTr="00310EA9">
        <w:tc>
          <w:tcPr>
            <w:tcW w:w="1814" w:type="pct"/>
          </w:tcPr>
          <w:p w14:paraId="45B39534" w14:textId="77777777" w:rsidR="00585614" w:rsidRPr="00B076C6" w:rsidRDefault="00585614" w:rsidP="00585614">
            <w:pPr>
              <w:spacing w:after="0"/>
              <w:ind w:left="171" w:right="70"/>
              <w:rPr>
                <w:rFonts w:ascii="Times New Roman" w:hAnsi="Times New Roman"/>
                <w:b/>
                <w:bCs/>
                <w:sz w:val="20"/>
                <w:szCs w:val="20"/>
              </w:rPr>
            </w:pPr>
            <w:r w:rsidRPr="00B076C6">
              <w:rPr>
                <w:rFonts w:ascii="Times New Roman" w:hAnsi="Times New Roman"/>
                <w:b/>
                <w:bCs/>
                <w:sz w:val="20"/>
                <w:szCs w:val="20"/>
              </w:rPr>
              <w:t xml:space="preserve">HTA Region Stockholm </w:t>
            </w:r>
          </w:p>
          <w:p w14:paraId="7DB09534" w14:textId="562E55E3" w:rsidR="00585614" w:rsidRPr="00B076C6" w:rsidRDefault="00585614" w:rsidP="003D4658">
            <w:pPr>
              <w:spacing w:after="0"/>
              <w:ind w:left="171" w:right="70"/>
              <w:rPr>
                <w:rFonts w:ascii="Times New Roman" w:hAnsi="Times New Roman"/>
                <w:i/>
                <w:iCs/>
                <w:sz w:val="20"/>
                <w:szCs w:val="20"/>
              </w:rPr>
            </w:pPr>
            <w:r w:rsidRPr="00B076C6">
              <w:rPr>
                <w:rFonts w:ascii="Times New Roman" w:hAnsi="Times New Roman"/>
                <w:sz w:val="20"/>
                <w:szCs w:val="20"/>
              </w:rPr>
              <w:t>https://www.chis.regionstockholm.se/hta/rapporter/</w:t>
            </w:r>
          </w:p>
        </w:tc>
        <w:tc>
          <w:tcPr>
            <w:tcW w:w="1113" w:type="pct"/>
          </w:tcPr>
          <w:p w14:paraId="7A58E74B" w14:textId="6CACAE3F" w:rsidR="00585614" w:rsidRPr="00B076C6" w:rsidRDefault="00585614" w:rsidP="00585614">
            <w:pPr>
              <w:spacing w:after="0"/>
              <w:ind w:left="171" w:right="-322"/>
              <w:rPr>
                <w:rFonts w:ascii="Times New Roman" w:hAnsi="Times New Roman"/>
                <w:sz w:val="20"/>
                <w:szCs w:val="20"/>
                <w:lang w:val="en-US"/>
              </w:rPr>
            </w:pPr>
            <w:r w:rsidRPr="00B076C6">
              <w:rPr>
                <w:rFonts w:ascii="Times New Roman" w:hAnsi="Times New Roman"/>
                <w:sz w:val="20"/>
                <w:szCs w:val="20"/>
              </w:rPr>
              <w:t>Browsed</w:t>
            </w:r>
          </w:p>
        </w:tc>
        <w:tc>
          <w:tcPr>
            <w:tcW w:w="823" w:type="pct"/>
          </w:tcPr>
          <w:p w14:paraId="3FAE2EBE" w14:textId="77777777" w:rsidR="00585614" w:rsidRPr="00B076C6" w:rsidRDefault="00585614" w:rsidP="00585614">
            <w:pPr>
              <w:spacing w:after="0"/>
              <w:ind w:left="171" w:right="31"/>
              <w:jc w:val="right"/>
              <w:rPr>
                <w:rFonts w:ascii="Times New Roman" w:hAnsi="Times New Roman"/>
                <w:sz w:val="20"/>
                <w:szCs w:val="20"/>
                <w:lang w:val="en-US"/>
              </w:rPr>
            </w:pPr>
            <w:r w:rsidRPr="00B076C6">
              <w:rPr>
                <w:rFonts w:ascii="Times New Roman" w:hAnsi="Times New Roman"/>
                <w:sz w:val="20"/>
                <w:szCs w:val="20"/>
                <w:lang w:val="en-US"/>
              </w:rPr>
              <w:t>0</w:t>
            </w:r>
          </w:p>
        </w:tc>
        <w:tc>
          <w:tcPr>
            <w:tcW w:w="1250" w:type="pct"/>
          </w:tcPr>
          <w:p w14:paraId="18440AAA" w14:textId="77777777" w:rsidR="00585614" w:rsidRPr="00B076C6" w:rsidRDefault="00585614" w:rsidP="00585614">
            <w:pPr>
              <w:spacing w:after="0"/>
              <w:ind w:left="171" w:right="31"/>
              <w:jc w:val="right"/>
              <w:rPr>
                <w:rFonts w:ascii="Times New Roman" w:hAnsi="Times New Roman"/>
                <w:sz w:val="20"/>
                <w:szCs w:val="20"/>
                <w:lang w:val="en-US"/>
              </w:rPr>
            </w:pPr>
            <w:r w:rsidRPr="00B076C6">
              <w:rPr>
                <w:rFonts w:ascii="Times New Roman" w:hAnsi="Times New Roman"/>
                <w:sz w:val="20"/>
                <w:szCs w:val="20"/>
                <w:lang w:val="en-US"/>
              </w:rPr>
              <w:t>0</w:t>
            </w:r>
          </w:p>
        </w:tc>
      </w:tr>
      <w:tr w:rsidR="00B076C6" w:rsidRPr="00B076C6" w14:paraId="3C25AAC4" w14:textId="77777777" w:rsidTr="00310EA9">
        <w:tc>
          <w:tcPr>
            <w:tcW w:w="1814" w:type="pct"/>
          </w:tcPr>
          <w:p w14:paraId="624798C4" w14:textId="77777777" w:rsidR="00585614" w:rsidRPr="00B076C6" w:rsidRDefault="00585614" w:rsidP="00585614">
            <w:pPr>
              <w:spacing w:after="0"/>
              <w:ind w:left="171" w:right="70"/>
              <w:rPr>
                <w:rFonts w:ascii="Times New Roman" w:hAnsi="Times New Roman"/>
                <w:b/>
                <w:bCs/>
                <w:sz w:val="20"/>
                <w:szCs w:val="20"/>
              </w:rPr>
            </w:pPr>
            <w:r w:rsidRPr="00B076C6">
              <w:rPr>
                <w:rFonts w:ascii="Times New Roman" w:hAnsi="Times New Roman"/>
                <w:b/>
                <w:bCs/>
                <w:sz w:val="20"/>
                <w:szCs w:val="20"/>
              </w:rPr>
              <w:t>Regional samverkansgrupp HTA (tidigare Metodrådet) i Sydöstra sjukvårdsregionen</w:t>
            </w:r>
          </w:p>
          <w:p w14:paraId="30A4A6FB" w14:textId="4AA1CE70" w:rsidR="00585614" w:rsidRPr="00B076C6" w:rsidRDefault="00585614" w:rsidP="003D4658">
            <w:pPr>
              <w:spacing w:after="0"/>
              <w:ind w:left="171" w:right="70"/>
              <w:rPr>
                <w:rFonts w:ascii="Times New Roman" w:hAnsi="Times New Roman"/>
                <w:i/>
                <w:iCs/>
                <w:sz w:val="20"/>
                <w:szCs w:val="20"/>
              </w:rPr>
            </w:pPr>
            <w:r w:rsidRPr="00B076C6">
              <w:rPr>
                <w:rFonts w:ascii="Times New Roman" w:hAnsi="Times New Roman"/>
                <w:sz w:val="20"/>
                <w:szCs w:val="20"/>
              </w:rPr>
              <w:t xml:space="preserve">https://sydostrasjukvardsregionen.se/samverkansgrupper/hta/genomforda-bedomningar/ </w:t>
            </w:r>
          </w:p>
        </w:tc>
        <w:tc>
          <w:tcPr>
            <w:tcW w:w="1113" w:type="pct"/>
          </w:tcPr>
          <w:p w14:paraId="37A6BB6F" w14:textId="651F9C1B" w:rsidR="00585614" w:rsidRPr="00B076C6" w:rsidRDefault="00585614" w:rsidP="00585614">
            <w:pPr>
              <w:spacing w:after="0"/>
              <w:ind w:left="171" w:right="-322"/>
              <w:rPr>
                <w:rFonts w:ascii="Times New Roman" w:hAnsi="Times New Roman"/>
                <w:sz w:val="20"/>
                <w:szCs w:val="20"/>
              </w:rPr>
            </w:pPr>
            <w:r w:rsidRPr="00B076C6">
              <w:rPr>
                <w:rFonts w:ascii="Times New Roman" w:hAnsi="Times New Roman"/>
                <w:sz w:val="20"/>
                <w:szCs w:val="20"/>
              </w:rPr>
              <w:t>Browsed</w:t>
            </w:r>
          </w:p>
        </w:tc>
        <w:tc>
          <w:tcPr>
            <w:tcW w:w="823" w:type="pct"/>
          </w:tcPr>
          <w:p w14:paraId="12715969"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217FBA95"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B076C6" w:rsidRPr="00B076C6" w14:paraId="28F24B83" w14:textId="77777777" w:rsidTr="00310EA9">
        <w:tc>
          <w:tcPr>
            <w:tcW w:w="1814" w:type="pct"/>
          </w:tcPr>
          <w:p w14:paraId="0C14E35E" w14:textId="77777777" w:rsidR="00585614" w:rsidRPr="00B076C6" w:rsidRDefault="00585614" w:rsidP="00585614">
            <w:pPr>
              <w:spacing w:after="0"/>
              <w:ind w:left="171" w:right="70"/>
              <w:rPr>
                <w:rFonts w:ascii="Times New Roman" w:hAnsi="Times New Roman"/>
                <w:b/>
                <w:bCs/>
                <w:sz w:val="20"/>
                <w:szCs w:val="20"/>
              </w:rPr>
            </w:pPr>
            <w:r w:rsidRPr="00B076C6">
              <w:rPr>
                <w:rFonts w:ascii="Times New Roman" w:hAnsi="Times New Roman"/>
                <w:b/>
                <w:bCs/>
                <w:sz w:val="20"/>
                <w:szCs w:val="20"/>
              </w:rPr>
              <w:t>HTA Syd</w:t>
            </w:r>
          </w:p>
          <w:p w14:paraId="34EF1210" w14:textId="3C798AE2" w:rsidR="00585614" w:rsidRPr="00B076C6" w:rsidRDefault="00585614" w:rsidP="003D4658">
            <w:pPr>
              <w:spacing w:after="0"/>
              <w:ind w:left="171" w:right="70"/>
              <w:rPr>
                <w:rFonts w:ascii="Times New Roman" w:hAnsi="Times New Roman"/>
                <w:i/>
                <w:iCs/>
                <w:sz w:val="20"/>
                <w:szCs w:val="20"/>
              </w:rPr>
            </w:pPr>
            <w:r w:rsidRPr="00B076C6">
              <w:rPr>
                <w:rFonts w:ascii="Times New Roman" w:hAnsi="Times New Roman"/>
                <w:sz w:val="20"/>
                <w:szCs w:val="20"/>
              </w:rPr>
              <w:t>https://vardgivare.skane.se/kompetens-utveckling/sakkunniggrupper/hta-skane/#110365</w:t>
            </w:r>
          </w:p>
        </w:tc>
        <w:tc>
          <w:tcPr>
            <w:tcW w:w="1113" w:type="pct"/>
          </w:tcPr>
          <w:p w14:paraId="5294BABD" w14:textId="1571DA61" w:rsidR="00585614" w:rsidRPr="00B076C6" w:rsidRDefault="00585614" w:rsidP="00585614">
            <w:pPr>
              <w:spacing w:after="0"/>
              <w:ind w:left="171" w:right="-322"/>
              <w:rPr>
                <w:rFonts w:ascii="Times New Roman" w:hAnsi="Times New Roman"/>
                <w:sz w:val="20"/>
                <w:szCs w:val="20"/>
              </w:rPr>
            </w:pPr>
            <w:r w:rsidRPr="00B076C6">
              <w:rPr>
                <w:rFonts w:ascii="Times New Roman" w:hAnsi="Times New Roman"/>
                <w:sz w:val="20"/>
                <w:szCs w:val="20"/>
              </w:rPr>
              <w:t>Browsed</w:t>
            </w:r>
          </w:p>
        </w:tc>
        <w:tc>
          <w:tcPr>
            <w:tcW w:w="823" w:type="pct"/>
          </w:tcPr>
          <w:p w14:paraId="2ECCD714"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0363DBC2" w14:textId="77777777" w:rsidR="00585614" w:rsidRPr="00B076C6" w:rsidRDefault="00585614" w:rsidP="0058561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r w:rsidR="000575A4" w:rsidRPr="00B076C6" w14:paraId="20F22C7B" w14:textId="77777777" w:rsidTr="00310EA9">
        <w:tc>
          <w:tcPr>
            <w:tcW w:w="1814" w:type="pct"/>
          </w:tcPr>
          <w:p w14:paraId="7247B69B" w14:textId="77777777" w:rsidR="000575A4" w:rsidRPr="00B076C6" w:rsidRDefault="000575A4" w:rsidP="000575A4">
            <w:pPr>
              <w:spacing w:after="0"/>
              <w:ind w:left="171" w:right="70"/>
              <w:rPr>
                <w:rFonts w:ascii="Times New Roman" w:eastAsia="Calibri" w:hAnsi="Times New Roman"/>
                <w:b/>
                <w:bCs/>
                <w:sz w:val="20"/>
                <w:szCs w:val="20"/>
              </w:rPr>
            </w:pPr>
            <w:r w:rsidRPr="00B076C6">
              <w:rPr>
                <w:rFonts w:ascii="Times New Roman" w:eastAsia="Calibri" w:hAnsi="Times New Roman"/>
                <w:b/>
                <w:bCs/>
                <w:sz w:val="20"/>
                <w:szCs w:val="20"/>
              </w:rPr>
              <w:t>Vetenskapliga rådet, Region Dalarna</w:t>
            </w:r>
          </w:p>
          <w:p w14:paraId="4AD40AE4" w14:textId="1DD1E508" w:rsidR="000575A4" w:rsidRPr="00B076C6" w:rsidRDefault="000575A4" w:rsidP="003D4658">
            <w:pPr>
              <w:spacing w:after="0"/>
              <w:ind w:left="171" w:right="70"/>
              <w:rPr>
                <w:rFonts w:ascii="Times New Roman" w:hAnsi="Times New Roman"/>
                <w:i/>
                <w:iCs/>
                <w:sz w:val="20"/>
                <w:szCs w:val="20"/>
              </w:rPr>
            </w:pPr>
            <w:r w:rsidRPr="00B076C6">
              <w:rPr>
                <w:rFonts w:ascii="Times New Roman" w:eastAsia="Calibri" w:hAnsi="Times New Roman"/>
                <w:sz w:val="20"/>
                <w:szCs w:val="20"/>
              </w:rPr>
              <w:t>https://www.regiondalarna.se/plus/vard/utveckling-och-utbildning/kunskapsstyrning/vetenskapliga-radet/</w:t>
            </w:r>
          </w:p>
        </w:tc>
        <w:tc>
          <w:tcPr>
            <w:tcW w:w="1113" w:type="pct"/>
          </w:tcPr>
          <w:p w14:paraId="43B2B547" w14:textId="65D5493D" w:rsidR="000575A4" w:rsidRPr="00B076C6" w:rsidRDefault="000575A4" w:rsidP="000575A4">
            <w:pPr>
              <w:spacing w:after="0"/>
              <w:ind w:left="171" w:right="-322"/>
              <w:rPr>
                <w:rFonts w:ascii="Times New Roman" w:hAnsi="Times New Roman"/>
                <w:sz w:val="20"/>
                <w:szCs w:val="20"/>
              </w:rPr>
            </w:pPr>
            <w:r w:rsidRPr="00B076C6">
              <w:rPr>
                <w:rFonts w:ascii="Times New Roman" w:hAnsi="Times New Roman"/>
                <w:sz w:val="20"/>
                <w:szCs w:val="20"/>
              </w:rPr>
              <w:t>Brows</w:t>
            </w:r>
            <w:r w:rsidR="00585614" w:rsidRPr="00B076C6">
              <w:rPr>
                <w:rFonts w:ascii="Times New Roman" w:hAnsi="Times New Roman"/>
                <w:sz w:val="20"/>
                <w:szCs w:val="20"/>
              </w:rPr>
              <w:t>ed</w:t>
            </w:r>
          </w:p>
        </w:tc>
        <w:tc>
          <w:tcPr>
            <w:tcW w:w="823" w:type="pct"/>
          </w:tcPr>
          <w:p w14:paraId="39E14693"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c>
          <w:tcPr>
            <w:tcW w:w="1250" w:type="pct"/>
          </w:tcPr>
          <w:p w14:paraId="125D50D1" w14:textId="77777777" w:rsidR="000575A4" w:rsidRPr="00B076C6" w:rsidRDefault="000575A4" w:rsidP="000575A4">
            <w:pPr>
              <w:spacing w:after="0"/>
              <w:ind w:left="171" w:right="31"/>
              <w:jc w:val="right"/>
              <w:rPr>
                <w:rFonts w:ascii="Times New Roman" w:hAnsi="Times New Roman"/>
                <w:sz w:val="20"/>
                <w:szCs w:val="20"/>
              </w:rPr>
            </w:pPr>
            <w:r w:rsidRPr="00B076C6">
              <w:rPr>
                <w:rFonts w:ascii="Times New Roman" w:hAnsi="Times New Roman"/>
                <w:sz w:val="20"/>
                <w:szCs w:val="20"/>
              </w:rPr>
              <w:t>0</w:t>
            </w:r>
          </w:p>
        </w:tc>
      </w:tr>
    </w:tbl>
    <w:p w14:paraId="05A13A43" w14:textId="77777777" w:rsidR="000575A4" w:rsidRPr="00B076C6" w:rsidRDefault="000575A4" w:rsidP="000575A4">
      <w:pPr>
        <w:spacing w:after="0"/>
        <w:ind w:left="-426" w:right="-567"/>
        <w:rPr>
          <w:rFonts w:ascii="Times New Roman" w:hAnsi="Times New Roman"/>
          <w:sz w:val="20"/>
          <w:szCs w:val="20"/>
          <w:lang w:val="en-GB"/>
        </w:rPr>
      </w:pPr>
    </w:p>
    <w:p w14:paraId="1544CC12" w14:textId="77777777" w:rsidR="000575A4" w:rsidRPr="00B076C6" w:rsidRDefault="000575A4" w:rsidP="00C15D38">
      <w:pPr>
        <w:spacing w:after="0"/>
        <w:ind w:left="-426" w:right="-567" w:firstLine="426"/>
        <w:rPr>
          <w:rFonts w:ascii="Times New Roman" w:hAnsi="Times New Roman"/>
          <w:b/>
          <w:sz w:val="20"/>
          <w:szCs w:val="20"/>
          <w:lang w:val="en-US"/>
        </w:rPr>
      </w:pPr>
      <w:r w:rsidRPr="00B076C6">
        <w:rPr>
          <w:rFonts w:ascii="Times New Roman" w:hAnsi="Times New Roman"/>
          <w:b/>
          <w:sz w:val="20"/>
          <w:szCs w:val="20"/>
          <w:lang w:val="en-US"/>
        </w:rPr>
        <w:t>Reference lists</w:t>
      </w:r>
    </w:p>
    <w:p w14:paraId="0B559D11" w14:textId="77777777" w:rsidR="000575A4" w:rsidRPr="00B076C6" w:rsidRDefault="000575A4" w:rsidP="00C15D38">
      <w:pPr>
        <w:pBdr>
          <w:bottom w:val="single" w:sz="6" w:space="1" w:color="auto"/>
        </w:pBdr>
        <w:spacing w:after="0"/>
        <w:ind w:left="-426" w:right="-567" w:firstLine="426"/>
        <w:rPr>
          <w:rFonts w:ascii="Times New Roman" w:hAnsi="Times New Roman"/>
          <w:sz w:val="20"/>
          <w:szCs w:val="20"/>
          <w:lang w:val="en-US"/>
        </w:rPr>
      </w:pPr>
      <w:r w:rsidRPr="00B076C6">
        <w:rPr>
          <w:rFonts w:ascii="Times New Roman" w:hAnsi="Times New Roman"/>
          <w:sz w:val="20"/>
          <w:szCs w:val="20"/>
          <w:lang w:val="en-GB"/>
        </w:rPr>
        <w:t xml:space="preserve">A citation search in Web of Science (both backwards and forwards) of included articles resulted in 752 references. </w:t>
      </w:r>
    </w:p>
    <w:p w14:paraId="6E775670" w14:textId="77777777" w:rsidR="000575A4" w:rsidRPr="00B076C6" w:rsidRDefault="000575A4" w:rsidP="000575A4">
      <w:pPr>
        <w:pBdr>
          <w:bottom w:val="single" w:sz="6" w:space="1" w:color="auto"/>
        </w:pBdr>
        <w:spacing w:after="0"/>
        <w:ind w:left="-426" w:right="-567"/>
        <w:rPr>
          <w:rFonts w:ascii="Times New Roman" w:hAnsi="Times New Roman"/>
          <w:sz w:val="20"/>
          <w:szCs w:val="20"/>
          <w:lang w:val="en-US"/>
        </w:rPr>
      </w:pPr>
    </w:p>
    <w:p w14:paraId="733BE88B" w14:textId="77777777" w:rsidR="000575A4" w:rsidRPr="00B076C6" w:rsidRDefault="000575A4" w:rsidP="000575A4">
      <w:pPr>
        <w:pBdr>
          <w:bottom w:val="single" w:sz="6" w:space="1" w:color="auto"/>
        </w:pBdr>
        <w:spacing w:after="0"/>
        <w:ind w:left="-426" w:right="-567"/>
        <w:rPr>
          <w:rFonts w:ascii="Times New Roman" w:hAnsi="Times New Roman"/>
          <w:sz w:val="20"/>
          <w:szCs w:val="20"/>
          <w:lang w:val="en-US"/>
        </w:rPr>
      </w:pPr>
    </w:p>
    <w:p w14:paraId="5C54FF07" w14:textId="77777777" w:rsidR="000575A4" w:rsidRPr="00B076C6" w:rsidRDefault="000575A4" w:rsidP="000575A4">
      <w:pPr>
        <w:spacing w:after="0"/>
        <w:ind w:left="-426" w:right="-567"/>
        <w:rPr>
          <w:rFonts w:ascii="Times New Roman" w:hAnsi="Times New Roman"/>
          <w:sz w:val="20"/>
          <w:szCs w:val="20"/>
          <w:lang w:val="en-US"/>
        </w:rPr>
      </w:pPr>
    </w:p>
    <w:p w14:paraId="2CD889AF" w14:textId="77777777" w:rsidR="002E635D" w:rsidRPr="00B076C6" w:rsidRDefault="002E635D" w:rsidP="002E635D">
      <w:pPr>
        <w:spacing w:after="0"/>
        <w:rPr>
          <w:rFonts w:ascii="Times New Roman" w:hAnsi="Times New Roman"/>
          <w:b/>
          <w:sz w:val="20"/>
          <w:szCs w:val="20"/>
          <w:lang w:val="en-US"/>
        </w:rPr>
      </w:pPr>
      <w:r w:rsidRPr="00B076C6">
        <w:rPr>
          <w:rFonts w:ascii="Times New Roman" w:hAnsi="Times New Roman"/>
          <w:b/>
          <w:sz w:val="20"/>
          <w:szCs w:val="20"/>
          <w:lang w:val="en-US"/>
        </w:rPr>
        <w:t>Ongoing trials</w:t>
      </w:r>
    </w:p>
    <w:p w14:paraId="40B4A550" w14:textId="2B5E672A" w:rsidR="00FC0CF3" w:rsidRPr="00B076C6" w:rsidRDefault="00FC0CF3" w:rsidP="002E635D">
      <w:pPr>
        <w:spacing w:after="0"/>
        <w:rPr>
          <w:rFonts w:ascii="Times New Roman" w:hAnsi="Times New Roman"/>
          <w:iCs/>
          <w:sz w:val="16"/>
          <w:szCs w:val="16"/>
          <w:lang w:val="en-GB"/>
        </w:rPr>
      </w:pPr>
    </w:p>
    <w:p w14:paraId="551D436E" w14:textId="7D7BC8C4" w:rsidR="00364A14" w:rsidRPr="00B076C6" w:rsidRDefault="002E635D" w:rsidP="006D200A">
      <w:pPr>
        <w:spacing w:after="0" w:line="240" w:lineRule="auto"/>
        <w:rPr>
          <w:rFonts w:ascii="Times New Roman" w:hAnsi="Times New Roman"/>
          <w:b/>
          <w:bCs/>
          <w:iCs/>
          <w:sz w:val="20"/>
          <w:szCs w:val="20"/>
          <w:lang w:val="en-GB"/>
        </w:rPr>
        <w:sectPr w:rsidR="00364A14" w:rsidRPr="00B076C6" w:rsidSect="007F64BD">
          <w:footerReference w:type="default" r:id="rId8"/>
          <w:pgSz w:w="11906" w:h="16838"/>
          <w:pgMar w:top="1418" w:right="1418" w:bottom="1418" w:left="1418" w:header="709" w:footer="709" w:gutter="0"/>
          <w:cols w:space="708"/>
          <w:docGrid w:linePitch="360"/>
        </w:sectPr>
      </w:pPr>
      <w:r w:rsidRPr="00B076C6">
        <w:rPr>
          <w:rFonts w:ascii="Times New Roman" w:hAnsi="Times New Roman"/>
          <w:iCs/>
          <w:sz w:val="20"/>
          <w:szCs w:val="20"/>
          <w:lang w:val="en-GB"/>
        </w:rPr>
        <w:t>A search in Clinicaltrials.gov (4 March 2025) using the search terms (chlorimipramine OR chlomipramine OR anafranil OR hydiphen OR clomipramine) identified 37 trials. None of these fulfilled the PICO of this</w:t>
      </w:r>
      <w:r w:rsidR="00835C85" w:rsidRPr="00B076C6">
        <w:rPr>
          <w:rFonts w:ascii="Times New Roman" w:hAnsi="Times New Roman"/>
          <w:iCs/>
          <w:sz w:val="20"/>
          <w:szCs w:val="20"/>
          <w:lang w:val="en-GB"/>
        </w:rPr>
        <w:t xml:space="preserve"> </w:t>
      </w:r>
      <w:r w:rsidR="007F64BD" w:rsidRPr="00B076C6">
        <w:rPr>
          <w:rFonts w:ascii="Times New Roman" w:hAnsi="Times New Roman"/>
          <w:iCs/>
          <w:sz w:val="20"/>
          <w:szCs w:val="20"/>
          <w:lang w:val="en-GB"/>
        </w:rPr>
        <w:t>systematic review.</w:t>
      </w:r>
    </w:p>
    <w:p w14:paraId="1E766D3E" w14:textId="7DFE3051" w:rsidR="006D200A" w:rsidRPr="0094152B" w:rsidRDefault="00F23118" w:rsidP="006D200A">
      <w:pPr>
        <w:spacing w:after="0" w:line="240" w:lineRule="auto"/>
        <w:rPr>
          <w:rFonts w:ascii="Times New Roman" w:hAnsi="Times New Roman"/>
          <w:sz w:val="20"/>
          <w:szCs w:val="20"/>
          <w:lang w:val="en-GB"/>
        </w:rPr>
      </w:pPr>
      <w:r w:rsidRPr="0094152B">
        <w:rPr>
          <w:rFonts w:ascii="Times New Roman" w:hAnsi="Times New Roman"/>
          <w:b/>
          <w:bCs/>
          <w:iCs/>
          <w:sz w:val="20"/>
          <w:szCs w:val="20"/>
          <w:lang w:val="en-GB"/>
        </w:rPr>
        <w:lastRenderedPageBreak/>
        <w:t>T</w:t>
      </w:r>
      <w:r w:rsidR="006D200A" w:rsidRPr="0094152B">
        <w:rPr>
          <w:rFonts w:ascii="Times New Roman" w:hAnsi="Times New Roman"/>
          <w:b/>
          <w:bCs/>
          <w:iCs/>
          <w:sz w:val="20"/>
          <w:szCs w:val="20"/>
          <w:lang w:val="en-GB"/>
        </w:rPr>
        <w:t xml:space="preserve">able </w:t>
      </w:r>
      <w:r w:rsidR="00FF126E" w:rsidRPr="0094152B">
        <w:rPr>
          <w:rFonts w:ascii="Times New Roman" w:hAnsi="Times New Roman"/>
          <w:b/>
          <w:bCs/>
          <w:iCs/>
          <w:sz w:val="20"/>
          <w:szCs w:val="20"/>
          <w:lang w:val="en-GB"/>
        </w:rPr>
        <w:t>S</w:t>
      </w:r>
      <w:r w:rsidR="007F64BD">
        <w:rPr>
          <w:rFonts w:ascii="Times New Roman" w:hAnsi="Times New Roman"/>
          <w:b/>
          <w:bCs/>
          <w:iCs/>
          <w:sz w:val="20"/>
          <w:szCs w:val="20"/>
          <w:lang w:val="en-GB"/>
        </w:rPr>
        <w:t>1</w:t>
      </w:r>
      <w:r w:rsidR="007337D7">
        <w:rPr>
          <w:rFonts w:ascii="Times New Roman" w:hAnsi="Times New Roman"/>
          <w:b/>
          <w:bCs/>
          <w:iCs/>
          <w:sz w:val="20"/>
          <w:szCs w:val="20"/>
          <w:lang w:val="en-GB"/>
        </w:rPr>
        <w:t>.</w:t>
      </w:r>
      <w:r w:rsidR="006D200A" w:rsidRPr="0094152B">
        <w:rPr>
          <w:rFonts w:ascii="Times New Roman" w:hAnsi="Times New Roman"/>
          <w:i/>
          <w:sz w:val="20"/>
          <w:szCs w:val="20"/>
          <w:lang w:val="en-GB"/>
        </w:rPr>
        <w:t xml:space="preserve"> </w:t>
      </w:r>
      <w:r w:rsidR="006D200A" w:rsidRPr="0094152B">
        <w:rPr>
          <w:rFonts w:ascii="Times New Roman" w:hAnsi="Times New Roman"/>
          <w:sz w:val="20"/>
          <w:szCs w:val="20"/>
          <w:lang w:val="en-GB"/>
        </w:rPr>
        <w:t xml:space="preserve">Studies excluded after full-text reading, </w:t>
      </w:r>
      <w:r w:rsidR="007337D7">
        <w:rPr>
          <w:rFonts w:ascii="Times New Roman" w:hAnsi="Times New Roman"/>
          <w:sz w:val="20"/>
          <w:szCs w:val="20"/>
          <w:lang w:val="en-GB"/>
        </w:rPr>
        <w:t>along with the reason</w:t>
      </w:r>
      <w:r w:rsidR="00ED4CA1">
        <w:rPr>
          <w:rFonts w:ascii="Times New Roman" w:hAnsi="Times New Roman"/>
          <w:sz w:val="20"/>
          <w:szCs w:val="20"/>
          <w:lang w:val="en-GB"/>
        </w:rPr>
        <w:t>s</w:t>
      </w:r>
      <w:r w:rsidR="007337D7">
        <w:rPr>
          <w:rFonts w:ascii="Times New Roman" w:hAnsi="Times New Roman"/>
          <w:sz w:val="20"/>
          <w:szCs w:val="20"/>
          <w:lang w:val="en-GB"/>
        </w:rPr>
        <w:t xml:space="preserve"> for their exclusion</w:t>
      </w:r>
      <w:r w:rsidR="006D200A" w:rsidRPr="0094152B">
        <w:rPr>
          <w:rFonts w:ascii="Times New Roman" w:hAnsi="Times New Roman"/>
          <w:sz w:val="20"/>
          <w:szCs w:val="20"/>
          <w:lang w:val="en-GB"/>
        </w:rPr>
        <w:t>.</w:t>
      </w:r>
    </w:p>
    <w:p w14:paraId="20995089" w14:textId="5EDC218D" w:rsidR="00140BEB" w:rsidRPr="0094152B" w:rsidRDefault="00140BEB" w:rsidP="00140BEB">
      <w:pPr>
        <w:spacing w:after="0" w:line="240" w:lineRule="auto"/>
        <w:rPr>
          <w:rFonts w:ascii="Times New Roman" w:hAnsi="Times New Roman"/>
          <w:bCs/>
          <w:sz w:val="20"/>
          <w:szCs w:val="20"/>
          <w:lang w:val="en-GB"/>
        </w:rPr>
      </w:pPr>
      <w:r w:rsidRPr="0094152B">
        <w:rPr>
          <w:rFonts w:ascii="Times New Roman" w:hAnsi="Times New Roman"/>
          <w:bCs/>
          <w:sz w:val="20"/>
          <w:szCs w:val="20"/>
          <w:lang w:val="en-GB"/>
        </w:rPr>
        <w:t xml:space="preserve">(For full citations, </w:t>
      </w:r>
      <w:r w:rsidRPr="007430A7">
        <w:rPr>
          <w:rFonts w:ascii="Times New Roman" w:hAnsi="Times New Roman"/>
          <w:bCs/>
          <w:sz w:val="20"/>
          <w:szCs w:val="20"/>
          <w:lang w:val="en-GB"/>
        </w:rPr>
        <w:t xml:space="preserve">see pp </w:t>
      </w:r>
      <w:r w:rsidR="00456C5C" w:rsidRPr="007430A7">
        <w:rPr>
          <w:rFonts w:ascii="Times New Roman" w:hAnsi="Times New Roman"/>
          <w:bCs/>
          <w:sz w:val="20"/>
          <w:szCs w:val="20"/>
          <w:lang w:val="en-GB"/>
        </w:rPr>
        <w:t>19</w:t>
      </w:r>
      <w:r w:rsidR="00402585" w:rsidRPr="007430A7">
        <w:rPr>
          <w:rFonts w:ascii="Times New Roman" w:hAnsi="Times New Roman"/>
          <w:bCs/>
          <w:sz w:val="20"/>
          <w:szCs w:val="20"/>
          <w:lang w:val="en-GB"/>
        </w:rPr>
        <w:t>‒</w:t>
      </w:r>
      <w:r w:rsidR="00456C5C" w:rsidRPr="007430A7">
        <w:rPr>
          <w:rFonts w:ascii="Times New Roman" w:hAnsi="Times New Roman"/>
          <w:bCs/>
          <w:sz w:val="20"/>
          <w:szCs w:val="20"/>
          <w:lang w:val="en-GB"/>
        </w:rPr>
        <w:t>29</w:t>
      </w:r>
      <w:r w:rsidRPr="007430A7">
        <w:rPr>
          <w:rFonts w:ascii="Times New Roman" w:hAnsi="Times New Roman"/>
          <w:bCs/>
          <w:sz w:val="20"/>
          <w:szCs w:val="20"/>
          <w:lang w:val="en-GB"/>
        </w:rPr>
        <w:t>)</w:t>
      </w:r>
    </w:p>
    <w:p w14:paraId="3E4E3597" w14:textId="77777777" w:rsidR="00491A52" w:rsidRDefault="00491A52" w:rsidP="006D200A">
      <w:pPr>
        <w:spacing w:after="0" w:line="240" w:lineRule="auto"/>
        <w:rPr>
          <w:rFonts w:ascii="Times New Roman" w:hAnsi="Times New Roman"/>
          <w:b/>
          <w:bCs/>
          <w:sz w:val="20"/>
          <w:szCs w:val="20"/>
          <w:lang w:val="en-GB"/>
        </w:rPr>
      </w:pPr>
    </w:p>
    <w:tbl>
      <w:tblPr>
        <w:tblStyle w:val="TableGrid"/>
        <w:tblW w:w="0" w:type="auto"/>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51" w:type="dxa"/>
          <w:bottom w:w="51" w:type="dxa"/>
        </w:tblCellMar>
        <w:tblLook w:val="04A0" w:firstRow="1" w:lastRow="0" w:firstColumn="1" w:lastColumn="0" w:noHBand="0" w:noVBand="1"/>
      </w:tblPr>
      <w:tblGrid>
        <w:gridCol w:w="2074"/>
        <w:gridCol w:w="6986"/>
      </w:tblGrid>
      <w:tr w:rsidR="007F64BD" w:rsidRPr="00596D37" w14:paraId="606C95B1" w14:textId="77777777" w:rsidTr="00CF230B">
        <w:trPr>
          <w:trHeight w:val="288"/>
        </w:trPr>
        <w:tc>
          <w:tcPr>
            <w:tcW w:w="2074" w:type="dxa"/>
            <w:noWrap/>
          </w:tcPr>
          <w:p w14:paraId="3EE0D417" w14:textId="774AB00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b/>
                <w:sz w:val="20"/>
                <w:szCs w:val="20"/>
                <w:lang w:val="en-GB"/>
              </w:rPr>
              <w:t>Author Year</w:t>
            </w:r>
          </w:p>
        </w:tc>
        <w:tc>
          <w:tcPr>
            <w:tcW w:w="6986" w:type="dxa"/>
          </w:tcPr>
          <w:p w14:paraId="52354388" w14:textId="075030C0"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b/>
                <w:sz w:val="20"/>
                <w:szCs w:val="20"/>
                <w:lang w:val="en-GB"/>
              </w:rPr>
              <w:t>Reason for exclusion</w:t>
            </w:r>
          </w:p>
        </w:tc>
      </w:tr>
      <w:tr w:rsidR="007F64BD" w:rsidRPr="0022259E" w14:paraId="5176BE32" w14:textId="77777777" w:rsidTr="00CF230B">
        <w:trPr>
          <w:trHeight w:val="288"/>
        </w:trPr>
        <w:tc>
          <w:tcPr>
            <w:tcW w:w="2074" w:type="dxa"/>
            <w:noWrap/>
            <w:hideMark/>
          </w:tcPr>
          <w:p w14:paraId="0BBBA9B9" w14:textId="007DEAE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bu-Nas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396ACE3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3F603498" w14:textId="77777777" w:rsidTr="00CF230B">
        <w:trPr>
          <w:trHeight w:val="288"/>
        </w:trPr>
        <w:tc>
          <w:tcPr>
            <w:tcW w:w="2074" w:type="dxa"/>
            <w:noWrap/>
            <w:hideMark/>
          </w:tcPr>
          <w:p w14:paraId="536B5B4E" w14:textId="5D78901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ckerm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2</w:t>
            </w:r>
          </w:p>
        </w:tc>
        <w:tc>
          <w:tcPr>
            <w:tcW w:w="6986" w:type="dxa"/>
            <w:hideMark/>
          </w:tcPr>
          <w:p w14:paraId="589AA2B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4B4C7F" w:rsidRPr="0022259E" w14:paraId="362A8E5A" w14:textId="77777777" w:rsidTr="00CF230B">
        <w:trPr>
          <w:trHeight w:val="288"/>
        </w:trPr>
        <w:tc>
          <w:tcPr>
            <w:tcW w:w="2074" w:type="dxa"/>
            <w:noWrap/>
          </w:tcPr>
          <w:p w14:paraId="04BCB22F" w14:textId="16F077F8" w:rsidR="004B4C7F" w:rsidRPr="006E0335" w:rsidRDefault="004B4C7F"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Ackerman et al. 1996</w:t>
            </w:r>
          </w:p>
        </w:tc>
        <w:tc>
          <w:tcPr>
            <w:tcW w:w="6986" w:type="dxa"/>
          </w:tcPr>
          <w:p w14:paraId="560C6FD1" w14:textId="0CE97EF9" w:rsidR="004B4C7F" w:rsidRPr="006E0335" w:rsidRDefault="004B4C7F"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intervention: No mention of intravenous clomipramine</w:t>
            </w:r>
          </w:p>
        </w:tc>
      </w:tr>
      <w:tr w:rsidR="007F64BD" w:rsidRPr="00596D37" w14:paraId="68174F4C" w14:textId="77777777" w:rsidTr="00CF230B">
        <w:trPr>
          <w:trHeight w:val="288"/>
        </w:trPr>
        <w:tc>
          <w:tcPr>
            <w:tcW w:w="2074" w:type="dxa"/>
            <w:noWrap/>
            <w:hideMark/>
          </w:tcPr>
          <w:p w14:paraId="68CE9251" w14:textId="483FF2F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hmadpana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7</w:t>
            </w:r>
          </w:p>
        </w:tc>
        <w:tc>
          <w:tcPr>
            <w:tcW w:w="6986" w:type="dxa"/>
            <w:hideMark/>
          </w:tcPr>
          <w:p w14:paraId="57D02B3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Buprenorphine</w:t>
            </w:r>
          </w:p>
        </w:tc>
      </w:tr>
      <w:tr w:rsidR="007F64BD" w:rsidRPr="0022259E" w14:paraId="5C2A6A54" w14:textId="77777777" w:rsidTr="00CF230B">
        <w:trPr>
          <w:trHeight w:val="288"/>
        </w:trPr>
        <w:tc>
          <w:tcPr>
            <w:tcW w:w="2074" w:type="dxa"/>
            <w:noWrap/>
            <w:hideMark/>
          </w:tcPr>
          <w:p w14:paraId="614A00C8" w14:textId="7220B79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larco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6F0CE14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series. No mention of intravenous clomipramine</w:t>
            </w:r>
          </w:p>
        </w:tc>
      </w:tr>
      <w:tr w:rsidR="007F64BD" w:rsidRPr="0022259E" w14:paraId="71E966F6" w14:textId="77777777" w:rsidTr="00CF230B">
        <w:trPr>
          <w:trHeight w:val="288"/>
        </w:trPr>
        <w:tc>
          <w:tcPr>
            <w:tcW w:w="2074" w:type="dxa"/>
            <w:noWrap/>
            <w:hideMark/>
          </w:tcPr>
          <w:p w14:paraId="623E121F" w14:textId="7DD9282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lber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8</w:t>
            </w:r>
          </w:p>
        </w:tc>
        <w:tc>
          <w:tcPr>
            <w:tcW w:w="6986" w:type="dxa"/>
            <w:hideMark/>
          </w:tcPr>
          <w:p w14:paraId="024A27E6" w14:textId="5F226425"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 xml:space="preserve">Systematic review with many interventions, intravenous clomipramine </w:t>
            </w:r>
            <w:r w:rsidR="007337D7">
              <w:rPr>
                <w:rFonts w:ascii="Times New Roman" w:hAnsi="Times New Roman"/>
                <w:color w:val="000000"/>
                <w:sz w:val="20"/>
                <w:szCs w:val="20"/>
                <w:lang w:val="en-GB"/>
              </w:rPr>
              <w:t xml:space="preserve">was </w:t>
            </w:r>
            <w:r w:rsidRPr="00596D37">
              <w:rPr>
                <w:rFonts w:ascii="Times New Roman" w:hAnsi="Times New Roman"/>
                <w:color w:val="000000"/>
                <w:sz w:val="20"/>
                <w:szCs w:val="20"/>
                <w:lang w:val="en-GB"/>
              </w:rPr>
              <w:t xml:space="preserve">mentioned briefly but no results </w:t>
            </w:r>
          </w:p>
        </w:tc>
      </w:tr>
      <w:tr w:rsidR="007F64BD" w:rsidRPr="0022259E" w14:paraId="105E4FC1" w14:textId="77777777" w:rsidTr="00CF230B">
        <w:trPr>
          <w:trHeight w:val="288"/>
        </w:trPr>
        <w:tc>
          <w:tcPr>
            <w:tcW w:w="2074" w:type="dxa"/>
            <w:noWrap/>
            <w:hideMark/>
          </w:tcPr>
          <w:p w14:paraId="221FE55B" w14:textId="43999DA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lqdwah-Fattou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3CAE938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ested case-control. No mention of intravenous clomipramine.</w:t>
            </w:r>
          </w:p>
        </w:tc>
      </w:tr>
      <w:tr w:rsidR="007F64BD" w:rsidRPr="00596D37" w14:paraId="157FAF96" w14:textId="77777777" w:rsidTr="00CF230B">
        <w:trPr>
          <w:trHeight w:val="288"/>
        </w:trPr>
        <w:tc>
          <w:tcPr>
            <w:tcW w:w="2074" w:type="dxa"/>
            <w:noWrap/>
            <w:hideMark/>
          </w:tcPr>
          <w:p w14:paraId="0D264AF3" w14:textId="53D1020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m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111609B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4F60A657" w14:textId="77777777" w:rsidTr="00CF230B">
        <w:trPr>
          <w:trHeight w:val="288"/>
        </w:trPr>
        <w:tc>
          <w:tcPr>
            <w:tcW w:w="2074" w:type="dxa"/>
            <w:noWrap/>
            <w:hideMark/>
          </w:tcPr>
          <w:p w14:paraId="5E7FDBDE" w14:textId="2C36D99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msterdam</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7</w:t>
            </w:r>
          </w:p>
        </w:tc>
        <w:tc>
          <w:tcPr>
            <w:tcW w:w="6986" w:type="dxa"/>
            <w:hideMark/>
          </w:tcPr>
          <w:p w14:paraId="6A22AD5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534F8E02" w14:textId="77777777" w:rsidTr="00CF230B">
        <w:trPr>
          <w:trHeight w:val="288"/>
        </w:trPr>
        <w:tc>
          <w:tcPr>
            <w:tcW w:w="2074" w:type="dxa"/>
            <w:noWrap/>
            <w:hideMark/>
          </w:tcPr>
          <w:p w14:paraId="49DA393D" w14:textId="5DE9A69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Anant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53D2A6A3"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6FB2A1D0" w14:textId="77777777" w:rsidTr="00CF230B">
        <w:trPr>
          <w:trHeight w:val="288"/>
        </w:trPr>
        <w:tc>
          <w:tcPr>
            <w:tcW w:w="2074" w:type="dxa"/>
            <w:noWrap/>
            <w:hideMark/>
          </w:tcPr>
          <w:p w14:paraId="2E07D7EA" w14:textId="4AD2EF4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andelow</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3</w:t>
            </w:r>
          </w:p>
        </w:tc>
        <w:tc>
          <w:tcPr>
            <w:tcW w:w="6986" w:type="dxa"/>
            <w:hideMark/>
          </w:tcPr>
          <w:p w14:paraId="7DF3092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publication type: Guideline</w:t>
            </w:r>
          </w:p>
        </w:tc>
      </w:tr>
      <w:tr w:rsidR="007F64BD" w:rsidRPr="0022259E" w14:paraId="3AEB1BBF" w14:textId="77777777" w:rsidTr="00CF230B">
        <w:trPr>
          <w:trHeight w:val="288"/>
        </w:trPr>
        <w:tc>
          <w:tcPr>
            <w:tcW w:w="2074" w:type="dxa"/>
            <w:noWrap/>
            <w:hideMark/>
          </w:tcPr>
          <w:p w14:paraId="32F68C98" w14:textId="37D984B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eaumon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4</w:t>
            </w:r>
          </w:p>
        </w:tc>
        <w:tc>
          <w:tcPr>
            <w:tcW w:w="6986" w:type="dxa"/>
            <w:hideMark/>
          </w:tcPr>
          <w:p w14:paraId="377C699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Conference abstract</w:t>
            </w:r>
          </w:p>
        </w:tc>
      </w:tr>
      <w:tr w:rsidR="007F64BD" w:rsidRPr="0022259E" w14:paraId="594CB501" w14:textId="77777777" w:rsidTr="00CF230B">
        <w:trPr>
          <w:trHeight w:val="288"/>
        </w:trPr>
        <w:tc>
          <w:tcPr>
            <w:tcW w:w="2074" w:type="dxa"/>
            <w:noWrap/>
            <w:hideMark/>
          </w:tcPr>
          <w:p w14:paraId="68944514" w14:textId="61B1128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e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1B2AF02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45270B5" w14:textId="77777777" w:rsidTr="00CF230B">
        <w:trPr>
          <w:trHeight w:val="288"/>
        </w:trPr>
        <w:tc>
          <w:tcPr>
            <w:tcW w:w="2074" w:type="dxa"/>
            <w:noWrap/>
            <w:hideMark/>
          </w:tcPr>
          <w:p w14:paraId="6EC8CC37" w14:textId="6D2E996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eck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1</w:t>
            </w:r>
          </w:p>
        </w:tc>
        <w:tc>
          <w:tcPr>
            <w:tcW w:w="6986" w:type="dxa"/>
            <w:hideMark/>
          </w:tcPr>
          <w:p w14:paraId="284F468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7675BD98" w14:textId="77777777" w:rsidTr="00CF230B">
        <w:trPr>
          <w:trHeight w:val="288"/>
        </w:trPr>
        <w:tc>
          <w:tcPr>
            <w:tcW w:w="2074" w:type="dxa"/>
            <w:noWrap/>
            <w:hideMark/>
          </w:tcPr>
          <w:p w14:paraId="69BA8F4A" w14:textId="4999878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erm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35180B4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CD3BA6E" w14:textId="77777777" w:rsidTr="00CF230B">
        <w:trPr>
          <w:trHeight w:val="288"/>
        </w:trPr>
        <w:tc>
          <w:tcPr>
            <w:tcW w:w="2074" w:type="dxa"/>
            <w:noWrap/>
            <w:hideMark/>
          </w:tcPr>
          <w:p w14:paraId="1DF75466" w14:textId="43202E0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ertol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346DA15A" w14:textId="2E5D9751"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Systematic review (</w:t>
            </w:r>
            <w:r w:rsidR="00D43B9E" w:rsidRPr="00596D37">
              <w:rPr>
                <w:rFonts w:ascii="Times New Roman" w:hAnsi="Times New Roman"/>
                <w:color w:val="000000"/>
                <w:sz w:val="20"/>
                <w:szCs w:val="20"/>
                <w:lang w:val="en-GB"/>
              </w:rPr>
              <w:t>“</w:t>
            </w:r>
            <w:r w:rsidRPr="00596D37">
              <w:rPr>
                <w:rFonts w:ascii="Times New Roman" w:hAnsi="Times New Roman"/>
                <w:color w:val="000000"/>
                <w:sz w:val="20"/>
                <w:szCs w:val="20"/>
                <w:lang w:val="en-GB"/>
              </w:rPr>
              <w:t>intravenous” not mentioned)</w:t>
            </w:r>
          </w:p>
        </w:tc>
      </w:tr>
      <w:tr w:rsidR="007F64BD" w:rsidRPr="0022259E" w14:paraId="68A45138" w14:textId="77777777" w:rsidTr="00CF230B">
        <w:trPr>
          <w:trHeight w:val="288"/>
        </w:trPr>
        <w:tc>
          <w:tcPr>
            <w:tcW w:w="2074" w:type="dxa"/>
            <w:noWrap/>
            <w:hideMark/>
          </w:tcPr>
          <w:p w14:paraId="11A40BC5" w14:textId="494978F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oad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5D64372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ystematic review of systematic reviews: No mention of intravenous clomipramine</w:t>
            </w:r>
          </w:p>
        </w:tc>
      </w:tr>
      <w:tr w:rsidR="007F64BD" w:rsidRPr="0022259E" w14:paraId="71086440" w14:textId="77777777" w:rsidTr="00CF230B">
        <w:trPr>
          <w:trHeight w:val="288"/>
        </w:trPr>
        <w:tc>
          <w:tcPr>
            <w:tcW w:w="2074" w:type="dxa"/>
            <w:noWrap/>
            <w:hideMark/>
          </w:tcPr>
          <w:p w14:paraId="02CCB5D4" w14:textId="39CA095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uchholtz-Han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02682963"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BC6FBF0" w14:textId="77777777" w:rsidTr="00CF230B">
        <w:trPr>
          <w:trHeight w:val="288"/>
        </w:trPr>
        <w:tc>
          <w:tcPr>
            <w:tcW w:w="2074" w:type="dxa"/>
            <w:noWrap/>
            <w:hideMark/>
          </w:tcPr>
          <w:p w14:paraId="69FADF4F" w14:textId="1741BC0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uol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9</w:t>
            </w:r>
          </w:p>
        </w:tc>
        <w:tc>
          <w:tcPr>
            <w:tcW w:w="6986" w:type="dxa"/>
            <w:hideMark/>
          </w:tcPr>
          <w:p w14:paraId="5855B9D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0C91F33B" w14:textId="77777777" w:rsidTr="00CF230B">
        <w:trPr>
          <w:trHeight w:val="288"/>
        </w:trPr>
        <w:tc>
          <w:tcPr>
            <w:tcW w:w="2074" w:type="dxa"/>
            <w:noWrap/>
            <w:hideMark/>
          </w:tcPr>
          <w:p w14:paraId="4BBC250A" w14:textId="23D64C6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Burnan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2</w:t>
            </w:r>
          </w:p>
        </w:tc>
        <w:tc>
          <w:tcPr>
            <w:tcW w:w="6986" w:type="dxa"/>
            <w:hideMark/>
          </w:tcPr>
          <w:p w14:paraId="0BE5DE6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122512A4" w14:textId="77777777" w:rsidTr="00CF230B">
        <w:trPr>
          <w:trHeight w:val="288"/>
        </w:trPr>
        <w:tc>
          <w:tcPr>
            <w:tcW w:w="2074" w:type="dxa"/>
            <w:noWrap/>
            <w:hideMark/>
          </w:tcPr>
          <w:p w14:paraId="562CE1CB" w14:textId="0811472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arvajal Garcia-Pan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2</w:t>
            </w:r>
          </w:p>
        </w:tc>
        <w:tc>
          <w:tcPr>
            <w:tcW w:w="6986" w:type="dxa"/>
            <w:hideMark/>
          </w:tcPr>
          <w:p w14:paraId="12DF0DE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wrong intervention: No mention of intravenous clomipramine</w:t>
            </w:r>
          </w:p>
        </w:tc>
      </w:tr>
      <w:tr w:rsidR="007F64BD" w:rsidRPr="00596D37" w14:paraId="590ECDE0" w14:textId="77777777" w:rsidTr="00CF230B">
        <w:trPr>
          <w:trHeight w:val="288"/>
        </w:trPr>
        <w:tc>
          <w:tcPr>
            <w:tcW w:w="2074" w:type="dxa"/>
            <w:noWrap/>
            <w:hideMark/>
          </w:tcPr>
          <w:p w14:paraId="3348C823" w14:textId="5C89923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assan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1</w:t>
            </w:r>
          </w:p>
        </w:tc>
        <w:tc>
          <w:tcPr>
            <w:tcW w:w="6986" w:type="dxa"/>
            <w:hideMark/>
          </w:tcPr>
          <w:p w14:paraId="0A32C727"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4F46AD19" w14:textId="77777777" w:rsidTr="00CF230B">
        <w:trPr>
          <w:trHeight w:val="288"/>
        </w:trPr>
        <w:tc>
          <w:tcPr>
            <w:tcW w:w="2074" w:type="dxa"/>
            <w:noWrap/>
            <w:hideMark/>
          </w:tcPr>
          <w:p w14:paraId="27FCF8BF" w14:textId="1F203D1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eskov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1</w:t>
            </w:r>
          </w:p>
        </w:tc>
        <w:tc>
          <w:tcPr>
            <w:tcW w:w="6986" w:type="dxa"/>
            <w:hideMark/>
          </w:tcPr>
          <w:p w14:paraId="2EDF803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2BE93C4A" w14:textId="77777777" w:rsidTr="00CF230B">
        <w:trPr>
          <w:trHeight w:val="288"/>
        </w:trPr>
        <w:tc>
          <w:tcPr>
            <w:tcW w:w="2074" w:type="dxa"/>
            <w:noWrap/>
            <w:hideMark/>
          </w:tcPr>
          <w:p w14:paraId="656B803B" w14:textId="137FAE7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histyakov</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5</w:t>
            </w:r>
          </w:p>
        </w:tc>
        <w:tc>
          <w:tcPr>
            <w:tcW w:w="6986" w:type="dxa"/>
            <w:hideMark/>
          </w:tcPr>
          <w:p w14:paraId="682343B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831A79F" w14:textId="77777777" w:rsidTr="00CF230B">
        <w:trPr>
          <w:trHeight w:val="288"/>
        </w:trPr>
        <w:tc>
          <w:tcPr>
            <w:tcW w:w="2074" w:type="dxa"/>
            <w:noWrap/>
            <w:hideMark/>
          </w:tcPr>
          <w:p w14:paraId="2DBAABF0" w14:textId="6C45C2C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ho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9</w:t>
            </w:r>
          </w:p>
        </w:tc>
        <w:tc>
          <w:tcPr>
            <w:tcW w:w="6986" w:type="dxa"/>
            <w:hideMark/>
          </w:tcPr>
          <w:p w14:paraId="6D62F3D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95E6720" w14:textId="77777777" w:rsidTr="00CF230B">
        <w:trPr>
          <w:trHeight w:val="288"/>
        </w:trPr>
        <w:tc>
          <w:tcPr>
            <w:tcW w:w="2074" w:type="dxa"/>
            <w:noWrap/>
            <w:hideMark/>
          </w:tcPr>
          <w:p w14:paraId="73F845DE" w14:textId="0AE3F41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hristen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169D3DF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3A25BCF7" w14:textId="77777777" w:rsidTr="00CF230B">
        <w:trPr>
          <w:trHeight w:val="288"/>
        </w:trPr>
        <w:tc>
          <w:tcPr>
            <w:tcW w:w="2074" w:type="dxa"/>
            <w:noWrap/>
            <w:hideMark/>
          </w:tcPr>
          <w:p w14:paraId="25A6F3EB" w14:textId="5679961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iprian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10E8482E"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Wrong intervention: No mention of intravenous clomipramine. </w:t>
            </w:r>
            <w:r w:rsidRPr="00596D37">
              <w:rPr>
                <w:rFonts w:ascii="Times New Roman" w:hAnsi="Times New Roman"/>
                <w:color w:val="000000"/>
                <w:sz w:val="20"/>
                <w:szCs w:val="20"/>
              </w:rPr>
              <w:t>Many different treatments</w:t>
            </w:r>
          </w:p>
        </w:tc>
      </w:tr>
      <w:tr w:rsidR="007F64BD" w:rsidRPr="00596D37" w14:paraId="10CE03D2" w14:textId="77777777" w:rsidTr="00CF230B">
        <w:trPr>
          <w:trHeight w:val="288"/>
        </w:trPr>
        <w:tc>
          <w:tcPr>
            <w:tcW w:w="2074" w:type="dxa"/>
            <w:noWrap/>
            <w:hideMark/>
          </w:tcPr>
          <w:p w14:paraId="54CF28AB" w14:textId="5319CD4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iprian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8</w:t>
            </w:r>
          </w:p>
        </w:tc>
        <w:tc>
          <w:tcPr>
            <w:tcW w:w="6986" w:type="dxa"/>
            <w:hideMark/>
          </w:tcPr>
          <w:p w14:paraId="2A58194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Wrong intervention: No mention of intravenous clomipramine. </w:t>
            </w:r>
            <w:r w:rsidRPr="00596D37">
              <w:rPr>
                <w:rFonts w:ascii="Times New Roman" w:hAnsi="Times New Roman"/>
                <w:color w:val="000000"/>
                <w:sz w:val="20"/>
                <w:szCs w:val="20"/>
              </w:rPr>
              <w:t xml:space="preserve">Many different treatments </w:t>
            </w:r>
          </w:p>
        </w:tc>
      </w:tr>
      <w:tr w:rsidR="007F64BD" w:rsidRPr="00596D37" w14:paraId="721D864A" w14:textId="77777777" w:rsidTr="00CF230B">
        <w:trPr>
          <w:trHeight w:val="288"/>
        </w:trPr>
        <w:tc>
          <w:tcPr>
            <w:tcW w:w="2074" w:type="dxa"/>
            <w:noWrap/>
            <w:hideMark/>
          </w:tcPr>
          <w:p w14:paraId="4A755905" w14:textId="16C9200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Civeir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12E4E478"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0CD1339F" w14:textId="77777777" w:rsidTr="00CF230B">
        <w:trPr>
          <w:trHeight w:val="288"/>
        </w:trPr>
        <w:tc>
          <w:tcPr>
            <w:tcW w:w="2074" w:type="dxa"/>
            <w:noWrap/>
            <w:hideMark/>
          </w:tcPr>
          <w:p w14:paraId="71B5B5A6" w14:textId="42DB6C7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oh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63068961" w14:textId="47E00048"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Systematic review (</w:t>
            </w:r>
            <w:r w:rsidR="00CA5789" w:rsidRPr="00596D37">
              <w:rPr>
                <w:rFonts w:ascii="Times New Roman" w:hAnsi="Times New Roman"/>
                <w:color w:val="000000"/>
                <w:sz w:val="20"/>
                <w:szCs w:val="20"/>
                <w:lang w:val="en-GB"/>
              </w:rPr>
              <w:t>“</w:t>
            </w:r>
            <w:r w:rsidRPr="00596D37">
              <w:rPr>
                <w:rFonts w:ascii="Times New Roman" w:hAnsi="Times New Roman"/>
                <w:color w:val="000000"/>
                <w:sz w:val="20"/>
                <w:szCs w:val="20"/>
                <w:lang w:val="en-GB"/>
              </w:rPr>
              <w:t>intravenous” not mentioned)</w:t>
            </w:r>
          </w:p>
        </w:tc>
      </w:tr>
      <w:tr w:rsidR="007F64BD" w:rsidRPr="0022259E" w14:paraId="71F6E337" w14:textId="77777777" w:rsidTr="00CF230B">
        <w:trPr>
          <w:trHeight w:val="288"/>
        </w:trPr>
        <w:tc>
          <w:tcPr>
            <w:tcW w:w="2074" w:type="dxa"/>
            <w:noWrap/>
            <w:hideMark/>
          </w:tcPr>
          <w:p w14:paraId="50B60505" w14:textId="3178B20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ollin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0</w:t>
            </w:r>
          </w:p>
        </w:tc>
        <w:tc>
          <w:tcPr>
            <w:tcW w:w="6986" w:type="dxa"/>
            <w:hideMark/>
          </w:tcPr>
          <w:p w14:paraId="71EB7BB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063F7DA4" w14:textId="77777777" w:rsidTr="00CF230B">
        <w:trPr>
          <w:trHeight w:val="288"/>
        </w:trPr>
        <w:tc>
          <w:tcPr>
            <w:tcW w:w="2074" w:type="dxa"/>
            <w:noWrap/>
            <w:hideMark/>
          </w:tcPr>
          <w:p w14:paraId="2777A201" w14:textId="6E21836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ollin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3</w:t>
            </w:r>
          </w:p>
        </w:tc>
        <w:tc>
          <w:tcPr>
            <w:tcW w:w="6986" w:type="dxa"/>
            <w:hideMark/>
          </w:tcPr>
          <w:p w14:paraId="338EBEE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058D24D7" w14:textId="77777777" w:rsidTr="00CF230B">
        <w:trPr>
          <w:trHeight w:val="288"/>
        </w:trPr>
        <w:tc>
          <w:tcPr>
            <w:tcW w:w="2074" w:type="dxa"/>
            <w:noWrap/>
            <w:hideMark/>
          </w:tcPr>
          <w:p w14:paraId="4CC3B380" w14:textId="496E760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Corde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9</w:t>
            </w:r>
          </w:p>
        </w:tc>
        <w:tc>
          <w:tcPr>
            <w:tcW w:w="6986" w:type="dxa"/>
            <w:hideMark/>
          </w:tcPr>
          <w:p w14:paraId="0ACA14D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596D37" w14:paraId="5DB43FA9" w14:textId="77777777" w:rsidTr="00CF230B">
        <w:trPr>
          <w:trHeight w:val="288"/>
        </w:trPr>
        <w:tc>
          <w:tcPr>
            <w:tcW w:w="2074" w:type="dxa"/>
            <w:noWrap/>
            <w:hideMark/>
          </w:tcPr>
          <w:p w14:paraId="12CB0534" w14:textId="4CE8AB3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 Oliveir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3</w:t>
            </w:r>
          </w:p>
        </w:tc>
        <w:tc>
          <w:tcPr>
            <w:tcW w:w="6986" w:type="dxa"/>
            <w:hideMark/>
          </w:tcPr>
          <w:p w14:paraId="11935F1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publication type: Guideline</w:t>
            </w:r>
          </w:p>
        </w:tc>
      </w:tr>
      <w:tr w:rsidR="007F64BD" w:rsidRPr="00596D37" w14:paraId="193797EF" w14:textId="77777777" w:rsidTr="00CF230B">
        <w:trPr>
          <w:trHeight w:val="288"/>
        </w:trPr>
        <w:tc>
          <w:tcPr>
            <w:tcW w:w="2074" w:type="dxa"/>
            <w:noWrap/>
            <w:hideMark/>
          </w:tcPr>
          <w:p w14:paraId="66FB20B7" w14:textId="49DD9C2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gn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4B23030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publication type</w:t>
            </w:r>
          </w:p>
        </w:tc>
      </w:tr>
      <w:tr w:rsidR="007F64BD" w:rsidRPr="0022259E" w14:paraId="105F8BF9" w14:textId="77777777" w:rsidTr="00CF230B">
        <w:trPr>
          <w:trHeight w:val="288"/>
        </w:trPr>
        <w:tc>
          <w:tcPr>
            <w:tcW w:w="2074" w:type="dxa"/>
            <w:noWrap/>
            <w:hideMark/>
          </w:tcPr>
          <w:p w14:paraId="04CC5962" w14:textId="35F969B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lla Cort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9</w:t>
            </w:r>
          </w:p>
        </w:tc>
        <w:tc>
          <w:tcPr>
            <w:tcW w:w="6986" w:type="dxa"/>
            <w:hideMark/>
          </w:tcPr>
          <w:p w14:paraId="2E8DC8D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605415AE" w14:textId="77777777" w:rsidTr="00CF230B">
        <w:trPr>
          <w:trHeight w:val="288"/>
        </w:trPr>
        <w:tc>
          <w:tcPr>
            <w:tcW w:w="2074" w:type="dxa"/>
            <w:noWrap/>
            <w:hideMark/>
          </w:tcPr>
          <w:p w14:paraId="3C898016" w14:textId="38B9C95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nck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6</w:t>
            </w:r>
          </w:p>
        </w:tc>
        <w:tc>
          <w:tcPr>
            <w:tcW w:w="6986" w:type="dxa"/>
            <w:hideMark/>
          </w:tcPr>
          <w:p w14:paraId="0203A16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56883A1E" w14:textId="77777777" w:rsidTr="00CF230B">
        <w:trPr>
          <w:trHeight w:val="288"/>
        </w:trPr>
        <w:tc>
          <w:tcPr>
            <w:tcW w:w="2074" w:type="dxa"/>
            <w:noWrap/>
            <w:hideMark/>
          </w:tcPr>
          <w:p w14:paraId="14D09A91" w14:textId="60C3BDB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sauna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21C67BCD" w14:textId="42D56752"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systematic review (</w:t>
            </w:r>
            <w:r w:rsidR="00CA5789" w:rsidRPr="00596D37">
              <w:rPr>
                <w:rFonts w:ascii="Times New Roman" w:hAnsi="Times New Roman"/>
                <w:color w:val="000000"/>
                <w:sz w:val="20"/>
                <w:szCs w:val="20"/>
                <w:lang w:val="en-GB"/>
              </w:rPr>
              <w:t>“</w:t>
            </w:r>
            <w:r w:rsidRPr="00596D37">
              <w:rPr>
                <w:rFonts w:ascii="Times New Roman" w:hAnsi="Times New Roman"/>
                <w:color w:val="000000"/>
                <w:sz w:val="20"/>
                <w:szCs w:val="20"/>
                <w:lang w:val="en-GB"/>
              </w:rPr>
              <w:t>intravenous” not mentioned)</w:t>
            </w:r>
          </w:p>
        </w:tc>
      </w:tr>
      <w:tr w:rsidR="007F64BD" w:rsidRPr="00596D37" w14:paraId="522EEEB2" w14:textId="77777777" w:rsidTr="00CF230B">
        <w:trPr>
          <w:trHeight w:val="288"/>
        </w:trPr>
        <w:tc>
          <w:tcPr>
            <w:tcW w:w="2074" w:type="dxa"/>
            <w:noWrap/>
            <w:hideMark/>
          </w:tcPr>
          <w:p w14:paraId="432A7826" w14:textId="50E3CFB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eVeaugh-Geis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4F502F2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AFA5A61" w14:textId="77777777" w:rsidTr="00CF230B">
        <w:trPr>
          <w:trHeight w:val="288"/>
        </w:trPr>
        <w:tc>
          <w:tcPr>
            <w:tcW w:w="2074" w:type="dxa"/>
            <w:noWrap/>
            <w:hideMark/>
          </w:tcPr>
          <w:p w14:paraId="6D880D96" w14:textId="224BAC2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ieric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177E150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409AB82" w14:textId="77777777" w:rsidTr="00CF230B">
        <w:trPr>
          <w:trHeight w:val="288"/>
        </w:trPr>
        <w:tc>
          <w:tcPr>
            <w:tcW w:w="2074" w:type="dxa"/>
            <w:noWrap/>
            <w:hideMark/>
          </w:tcPr>
          <w:p w14:paraId="516A2017" w14:textId="62B629A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imitrio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6F5DFEE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1E5C93C6" w14:textId="77777777" w:rsidTr="00CF230B">
        <w:trPr>
          <w:trHeight w:val="288"/>
        </w:trPr>
        <w:tc>
          <w:tcPr>
            <w:tcW w:w="2074" w:type="dxa"/>
            <w:noWrap/>
            <w:hideMark/>
          </w:tcPr>
          <w:p w14:paraId="020552CD" w14:textId="0D19DB3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Diniz</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0</w:t>
            </w:r>
          </w:p>
        </w:tc>
        <w:tc>
          <w:tcPr>
            <w:tcW w:w="6986" w:type="dxa"/>
            <w:hideMark/>
          </w:tcPr>
          <w:p w14:paraId="21463B45"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1F47D6B8" w14:textId="77777777" w:rsidTr="00CF230B">
        <w:trPr>
          <w:trHeight w:val="288"/>
        </w:trPr>
        <w:tc>
          <w:tcPr>
            <w:tcW w:w="2074" w:type="dxa"/>
            <w:noWrap/>
            <w:hideMark/>
          </w:tcPr>
          <w:p w14:paraId="609DC4E8" w14:textId="4D827EF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dd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1F97D80B" w14:textId="10D20F6D"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Metaanalysis. No mention of intravenous clomipramine</w:t>
            </w:r>
          </w:p>
        </w:tc>
      </w:tr>
      <w:tr w:rsidR="007F64BD" w:rsidRPr="0022259E" w14:paraId="47D3C928" w14:textId="77777777" w:rsidTr="00CF230B">
        <w:trPr>
          <w:trHeight w:val="288"/>
        </w:trPr>
        <w:tc>
          <w:tcPr>
            <w:tcW w:w="2074" w:type="dxa"/>
            <w:noWrap/>
            <w:hideMark/>
          </w:tcPr>
          <w:p w14:paraId="22051794" w14:textId="1D0ADA3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hler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6</w:t>
            </w:r>
          </w:p>
        </w:tc>
        <w:tc>
          <w:tcPr>
            <w:tcW w:w="6986" w:type="dxa"/>
            <w:hideMark/>
          </w:tcPr>
          <w:p w14:paraId="38664E3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7B9257DF" w14:textId="77777777" w:rsidTr="00CF230B">
        <w:trPr>
          <w:trHeight w:val="288"/>
        </w:trPr>
        <w:tc>
          <w:tcPr>
            <w:tcW w:w="2074" w:type="dxa"/>
            <w:noWrap/>
            <w:hideMark/>
          </w:tcPr>
          <w:p w14:paraId="22D8E551" w14:textId="2D65F3F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lseng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2</w:t>
            </w:r>
          </w:p>
        </w:tc>
        <w:tc>
          <w:tcPr>
            <w:tcW w:w="6986" w:type="dxa"/>
            <w:hideMark/>
          </w:tcPr>
          <w:p w14:paraId="75E2097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0E5A7CC" w14:textId="77777777" w:rsidTr="00CF230B">
        <w:trPr>
          <w:trHeight w:val="288"/>
        </w:trPr>
        <w:tc>
          <w:tcPr>
            <w:tcW w:w="2074" w:type="dxa"/>
            <w:noWrap/>
            <w:hideMark/>
          </w:tcPr>
          <w:p w14:paraId="3841FC06" w14:textId="1736611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lseng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7</w:t>
            </w:r>
          </w:p>
        </w:tc>
        <w:tc>
          <w:tcPr>
            <w:tcW w:w="6986" w:type="dxa"/>
            <w:hideMark/>
          </w:tcPr>
          <w:p w14:paraId="566E4F5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2FBB6604" w14:textId="77777777" w:rsidTr="00CF230B">
        <w:trPr>
          <w:trHeight w:val="288"/>
        </w:trPr>
        <w:tc>
          <w:tcPr>
            <w:tcW w:w="2074" w:type="dxa"/>
            <w:noWrap/>
            <w:hideMark/>
          </w:tcPr>
          <w:p w14:paraId="656320FD" w14:textId="1EC7191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rzegoves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26F5689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30A3AD6F" w14:textId="77777777" w:rsidTr="00CF230B">
        <w:trPr>
          <w:trHeight w:val="288"/>
        </w:trPr>
        <w:tc>
          <w:tcPr>
            <w:tcW w:w="2074" w:type="dxa"/>
            <w:noWrap/>
            <w:hideMark/>
          </w:tcPr>
          <w:p w14:paraId="43458184" w14:textId="2660B74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scoba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6</w:t>
            </w:r>
          </w:p>
        </w:tc>
        <w:tc>
          <w:tcPr>
            <w:tcW w:w="6986" w:type="dxa"/>
            <w:hideMark/>
          </w:tcPr>
          <w:p w14:paraId="5C868B8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74D48428" w14:textId="77777777" w:rsidTr="00CF230B">
        <w:trPr>
          <w:trHeight w:val="288"/>
        </w:trPr>
        <w:tc>
          <w:tcPr>
            <w:tcW w:w="2074" w:type="dxa"/>
            <w:noWrap/>
            <w:hideMark/>
          </w:tcPr>
          <w:p w14:paraId="12414AAD" w14:textId="600F6F1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scoba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6DDA900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214B57C0" w14:textId="77777777" w:rsidTr="00CF230B">
        <w:trPr>
          <w:trHeight w:val="288"/>
        </w:trPr>
        <w:tc>
          <w:tcPr>
            <w:tcW w:w="2074" w:type="dxa"/>
            <w:noWrap/>
            <w:hideMark/>
          </w:tcPr>
          <w:p w14:paraId="17DED91C" w14:textId="5F1EEEF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Ewal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1</w:t>
            </w:r>
          </w:p>
        </w:tc>
        <w:tc>
          <w:tcPr>
            <w:tcW w:w="6986" w:type="dxa"/>
            <w:hideMark/>
          </w:tcPr>
          <w:p w14:paraId="5B3BD44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36D0326B" w14:textId="77777777" w:rsidTr="00CF230B">
        <w:trPr>
          <w:trHeight w:val="288"/>
        </w:trPr>
        <w:tc>
          <w:tcPr>
            <w:tcW w:w="2074" w:type="dxa"/>
            <w:noWrap/>
            <w:hideMark/>
          </w:tcPr>
          <w:p w14:paraId="62721DD1" w14:textId="120305BC"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Faravelli</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83b</w:t>
            </w:r>
          </w:p>
        </w:tc>
        <w:tc>
          <w:tcPr>
            <w:tcW w:w="6986" w:type="dxa"/>
            <w:hideMark/>
          </w:tcPr>
          <w:p w14:paraId="4EEEB630" w14:textId="77777777" w:rsidR="007F64BD" w:rsidRPr="006E0335" w:rsidRDefault="007F64BD"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study design: Non-randomised study</w:t>
            </w:r>
          </w:p>
        </w:tc>
      </w:tr>
      <w:tr w:rsidR="007F64BD" w:rsidRPr="0022259E" w14:paraId="7460BACC" w14:textId="77777777" w:rsidTr="00CF230B">
        <w:trPr>
          <w:trHeight w:val="288"/>
        </w:trPr>
        <w:tc>
          <w:tcPr>
            <w:tcW w:w="2074" w:type="dxa"/>
            <w:noWrap/>
            <w:hideMark/>
          </w:tcPr>
          <w:p w14:paraId="6C2B0AAF" w14:textId="3F3F4239"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Faravelli</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87</w:t>
            </w:r>
            <w:r w:rsidR="006F623F" w:rsidRPr="006E0335">
              <w:rPr>
                <w:rFonts w:ascii="Times New Roman" w:hAnsi="Times New Roman"/>
                <w:color w:val="000000"/>
                <w:sz w:val="20"/>
                <w:szCs w:val="20"/>
              </w:rPr>
              <w:t>a</w:t>
            </w:r>
          </w:p>
        </w:tc>
        <w:tc>
          <w:tcPr>
            <w:tcW w:w="6986" w:type="dxa"/>
            <w:hideMark/>
          </w:tcPr>
          <w:p w14:paraId="4A45D748" w14:textId="77777777" w:rsidR="007F64BD" w:rsidRPr="006E0335" w:rsidRDefault="007F64BD" w:rsidP="007F64BD">
            <w:pPr>
              <w:spacing w:after="0" w:line="240" w:lineRule="auto"/>
              <w:rPr>
                <w:rFonts w:ascii="Times New Roman" w:hAnsi="Times New Roman"/>
                <w:sz w:val="20"/>
                <w:szCs w:val="20"/>
                <w:lang w:val="en-GB"/>
              </w:rPr>
            </w:pPr>
            <w:r w:rsidRPr="006E0335">
              <w:rPr>
                <w:rFonts w:ascii="Times New Roman" w:hAnsi="Times New Roman"/>
                <w:sz w:val="20"/>
                <w:szCs w:val="20"/>
                <w:lang w:val="en-GB"/>
              </w:rPr>
              <w:t>Wrong publication type: Some kind of non-systematic review</w:t>
            </w:r>
          </w:p>
        </w:tc>
      </w:tr>
      <w:tr w:rsidR="007F64BD" w:rsidRPr="0022259E" w14:paraId="58C962F7" w14:textId="77777777" w:rsidTr="00CF230B">
        <w:trPr>
          <w:trHeight w:val="288"/>
        </w:trPr>
        <w:tc>
          <w:tcPr>
            <w:tcW w:w="2074" w:type="dxa"/>
            <w:noWrap/>
            <w:hideMark/>
          </w:tcPr>
          <w:p w14:paraId="3DEB158D" w14:textId="78DC4AB0"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Faravelli</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87</w:t>
            </w:r>
            <w:r w:rsidR="006F623F" w:rsidRPr="006E0335">
              <w:rPr>
                <w:rFonts w:ascii="Times New Roman" w:hAnsi="Times New Roman"/>
                <w:color w:val="000000"/>
                <w:sz w:val="20"/>
                <w:szCs w:val="20"/>
              </w:rPr>
              <w:t>b</w:t>
            </w:r>
          </w:p>
        </w:tc>
        <w:tc>
          <w:tcPr>
            <w:tcW w:w="6986" w:type="dxa"/>
            <w:hideMark/>
          </w:tcPr>
          <w:p w14:paraId="7EA69C5C" w14:textId="77777777" w:rsidR="007F64BD" w:rsidRPr="00596D37" w:rsidRDefault="007F64BD" w:rsidP="007F64BD">
            <w:pPr>
              <w:spacing w:after="0" w:line="240" w:lineRule="auto"/>
              <w:rPr>
                <w:rFonts w:ascii="Times New Roman" w:hAnsi="Times New Roman"/>
                <w:sz w:val="20"/>
                <w:szCs w:val="20"/>
                <w:lang w:val="en-GB"/>
              </w:rPr>
            </w:pPr>
            <w:r w:rsidRPr="006E0335">
              <w:rPr>
                <w:rFonts w:ascii="Times New Roman" w:hAnsi="Times New Roman"/>
                <w:sz w:val="20"/>
                <w:szCs w:val="20"/>
                <w:lang w:val="en-GB"/>
              </w:rPr>
              <w:t>Wrong publication type, also duplicate</w:t>
            </w:r>
          </w:p>
        </w:tc>
      </w:tr>
      <w:tr w:rsidR="007F64BD" w:rsidRPr="0022259E" w14:paraId="10345905" w14:textId="77777777" w:rsidTr="00CF230B">
        <w:trPr>
          <w:trHeight w:val="288"/>
        </w:trPr>
        <w:tc>
          <w:tcPr>
            <w:tcW w:w="2074" w:type="dxa"/>
            <w:noWrap/>
            <w:hideMark/>
          </w:tcPr>
          <w:p w14:paraId="40E68D26" w14:textId="0156904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arha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67C1C87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ystematic review with many interventions, no mention of intravenous clomipramine</w:t>
            </w:r>
          </w:p>
        </w:tc>
      </w:tr>
      <w:tr w:rsidR="007F64BD" w:rsidRPr="00596D37" w14:paraId="7CCF2438" w14:textId="77777777" w:rsidTr="00CF230B">
        <w:trPr>
          <w:trHeight w:val="288"/>
        </w:trPr>
        <w:tc>
          <w:tcPr>
            <w:tcW w:w="2074" w:type="dxa"/>
            <w:noWrap/>
            <w:hideMark/>
          </w:tcPr>
          <w:p w14:paraId="4347DBD9" w14:textId="5FA0517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en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7</w:t>
            </w:r>
          </w:p>
        </w:tc>
        <w:tc>
          <w:tcPr>
            <w:tcW w:w="6986" w:type="dxa"/>
            <w:hideMark/>
          </w:tcPr>
          <w:p w14:paraId="36C9F52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5C268CE3" w14:textId="77777777" w:rsidTr="00CF230B">
        <w:trPr>
          <w:trHeight w:val="288"/>
        </w:trPr>
        <w:tc>
          <w:tcPr>
            <w:tcW w:w="2074" w:type="dxa"/>
            <w:noWrap/>
            <w:hideMark/>
          </w:tcPr>
          <w:p w14:paraId="31AD81FD" w14:textId="0AC3A49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en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6860944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63992431" w14:textId="77777777" w:rsidTr="00CF230B">
        <w:trPr>
          <w:trHeight w:val="288"/>
        </w:trPr>
        <w:tc>
          <w:tcPr>
            <w:tcW w:w="2074" w:type="dxa"/>
            <w:noWrap/>
            <w:hideMark/>
          </w:tcPr>
          <w:p w14:paraId="4DF7D9C6" w14:textId="764D489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ineber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7</w:t>
            </w:r>
          </w:p>
        </w:tc>
        <w:tc>
          <w:tcPr>
            <w:tcW w:w="6986" w:type="dxa"/>
            <w:hideMark/>
          </w:tcPr>
          <w:p w14:paraId="386A5DB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systematic review with no mention of intravenous clomipramine</w:t>
            </w:r>
          </w:p>
        </w:tc>
      </w:tr>
      <w:tr w:rsidR="007F64BD" w:rsidRPr="00596D37" w14:paraId="2F4E7BEC" w14:textId="77777777" w:rsidTr="00CF230B">
        <w:trPr>
          <w:trHeight w:val="288"/>
        </w:trPr>
        <w:tc>
          <w:tcPr>
            <w:tcW w:w="2074" w:type="dxa"/>
            <w:noWrap/>
            <w:hideMark/>
          </w:tcPr>
          <w:p w14:paraId="050E644A" w14:textId="5AB6033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lamen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142A215C"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2B8FC292" w14:textId="77777777" w:rsidTr="00CF230B">
        <w:trPr>
          <w:trHeight w:val="288"/>
        </w:trPr>
        <w:tc>
          <w:tcPr>
            <w:tcW w:w="2074" w:type="dxa"/>
            <w:noWrap/>
            <w:hideMark/>
          </w:tcPr>
          <w:p w14:paraId="70F4DABB" w14:textId="058B1B7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ounta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7C783B8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registry data, no mention of intravenous clomipramine</w:t>
            </w:r>
          </w:p>
        </w:tc>
      </w:tr>
      <w:tr w:rsidR="007F64BD" w:rsidRPr="0022259E" w14:paraId="137C7DC5" w14:textId="77777777" w:rsidTr="00CF230B">
        <w:trPr>
          <w:trHeight w:val="288"/>
        </w:trPr>
        <w:tc>
          <w:tcPr>
            <w:tcW w:w="2074" w:type="dxa"/>
            <w:noWrap/>
            <w:hideMark/>
          </w:tcPr>
          <w:p w14:paraId="45281482" w14:textId="4F04427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ried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2DA7A54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registry data, no mention of intravenous clomipramine</w:t>
            </w:r>
          </w:p>
        </w:tc>
      </w:tr>
      <w:tr w:rsidR="007F64BD" w:rsidRPr="0022259E" w14:paraId="4FC73DB9" w14:textId="77777777" w:rsidTr="00CF230B">
        <w:trPr>
          <w:trHeight w:val="288"/>
        </w:trPr>
        <w:tc>
          <w:tcPr>
            <w:tcW w:w="2074" w:type="dxa"/>
            <w:noWrap/>
            <w:hideMark/>
          </w:tcPr>
          <w:p w14:paraId="29F1B467" w14:textId="4F9141A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Fried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2</w:t>
            </w:r>
          </w:p>
        </w:tc>
        <w:tc>
          <w:tcPr>
            <w:tcW w:w="6986" w:type="dxa"/>
            <w:hideMark/>
          </w:tcPr>
          <w:p w14:paraId="38A291F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registry data, no mention of intravenous clomipramine</w:t>
            </w:r>
          </w:p>
        </w:tc>
      </w:tr>
      <w:tr w:rsidR="007F64BD" w:rsidRPr="0022259E" w14:paraId="5D671544" w14:textId="77777777" w:rsidTr="00CF230B">
        <w:trPr>
          <w:trHeight w:val="288"/>
        </w:trPr>
        <w:tc>
          <w:tcPr>
            <w:tcW w:w="2074" w:type="dxa"/>
            <w:noWrap/>
            <w:hideMark/>
          </w:tcPr>
          <w:p w14:paraId="2997BF7F" w14:textId="72A97A9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uglum</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6</w:t>
            </w:r>
          </w:p>
        </w:tc>
        <w:tc>
          <w:tcPr>
            <w:tcW w:w="6986" w:type="dxa"/>
            <w:hideMark/>
          </w:tcPr>
          <w:p w14:paraId="3D9A241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2B75E1D0" w14:textId="77777777" w:rsidTr="00CF230B">
        <w:trPr>
          <w:trHeight w:val="288"/>
        </w:trPr>
        <w:tc>
          <w:tcPr>
            <w:tcW w:w="2074" w:type="dxa"/>
            <w:noWrap/>
            <w:hideMark/>
          </w:tcPr>
          <w:p w14:paraId="56A7B129" w14:textId="4915364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unk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7A445B77"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1FF72AC" w14:textId="77777777" w:rsidTr="00CF230B">
        <w:trPr>
          <w:trHeight w:val="288"/>
        </w:trPr>
        <w:tc>
          <w:tcPr>
            <w:tcW w:w="2074" w:type="dxa"/>
            <w:noWrap/>
            <w:hideMark/>
          </w:tcPr>
          <w:p w14:paraId="6464AC85" w14:textId="6148D36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ähnd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3</w:t>
            </w:r>
          </w:p>
        </w:tc>
        <w:tc>
          <w:tcPr>
            <w:tcW w:w="6986" w:type="dxa"/>
            <w:hideMark/>
          </w:tcPr>
          <w:p w14:paraId="053B60D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01C541AF" w14:textId="77777777" w:rsidTr="00CF230B">
        <w:trPr>
          <w:trHeight w:val="288"/>
        </w:trPr>
        <w:tc>
          <w:tcPr>
            <w:tcW w:w="2074" w:type="dxa"/>
            <w:noWrap/>
            <w:hideMark/>
          </w:tcPr>
          <w:p w14:paraId="4FDF0467" w14:textId="315A4B0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Fähnd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7</w:t>
            </w:r>
          </w:p>
        </w:tc>
        <w:tc>
          <w:tcPr>
            <w:tcW w:w="6986" w:type="dxa"/>
            <w:hideMark/>
          </w:tcPr>
          <w:p w14:paraId="39B8CE0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sults according to our PICO presented in Fähndrich 1983 (included studies), no additional data presented</w:t>
            </w:r>
          </w:p>
        </w:tc>
      </w:tr>
      <w:tr w:rsidR="007F64BD" w:rsidRPr="0022259E" w14:paraId="5A48E93A" w14:textId="77777777" w:rsidTr="00CF230B">
        <w:trPr>
          <w:trHeight w:val="288"/>
        </w:trPr>
        <w:tc>
          <w:tcPr>
            <w:tcW w:w="2074" w:type="dxa"/>
            <w:noWrap/>
            <w:hideMark/>
          </w:tcPr>
          <w:p w14:paraId="07758735" w14:textId="6FFFDDE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el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3</w:t>
            </w:r>
          </w:p>
        </w:tc>
        <w:tc>
          <w:tcPr>
            <w:tcW w:w="6986" w:type="dxa"/>
            <w:hideMark/>
          </w:tcPr>
          <w:p w14:paraId="42D0AB5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no mention of intravenous clomipramine</w:t>
            </w:r>
          </w:p>
        </w:tc>
      </w:tr>
      <w:tr w:rsidR="007F64BD" w:rsidRPr="0022259E" w14:paraId="73F69D1B" w14:textId="77777777" w:rsidTr="00CF230B">
        <w:trPr>
          <w:trHeight w:val="288"/>
        </w:trPr>
        <w:tc>
          <w:tcPr>
            <w:tcW w:w="2074" w:type="dxa"/>
            <w:noWrap/>
            <w:hideMark/>
          </w:tcPr>
          <w:p w14:paraId="3A284A6F" w14:textId="5A93F38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enti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1</w:t>
            </w:r>
          </w:p>
        </w:tc>
        <w:tc>
          <w:tcPr>
            <w:tcW w:w="6986" w:type="dxa"/>
            <w:hideMark/>
          </w:tcPr>
          <w:p w14:paraId="36BC618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no mention of intravenous clomipramine</w:t>
            </w:r>
          </w:p>
        </w:tc>
      </w:tr>
      <w:tr w:rsidR="007F64BD" w:rsidRPr="0022259E" w14:paraId="0E8BB056" w14:textId="77777777" w:rsidTr="00CF230B">
        <w:trPr>
          <w:trHeight w:val="288"/>
        </w:trPr>
        <w:tc>
          <w:tcPr>
            <w:tcW w:w="2074" w:type="dxa"/>
            <w:noWrap/>
            <w:hideMark/>
          </w:tcPr>
          <w:p w14:paraId="56F61AEE" w14:textId="0AF7170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ex-Fabr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9</w:t>
            </w:r>
          </w:p>
        </w:tc>
        <w:tc>
          <w:tcPr>
            <w:tcW w:w="6986" w:type="dxa"/>
            <w:hideMark/>
          </w:tcPr>
          <w:p w14:paraId="3A73FBB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0675F122" w14:textId="77777777" w:rsidTr="00CF230B">
        <w:trPr>
          <w:trHeight w:val="288"/>
        </w:trPr>
        <w:tc>
          <w:tcPr>
            <w:tcW w:w="2074" w:type="dxa"/>
            <w:noWrap/>
            <w:hideMark/>
          </w:tcPr>
          <w:p w14:paraId="1FF89076" w14:textId="046C576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old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1DCAC1B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065DC744" w14:textId="77777777" w:rsidTr="00CF230B">
        <w:trPr>
          <w:trHeight w:val="288"/>
        </w:trPr>
        <w:tc>
          <w:tcPr>
            <w:tcW w:w="2074" w:type="dxa"/>
            <w:noWrap/>
            <w:hideMark/>
          </w:tcPr>
          <w:p w14:paraId="75B0578D" w14:textId="1FD05A8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old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2</w:t>
            </w:r>
          </w:p>
        </w:tc>
        <w:tc>
          <w:tcPr>
            <w:tcW w:w="6986" w:type="dxa"/>
            <w:hideMark/>
          </w:tcPr>
          <w:p w14:paraId="091BB0E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3B73C010" w14:textId="77777777" w:rsidTr="00CF230B">
        <w:trPr>
          <w:trHeight w:val="288"/>
        </w:trPr>
        <w:tc>
          <w:tcPr>
            <w:tcW w:w="2074" w:type="dxa"/>
            <w:noWrap/>
            <w:hideMark/>
          </w:tcPr>
          <w:p w14:paraId="56B2242A" w14:textId="368E9C2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orenste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6</w:t>
            </w:r>
          </w:p>
        </w:tc>
        <w:tc>
          <w:tcPr>
            <w:tcW w:w="6986" w:type="dxa"/>
            <w:hideMark/>
          </w:tcPr>
          <w:p w14:paraId="0B223C6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2782FF58" w14:textId="77777777" w:rsidTr="00CF230B">
        <w:trPr>
          <w:trHeight w:val="288"/>
        </w:trPr>
        <w:tc>
          <w:tcPr>
            <w:tcW w:w="2074" w:type="dxa"/>
            <w:noWrap/>
            <w:hideMark/>
          </w:tcPr>
          <w:p w14:paraId="629C09B1" w14:textId="59CD5AC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an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172CAA03"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Wrong study design: Non-randomised study. </w:t>
            </w:r>
            <w:r w:rsidRPr="00596D37">
              <w:rPr>
                <w:rFonts w:ascii="Times New Roman" w:hAnsi="Times New Roman"/>
                <w:color w:val="000000"/>
                <w:sz w:val="20"/>
                <w:szCs w:val="20"/>
              </w:rPr>
              <w:t>Wrong focus</w:t>
            </w:r>
          </w:p>
        </w:tc>
      </w:tr>
      <w:tr w:rsidR="007F64BD" w:rsidRPr="0022259E" w14:paraId="478F4C13" w14:textId="77777777" w:rsidTr="00CF230B">
        <w:trPr>
          <w:trHeight w:val="288"/>
        </w:trPr>
        <w:tc>
          <w:tcPr>
            <w:tcW w:w="2074" w:type="dxa"/>
            <w:noWrap/>
            <w:hideMark/>
          </w:tcPr>
          <w:p w14:paraId="678AAD08" w14:textId="38EF989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eil</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9</w:t>
            </w:r>
          </w:p>
        </w:tc>
        <w:tc>
          <w:tcPr>
            <w:tcW w:w="6986" w:type="dxa"/>
            <w:hideMark/>
          </w:tcPr>
          <w:p w14:paraId="4E1CF27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C8ABD5C" w14:textId="77777777" w:rsidTr="00CF230B">
        <w:trPr>
          <w:trHeight w:val="288"/>
        </w:trPr>
        <w:tc>
          <w:tcPr>
            <w:tcW w:w="2074" w:type="dxa"/>
            <w:noWrap/>
            <w:hideMark/>
          </w:tcPr>
          <w:p w14:paraId="5F664440" w14:textId="2350334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eis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715532C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A6715C3" w14:textId="77777777" w:rsidTr="00CF230B">
        <w:trPr>
          <w:trHeight w:val="288"/>
        </w:trPr>
        <w:tc>
          <w:tcPr>
            <w:tcW w:w="2074" w:type="dxa"/>
            <w:noWrap/>
            <w:hideMark/>
          </w:tcPr>
          <w:p w14:paraId="218F5900" w14:textId="58EC269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eis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1356221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Too old (meta-analysis 1995). No mention of intravenous clomipramine</w:t>
            </w:r>
          </w:p>
        </w:tc>
      </w:tr>
      <w:tr w:rsidR="007F64BD" w:rsidRPr="0022259E" w14:paraId="1E1A0880" w14:textId="77777777" w:rsidTr="00CF230B">
        <w:trPr>
          <w:trHeight w:val="288"/>
        </w:trPr>
        <w:tc>
          <w:tcPr>
            <w:tcW w:w="2074" w:type="dxa"/>
            <w:noWrap/>
            <w:hideMark/>
          </w:tcPr>
          <w:p w14:paraId="0FBABD46" w14:textId="1CB5ACE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ohman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09FBDB5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A8D891E" w14:textId="77777777" w:rsidTr="00CF230B">
        <w:trPr>
          <w:trHeight w:val="288"/>
        </w:trPr>
        <w:tc>
          <w:tcPr>
            <w:tcW w:w="2074" w:type="dxa"/>
            <w:noWrap/>
            <w:hideMark/>
          </w:tcPr>
          <w:p w14:paraId="67C4C7F3" w14:textId="0248527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rohman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0337B0F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15739757" w14:textId="77777777" w:rsidTr="00CF230B">
        <w:trPr>
          <w:trHeight w:val="288"/>
        </w:trPr>
        <w:tc>
          <w:tcPr>
            <w:tcW w:w="2074" w:type="dxa"/>
            <w:noWrap/>
            <w:hideMark/>
          </w:tcPr>
          <w:p w14:paraId="72D20802" w14:textId="5E765C3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Guyota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9</w:t>
            </w:r>
          </w:p>
        </w:tc>
        <w:tc>
          <w:tcPr>
            <w:tcW w:w="6986" w:type="dxa"/>
            <w:hideMark/>
          </w:tcPr>
          <w:p w14:paraId="7E8A29D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French</w:t>
            </w:r>
          </w:p>
        </w:tc>
      </w:tr>
      <w:tr w:rsidR="007F64BD" w:rsidRPr="0022259E" w14:paraId="39BAC57D" w14:textId="77777777" w:rsidTr="00CF230B">
        <w:trPr>
          <w:trHeight w:val="288"/>
        </w:trPr>
        <w:tc>
          <w:tcPr>
            <w:tcW w:w="2074" w:type="dxa"/>
            <w:noWrap/>
            <w:hideMark/>
          </w:tcPr>
          <w:p w14:paraId="0E8198AF" w14:textId="73F0A9E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aghigh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1CCB2E4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D7D43B2" w14:textId="77777777" w:rsidTr="00CF230B">
        <w:trPr>
          <w:trHeight w:val="288"/>
        </w:trPr>
        <w:tc>
          <w:tcPr>
            <w:tcW w:w="2074" w:type="dxa"/>
            <w:noWrap/>
            <w:hideMark/>
          </w:tcPr>
          <w:p w14:paraId="4D371DA2" w14:textId="7C5771B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an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4</w:t>
            </w:r>
          </w:p>
        </w:tc>
        <w:tc>
          <w:tcPr>
            <w:tcW w:w="6986" w:type="dxa"/>
            <w:hideMark/>
          </w:tcPr>
          <w:p w14:paraId="5678A5C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13142FF6" w14:textId="77777777" w:rsidTr="00CF230B">
        <w:trPr>
          <w:trHeight w:val="288"/>
        </w:trPr>
        <w:tc>
          <w:tcPr>
            <w:tcW w:w="2074" w:type="dxa"/>
            <w:noWrap/>
            <w:hideMark/>
          </w:tcPr>
          <w:p w14:paraId="799AF387" w14:textId="7549937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embre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3</w:t>
            </w:r>
          </w:p>
        </w:tc>
        <w:tc>
          <w:tcPr>
            <w:tcW w:w="6986" w:type="dxa"/>
            <w:hideMark/>
          </w:tcPr>
          <w:p w14:paraId="487D899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A71BF7F" w14:textId="77777777" w:rsidTr="00CF230B">
        <w:trPr>
          <w:trHeight w:val="288"/>
        </w:trPr>
        <w:tc>
          <w:tcPr>
            <w:tcW w:w="2074" w:type="dxa"/>
            <w:noWrap/>
            <w:hideMark/>
          </w:tcPr>
          <w:p w14:paraId="0880BC7F" w14:textId="131F600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essov</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9</w:t>
            </w:r>
          </w:p>
        </w:tc>
        <w:tc>
          <w:tcPr>
            <w:tcW w:w="6986" w:type="dxa"/>
            <w:hideMark/>
          </w:tcPr>
          <w:p w14:paraId="4DCC1C9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75024031" w14:textId="77777777" w:rsidTr="00CF230B">
        <w:trPr>
          <w:trHeight w:val="288"/>
        </w:trPr>
        <w:tc>
          <w:tcPr>
            <w:tcW w:w="2074" w:type="dxa"/>
            <w:noWrap/>
            <w:hideMark/>
          </w:tcPr>
          <w:p w14:paraId="68CC4187" w14:textId="6CF41D0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ewlet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7EFAC27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CF4AC97" w14:textId="77777777" w:rsidTr="00CF230B">
        <w:trPr>
          <w:trHeight w:val="288"/>
        </w:trPr>
        <w:tc>
          <w:tcPr>
            <w:tcW w:w="2074" w:type="dxa"/>
            <w:noWrap/>
            <w:hideMark/>
          </w:tcPr>
          <w:p w14:paraId="72657B3A" w14:textId="52E7A00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oehn-Saric</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3A3561C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341356D" w14:textId="77777777" w:rsidTr="00CF230B">
        <w:trPr>
          <w:trHeight w:val="288"/>
        </w:trPr>
        <w:tc>
          <w:tcPr>
            <w:tcW w:w="2074" w:type="dxa"/>
            <w:noWrap/>
            <w:hideMark/>
          </w:tcPr>
          <w:p w14:paraId="418DF785" w14:textId="02BFB6B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offm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7E5D7AE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Review, no mention of intravenous clomipramine</w:t>
            </w:r>
          </w:p>
        </w:tc>
      </w:tr>
      <w:tr w:rsidR="007F64BD" w:rsidRPr="0022259E" w14:paraId="4A54EFC4" w14:textId="77777777" w:rsidTr="00CF230B">
        <w:trPr>
          <w:trHeight w:val="288"/>
        </w:trPr>
        <w:tc>
          <w:tcPr>
            <w:tcW w:w="2074" w:type="dxa"/>
            <w:noWrap/>
            <w:hideMark/>
          </w:tcPr>
          <w:p w14:paraId="57AB8F4E" w14:textId="1682E87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ojaij</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6BA59513"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3C9F6409" w14:textId="77777777" w:rsidTr="00CF230B">
        <w:trPr>
          <w:trHeight w:val="288"/>
        </w:trPr>
        <w:tc>
          <w:tcPr>
            <w:tcW w:w="2074" w:type="dxa"/>
            <w:noWrap/>
            <w:hideMark/>
          </w:tcPr>
          <w:p w14:paraId="377F0167" w14:textId="1962E2D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olp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1E65A60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Meta-analysis with no mention of intravenous clomipramine</w:t>
            </w:r>
          </w:p>
        </w:tc>
      </w:tr>
      <w:tr w:rsidR="007F64BD" w:rsidRPr="0022259E" w14:paraId="5C931279" w14:textId="77777777" w:rsidTr="00CF230B">
        <w:trPr>
          <w:trHeight w:val="288"/>
        </w:trPr>
        <w:tc>
          <w:tcPr>
            <w:tcW w:w="2074" w:type="dxa"/>
            <w:noWrap/>
            <w:hideMark/>
          </w:tcPr>
          <w:p w14:paraId="49CD9306" w14:textId="2B6DAC0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s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6E8E1A4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0866280E" w14:textId="77777777" w:rsidTr="00CF230B">
        <w:trPr>
          <w:trHeight w:val="288"/>
        </w:trPr>
        <w:tc>
          <w:tcPr>
            <w:tcW w:w="2074" w:type="dxa"/>
            <w:noWrap/>
            <w:hideMark/>
          </w:tcPr>
          <w:p w14:paraId="11388F64" w14:textId="631F556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umb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41E1A43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40BB16E4" w14:textId="77777777" w:rsidTr="00CF230B">
        <w:trPr>
          <w:trHeight w:val="288"/>
        </w:trPr>
        <w:tc>
          <w:tcPr>
            <w:tcW w:w="2074" w:type="dxa"/>
            <w:noWrap/>
            <w:hideMark/>
          </w:tcPr>
          <w:p w14:paraId="521B528A" w14:textId="737BCEC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umb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7D3A4D7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3666C3A0" w14:textId="77777777" w:rsidTr="00CF230B">
        <w:trPr>
          <w:trHeight w:val="288"/>
        </w:trPr>
        <w:tc>
          <w:tcPr>
            <w:tcW w:w="2074" w:type="dxa"/>
            <w:noWrap/>
            <w:hideMark/>
          </w:tcPr>
          <w:p w14:paraId="6469ED16" w14:textId="19A6679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Humb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4EB9510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6E0335" w14:paraId="75A4BC41" w14:textId="77777777" w:rsidTr="00CF230B">
        <w:trPr>
          <w:trHeight w:val="288"/>
        </w:trPr>
        <w:tc>
          <w:tcPr>
            <w:tcW w:w="2074" w:type="dxa"/>
            <w:noWrap/>
            <w:hideMark/>
          </w:tcPr>
          <w:p w14:paraId="1F6BA68C" w14:textId="7A78725C"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Insel</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83</w:t>
            </w:r>
            <w:r w:rsidR="0062343B" w:rsidRPr="006E0335">
              <w:rPr>
                <w:rFonts w:ascii="Times New Roman" w:hAnsi="Times New Roman"/>
                <w:color w:val="000000"/>
                <w:sz w:val="20"/>
                <w:szCs w:val="20"/>
              </w:rPr>
              <w:t>a</w:t>
            </w:r>
          </w:p>
        </w:tc>
        <w:tc>
          <w:tcPr>
            <w:tcW w:w="6986" w:type="dxa"/>
            <w:hideMark/>
          </w:tcPr>
          <w:p w14:paraId="7FE0FF07" w14:textId="77777777"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Wrong intervention: D-amphetamine</w:t>
            </w:r>
          </w:p>
        </w:tc>
      </w:tr>
      <w:tr w:rsidR="007F64BD" w:rsidRPr="00596D37" w14:paraId="1D76E7D9" w14:textId="77777777" w:rsidTr="00CF230B">
        <w:trPr>
          <w:trHeight w:val="288"/>
        </w:trPr>
        <w:tc>
          <w:tcPr>
            <w:tcW w:w="2074" w:type="dxa"/>
            <w:noWrap/>
            <w:hideMark/>
          </w:tcPr>
          <w:p w14:paraId="4BD70E9C" w14:textId="79C83917"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Insel</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83</w:t>
            </w:r>
            <w:r w:rsidR="0062343B" w:rsidRPr="006E0335">
              <w:rPr>
                <w:rFonts w:ascii="Times New Roman" w:hAnsi="Times New Roman"/>
                <w:color w:val="000000"/>
                <w:sz w:val="20"/>
                <w:szCs w:val="20"/>
              </w:rPr>
              <w:t>b</w:t>
            </w:r>
          </w:p>
        </w:tc>
        <w:tc>
          <w:tcPr>
            <w:tcW w:w="6986" w:type="dxa"/>
            <w:hideMark/>
          </w:tcPr>
          <w:p w14:paraId="14586066" w14:textId="77777777" w:rsidR="007F64BD" w:rsidRPr="00596D37"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Wrong intervention: Oral administration</w:t>
            </w:r>
          </w:p>
        </w:tc>
      </w:tr>
      <w:tr w:rsidR="007F64BD" w:rsidRPr="0022259E" w14:paraId="5BE518DF" w14:textId="77777777" w:rsidTr="00CF230B">
        <w:trPr>
          <w:trHeight w:val="288"/>
        </w:trPr>
        <w:tc>
          <w:tcPr>
            <w:tcW w:w="2074" w:type="dxa"/>
            <w:noWrap/>
            <w:hideMark/>
          </w:tcPr>
          <w:p w14:paraId="75A92B8C" w14:textId="61A4E52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Jarret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75F8912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7337D7" w14:paraId="19C8D2E5" w14:textId="77777777" w:rsidTr="00CF230B">
        <w:trPr>
          <w:trHeight w:val="288"/>
        </w:trPr>
        <w:tc>
          <w:tcPr>
            <w:tcW w:w="2074" w:type="dxa"/>
            <w:noWrap/>
            <w:hideMark/>
          </w:tcPr>
          <w:p w14:paraId="7EF81A85" w14:textId="034F5ED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enik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9</w:t>
            </w:r>
          </w:p>
        </w:tc>
        <w:tc>
          <w:tcPr>
            <w:tcW w:w="6986" w:type="dxa"/>
            <w:hideMark/>
          </w:tcPr>
          <w:p w14:paraId="0F1E55A8" w14:textId="50D84A28" w:rsidR="007F64BD" w:rsidRPr="00E84516" w:rsidRDefault="007F64BD" w:rsidP="007F64BD">
            <w:pPr>
              <w:spacing w:after="0" w:line="240" w:lineRule="auto"/>
              <w:rPr>
                <w:rFonts w:ascii="Times New Roman" w:hAnsi="Times New Roman"/>
                <w:color w:val="000000"/>
                <w:sz w:val="20"/>
                <w:szCs w:val="20"/>
              </w:rPr>
            </w:pPr>
            <w:r w:rsidRPr="00E84516">
              <w:rPr>
                <w:rFonts w:ascii="Times New Roman" w:hAnsi="Times New Roman"/>
                <w:color w:val="000000"/>
                <w:sz w:val="20"/>
                <w:szCs w:val="20"/>
              </w:rPr>
              <w:t>Wrong intervention: Oral administration</w:t>
            </w:r>
          </w:p>
        </w:tc>
      </w:tr>
      <w:tr w:rsidR="007F64BD" w:rsidRPr="0022259E" w14:paraId="4195422E" w14:textId="77777777" w:rsidTr="00CF230B">
        <w:trPr>
          <w:trHeight w:val="288"/>
        </w:trPr>
        <w:tc>
          <w:tcPr>
            <w:tcW w:w="2074" w:type="dxa"/>
            <w:noWrap/>
            <w:hideMark/>
          </w:tcPr>
          <w:p w14:paraId="484F4BE5" w14:textId="1FF292D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enik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251F6C9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Old meta-analysis with no mention of intravenous clomipramine</w:t>
            </w:r>
          </w:p>
        </w:tc>
      </w:tr>
      <w:tr w:rsidR="007F64BD" w:rsidRPr="0022259E" w14:paraId="78FFB1C6" w14:textId="77777777" w:rsidTr="00CF230B">
        <w:trPr>
          <w:trHeight w:val="288"/>
        </w:trPr>
        <w:tc>
          <w:tcPr>
            <w:tcW w:w="2074" w:type="dxa"/>
            <w:noWrap/>
            <w:hideMark/>
          </w:tcPr>
          <w:p w14:paraId="1618C571" w14:textId="2496B23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ohnc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4F5B34A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Meta-analysis, no mention of intravenous clomipramine</w:t>
            </w:r>
          </w:p>
        </w:tc>
      </w:tr>
      <w:tr w:rsidR="007F64BD" w:rsidRPr="0022259E" w14:paraId="5B514F72" w14:textId="77777777" w:rsidTr="00CF230B">
        <w:trPr>
          <w:trHeight w:val="288"/>
        </w:trPr>
        <w:tc>
          <w:tcPr>
            <w:tcW w:w="2074" w:type="dxa"/>
            <w:noWrap/>
            <w:hideMark/>
          </w:tcPr>
          <w:p w14:paraId="0453E13C" w14:textId="38972A1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ohnso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20F4684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49BD3254" w14:textId="77777777" w:rsidTr="00CF230B">
        <w:trPr>
          <w:trHeight w:val="288"/>
        </w:trPr>
        <w:tc>
          <w:tcPr>
            <w:tcW w:w="2074" w:type="dxa"/>
            <w:noWrap/>
            <w:hideMark/>
          </w:tcPr>
          <w:p w14:paraId="5961B895" w14:textId="51CAB38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ouven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8</w:t>
            </w:r>
          </w:p>
        </w:tc>
        <w:tc>
          <w:tcPr>
            <w:tcW w:w="6986" w:type="dxa"/>
            <w:hideMark/>
          </w:tcPr>
          <w:p w14:paraId="14F302C0" w14:textId="77777777" w:rsidR="007F64BD" w:rsidRPr="00596D37" w:rsidRDefault="007F64BD" w:rsidP="007F64BD">
            <w:pPr>
              <w:spacing w:after="0" w:line="240" w:lineRule="auto"/>
              <w:rPr>
                <w:rFonts w:ascii="Times New Roman" w:hAnsi="Times New Roman"/>
                <w:sz w:val="20"/>
                <w:szCs w:val="20"/>
                <w:lang w:val="en-GB"/>
              </w:rPr>
            </w:pPr>
            <w:r w:rsidRPr="00596D37">
              <w:rPr>
                <w:rFonts w:ascii="Times New Roman" w:hAnsi="Times New Roman"/>
                <w:sz w:val="20"/>
                <w:szCs w:val="20"/>
                <w:lang w:val="en-GB"/>
              </w:rPr>
              <w:t xml:space="preserve">Wrong intervention: No mention of </w:t>
            </w:r>
            <w:r w:rsidRPr="00596D37">
              <w:rPr>
                <w:rFonts w:ascii="Times New Roman" w:hAnsi="Times New Roman"/>
                <w:color w:val="000000"/>
                <w:sz w:val="20"/>
                <w:szCs w:val="20"/>
                <w:lang w:val="en-GB"/>
              </w:rPr>
              <w:t>intravenous</w:t>
            </w:r>
            <w:r w:rsidRPr="00596D37">
              <w:rPr>
                <w:rFonts w:ascii="Times New Roman" w:hAnsi="Times New Roman"/>
                <w:sz w:val="20"/>
                <w:szCs w:val="20"/>
                <w:lang w:val="en-GB"/>
              </w:rPr>
              <w:t xml:space="preserve"> clomipramine</w:t>
            </w:r>
          </w:p>
        </w:tc>
      </w:tr>
      <w:tr w:rsidR="007F64BD" w:rsidRPr="00596D37" w14:paraId="601EC960" w14:textId="77777777" w:rsidTr="00CF230B">
        <w:trPr>
          <w:trHeight w:val="288"/>
        </w:trPr>
        <w:tc>
          <w:tcPr>
            <w:tcW w:w="2074" w:type="dxa"/>
            <w:noWrap/>
            <w:hideMark/>
          </w:tcPr>
          <w:p w14:paraId="7A408B4A" w14:textId="56CF90A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oyc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4</w:t>
            </w:r>
          </w:p>
        </w:tc>
        <w:tc>
          <w:tcPr>
            <w:tcW w:w="6986" w:type="dxa"/>
            <w:hideMark/>
          </w:tcPr>
          <w:p w14:paraId="192CA0B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2C617743" w14:textId="77777777" w:rsidTr="00CF230B">
        <w:trPr>
          <w:trHeight w:val="288"/>
        </w:trPr>
        <w:tc>
          <w:tcPr>
            <w:tcW w:w="2074" w:type="dxa"/>
            <w:noWrap/>
            <w:hideMark/>
          </w:tcPr>
          <w:p w14:paraId="18203E7F" w14:textId="6186A5D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Jörgen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280A40B7"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BAFF272" w14:textId="77777777" w:rsidTr="00CF230B">
        <w:trPr>
          <w:trHeight w:val="288"/>
        </w:trPr>
        <w:tc>
          <w:tcPr>
            <w:tcW w:w="2074" w:type="dxa"/>
            <w:noWrap/>
            <w:hideMark/>
          </w:tcPr>
          <w:p w14:paraId="32290375" w14:textId="562DD74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arame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5</w:t>
            </w:r>
          </w:p>
        </w:tc>
        <w:tc>
          <w:tcPr>
            <w:tcW w:w="6986" w:type="dxa"/>
            <w:hideMark/>
          </w:tcPr>
          <w:p w14:paraId="6A76693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596D37" w14:paraId="3BCAE735" w14:textId="77777777" w:rsidTr="00CF230B">
        <w:trPr>
          <w:trHeight w:val="288"/>
        </w:trPr>
        <w:tc>
          <w:tcPr>
            <w:tcW w:w="2074" w:type="dxa"/>
            <w:noWrap/>
            <w:hideMark/>
          </w:tcPr>
          <w:p w14:paraId="07F4DC7B" w14:textId="5E32DFA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asviki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a</w:t>
            </w:r>
          </w:p>
        </w:tc>
        <w:tc>
          <w:tcPr>
            <w:tcW w:w="6986" w:type="dxa"/>
            <w:hideMark/>
          </w:tcPr>
          <w:p w14:paraId="57BAFEB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EF00F4E" w14:textId="77777777" w:rsidTr="00CF230B">
        <w:trPr>
          <w:trHeight w:val="288"/>
        </w:trPr>
        <w:tc>
          <w:tcPr>
            <w:tcW w:w="2074" w:type="dxa"/>
            <w:noWrap/>
            <w:hideMark/>
          </w:tcPr>
          <w:p w14:paraId="7214BA96" w14:textId="67EB336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asviki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b</w:t>
            </w:r>
          </w:p>
        </w:tc>
        <w:tc>
          <w:tcPr>
            <w:tcW w:w="6986" w:type="dxa"/>
            <w:hideMark/>
          </w:tcPr>
          <w:p w14:paraId="204700A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B227805" w14:textId="77777777" w:rsidTr="00CF230B">
        <w:trPr>
          <w:trHeight w:val="288"/>
        </w:trPr>
        <w:tc>
          <w:tcPr>
            <w:tcW w:w="2074" w:type="dxa"/>
            <w:hideMark/>
          </w:tcPr>
          <w:p w14:paraId="3A8815FA" w14:textId="7BA3059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atz</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a</w:t>
            </w:r>
          </w:p>
        </w:tc>
        <w:tc>
          <w:tcPr>
            <w:tcW w:w="6986" w:type="dxa"/>
            <w:hideMark/>
          </w:tcPr>
          <w:p w14:paraId="11BFEE3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no mention of intravenous clomipramine</w:t>
            </w:r>
          </w:p>
        </w:tc>
      </w:tr>
      <w:tr w:rsidR="007F64BD" w:rsidRPr="0022259E" w14:paraId="08FCE5B3" w14:textId="77777777" w:rsidTr="00CF230B">
        <w:trPr>
          <w:trHeight w:val="288"/>
        </w:trPr>
        <w:tc>
          <w:tcPr>
            <w:tcW w:w="2074" w:type="dxa"/>
            <w:hideMark/>
          </w:tcPr>
          <w:p w14:paraId="44630898" w14:textId="0A0405B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atz</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b</w:t>
            </w:r>
          </w:p>
        </w:tc>
        <w:tc>
          <w:tcPr>
            <w:tcW w:w="6986" w:type="dxa"/>
            <w:hideMark/>
          </w:tcPr>
          <w:p w14:paraId="264D9293"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2F114CE" w14:textId="77777777" w:rsidTr="00CF230B">
        <w:trPr>
          <w:trHeight w:val="288"/>
        </w:trPr>
        <w:tc>
          <w:tcPr>
            <w:tcW w:w="2074" w:type="dxa"/>
            <w:hideMark/>
          </w:tcPr>
          <w:p w14:paraId="6904C4C3" w14:textId="7159615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essin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76FD6AA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36E8985" w14:textId="77777777" w:rsidTr="00CF230B">
        <w:trPr>
          <w:trHeight w:val="288"/>
        </w:trPr>
        <w:tc>
          <w:tcPr>
            <w:tcW w:w="2074" w:type="dxa"/>
            <w:hideMark/>
          </w:tcPr>
          <w:p w14:paraId="25B80D29" w14:textId="5710320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h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20DDAE2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4F5B23E5" w14:textId="77777777" w:rsidTr="00CF230B">
        <w:trPr>
          <w:trHeight w:val="288"/>
        </w:trPr>
        <w:tc>
          <w:tcPr>
            <w:tcW w:w="2074" w:type="dxa"/>
            <w:hideMark/>
          </w:tcPr>
          <w:p w14:paraId="729EA97A" w14:textId="4FB9B3B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hann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4BD8986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3E9F550" w14:textId="77777777" w:rsidTr="00CF230B">
        <w:trPr>
          <w:trHeight w:val="288"/>
        </w:trPr>
        <w:tc>
          <w:tcPr>
            <w:tcW w:w="2074" w:type="dxa"/>
            <w:hideMark/>
          </w:tcPr>
          <w:p w14:paraId="767CF3C9" w14:textId="2F9D90C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licper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9</w:t>
            </w:r>
          </w:p>
        </w:tc>
        <w:tc>
          <w:tcPr>
            <w:tcW w:w="6986" w:type="dxa"/>
            <w:hideMark/>
          </w:tcPr>
          <w:p w14:paraId="32A15FE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596D37" w14:paraId="78651741" w14:textId="77777777" w:rsidTr="00CF230B">
        <w:trPr>
          <w:trHeight w:val="288"/>
        </w:trPr>
        <w:tc>
          <w:tcPr>
            <w:tcW w:w="2074" w:type="dxa"/>
            <w:hideMark/>
          </w:tcPr>
          <w:p w14:paraId="717505AE" w14:textId="7DD431C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lo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1</w:t>
            </w:r>
          </w:p>
        </w:tc>
        <w:tc>
          <w:tcPr>
            <w:tcW w:w="6986" w:type="dxa"/>
            <w:hideMark/>
          </w:tcPr>
          <w:p w14:paraId="3167DBB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77BCE860" w14:textId="77777777" w:rsidTr="00CF230B">
        <w:trPr>
          <w:trHeight w:val="288"/>
        </w:trPr>
        <w:tc>
          <w:tcPr>
            <w:tcW w:w="2074" w:type="dxa"/>
            <w:hideMark/>
          </w:tcPr>
          <w:p w14:paraId="593A0AA7" w14:textId="6D1C856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or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8</w:t>
            </w:r>
          </w:p>
        </w:tc>
        <w:tc>
          <w:tcPr>
            <w:tcW w:w="6986" w:type="dxa"/>
            <w:hideMark/>
          </w:tcPr>
          <w:p w14:paraId="22B7943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C: Pulse loading vs gradual dosing of intravenous clomipramine</w:t>
            </w:r>
          </w:p>
        </w:tc>
      </w:tr>
      <w:tr w:rsidR="007F64BD" w:rsidRPr="00596D37" w14:paraId="2B3193C9" w14:textId="77777777" w:rsidTr="00CF230B">
        <w:trPr>
          <w:trHeight w:val="288"/>
        </w:trPr>
        <w:tc>
          <w:tcPr>
            <w:tcW w:w="2074" w:type="dxa"/>
            <w:hideMark/>
          </w:tcPr>
          <w:p w14:paraId="252B9D25" w14:textId="2459E52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ornhab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1538481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2058414B" w14:textId="77777777" w:rsidTr="00CF230B">
        <w:trPr>
          <w:trHeight w:val="288"/>
        </w:trPr>
        <w:tc>
          <w:tcPr>
            <w:tcW w:w="2074" w:type="dxa"/>
            <w:hideMark/>
          </w:tcPr>
          <w:p w14:paraId="27FF572B" w14:textId="4F2A8D4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oszewsk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9</w:t>
            </w:r>
          </w:p>
        </w:tc>
        <w:tc>
          <w:tcPr>
            <w:tcW w:w="6986" w:type="dxa"/>
            <w:hideMark/>
          </w:tcPr>
          <w:p w14:paraId="09BFDB9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many different treatments, no mention of intravenous clomipramine</w:t>
            </w:r>
          </w:p>
        </w:tc>
      </w:tr>
      <w:tr w:rsidR="007F64BD" w:rsidRPr="0022259E" w14:paraId="245EF29B" w14:textId="77777777" w:rsidTr="00CF230B">
        <w:trPr>
          <w:trHeight w:val="288"/>
        </w:trPr>
        <w:tc>
          <w:tcPr>
            <w:tcW w:w="2074" w:type="dxa"/>
            <w:hideMark/>
          </w:tcPr>
          <w:p w14:paraId="74CDA360" w14:textId="0F64A4A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underman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9</w:t>
            </w:r>
          </w:p>
        </w:tc>
        <w:tc>
          <w:tcPr>
            <w:tcW w:w="6986" w:type="dxa"/>
            <w:hideMark/>
          </w:tcPr>
          <w:p w14:paraId="10017E82" w14:textId="46325D2E"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Focus on sleep deprivation therapy</w:t>
            </w:r>
            <w:r w:rsidR="007337D7">
              <w:rPr>
                <w:rFonts w:ascii="Times New Roman" w:hAnsi="Times New Roman"/>
                <w:color w:val="000000"/>
                <w:sz w:val="20"/>
                <w:szCs w:val="20"/>
                <w:lang w:val="en-GB"/>
              </w:rPr>
              <w:t>.</w:t>
            </w:r>
          </w:p>
        </w:tc>
      </w:tr>
      <w:tr w:rsidR="007F64BD" w:rsidRPr="00596D37" w14:paraId="7F37DD6F" w14:textId="77777777" w:rsidTr="00CF230B">
        <w:trPr>
          <w:trHeight w:val="288"/>
        </w:trPr>
        <w:tc>
          <w:tcPr>
            <w:tcW w:w="2074" w:type="dxa"/>
            <w:hideMark/>
          </w:tcPr>
          <w:p w14:paraId="698DF2AE" w14:textId="634D5A5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upf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4</w:t>
            </w:r>
          </w:p>
        </w:tc>
        <w:tc>
          <w:tcPr>
            <w:tcW w:w="6986" w:type="dxa"/>
            <w:hideMark/>
          </w:tcPr>
          <w:p w14:paraId="05A3FD4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7B2D095E" w14:textId="77777777" w:rsidTr="00CF230B">
        <w:trPr>
          <w:trHeight w:val="288"/>
        </w:trPr>
        <w:tc>
          <w:tcPr>
            <w:tcW w:w="2074" w:type="dxa"/>
            <w:hideMark/>
          </w:tcPr>
          <w:p w14:paraId="1D36F352" w14:textId="2698BE2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Kus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6</w:t>
            </w:r>
          </w:p>
        </w:tc>
        <w:tc>
          <w:tcPr>
            <w:tcW w:w="6986" w:type="dxa"/>
            <w:hideMark/>
          </w:tcPr>
          <w:p w14:paraId="60215E57"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O missing: Focus on pharmacokinetics. </w:t>
            </w:r>
            <w:r w:rsidRPr="00596D37">
              <w:rPr>
                <w:rFonts w:ascii="Times New Roman" w:hAnsi="Times New Roman"/>
                <w:color w:val="000000"/>
                <w:sz w:val="20"/>
                <w:szCs w:val="20"/>
              </w:rPr>
              <w:t>Unclear randomisation</w:t>
            </w:r>
          </w:p>
        </w:tc>
      </w:tr>
      <w:tr w:rsidR="007F64BD" w:rsidRPr="00596D37" w14:paraId="0B1C0A80" w14:textId="77777777" w:rsidTr="00CF230B">
        <w:trPr>
          <w:trHeight w:val="288"/>
        </w:trPr>
        <w:tc>
          <w:tcPr>
            <w:tcW w:w="2074" w:type="dxa"/>
            <w:hideMark/>
          </w:tcPr>
          <w:p w14:paraId="09CD4C38" w14:textId="15B4807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nderos-Weisenber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0</w:t>
            </w:r>
          </w:p>
        </w:tc>
        <w:tc>
          <w:tcPr>
            <w:tcW w:w="6986" w:type="dxa"/>
            <w:hideMark/>
          </w:tcPr>
          <w:p w14:paraId="23F1B791"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Wrong intervention: No mention of intravenous clomipramine. </w:t>
            </w:r>
            <w:r w:rsidRPr="00596D37">
              <w:rPr>
                <w:rFonts w:ascii="Times New Roman" w:hAnsi="Times New Roman"/>
                <w:color w:val="000000"/>
                <w:sz w:val="20"/>
                <w:szCs w:val="20"/>
              </w:rPr>
              <w:t>Wrong publication type</w:t>
            </w:r>
          </w:p>
        </w:tc>
      </w:tr>
      <w:tr w:rsidR="007F64BD" w:rsidRPr="0022259E" w14:paraId="16ABAB99" w14:textId="77777777" w:rsidTr="00CF230B">
        <w:trPr>
          <w:trHeight w:val="288"/>
        </w:trPr>
        <w:tc>
          <w:tcPr>
            <w:tcW w:w="2074" w:type="dxa"/>
            <w:hideMark/>
          </w:tcPr>
          <w:p w14:paraId="4DCB754A" w14:textId="3F451C9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n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3</w:t>
            </w:r>
          </w:p>
        </w:tc>
        <w:tc>
          <w:tcPr>
            <w:tcW w:w="6986" w:type="dxa"/>
            <w:hideMark/>
          </w:tcPr>
          <w:p w14:paraId="115F78D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175181CA" w14:textId="77777777" w:rsidTr="00CF230B">
        <w:trPr>
          <w:trHeight w:val="288"/>
        </w:trPr>
        <w:tc>
          <w:tcPr>
            <w:tcW w:w="2074" w:type="dxa"/>
            <w:hideMark/>
          </w:tcPr>
          <w:p w14:paraId="52E2B7BD" w14:textId="2959218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n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5EAFBF7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132DC448" w14:textId="77777777" w:rsidTr="00CF230B">
        <w:trPr>
          <w:trHeight w:val="288"/>
        </w:trPr>
        <w:tc>
          <w:tcPr>
            <w:tcW w:w="2074" w:type="dxa"/>
            <w:hideMark/>
          </w:tcPr>
          <w:p w14:paraId="2CECED63" w14:textId="469EED7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n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6</w:t>
            </w:r>
          </w:p>
        </w:tc>
        <w:tc>
          <w:tcPr>
            <w:tcW w:w="6986" w:type="dxa"/>
            <w:hideMark/>
          </w:tcPr>
          <w:p w14:paraId="185BC1F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66A1924C" w14:textId="77777777" w:rsidTr="00CF230B">
        <w:trPr>
          <w:trHeight w:val="288"/>
        </w:trPr>
        <w:tc>
          <w:tcPr>
            <w:tcW w:w="2074" w:type="dxa"/>
            <w:hideMark/>
          </w:tcPr>
          <w:p w14:paraId="5DCFA890" w14:textId="798ECF3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ris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3</w:t>
            </w:r>
          </w:p>
        </w:tc>
        <w:tc>
          <w:tcPr>
            <w:tcW w:w="6986" w:type="dxa"/>
            <w:hideMark/>
          </w:tcPr>
          <w:p w14:paraId="0282952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 Patients with depression in remission</w:t>
            </w:r>
          </w:p>
        </w:tc>
      </w:tr>
      <w:tr w:rsidR="007F64BD" w:rsidRPr="0022259E" w14:paraId="664F3899" w14:textId="77777777" w:rsidTr="00CF230B">
        <w:trPr>
          <w:trHeight w:val="288"/>
        </w:trPr>
        <w:tc>
          <w:tcPr>
            <w:tcW w:w="2074" w:type="dxa"/>
            <w:hideMark/>
          </w:tcPr>
          <w:p w14:paraId="5F765B3B" w14:textId="75A6230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r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5A96CD4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report</w:t>
            </w:r>
          </w:p>
        </w:tc>
      </w:tr>
      <w:tr w:rsidR="007F64BD" w:rsidRPr="0022259E" w14:paraId="79D5D40C" w14:textId="77777777" w:rsidTr="00CF230B">
        <w:trPr>
          <w:trHeight w:val="288"/>
        </w:trPr>
        <w:tc>
          <w:tcPr>
            <w:tcW w:w="2074" w:type="dxa"/>
            <w:hideMark/>
          </w:tcPr>
          <w:p w14:paraId="083B2AD0" w14:textId="58B0E6A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ax</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60E6303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B4B15C5" w14:textId="77777777" w:rsidTr="00CF230B">
        <w:trPr>
          <w:trHeight w:val="288"/>
        </w:trPr>
        <w:tc>
          <w:tcPr>
            <w:tcW w:w="2074" w:type="dxa"/>
            <w:hideMark/>
          </w:tcPr>
          <w:p w14:paraId="1B34D788" w14:textId="573532F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ech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3</w:t>
            </w:r>
          </w:p>
        </w:tc>
        <w:tc>
          <w:tcPr>
            <w:tcW w:w="6986" w:type="dxa"/>
            <w:hideMark/>
          </w:tcPr>
          <w:p w14:paraId="553D49F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7571189D" w14:textId="77777777" w:rsidTr="00CF230B">
        <w:trPr>
          <w:trHeight w:val="288"/>
        </w:trPr>
        <w:tc>
          <w:tcPr>
            <w:tcW w:w="2074" w:type="dxa"/>
            <w:hideMark/>
          </w:tcPr>
          <w:p w14:paraId="7A8EF144" w14:textId="5FD5F4D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Lejoyeux</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58CAC193"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6610A9ED" w14:textId="77777777" w:rsidTr="00CF230B">
        <w:trPr>
          <w:trHeight w:val="288"/>
        </w:trPr>
        <w:tc>
          <w:tcPr>
            <w:tcW w:w="2074" w:type="dxa"/>
            <w:hideMark/>
          </w:tcPr>
          <w:p w14:paraId="0ECA34AD" w14:textId="6606D25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eonar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7E538B3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no mention of intravenous clomipramine</w:t>
            </w:r>
          </w:p>
        </w:tc>
      </w:tr>
      <w:tr w:rsidR="007F64BD" w:rsidRPr="00596D37" w14:paraId="16FAF531" w14:textId="77777777" w:rsidTr="00CF230B">
        <w:trPr>
          <w:trHeight w:val="288"/>
        </w:trPr>
        <w:tc>
          <w:tcPr>
            <w:tcW w:w="2074" w:type="dxa"/>
            <w:hideMark/>
          </w:tcPr>
          <w:p w14:paraId="2853C722" w14:textId="15A91BA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eonar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310B3B9E"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7B8E4FF3" w14:textId="77777777" w:rsidTr="00CF230B">
        <w:trPr>
          <w:trHeight w:val="288"/>
        </w:trPr>
        <w:tc>
          <w:tcPr>
            <w:tcW w:w="2074" w:type="dxa"/>
            <w:hideMark/>
          </w:tcPr>
          <w:p w14:paraId="349D15A5" w14:textId="11575F4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eth-Mol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0954214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register study. No mention of intravenous clomipramine</w:t>
            </w:r>
          </w:p>
        </w:tc>
      </w:tr>
      <w:tr w:rsidR="007F64BD" w:rsidRPr="00596D37" w14:paraId="20F801EA" w14:textId="77777777" w:rsidTr="00CF230B">
        <w:trPr>
          <w:trHeight w:val="288"/>
        </w:trPr>
        <w:tc>
          <w:tcPr>
            <w:tcW w:w="2074" w:type="dxa"/>
            <w:hideMark/>
          </w:tcPr>
          <w:p w14:paraId="1D9E1A56" w14:textId="6150B5C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ich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55650EDC"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50D7712C" w14:textId="77777777" w:rsidTr="00CF230B">
        <w:trPr>
          <w:trHeight w:val="288"/>
        </w:trPr>
        <w:tc>
          <w:tcPr>
            <w:tcW w:w="2074" w:type="dxa"/>
            <w:hideMark/>
          </w:tcPr>
          <w:p w14:paraId="656E2860" w14:textId="615FD83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imos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6</w:t>
            </w:r>
          </w:p>
        </w:tc>
        <w:tc>
          <w:tcPr>
            <w:tcW w:w="6986" w:type="dxa"/>
            <w:hideMark/>
          </w:tcPr>
          <w:p w14:paraId="4E0FD7D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67F01044" w14:textId="77777777" w:rsidTr="00CF230B">
        <w:trPr>
          <w:trHeight w:val="288"/>
        </w:trPr>
        <w:tc>
          <w:tcPr>
            <w:tcW w:w="2074" w:type="dxa"/>
            <w:hideMark/>
          </w:tcPr>
          <w:p w14:paraId="741D95AC" w14:textId="5C74B4B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ind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9</w:t>
            </w:r>
          </w:p>
        </w:tc>
        <w:tc>
          <w:tcPr>
            <w:tcW w:w="6986" w:type="dxa"/>
            <w:hideMark/>
          </w:tcPr>
          <w:p w14:paraId="2E03EEE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11595917" w14:textId="77777777" w:rsidTr="00CF230B">
        <w:trPr>
          <w:trHeight w:val="288"/>
        </w:trPr>
        <w:tc>
          <w:tcPr>
            <w:tcW w:w="2074" w:type="dxa"/>
            <w:noWrap/>
            <w:hideMark/>
          </w:tcPr>
          <w:p w14:paraId="7FACFB6F" w14:textId="3247D63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Lykoura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1</w:t>
            </w:r>
          </w:p>
        </w:tc>
        <w:tc>
          <w:tcPr>
            <w:tcW w:w="6986" w:type="dxa"/>
            <w:noWrap/>
            <w:hideMark/>
          </w:tcPr>
          <w:p w14:paraId="2A36BF6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010367D3" w14:textId="77777777" w:rsidTr="00CF230B">
        <w:trPr>
          <w:trHeight w:val="288"/>
        </w:trPr>
        <w:tc>
          <w:tcPr>
            <w:tcW w:w="2074" w:type="dxa"/>
            <w:hideMark/>
          </w:tcPr>
          <w:p w14:paraId="2BBB8134" w14:textId="2C9C91A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5358640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23DB5AC9" w14:textId="77777777" w:rsidTr="00CF230B">
        <w:trPr>
          <w:trHeight w:val="288"/>
        </w:trPr>
        <w:tc>
          <w:tcPr>
            <w:tcW w:w="2074" w:type="dxa"/>
            <w:hideMark/>
          </w:tcPr>
          <w:p w14:paraId="7AB2AAFE" w14:textId="0A398EF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dalen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8</w:t>
            </w:r>
          </w:p>
        </w:tc>
        <w:tc>
          <w:tcPr>
            <w:tcW w:w="6986" w:type="dxa"/>
            <w:hideMark/>
          </w:tcPr>
          <w:p w14:paraId="3356CBF6"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Spanish</w:t>
            </w:r>
          </w:p>
        </w:tc>
      </w:tr>
      <w:tr w:rsidR="007F64BD" w:rsidRPr="0022259E" w14:paraId="3064486D" w14:textId="77777777" w:rsidTr="00CF230B">
        <w:trPr>
          <w:trHeight w:val="288"/>
        </w:trPr>
        <w:tc>
          <w:tcPr>
            <w:tcW w:w="2074" w:type="dxa"/>
            <w:hideMark/>
          </w:tcPr>
          <w:p w14:paraId="31369043" w14:textId="5C5EDF5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in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1549198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controlled study</w:t>
            </w:r>
          </w:p>
        </w:tc>
      </w:tr>
      <w:tr w:rsidR="007F64BD" w:rsidRPr="0022259E" w14:paraId="2A2AEAE4" w14:textId="77777777" w:rsidTr="00CF230B">
        <w:trPr>
          <w:trHeight w:val="288"/>
        </w:trPr>
        <w:tc>
          <w:tcPr>
            <w:tcW w:w="2074" w:type="dxa"/>
            <w:hideMark/>
          </w:tcPr>
          <w:p w14:paraId="123B39EB" w14:textId="2C8576D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2</w:t>
            </w:r>
          </w:p>
        </w:tc>
        <w:tc>
          <w:tcPr>
            <w:tcW w:w="6986" w:type="dxa"/>
            <w:hideMark/>
          </w:tcPr>
          <w:p w14:paraId="0529A85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Systematic review (”intravenous” not mentioned)</w:t>
            </w:r>
          </w:p>
        </w:tc>
      </w:tr>
      <w:tr w:rsidR="007F64BD" w:rsidRPr="0022259E" w14:paraId="433F2E8E" w14:textId="77777777" w:rsidTr="00CF230B">
        <w:trPr>
          <w:trHeight w:val="288"/>
        </w:trPr>
        <w:tc>
          <w:tcPr>
            <w:tcW w:w="2074" w:type="dxa"/>
            <w:hideMark/>
          </w:tcPr>
          <w:p w14:paraId="4B8200E6" w14:textId="0EF57C1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razzit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7</w:t>
            </w:r>
          </w:p>
        </w:tc>
        <w:tc>
          <w:tcPr>
            <w:tcW w:w="6986" w:type="dxa"/>
            <w:hideMark/>
          </w:tcPr>
          <w:p w14:paraId="556949C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6E199584" w14:textId="77777777" w:rsidTr="00CF230B">
        <w:trPr>
          <w:trHeight w:val="288"/>
        </w:trPr>
        <w:tc>
          <w:tcPr>
            <w:tcW w:w="2074" w:type="dxa"/>
            <w:hideMark/>
          </w:tcPr>
          <w:p w14:paraId="69E9D553" w14:textId="4FE782B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r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4AA9C5E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52F31F89" w14:textId="77777777" w:rsidTr="00CF230B">
        <w:trPr>
          <w:trHeight w:val="288"/>
        </w:trPr>
        <w:tc>
          <w:tcPr>
            <w:tcW w:w="2074" w:type="dxa"/>
            <w:hideMark/>
          </w:tcPr>
          <w:p w14:paraId="6689D30D" w14:textId="7C5863F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rga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9</w:t>
            </w:r>
          </w:p>
        </w:tc>
        <w:tc>
          <w:tcPr>
            <w:tcW w:w="6986" w:type="dxa"/>
            <w:hideMark/>
          </w:tcPr>
          <w:p w14:paraId="50727B5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French</w:t>
            </w:r>
          </w:p>
        </w:tc>
      </w:tr>
      <w:tr w:rsidR="007F64BD" w:rsidRPr="00596D37" w14:paraId="459B15A3" w14:textId="77777777" w:rsidTr="00CF230B">
        <w:trPr>
          <w:trHeight w:val="288"/>
        </w:trPr>
        <w:tc>
          <w:tcPr>
            <w:tcW w:w="2074" w:type="dxa"/>
            <w:hideMark/>
          </w:tcPr>
          <w:p w14:paraId="540D9D90" w14:textId="0AA5C9F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rk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29629281"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1B5B5839" w14:textId="77777777" w:rsidTr="00CF230B">
        <w:trPr>
          <w:trHeight w:val="288"/>
        </w:trPr>
        <w:tc>
          <w:tcPr>
            <w:tcW w:w="2074" w:type="dxa"/>
            <w:hideMark/>
          </w:tcPr>
          <w:p w14:paraId="6999DF96" w14:textId="42802CD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rshall</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5</w:t>
            </w:r>
          </w:p>
        </w:tc>
        <w:tc>
          <w:tcPr>
            <w:tcW w:w="6986" w:type="dxa"/>
            <w:hideMark/>
          </w:tcPr>
          <w:p w14:paraId="4F23615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79A28989" w14:textId="77777777" w:rsidTr="00CF230B">
        <w:trPr>
          <w:trHeight w:val="288"/>
        </w:trPr>
        <w:tc>
          <w:tcPr>
            <w:tcW w:w="2074" w:type="dxa"/>
            <w:hideMark/>
          </w:tcPr>
          <w:p w14:paraId="1A544CF7" w14:textId="6D1FA6A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thew</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2F19536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517E1626" w14:textId="77777777" w:rsidTr="00CF230B">
        <w:trPr>
          <w:trHeight w:val="288"/>
        </w:trPr>
        <w:tc>
          <w:tcPr>
            <w:tcW w:w="2074" w:type="dxa"/>
            <w:hideMark/>
          </w:tcPr>
          <w:p w14:paraId="6B834028" w14:textId="5E4CFF5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vissakali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2541343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03ACB2CE" w14:textId="77777777" w:rsidTr="00CF230B">
        <w:trPr>
          <w:trHeight w:val="288"/>
        </w:trPr>
        <w:tc>
          <w:tcPr>
            <w:tcW w:w="2074" w:type="dxa"/>
            <w:hideMark/>
          </w:tcPr>
          <w:p w14:paraId="6D2491A9" w14:textId="55DEB5B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vissakali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2EF4E2C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674D5F3" w14:textId="77777777" w:rsidTr="00CF230B">
        <w:trPr>
          <w:trHeight w:val="288"/>
        </w:trPr>
        <w:tc>
          <w:tcPr>
            <w:tcW w:w="2074" w:type="dxa"/>
            <w:hideMark/>
          </w:tcPr>
          <w:p w14:paraId="13543964" w14:textId="7C6FA74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awso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2</w:t>
            </w:r>
          </w:p>
        </w:tc>
        <w:tc>
          <w:tcPr>
            <w:tcW w:w="6986" w:type="dxa"/>
            <w:hideMark/>
          </w:tcPr>
          <w:p w14:paraId="212A7FC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57139A9" w14:textId="77777777" w:rsidTr="00CF230B">
        <w:trPr>
          <w:trHeight w:val="288"/>
        </w:trPr>
        <w:tc>
          <w:tcPr>
            <w:tcW w:w="2074" w:type="dxa"/>
            <w:hideMark/>
          </w:tcPr>
          <w:p w14:paraId="7B40B140" w14:textId="04F4CD7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cClur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3</w:t>
            </w:r>
          </w:p>
        </w:tc>
        <w:tc>
          <w:tcPr>
            <w:tcW w:w="6986" w:type="dxa"/>
            <w:hideMark/>
          </w:tcPr>
          <w:p w14:paraId="7BDCECB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12C4C216" w14:textId="77777777" w:rsidTr="00CF230B">
        <w:trPr>
          <w:trHeight w:val="288"/>
        </w:trPr>
        <w:tc>
          <w:tcPr>
            <w:tcW w:w="2074" w:type="dxa"/>
            <w:hideMark/>
          </w:tcPr>
          <w:p w14:paraId="43BDEFDF" w14:textId="756F204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cGuir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4</w:t>
            </w:r>
          </w:p>
        </w:tc>
        <w:tc>
          <w:tcPr>
            <w:tcW w:w="6986" w:type="dxa"/>
            <w:hideMark/>
          </w:tcPr>
          <w:p w14:paraId="68A811E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Many different treatments, no mention of intravenous clomipramine</w:t>
            </w:r>
          </w:p>
        </w:tc>
      </w:tr>
      <w:tr w:rsidR="007F64BD" w:rsidRPr="0022259E" w14:paraId="7FC60785" w14:textId="77777777" w:rsidTr="00CF230B">
        <w:trPr>
          <w:trHeight w:val="288"/>
        </w:trPr>
        <w:tc>
          <w:tcPr>
            <w:tcW w:w="2074" w:type="dxa"/>
            <w:hideMark/>
          </w:tcPr>
          <w:p w14:paraId="21568BAD" w14:textId="1417BC9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erin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0</w:t>
            </w:r>
          </w:p>
        </w:tc>
        <w:tc>
          <w:tcPr>
            <w:tcW w:w="6986" w:type="dxa"/>
            <w:hideMark/>
          </w:tcPr>
          <w:p w14:paraId="103942D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C42EB4E" w14:textId="77777777" w:rsidTr="00CF230B">
        <w:trPr>
          <w:trHeight w:val="288"/>
        </w:trPr>
        <w:tc>
          <w:tcPr>
            <w:tcW w:w="2074" w:type="dxa"/>
            <w:hideMark/>
          </w:tcPr>
          <w:p w14:paraId="6B1B7C37" w14:textId="4FCB5BD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iccol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8</w:t>
            </w:r>
          </w:p>
        </w:tc>
        <w:tc>
          <w:tcPr>
            <w:tcW w:w="6986" w:type="dxa"/>
            <w:hideMark/>
          </w:tcPr>
          <w:p w14:paraId="1879306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48C37114" w14:textId="77777777" w:rsidTr="00CF230B">
        <w:trPr>
          <w:trHeight w:val="288"/>
        </w:trPr>
        <w:tc>
          <w:tcPr>
            <w:tcW w:w="2074" w:type="dxa"/>
            <w:hideMark/>
          </w:tcPr>
          <w:p w14:paraId="2E4A1443" w14:textId="574088F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ilanfranch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7</w:t>
            </w:r>
          </w:p>
        </w:tc>
        <w:tc>
          <w:tcPr>
            <w:tcW w:w="6986" w:type="dxa"/>
            <w:hideMark/>
          </w:tcPr>
          <w:p w14:paraId="6AF80AC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01AA963" w14:textId="77777777" w:rsidTr="00CF230B">
        <w:trPr>
          <w:trHeight w:val="288"/>
        </w:trPr>
        <w:tc>
          <w:tcPr>
            <w:tcW w:w="2074" w:type="dxa"/>
            <w:hideMark/>
          </w:tcPr>
          <w:p w14:paraId="0CD5EA01" w14:textId="1E74F1E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il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057EE4C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4A7D6723" w14:textId="77777777" w:rsidTr="00CF230B">
        <w:trPr>
          <w:trHeight w:val="288"/>
        </w:trPr>
        <w:tc>
          <w:tcPr>
            <w:tcW w:w="2074" w:type="dxa"/>
            <w:hideMark/>
          </w:tcPr>
          <w:p w14:paraId="49E11CAC" w14:textId="239FF91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inell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0</w:t>
            </w:r>
          </w:p>
        </w:tc>
        <w:tc>
          <w:tcPr>
            <w:tcW w:w="6986" w:type="dxa"/>
            <w:hideMark/>
          </w:tcPr>
          <w:p w14:paraId="5C15C6ED"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 missing: Motor excitability</w:t>
            </w:r>
          </w:p>
        </w:tc>
      </w:tr>
      <w:tr w:rsidR="007F64BD" w:rsidRPr="00596D37" w14:paraId="31F8F0E5" w14:textId="77777777" w:rsidTr="00CF230B">
        <w:trPr>
          <w:trHeight w:val="288"/>
        </w:trPr>
        <w:tc>
          <w:tcPr>
            <w:tcW w:w="2074" w:type="dxa"/>
            <w:hideMark/>
          </w:tcPr>
          <w:p w14:paraId="47EA78EA" w14:textId="23A93CC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onteir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7</w:t>
            </w:r>
          </w:p>
        </w:tc>
        <w:tc>
          <w:tcPr>
            <w:tcW w:w="6986" w:type="dxa"/>
            <w:hideMark/>
          </w:tcPr>
          <w:p w14:paraId="092D82A0"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79DEEABF" w14:textId="77777777" w:rsidTr="00CF230B">
        <w:trPr>
          <w:trHeight w:val="288"/>
        </w:trPr>
        <w:tc>
          <w:tcPr>
            <w:tcW w:w="2074" w:type="dxa"/>
            <w:hideMark/>
          </w:tcPr>
          <w:p w14:paraId="363E4095" w14:textId="19AD4B8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ontej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0D40613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Many different treatments, no mention of intravenous clomipramine</w:t>
            </w:r>
          </w:p>
        </w:tc>
      </w:tr>
      <w:tr w:rsidR="007F64BD" w:rsidRPr="0022259E" w14:paraId="7260B961" w14:textId="77777777" w:rsidTr="00CF230B">
        <w:trPr>
          <w:trHeight w:val="288"/>
        </w:trPr>
        <w:tc>
          <w:tcPr>
            <w:tcW w:w="2074" w:type="dxa"/>
            <w:hideMark/>
          </w:tcPr>
          <w:p w14:paraId="77E0AB2D" w14:textId="6EFE46B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ontgomer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0113DF0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study design</w:t>
            </w:r>
          </w:p>
        </w:tc>
      </w:tr>
      <w:tr w:rsidR="007F64BD" w:rsidRPr="0022259E" w14:paraId="3967B97A" w14:textId="77777777" w:rsidTr="00CF230B">
        <w:trPr>
          <w:trHeight w:val="288"/>
        </w:trPr>
        <w:tc>
          <w:tcPr>
            <w:tcW w:w="2074" w:type="dxa"/>
            <w:hideMark/>
          </w:tcPr>
          <w:p w14:paraId="03B4BF45" w14:textId="2D07483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Moukaddam</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481A70D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 systematic review</w:t>
            </w:r>
          </w:p>
        </w:tc>
      </w:tr>
      <w:tr w:rsidR="007F64BD" w:rsidRPr="0022259E" w14:paraId="427FAE6A" w14:textId="77777777" w:rsidTr="00CF230B">
        <w:trPr>
          <w:trHeight w:val="288"/>
        </w:trPr>
        <w:tc>
          <w:tcPr>
            <w:tcW w:w="2074" w:type="dxa"/>
            <w:hideMark/>
          </w:tcPr>
          <w:p w14:paraId="5B436133" w14:textId="1F99678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oye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42F4C03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5B1AC76C" w14:textId="77777777" w:rsidTr="00CF230B">
        <w:trPr>
          <w:trHeight w:val="288"/>
        </w:trPr>
        <w:tc>
          <w:tcPr>
            <w:tcW w:w="2074" w:type="dxa"/>
            <w:hideMark/>
          </w:tcPr>
          <w:p w14:paraId="3752F293" w14:textId="3E9566C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mol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4</w:t>
            </w:r>
          </w:p>
        </w:tc>
        <w:tc>
          <w:tcPr>
            <w:tcW w:w="6986" w:type="dxa"/>
            <w:hideMark/>
          </w:tcPr>
          <w:p w14:paraId="0430B19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series. No treatment with intravenous clomipramine</w:t>
            </w:r>
          </w:p>
        </w:tc>
      </w:tr>
      <w:tr w:rsidR="007F64BD" w:rsidRPr="0022259E" w14:paraId="29D0761F" w14:textId="77777777" w:rsidTr="00CF230B">
        <w:trPr>
          <w:trHeight w:val="288"/>
        </w:trPr>
        <w:tc>
          <w:tcPr>
            <w:tcW w:w="2074" w:type="dxa"/>
            <w:hideMark/>
          </w:tcPr>
          <w:p w14:paraId="2D616FF3" w14:textId="5AB2452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n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0E107E7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C missing: All patients received intravenous clomipramine</w:t>
            </w:r>
          </w:p>
        </w:tc>
      </w:tr>
      <w:tr w:rsidR="007F64BD" w:rsidRPr="0022259E" w14:paraId="06B7F7CB" w14:textId="77777777" w:rsidTr="00CF230B">
        <w:trPr>
          <w:trHeight w:val="288"/>
        </w:trPr>
        <w:tc>
          <w:tcPr>
            <w:tcW w:w="2074" w:type="dxa"/>
            <w:hideMark/>
          </w:tcPr>
          <w:p w14:paraId="3D504367" w14:textId="6848E22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n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9</w:t>
            </w:r>
          </w:p>
        </w:tc>
        <w:tc>
          <w:tcPr>
            <w:tcW w:w="6986" w:type="dxa"/>
            <w:hideMark/>
          </w:tcPr>
          <w:p w14:paraId="4B368C7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C missing: All patients received intravenous clomipramine</w:t>
            </w:r>
          </w:p>
        </w:tc>
      </w:tr>
      <w:tr w:rsidR="007F64BD" w:rsidRPr="00596D37" w14:paraId="05C9992B" w14:textId="77777777" w:rsidTr="00CF230B">
        <w:trPr>
          <w:trHeight w:val="288"/>
        </w:trPr>
        <w:tc>
          <w:tcPr>
            <w:tcW w:w="2074" w:type="dxa"/>
            <w:hideMark/>
          </w:tcPr>
          <w:p w14:paraId="5AA9E78F" w14:textId="078D80E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n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0</w:t>
            </w:r>
          </w:p>
        </w:tc>
        <w:tc>
          <w:tcPr>
            <w:tcW w:w="6986" w:type="dxa"/>
            <w:hideMark/>
          </w:tcPr>
          <w:p w14:paraId="4325375C"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2BB55D1F" w14:textId="77777777" w:rsidTr="00CF230B">
        <w:trPr>
          <w:trHeight w:val="288"/>
        </w:trPr>
        <w:tc>
          <w:tcPr>
            <w:tcW w:w="2074" w:type="dxa"/>
            <w:hideMark/>
          </w:tcPr>
          <w:p w14:paraId="2205CACF" w14:textId="086A7F9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n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7</w:t>
            </w:r>
          </w:p>
        </w:tc>
        <w:tc>
          <w:tcPr>
            <w:tcW w:w="6986" w:type="dxa"/>
            <w:hideMark/>
          </w:tcPr>
          <w:p w14:paraId="534225E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7865E248" w14:textId="77777777" w:rsidTr="00CF230B">
        <w:trPr>
          <w:trHeight w:val="288"/>
        </w:trPr>
        <w:tc>
          <w:tcPr>
            <w:tcW w:w="2074" w:type="dxa"/>
            <w:hideMark/>
          </w:tcPr>
          <w:p w14:paraId="67C2434E" w14:textId="2F2FC76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rph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5</w:t>
            </w:r>
          </w:p>
        </w:tc>
        <w:tc>
          <w:tcPr>
            <w:tcW w:w="6986" w:type="dxa"/>
            <w:hideMark/>
          </w:tcPr>
          <w:p w14:paraId="229CE765"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1B471324" w14:textId="77777777" w:rsidTr="00CF230B">
        <w:trPr>
          <w:trHeight w:val="288"/>
        </w:trPr>
        <w:tc>
          <w:tcPr>
            <w:tcW w:w="2074" w:type="dxa"/>
            <w:hideMark/>
          </w:tcPr>
          <w:p w14:paraId="77A6E721" w14:textId="1400794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urph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58FDCA4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3F2CE9EB" w14:textId="77777777" w:rsidTr="00CF230B">
        <w:trPr>
          <w:trHeight w:val="288"/>
        </w:trPr>
        <w:tc>
          <w:tcPr>
            <w:tcW w:w="2074" w:type="dxa"/>
            <w:hideMark/>
          </w:tcPr>
          <w:p w14:paraId="10B608C6" w14:textId="5961CB8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üller-Oerlinghau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327B4C5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sults according to our PICO presented in Fähndrich 1983 (included studies), no additional data presented</w:t>
            </w:r>
          </w:p>
        </w:tc>
      </w:tr>
      <w:tr w:rsidR="007F64BD" w:rsidRPr="00596D37" w14:paraId="072BF8F6" w14:textId="77777777" w:rsidTr="00CF230B">
        <w:trPr>
          <w:trHeight w:val="288"/>
        </w:trPr>
        <w:tc>
          <w:tcPr>
            <w:tcW w:w="2074" w:type="dxa"/>
            <w:hideMark/>
          </w:tcPr>
          <w:p w14:paraId="3916B251" w14:textId="1CBF6C0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öl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36C38E0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3F20B5DD" w14:textId="77777777" w:rsidTr="00CF230B">
        <w:trPr>
          <w:trHeight w:val="288"/>
        </w:trPr>
        <w:tc>
          <w:tcPr>
            <w:tcW w:w="2074" w:type="dxa"/>
            <w:hideMark/>
          </w:tcPr>
          <w:p w14:paraId="3CFAB01D" w14:textId="16CD3C4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Möl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78430B98"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4B8512AE" w14:textId="77777777" w:rsidTr="00CF230B">
        <w:trPr>
          <w:trHeight w:val="288"/>
        </w:trPr>
        <w:tc>
          <w:tcPr>
            <w:tcW w:w="2074" w:type="dxa"/>
            <w:hideMark/>
          </w:tcPr>
          <w:p w14:paraId="64EDABA3" w14:textId="27FABDD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Nagayam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0CDE699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6D3CCC78" w14:textId="77777777" w:rsidTr="00CF230B">
        <w:trPr>
          <w:trHeight w:val="288"/>
        </w:trPr>
        <w:tc>
          <w:tcPr>
            <w:tcW w:w="2074" w:type="dxa"/>
            <w:hideMark/>
          </w:tcPr>
          <w:p w14:paraId="4B2A74BA" w14:textId="159911D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Nahune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36CCE36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596D37" w14:paraId="16907DD0" w14:textId="77777777" w:rsidTr="00CF230B">
        <w:trPr>
          <w:trHeight w:val="288"/>
        </w:trPr>
        <w:tc>
          <w:tcPr>
            <w:tcW w:w="2074" w:type="dxa"/>
            <w:hideMark/>
          </w:tcPr>
          <w:p w14:paraId="507D0091" w14:textId="26DE7EC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Niels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668BA6F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12189F3D" w14:textId="77777777" w:rsidTr="00CF230B">
        <w:trPr>
          <w:trHeight w:val="288"/>
        </w:trPr>
        <w:tc>
          <w:tcPr>
            <w:tcW w:w="2074" w:type="dxa"/>
            <w:hideMark/>
          </w:tcPr>
          <w:p w14:paraId="40375D9E" w14:textId="6CA510C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Nin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0</w:t>
            </w:r>
          </w:p>
        </w:tc>
        <w:tc>
          <w:tcPr>
            <w:tcW w:w="6986" w:type="dxa"/>
            <w:hideMark/>
          </w:tcPr>
          <w:p w14:paraId="270F5410"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5D484351" w14:textId="77777777" w:rsidTr="00CF230B">
        <w:trPr>
          <w:trHeight w:val="288"/>
        </w:trPr>
        <w:tc>
          <w:tcPr>
            <w:tcW w:w="2074" w:type="dxa"/>
            <w:hideMark/>
          </w:tcPr>
          <w:p w14:paraId="55A1AE31" w14:textId="7E2188A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Noguer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36A46F2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1F94087E" w14:textId="77777777" w:rsidTr="00CF230B">
        <w:trPr>
          <w:trHeight w:val="288"/>
        </w:trPr>
        <w:tc>
          <w:tcPr>
            <w:tcW w:w="2074" w:type="dxa"/>
            <w:hideMark/>
          </w:tcPr>
          <w:p w14:paraId="384B5DB5" w14:textId="5E4AD69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Flanag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4</w:t>
            </w:r>
          </w:p>
        </w:tc>
        <w:tc>
          <w:tcPr>
            <w:tcW w:w="6986" w:type="dxa"/>
            <w:hideMark/>
          </w:tcPr>
          <w:p w14:paraId="3E56B61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Conference abstract</w:t>
            </w:r>
          </w:p>
        </w:tc>
      </w:tr>
      <w:tr w:rsidR="007F64BD" w:rsidRPr="00596D37" w14:paraId="7987D62B" w14:textId="77777777" w:rsidTr="00CF230B">
        <w:trPr>
          <w:trHeight w:val="288"/>
        </w:trPr>
        <w:tc>
          <w:tcPr>
            <w:tcW w:w="2074" w:type="dxa"/>
            <w:hideMark/>
          </w:tcPr>
          <w:p w14:paraId="0D167A7B" w14:textId="25165BD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Sulliv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326576B5"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69E41DA9" w14:textId="77777777" w:rsidTr="00CF230B">
        <w:trPr>
          <w:trHeight w:val="288"/>
        </w:trPr>
        <w:tc>
          <w:tcPr>
            <w:tcW w:w="2074" w:type="dxa"/>
            <w:hideMark/>
          </w:tcPr>
          <w:p w14:paraId="6B301658" w14:textId="48A357C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kayas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2</w:t>
            </w:r>
          </w:p>
        </w:tc>
        <w:tc>
          <w:tcPr>
            <w:tcW w:w="6986" w:type="dxa"/>
            <w:hideMark/>
          </w:tcPr>
          <w:p w14:paraId="2ED62F5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No mention of intravenous clomipramine</w:t>
            </w:r>
          </w:p>
        </w:tc>
      </w:tr>
      <w:tr w:rsidR="007F64BD" w:rsidRPr="0022259E" w14:paraId="729D7ACC" w14:textId="77777777" w:rsidTr="00CF230B">
        <w:trPr>
          <w:trHeight w:val="288"/>
        </w:trPr>
        <w:tc>
          <w:tcPr>
            <w:tcW w:w="2074" w:type="dxa"/>
            <w:hideMark/>
          </w:tcPr>
          <w:p w14:paraId="6F52C78A" w14:textId="5533507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kayas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9</w:t>
            </w:r>
          </w:p>
        </w:tc>
        <w:tc>
          <w:tcPr>
            <w:tcW w:w="6986" w:type="dxa"/>
            <w:hideMark/>
          </w:tcPr>
          <w:p w14:paraId="55BDEF9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No mention of intravenous clomipramine</w:t>
            </w:r>
          </w:p>
        </w:tc>
      </w:tr>
      <w:tr w:rsidR="007F64BD" w:rsidRPr="0022259E" w14:paraId="1B1D6A25" w14:textId="77777777" w:rsidTr="00CF230B">
        <w:trPr>
          <w:trHeight w:val="288"/>
        </w:trPr>
        <w:tc>
          <w:tcPr>
            <w:tcW w:w="2074" w:type="dxa"/>
            <w:hideMark/>
          </w:tcPr>
          <w:p w14:paraId="1E7CE97C" w14:textId="56ABC44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rget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7</w:t>
            </w:r>
          </w:p>
        </w:tc>
        <w:tc>
          <w:tcPr>
            <w:tcW w:w="6986" w:type="dxa"/>
            <w:hideMark/>
          </w:tcPr>
          <w:p w14:paraId="3915F9D0" w14:textId="258408A2"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opulation: Alzheimer</w:t>
            </w:r>
            <w:r w:rsidR="007337D7">
              <w:rPr>
                <w:rFonts w:ascii="Times New Roman" w:hAnsi="Times New Roman"/>
                <w:color w:val="000000"/>
                <w:sz w:val="20"/>
                <w:szCs w:val="20"/>
                <w:lang w:val="en-GB"/>
              </w:rPr>
              <w:t>´s disease</w:t>
            </w:r>
            <w:r w:rsidRPr="00596D37">
              <w:rPr>
                <w:rFonts w:ascii="Times New Roman" w:hAnsi="Times New Roman"/>
                <w:color w:val="000000"/>
                <w:sz w:val="20"/>
                <w:szCs w:val="20"/>
                <w:lang w:val="en-GB"/>
              </w:rPr>
              <w:t xml:space="preserve"> and depression. No mention of intravenous clomipramine</w:t>
            </w:r>
          </w:p>
        </w:tc>
      </w:tr>
      <w:tr w:rsidR="007F64BD" w:rsidRPr="00596D37" w14:paraId="50961B9C" w14:textId="77777777" w:rsidTr="00CF230B">
        <w:trPr>
          <w:trHeight w:val="288"/>
        </w:trPr>
        <w:tc>
          <w:tcPr>
            <w:tcW w:w="2074" w:type="dxa"/>
            <w:hideMark/>
          </w:tcPr>
          <w:p w14:paraId="527DCF27" w14:textId="08565F5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ahu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0</w:t>
            </w:r>
          </w:p>
        </w:tc>
        <w:tc>
          <w:tcPr>
            <w:tcW w:w="6986" w:type="dxa"/>
            <w:hideMark/>
          </w:tcPr>
          <w:p w14:paraId="3F80F07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1C13CACA" w14:textId="77777777" w:rsidTr="00CF230B">
        <w:trPr>
          <w:trHeight w:val="288"/>
        </w:trPr>
        <w:tc>
          <w:tcPr>
            <w:tcW w:w="2074" w:type="dxa"/>
            <w:hideMark/>
          </w:tcPr>
          <w:p w14:paraId="29AE1EB8" w14:textId="58B54D7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allant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9</w:t>
            </w:r>
          </w:p>
        </w:tc>
        <w:tc>
          <w:tcPr>
            <w:tcW w:w="6986" w:type="dxa"/>
            <w:hideMark/>
          </w:tcPr>
          <w:p w14:paraId="17DD33A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058CEDCF" w14:textId="77777777" w:rsidTr="00CF230B">
        <w:trPr>
          <w:trHeight w:val="288"/>
        </w:trPr>
        <w:tc>
          <w:tcPr>
            <w:tcW w:w="2074" w:type="dxa"/>
            <w:hideMark/>
          </w:tcPr>
          <w:p w14:paraId="3E576C8B" w14:textId="25ACEB7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ande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3AEBDD13"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16C25099" w14:textId="77777777" w:rsidTr="00CF230B">
        <w:trPr>
          <w:trHeight w:val="288"/>
        </w:trPr>
        <w:tc>
          <w:tcPr>
            <w:tcW w:w="2074" w:type="dxa"/>
            <w:hideMark/>
          </w:tcPr>
          <w:p w14:paraId="0A8BD1C1" w14:textId="3BF92A0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at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30FA8B6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07C46113" w14:textId="77777777" w:rsidTr="00CF230B">
        <w:trPr>
          <w:trHeight w:val="288"/>
        </w:trPr>
        <w:tc>
          <w:tcPr>
            <w:tcW w:w="2074" w:type="dxa"/>
            <w:hideMark/>
          </w:tcPr>
          <w:p w14:paraId="379ACC2F" w14:textId="3D5A979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at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4897EF4E"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79658005" w14:textId="77777777" w:rsidTr="00CF230B">
        <w:trPr>
          <w:trHeight w:val="288"/>
        </w:trPr>
        <w:tc>
          <w:tcPr>
            <w:tcW w:w="2074" w:type="dxa"/>
            <w:hideMark/>
          </w:tcPr>
          <w:p w14:paraId="13CCD24C" w14:textId="7C61A4F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errou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1</w:t>
            </w:r>
          </w:p>
        </w:tc>
        <w:tc>
          <w:tcPr>
            <w:tcW w:w="6986" w:type="dxa"/>
            <w:hideMark/>
          </w:tcPr>
          <w:p w14:paraId="33AC708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3E4F998B" w14:textId="77777777" w:rsidTr="00CF230B">
        <w:trPr>
          <w:trHeight w:val="288"/>
        </w:trPr>
        <w:tc>
          <w:tcPr>
            <w:tcW w:w="2074" w:type="dxa"/>
            <w:hideMark/>
          </w:tcPr>
          <w:p w14:paraId="45ED3AA0" w14:textId="282657F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ersso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7</w:t>
            </w:r>
          </w:p>
        </w:tc>
        <w:tc>
          <w:tcPr>
            <w:tcW w:w="6986" w:type="dxa"/>
            <w:hideMark/>
          </w:tcPr>
          <w:p w14:paraId="38EEDAE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4747EBBD" w14:textId="77777777" w:rsidTr="00CF230B">
        <w:trPr>
          <w:trHeight w:val="288"/>
        </w:trPr>
        <w:tc>
          <w:tcPr>
            <w:tcW w:w="2074" w:type="dxa"/>
            <w:hideMark/>
          </w:tcPr>
          <w:p w14:paraId="0EC23EFE" w14:textId="25FDAA2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erug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2</w:t>
            </w:r>
          </w:p>
        </w:tc>
        <w:tc>
          <w:tcPr>
            <w:tcW w:w="6986" w:type="dxa"/>
            <w:hideMark/>
          </w:tcPr>
          <w:p w14:paraId="4CF7536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No mention of intravenous clomipramine</w:t>
            </w:r>
          </w:p>
        </w:tc>
      </w:tr>
      <w:tr w:rsidR="007F64BD" w:rsidRPr="00596D37" w14:paraId="63F04B0C" w14:textId="77777777" w:rsidTr="00CF230B">
        <w:trPr>
          <w:trHeight w:val="288"/>
        </w:trPr>
        <w:tc>
          <w:tcPr>
            <w:tcW w:w="2074" w:type="dxa"/>
            <w:hideMark/>
          </w:tcPr>
          <w:p w14:paraId="2D2B9085" w14:textId="4CA4FBA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igot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7B541681"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6CE19D3C" w14:textId="77777777" w:rsidTr="00CF230B">
        <w:trPr>
          <w:trHeight w:val="288"/>
        </w:trPr>
        <w:tc>
          <w:tcPr>
            <w:tcW w:w="2074" w:type="dxa"/>
            <w:hideMark/>
          </w:tcPr>
          <w:p w14:paraId="147BF2B0" w14:textId="393C367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igot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721A0FE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623AEE23" w14:textId="77777777" w:rsidTr="00CF230B">
        <w:trPr>
          <w:trHeight w:val="288"/>
        </w:trPr>
        <w:tc>
          <w:tcPr>
            <w:tcW w:w="2074" w:type="dxa"/>
            <w:hideMark/>
          </w:tcPr>
          <w:p w14:paraId="2659F22C" w14:textId="4B7D0FE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Pigot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63AC40B3"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256C9F63" w14:textId="77777777" w:rsidTr="00CF230B">
        <w:trPr>
          <w:trHeight w:val="288"/>
        </w:trPr>
        <w:tc>
          <w:tcPr>
            <w:tcW w:w="2074" w:type="dxa"/>
            <w:hideMark/>
          </w:tcPr>
          <w:p w14:paraId="09CEB020" w14:textId="32D6C56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ind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59477552"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47BF4C8D" w14:textId="77777777" w:rsidTr="00CF230B">
        <w:trPr>
          <w:trHeight w:val="288"/>
        </w:trPr>
        <w:tc>
          <w:tcPr>
            <w:tcW w:w="2074" w:type="dxa"/>
            <w:hideMark/>
          </w:tcPr>
          <w:p w14:paraId="532B4F36" w14:textId="150F7AA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inkav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4</w:t>
            </w:r>
          </w:p>
        </w:tc>
        <w:tc>
          <w:tcPr>
            <w:tcW w:w="6986" w:type="dxa"/>
            <w:hideMark/>
          </w:tcPr>
          <w:p w14:paraId="3F8AB7F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n-randomised study</w:t>
            </w:r>
          </w:p>
        </w:tc>
      </w:tr>
      <w:tr w:rsidR="007F64BD" w:rsidRPr="0022259E" w14:paraId="452A6128" w14:textId="77777777" w:rsidTr="00CF230B">
        <w:trPr>
          <w:trHeight w:val="288"/>
        </w:trPr>
        <w:tc>
          <w:tcPr>
            <w:tcW w:w="2074" w:type="dxa"/>
            <w:hideMark/>
          </w:tcPr>
          <w:p w14:paraId="10E89950" w14:textId="3594ECB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izarr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4</w:t>
            </w:r>
          </w:p>
        </w:tc>
        <w:tc>
          <w:tcPr>
            <w:tcW w:w="6986" w:type="dxa"/>
            <w:hideMark/>
          </w:tcPr>
          <w:p w14:paraId="464E4E9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view with literature in only one database, no relevant studies on clomipramine</w:t>
            </w:r>
          </w:p>
        </w:tc>
      </w:tr>
      <w:tr w:rsidR="007F64BD" w:rsidRPr="0022259E" w14:paraId="0C7B6604" w14:textId="77777777" w:rsidTr="00CF230B">
        <w:trPr>
          <w:trHeight w:val="288"/>
        </w:trPr>
        <w:tc>
          <w:tcPr>
            <w:tcW w:w="2074" w:type="dxa"/>
            <w:hideMark/>
          </w:tcPr>
          <w:p w14:paraId="05DE1500" w14:textId="08C9B22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olloc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3</w:t>
            </w:r>
          </w:p>
        </w:tc>
        <w:tc>
          <w:tcPr>
            <w:tcW w:w="6986" w:type="dxa"/>
            <w:hideMark/>
          </w:tcPr>
          <w:p w14:paraId="33D84FD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C: Pulse loading vs gradual dosing of intravenous clomipramine</w:t>
            </w:r>
          </w:p>
        </w:tc>
      </w:tr>
      <w:tr w:rsidR="007F64BD" w:rsidRPr="0022259E" w14:paraId="1F3A3393" w14:textId="77777777" w:rsidTr="00CF230B">
        <w:trPr>
          <w:trHeight w:val="288"/>
        </w:trPr>
        <w:tc>
          <w:tcPr>
            <w:tcW w:w="2074" w:type="dxa"/>
            <w:hideMark/>
          </w:tcPr>
          <w:p w14:paraId="75054D70" w14:textId="6FD7CA2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olloc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6</w:t>
            </w:r>
          </w:p>
        </w:tc>
        <w:tc>
          <w:tcPr>
            <w:tcW w:w="6986" w:type="dxa"/>
            <w:hideMark/>
          </w:tcPr>
          <w:p w14:paraId="6778C56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7C8D8095" w14:textId="77777777" w:rsidTr="00CF230B">
        <w:trPr>
          <w:trHeight w:val="288"/>
        </w:trPr>
        <w:tc>
          <w:tcPr>
            <w:tcW w:w="2074" w:type="dxa"/>
            <w:hideMark/>
          </w:tcPr>
          <w:p w14:paraId="16D94D7F" w14:textId="41A24DC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Port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3</w:t>
            </w:r>
          </w:p>
        </w:tc>
        <w:tc>
          <w:tcPr>
            <w:tcW w:w="6986" w:type="dxa"/>
            <w:hideMark/>
          </w:tcPr>
          <w:p w14:paraId="297EB25E"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4EBA90AD" w14:textId="77777777" w:rsidTr="00CF230B">
        <w:trPr>
          <w:trHeight w:val="288"/>
        </w:trPr>
        <w:tc>
          <w:tcPr>
            <w:tcW w:w="2074" w:type="dxa"/>
            <w:hideMark/>
          </w:tcPr>
          <w:p w14:paraId="5B8ADC6C" w14:textId="0968211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Quilt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0</w:t>
            </w:r>
          </w:p>
        </w:tc>
        <w:tc>
          <w:tcPr>
            <w:tcW w:w="6986" w:type="dxa"/>
            <w:hideMark/>
          </w:tcPr>
          <w:p w14:paraId="793704A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5E8D8BD" w14:textId="77777777" w:rsidTr="00CF230B">
        <w:trPr>
          <w:trHeight w:val="288"/>
        </w:trPr>
        <w:tc>
          <w:tcPr>
            <w:tcW w:w="2074" w:type="dxa"/>
            <w:hideMark/>
          </w:tcPr>
          <w:p w14:paraId="664D0933" w14:textId="43ADAC8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be-Jablonsk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3466C6E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comparison: Healthy volunteers. Wrong study design: non-randomised study</w:t>
            </w:r>
          </w:p>
        </w:tc>
      </w:tr>
      <w:tr w:rsidR="007F64BD" w:rsidRPr="0022259E" w14:paraId="631C2AC8" w14:textId="77777777" w:rsidTr="00CF230B">
        <w:trPr>
          <w:trHeight w:val="288"/>
        </w:trPr>
        <w:tc>
          <w:tcPr>
            <w:tcW w:w="2074" w:type="dxa"/>
            <w:hideMark/>
          </w:tcPr>
          <w:p w14:paraId="30CFC88A" w14:textId="252BBAC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chm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9</w:t>
            </w:r>
          </w:p>
        </w:tc>
        <w:tc>
          <w:tcPr>
            <w:tcW w:w="6986" w:type="dxa"/>
            <w:hideMark/>
          </w:tcPr>
          <w:p w14:paraId="2E4D35F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188F580" w14:textId="77777777" w:rsidTr="00CF230B">
        <w:trPr>
          <w:trHeight w:val="288"/>
        </w:trPr>
        <w:tc>
          <w:tcPr>
            <w:tcW w:w="2074" w:type="dxa"/>
            <w:hideMark/>
          </w:tcPr>
          <w:p w14:paraId="4AA223A1" w14:textId="24F6D93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c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493DC3A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596D37" w14:paraId="4A78FDAE" w14:textId="77777777" w:rsidTr="00CF230B">
        <w:trPr>
          <w:trHeight w:val="288"/>
        </w:trPr>
        <w:tc>
          <w:tcPr>
            <w:tcW w:w="2074" w:type="dxa"/>
            <w:hideMark/>
          </w:tcPr>
          <w:p w14:paraId="5E3F230A" w14:textId="23BF776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pisard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2</w:t>
            </w:r>
          </w:p>
        </w:tc>
        <w:tc>
          <w:tcPr>
            <w:tcW w:w="6986" w:type="dxa"/>
            <w:hideMark/>
          </w:tcPr>
          <w:p w14:paraId="373013E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9B92375" w14:textId="77777777" w:rsidTr="00CF230B">
        <w:trPr>
          <w:trHeight w:val="288"/>
        </w:trPr>
        <w:tc>
          <w:tcPr>
            <w:tcW w:w="2074" w:type="dxa"/>
            <w:hideMark/>
          </w:tcPr>
          <w:p w14:paraId="1EA8D7DA" w14:textId="0302ECC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popor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4E6D7F4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5047F0CB" w14:textId="77777777" w:rsidTr="00CF230B">
        <w:trPr>
          <w:trHeight w:val="288"/>
        </w:trPr>
        <w:tc>
          <w:tcPr>
            <w:tcW w:w="2074" w:type="dxa"/>
            <w:hideMark/>
          </w:tcPr>
          <w:p w14:paraId="2E9216B9" w14:textId="5A031A6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avizz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5</w:t>
            </w:r>
          </w:p>
        </w:tc>
        <w:tc>
          <w:tcPr>
            <w:tcW w:w="6986" w:type="dxa"/>
            <w:hideMark/>
          </w:tcPr>
          <w:p w14:paraId="357E7B2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10EE5BF" w14:textId="77777777" w:rsidTr="00CF230B">
        <w:trPr>
          <w:trHeight w:val="288"/>
        </w:trPr>
        <w:tc>
          <w:tcPr>
            <w:tcW w:w="2074" w:type="dxa"/>
            <w:hideMark/>
          </w:tcPr>
          <w:p w14:paraId="72ED8338" w14:textId="0C2C649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eve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1CCFF5A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registry data, no mention of intravenous clomipramine</w:t>
            </w:r>
          </w:p>
        </w:tc>
      </w:tr>
      <w:tr w:rsidR="007F64BD" w:rsidRPr="0022259E" w14:paraId="20394996" w14:textId="77777777" w:rsidTr="00CF230B">
        <w:trPr>
          <w:trHeight w:val="288"/>
        </w:trPr>
        <w:tc>
          <w:tcPr>
            <w:tcW w:w="2074" w:type="dxa"/>
            <w:hideMark/>
          </w:tcPr>
          <w:p w14:paraId="6390BC6E" w14:textId="7ED73A8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ieman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0</w:t>
            </w:r>
          </w:p>
        </w:tc>
        <w:tc>
          <w:tcPr>
            <w:tcW w:w="6986" w:type="dxa"/>
            <w:hideMark/>
          </w:tcPr>
          <w:p w14:paraId="4299C57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7B0B55B3" w14:textId="77777777" w:rsidTr="00CF230B">
        <w:trPr>
          <w:trHeight w:val="288"/>
        </w:trPr>
        <w:tc>
          <w:tcPr>
            <w:tcW w:w="2074" w:type="dxa"/>
            <w:hideMark/>
          </w:tcPr>
          <w:p w14:paraId="50C8D3C9" w14:textId="3B6DF8B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os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8</w:t>
            </w:r>
          </w:p>
        </w:tc>
        <w:tc>
          <w:tcPr>
            <w:tcW w:w="6986" w:type="dxa"/>
            <w:hideMark/>
          </w:tcPr>
          <w:p w14:paraId="4371AD1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0623FD71" w14:textId="77777777" w:rsidTr="00CF230B">
        <w:trPr>
          <w:trHeight w:val="288"/>
        </w:trPr>
        <w:tc>
          <w:tcPr>
            <w:tcW w:w="2074" w:type="dxa"/>
            <w:hideMark/>
          </w:tcPr>
          <w:p w14:paraId="7CE3B341" w14:textId="7BCC9D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othbar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3</w:t>
            </w:r>
          </w:p>
        </w:tc>
        <w:tc>
          <w:tcPr>
            <w:tcW w:w="6986" w:type="dxa"/>
            <w:hideMark/>
          </w:tcPr>
          <w:p w14:paraId="4660AEF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Too old/Duplicate (See Hoffmann - same title)</w:t>
            </w:r>
          </w:p>
        </w:tc>
      </w:tr>
      <w:tr w:rsidR="007F64BD" w:rsidRPr="0022259E" w14:paraId="12FBBCC9" w14:textId="77777777" w:rsidTr="00CF230B">
        <w:trPr>
          <w:trHeight w:val="288"/>
        </w:trPr>
        <w:tc>
          <w:tcPr>
            <w:tcW w:w="2074" w:type="dxa"/>
            <w:hideMark/>
          </w:tcPr>
          <w:p w14:paraId="2DBE79C5" w14:textId="2BFDB584"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Sallee</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98</w:t>
            </w:r>
            <w:r w:rsidR="00AF00D2" w:rsidRPr="006E0335">
              <w:rPr>
                <w:rFonts w:ascii="Times New Roman" w:hAnsi="Times New Roman"/>
                <w:color w:val="000000"/>
                <w:sz w:val="20"/>
                <w:szCs w:val="20"/>
              </w:rPr>
              <w:t>a</w:t>
            </w:r>
          </w:p>
        </w:tc>
        <w:tc>
          <w:tcPr>
            <w:tcW w:w="6986" w:type="dxa"/>
            <w:hideMark/>
          </w:tcPr>
          <w:p w14:paraId="7F524A5D" w14:textId="77777777" w:rsidR="007F64BD" w:rsidRPr="006E0335" w:rsidRDefault="007F64BD"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study design: Randomised and non-randomised patients included, randomised patients not reported separately</w:t>
            </w:r>
          </w:p>
        </w:tc>
      </w:tr>
      <w:tr w:rsidR="007F64BD" w:rsidRPr="0022259E" w14:paraId="3B505429" w14:textId="77777777" w:rsidTr="00CF230B">
        <w:trPr>
          <w:trHeight w:val="288"/>
        </w:trPr>
        <w:tc>
          <w:tcPr>
            <w:tcW w:w="2074" w:type="dxa"/>
            <w:hideMark/>
          </w:tcPr>
          <w:p w14:paraId="5E862D2E" w14:textId="3F295BD3"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Sallee</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1998</w:t>
            </w:r>
            <w:r w:rsidR="00AF00D2" w:rsidRPr="006E0335">
              <w:rPr>
                <w:rFonts w:ascii="Times New Roman" w:hAnsi="Times New Roman"/>
                <w:color w:val="000000"/>
                <w:sz w:val="20"/>
                <w:szCs w:val="20"/>
              </w:rPr>
              <w:t>b</w:t>
            </w:r>
          </w:p>
        </w:tc>
        <w:tc>
          <w:tcPr>
            <w:tcW w:w="6986" w:type="dxa"/>
            <w:hideMark/>
          </w:tcPr>
          <w:p w14:paraId="5C802676" w14:textId="77777777" w:rsidR="007F64BD" w:rsidRPr="00596D37" w:rsidRDefault="007F64BD"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study design: Non-randomised study</w:t>
            </w:r>
          </w:p>
        </w:tc>
      </w:tr>
      <w:tr w:rsidR="007F64BD" w:rsidRPr="0022259E" w14:paraId="4588AE3E" w14:textId="77777777" w:rsidTr="00CF230B">
        <w:trPr>
          <w:trHeight w:val="288"/>
        </w:trPr>
        <w:tc>
          <w:tcPr>
            <w:tcW w:w="2074" w:type="dxa"/>
            <w:hideMark/>
          </w:tcPr>
          <w:p w14:paraId="13B973D3" w14:textId="62F1A05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alle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9</w:t>
            </w:r>
          </w:p>
        </w:tc>
        <w:tc>
          <w:tcPr>
            <w:tcW w:w="6986" w:type="dxa"/>
            <w:hideMark/>
          </w:tcPr>
          <w:p w14:paraId="4C9D31B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2C660AAC" w14:textId="77777777" w:rsidTr="00CF230B">
        <w:trPr>
          <w:trHeight w:val="288"/>
        </w:trPr>
        <w:tc>
          <w:tcPr>
            <w:tcW w:w="2074" w:type="dxa"/>
            <w:hideMark/>
          </w:tcPr>
          <w:p w14:paraId="279150EC" w14:textId="422A25C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anchez-Mec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4</w:t>
            </w:r>
          </w:p>
        </w:tc>
        <w:tc>
          <w:tcPr>
            <w:tcW w:w="6986" w:type="dxa"/>
            <w:hideMark/>
          </w:tcPr>
          <w:p w14:paraId="0CDA43C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ystematic review with several different treatments, no mention of intravenous clomipramine</w:t>
            </w:r>
          </w:p>
        </w:tc>
      </w:tr>
      <w:tr w:rsidR="007F64BD" w:rsidRPr="0022259E" w14:paraId="2329FAE5" w14:textId="77777777" w:rsidTr="00CF230B">
        <w:trPr>
          <w:trHeight w:val="288"/>
        </w:trPr>
        <w:tc>
          <w:tcPr>
            <w:tcW w:w="2074" w:type="dxa"/>
            <w:hideMark/>
          </w:tcPr>
          <w:p w14:paraId="61B42DDE" w14:textId="5A85037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carzell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58507F2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44EF663" w14:textId="77777777" w:rsidTr="00CF230B">
        <w:trPr>
          <w:trHeight w:val="288"/>
        </w:trPr>
        <w:tc>
          <w:tcPr>
            <w:tcW w:w="2074" w:type="dxa"/>
            <w:hideMark/>
          </w:tcPr>
          <w:p w14:paraId="1C8AD7DE" w14:textId="1185CB9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chlien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15882DBA"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control. No mention of intravenous clomipramine</w:t>
            </w:r>
          </w:p>
        </w:tc>
      </w:tr>
      <w:tr w:rsidR="007F64BD" w:rsidRPr="0022259E" w14:paraId="192873D2" w14:textId="77777777" w:rsidTr="00CF230B">
        <w:trPr>
          <w:trHeight w:val="288"/>
        </w:trPr>
        <w:tc>
          <w:tcPr>
            <w:tcW w:w="2074" w:type="dxa"/>
            <w:hideMark/>
          </w:tcPr>
          <w:p w14:paraId="044F0830" w14:textId="2E814D0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choretsaniti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0</w:t>
            </w:r>
          </w:p>
        </w:tc>
        <w:tc>
          <w:tcPr>
            <w:tcW w:w="6986" w:type="dxa"/>
            <w:hideMark/>
          </w:tcPr>
          <w:p w14:paraId="66F9D33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Different antidepressants, no mention of intravenous clomipramine</w:t>
            </w:r>
          </w:p>
        </w:tc>
      </w:tr>
      <w:tr w:rsidR="007F64BD" w:rsidRPr="0022259E" w14:paraId="62BD6ABB" w14:textId="77777777" w:rsidTr="00CF230B">
        <w:trPr>
          <w:trHeight w:val="288"/>
        </w:trPr>
        <w:tc>
          <w:tcPr>
            <w:tcW w:w="2074" w:type="dxa"/>
            <w:hideMark/>
          </w:tcPr>
          <w:p w14:paraId="3FEFF16B" w14:textId="71D49D4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epulveda-Lizcan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3</w:t>
            </w:r>
          </w:p>
        </w:tc>
        <w:tc>
          <w:tcPr>
            <w:tcW w:w="6986" w:type="dxa"/>
            <w:hideMark/>
          </w:tcPr>
          <w:p w14:paraId="730D5D33"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Different treatments, no mention of intravenous clomipramine</w:t>
            </w:r>
          </w:p>
        </w:tc>
      </w:tr>
      <w:tr w:rsidR="007F64BD" w:rsidRPr="0022259E" w14:paraId="61155A08" w14:textId="77777777" w:rsidTr="00CF230B">
        <w:trPr>
          <w:trHeight w:val="288"/>
        </w:trPr>
        <w:tc>
          <w:tcPr>
            <w:tcW w:w="2074" w:type="dxa"/>
            <w:hideMark/>
          </w:tcPr>
          <w:p w14:paraId="17B475DB" w14:textId="646827F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ern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0</w:t>
            </w:r>
          </w:p>
        </w:tc>
        <w:tc>
          <w:tcPr>
            <w:tcW w:w="6986" w:type="dxa"/>
            <w:hideMark/>
          </w:tcPr>
          <w:p w14:paraId="011A17F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No mention of intravenous clomipramine</w:t>
            </w:r>
          </w:p>
        </w:tc>
      </w:tr>
      <w:tr w:rsidR="007F64BD" w:rsidRPr="0022259E" w14:paraId="4E81B873" w14:textId="77777777" w:rsidTr="00CF230B">
        <w:trPr>
          <w:trHeight w:val="288"/>
        </w:trPr>
        <w:tc>
          <w:tcPr>
            <w:tcW w:w="2074" w:type="dxa"/>
            <w:hideMark/>
          </w:tcPr>
          <w:p w14:paraId="0B2BCAD0" w14:textId="51110A2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haw</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5</w:t>
            </w:r>
          </w:p>
        </w:tc>
        <w:tc>
          <w:tcPr>
            <w:tcW w:w="6986" w:type="dxa"/>
            <w:hideMark/>
          </w:tcPr>
          <w:p w14:paraId="2A104DB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78329B38" w14:textId="77777777" w:rsidTr="00CF230B">
        <w:trPr>
          <w:trHeight w:val="288"/>
        </w:trPr>
        <w:tc>
          <w:tcPr>
            <w:tcW w:w="2074" w:type="dxa"/>
            <w:hideMark/>
          </w:tcPr>
          <w:p w14:paraId="618DE73F" w14:textId="625543F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ilv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6</w:t>
            </w:r>
          </w:p>
        </w:tc>
        <w:tc>
          <w:tcPr>
            <w:tcW w:w="6986" w:type="dxa"/>
            <w:hideMark/>
          </w:tcPr>
          <w:p w14:paraId="1BED4311"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7DB3A119" w14:textId="77777777" w:rsidTr="00CF230B">
        <w:trPr>
          <w:trHeight w:val="288"/>
        </w:trPr>
        <w:tc>
          <w:tcPr>
            <w:tcW w:w="2074" w:type="dxa"/>
            <w:hideMark/>
          </w:tcPr>
          <w:p w14:paraId="4879AE73" w14:textId="0A0E98D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ing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8</w:t>
            </w:r>
          </w:p>
        </w:tc>
        <w:tc>
          <w:tcPr>
            <w:tcW w:w="6986" w:type="dxa"/>
            <w:hideMark/>
          </w:tcPr>
          <w:p w14:paraId="7F265C66"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French</w:t>
            </w:r>
          </w:p>
        </w:tc>
      </w:tr>
      <w:tr w:rsidR="007F64BD" w:rsidRPr="0022259E" w14:paraId="1310C313" w14:textId="77777777" w:rsidTr="00CF230B">
        <w:trPr>
          <w:trHeight w:val="288"/>
        </w:trPr>
        <w:tc>
          <w:tcPr>
            <w:tcW w:w="2074" w:type="dxa"/>
            <w:hideMark/>
          </w:tcPr>
          <w:p w14:paraId="6F383996" w14:textId="61BDB966"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t>Skapinakis</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2016</w:t>
            </w:r>
            <w:r w:rsidR="00B01C57" w:rsidRPr="006E0335">
              <w:rPr>
                <w:rFonts w:ascii="Times New Roman" w:hAnsi="Times New Roman"/>
                <w:color w:val="000000"/>
                <w:sz w:val="20"/>
                <w:szCs w:val="20"/>
              </w:rPr>
              <w:t>a</w:t>
            </w:r>
          </w:p>
        </w:tc>
        <w:tc>
          <w:tcPr>
            <w:tcW w:w="6986" w:type="dxa"/>
            <w:hideMark/>
          </w:tcPr>
          <w:p w14:paraId="5B0612EC" w14:textId="77777777" w:rsidR="007F64BD" w:rsidRPr="006E0335" w:rsidRDefault="007F64BD"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focus/Wrong intervention: Several different treatments</w:t>
            </w:r>
          </w:p>
        </w:tc>
      </w:tr>
      <w:tr w:rsidR="007F64BD" w:rsidRPr="0022259E" w14:paraId="7EDB1F86" w14:textId="77777777" w:rsidTr="00CF230B">
        <w:trPr>
          <w:trHeight w:val="288"/>
        </w:trPr>
        <w:tc>
          <w:tcPr>
            <w:tcW w:w="2074" w:type="dxa"/>
            <w:hideMark/>
          </w:tcPr>
          <w:p w14:paraId="0518737E" w14:textId="467E75DD" w:rsidR="007F64BD" w:rsidRPr="006E0335" w:rsidRDefault="007F64BD" w:rsidP="007F64BD">
            <w:pPr>
              <w:spacing w:after="0" w:line="240" w:lineRule="auto"/>
              <w:rPr>
                <w:rFonts w:ascii="Times New Roman" w:hAnsi="Times New Roman"/>
                <w:color w:val="000000"/>
                <w:sz w:val="20"/>
                <w:szCs w:val="20"/>
              </w:rPr>
            </w:pPr>
            <w:r w:rsidRPr="006E0335">
              <w:rPr>
                <w:rFonts w:ascii="Times New Roman" w:hAnsi="Times New Roman"/>
                <w:color w:val="000000"/>
                <w:sz w:val="20"/>
                <w:szCs w:val="20"/>
              </w:rPr>
              <w:lastRenderedPageBreak/>
              <w:t>Skapinakis</w:t>
            </w:r>
            <w:r w:rsidR="00CA5789" w:rsidRPr="006E0335">
              <w:rPr>
                <w:rFonts w:ascii="Times New Roman" w:hAnsi="Times New Roman"/>
                <w:color w:val="000000"/>
                <w:sz w:val="20"/>
                <w:szCs w:val="20"/>
              </w:rPr>
              <w:t xml:space="preserve"> et al.</w:t>
            </w:r>
            <w:r w:rsidRPr="006E0335">
              <w:rPr>
                <w:rFonts w:ascii="Times New Roman" w:hAnsi="Times New Roman"/>
                <w:color w:val="000000"/>
                <w:sz w:val="20"/>
                <w:szCs w:val="20"/>
              </w:rPr>
              <w:t xml:space="preserve"> 2016</w:t>
            </w:r>
            <w:r w:rsidR="00B01C57" w:rsidRPr="006E0335">
              <w:rPr>
                <w:rFonts w:ascii="Times New Roman" w:hAnsi="Times New Roman"/>
                <w:color w:val="000000"/>
                <w:sz w:val="20"/>
                <w:szCs w:val="20"/>
              </w:rPr>
              <w:t>b</w:t>
            </w:r>
          </w:p>
        </w:tc>
        <w:tc>
          <w:tcPr>
            <w:tcW w:w="6986" w:type="dxa"/>
            <w:hideMark/>
          </w:tcPr>
          <w:p w14:paraId="1613561C" w14:textId="77777777" w:rsidR="007F64BD" w:rsidRPr="00596D37" w:rsidRDefault="007F64BD" w:rsidP="007F64BD">
            <w:pPr>
              <w:spacing w:after="0" w:line="240" w:lineRule="auto"/>
              <w:rPr>
                <w:rFonts w:ascii="Times New Roman" w:hAnsi="Times New Roman"/>
                <w:color w:val="000000"/>
                <w:sz w:val="20"/>
                <w:szCs w:val="20"/>
                <w:lang w:val="en-GB"/>
              </w:rPr>
            </w:pPr>
            <w:r w:rsidRPr="006E0335">
              <w:rPr>
                <w:rFonts w:ascii="Times New Roman" w:hAnsi="Times New Roman"/>
                <w:color w:val="000000"/>
                <w:sz w:val="20"/>
                <w:szCs w:val="20"/>
                <w:lang w:val="en-GB"/>
              </w:rPr>
              <w:t>Wrong focus/Wrong intervention: Several different treatments</w:t>
            </w:r>
          </w:p>
        </w:tc>
      </w:tr>
      <w:tr w:rsidR="007F64BD" w:rsidRPr="00596D37" w14:paraId="78BE428F" w14:textId="77777777" w:rsidTr="00CF230B">
        <w:trPr>
          <w:trHeight w:val="288"/>
        </w:trPr>
        <w:tc>
          <w:tcPr>
            <w:tcW w:w="2074" w:type="dxa"/>
            <w:hideMark/>
          </w:tcPr>
          <w:p w14:paraId="37555017" w14:textId="3A19D78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kapinaki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5EEE584C"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Reprint</w:t>
            </w:r>
          </w:p>
        </w:tc>
      </w:tr>
      <w:tr w:rsidR="007F64BD" w:rsidRPr="0022259E" w14:paraId="7E9CD233" w14:textId="77777777" w:rsidTr="00CF230B">
        <w:trPr>
          <w:trHeight w:val="288"/>
        </w:trPr>
        <w:tc>
          <w:tcPr>
            <w:tcW w:w="2074" w:type="dxa"/>
            <w:hideMark/>
          </w:tcPr>
          <w:p w14:paraId="360C57D1" w14:textId="77C2DEB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likbo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7</w:t>
            </w:r>
          </w:p>
        </w:tc>
        <w:tc>
          <w:tcPr>
            <w:tcW w:w="6986" w:type="dxa"/>
            <w:hideMark/>
          </w:tcPr>
          <w:p w14:paraId="1291CE1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1465C2C0" w14:textId="77777777" w:rsidTr="00CF230B">
        <w:trPr>
          <w:trHeight w:val="288"/>
        </w:trPr>
        <w:tc>
          <w:tcPr>
            <w:tcW w:w="2074" w:type="dxa"/>
            <w:hideMark/>
          </w:tcPr>
          <w:p w14:paraId="6138DA0C" w14:textId="709F0F4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oomr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2</w:t>
            </w:r>
          </w:p>
        </w:tc>
        <w:tc>
          <w:tcPr>
            <w:tcW w:w="6986" w:type="dxa"/>
            <w:hideMark/>
          </w:tcPr>
          <w:p w14:paraId="5D11F15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64DD0151" w14:textId="77777777" w:rsidTr="00CF230B">
        <w:trPr>
          <w:trHeight w:val="288"/>
        </w:trPr>
        <w:tc>
          <w:tcPr>
            <w:tcW w:w="2074" w:type="dxa"/>
            <w:hideMark/>
          </w:tcPr>
          <w:p w14:paraId="1EECEF2F" w14:textId="1022375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ouetr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6</w:t>
            </w:r>
          </w:p>
        </w:tc>
        <w:tc>
          <w:tcPr>
            <w:tcW w:w="6986" w:type="dxa"/>
            <w:hideMark/>
          </w:tcPr>
          <w:p w14:paraId="02A090B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4AA4150C" w14:textId="77777777" w:rsidTr="00CF230B">
        <w:trPr>
          <w:trHeight w:val="288"/>
        </w:trPr>
        <w:tc>
          <w:tcPr>
            <w:tcW w:w="2074" w:type="dxa"/>
            <w:hideMark/>
          </w:tcPr>
          <w:p w14:paraId="0D8860CA" w14:textId="3427C8E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ouetr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7</w:t>
            </w:r>
          </w:p>
        </w:tc>
        <w:tc>
          <w:tcPr>
            <w:tcW w:w="6986" w:type="dxa"/>
            <w:hideMark/>
          </w:tcPr>
          <w:p w14:paraId="43F5E02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32BC791A" w14:textId="77777777" w:rsidTr="00CF230B">
        <w:trPr>
          <w:trHeight w:val="288"/>
        </w:trPr>
        <w:tc>
          <w:tcPr>
            <w:tcW w:w="2074" w:type="dxa"/>
            <w:hideMark/>
          </w:tcPr>
          <w:p w14:paraId="13C85D01" w14:textId="30301F7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tatens beredning för medicinsk och social utvärdering (SB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08A4BB92"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everal different treatments, no mention of intravenous clomipramine</w:t>
            </w:r>
          </w:p>
        </w:tc>
      </w:tr>
      <w:tr w:rsidR="007F64BD" w:rsidRPr="0022259E" w14:paraId="65F760FE" w14:textId="77777777" w:rsidTr="00CF230B">
        <w:trPr>
          <w:trHeight w:val="288"/>
        </w:trPr>
        <w:tc>
          <w:tcPr>
            <w:tcW w:w="2074" w:type="dxa"/>
            <w:hideMark/>
          </w:tcPr>
          <w:p w14:paraId="037EA29B" w14:textId="2A888E2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teiner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8</w:t>
            </w:r>
          </w:p>
        </w:tc>
        <w:tc>
          <w:tcPr>
            <w:tcW w:w="6986" w:type="dxa"/>
            <w:hideMark/>
          </w:tcPr>
          <w:p w14:paraId="2C30C4B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view with literature in only one database, no relevant studies on clomipramine</w:t>
            </w:r>
          </w:p>
        </w:tc>
      </w:tr>
      <w:tr w:rsidR="007F64BD" w:rsidRPr="0022259E" w14:paraId="7A66CAAA" w14:textId="77777777" w:rsidTr="00CF230B">
        <w:trPr>
          <w:trHeight w:val="288"/>
        </w:trPr>
        <w:tc>
          <w:tcPr>
            <w:tcW w:w="2074" w:type="dxa"/>
            <w:hideMark/>
          </w:tcPr>
          <w:p w14:paraId="5E50D92C" w14:textId="60AFF69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ter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5EA8523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1797C5EC" w14:textId="77777777" w:rsidTr="00CF230B">
        <w:trPr>
          <w:trHeight w:val="288"/>
        </w:trPr>
        <w:tc>
          <w:tcPr>
            <w:tcW w:w="2074" w:type="dxa"/>
            <w:hideMark/>
          </w:tcPr>
          <w:p w14:paraId="5479CEEC" w14:textId="453E6C6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uchtin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6004149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No mention of intravenous clomipramine</w:t>
            </w:r>
          </w:p>
        </w:tc>
      </w:tr>
      <w:tr w:rsidR="007F64BD" w:rsidRPr="00596D37" w14:paraId="58089D65" w14:textId="77777777" w:rsidTr="00CF230B">
        <w:trPr>
          <w:trHeight w:val="288"/>
        </w:trPr>
        <w:tc>
          <w:tcPr>
            <w:tcW w:w="2074" w:type="dxa"/>
            <w:hideMark/>
          </w:tcPr>
          <w:p w14:paraId="34909E04" w14:textId="0931F97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wed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9</w:t>
            </w:r>
          </w:p>
        </w:tc>
        <w:tc>
          <w:tcPr>
            <w:tcW w:w="6986" w:type="dxa"/>
            <w:hideMark/>
          </w:tcPr>
          <w:p w14:paraId="2B0ACA88"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5EB7263C" w14:textId="77777777" w:rsidTr="00CF230B">
        <w:trPr>
          <w:trHeight w:val="288"/>
        </w:trPr>
        <w:tc>
          <w:tcPr>
            <w:tcW w:w="2074" w:type="dxa"/>
            <w:hideMark/>
          </w:tcPr>
          <w:p w14:paraId="5D8B0B4C" w14:textId="45911C3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zegedi</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6</w:t>
            </w:r>
          </w:p>
        </w:tc>
        <w:tc>
          <w:tcPr>
            <w:tcW w:w="6986" w:type="dxa"/>
            <w:hideMark/>
          </w:tcPr>
          <w:p w14:paraId="3A3D5A1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205213B6" w14:textId="77777777" w:rsidTr="00CF230B">
        <w:trPr>
          <w:trHeight w:val="288"/>
        </w:trPr>
        <w:tc>
          <w:tcPr>
            <w:tcW w:w="2074" w:type="dxa"/>
            <w:hideMark/>
          </w:tcPr>
          <w:p w14:paraId="3342B6DF" w14:textId="11121FA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Szymansk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1</w:t>
            </w:r>
          </w:p>
        </w:tc>
        <w:tc>
          <w:tcPr>
            <w:tcW w:w="6986" w:type="dxa"/>
            <w:hideMark/>
          </w:tcPr>
          <w:p w14:paraId="216E522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publication type: Non-randomised controlled trial</w:t>
            </w:r>
          </w:p>
        </w:tc>
      </w:tr>
      <w:tr w:rsidR="007F64BD" w:rsidRPr="0022259E" w14:paraId="475D1D63" w14:textId="77777777" w:rsidTr="00CF230B">
        <w:trPr>
          <w:trHeight w:val="288"/>
        </w:trPr>
        <w:tc>
          <w:tcPr>
            <w:tcW w:w="2074" w:type="dxa"/>
            <w:hideMark/>
          </w:tcPr>
          <w:p w14:paraId="07CADE6C" w14:textId="0062825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Ta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2</w:t>
            </w:r>
          </w:p>
        </w:tc>
        <w:tc>
          <w:tcPr>
            <w:tcW w:w="6986" w:type="dxa"/>
            <w:hideMark/>
          </w:tcPr>
          <w:p w14:paraId="0CC39CA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1CD7ED70" w14:textId="77777777" w:rsidTr="00CF230B">
        <w:trPr>
          <w:trHeight w:val="288"/>
        </w:trPr>
        <w:tc>
          <w:tcPr>
            <w:tcW w:w="2074" w:type="dxa"/>
            <w:hideMark/>
          </w:tcPr>
          <w:p w14:paraId="5A3D48B0" w14:textId="5A53FF50"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Taylo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7C1A6D1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view with literature in only one database, no relevant studies on clomipramine</w:t>
            </w:r>
          </w:p>
        </w:tc>
      </w:tr>
      <w:tr w:rsidR="007F64BD" w:rsidRPr="00596D37" w14:paraId="2ABAA5C6" w14:textId="77777777" w:rsidTr="00CF230B">
        <w:trPr>
          <w:trHeight w:val="288"/>
        </w:trPr>
        <w:tc>
          <w:tcPr>
            <w:tcW w:w="2074" w:type="dxa"/>
            <w:hideMark/>
          </w:tcPr>
          <w:p w14:paraId="22BCB2B0" w14:textId="5728F6C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Thor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3C1FCAF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7D6BDE06" w14:textId="77777777" w:rsidTr="00CF230B">
        <w:trPr>
          <w:trHeight w:val="288"/>
        </w:trPr>
        <w:tc>
          <w:tcPr>
            <w:tcW w:w="2074" w:type="dxa"/>
            <w:hideMark/>
          </w:tcPr>
          <w:p w14:paraId="5576654F" w14:textId="33A5FCE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Uguz</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9</w:t>
            </w:r>
          </w:p>
        </w:tc>
        <w:tc>
          <w:tcPr>
            <w:tcW w:w="6986" w:type="dxa"/>
            <w:hideMark/>
          </w:tcPr>
          <w:p w14:paraId="3A19735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5516900D" w14:textId="77777777" w:rsidTr="00CF230B">
        <w:trPr>
          <w:trHeight w:val="288"/>
        </w:trPr>
        <w:tc>
          <w:tcPr>
            <w:tcW w:w="2074" w:type="dxa"/>
            <w:hideMark/>
          </w:tcPr>
          <w:p w14:paraId="2E317634" w14:textId="12FAF8B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Uguz</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3A9083A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21525ECC" w14:textId="77777777" w:rsidTr="00CF230B">
        <w:trPr>
          <w:trHeight w:val="288"/>
        </w:trPr>
        <w:tc>
          <w:tcPr>
            <w:tcW w:w="2074" w:type="dxa"/>
            <w:hideMark/>
          </w:tcPr>
          <w:p w14:paraId="5DA13762" w14:textId="5073AC2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Ul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0CD6A3B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ubstudy of Fähndrich 1983 with EEG focus, no additional data according to our PICO presented</w:t>
            </w:r>
          </w:p>
        </w:tc>
      </w:tr>
      <w:tr w:rsidR="007F64BD" w:rsidRPr="00596D37" w14:paraId="155EB6E7" w14:textId="77777777" w:rsidTr="00CF230B">
        <w:trPr>
          <w:trHeight w:val="288"/>
        </w:trPr>
        <w:tc>
          <w:tcPr>
            <w:tcW w:w="2074" w:type="dxa"/>
            <w:hideMark/>
          </w:tcPr>
          <w:p w14:paraId="700B7300" w14:textId="04E7BF3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Ulrich</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4</w:t>
            </w:r>
          </w:p>
        </w:tc>
        <w:tc>
          <w:tcPr>
            <w:tcW w:w="6986" w:type="dxa"/>
            <w:hideMark/>
          </w:tcPr>
          <w:p w14:paraId="0247BE5D"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O missing: EEG</w:t>
            </w:r>
          </w:p>
        </w:tc>
      </w:tr>
      <w:tr w:rsidR="007F64BD" w:rsidRPr="00596D37" w14:paraId="372F5F43" w14:textId="77777777" w:rsidTr="00CF230B">
        <w:trPr>
          <w:trHeight w:val="288"/>
        </w:trPr>
        <w:tc>
          <w:tcPr>
            <w:tcW w:w="2074" w:type="dxa"/>
            <w:hideMark/>
          </w:tcPr>
          <w:p w14:paraId="6D9B6979" w14:textId="6CEB6AD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an Kamm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0</w:t>
            </w:r>
          </w:p>
        </w:tc>
        <w:tc>
          <w:tcPr>
            <w:tcW w:w="6986" w:type="dxa"/>
            <w:hideMark/>
          </w:tcPr>
          <w:p w14:paraId="7E2A4894"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lang w:val="en-GB"/>
              </w:rPr>
              <w:t xml:space="preserve">Wrong study design: Case series. </w:t>
            </w:r>
            <w:r w:rsidRPr="00596D37">
              <w:rPr>
                <w:rFonts w:ascii="Times New Roman" w:hAnsi="Times New Roman"/>
                <w:color w:val="000000"/>
                <w:sz w:val="20"/>
                <w:szCs w:val="20"/>
              </w:rPr>
              <w:t>Wrong comparison</w:t>
            </w:r>
          </w:p>
        </w:tc>
      </w:tr>
      <w:tr w:rsidR="007F64BD" w:rsidRPr="00596D37" w14:paraId="67E8EC7A" w14:textId="77777777" w:rsidTr="00CF230B">
        <w:trPr>
          <w:trHeight w:val="288"/>
        </w:trPr>
        <w:tc>
          <w:tcPr>
            <w:tcW w:w="2074" w:type="dxa"/>
            <w:hideMark/>
          </w:tcPr>
          <w:p w14:paraId="2F664CCE" w14:textId="030BD695"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an Schey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029D4EE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22259E" w14:paraId="3909BBF9" w14:textId="77777777" w:rsidTr="00CF230B">
        <w:trPr>
          <w:trHeight w:val="288"/>
        </w:trPr>
        <w:tc>
          <w:tcPr>
            <w:tcW w:w="2074" w:type="dxa"/>
            <w:hideMark/>
          </w:tcPr>
          <w:p w14:paraId="6DC4E820" w14:textId="738FCFB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an Scheye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9</w:t>
            </w:r>
          </w:p>
        </w:tc>
        <w:tc>
          <w:tcPr>
            <w:tcW w:w="6986" w:type="dxa"/>
            <w:hideMark/>
          </w:tcPr>
          <w:p w14:paraId="360A025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No comparison of results</w:t>
            </w:r>
          </w:p>
        </w:tc>
      </w:tr>
      <w:tr w:rsidR="007F64BD" w:rsidRPr="0022259E" w14:paraId="0F3D6635" w14:textId="77777777" w:rsidTr="00CF230B">
        <w:trPr>
          <w:trHeight w:val="288"/>
        </w:trPr>
        <w:tc>
          <w:tcPr>
            <w:tcW w:w="2074" w:type="dxa"/>
            <w:hideMark/>
          </w:tcPr>
          <w:p w14:paraId="457D018B" w14:textId="698B3A99"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an Soes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7</w:t>
            </w:r>
          </w:p>
        </w:tc>
        <w:tc>
          <w:tcPr>
            <w:tcW w:w="6986" w:type="dxa"/>
            <w:hideMark/>
          </w:tcPr>
          <w:p w14:paraId="67B11347"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22259E" w14:paraId="67C75705" w14:textId="77777777" w:rsidTr="00CF230B">
        <w:trPr>
          <w:trHeight w:val="288"/>
        </w:trPr>
        <w:tc>
          <w:tcPr>
            <w:tcW w:w="2074" w:type="dxa"/>
            <w:hideMark/>
          </w:tcPr>
          <w:p w14:paraId="4186C9CF" w14:textId="35A34C1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arigond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6AF8D9C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22259E" w14:paraId="71B9A933" w14:textId="77777777" w:rsidTr="00CF230B">
        <w:trPr>
          <w:trHeight w:val="288"/>
        </w:trPr>
        <w:tc>
          <w:tcPr>
            <w:tcW w:w="2074" w:type="dxa"/>
            <w:hideMark/>
          </w:tcPr>
          <w:p w14:paraId="65624FC7" w14:textId="2958AA1F"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ea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4</w:t>
            </w:r>
          </w:p>
        </w:tc>
        <w:tc>
          <w:tcPr>
            <w:tcW w:w="6986" w:type="dxa"/>
            <w:hideMark/>
          </w:tcPr>
          <w:p w14:paraId="079B73E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Several different treatments, no mention of intravenous clomipramine</w:t>
            </w:r>
          </w:p>
        </w:tc>
      </w:tr>
      <w:tr w:rsidR="007F64BD" w:rsidRPr="0022259E" w14:paraId="2AC2707C" w14:textId="77777777" w:rsidTr="00CF230B">
        <w:trPr>
          <w:trHeight w:val="288"/>
        </w:trPr>
        <w:tc>
          <w:tcPr>
            <w:tcW w:w="2074" w:type="dxa"/>
            <w:hideMark/>
          </w:tcPr>
          <w:p w14:paraId="7A9CEC48" w14:textId="496B6AE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encovsky</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1</w:t>
            </w:r>
          </w:p>
        </w:tc>
        <w:tc>
          <w:tcPr>
            <w:tcW w:w="6986" w:type="dxa"/>
            <w:hideMark/>
          </w:tcPr>
          <w:p w14:paraId="71216F94"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22259E" w14:paraId="25D4FDBB" w14:textId="77777777" w:rsidTr="00CF230B">
        <w:trPr>
          <w:trHeight w:val="288"/>
        </w:trPr>
        <w:tc>
          <w:tcPr>
            <w:tcW w:w="2074" w:type="dxa"/>
            <w:hideMark/>
          </w:tcPr>
          <w:p w14:paraId="0062184C" w14:textId="6C90AD6B"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lastRenderedPageBreak/>
              <w:t>Vestergaard</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8</w:t>
            </w:r>
          </w:p>
        </w:tc>
        <w:tc>
          <w:tcPr>
            <w:tcW w:w="6986" w:type="dxa"/>
            <w:hideMark/>
          </w:tcPr>
          <w:p w14:paraId="4E4AC784" w14:textId="33E7D11E"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 xml:space="preserve">Wrong study design: Case-control. Wrong intervention, association </w:t>
            </w:r>
            <w:r w:rsidR="00474EAE">
              <w:rPr>
                <w:rFonts w:ascii="Times New Roman" w:hAnsi="Times New Roman"/>
                <w:color w:val="000000"/>
                <w:sz w:val="20"/>
                <w:szCs w:val="20"/>
                <w:lang w:val="en-GB"/>
              </w:rPr>
              <w:t xml:space="preserve">between </w:t>
            </w:r>
            <w:r w:rsidRPr="00596D37">
              <w:rPr>
                <w:rFonts w:ascii="Times New Roman" w:hAnsi="Times New Roman"/>
                <w:color w:val="000000"/>
                <w:sz w:val="20"/>
                <w:szCs w:val="20"/>
                <w:lang w:val="en-GB"/>
              </w:rPr>
              <w:t>SSRI</w:t>
            </w:r>
            <w:r w:rsidR="00474EAE">
              <w:rPr>
                <w:rFonts w:ascii="Times New Roman" w:hAnsi="Times New Roman"/>
                <w:color w:val="000000"/>
                <w:sz w:val="20"/>
                <w:szCs w:val="20"/>
                <w:lang w:val="en-GB"/>
              </w:rPr>
              <w:t>s</w:t>
            </w:r>
            <w:r w:rsidRPr="00596D37">
              <w:rPr>
                <w:rFonts w:ascii="Times New Roman" w:hAnsi="Times New Roman"/>
                <w:color w:val="000000"/>
                <w:sz w:val="20"/>
                <w:szCs w:val="20"/>
                <w:lang w:val="en-GB"/>
              </w:rPr>
              <w:t xml:space="preserve"> and </w:t>
            </w:r>
            <w:r w:rsidR="00676423">
              <w:rPr>
                <w:rFonts w:ascii="Times New Roman" w:hAnsi="Times New Roman"/>
                <w:color w:val="000000"/>
                <w:sz w:val="20"/>
                <w:szCs w:val="20"/>
                <w:lang w:val="en-GB"/>
              </w:rPr>
              <w:t xml:space="preserve">the </w:t>
            </w:r>
            <w:r w:rsidRPr="00596D37">
              <w:rPr>
                <w:rFonts w:ascii="Times New Roman" w:hAnsi="Times New Roman"/>
                <w:color w:val="000000"/>
                <w:sz w:val="20"/>
                <w:szCs w:val="20"/>
                <w:lang w:val="en-GB"/>
              </w:rPr>
              <w:t>risk of fracture, no mention of intravenous clomipramine</w:t>
            </w:r>
          </w:p>
        </w:tc>
      </w:tr>
      <w:tr w:rsidR="007F64BD" w:rsidRPr="0022259E" w14:paraId="39D3AC79" w14:textId="77777777" w:rsidTr="00CF230B">
        <w:trPr>
          <w:trHeight w:val="288"/>
        </w:trPr>
        <w:tc>
          <w:tcPr>
            <w:tcW w:w="2074" w:type="dxa"/>
            <w:hideMark/>
          </w:tcPr>
          <w:p w14:paraId="7716AA93" w14:textId="630C529D"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iktori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7</w:t>
            </w:r>
          </w:p>
        </w:tc>
        <w:tc>
          <w:tcPr>
            <w:tcW w:w="6986" w:type="dxa"/>
            <w:hideMark/>
          </w:tcPr>
          <w:p w14:paraId="3B9AB9B8"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Several different treatments, no mention of intravenous clomipramine</w:t>
            </w:r>
          </w:p>
        </w:tc>
      </w:tr>
      <w:tr w:rsidR="007F64BD" w:rsidRPr="0022259E" w14:paraId="1FCA3938" w14:textId="77777777" w:rsidTr="00CF230B">
        <w:trPr>
          <w:trHeight w:val="288"/>
        </w:trPr>
        <w:tc>
          <w:tcPr>
            <w:tcW w:w="2074" w:type="dxa"/>
            <w:hideMark/>
          </w:tcPr>
          <w:p w14:paraId="088C75A0" w14:textId="6D4B11F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oic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16</w:t>
            </w:r>
          </w:p>
        </w:tc>
        <w:tc>
          <w:tcPr>
            <w:tcW w:w="6986" w:type="dxa"/>
            <w:hideMark/>
          </w:tcPr>
          <w:p w14:paraId="0F894289"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596D37" w14:paraId="74731893" w14:textId="77777777" w:rsidTr="00CF230B">
        <w:trPr>
          <w:trHeight w:val="288"/>
        </w:trPr>
        <w:tc>
          <w:tcPr>
            <w:tcW w:w="2074" w:type="dxa"/>
            <w:hideMark/>
          </w:tcPr>
          <w:p w14:paraId="2C01DCB5" w14:textId="4B01B20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olavk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5</w:t>
            </w:r>
          </w:p>
        </w:tc>
        <w:tc>
          <w:tcPr>
            <w:tcW w:w="6986" w:type="dxa"/>
            <w:hideMark/>
          </w:tcPr>
          <w:p w14:paraId="5E7CCA8B"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6ADC33A8" w14:textId="77777777" w:rsidTr="00CF230B">
        <w:trPr>
          <w:trHeight w:val="288"/>
        </w:trPr>
        <w:tc>
          <w:tcPr>
            <w:tcW w:w="2074" w:type="dxa"/>
            <w:hideMark/>
          </w:tcPr>
          <w:p w14:paraId="7E82B6AF" w14:textId="5DA0FC6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olmat</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68</w:t>
            </w:r>
          </w:p>
        </w:tc>
        <w:tc>
          <w:tcPr>
            <w:tcW w:w="6986" w:type="dxa"/>
            <w:hideMark/>
          </w:tcPr>
          <w:p w14:paraId="77A75E5E"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French</w:t>
            </w:r>
          </w:p>
        </w:tc>
      </w:tr>
      <w:tr w:rsidR="007F64BD" w:rsidRPr="0022259E" w14:paraId="6183AB99" w14:textId="77777777" w:rsidTr="00CF230B">
        <w:trPr>
          <w:trHeight w:val="288"/>
        </w:trPr>
        <w:tc>
          <w:tcPr>
            <w:tcW w:w="2074" w:type="dxa"/>
            <w:hideMark/>
          </w:tcPr>
          <w:p w14:paraId="1CB6A972" w14:textId="73440CE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on Oefel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6</w:t>
            </w:r>
          </w:p>
        </w:tc>
        <w:tc>
          <w:tcPr>
            <w:tcW w:w="6986" w:type="dxa"/>
            <w:hideMark/>
          </w:tcPr>
          <w:p w14:paraId="268F462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Wrong intervention: Tricyclic and MAOI therapy, no mention of intravenous clomipramine</w:t>
            </w:r>
          </w:p>
        </w:tc>
      </w:tr>
      <w:tr w:rsidR="007F64BD" w:rsidRPr="00BB7D74" w14:paraId="28C01565" w14:textId="77777777" w:rsidTr="00CF230B">
        <w:trPr>
          <w:trHeight w:val="288"/>
        </w:trPr>
        <w:tc>
          <w:tcPr>
            <w:tcW w:w="2074" w:type="dxa"/>
            <w:hideMark/>
          </w:tcPr>
          <w:p w14:paraId="135AED78" w14:textId="1E9973E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Vo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3</w:t>
            </w:r>
          </w:p>
        </w:tc>
        <w:tc>
          <w:tcPr>
            <w:tcW w:w="6986" w:type="dxa"/>
            <w:hideMark/>
          </w:tcPr>
          <w:p w14:paraId="2254C2C0"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28AF2845" w14:textId="77777777" w:rsidTr="00CF230B">
        <w:trPr>
          <w:trHeight w:val="288"/>
        </w:trPr>
        <w:tc>
          <w:tcPr>
            <w:tcW w:w="2074" w:type="dxa"/>
            <w:hideMark/>
          </w:tcPr>
          <w:p w14:paraId="6C018EC4" w14:textId="1C61A723"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arnek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2</w:t>
            </w:r>
          </w:p>
        </w:tc>
        <w:tc>
          <w:tcPr>
            <w:tcW w:w="6986" w:type="dxa"/>
            <w:hideMark/>
          </w:tcPr>
          <w:p w14:paraId="12CEF58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publication type: Comment</w:t>
            </w:r>
          </w:p>
        </w:tc>
      </w:tr>
      <w:tr w:rsidR="007F64BD" w:rsidRPr="00596D37" w14:paraId="71957F8B" w14:textId="77777777" w:rsidTr="00CF230B">
        <w:trPr>
          <w:trHeight w:val="288"/>
        </w:trPr>
        <w:tc>
          <w:tcPr>
            <w:tcW w:w="2074" w:type="dxa"/>
            <w:hideMark/>
          </w:tcPr>
          <w:p w14:paraId="62A8B72E" w14:textId="15C6D16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axma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7</w:t>
            </w:r>
          </w:p>
        </w:tc>
        <w:tc>
          <w:tcPr>
            <w:tcW w:w="6986" w:type="dxa"/>
            <w:hideMark/>
          </w:tcPr>
          <w:p w14:paraId="7D8850ED"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BB7D74" w14:paraId="0C693498" w14:textId="77777777" w:rsidTr="00CF230B">
        <w:trPr>
          <w:trHeight w:val="288"/>
        </w:trPr>
        <w:tc>
          <w:tcPr>
            <w:tcW w:w="2074" w:type="dxa"/>
            <w:hideMark/>
          </w:tcPr>
          <w:p w14:paraId="0F4AE39F" w14:textId="60EEB8C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ilso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4</w:t>
            </w:r>
          </w:p>
        </w:tc>
        <w:tc>
          <w:tcPr>
            <w:tcW w:w="6986" w:type="dxa"/>
            <w:hideMark/>
          </w:tcPr>
          <w:p w14:paraId="470B026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Wrong intervention: Several different treatments, no mention of intravenous clomipramine</w:t>
            </w:r>
          </w:p>
        </w:tc>
      </w:tr>
      <w:tr w:rsidR="007F64BD" w:rsidRPr="00BB7D74" w14:paraId="1DE7862A" w14:textId="77777777" w:rsidTr="00CF230B">
        <w:trPr>
          <w:trHeight w:val="288"/>
        </w:trPr>
        <w:tc>
          <w:tcPr>
            <w:tcW w:w="2074" w:type="dxa"/>
            <w:hideMark/>
          </w:tcPr>
          <w:p w14:paraId="3B135DA5" w14:textId="52E75181"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inkl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70FC662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Drug surveillance report, no mention of intravenous clomipramine</w:t>
            </w:r>
          </w:p>
        </w:tc>
      </w:tr>
      <w:tr w:rsidR="007F64BD" w:rsidRPr="00596D37" w14:paraId="4F8018FE" w14:textId="77777777" w:rsidTr="00CF230B">
        <w:trPr>
          <w:trHeight w:val="288"/>
        </w:trPr>
        <w:tc>
          <w:tcPr>
            <w:tcW w:w="2074" w:type="dxa"/>
            <w:hideMark/>
          </w:tcPr>
          <w:p w14:paraId="5612C250" w14:textId="09ECFC0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yndowe</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5</w:t>
            </w:r>
          </w:p>
        </w:tc>
        <w:tc>
          <w:tcPr>
            <w:tcW w:w="6986" w:type="dxa"/>
            <w:hideMark/>
          </w:tcPr>
          <w:p w14:paraId="28B554B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BB7D74" w14:paraId="5A53341B" w14:textId="77777777" w:rsidTr="00CF230B">
        <w:trPr>
          <w:trHeight w:val="288"/>
        </w:trPr>
        <w:tc>
          <w:tcPr>
            <w:tcW w:w="2074" w:type="dxa"/>
            <w:hideMark/>
          </w:tcPr>
          <w:p w14:paraId="004BB5AC" w14:textId="1F9E331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ålind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76</w:t>
            </w:r>
          </w:p>
        </w:tc>
        <w:tc>
          <w:tcPr>
            <w:tcW w:w="6986" w:type="dxa"/>
            <w:hideMark/>
          </w:tcPr>
          <w:p w14:paraId="73854273"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596D37" w14:paraId="4035F771" w14:textId="77777777" w:rsidTr="00CF230B">
        <w:trPr>
          <w:trHeight w:val="288"/>
        </w:trPr>
        <w:tc>
          <w:tcPr>
            <w:tcW w:w="2074" w:type="dxa"/>
            <w:hideMark/>
          </w:tcPr>
          <w:p w14:paraId="4502E17A" w14:textId="70345F0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ålinde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1</w:t>
            </w:r>
          </w:p>
        </w:tc>
        <w:tc>
          <w:tcPr>
            <w:tcW w:w="6986" w:type="dxa"/>
            <w:hideMark/>
          </w:tcPr>
          <w:p w14:paraId="1A90CDDA"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No clomipramine</w:t>
            </w:r>
          </w:p>
        </w:tc>
      </w:tr>
      <w:tr w:rsidR="007F64BD" w:rsidRPr="00BB7D74" w14:paraId="70E1A801" w14:textId="77777777" w:rsidTr="00CF230B">
        <w:trPr>
          <w:trHeight w:val="288"/>
        </w:trPr>
        <w:tc>
          <w:tcPr>
            <w:tcW w:w="2074" w:type="dxa"/>
            <w:hideMark/>
          </w:tcPr>
          <w:p w14:paraId="71627C52" w14:textId="42E45D7A"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Xiong</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6</w:t>
            </w:r>
          </w:p>
        </w:tc>
        <w:tc>
          <w:tcPr>
            <w:tcW w:w="6986" w:type="dxa"/>
            <w:hideMark/>
          </w:tcPr>
          <w:p w14:paraId="6A48408F"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focus: Several different treatments, no mention of intravenous clomipramine</w:t>
            </w:r>
          </w:p>
        </w:tc>
      </w:tr>
      <w:tr w:rsidR="007F64BD" w:rsidRPr="00BB7D74" w14:paraId="2A5769BD" w14:textId="77777777" w:rsidTr="00CF230B">
        <w:trPr>
          <w:trHeight w:val="288"/>
        </w:trPr>
        <w:tc>
          <w:tcPr>
            <w:tcW w:w="2074" w:type="dxa"/>
            <w:hideMark/>
          </w:tcPr>
          <w:p w14:paraId="1BF72A72" w14:textId="12BB143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X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1</w:t>
            </w:r>
          </w:p>
        </w:tc>
        <w:tc>
          <w:tcPr>
            <w:tcW w:w="6986" w:type="dxa"/>
            <w:hideMark/>
          </w:tcPr>
          <w:p w14:paraId="74242975"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Systematic review (”intravenous” not mentioned)</w:t>
            </w:r>
          </w:p>
        </w:tc>
      </w:tr>
      <w:tr w:rsidR="007F64BD" w:rsidRPr="00BB7D74" w14:paraId="0D870153" w14:textId="77777777" w:rsidTr="00CF230B">
        <w:trPr>
          <w:trHeight w:val="288"/>
        </w:trPr>
        <w:tc>
          <w:tcPr>
            <w:tcW w:w="2074" w:type="dxa"/>
            <w:hideMark/>
          </w:tcPr>
          <w:p w14:paraId="7680316D" w14:textId="54789B5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Yamada</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03</w:t>
            </w:r>
          </w:p>
        </w:tc>
        <w:tc>
          <w:tcPr>
            <w:tcW w:w="6986" w:type="dxa"/>
            <w:hideMark/>
          </w:tcPr>
          <w:p w14:paraId="2EF52486"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BB7D74" w14:paraId="2EA22CF4" w14:textId="77777777" w:rsidTr="00CF230B">
        <w:trPr>
          <w:trHeight w:val="288"/>
        </w:trPr>
        <w:tc>
          <w:tcPr>
            <w:tcW w:w="2074" w:type="dxa"/>
            <w:hideMark/>
          </w:tcPr>
          <w:p w14:paraId="0F4A7C10" w14:textId="5553D522"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Younus</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37861A0D"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Review with literature in only one database, no relevant studies on clomipramine</w:t>
            </w:r>
          </w:p>
        </w:tc>
      </w:tr>
      <w:tr w:rsidR="007F64BD" w:rsidRPr="00BB7D74" w14:paraId="49DB54C3" w14:textId="77777777" w:rsidTr="00CF230B">
        <w:trPr>
          <w:trHeight w:val="288"/>
        </w:trPr>
        <w:tc>
          <w:tcPr>
            <w:tcW w:w="2074" w:type="dxa"/>
            <w:hideMark/>
          </w:tcPr>
          <w:p w14:paraId="1EA36A61" w14:textId="6C1C07F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ahn</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4</w:t>
            </w:r>
          </w:p>
        </w:tc>
        <w:tc>
          <w:tcPr>
            <w:tcW w:w="6986" w:type="dxa"/>
            <w:hideMark/>
          </w:tcPr>
          <w:p w14:paraId="7E34C7A1"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intervention: No mention of intravenous clomipramine</w:t>
            </w:r>
          </w:p>
        </w:tc>
      </w:tr>
      <w:tr w:rsidR="007F64BD" w:rsidRPr="00BB7D74" w14:paraId="3F8A29E7" w14:textId="77777777" w:rsidTr="00CF230B">
        <w:trPr>
          <w:trHeight w:val="288"/>
        </w:trPr>
        <w:tc>
          <w:tcPr>
            <w:tcW w:w="2074" w:type="dxa"/>
            <w:hideMark/>
          </w:tcPr>
          <w:p w14:paraId="7E4F9E9E" w14:textId="5992332C"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apletalek</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2</w:t>
            </w:r>
          </w:p>
        </w:tc>
        <w:tc>
          <w:tcPr>
            <w:tcW w:w="6986" w:type="dxa"/>
            <w:hideMark/>
          </w:tcPr>
          <w:p w14:paraId="4F85152C"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Wrong study design: Case series</w:t>
            </w:r>
          </w:p>
        </w:tc>
      </w:tr>
      <w:tr w:rsidR="007F64BD" w:rsidRPr="00596D37" w14:paraId="524DF02C" w14:textId="77777777" w:rsidTr="00CF230B">
        <w:trPr>
          <w:trHeight w:val="288"/>
        </w:trPr>
        <w:tc>
          <w:tcPr>
            <w:tcW w:w="2074" w:type="dxa"/>
            <w:hideMark/>
          </w:tcPr>
          <w:p w14:paraId="3276527E" w14:textId="25F796DE"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hao</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1</w:t>
            </w:r>
          </w:p>
        </w:tc>
        <w:tc>
          <w:tcPr>
            <w:tcW w:w="6986" w:type="dxa"/>
            <w:hideMark/>
          </w:tcPr>
          <w:p w14:paraId="004781DF"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language: Chinese</w:t>
            </w:r>
          </w:p>
        </w:tc>
      </w:tr>
      <w:tr w:rsidR="007F64BD" w:rsidRPr="00BB7D74" w14:paraId="12586599" w14:textId="77777777" w:rsidTr="00CF230B">
        <w:trPr>
          <w:trHeight w:val="288"/>
        </w:trPr>
        <w:tc>
          <w:tcPr>
            <w:tcW w:w="2074" w:type="dxa"/>
            <w:hideMark/>
          </w:tcPr>
          <w:p w14:paraId="1303AF9D" w14:textId="53833B18"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hou</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2024</w:t>
            </w:r>
          </w:p>
        </w:tc>
        <w:tc>
          <w:tcPr>
            <w:tcW w:w="6986" w:type="dxa"/>
            <w:hideMark/>
          </w:tcPr>
          <w:p w14:paraId="0F74E3EB" w14:textId="77777777" w:rsidR="007F64BD" w:rsidRPr="00596D37" w:rsidRDefault="007F64BD" w:rsidP="007F64BD">
            <w:pPr>
              <w:spacing w:after="0" w:line="240" w:lineRule="auto"/>
              <w:rPr>
                <w:rFonts w:ascii="Times New Roman" w:hAnsi="Times New Roman"/>
                <w:color w:val="000000"/>
                <w:sz w:val="20"/>
                <w:szCs w:val="20"/>
                <w:lang w:val="en-GB"/>
              </w:rPr>
            </w:pPr>
            <w:r w:rsidRPr="00596D37">
              <w:rPr>
                <w:rFonts w:ascii="Times New Roman" w:hAnsi="Times New Roman"/>
                <w:color w:val="000000"/>
                <w:sz w:val="20"/>
                <w:szCs w:val="20"/>
                <w:lang w:val="en-GB"/>
              </w:rPr>
              <w:t>Systematic review, several different treatments, no mention of intravenous clomipramine</w:t>
            </w:r>
          </w:p>
        </w:tc>
      </w:tr>
      <w:tr w:rsidR="007F64BD" w:rsidRPr="00596D37" w14:paraId="351B56FA" w14:textId="77777777" w:rsidTr="00CF230B">
        <w:trPr>
          <w:trHeight w:val="288"/>
        </w:trPr>
        <w:tc>
          <w:tcPr>
            <w:tcW w:w="2074" w:type="dxa"/>
            <w:hideMark/>
          </w:tcPr>
          <w:p w14:paraId="643E4D09" w14:textId="5C018CB6"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oha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88</w:t>
            </w:r>
          </w:p>
        </w:tc>
        <w:tc>
          <w:tcPr>
            <w:tcW w:w="6986" w:type="dxa"/>
            <w:hideMark/>
          </w:tcPr>
          <w:p w14:paraId="451E43C9"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r w:rsidR="007F64BD" w:rsidRPr="00596D37" w14:paraId="11BF6E2A" w14:textId="77777777" w:rsidTr="00CF230B">
        <w:trPr>
          <w:trHeight w:val="288"/>
        </w:trPr>
        <w:tc>
          <w:tcPr>
            <w:tcW w:w="2074" w:type="dxa"/>
            <w:noWrap/>
            <w:hideMark/>
          </w:tcPr>
          <w:p w14:paraId="74E4904E" w14:textId="4769C434"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Zohar</w:t>
            </w:r>
            <w:r w:rsidR="00CA5789" w:rsidRPr="00596D37">
              <w:rPr>
                <w:rFonts w:ascii="Times New Roman" w:hAnsi="Times New Roman"/>
                <w:color w:val="000000"/>
                <w:sz w:val="20"/>
                <w:szCs w:val="20"/>
              </w:rPr>
              <w:t xml:space="preserve"> et al.</w:t>
            </w:r>
            <w:r w:rsidRPr="00596D37">
              <w:rPr>
                <w:rFonts w:ascii="Times New Roman" w:hAnsi="Times New Roman"/>
                <w:color w:val="000000"/>
                <w:sz w:val="20"/>
                <w:szCs w:val="20"/>
              </w:rPr>
              <w:t xml:space="preserve"> 1996</w:t>
            </w:r>
          </w:p>
        </w:tc>
        <w:tc>
          <w:tcPr>
            <w:tcW w:w="6986" w:type="dxa"/>
            <w:hideMark/>
          </w:tcPr>
          <w:p w14:paraId="7F80F838" w14:textId="77777777" w:rsidR="007F64BD" w:rsidRPr="00596D37" w:rsidRDefault="007F64BD" w:rsidP="007F64BD">
            <w:pPr>
              <w:spacing w:after="0" w:line="240" w:lineRule="auto"/>
              <w:rPr>
                <w:rFonts w:ascii="Times New Roman" w:hAnsi="Times New Roman"/>
                <w:color w:val="000000"/>
                <w:sz w:val="20"/>
                <w:szCs w:val="20"/>
              </w:rPr>
            </w:pPr>
            <w:r w:rsidRPr="00596D37">
              <w:rPr>
                <w:rFonts w:ascii="Times New Roman" w:hAnsi="Times New Roman"/>
                <w:color w:val="000000"/>
                <w:sz w:val="20"/>
                <w:szCs w:val="20"/>
              </w:rPr>
              <w:t>Wrong intervention: oral administration</w:t>
            </w:r>
          </w:p>
        </w:tc>
      </w:tr>
    </w:tbl>
    <w:p w14:paraId="5F0F58C3" w14:textId="77777777" w:rsidR="007F64BD" w:rsidRDefault="007F64BD" w:rsidP="006D200A">
      <w:pPr>
        <w:spacing w:after="0" w:line="240" w:lineRule="auto"/>
        <w:rPr>
          <w:rFonts w:ascii="Times New Roman" w:hAnsi="Times New Roman"/>
          <w:b/>
          <w:bCs/>
          <w:sz w:val="20"/>
          <w:szCs w:val="20"/>
          <w:lang w:val="en-GB"/>
        </w:rPr>
      </w:pPr>
    </w:p>
    <w:p w14:paraId="7121E362" w14:textId="2B8A3314" w:rsidR="00173D1F" w:rsidRPr="005C4D31" w:rsidRDefault="005C4D31" w:rsidP="005109D4">
      <w:pPr>
        <w:spacing w:after="0"/>
        <w:rPr>
          <w:rFonts w:ascii="Times New Roman" w:hAnsi="Times New Roman"/>
          <w:sz w:val="20"/>
          <w:szCs w:val="20"/>
          <w:lang w:val="en-GB"/>
        </w:rPr>
        <w:sectPr w:rsidR="00173D1F" w:rsidRPr="005C4D31" w:rsidSect="004D3A3C">
          <w:pgSz w:w="11906" w:h="16838"/>
          <w:pgMar w:top="1418" w:right="1418" w:bottom="1418" w:left="1418" w:header="709" w:footer="709" w:gutter="0"/>
          <w:cols w:space="708"/>
          <w:docGrid w:linePitch="360"/>
        </w:sectPr>
      </w:pPr>
      <w:r>
        <w:rPr>
          <w:rFonts w:ascii="Times New Roman" w:hAnsi="Times New Roman"/>
          <w:sz w:val="20"/>
          <w:szCs w:val="20"/>
          <w:lang w:val="en-GB"/>
        </w:rPr>
        <w:t xml:space="preserve">C = comparison, </w:t>
      </w:r>
      <w:r w:rsidRPr="005C4D31">
        <w:rPr>
          <w:rFonts w:ascii="Times New Roman" w:hAnsi="Times New Roman"/>
          <w:sz w:val="20"/>
          <w:szCs w:val="20"/>
          <w:lang w:val="en-GB"/>
        </w:rPr>
        <w:t>EEG =  electroencephalogram</w:t>
      </w:r>
      <w:r>
        <w:rPr>
          <w:rFonts w:ascii="Times New Roman" w:hAnsi="Times New Roman"/>
          <w:sz w:val="20"/>
          <w:szCs w:val="20"/>
          <w:lang w:val="en-GB"/>
        </w:rPr>
        <w:t>, I = intervention, MAOI = monoamine oxidase inhibitor, O = outcome, P = patients</w:t>
      </w:r>
    </w:p>
    <w:p w14:paraId="72BE3858" w14:textId="6326FE7C" w:rsidR="00756031" w:rsidRPr="0094152B" w:rsidRDefault="00F003F2" w:rsidP="00756031">
      <w:pPr>
        <w:spacing w:after="0" w:line="240" w:lineRule="auto"/>
        <w:rPr>
          <w:rFonts w:ascii="Times New Roman" w:hAnsi="Times New Roman"/>
          <w:bCs/>
          <w:sz w:val="20"/>
          <w:szCs w:val="20"/>
          <w:lang w:val="en-GB"/>
        </w:rPr>
      </w:pPr>
      <w:r w:rsidRPr="0094152B">
        <w:rPr>
          <w:rFonts w:ascii="Times New Roman" w:hAnsi="Times New Roman"/>
          <w:b/>
          <w:bCs/>
          <w:sz w:val="20"/>
          <w:szCs w:val="20"/>
          <w:lang w:val="en-GB"/>
        </w:rPr>
        <w:lastRenderedPageBreak/>
        <w:t>T</w:t>
      </w:r>
      <w:r w:rsidR="00756031" w:rsidRPr="0094152B">
        <w:rPr>
          <w:rFonts w:ascii="Times New Roman" w:hAnsi="Times New Roman"/>
          <w:b/>
          <w:bCs/>
          <w:sz w:val="20"/>
          <w:szCs w:val="20"/>
          <w:lang w:val="en-GB"/>
        </w:rPr>
        <w:t xml:space="preserve">able </w:t>
      </w:r>
      <w:r w:rsidR="00FF126E" w:rsidRPr="0094152B">
        <w:rPr>
          <w:rFonts w:ascii="Times New Roman" w:hAnsi="Times New Roman"/>
          <w:b/>
          <w:bCs/>
          <w:sz w:val="20"/>
          <w:szCs w:val="20"/>
          <w:lang w:val="en-GB"/>
        </w:rPr>
        <w:t>S</w:t>
      </w:r>
      <w:r w:rsidR="00F6010B">
        <w:rPr>
          <w:rFonts w:ascii="Times New Roman" w:hAnsi="Times New Roman"/>
          <w:b/>
          <w:bCs/>
          <w:sz w:val="20"/>
          <w:szCs w:val="20"/>
          <w:lang w:val="en-GB"/>
        </w:rPr>
        <w:t>2</w:t>
      </w:r>
      <w:r w:rsidR="00756031" w:rsidRPr="0094152B">
        <w:rPr>
          <w:rFonts w:ascii="Times New Roman" w:hAnsi="Times New Roman"/>
          <w:i/>
          <w:sz w:val="20"/>
          <w:szCs w:val="20"/>
          <w:lang w:val="en-GB"/>
        </w:rPr>
        <w:t xml:space="preserve"> </w:t>
      </w:r>
      <w:r w:rsidR="00A30C10" w:rsidRPr="0094152B">
        <w:rPr>
          <w:rFonts w:ascii="Times New Roman" w:hAnsi="Times New Roman"/>
          <w:sz w:val="20"/>
          <w:szCs w:val="20"/>
          <w:lang w:val="en-GB"/>
        </w:rPr>
        <w:t>A</w:t>
      </w:r>
      <w:r w:rsidR="00756031" w:rsidRPr="0094152B">
        <w:rPr>
          <w:rFonts w:ascii="Times New Roman" w:hAnsi="Times New Roman"/>
          <w:sz w:val="20"/>
          <w:szCs w:val="20"/>
          <w:lang w:val="en-GB"/>
        </w:rPr>
        <w:t xml:space="preserve">ssessments of </w:t>
      </w:r>
      <w:r w:rsidR="00D5523F" w:rsidRPr="0094152B">
        <w:rPr>
          <w:rFonts w:ascii="Times New Roman" w:hAnsi="Times New Roman"/>
          <w:sz w:val="20"/>
          <w:szCs w:val="20"/>
          <w:lang w:val="en-GB"/>
        </w:rPr>
        <w:t>directness</w:t>
      </w:r>
      <w:r w:rsidR="004013CA" w:rsidRPr="0094152B">
        <w:rPr>
          <w:rFonts w:ascii="Times New Roman" w:hAnsi="Times New Roman"/>
          <w:sz w:val="20"/>
          <w:szCs w:val="20"/>
          <w:lang w:val="en-GB"/>
        </w:rPr>
        <w:t xml:space="preserve"> and</w:t>
      </w:r>
      <w:r w:rsidR="00756031" w:rsidRPr="0094152B">
        <w:rPr>
          <w:rFonts w:ascii="Times New Roman" w:hAnsi="Times New Roman"/>
          <w:sz w:val="20"/>
          <w:szCs w:val="20"/>
          <w:lang w:val="en-GB"/>
        </w:rPr>
        <w:t xml:space="preserve"> risk of bias</w:t>
      </w:r>
      <w:r w:rsidR="00D5523F" w:rsidRPr="0094152B">
        <w:rPr>
          <w:rFonts w:ascii="Times New Roman" w:hAnsi="Times New Roman"/>
          <w:sz w:val="20"/>
          <w:szCs w:val="20"/>
          <w:lang w:val="en-GB"/>
        </w:rPr>
        <w:t xml:space="preserve"> </w:t>
      </w:r>
      <w:r w:rsidR="00590CC5">
        <w:rPr>
          <w:rFonts w:ascii="Times New Roman" w:hAnsi="Times New Roman"/>
          <w:sz w:val="20"/>
          <w:szCs w:val="20"/>
          <w:lang w:val="en-GB"/>
        </w:rPr>
        <w:t>in</w:t>
      </w:r>
      <w:r w:rsidR="00A30C10" w:rsidRPr="0094152B">
        <w:rPr>
          <w:rFonts w:ascii="Times New Roman" w:hAnsi="Times New Roman"/>
          <w:sz w:val="20"/>
          <w:szCs w:val="20"/>
          <w:lang w:val="en-GB"/>
        </w:rPr>
        <w:t xml:space="preserve"> included studies</w:t>
      </w:r>
      <w:r w:rsidR="00CB6116">
        <w:rPr>
          <w:rFonts w:ascii="Times New Roman" w:hAnsi="Times New Roman"/>
          <w:sz w:val="20"/>
          <w:szCs w:val="20"/>
          <w:lang w:val="en-GB"/>
        </w:rPr>
        <w:t xml:space="preserve">. </w:t>
      </w:r>
      <w:r w:rsidR="00756031" w:rsidRPr="0094152B">
        <w:rPr>
          <w:rFonts w:ascii="Times New Roman" w:hAnsi="Times New Roman"/>
          <w:bCs/>
          <w:sz w:val="20"/>
          <w:szCs w:val="20"/>
          <w:lang w:val="en-GB"/>
        </w:rPr>
        <w:t>The assessments appl</w:t>
      </w:r>
      <w:r w:rsidR="00CB6116">
        <w:rPr>
          <w:rFonts w:ascii="Times New Roman" w:hAnsi="Times New Roman"/>
          <w:bCs/>
          <w:sz w:val="20"/>
          <w:szCs w:val="20"/>
          <w:lang w:val="en-GB"/>
        </w:rPr>
        <w:t>y</w:t>
      </w:r>
      <w:r w:rsidR="00756031" w:rsidRPr="0094152B">
        <w:rPr>
          <w:rFonts w:ascii="Times New Roman" w:hAnsi="Times New Roman"/>
          <w:bCs/>
          <w:sz w:val="20"/>
          <w:szCs w:val="20"/>
          <w:lang w:val="en-GB"/>
        </w:rPr>
        <w:t xml:space="preserve"> to all outcomes if not explicitly stated otherwise.</w:t>
      </w:r>
    </w:p>
    <w:p w14:paraId="06848866" w14:textId="4F90D6A2" w:rsidR="00756031" w:rsidRPr="0094152B" w:rsidRDefault="00756031" w:rsidP="00756031">
      <w:pPr>
        <w:spacing w:after="0" w:line="240" w:lineRule="auto"/>
        <w:rPr>
          <w:rFonts w:ascii="Times New Roman" w:hAnsi="Times New Roman"/>
          <w:bCs/>
          <w:sz w:val="20"/>
          <w:szCs w:val="20"/>
          <w:lang w:val="en-GB"/>
        </w:rPr>
      </w:pPr>
      <w:r w:rsidRPr="0094152B">
        <w:rPr>
          <w:rFonts w:ascii="Times New Roman" w:hAnsi="Times New Roman"/>
          <w:bCs/>
          <w:sz w:val="20"/>
          <w:szCs w:val="20"/>
          <w:lang w:val="en-GB"/>
        </w:rPr>
        <w:t xml:space="preserve">(For full citations, </w:t>
      </w:r>
      <w:r w:rsidRPr="009860DB">
        <w:rPr>
          <w:rFonts w:ascii="Times New Roman" w:hAnsi="Times New Roman"/>
          <w:bCs/>
          <w:sz w:val="20"/>
          <w:szCs w:val="20"/>
          <w:lang w:val="en-GB"/>
        </w:rPr>
        <w:t xml:space="preserve">see </w:t>
      </w:r>
      <w:r w:rsidR="00F6010B" w:rsidRPr="009860DB">
        <w:rPr>
          <w:rFonts w:ascii="Times New Roman" w:hAnsi="Times New Roman"/>
          <w:bCs/>
          <w:sz w:val="20"/>
          <w:szCs w:val="20"/>
          <w:lang w:val="en-GB"/>
        </w:rPr>
        <w:t>p</w:t>
      </w:r>
      <w:r w:rsidR="00456C5C" w:rsidRPr="009860DB">
        <w:rPr>
          <w:rFonts w:ascii="Times New Roman" w:hAnsi="Times New Roman"/>
          <w:bCs/>
          <w:sz w:val="20"/>
          <w:szCs w:val="20"/>
          <w:lang w:val="en-GB"/>
        </w:rPr>
        <w:t xml:space="preserve"> 19</w:t>
      </w:r>
      <w:r w:rsidRPr="009860DB">
        <w:rPr>
          <w:rFonts w:ascii="Times New Roman" w:hAnsi="Times New Roman"/>
          <w:bCs/>
          <w:sz w:val="20"/>
          <w:szCs w:val="20"/>
          <w:lang w:val="en-GB"/>
        </w:rPr>
        <w:t>)</w:t>
      </w:r>
    </w:p>
    <w:p w14:paraId="3C993BC7" w14:textId="10CF7AC6" w:rsidR="00CB6116" w:rsidRPr="00CB6116" w:rsidRDefault="00CB6116" w:rsidP="00CB6116">
      <w:pPr>
        <w:spacing w:after="0" w:line="240" w:lineRule="auto"/>
        <w:rPr>
          <w:rFonts w:ascii="Times New Roman" w:hAnsi="Times New Roman"/>
          <w:b/>
          <w:bCs/>
          <w:sz w:val="20"/>
          <w:szCs w:val="20"/>
          <w:lang w:val="en-GB"/>
        </w:rPr>
      </w:pPr>
    </w:p>
    <w:tbl>
      <w:tblPr>
        <w:tblStyle w:val="TableGrid"/>
        <w:tblW w:w="4912"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51" w:type="dxa"/>
          <w:bottom w:w="51" w:type="dxa"/>
        </w:tblCellMar>
        <w:tblLook w:val="04A0" w:firstRow="1" w:lastRow="0" w:firstColumn="1" w:lastColumn="0" w:noHBand="0" w:noVBand="1"/>
      </w:tblPr>
      <w:tblGrid>
        <w:gridCol w:w="1477"/>
        <w:gridCol w:w="764"/>
        <w:gridCol w:w="3423"/>
        <w:gridCol w:w="852"/>
        <w:gridCol w:w="7230"/>
      </w:tblGrid>
      <w:tr w:rsidR="004013CA" w:rsidRPr="00BB7D74" w14:paraId="4E4EDAD1" w14:textId="59438CDC" w:rsidTr="0022259E">
        <w:tc>
          <w:tcPr>
            <w:tcW w:w="537" w:type="pct"/>
            <w:vMerge w:val="restart"/>
            <w:shd w:val="clear" w:color="auto" w:fill="auto"/>
            <w:vAlign w:val="center"/>
          </w:tcPr>
          <w:p w14:paraId="33DC08DA" w14:textId="0264EB58" w:rsidR="004013CA" w:rsidRPr="008D578D" w:rsidRDefault="004013CA" w:rsidP="008D578D">
            <w:pPr>
              <w:spacing w:after="0" w:line="240" w:lineRule="auto"/>
              <w:ind w:right="-171"/>
              <w:rPr>
                <w:rFonts w:ascii="Times New Roman" w:hAnsi="Times New Roman"/>
                <w:b/>
                <w:bCs/>
                <w:sz w:val="20"/>
                <w:szCs w:val="20"/>
                <w:lang w:val="en-GB"/>
              </w:rPr>
            </w:pPr>
            <w:r w:rsidRPr="008D578D">
              <w:rPr>
                <w:rFonts w:ascii="Times New Roman" w:hAnsi="Times New Roman"/>
                <w:b/>
                <w:bCs/>
                <w:sz w:val="20"/>
                <w:szCs w:val="20"/>
                <w:lang w:val="en-GB"/>
              </w:rPr>
              <w:t>Author Year</w:t>
            </w:r>
          </w:p>
        </w:tc>
        <w:tc>
          <w:tcPr>
            <w:tcW w:w="4463" w:type="pct"/>
            <w:gridSpan w:val="4"/>
            <w:shd w:val="clear" w:color="auto" w:fill="auto"/>
            <w:vAlign w:val="center"/>
          </w:tcPr>
          <w:p w14:paraId="1E903D63" w14:textId="77777777" w:rsidR="004013CA" w:rsidRPr="008D578D" w:rsidRDefault="004013CA" w:rsidP="008D578D">
            <w:pPr>
              <w:pStyle w:val="NormalWeb"/>
              <w:spacing w:before="0" w:beforeAutospacing="0" w:after="0" w:afterAutospacing="0"/>
              <w:jc w:val="center"/>
              <w:rPr>
                <w:b/>
                <w:bCs/>
                <w:sz w:val="20"/>
                <w:szCs w:val="20"/>
                <w:lang w:val="en-GB"/>
              </w:rPr>
            </w:pPr>
            <w:r w:rsidRPr="008D578D">
              <w:rPr>
                <w:b/>
                <w:bCs/>
                <w:sz w:val="20"/>
                <w:szCs w:val="20"/>
                <w:lang w:val="en-GB"/>
              </w:rPr>
              <w:t>Problems contributing to downgrading the study in the assessment</w:t>
            </w:r>
          </w:p>
        </w:tc>
      </w:tr>
      <w:tr w:rsidR="004013CA" w:rsidRPr="008D578D" w14:paraId="19D26BD4" w14:textId="327BA985" w:rsidTr="0022259E">
        <w:tc>
          <w:tcPr>
            <w:tcW w:w="537" w:type="pct"/>
            <w:vMerge/>
            <w:shd w:val="clear" w:color="auto" w:fill="auto"/>
            <w:vAlign w:val="center"/>
          </w:tcPr>
          <w:p w14:paraId="422D7418" w14:textId="77777777" w:rsidR="004013CA" w:rsidRPr="008D578D" w:rsidRDefault="004013CA" w:rsidP="008D578D">
            <w:pPr>
              <w:spacing w:after="0" w:line="240" w:lineRule="auto"/>
              <w:ind w:right="-171"/>
              <w:rPr>
                <w:rFonts w:ascii="Times New Roman" w:hAnsi="Times New Roman"/>
                <w:b/>
                <w:bCs/>
                <w:sz w:val="20"/>
                <w:szCs w:val="20"/>
                <w:lang w:val="en-GB"/>
              </w:rPr>
            </w:pPr>
          </w:p>
        </w:tc>
        <w:tc>
          <w:tcPr>
            <w:tcW w:w="1523" w:type="pct"/>
            <w:gridSpan w:val="2"/>
            <w:shd w:val="clear" w:color="auto" w:fill="auto"/>
            <w:vAlign w:val="center"/>
          </w:tcPr>
          <w:p w14:paraId="70E0232E" w14:textId="1885CF1D" w:rsidR="004013CA" w:rsidRPr="008D578D" w:rsidRDefault="004013CA" w:rsidP="008D578D">
            <w:pPr>
              <w:spacing w:after="0" w:line="240" w:lineRule="auto"/>
              <w:jc w:val="center"/>
              <w:rPr>
                <w:rFonts w:ascii="Times New Roman" w:hAnsi="Times New Roman"/>
                <w:b/>
                <w:bCs/>
                <w:sz w:val="20"/>
                <w:szCs w:val="20"/>
                <w:lang w:val="en-US"/>
              </w:rPr>
            </w:pPr>
            <w:r w:rsidRPr="008D578D">
              <w:rPr>
                <w:rFonts w:ascii="Times New Roman" w:hAnsi="Times New Roman"/>
                <w:b/>
                <w:bCs/>
                <w:sz w:val="20"/>
                <w:szCs w:val="20"/>
                <w:lang w:val="en-US"/>
              </w:rPr>
              <w:t>Directness</w:t>
            </w:r>
            <w:r w:rsidRPr="008D578D">
              <w:rPr>
                <w:rFonts w:ascii="Times New Roman" w:hAnsi="Times New Roman"/>
                <w:sz w:val="20"/>
                <w:szCs w:val="20"/>
                <w:vertAlign w:val="superscript"/>
                <w:lang w:val="en-US"/>
              </w:rPr>
              <w:t>1</w:t>
            </w:r>
          </w:p>
        </w:tc>
        <w:tc>
          <w:tcPr>
            <w:tcW w:w="2939" w:type="pct"/>
            <w:gridSpan w:val="2"/>
            <w:shd w:val="clear" w:color="auto" w:fill="auto"/>
            <w:vAlign w:val="center"/>
          </w:tcPr>
          <w:p w14:paraId="61B28CDA" w14:textId="712E1F5E" w:rsidR="004013CA" w:rsidRPr="008D578D" w:rsidRDefault="004013CA" w:rsidP="008D578D">
            <w:pPr>
              <w:pStyle w:val="NormalWeb"/>
              <w:spacing w:before="0" w:beforeAutospacing="0" w:after="0" w:afterAutospacing="0"/>
              <w:jc w:val="center"/>
              <w:rPr>
                <w:b/>
                <w:bCs/>
                <w:sz w:val="20"/>
                <w:szCs w:val="20"/>
                <w:lang w:val="en-GB"/>
              </w:rPr>
            </w:pPr>
            <w:r w:rsidRPr="008D578D">
              <w:rPr>
                <w:b/>
                <w:bCs/>
                <w:sz w:val="20"/>
                <w:szCs w:val="20"/>
                <w:lang w:val="en-US"/>
              </w:rPr>
              <w:t>Risk of bias</w:t>
            </w:r>
            <w:r w:rsidRPr="008D578D">
              <w:rPr>
                <w:sz w:val="20"/>
                <w:szCs w:val="20"/>
                <w:vertAlign w:val="superscript"/>
                <w:lang w:val="en-US"/>
              </w:rPr>
              <w:t>2</w:t>
            </w:r>
          </w:p>
        </w:tc>
      </w:tr>
      <w:tr w:rsidR="008D578D" w:rsidRPr="00BB7D74" w14:paraId="521B87B5" w14:textId="77777777" w:rsidTr="0022259E">
        <w:tc>
          <w:tcPr>
            <w:tcW w:w="537" w:type="pct"/>
            <w:shd w:val="clear" w:color="auto" w:fill="auto"/>
            <w:vAlign w:val="center"/>
          </w:tcPr>
          <w:p w14:paraId="4DB03FB4"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Altamura </w:t>
            </w:r>
          </w:p>
          <w:p w14:paraId="7D88BC85"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2008</w:t>
            </w:r>
          </w:p>
          <w:p w14:paraId="00BFB3DD" w14:textId="01B53C3F" w:rsidR="008D578D" w:rsidRPr="008D578D" w:rsidRDefault="008D578D" w:rsidP="008D578D">
            <w:pPr>
              <w:spacing w:after="0" w:line="240" w:lineRule="auto"/>
              <w:rPr>
                <w:rFonts w:ascii="Times New Roman" w:hAnsi="Times New Roman"/>
                <w:sz w:val="20"/>
                <w:szCs w:val="20"/>
              </w:rPr>
            </w:pPr>
            <w:r w:rsidRPr="008D578D">
              <w:rPr>
                <w:rFonts w:ascii="Times New Roman" w:hAnsi="Times New Roman"/>
                <w:sz w:val="20"/>
                <w:szCs w:val="20"/>
                <w:lang w:val="en-GB"/>
              </w:rPr>
              <w:t>Italy</w:t>
            </w:r>
          </w:p>
        </w:tc>
        <w:tc>
          <w:tcPr>
            <w:tcW w:w="278" w:type="pct"/>
            <w:shd w:val="clear" w:color="auto" w:fill="auto"/>
            <w:vAlign w:val="center"/>
          </w:tcPr>
          <w:p w14:paraId="73DE32BB" w14:textId="20D4EF2A"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23E7F388" w14:textId="77777777"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Restricted to outpatients, i.e., a subgroup of the P</w:t>
            </w:r>
          </w:p>
          <w:p w14:paraId="147667A6" w14:textId="65A684C3"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 xml:space="preserve">Patients with </w:t>
            </w:r>
            <w:r w:rsidR="007337D7">
              <w:rPr>
                <w:sz w:val="20"/>
                <w:szCs w:val="20"/>
                <w:lang w:val="en-US"/>
              </w:rPr>
              <w:t>comorbidities</w:t>
            </w:r>
            <w:r w:rsidR="007337D7" w:rsidRPr="008D578D">
              <w:rPr>
                <w:sz w:val="20"/>
                <w:szCs w:val="20"/>
                <w:lang w:val="en-US"/>
              </w:rPr>
              <w:t xml:space="preserve"> </w:t>
            </w:r>
            <w:r w:rsidR="007337D7">
              <w:rPr>
                <w:sz w:val="20"/>
                <w:szCs w:val="20"/>
                <w:lang w:val="en-US"/>
              </w:rPr>
              <w:t xml:space="preserve">were </w:t>
            </w:r>
            <w:r w:rsidRPr="008D578D">
              <w:rPr>
                <w:sz w:val="20"/>
                <w:szCs w:val="20"/>
                <w:lang w:val="en-US"/>
              </w:rPr>
              <w:t>excluded</w:t>
            </w:r>
            <w:r w:rsidR="007337D7">
              <w:rPr>
                <w:sz w:val="20"/>
                <w:szCs w:val="20"/>
                <w:lang w:val="en-US"/>
              </w:rPr>
              <w:t>.</w:t>
            </w:r>
            <w:r w:rsidRPr="008D578D">
              <w:rPr>
                <w:sz w:val="20"/>
                <w:szCs w:val="20"/>
                <w:lang w:val="en-US"/>
              </w:rPr>
              <w:t xml:space="preserve"> Patients with risk of suicide were excluded</w:t>
            </w:r>
          </w:p>
          <w:p w14:paraId="1D730A79" w14:textId="77777777"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Low doses of clomipramine (25 mg) and citalopram (10 mg)</w:t>
            </w:r>
          </w:p>
          <w:p w14:paraId="61657C27" w14:textId="77777777"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No description or flowchart of participant recruitment</w:t>
            </w:r>
          </w:p>
          <w:p w14:paraId="2E4D371B" w14:textId="0D58C6DA"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Characteristics NR</w:t>
            </w:r>
          </w:p>
        </w:tc>
        <w:tc>
          <w:tcPr>
            <w:tcW w:w="310" w:type="pct"/>
            <w:shd w:val="clear" w:color="auto" w:fill="auto"/>
            <w:vAlign w:val="center"/>
          </w:tcPr>
          <w:p w14:paraId="6347D45C" w14:textId="21D15524"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US"/>
              </w:rPr>
              <w:t>-</w:t>
            </w:r>
          </w:p>
        </w:tc>
        <w:tc>
          <w:tcPr>
            <w:tcW w:w="2630" w:type="pct"/>
            <w:shd w:val="clear" w:color="auto" w:fill="auto"/>
            <w:vAlign w:val="center"/>
          </w:tcPr>
          <w:p w14:paraId="76BC058A"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High (randomisation procedure NR, characteristics in randomisation groups NR)</w:t>
            </w:r>
          </w:p>
          <w:p w14:paraId="262D7991"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High (open-label, responders to SSRI and those dropping out because of side effects excluded)</w:t>
            </w:r>
          </w:p>
          <w:p w14:paraId="399D8206"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6A91EB8E"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Some concerns (open-label, blinded raters)</w:t>
            </w:r>
          </w:p>
          <w:p w14:paraId="55AAA72F" w14:textId="7B069C72"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BB7D74" w14:paraId="765E393E" w14:textId="77777777" w:rsidTr="0022259E">
        <w:tc>
          <w:tcPr>
            <w:tcW w:w="537" w:type="pct"/>
            <w:shd w:val="clear" w:color="auto" w:fill="auto"/>
            <w:vAlign w:val="center"/>
          </w:tcPr>
          <w:p w14:paraId="47ACB6E7"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De Cuyper </w:t>
            </w:r>
          </w:p>
          <w:p w14:paraId="47F18E90"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1981 </w:t>
            </w:r>
          </w:p>
          <w:p w14:paraId="1603BF38" w14:textId="18F71191"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Belgium</w:t>
            </w:r>
          </w:p>
        </w:tc>
        <w:tc>
          <w:tcPr>
            <w:tcW w:w="278" w:type="pct"/>
            <w:shd w:val="clear" w:color="auto" w:fill="auto"/>
            <w:vAlign w:val="center"/>
          </w:tcPr>
          <w:p w14:paraId="20FCFE6C" w14:textId="5969A6B0"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452CA4EC" w14:textId="77777777"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Restricted to outpatients, recently hospitalised, mean HDRS: 32 (20‒43)</w:t>
            </w:r>
          </w:p>
          <w:p w14:paraId="5CBFDCA8" w14:textId="77777777" w:rsidR="008D578D" w:rsidRPr="008D578D" w:rsidRDefault="008D578D" w:rsidP="008D578D">
            <w:pPr>
              <w:pStyle w:val="NormalWeb"/>
              <w:spacing w:before="0" w:beforeAutospacing="0" w:after="0" w:afterAutospacing="0"/>
              <w:rPr>
                <w:sz w:val="20"/>
                <w:szCs w:val="20"/>
                <w:lang w:val="en-US"/>
              </w:rPr>
            </w:pPr>
            <w:r w:rsidRPr="008D578D">
              <w:rPr>
                <w:sz w:val="20"/>
                <w:szCs w:val="20"/>
                <w:lang w:val="en-US"/>
              </w:rPr>
              <w:t>3/10 were bipolar without mood stabilisers</w:t>
            </w:r>
          </w:p>
          <w:p w14:paraId="24B929D6" w14:textId="4780FA96"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6E86BDD9" w14:textId="3A1A395D"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US"/>
              </w:rPr>
              <w:t>-</w:t>
            </w:r>
          </w:p>
        </w:tc>
        <w:tc>
          <w:tcPr>
            <w:tcW w:w="2630" w:type="pct"/>
            <w:shd w:val="clear" w:color="auto" w:fill="auto"/>
            <w:vAlign w:val="center"/>
          </w:tcPr>
          <w:p w14:paraId="1B177BB4"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High (randomisation procedure NR, older ages in C, 1 vs 2 patients with bipolar disorder)</w:t>
            </w:r>
          </w:p>
          <w:p w14:paraId="6EF176D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High (open-label)</w:t>
            </w:r>
          </w:p>
          <w:p w14:paraId="4068F6C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15CF7CF8"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High (Not blinded)</w:t>
            </w:r>
          </w:p>
          <w:p w14:paraId="422E1622" w14:textId="53F9FFAC"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EE418F" w14:paraId="603E7BBF" w14:textId="77777777" w:rsidTr="0022259E">
        <w:tc>
          <w:tcPr>
            <w:tcW w:w="537" w:type="pct"/>
            <w:shd w:val="clear" w:color="auto" w:fill="auto"/>
            <w:vAlign w:val="center"/>
          </w:tcPr>
          <w:p w14:paraId="38D2518F"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Drago 1983</w:t>
            </w:r>
          </w:p>
          <w:p w14:paraId="139BD82A" w14:textId="778FC040"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Italy</w:t>
            </w:r>
          </w:p>
        </w:tc>
        <w:tc>
          <w:tcPr>
            <w:tcW w:w="278" w:type="pct"/>
            <w:shd w:val="clear" w:color="auto" w:fill="auto"/>
            <w:vAlign w:val="center"/>
          </w:tcPr>
          <w:p w14:paraId="5E054290" w14:textId="60CF4744"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0AEDEAD3"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GB"/>
              </w:rPr>
              <w:t>C: maprotiline (not used today)</w:t>
            </w:r>
          </w:p>
          <w:p w14:paraId="0AD77A10" w14:textId="64566270"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No description or flowchart of participant recruitment</w:t>
            </w:r>
          </w:p>
        </w:tc>
        <w:tc>
          <w:tcPr>
            <w:tcW w:w="310" w:type="pct"/>
            <w:shd w:val="clear" w:color="auto" w:fill="auto"/>
            <w:vAlign w:val="center"/>
          </w:tcPr>
          <w:p w14:paraId="077272EF" w14:textId="610B4EF5"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09E0F8E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 duration of symptoms: 220 vs. 157 days)</w:t>
            </w:r>
          </w:p>
          <w:p w14:paraId="16B97EFA"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6548F41E"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3AC9FEB0"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4CAFFA5D" w14:textId="723C6CF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6355B229" w14:textId="77777777" w:rsidTr="0022259E">
        <w:tc>
          <w:tcPr>
            <w:tcW w:w="537" w:type="pct"/>
            <w:shd w:val="clear" w:color="auto" w:fill="auto"/>
            <w:vAlign w:val="center"/>
          </w:tcPr>
          <w:p w14:paraId="22EC82B0" w14:textId="132D476E"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Escobar 1973 US</w:t>
            </w:r>
          </w:p>
        </w:tc>
        <w:tc>
          <w:tcPr>
            <w:tcW w:w="278" w:type="pct"/>
            <w:shd w:val="clear" w:color="auto" w:fill="auto"/>
            <w:vAlign w:val="center"/>
          </w:tcPr>
          <w:p w14:paraId="5005510B" w14:textId="4B19F8A3"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7702EE41" w14:textId="3E646F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No description or flowchart of participant recruitment</w:t>
            </w:r>
          </w:p>
        </w:tc>
        <w:tc>
          <w:tcPr>
            <w:tcW w:w="310" w:type="pct"/>
            <w:shd w:val="clear" w:color="auto" w:fill="auto"/>
            <w:vAlign w:val="center"/>
          </w:tcPr>
          <w:p w14:paraId="467B3CF5" w14:textId="2E14F170"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747F1AEB"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 characteristics in randomisation groups not explicitly presented, reportedly 8/14 vs 4/17 had reactive depression, C “had slightly higher pathology scores”)</w:t>
            </w:r>
          </w:p>
          <w:p w14:paraId="4B38A34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56DCC90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Some concerns (dropouts replaced)</w:t>
            </w:r>
          </w:p>
          <w:p w14:paraId="6F185958"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00DE5AE6" w14:textId="14287C55"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28566E5F" w14:textId="77777777" w:rsidTr="0022259E">
        <w:tc>
          <w:tcPr>
            <w:tcW w:w="537" w:type="pct"/>
            <w:shd w:val="clear" w:color="auto" w:fill="auto"/>
            <w:vAlign w:val="center"/>
          </w:tcPr>
          <w:p w14:paraId="1B6EA1F5" w14:textId="703689FD" w:rsidR="008D578D" w:rsidRPr="008D578D" w:rsidRDefault="008D578D" w:rsidP="008D578D">
            <w:pPr>
              <w:spacing w:after="0" w:line="240" w:lineRule="auto"/>
              <w:rPr>
                <w:rFonts w:ascii="Times New Roman" w:hAnsi="Times New Roman"/>
                <w:sz w:val="20"/>
                <w:szCs w:val="20"/>
              </w:rPr>
            </w:pPr>
            <w:r w:rsidRPr="008D578D">
              <w:rPr>
                <w:rFonts w:ascii="Times New Roman" w:hAnsi="Times New Roman"/>
                <w:sz w:val="20"/>
                <w:szCs w:val="20"/>
                <w:lang w:val="en-GB"/>
              </w:rPr>
              <w:lastRenderedPageBreak/>
              <w:t>Fallon 1998 US</w:t>
            </w:r>
          </w:p>
        </w:tc>
        <w:tc>
          <w:tcPr>
            <w:tcW w:w="278" w:type="pct"/>
            <w:shd w:val="clear" w:color="auto" w:fill="auto"/>
            <w:vAlign w:val="center"/>
          </w:tcPr>
          <w:p w14:paraId="7E47F3EA" w14:textId="7758A931"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1F5FA76D" w14:textId="77777777" w:rsidR="008D578D" w:rsidRPr="008D578D" w:rsidRDefault="008D578D" w:rsidP="008D578D">
            <w:pPr>
              <w:spacing w:after="0" w:line="240" w:lineRule="auto"/>
              <w:ind w:right="-73"/>
              <w:rPr>
                <w:rFonts w:ascii="Times New Roman" w:hAnsi="Times New Roman"/>
                <w:sz w:val="20"/>
                <w:szCs w:val="20"/>
                <w:lang w:val="en-US"/>
              </w:rPr>
            </w:pPr>
            <w:r w:rsidRPr="008D578D">
              <w:rPr>
                <w:rFonts w:ascii="Times New Roman" w:hAnsi="Times New Roman"/>
                <w:sz w:val="20"/>
                <w:szCs w:val="20"/>
                <w:lang w:val="en-US"/>
              </w:rPr>
              <w:t>P: no/partial response to clomipramine PO, or inadequate trial because of side effects</w:t>
            </w:r>
          </w:p>
          <w:p w14:paraId="296555E4" w14:textId="33A6C65B"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2F9CC54D" w14:textId="20146F05"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4AF3E41D"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Low</w:t>
            </w:r>
          </w:p>
          <w:p w14:paraId="0983097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Some concerns (all patients were treatment refractory to oral clomipramine)</w:t>
            </w:r>
          </w:p>
          <w:p w14:paraId="030E3D40"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545063C4"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2C49DAAA" w14:textId="2B1033CB"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45BD650B" w14:textId="77777777" w:rsidTr="0022259E">
        <w:tc>
          <w:tcPr>
            <w:tcW w:w="537" w:type="pct"/>
            <w:shd w:val="clear" w:color="auto" w:fill="auto"/>
            <w:vAlign w:val="center"/>
          </w:tcPr>
          <w:p w14:paraId="7153028C" w14:textId="279FB835"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Faravelli 1983 Italy</w:t>
            </w:r>
          </w:p>
        </w:tc>
        <w:tc>
          <w:tcPr>
            <w:tcW w:w="278" w:type="pct"/>
            <w:shd w:val="clear" w:color="auto" w:fill="auto"/>
            <w:vAlign w:val="center"/>
          </w:tcPr>
          <w:p w14:paraId="4286A191" w14:textId="356A8B57"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41F10E71" w14:textId="53706A63"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No description or flowchart of participant recruitment</w:t>
            </w:r>
          </w:p>
        </w:tc>
        <w:tc>
          <w:tcPr>
            <w:tcW w:w="310" w:type="pct"/>
            <w:shd w:val="clear" w:color="auto" w:fill="auto"/>
            <w:vAlign w:val="center"/>
          </w:tcPr>
          <w:p w14:paraId="57C3EBED" w14:textId="1AAE3361"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27F5DACB"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w:t>
            </w:r>
          </w:p>
          <w:p w14:paraId="1DD76D5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6C89B8E1"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7A8684A0"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123ECC00" w14:textId="159AD5C1"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163156F9" w14:textId="77777777" w:rsidTr="0022259E">
        <w:tc>
          <w:tcPr>
            <w:tcW w:w="537" w:type="pct"/>
            <w:shd w:val="clear" w:color="auto" w:fill="auto"/>
            <w:vAlign w:val="center"/>
          </w:tcPr>
          <w:p w14:paraId="700708AE" w14:textId="77777777" w:rsidR="008D578D" w:rsidRPr="008D578D" w:rsidRDefault="008D578D" w:rsidP="008D578D">
            <w:pPr>
              <w:spacing w:after="0" w:line="240" w:lineRule="auto"/>
              <w:ind w:right="-171"/>
              <w:rPr>
                <w:rFonts w:ascii="Times New Roman" w:hAnsi="Times New Roman"/>
                <w:sz w:val="20"/>
                <w:szCs w:val="20"/>
                <w:lang w:val="en-GB"/>
              </w:rPr>
            </w:pPr>
            <w:bookmarkStart w:id="1" w:name="_Hlk189220682"/>
            <w:r w:rsidRPr="008D578D">
              <w:rPr>
                <w:rFonts w:ascii="Times New Roman" w:hAnsi="Times New Roman"/>
                <w:sz w:val="20"/>
                <w:szCs w:val="20"/>
                <w:lang w:val="en-GB"/>
              </w:rPr>
              <w:t xml:space="preserve">Fähndrich </w:t>
            </w:r>
          </w:p>
          <w:p w14:paraId="58E4E48F"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1983 </w:t>
            </w:r>
          </w:p>
          <w:p w14:paraId="198C48F1" w14:textId="60212AC6" w:rsidR="008D578D" w:rsidRPr="008D578D" w:rsidRDefault="008D578D" w:rsidP="008D578D">
            <w:pPr>
              <w:spacing w:after="0" w:line="240" w:lineRule="auto"/>
              <w:rPr>
                <w:rFonts w:ascii="Times New Roman" w:hAnsi="Times New Roman"/>
                <w:sz w:val="20"/>
                <w:szCs w:val="20"/>
              </w:rPr>
            </w:pPr>
            <w:r w:rsidRPr="008D578D">
              <w:rPr>
                <w:rFonts w:ascii="Times New Roman" w:hAnsi="Times New Roman"/>
                <w:sz w:val="20"/>
                <w:szCs w:val="20"/>
                <w:lang w:val="en-GB"/>
              </w:rPr>
              <w:t>Germany</w:t>
            </w:r>
          </w:p>
        </w:tc>
        <w:tc>
          <w:tcPr>
            <w:tcW w:w="278" w:type="pct"/>
            <w:shd w:val="clear" w:color="auto" w:fill="auto"/>
            <w:vAlign w:val="center"/>
          </w:tcPr>
          <w:p w14:paraId="35D70B03" w14:textId="7372CC30"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16103A9C"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GB"/>
              </w:rPr>
              <w:t>Preceded by sleep deprivation</w:t>
            </w:r>
          </w:p>
          <w:p w14:paraId="07A53F2D"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GB"/>
              </w:rPr>
              <w:t>C: maprotiline (not used today)</w:t>
            </w:r>
          </w:p>
          <w:p w14:paraId="15CE342E" w14:textId="69756648"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No description or flowchart of participant recruitment</w:t>
            </w:r>
          </w:p>
        </w:tc>
        <w:tc>
          <w:tcPr>
            <w:tcW w:w="310" w:type="pct"/>
            <w:shd w:val="clear" w:color="auto" w:fill="auto"/>
            <w:vAlign w:val="center"/>
          </w:tcPr>
          <w:p w14:paraId="22B48422" w14:textId="57E1B631"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09174E12"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w:t>
            </w:r>
          </w:p>
          <w:p w14:paraId="5E1ABAF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Some concerns (open-label but both groups received active treatment)</w:t>
            </w:r>
          </w:p>
          <w:p w14:paraId="428378F0"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48C3558C"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High (open-label, assessments NR)</w:t>
            </w:r>
          </w:p>
          <w:p w14:paraId="023DC168" w14:textId="08B5A4D8"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6D8D57F5" w14:textId="77777777" w:rsidTr="0022259E">
        <w:tc>
          <w:tcPr>
            <w:tcW w:w="537" w:type="pct"/>
            <w:shd w:val="clear" w:color="auto" w:fill="auto"/>
            <w:vAlign w:val="center"/>
          </w:tcPr>
          <w:p w14:paraId="3B81A2CC" w14:textId="77777777" w:rsidR="008D578D" w:rsidRPr="008D578D" w:rsidRDefault="008D578D" w:rsidP="008D578D">
            <w:pPr>
              <w:spacing w:after="0" w:line="240" w:lineRule="auto"/>
              <w:ind w:right="-171"/>
              <w:rPr>
                <w:rFonts w:ascii="Times New Roman" w:hAnsi="Times New Roman"/>
                <w:sz w:val="20"/>
                <w:szCs w:val="20"/>
              </w:rPr>
            </w:pPr>
            <w:r w:rsidRPr="008D578D">
              <w:rPr>
                <w:rFonts w:ascii="Times New Roman" w:hAnsi="Times New Roman"/>
                <w:sz w:val="20"/>
                <w:szCs w:val="20"/>
              </w:rPr>
              <w:t>Hordern 1979</w:t>
            </w:r>
          </w:p>
          <w:p w14:paraId="32C7B2BA" w14:textId="774F4C04" w:rsidR="008D578D" w:rsidRPr="008D578D" w:rsidRDefault="008D578D" w:rsidP="008D578D">
            <w:pPr>
              <w:spacing w:after="0" w:line="240" w:lineRule="auto"/>
              <w:rPr>
                <w:rFonts w:ascii="Times New Roman" w:hAnsi="Times New Roman"/>
                <w:sz w:val="20"/>
                <w:szCs w:val="20"/>
              </w:rPr>
            </w:pPr>
            <w:r w:rsidRPr="008D578D">
              <w:rPr>
                <w:rFonts w:ascii="Times New Roman" w:hAnsi="Times New Roman"/>
                <w:sz w:val="20"/>
                <w:szCs w:val="20"/>
              </w:rPr>
              <w:t>UK</w:t>
            </w:r>
          </w:p>
        </w:tc>
        <w:tc>
          <w:tcPr>
            <w:tcW w:w="278" w:type="pct"/>
            <w:shd w:val="clear" w:color="auto" w:fill="auto"/>
            <w:vAlign w:val="center"/>
          </w:tcPr>
          <w:p w14:paraId="3220503B" w14:textId="38242279"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5D4B60E2" w14:textId="77777777" w:rsidR="008D578D" w:rsidRPr="008D578D" w:rsidRDefault="008D578D" w:rsidP="008D578D">
            <w:pPr>
              <w:spacing w:after="0" w:line="240" w:lineRule="auto"/>
              <w:ind w:right="-73"/>
              <w:rPr>
                <w:rFonts w:ascii="Times New Roman" w:hAnsi="Times New Roman"/>
                <w:sz w:val="20"/>
                <w:szCs w:val="20"/>
                <w:lang w:val="en-US"/>
              </w:rPr>
            </w:pPr>
            <w:r w:rsidRPr="008D578D">
              <w:rPr>
                <w:rFonts w:ascii="Times New Roman" w:hAnsi="Times New Roman"/>
                <w:sz w:val="20"/>
                <w:szCs w:val="20"/>
                <w:lang w:val="en-US"/>
              </w:rPr>
              <w:t>Restricted to those who had not received ECT within three months and antidepressant drugs within two weeks</w:t>
            </w:r>
          </w:p>
          <w:p w14:paraId="1CB2A5ED" w14:textId="2FD0B1A4"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0C943B4F" w14:textId="743BBDDC"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32EFA698"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 only age and sex reported in comparison groups)</w:t>
            </w:r>
          </w:p>
          <w:p w14:paraId="2ED6F0DC"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06E2E105"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Some concerns (8/35 dropped out in part I (6 vs. 2), 3/15 in part II (1 vs. 2))</w:t>
            </w:r>
          </w:p>
          <w:p w14:paraId="48DF400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2DB400BF" w14:textId="37A823C3"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bookmarkEnd w:id="1"/>
      <w:tr w:rsidR="008D578D" w:rsidRPr="009F4257" w14:paraId="3AB7BCBA" w14:textId="77777777" w:rsidTr="0022259E">
        <w:tc>
          <w:tcPr>
            <w:tcW w:w="537" w:type="pct"/>
            <w:shd w:val="clear" w:color="auto" w:fill="auto"/>
            <w:vAlign w:val="center"/>
          </w:tcPr>
          <w:p w14:paraId="4870B3CD"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Koran 1997 </w:t>
            </w:r>
          </w:p>
          <w:p w14:paraId="701BF86E" w14:textId="26AE8FA6"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US</w:t>
            </w:r>
          </w:p>
        </w:tc>
        <w:tc>
          <w:tcPr>
            <w:tcW w:w="278" w:type="pct"/>
            <w:shd w:val="clear" w:color="auto" w:fill="auto"/>
            <w:vAlign w:val="center"/>
          </w:tcPr>
          <w:p w14:paraId="09B1DBD6" w14:textId="11C9946C"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074B4F6D" w14:textId="7D4FA0CA"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6F32C24A" w14:textId="72D85001"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6F82227B"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w:t>
            </w:r>
          </w:p>
          <w:p w14:paraId="6E71CD14"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1ED576F9"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Some concerns (reasons for dropouts NR)</w:t>
            </w:r>
          </w:p>
          <w:p w14:paraId="7E41E7EC"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09548BD8" w14:textId="416B5526"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4A0CBCE7" w14:textId="77777777" w:rsidTr="0022259E">
        <w:tc>
          <w:tcPr>
            <w:tcW w:w="537" w:type="pct"/>
            <w:shd w:val="clear" w:color="auto" w:fill="auto"/>
            <w:vAlign w:val="center"/>
          </w:tcPr>
          <w:p w14:paraId="4DAE7BEE"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Koran 2006</w:t>
            </w:r>
          </w:p>
          <w:p w14:paraId="0EF31F13" w14:textId="39D52D3B"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US</w:t>
            </w:r>
          </w:p>
        </w:tc>
        <w:tc>
          <w:tcPr>
            <w:tcW w:w="278" w:type="pct"/>
            <w:shd w:val="clear" w:color="auto" w:fill="auto"/>
            <w:vAlign w:val="center"/>
          </w:tcPr>
          <w:p w14:paraId="1AAB89C6" w14:textId="42350D1F"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08452C31" w14:textId="77777777" w:rsidR="008D578D" w:rsidRPr="008D578D" w:rsidRDefault="008D578D" w:rsidP="008D578D">
            <w:pPr>
              <w:spacing w:after="0" w:line="240" w:lineRule="auto"/>
              <w:ind w:right="-73"/>
              <w:rPr>
                <w:rFonts w:ascii="Times New Roman" w:hAnsi="Times New Roman"/>
                <w:sz w:val="20"/>
                <w:szCs w:val="20"/>
                <w:lang w:val="en-US"/>
              </w:rPr>
            </w:pPr>
            <w:r w:rsidRPr="008D578D">
              <w:rPr>
                <w:rFonts w:ascii="Times New Roman" w:hAnsi="Times New Roman"/>
                <w:sz w:val="20"/>
                <w:szCs w:val="20"/>
                <w:lang w:val="en-US"/>
              </w:rPr>
              <w:t>No flowchart of participant recruitment</w:t>
            </w:r>
          </w:p>
          <w:p w14:paraId="41D13989" w14:textId="60BD03AE"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Restricted to patients who had failed to benefit from two oral SRIs</w:t>
            </w:r>
          </w:p>
        </w:tc>
        <w:tc>
          <w:tcPr>
            <w:tcW w:w="310" w:type="pct"/>
            <w:shd w:val="clear" w:color="auto" w:fill="auto"/>
            <w:vAlign w:val="center"/>
          </w:tcPr>
          <w:p w14:paraId="129916FC" w14:textId="4E4306AC"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7C63D3DD"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characteristics in comparison groups only described as “no significant differences”, apart from age at onset: 18.7 vs. 13.1 years)</w:t>
            </w:r>
          </w:p>
          <w:p w14:paraId="1CC3CE42"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Some concerns (</w:t>
            </w:r>
            <w:r w:rsidRPr="008D578D">
              <w:rPr>
                <w:rFonts w:ascii="Times New Roman" w:hAnsi="Times New Roman"/>
                <w:sz w:val="20"/>
                <w:szCs w:val="20"/>
                <w:lang w:val="en-GB"/>
              </w:rPr>
              <w:t>14/32 had not responded to clomipramine PO)</w:t>
            </w:r>
          </w:p>
          <w:p w14:paraId="1ECC6EF4"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23C94A3A"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16138FB3" w14:textId="7C3166C3"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lastRenderedPageBreak/>
              <w:t>Selection of reported results: Low</w:t>
            </w:r>
          </w:p>
        </w:tc>
      </w:tr>
      <w:tr w:rsidR="008D578D" w:rsidRPr="009F4257" w14:paraId="37851D4A" w14:textId="77777777" w:rsidTr="0022259E">
        <w:tc>
          <w:tcPr>
            <w:tcW w:w="537" w:type="pct"/>
            <w:shd w:val="clear" w:color="auto" w:fill="auto"/>
            <w:vAlign w:val="center"/>
          </w:tcPr>
          <w:p w14:paraId="0E4042ED"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lastRenderedPageBreak/>
              <w:t xml:space="preserve">Lecrubier 1980 </w:t>
            </w:r>
          </w:p>
          <w:p w14:paraId="65B7C1F5" w14:textId="525429C8"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France</w:t>
            </w:r>
          </w:p>
        </w:tc>
        <w:tc>
          <w:tcPr>
            <w:tcW w:w="278" w:type="pct"/>
            <w:shd w:val="clear" w:color="auto" w:fill="auto"/>
            <w:vAlign w:val="center"/>
          </w:tcPr>
          <w:p w14:paraId="5FC78CD1" w14:textId="01D3B387"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319AFBAA"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GB"/>
              </w:rPr>
              <w:t>C: salbutamol (not used)</w:t>
            </w:r>
          </w:p>
          <w:p w14:paraId="05721987" w14:textId="21B57663"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0549FD3B" w14:textId="498B8556"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08871820"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used Taves procedures to allow equilibration, HRS score at baseline: 21.20 vs. 23.25, 3 vs. 6 patients had previous response to tricyclics treatment)</w:t>
            </w:r>
          </w:p>
          <w:p w14:paraId="41B53BF9"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High (open-label)</w:t>
            </w:r>
          </w:p>
          <w:p w14:paraId="60CA89B6"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5511E52E"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Some concerns (open-label, blinded raters)</w:t>
            </w:r>
          </w:p>
          <w:p w14:paraId="028461DB" w14:textId="2A91FC4A"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47EBDF17" w14:textId="77777777" w:rsidTr="0022259E">
        <w:tc>
          <w:tcPr>
            <w:tcW w:w="537" w:type="pct"/>
            <w:shd w:val="clear" w:color="auto" w:fill="auto"/>
            <w:vAlign w:val="center"/>
          </w:tcPr>
          <w:p w14:paraId="3D886FE9"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Pollock 1989</w:t>
            </w:r>
          </w:p>
          <w:p w14:paraId="517E6175" w14:textId="363A0CFF"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US</w:t>
            </w:r>
          </w:p>
        </w:tc>
        <w:tc>
          <w:tcPr>
            <w:tcW w:w="278" w:type="pct"/>
            <w:shd w:val="clear" w:color="auto" w:fill="auto"/>
            <w:vAlign w:val="center"/>
          </w:tcPr>
          <w:p w14:paraId="233E6559" w14:textId="6C1153D2"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2BC2BA82" w14:textId="6FC9A08A"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6879E963" w14:textId="2520B4B6"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72C1773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 34 vs. 42 years)</w:t>
            </w:r>
          </w:p>
          <w:p w14:paraId="030775AA"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5039B7D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514DF4EB"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27FB64D7" w14:textId="36B9AEFE"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1672A103" w14:textId="77777777" w:rsidTr="0022259E">
        <w:tc>
          <w:tcPr>
            <w:tcW w:w="537" w:type="pct"/>
            <w:shd w:val="clear" w:color="auto" w:fill="auto"/>
          </w:tcPr>
          <w:p w14:paraId="0C7B1507"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 xml:space="preserve">Sallee 1997 </w:t>
            </w:r>
          </w:p>
          <w:p w14:paraId="2EB65BD0" w14:textId="68E25D58"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US</w:t>
            </w:r>
          </w:p>
        </w:tc>
        <w:tc>
          <w:tcPr>
            <w:tcW w:w="278" w:type="pct"/>
            <w:shd w:val="clear" w:color="auto" w:fill="auto"/>
            <w:vAlign w:val="center"/>
          </w:tcPr>
          <w:p w14:paraId="369EE04E" w14:textId="4F23F4D3"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31742629" w14:textId="77777777" w:rsidR="008D578D" w:rsidRPr="008D578D" w:rsidRDefault="008D578D" w:rsidP="008D578D">
            <w:pPr>
              <w:spacing w:after="0" w:line="240" w:lineRule="auto"/>
              <w:ind w:right="-73"/>
              <w:rPr>
                <w:rFonts w:ascii="Times New Roman" w:hAnsi="Times New Roman"/>
                <w:sz w:val="20"/>
                <w:szCs w:val="20"/>
                <w:lang w:val="en-US"/>
              </w:rPr>
            </w:pPr>
            <w:r w:rsidRPr="008D578D">
              <w:rPr>
                <w:rFonts w:ascii="Times New Roman" w:hAnsi="Times New Roman"/>
                <w:sz w:val="20"/>
                <w:szCs w:val="20"/>
                <w:lang w:val="en-US"/>
              </w:rPr>
              <w:t>No description or flowchart of participant recruitment</w:t>
            </w:r>
          </w:p>
          <w:p w14:paraId="4FE8AEC3"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US"/>
              </w:rPr>
              <w:t>Restricted to adolescents, c</w:t>
            </w:r>
            <w:r w:rsidRPr="008D578D">
              <w:rPr>
                <w:rFonts w:ascii="Times New Roman" w:hAnsi="Times New Roman"/>
                <w:sz w:val="20"/>
                <w:szCs w:val="20"/>
                <w:lang w:val="en-GB"/>
              </w:rPr>
              <w:t>lomipramine PO not recommended to this age group according to Pharmaceutical Specialities in Sweden</w:t>
            </w:r>
          </w:p>
          <w:p w14:paraId="2C854DB3" w14:textId="77777777" w:rsidR="008D578D" w:rsidRPr="008D578D" w:rsidRDefault="008D578D" w:rsidP="008D578D">
            <w:pPr>
              <w:spacing w:after="0" w:line="240" w:lineRule="auto"/>
              <w:ind w:right="-73"/>
              <w:rPr>
                <w:rFonts w:ascii="Times New Roman" w:hAnsi="Times New Roman"/>
                <w:sz w:val="20"/>
                <w:szCs w:val="20"/>
                <w:lang w:val="en-GB"/>
              </w:rPr>
            </w:pPr>
            <w:r w:rsidRPr="008D578D">
              <w:rPr>
                <w:rFonts w:ascii="Times New Roman" w:hAnsi="Times New Roman"/>
                <w:sz w:val="20"/>
                <w:szCs w:val="20"/>
                <w:lang w:val="en-GB"/>
              </w:rPr>
              <w:t>Patients with risk of suicide were excluded</w:t>
            </w:r>
          </w:p>
          <w:p w14:paraId="080FEAB4" w14:textId="1102A439"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Restricted to patients with initial 4-week washout for antidepressant (6 weeks for fluoxetine)</w:t>
            </w:r>
          </w:p>
        </w:tc>
        <w:tc>
          <w:tcPr>
            <w:tcW w:w="310" w:type="pct"/>
            <w:shd w:val="clear" w:color="auto" w:fill="auto"/>
            <w:vAlign w:val="center"/>
          </w:tcPr>
          <w:p w14:paraId="65ABB11D" w14:textId="2D62CA2B"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41F29496"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Low</w:t>
            </w:r>
          </w:p>
          <w:p w14:paraId="123B047A"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7D2788D2"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70B8CB95"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06B68872" w14:textId="7C671786"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r w:rsidR="008D578D" w:rsidRPr="009F4257" w14:paraId="7C3B7DE4" w14:textId="77777777" w:rsidTr="0022259E">
        <w:tc>
          <w:tcPr>
            <w:tcW w:w="537" w:type="pct"/>
            <w:shd w:val="clear" w:color="auto" w:fill="auto"/>
          </w:tcPr>
          <w:p w14:paraId="19FE6E63" w14:textId="77777777" w:rsidR="008D578D" w:rsidRPr="008D578D" w:rsidRDefault="008D578D" w:rsidP="008D578D">
            <w:pPr>
              <w:spacing w:after="0" w:line="240" w:lineRule="auto"/>
              <w:ind w:right="-171"/>
              <w:rPr>
                <w:rFonts w:ascii="Times New Roman" w:hAnsi="Times New Roman"/>
                <w:sz w:val="20"/>
                <w:szCs w:val="20"/>
                <w:lang w:val="en-GB"/>
              </w:rPr>
            </w:pPr>
            <w:r w:rsidRPr="008D578D">
              <w:rPr>
                <w:rFonts w:ascii="Times New Roman" w:hAnsi="Times New Roman"/>
                <w:sz w:val="20"/>
                <w:szCs w:val="20"/>
                <w:lang w:val="en-GB"/>
              </w:rPr>
              <w:t>Spreux-Varoquaux 1996</w:t>
            </w:r>
          </w:p>
          <w:p w14:paraId="1E3C964B" w14:textId="50DD856F"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GB"/>
              </w:rPr>
              <w:t>France</w:t>
            </w:r>
          </w:p>
        </w:tc>
        <w:tc>
          <w:tcPr>
            <w:tcW w:w="278" w:type="pct"/>
            <w:shd w:val="clear" w:color="auto" w:fill="auto"/>
            <w:vAlign w:val="center"/>
          </w:tcPr>
          <w:p w14:paraId="65850173" w14:textId="5D54D960"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1245" w:type="pct"/>
            <w:shd w:val="clear" w:color="auto" w:fill="auto"/>
            <w:vAlign w:val="center"/>
          </w:tcPr>
          <w:p w14:paraId="1B2420DA" w14:textId="77777777" w:rsidR="008D578D" w:rsidRPr="008D578D" w:rsidRDefault="008D578D" w:rsidP="008D578D">
            <w:pPr>
              <w:spacing w:after="0" w:line="240" w:lineRule="auto"/>
              <w:ind w:right="-73"/>
              <w:rPr>
                <w:rFonts w:ascii="Times New Roman" w:hAnsi="Times New Roman"/>
                <w:sz w:val="20"/>
                <w:szCs w:val="20"/>
                <w:lang w:val="en-US"/>
              </w:rPr>
            </w:pPr>
            <w:r w:rsidRPr="008D578D">
              <w:rPr>
                <w:rFonts w:ascii="Times New Roman" w:hAnsi="Times New Roman"/>
                <w:sz w:val="20"/>
                <w:szCs w:val="20"/>
                <w:lang w:val="en-US"/>
              </w:rPr>
              <w:t>P: No SSRI for 3 months required</w:t>
            </w:r>
          </w:p>
          <w:p w14:paraId="3A95948F" w14:textId="540D110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sz w:val="20"/>
                <w:szCs w:val="20"/>
                <w:lang w:val="en-US"/>
              </w:rPr>
              <w:t>No description or flowchart of participant recruitment</w:t>
            </w:r>
          </w:p>
        </w:tc>
        <w:tc>
          <w:tcPr>
            <w:tcW w:w="310" w:type="pct"/>
            <w:shd w:val="clear" w:color="auto" w:fill="auto"/>
            <w:vAlign w:val="center"/>
          </w:tcPr>
          <w:p w14:paraId="17710E7D" w14:textId="14531E79" w:rsidR="008D578D" w:rsidRPr="008D578D" w:rsidRDefault="008D578D" w:rsidP="008D578D">
            <w:pPr>
              <w:spacing w:after="0" w:line="240" w:lineRule="auto"/>
              <w:jc w:val="center"/>
              <w:rPr>
                <w:rFonts w:ascii="Times New Roman" w:hAnsi="Times New Roman"/>
                <w:bCs/>
                <w:sz w:val="20"/>
                <w:szCs w:val="20"/>
                <w:lang w:val="en-GB"/>
              </w:rPr>
            </w:pPr>
            <w:r w:rsidRPr="008D578D">
              <w:rPr>
                <w:rFonts w:ascii="Times New Roman" w:hAnsi="Times New Roman"/>
                <w:sz w:val="20"/>
                <w:szCs w:val="20"/>
                <w:lang w:val="en-GB"/>
              </w:rPr>
              <w:t>+/?</w:t>
            </w:r>
          </w:p>
        </w:tc>
        <w:tc>
          <w:tcPr>
            <w:tcW w:w="2630" w:type="pct"/>
            <w:shd w:val="clear" w:color="auto" w:fill="auto"/>
            <w:vAlign w:val="center"/>
          </w:tcPr>
          <w:p w14:paraId="53C4D522"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Randomisation process: Some concerns (randomisation procedure NR, 50 vs. 39 years)</w:t>
            </w:r>
          </w:p>
          <w:p w14:paraId="413156A3"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Effect of assignment to intervention: Low</w:t>
            </w:r>
          </w:p>
          <w:p w14:paraId="1CD58A87"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Missing outcome data: Low</w:t>
            </w:r>
          </w:p>
          <w:p w14:paraId="47301251" w14:textId="77777777"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Outcome measurement: Low</w:t>
            </w:r>
          </w:p>
          <w:p w14:paraId="67459166" w14:textId="1A3B8CE3" w:rsidR="008D578D" w:rsidRPr="008D578D" w:rsidRDefault="008D578D" w:rsidP="008D578D">
            <w:pPr>
              <w:spacing w:after="0" w:line="240" w:lineRule="auto"/>
              <w:rPr>
                <w:rFonts w:ascii="Times New Roman" w:hAnsi="Times New Roman"/>
                <w:bCs/>
                <w:sz w:val="20"/>
                <w:szCs w:val="20"/>
                <w:lang w:val="en-GB"/>
              </w:rPr>
            </w:pPr>
            <w:r w:rsidRPr="008D578D">
              <w:rPr>
                <w:rFonts w:ascii="Times New Roman" w:hAnsi="Times New Roman"/>
                <w:bCs/>
                <w:sz w:val="20"/>
                <w:szCs w:val="20"/>
                <w:lang w:val="en-GB"/>
              </w:rPr>
              <w:t>Selection of reported results: Low</w:t>
            </w:r>
          </w:p>
        </w:tc>
      </w:tr>
    </w:tbl>
    <w:p w14:paraId="7CCA1C9E" w14:textId="0926F505" w:rsidR="008D578D" w:rsidRPr="00C7115D" w:rsidRDefault="008D578D" w:rsidP="008D578D">
      <w:pPr>
        <w:pStyle w:val="Footer"/>
        <w:spacing w:after="0" w:line="240" w:lineRule="auto"/>
        <w:rPr>
          <w:rFonts w:ascii="Times New Roman" w:hAnsi="Times New Roman"/>
          <w:sz w:val="20"/>
          <w:szCs w:val="20"/>
          <w:lang w:val="en-US"/>
        </w:rPr>
      </w:pPr>
      <w:r>
        <w:rPr>
          <w:rFonts w:ascii="Times New Roman" w:hAnsi="Times New Roman"/>
          <w:sz w:val="20"/>
          <w:szCs w:val="20"/>
          <w:lang w:val="en-US"/>
        </w:rPr>
        <w:t xml:space="preserve">C = comparison, ECT = electroconvulsive treatment, EEG = electroencephalogram, </w:t>
      </w:r>
      <w:r w:rsidRPr="00285ECD">
        <w:rPr>
          <w:rFonts w:ascii="Times New Roman" w:hAnsi="Times New Roman"/>
          <w:sz w:val="20"/>
          <w:szCs w:val="20"/>
          <w:lang w:val="en-US"/>
        </w:rPr>
        <w:t>HDRS = Hamilton depression rating scale</w:t>
      </w:r>
      <w:r>
        <w:rPr>
          <w:rFonts w:ascii="Times New Roman" w:hAnsi="Times New Roman"/>
          <w:sz w:val="20"/>
          <w:szCs w:val="20"/>
          <w:lang w:val="en-US"/>
        </w:rPr>
        <w:t>,</w:t>
      </w:r>
      <w:r w:rsidRPr="00285ECD">
        <w:rPr>
          <w:rFonts w:ascii="Times New Roman" w:hAnsi="Times New Roman"/>
          <w:sz w:val="20"/>
          <w:szCs w:val="20"/>
          <w:lang w:val="en-US"/>
        </w:rPr>
        <w:t xml:space="preserve"> </w:t>
      </w:r>
      <w:r>
        <w:rPr>
          <w:rFonts w:ascii="Times New Roman" w:hAnsi="Times New Roman"/>
          <w:sz w:val="20"/>
          <w:szCs w:val="20"/>
          <w:lang w:val="en-US"/>
        </w:rPr>
        <w:t xml:space="preserve">HRS = Hamilton rating scale, NR = not reported, PK = pharmacokinetics, PO </w:t>
      </w:r>
      <w:r w:rsidRPr="00C7115D">
        <w:rPr>
          <w:rFonts w:ascii="Times New Roman" w:hAnsi="Times New Roman"/>
          <w:sz w:val="20"/>
          <w:szCs w:val="20"/>
          <w:lang w:val="en-US"/>
        </w:rPr>
        <w:t xml:space="preserve">= per os, </w:t>
      </w:r>
      <w:r>
        <w:rPr>
          <w:rFonts w:ascii="Times New Roman" w:hAnsi="Times New Roman"/>
          <w:sz w:val="20"/>
          <w:szCs w:val="20"/>
          <w:lang w:val="en-US"/>
        </w:rPr>
        <w:t xml:space="preserve">SRI = serotonin reuptake inhibitor, SSRI = selective serotonin reuptake inhibitor, </w:t>
      </w:r>
      <w:r w:rsidRPr="00C7115D">
        <w:rPr>
          <w:rFonts w:ascii="Times New Roman" w:hAnsi="Times New Roman"/>
          <w:sz w:val="20"/>
          <w:szCs w:val="20"/>
          <w:lang w:val="en-US"/>
        </w:rPr>
        <w:t>Y-BOCS = Yale-Brown obsessive compulsive scale</w:t>
      </w:r>
    </w:p>
    <w:p w14:paraId="70B8CD9C" w14:textId="315A6231" w:rsidR="008D578D" w:rsidRPr="009321BD" w:rsidRDefault="008D578D" w:rsidP="008D578D">
      <w:pPr>
        <w:pStyle w:val="Footer"/>
        <w:spacing w:after="0" w:line="240" w:lineRule="auto"/>
        <w:rPr>
          <w:rFonts w:ascii="Times New Roman" w:hAnsi="Times New Roman"/>
          <w:sz w:val="20"/>
          <w:szCs w:val="20"/>
          <w:lang w:val="en-GB"/>
        </w:rPr>
      </w:pPr>
      <w:r w:rsidRPr="009321BD">
        <w:rPr>
          <w:rFonts w:ascii="Times New Roman" w:hAnsi="Times New Roman"/>
          <w:sz w:val="20"/>
          <w:szCs w:val="20"/>
          <w:vertAlign w:val="superscript"/>
          <w:lang w:val="en-GB"/>
        </w:rPr>
        <w:t>1</w:t>
      </w:r>
      <w:r w:rsidRPr="009321BD">
        <w:rPr>
          <w:rFonts w:ascii="Times New Roman" w:hAnsi="Times New Roman"/>
          <w:sz w:val="20"/>
          <w:szCs w:val="20"/>
          <w:lang w:val="en-GB"/>
        </w:rPr>
        <w:t>Assessed using</w:t>
      </w:r>
      <w:r w:rsidRPr="009321BD">
        <w:rPr>
          <w:rFonts w:ascii="Times New Roman" w:hAnsi="Times New Roman"/>
          <w:sz w:val="20"/>
          <w:szCs w:val="20"/>
          <w:vertAlign w:val="superscript"/>
          <w:lang w:val="en-GB"/>
        </w:rPr>
        <w:t xml:space="preserve"> </w:t>
      </w:r>
      <w:r>
        <w:rPr>
          <w:rFonts w:ascii="Times New Roman" w:hAnsi="Times New Roman"/>
          <w:sz w:val="20"/>
          <w:szCs w:val="20"/>
          <w:lang w:val="en-GB"/>
        </w:rPr>
        <w:t xml:space="preserve">the </w:t>
      </w:r>
      <w:r w:rsidRPr="009321BD">
        <w:rPr>
          <w:rFonts w:ascii="Times New Roman" w:hAnsi="Times New Roman"/>
          <w:sz w:val="20"/>
          <w:szCs w:val="20"/>
          <w:lang w:val="en-GB"/>
        </w:rPr>
        <w:t xml:space="preserve">checklist </w:t>
      </w:r>
      <w:r>
        <w:rPr>
          <w:rFonts w:ascii="Times New Roman" w:hAnsi="Times New Roman"/>
          <w:sz w:val="20"/>
          <w:szCs w:val="20"/>
          <w:lang w:val="en-GB"/>
        </w:rPr>
        <w:t>developed</w:t>
      </w:r>
      <w:r w:rsidRPr="009321BD">
        <w:rPr>
          <w:rFonts w:ascii="Times New Roman" w:hAnsi="Times New Roman"/>
          <w:sz w:val="20"/>
          <w:szCs w:val="20"/>
          <w:lang w:val="en-GB"/>
        </w:rPr>
        <w:t xml:space="preserve"> by </w:t>
      </w:r>
      <w:r>
        <w:rPr>
          <w:rFonts w:ascii="Times New Roman" w:hAnsi="Times New Roman"/>
          <w:sz w:val="20"/>
          <w:szCs w:val="20"/>
          <w:lang w:val="en-GB"/>
        </w:rPr>
        <w:t>the Centre for Health Technology Assessment</w:t>
      </w:r>
      <w:r w:rsidR="00DE5AB1">
        <w:rPr>
          <w:rFonts w:ascii="Times New Roman" w:hAnsi="Times New Roman"/>
          <w:sz w:val="20"/>
          <w:szCs w:val="20"/>
          <w:lang w:val="en-GB"/>
        </w:rPr>
        <w:t xml:space="preserve">, </w:t>
      </w:r>
      <w:r w:rsidR="00DE5AB1" w:rsidRPr="00DE5AB1">
        <w:rPr>
          <w:rFonts w:ascii="Times New Roman" w:hAnsi="Times New Roman"/>
          <w:sz w:val="20"/>
          <w:szCs w:val="20"/>
          <w:lang w:val="en-GB"/>
        </w:rPr>
        <w:t xml:space="preserve">Sahlgrenska University Hospital, Region Västra Götaland, </w:t>
      </w:r>
      <w:r w:rsidR="003A285D">
        <w:rPr>
          <w:rFonts w:ascii="Times New Roman" w:hAnsi="Times New Roman"/>
          <w:sz w:val="20"/>
          <w:szCs w:val="20"/>
          <w:lang w:val="en-GB"/>
        </w:rPr>
        <w:t>G</w:t>
      </w:r>
      <w:r w:rsidR="00172DF5">
        <w:rPr>
          <w:rFonts w:ascii="Times New Roman" w:hAnsi="Times New Roman"/>
          <w:sz w:val="20"/>
          <w:szCs w:val="20"/>
          <w:lang w:val="en-GB"/>
        </w:rPr>
        <w:t>othenburg</w:t>
      </w:r>
      <w:r w:rsidR="003A285D">
        <w:rPr>
          <w:rFonts w:ascii="Times New Roman" w:hAnsi="Times New Roman"/>
          <w:sz w:val="20"/>
          <w:szCs w:val="20"/>
          <w:lang w:val="en-GB"/>
        </w:rPr>
        <w:t xml:space="preserve">, </w:t>
      </w:r>
      <w:r w:rsidR="00DE5AB1" w:rsidRPr="00DE5AB1">
        <w:rPr>
          <w:rFonts w:ascii="Times New Roman" w:hAnsi="Times New Roman"/>
          <w:sz w:val="20"/>
          <w:szCs w:val="20"/>
          <w:lang w:val="en-GB"/>
        </w:rPr>
        <w:t>Sweden</w:t>
      </w:r>
      <w:r>
        <w:rPr>
          <w:rFonts w:ascii="Times New Roman" w:hAnsi="Times New Roman"/>
          <w:sz w:val="20"/>
          <w:szCs w:val="20"/>
          <w:lang w:val="en-GB"/>
        </w:rPr>
        <w:t xml:space="preserve">: </w:t>
      </w:r>
      <w:r w:rsidRPr="00DA7953">
        <w:rPr>
          <w:rFonts w:ascii="Times New Roman" w:hAnsi="Times New Roman"/>
          <w:sz w:val="20"/>
          <w:szCs w:val="20"/>
          <w:lang w:val="en-GB"/>
        </w:rPr>
        <w:t>no/minor (+), some (?), or major (-) problems</w:t>
      </w:r>
    </w:p>
    <w:p w14:paraId="7CB4CF61" w14:textId="77777777" w:rsidR="008D578D" w:rsidRPr="009321BD" w:rsidRDefault="008D578D" w:rsidP="008D578D">
      <w:pPr>
        <w:pStyle w:val="Footer"/>
        <w:spacing w:after="0" w:line="240" w:lineRule="auto"/>
        <w:rPr>
          <w:rFonts w:ascii="Times New Roman" w:hAnsi="Times New Roman"/>
          <w:sz w:val="20"/>
          <w:szCs w:val="20"/>
          <w:lang w:val="en-US"/>
        </w:rPr>
      </w:pPr>
      <w:r>
        <w:rPr>
          <w:rFonts w:ascii="Times New Roman" w:hAnsi="Times New Roman"/>
          <w:sz w:val="20"/>
          <w:szCs w:val="20"/>
          <w:vertAlign w:val="superscript"/>
          <w:lang w:val="en-GB"/>
        </w:rPr>
        <w:t>2</w:t>
      </w:r>
      <w:r w:rsidRPr="009321BD">
        <w:rPr>
          <w:rFonts w:ascii="Times New Roman" w:hAnsi="Times New Roman"/>
          <w:sz w:val="20"/>
          <w:szCs w:val="20"/>
          <w:lang w:val="en-GB"/>
        </w:rPr>
        <w:t>Assessed using the Cochrane risk-of-bias tool for randomised trials (RoB 2): low risk of bias (+), some concerns (?), or high risk of bias (-)</w:t>
      </w:r>
    </w:p>
    <w:p w14:paraId="0A560C0C" w14:textId="61CEAB2C" w:rsidR="004013CA" w:rsidRPr="008D578D" w:rsidRDefault="004013CA" w:rsidP="00EF1923">
      <w:pPr>
        <w:spacing w:after="0" w:line="240" w:lineRule="auto"/>
        <w:rPr>
          <w:rFonts w:ascii="Times New Roman" w:hAnsi="Times New Roman"/>
          <w:sz w:val="16"/>
          <w:szCs w:val="16"/>
          <w:lang w:val="en-US"/>
        </w:rPr>
        <w:sectPr w:rsidR="004013CA" w:rsidRPr="008D578D" w:rsidSect="007221EE">
          <w:pgSz w:w="16838" w:h="11906" w:orient="landscape"/>
          <w:pgMar w:top="1418" w:right="1418" w:bottom="1418" w:left="1418" w:header="709" w:footer="709" w:gutter="0"/>
          <w:cols w:space="708"/>
          <w:docGrid w:linePitch="360"/>
        </w:sectPr>
      </w:pPr>
    </w:p>
    <w:p w14:paraId="11C18319" w14:textId="3C2D6528" w:rsidR="0000236A" w:rsidRPr="0094152B" w:rsidRDefault="00F6010B" w:rsidP="00EF1923">
      <w:pPr>
        <w:spacing w:after="0" w:line="240" w:lineRule="auto"/>
        <w:rPr>
          <w:rFonts w:ascii="Times New Roman" w:hAnsi="Times New Roman"/>
          <w:b/>
          <w:sz w:val="20"/>
          <w:szCs w:val="20"/>
          <w:lang w:val="en-GB"/>
        </w:rPr>
      </w:pPr>
      <w:r>
        <w:rPr>
          <w:rFonts w:ascii="Times New Roman" w:hAnsi="Times New Roman"/>
          <w:b/>
          <w:sz w:val="20"/>
          <w:szCs w:val="20"/>
          <w:lang w:val="en-GB"/>
        </w:rPr>
        <w:lastRenderedPageBreak/>
        <w:t>F</w:t>
      </w:r>
      <w:r w:rsidR="00B25C35" w:rsidRPr="0094152B">
        <w:rPr>
          <w:rFonts w:ascii="Times New Roman" w:hAnsi="Times New Roman"/>
          <w:b/>
          <w:sz w:val="20"/>
          <w:szCs w:val="20"/>
          <w:lang w:val="en-GB"/>
        </w:rPr>
        <w:t>ull references</w:t>
      </w:r>
    </w:p>
    <w:p w14:paraId="7D48F208" w14:textId="4FB76A8D" w:rsidR="00181E7D" w:rsidRPr="0094152B" w:rsidRDefault="00181E7D" w:rsidP="00EF1923">
      <w:pPr>
        <w:spacing w:after="0" w:line="240" w:lineRule="auto"/>
        <w:rPr>
          <w:rFonts w:ascii="Times New Roman" w:hAnsi="Times New Roman"/>
          <w:b/>
          <w:sz w:val="20"/>
          <w:szCs w:val="20"/>
          <w:lang w:val="en-GB"/>
        </w:rPr>
      </w:pPr>
    </w:p>
    <w:p w14:paraId="3130345D" w14:textId="18A939AE" w:rsidR="00B25C35" w:rsidRPr="0094152B" w:rsidRDefault="00B25C35" w:rsidP="0007243A">
      <w:pPr>
        <w:shd w:val="clear" w:color="auto" w:fill="BFBFBF" w:themeFill="background1" w:themeFillShade="BF"/>
        <w:spacing w:after="0" w:line="240" w:lineRule="auto"/>
        <w:rPr>
          <w:rFonts w:ascii="Times New Roman" w:hAnsi="Times New Roman"/>
          <w:sz w:val="16"/>
          <w:szCs w:val="16"/>
          <w:lang w:val="en-GB"/>
        </w:rPr>
      </w:pPr>
      <w:r w:rsidRPr="0094152B">
        <w:rPr>
          <w:rFonts w:ascii="Times New Roman" w:hAnsi="Times New Roman"/>
          <w:sz w:val="16"/>
          <w:szCs w:val="16"/>
          <w:lang w:val="en-GB"/>
        </w:rPr>
        <w:t>Included studies</w:t>
      </w:r>
    </w:p>
    <w:p w14:paraId="37BE3B81" w14:textId="77777777" w:rsidR="00F24F7A" w:rsidRPr="0094152B" w:rsidRDefault="00F24F7A" w:rsidP="00FB4688">
      <w:pPr>
        <w:spacing w:after="0" w:line="240" w:lineRule="auto"/>
        <w:rPr>
          <w:rFonts w:ascii="Times New Roman" w:hAnsi="Times New Roman"/>
          <w:sz w:val="16"/>
          <w:szCs w:val="16"/>
          <w:lang w:val="en-GB"/>
        </w:rPr>
      </w:pPr>
    </w:p>
    <w:p w14:paraId="57C31C83"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Altamura AC, Dell'Osso B, Buoli M, Zanoni S, Mundo E. Intravenous augmentative citalopram versus clomipramine in partial/nonresponder depressed patients: a short-term, low dose, randomized, placebo-controlled study. J Clin Psychopharmacol. 2008;28(4):406-10. https://dx.doi.org/10.1097/JCP.0b013e31817d5931</w:t>
      </w:r>
    </w:p>
    <w:p w14:paraId="201FF79A"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A3744A">
        <w:rPr>
          <w:rFonts w:ascii="Times New Roman" w:hAnsi="Times New Roman"/>
          <w:sz w:val="16"/>
          <w:szCs w:val="16"/>
        </w:rPr>
        <w:t xml:space="preserve">de Cuyper HJ, van Praag HM, Mulder-Hajonides WR, Westenberg HG, de Zeeuw RA. </w:t>
      </w:r>
      <w:r w:rsidRPr="00842FFC">
        <w:rPr>
          <w:rFonts w:ascii="Times New Roman" w:hAnsi="Times New Roman"/>
          <w:sz w:val="16"/>
          <w:szCs w:val="16"/>
          <w:lang w:val="en-GB"/>
        </w:rPr>
        <w:t>Pharmacokinetics of clomipramine in depressive patients. Psychiatry Res. 1981;4(2):147-56. https://dx.doi.org/10.1016/0165-1781(81)90018-4</w:t>
      </w:r>
    </w:p>
    <w:p w14:paraId="056A8785"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Drago F, Motta A, Grossi E. Intravenous maprotiline in severe and resistant primary depression: a double-blind comparison with clomipramine. J Int Med Res. 1983;11(2):78-84. https://dx.doi.org/10.1177/030006058301100203</w:t>
      </w:r>
    </w:p>
    <w:p w14:paraId="62DDB21C"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Escobar JI, Flemenbaum A, Schiele BC. Chlorimipramine: a double-blind comparison of intravenous versus oral administration in depressed patients. Psychopharmacologia. 1973;33(2):111-6. https://dx.doi.org/10.1007/BF00429081</w:t>
      </w:r>
    </w:p>
    <w:p w14:paraId="6E06D03C"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Fallon BA, Liebowitz MR, Campeas R, Schneier FR, Marshall R, Davies S, et al. Intravenous clomipramine for obsessive-compulsive disorder refractory to oral clomipramine: a placebo-controlled study. Arch Gen Psychiatry. 1998;55(10):918-24. https://dx.doi.org/10.1001/archpsyc.55.10.918</w:t>
      </w:r>
    </w:p>
    <w:p w14:paraId="166F7580" w14:textId="4940079D" w:rsidR="00842FFC" w:rsidRPr="006E0335"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 xml:space="preserve">Faravelli C, Broadhurst AD, Ambonetti A, Ballerini A, De Biase L, La Malfa G, et al. Double-blind trial with oral versus </w:t>
      </w:r>
      <w:r w:rsidRPr="006E0335">
        <w:rPr>
          <w:rFonts w:ascii="Times New Roman" w:hAnsi="Times New Roman"/>
          <w:sz w:val="16"/>
          <w:szCs w:val="16"/>
          <w:lang w:val="en-GB"/>
        </w:rPr>
        <w:t>intravenous clomipramine in primary depression. Biol Psychiatry. 1983</w:t>
      </w:r>
      <w:r w:rsidR="00DD7720" w:rsidRPr="006E0335">
        <w:rPr>
          <w:rFonts w:ascii="Times New Roman" w:hAnsi="Times New Roman"/>
          <w:sz w:val="16"/>
          <w:szCs w:val="16"/>
          <w:lang w:val="en-GB"/>
        </w:rPr>
        <w:t>a</w:t>
      </w:r>
      <w:r w:rsidRPr="006E0335">
        <w:rPr>
          <w:rFonts w:ascii="Times New Roman" w:hAnsi="Times New Roman"/>
          <w:sz w:val="16"/>
          <w:szCs w:val="16"/>
          <w:lang w:val="en-GB"/>
        </w:rPr>
        <w:t xml:space="preserve">;18(6):695-706. </w:t>
      </w:r>
    </w:p>
    <w:p w14:paraId="4CFB71F6"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Fähndrich E. Effect of sleep deprivation as a predictor of treatment response to antidepressant medication. Acta Psychiatr Scand. 1983;68(5):341-4. https://dx.doi.org/10.1111/j.1600-0447.1983.tb07015.x</w:t>
      </w:r>
    </w:p>
    <w:p w14:paraId="654FC8A0"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 xml:space="preserve">Hordern A, Seldrup J, Scient C. Intravenous clomipramine: Any real advantage? Journal of Pharmacotherapy. 1979;2:115-21. </w:t>
      </w:r>
    </w:p>
    <w:p w14:paraId="40D08F4C"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Koran LM, Aboujaoude E, Ward H, Shapira NA, Sallee FR, Gamel N, et al. Pulse-loaded intravenous clomipramine in treatment-resistant obsessive-compulsive disorder. J Clin Psychopharmacol. 2006;26(1):79-83. https://dx.doi.org/10.1097/01.jcp.0000195112.24769.b3</w:t>
      </w:r>
    </w:p>
    <w:p w14:paraId="1C16230A"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Koran LM, Sallee FR, Pallanti S. Rapid benefit of intravenous pulse loading of clomipramine in obsessive-compulsive disorder. Am J Psychiatry. 1997;154(3):396-401. https://dx.doi.org/10.1176/ajp.154.3.396</w:t>
      </w:r>
    </w:p>
    <w:p w14:paraId="184AF49A"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Lecrubier Y, Puech AJ, Jouvent R, Simon P, Widlocher D. A beta adrenergic stimulant (salbutamol) versus clomipramine in depression: a controlled study. Br J Psychiatry. 1980;136:354-8. https://dx.doi.org/10.1192/bjp.136.4.354</w:t>
      </w:r>
    </w:p>
    <w:p w14:paraId="0E9673BE"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2A1AC8">
        <w:rPr>
          <w:rFonts w:ascii="Times New Roman" w:hAnsi="Times New Roman"/>
          <w:sz w:val="16"/>
          <w:szCs w:val="16"/>
        </w:rPr>
        <w:t xml:space="preserve">Pollock BG, Perel JM, Nathan RS, Kupfer DJ. </w:t>
      </w:r>
      <w:r w:rsidRPr="00842FFC">
        <w:rPr>
          <w:rFonts w:ascii="Times New Roman" w:hAnsi="Times New Roman"/>
          <w:sz w:val="16"/>
          <w:szCs w:val="16"/>
          <w:lang w:val="en-GB"/>
        </w:rPr>
        <w:t>Acute antidepressant effect following pulse loading with intravenous and oral clomipramine. Arch Gen Psychiatry. 1989;46(1):29-35. https://dx.doi.org/10.1001/archpsyc.1989.01810010031005</w:t>
      </w:r>
    </w:p>
    <w:p w14:paraId="3CE2F18D" w14:textId="77777777" w:rsidR="00842FFC"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Sallee FR, Vrindavanam NS, Deas-Nesmith D, Carson SW, Sethuraman G. Pulse intravenous clomipramine for depressed adolescents: double-blind, controlled trial. Am J Psychiatry. 1997;154(5):668-73. https://dx.doi.org/10.1176/ajp.154.5.668</w:t>
      </w:r>
    </w:p>
    <w:p w14:paraId="273FA227" w14:textId="495F6FFC" w:rsidR="00FB4688" w:rsidRPr="00842FFC" w:rsidRDefault="00842FFC" w:rsidP="00842FFC">
      <w:pPr>
        <w:pStyle w:val="ListParagraph"/>
        <w:numPr>
          <w:ilvl w:val="0"/>
          <w:numId w:val="20"/>
        </w:numPr>
        <w:spacing w:after="0" w:line="240" w:lineRule="auto"/>
        <w:rPr>
          <w:rFonts w:ascii="Times New Roman" w:hAnsi="Times New Roman"/>
          <w:sz w:val="16"/>
          <w:szCs w:val="16"/>
          <w:lang w:val="en-GB"/>
        </w:rPr>
      </w:pPr>
      <w:r w:rsidRPr="00842FFC">
        <w:rPr>
          <w:rFonts w:ascii="Times New Roman" w:hAnsi="Times New Roman"/>
          <w:sz w:val="16"/>
          <w:szCs w:val="16"/>
          <w:lang w:val="en-GB"/>
        </w:rPr>
        <w:t>Spreux-Varoquaux O, Gailledreau J, Vanier B, Bothua D, Plas J, Chevalier JF, et al. Initial increase of plasma serotonin: a biological predictor for the antidepressant response to clomipramine? Biol Psychiatry. 1996;40(6):465-73. https://dx.doi.org/10.1016/0006-3223(95)00449-1</w:t>
      </w:r>
    </w:p>
    <w:p w14:paraId="3197D7D4" w14:textId="77777777" w:rsidR="00842FFC" w:rsidRPr="0094152B" w:rsidRDefault="00842FFC" w:rsidP="00842FFC">
      <w:pPr>
        <w:spacing w:after="0" w:line="240" w:lineRule="auto"/>
        <w:rPr>
          <w:rFonts w:ascii="Times New Roman" w:hAnsi="Times New Roman"/>
          <w:sz w:val="16"/>
          <w:szCs w:val="16"/>
          <w:lang w:val="en-GB"/>
        </w:rPr>
      </w:pPr>
    </w:p>
    <w:p w14:paraId="623F0BD2" w14:textId="46D12B81" w:rsidR="00B25C35" w:rsidRPr="0094152B" w:rsidRDefault="00B25C35" w:rsidP="0007243A">
      <w:pPr>
        <w:shd w:val="clear" w:color="auto" w:fill="BFBFBF" w:themeFill="background1" w:themeFillShade="BF"/>
        <w:spacing w:after="0" w:line="240" w:lineRule="auto"/>
        <w:rPr>
          <w:rFonts w:ascii="Times New Roman" w:hAnsi="Times New Roman"/>
          <w:sz w:val="16"/>
          <w:szCs w:val="16"/>
        </w:rPr>
      </w:pPr>
      <w:r w:rsidRPr="0094152B">
        <w:rPr>
          <w:rFonts w:ascii="Times New Roman" w:hAnsi="Times New Roman"/>
          <w:sz w:val="16"/>
          <w:szCs w:val="16"/>
        </w:rPr>
        <w:t>Excluded studies</w:t>
      </w:r>
      <w:r w:rsidR="00DF1C0A" w:rsidRPr="0094152B">
        <w:rPr>
          <w:rFonts w:ascii="Times New Roman" w:hAnsi="Times New Roman"/>
          <w:sz w:val="16"/>
          <w:szCs w:val="16"/>
        </w:rPr>
        <w:t xml:space="preserve"> </w:t>
      </w:r>
    </w:p>
    <w:p w14:paraId="5B132820" w14:textId="77777777" w:rsidR="00426609" w:rsidRDefault="00426609" w:rsidP="00426609">
      <w:pPr>
        <w:spacing w:after="0"/>
        <w:rPr>
          <w:rFonts w:ascii="Times New Roman" w:hAnsi="Times New Roman"/>
          <w:sz w:val="16"/>
          <w:szCs w:val="16"/>
          <w:lang w:val="en-GB"/>
        </w:rPr>
      </w:pPr>
    </w:p>
    <w:p w14:paraId="19E62163" w14:textId="457AE971"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bu-Naser D, Gharaibeh S, Al Meslamani AZ, Alefan Q, Abunaser R. Assessment of Extrapyramidal Symptoms Associated with Psychotropics Pharmacological Treatments, and Associated Risk Factors. Clin Pract Epidemol Ment Health. 2021;17:1-7. https://dx.doi.org/10.2174/1745017902117010001</w:t>
      </w:r>
    </w:p>
    <w:p w14:paraId="2C9B8D4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ckerman DL, Greenland S. Multivariate meta-analysis of controlled drug studies for obsessive-compulsive disorder. J Clin Psychopharmacol. 2002;22(3):309-17. https://dx.doi.org/10.1097/00004714-200206000-00012</w:t>
      </w:r>
    </w:p>
    <w:p w14:paraId="668702F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ckerman DL, Greenland S, Bystritsky A, Katz RJ. Relationship between early side effects and therapeutic effects of clomipramine therapy in obsessive-compulsive disorder. J Clin Psychopharmacol. 1996;16(4):324-8. https://dx.doi.org/10.1097/00004714-199608000-00009</w:t>
      </w:r>
    </w:p>
    <w:p w14:paraId="64892CA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hmadpanah M, Reihani A, Ghaleiha A, Soltanian A, Haghighi M, Jahangard L, et al. Buprenorphine augmentation improved symptoms of OCD, compared to placebo - Results from a randomized, double-blind and placebo-controlled clinical trial. J Psychiatr Res. 2017;94:23-8. https://dx.doi.org/10.1016/j.jpsychires.2017.06.004</w:t>
      </w:r>
    </w:p>
    <w:p w14:paraId="7D82A64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Alarcon RD, Libb JW, Spitler D. A predictive study of obsessive-compulsive disorder response to clomipramine. J Clin Psychopharmacol. 1993;13(3):210-3. </w:t>
      </w:r>
    </w:p>
    <w:p w14:paraId="1831168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lbert U, Marazziti D, Di Salvo G, Solia F, Rosso G, Maina G. A Systematic Review of Evidence-based Treatment Strategies for Obsessive- compulsive Disorder Resistant to first-line Pharmacotherapy. Curr Med Chem. 2018;25(41):5647-61. https://dx.doi.org/10.2174/0929867325666171222163645</w:t>
      </w:r>
    </w:p>
    <w:p w14:paraId="2E3A304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Alqdwah-Fattouh R, Rodriguez-Martin S, de Abajo FJ, Gonzalez-Bermejo D, Gil M, Garcia-Lledo A, et al. Differential effects of antidepressant subgroups on risk of acute myocardial infarction: A nested case-control study. Br J Clin Pharmacol. 2020;86(10):2040-50. https://dx.doi.org/10.1111/bcp.14299</w:t>
      </w:r>
    </w:p>
    <w:p w14:paraId="095A071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Amin MM, Ban TA, Pecknold JC, Klingner A. Clomipramine (Anafranil) and behaviour therapy in obsessive-compulsive and phobic disorders. J Int Med Res. 1977;5:33-7. </w:t>
      </w:r>
    </w:p>
    <w:p w14:paraId="5DCE5F7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Amsterdam JD, Garcia-Espana F, Rosenzweig M. Clomipramine augmentation in treatment-resistant depression. Depress Anxiety. 1997;5(2):84-90. </w:t>
      </w:r>
    </w:p>
    <w:p w14:paraId="5130F97F"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Ananth J. Treatment of obsessive-compulsive neurosis with clomipramine (Anafranil). </w:t>
      </w:r>
      <w:r w:rsidRPr="00A3744A">
        <w:rPr>
          <w:rFonts w:ascii="Times New Roman" w:hAnsi="Times New Roman"/>
          <w:sz w:val="16"/>
          <w:szCs w:val="16"/>
        </w:rPr>
        <w:t xml:space="preserve">J Int Med Res. 1977;5:38-41. </w:t>
      </w:r>
    </w:p>
    <w:p w14:paraId="5EE06FD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A1AC8">
        <w:rPr>
          <w:rFonts w:ascii="Times New Roman" w:hAnsi="Times New Roman"/>
          <w:sz w:val="16"/>
          <w:szCs w:val="16"/>
          <w:lang w:val="en-US"/>
        </w:rPr>
        <w:t xml:space="preserve">Bandelow B, Allgulander C, Baldwin DS, Costa D, Denys D, Dilbaz N, et al. </w:t>
      </w:r>
      <w:r w:rsidRPr="00A3744A">
        <w:rPr>
          <w:rFonts w:ascii="Times New Roman" w:hAnsi="Times New Roman"/>
          <w:sz w:val="16"/>
          <w:szCs w:val="16"/>
          <w:lang w:val="en-GB"/>
        </w:rPr>
        <w:t>World Federation of Societies of Biological Psychiatry (WFSBP) guidelines for treatment of anxiety, obsessive-compulsive and posttraumatic stress disorders - Version 3. Part II: OCD and PTSD. World J Biol Psychiatry. 2023;24(2):118-34. https://dx.doi.org/10.1080/15622975.2022.2086296</w:t>
      </w:r>
    </w:p>
    <w:p w14:paraId="632FDB8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Beaumont G, Gore CP. Aspects of a controlled, comparative trial of clomipramine (Anafranil), imipramine (Tofranil), electro convulsive therapy and a placebo. Journal de Pharmacologie. 1974;5(Sup. 2):5-6. </w:t>
      </w:r>
    </w:p>
    <w:p w14:paraId="3E06BCD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ech P, Allerup P, Reisby N, Gram LF. Assessment of symptom change from improvement curves on the Hamilton depression scale in trials with antidepressants. Psychopharmacology (Berl). 1984;84(2):276-81. https://dx.doi.org/10.1007/BF00427459</w:t>
      </w:r>
    </w:p>
    <w:p w14:paraId="238841C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 xml:space="preserve">Becker AL. A new adjunct to the treatment and management of depression: intravenous infusion of chlorimipramine (Anafranil). S Afr Med J. 1971;45(7):168-70. </w:t>
      </w:r>
    </w:p>
    <w:p w14:paraId="3D51354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erman I, Sapers BL, Chang HH, Losonczy MF, Schmildler J, Green AI. Treatment of obsessive-compulsive symptoms in schizophrenic patients with clomipramine. J Clin Psychopharmacol. 1995;15(3):206-10. https://dx.doi.org/10.1097/00004714-199506000-00009</w:t>
      </w:r>
    </w:p>
    <w:p w14:paraId="6F76D76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ertolin S, Alonso P, Segalas C, Real E, Alemany-Navarro M, Soria V, et al. First manic/hypomanic episode in obsessive-compulsive disorder patients treated with antidepressants: A systematic review. J Psychiatr Res. 2021;137:319-27. https://dx.doi.org/10.1016/j.jpsychires.2021.02.060</w:t>
      </w:r>
    </w:p>
    <w:p w14:paraId="3D31D9F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oaden K, Tomlinson A, Cortese S, Cipriani A. Antidepressants in Children and Adolescents: Meta-Review of Efficacy, Tolerability and Suicidality in Acute Treatment. Front Psychiatr. 2020;11:717. https://dx.doi.org/10.3389/fpsyt.2020.00717</w:t>
      </w:r>
    </w:p>
    <w:p w14:paraId="3C82B87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uchholtz-Hansen PE, Wang AG, Kragh-Sorensen P. Mortality in major affective disorder: relationship to subtype of depression. The Danish University Antidepressant Group. Acta Psychiatr Scand. 1993;87(5):329-35. https://dx.doi.org/10.1111/j.1600-0447.1993.tb03381.x</w:t>
      </w:r>
    </w:p>
    <w:p w14:paraId="7DEB4C6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uoli M, Rovera C, Pozzoli SM, Fiorentini A, Cremaschi L, Caldiroli A, et al. Is trazodone more effective than clomipramine in major depressed outpatients? A single-blind study with intravenous and oral administration. CNS Spectr. 2019;24(2):258-64. https://dx.doi.org/10.1017/S1092852917000773</w:t>
      </w:r>
    </w:p>
    <w:p w14:paraId="46DED47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Burnand Y, Andreoli A, Kolatte E, Venturini A, Rosset N. Psychodynamic psychotherapy and clomipramine in the treatment of major depression. Psychiatr Serv. 2002;53(5):585-90. https://dx.doi.org/10.1176/appi.ps.53.5.585</w:t>
      </w:r>
    </w:p>
    <w:p w14:paraId="62BC800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arvajal Garcia-Pando A, Garcia del Pozo J, Sanchez AS, Velasco MA, Rueda de Castro AM, Lucena MI. Hepatotoxicity associated with the new antidepressants. J Clin Psychiatry. 2002;63(2):135-7. https://dx.doi.org/10.4088/jcp.v63n0208</w:t>
      </w:r>
    </w:p>
    <w:p w14:paraId="7489828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assano GB, Castrogiovanni P, Mauri M, Rutigliano G, Pirro R, Cerone G, et al. A multicenter controlled trial in phobic-obsessive psychoneurosis. The effect of chlorimipramine and of its combinations with haloperidol and diazepam. Prog Neuropsychopharmacol. 1981;5(2):129-38. https://dx.doi.org/10.1016/0364-7722(81)90061-8</w:t>
      </w:r>
    </w:p>
    <w:p w14:paraId="5A60A4DE"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Ceskova E, Nahunek K, Rysanek R, Svestka J. Clinical experience with parenteral clomipramine and desipramine in the treatment of drug-resistant endogenous depression. </w:t>
      </w:r>
      <w:r w:rsidRPr="00A3744A">
        <w:rPr>
          <w:rFonts w:ascii="Times New Roman" w:hAnsi="Times New Roman"/>
          <w:sz w:val="16"/>
          <w:szCs w:val="16"/>
        </w:rPr>
        <w:t xml:space="preserve">Act Nerv Super (Praha). 1981;23(3):212-4. </w:t>
      </w:r>
    </w:p>
    <w:p w14:paraId="48A1CB5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Chistyakov AV, Kaplan B, Rubichek O, Kreinin I, Koren D, Feinsod M, et al. </w:t>
      </w:r>
      <w:r w:rsidRPr="00A3744A">
        <w:rPr>
          <w:rFonts w:ascii="Times New Roman" w:hAnsi="Times New Roman"/>
          <w:sz w:val="16"/>
          <w:szCs w:val="16"/>
          <w:lang w:val="en-GB"/>
        </w:rPr>
        <w:t>Antidepressant effects of different schedules of repetitive transcranial magnetic stimulation vs. clomipramine in patients with major depression: relationship to changes in cortical excitability. Int J Neuropsychopharmcol. 2005;8(2):223-33. https://dx.doi.org/10.1017/S1461145704004912</w:t>
      </w:r>
    </w:p>
    <w:p w14:paraId="02038C2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hoi YJ. Efficacy of treatments for patients with obsessive-compulsive disorder: a systematic review. J Am Acad Nurse Pract. 2009;21(4):207-13. https://dx.doi.org/10.1111/j.1745-7599.2009.00408.x</w:t>
      </w:r>
    </w:p>
    <w:p w14:paraId="5D244DB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hristensen P, Thomsen HY, Pedersen OL, Gram LF, Kragh-Sorensen P. Orthostatic side effects of clomipramine and citalopram during treatment for depression. Psychopharmacology (Berl). 1985;86(4):383-5. https://dx.doi.org/10.1007/BF00427895</w:t>
      </w:r>
    </w:p>
    <w:p w14:paraId="54C6635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ipriani A, Furukawa TA, Salanti G, Chaimani A, Atkinson LZ, Ogawa Y, et al. Comparative efficacy and acceptability of 21 antidepressant drugs for the acute treatment of adults with major depressive disorder: a systematic review and network meta-analysis. Lancet. 2018;391(10128):1357-66. https://dx.doi.org/10.1016/S0140-6736(17)32802-7</w:t>
      </w:r>
    </w:p>
    <w:p w14:paraId="59DEB742" w14:textId="77777777" w:rsidR="00A3744A" w:rsidRPr="006E0335" w:rsidRDefault="00A3744A" w:rsidP="00A3744A">
      <w:pPr>
        <w:pStyle w:val="ListParagraph"/>
        <w:numPr>
          <w:ilvl w:val="0"/>
          <w:numId w:val="21"/>
        </w:numPr>
        <w:spacing w:after="0"/>
        <w:rPr>
          <w:rFonts w:ascii="Times New Roman" w:hAnsi="Times New Roman"/>
          <w:sz w:val="16"/>
          <w:szCs w:val="16"/>
          <w:lang w:val="en-US"/>
        </w:rPr>
      </w:pPr>
      <w:r w:rsidRPr="00A3744A">
        <w:rPr>
          <w:rFonts w:ascii="Times New Roman" w:hAnsi="Times New Roman"/>
          <w:sz w:val="16"/>
          <w:szCs w:val="16"/>
          <w:lang w:val="en-GB"/>
        </w:rPr>
        <w:t xml:space="preserve">Cipriani A, Zhou X, Del Giovane C, Hetrick SE, Qin B, Whittington C, et al. Comparative efficacy and tolerability of antidepressants for major depressive disorder in children and adolescents: a network meta-analysis. </w:t>
      </w:r>
      <w:r w:rsidRPr="006E0335">
        <w:rPr>
          <w:rFonts w:ascii="Times New Roman" w:hAnsi="Times New Roman"/>
          <w:sz w:val="16"/>
          <w:szCs w:val="16"/>
          <w:lang w:val="en-US"/>
        </w:rPr>
        <w:t>Lancet. 2016;388(10047):881-90. https://dx.doi.org/10.1016/S0140-6736(16)30385-3</w:t>
      </w:r>
    </w:p>
    <w:p w14:paraId="50293BF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Civeira J, Cervera S, Giner J, Allen SR, Hellstern K, Malanowski H, et al. </w:t>
      </w:r>
      <w:r w:rsidRPr="00A3744A">
        <w:rPr>
          <w:rFonts w:ascii="Times New Roman" w:hAnsi="Times New Roman"/>
          <w:sz w:val="16"/>
          <w:szCs w:val="16"/>
          <w:lang w:val="en-GB"/>
        </w:rPr>
        <w:t>Moclobemide versus clomipramine in the treatment of depression: a multicentre trial in Spain. Acta Psychiatr Scand Suppl. 1990;360:48-9. https://dx.doi.org/10.1111/j.1600-0447.1990.tb05327.x</w:t>
      </w:r>
    </w:p>
    <w:p w14:paraId="45A0D56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Cohen SE, Zantvoord JB, Storosum BWC, Mattila TK, Daams J, Wezenberg B, et al. Influence of study characteristics, methodological rigour and publication bias on efficacy of pharmacotherapy in obsessive-compulsive disorder: a systematic review and meta-analysis of randomised, placebo-controlled trials. BMJ Ment Health. 2024;27(1):12. https://dx.doi.org/10.1136/bmjment-2023-300951</w:t>
      </w:r>
    </w:p>
    <w:p w14:paraId="4626C83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Collins GH. Intravenous chlorimipramine in the treatment of severe depression. Br J Psychiatry. 1970;117(537):211-2. </w:t>
      </w:r>
    </w:p>
    <w:p w14:paraId="58DB1DD3"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Collins GH. The use of parenteral and oral chlorimipramine (Anafranil) in the treatment of depressive states. </w:t>
      </w:r>
      <w:r w:rsidRPr="00A3744A">
        <w:rPr>
          <w:rFonts w:ascii="Times New Roman" w:hAnsi="Times New Roman"/>
          <w:sz w:val="16"/>
          <w:szCs w:val="16"/>
        </w:rPr>
        <w:t>Br J Psychiatry. 1973;122(567):189-90. https://dx.doi.org/10.1192/bjp.122.2.189</w:t>
      </w:r>
    </w:p>
    <w:p w14:paraId="6914049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Cordes J, Larisch R, Henning U, Thunker J, Werner C, Orozco G, et al. </w:t>
      </w:r>
      <w:r w:rsidRPr="00A3744A">
        <w:rPr>
          <w:rFonts w:ascii="Times New Roman" w:hAnsi="Times New Roman"/>
          <w:sz w:val="16"/>
          <w:szCs w:val="16"/>
          <w:lang w:val="en-GB"/>
        </w:rPr>
        <w:t>Abnormal neuroendocrine response to clomipramine in hereditary affective psychosis. Depress Anxiety. 2009;26(8):E111-9. https://dx.doi.org/10.1002/da.20405</w:t>
      </w:r>
    </w:p>
    <w:p w14:paraId="57ECB45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de Oliveira MVS, de Barros PMF, de Mathis MA, Boavista R, Chacon P, Echevarria MAN, et al. </w:t>
      </w:r>
      <w:r w:rsidRPr="00A3744A">
        <w:rPr>
          <w:rFonts w:ascii="Times New Roman" w:hAnsi="Times New Roman"/>
          <w:sz w:val="16"/>
          <w:szCs w:val="16"/>
          <w:lang w:val="en-GB"/>
        </w:rPr>
        <w:t>Brazilian Research Consortium on Obsessive-Compulsive Spectrum Disorders guidelines for the treatment of adult obsessive-compulsive disorder. Part I: pharmacological treatment. Rev Bras Psiquiatr. 2023;45(2):146-61. https://dx.doi.org/10.47626/1516-4446-2022-2891</w:t>
      </w:r>
    </w:p>
    <w:p w14:paraId="2ECE8B6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Degner D, Grohmann R, Kropp S, Ruther E, Bender S, Engel RR, et al. </w:t>
      </w:r>
      <w:r w:rsidRPr="00A3744A">
        <w:rPr>
          <w:rFonts w:ascii="Times New Roman" w:hAnsi="Times New Roman"/>
          <w:sz w:val="16"/>
          <w:szCs w:val="16"/>
          <w:lang w:val="en-GB"/>
        </w:rPr>
        <w:t>Severe adverse drug reactions of antidepressants: results of the German multicenter drug surveillance program AMSP. Pharmacopsychiatry. 2004;37:S39-45. https://dx.doi.org/10.1055/s-2004-815509</w:t>
      </w:r>
    </w:p>
    <w:p w14:paraId="44C5B6B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Della Corte L, Broadhurst AD, Sgaragli GP, Filippini S, Heeley AF, James HD, et al. Clinical response and tricyclic plasma levels during treatment with clomipramine. Br J Psychiatry. 1979;134:390-400. https://dx.doi.org/10.1192/bjp.134.4.390</w:t>
      </w:r>
    </w:p>
    <w:p w14:paraId="6FFE95D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Dencker SJ, Bake B. Investigation of the orthostatic reaction after intravenous administration of imipramine, chlorimipramine, and inimpramine-N-oxide. Acta Psychiatr Scand. 1976;54(1):74-8. https://dx.doi.org/10.1111/j.1600-0447.1976.tb00095.x</w:t>
      </w:r>
    </w:p>
    <w:p w14:paraId="14C653E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Desaunay P, Eslier M, Alexandre J, Dreyfus M, Chretien B, Guenole F. Antidepressants and fetal death: A systematic review and disproportionality analysis in the WHO safety database (VigiBase R). Psychiatry Res. 2024;339:116048. https://dx.doi.org/10.1016/j.psychres.2024.116048</w:t>
      </w:r>
    </w:p>
    <w:p w14:paraId="178CE0B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DeVeaugh-Geiss J, Moroz G, Biederman J, Cantwell D, Fontaine R, Greist JH, et al. Clomipramine hydrochloride in childhood and adolescent obsessive-compulsive disorder--a multicenter trial. J Am Acad Child Adolesc Psychiatry. 1992;31(1):45-9. https://dx.doi.org/10.1097/00004583-199201000-00008</w:t>
      </w:r>
    </w:p>
    <w:p w14:paraId="1296921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Dierick M, Cattiez P, Franck G, Burton P, Defleur J, Hermans W, et al. Moclobemide versus clomipramine in the treatment of depression: a double-blind multicentre study in Belgium. Acta Psychiatr Scand Suppl. 1990;360:50-1. https://dx.doi.org/10.1111/j.1600-0447.1990.tb05328.x</w:t>
      </w:r>
    </w:p>
    <w:p w14:paraId="3570727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Dimitriou E, Paraschos A, Logothetis J. A double-blind comparison of lofepramine and clomipramine in depressed outpatients. Psychopharmacol Bull. 1984;20(4):684-7. </w:t>
      </w:r>
    </w:p>
    <w:p w14:paraId="35E4632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Diniz JB, Shavitt RG, Pereira CA, Hounie AG, Pimentel I, Koran LM, et al. Quetiapine versus clomipramine in the augmentation of selective serotonin reuptake inhibitors for the treatment of obsessive-compulsive disorder: a randomized, open-label trial. J Psychopharmacol. 2010;24(3):297-307. https://dx.doi.org/10.1177/0269881108099423</w:t>
      </w:r>
    </w:p>
    <w:p w14:paraId="15BD794F"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Eddy KT, Dutra L, Bradley R, Westen D. A multidimensional meta-analysis of psychotherapy and pharmacotherapy for obsessive-compulsive disorder. </w:t>
      </w:r>
      <w:r w:rsidRPr="00A3744A">
        <w:rPr>
          <w:rFonts w:ascii="Times New Roman" w:hAnsi="Times New Roman"/>
          <w:sz w:val="16"/>
          <w:szCs w:val="16"/>
        </w:rPr>
        <w:t>Clin Psychol Rev. 2004;24(8):1011-30. https://dx.doi.org/10.1016/j.cpr.2004.08.004</w:t>
      </w:r>
    </w:p>
    <w:p w14:paraId="20E39BE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Ehlers CL, Havstad JW, Kupfer DJ. </w:t>
      </w:r>
      <w:r w:rsidRPr="00A3744A">
        <w:rPr>
          <w:rFonts w:ascii="Times New Roman" w:hAnsi="Times New Roman"/>
          <w:sz w:val="16"/>
          <w:szCs w:val="16"/>
          <w:lang w:val="en-GB"/>
        </w:rPr>
        <w:t>Estimation of the time course of slow-wave sleep over the night in depressed patients: effects of clomipramine and clinical response. Biol Psychiatry. 1996;39(3):171-81. https://dx.doi.org/10.1016/0006-3223(95)00139-5</w:t>
      </w:r>
    </w:p>
    <w:p w14:paraId="56DFA17D" w14:textId="77777777" w:rsidR="00A3744A" w:rsidRPr="006E0335" w:rsidRDefault="00A3744A" w:rsidP="00A3744A">
      <w:pPr>
        <w:pStyle w:val="ListParagraph"/>
        <w:numPr>
          <w:ilvl w:val="0"/>
          <w:numId w:val="21"/>
        </w:numPr>
        <w:spacing w:after="0"/>
        <w:rPr>
          <w:rFonts w:ascii="Times New Roman" w:hAnsi="Times New Roman"/>
          <w:sz w:val="16"/>
          <w:szCs w:val="16"/>
          <w:lang w:val="en-US"/>
        </w:rPr>
      </w:pPr>
      <w:r w:rsidRPr="002A1AC8">
        <w:rPr>
          <w:rFonts w:ascii="Times New Roman" w:hAnsi="Times New Roman"/>
          <w:sz w:val="16"/>
          <w:szCs w:val="16"/>
        </w:rPr>
        <w:t xml:space="preserve">Elsenga S, van den Hoofdakker RH. </w:t>
      </w:r>
      <w:r w:rsidRPr="00A3744A">
        <w:rPr>
          <w:rFonts w:ascii="Times New Roman" w:hAnsi="Times New Roman"/>
          <w:sz w:val="16"/>
          <w:szCs w:val="16"/>
          <w:lang w:val="en-GB"/>
        </w:rPr>
        <w:t xml:space="preserve">Clinical effects of sleep deprivation and clomipramine in endogenous depression. </w:t>
      </w:r>
      <w:r w:rsidRPr="006E0335">
        <w:rPr>
          <w:rFonts w:ascii="Times New Roman" w:hAnsi="Times New Roman"/>
          <w:sz w:val="16"/>
          <w:szCs w:val="16"/>
          <w:lang w:val="en-US"/>
        </w:rPr>
        <w:t>J Psychiatr Res. 1982;17(4):361-74. https://dx.doi.org/10.1016/0022-3956(82)90041-3</w:t>
      </w:r>
    </w:p>
    <w:p w14:paraId="5C430C5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Elsenga S, Van den Hoofdakker RH. </w:t>
      </w:r>
      <w:r w:rsidRPr="00A3744A">
        <w:rPr>
          <w:rFonts w:ascii="Times New Roman" w:hAnsi="Times New Roman"/>
          <w:sz w:val="16"/>
          <w:szCs w:val="16"/>
          <w:lang w:val="en-GB"/>
        </w:rPr>
        <w:t>Response to total sleep deprivation and clomipramine in endogenous depression. J Psychiatr Res. 1987;21(2):151-61. https://dx.doi.org/10.1016/0022-3956(87)90015-x</w:t>
      </w:r>
    </w:p>
    <w:p w14:paraId="133CDD2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Erzegovesi S, Cavallini MC, Cavedini P, Diaferia G, Locatelli M, Bellodi L. Clinical predictors of drug response in obsessive-compulsive disorder. J Clin Psychopharmacol. 2001;21(5):488-92. https://dx.doi.org/10.1097/00004714-200110000-00006</w:t>
      </w:r>
    </w:p>
    <w:p w14:paraId="20FC73C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Escobar JI, Gomez O, Tuason VB. Depressive subtypes, blood pressure changes and response to treatment. Dis Nerv Syst. 1977;38(2):76-9. </w:t>
      </w:r>
    </w:p>
    <w:p w14:paraId="0FF1D6D6"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Escobar JI, Teeter RR, Tuason VB, Schiele BC. Intravenous chlorimipramine and depressive subtypes. </w:t>
      </w:r>
      <w:r w:rsidRPr="00A3744A">
        <w:rPr>
          <w:rFonts w:ascii="Times New Roman" w:hAnsi="Times New Roman"/>
          <w:sz w:val="16"/>
          <w:szCs w:val="16"/>
        </w:rPr>
        <w:t xml:space="preserve">Dis Nerv Syst. 1976;37(6):325-8. </w:t>
      </w:r>
    </w:p>
    <w:p w14:paraId="4BCB7EC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A1AC8">
        <w:rPr>
          <w:rFonts w:ascii="Times New Roman" w:hAnsi="Times New Roman"/>
          <w:sz w:val="16"/>
          <w:szCs w:val="16"/>
          <w:lang w:val="en-US"/>
        </w:rPr>
        <w:t xml:space="preserve">Ewald G, Och GP, Werne-Lindenberg R. Chlorimipramine infusions. </w:t>
      </w:r>
      <w:r w:rsidRPr="00A3744A">
        <w:rPr>
          <w:rFonts w:ascii="Times New Roman" w:hAnsi="Times New Roman"/>
          <w:sz w:val="16"/>
          <w:szCs w:val="16"/>
          <w:lang w:val="en-GB"/>
        </w:rPr>
        <w:t>A new alternative in depression therapy. Nord Psykiatr Tidsskr. 1971;25(3):247-52. https://dx.doi.org/10.3109/08039487109094664</w:t>
      </w:r>
    </w:p>
    <w:p w14:paraId="58CC34A5" w14:textId="3870E0C9" w:rsidR="00A3744A" w:rsidRPr="001A63C8"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Faravelli C, Brat A, Marchetti G, Franchi F, </w:t>
      </w:r>
      <w:r w:rsidRPr="001A63C8">
        <w:rPr>
          <w:rFonts w:ascii="Times New Roman" w:hAnsi="Times New Roman"/>
          <w:sz w:val="16"/>
          <w:szCs w:val="16"/>
          <w:lang w:val="en-GB"/>
        </w:rPr>
        <w:t>Padeletti L, Michelucci A, et al. Cardiac effects of clomipramine treatment. ECG and left ventricular systolic time intervals. Neuropsychobiology. 1983</w:t>
      </w:r>
      <w:r w:rsidR="00DD7720" w:rsidRPr="001A63C8">
        <w:rPr>
          <w:rFonts w:ascii="Times New Roman" w:hAnsi="Times New Roman"/>
          <w:sz w:val="16"/>
          <w:szCs w:val="16"/>
          <w:lang w:val="en-GB"/>
        </w:rPr>
        <w:t>b</w:t>
      </w:r>
      <w:r w:rsidRPr="001A63C8">
        <w:rPr>
          <w:rFonts w:ascii="Times New Roman" w:hAnsi="Times New Roman"/>
          <w:sz w:val="16"/>
          <w:szCs w:val="16"/>
          <w:lang w:val="en-GB"/>
        </w:rPr>
        <w:t>;9(2):113-8. https://dx.doi.org/10.1159/000117948</w:t>
      </w:r>
    </w:p>
    <w:p w14:paraId="2D0C844C" w14:textId="530ED23A"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aravelli C, Pallanti S. Clomipramine by different routes of administration: short- and long-term efficacy and predictors of clinical outcome. Psychopharmacol Bull. 1987</w:t>
      </w:r>
      <w:r w:rsidR="008E7766" w:rsidRPr="001A63C8">
        <w:rPr>
          <w:rFonts w:ascii="Times New Roman" w:hAnsi="Times New Roman"/>
          <w:sz w:val="16"/>
          <w:szCs w:val="16"/>
          <w:lang w:val="en-GB"/>
        </w:rPr>
        <w:t>b</w:t>
      </w:r>
      <w:r w:rsidRPr="001A63C8">
        <w:rPr>
          <w:rFonts w:ascii="Times New Roman" w:hAnsi="Times New Roman"/>
          <w:sz w:val="16"/>
          <w:szCs w:val="16"/>
          <w:lang w:val="en-GB"/>
        </w:rPr>
        <w:t xml:space="preserve">;23(3):459-63. </w:t>
      </w:r>
    </w:p>
    <w:p w14:paraId="543C0FBB" w14:textId="7AA3CF36"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aravelli C, Pallanti S. Antidepressant drugs: Onset and therapeutic specificity of action. Clomipramine by different routes of administration: Short- and long-term efficacy and predictors of clinical outcome. Psychopharmacol Bull. 1987</w:t>
      </w:r>
      <w:r w:rsidR="008E7766" w:rsidRPr="001A63C8">
        <w:rPr>
          <w:rFonts w:ascii="Times New Roman" w:hAnsi="Times New Roman"/>
          <w:sz w:val="16"/>
          <w:szCs w:val="16"/>
          <w:lang w:val="en-GB"/>
        </w:rPr>
        <w:t>a</w:t>
      </w:r>
      <w:r w:rsidRPr="001A63C8">
        <w:rPr>
          <w:rFonts w:ascii="Times New Roman" w:hAnsi="Times New Roman"/>
          <w:sz w:val="16"/>
          <w:szCs w:val="16"/>
          <w:lang w:val="en-GB"/>
        </w:rPr>
        <w:t xml:space="preserve">;23(3):459-63. </w:t>
      </w:r>
    </w:p>
    <w:p w14:paraId="1F3454A6"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arhat LC, Olfson E, Nasir M, Levine JLS, Li F, Miguel EC, et al. Pharmacological and behavioral treatment for trichotillomania: An updated systematic review with meta-analysis. Depress Anxiety. 2020;37(8):715-27. https://dx.doi.org/10.1002/da.23028</w:t>
      </w:r>
    </w:p>
    <w:p w14:paraId="35A0245F"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Feng B, Liu L, Fangzhong X, Chen J, Wang P, Chen W, et al. Thirty cases of obsession treated by point-stimulation and with small dose of chlorimipramine. J Tradit Chin Med. 2007;27(1):3-6. </w:t>
      </w:r>
    </w:p>
    <w:p w14:paraId="5BA00F9A" w14:textId="77777777" w:rsidR="00A3744A" w:rsidRPr="001A63C8" w:rsidRDefault="00A3744A" w:rsidP="00A3744A">
      <w:pPr>
        <w:pStyle w:val="ListParagraph"/>
        <w:numPr>
          <w:ilvl w:val="0"/>
          <w:numId w:val="21"/>
        </w:numPr>
        <w:spacing w:after="0"/>
        <w:rPr>
          <w:rFonts w:ascii="Times New Roman" w:hAnsi="Times New Roman"/>
          <w:sz w:val="16"/>
          <w:szCs w:val="16"/>
          <w:lang w:val="en-US"/>
        </w:rPr>
      </w:pPr>
      <w:r w:rsidRPr="001A63C8">
        <w:rPr>
          <w:rFonts w:ascii="Times New Roman" w:hAnsi="Times New Roman"/>
          <w:sz w:val="16"/>
          <w:szCs w:val="16"/>
          <w:lang w:val="en-GB"/>
        </w:rPr>
        <w:t xml:space="preserve">Feng B, Zhang ZJ, Zhu RM, Yuan GZ, Luo LY, McAlonan GM, et al. Transcutaneous electrical acupoint stimulation as an adjunct therapy for obsessive-compulsive disorder: A randomized controlled study. </w:t>
      </w:r>
      <w:r w:rsidRPr="001A63C8">
        <w:rPr>
          <w:rFonts w:ascii="Times New Roman" w:hAnsi="Times New Roman"/>
          <w:sz w:val="16"/>
          <w:szCs w:val="16"/>
          <w:lang w:val="en-US"/>
        </w:rPr>
        <w:t>J Psychiatr Res. 2016;80:30-7. https://dx.doi.org/10.1016/j.jpsychires.2016.05.015</w:t>
      </w:r>
    </w:p>
    <w:p w14:paraId="26835E8A"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rPr>
        <w:t xml:space="preserve">Fineberg NA, Pampaloni I, Pallanti S, Ipser J, Stein DJ. </w:t>
      </w:r>
      <w:r w:rsidRPr="001A63C8">
        <w:rPr>
          <w:rFonts w:ascii="Times New Roman" w:hAnsi="Times New Roman"/>
          <w:sz w:val="16"/>
          <w:szCs w:val="16"/>
          <w:lang w:val="en-GB"/>
        </w:rPr>
        <w:t>Sustained response versus relapse: the pharmacotherapeutic goal for obsessive-compulsive disorder. Int Clin Psychopharmacol. 2007;22(6):313-22. https://dx.doi.org/10.1097/YIC.0b013e32825ea312</w:t>
      </w:r>
    </w:p>
    <w:p w14:paraId="18CE9493"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Flament MF, Rapoport JL, Kilts C. A controlled trial of clomipramine in childhood obsessive compulsive disorder. Psychopharmacol Bull. 1985;21(1):150-2. </w:t>
      </w:r>
    </w:p>
    <w:p w14:paraId="482686F8"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ountain JS, Tomlin AM, Reith DM, Tilyard MW. Fatal Toxicity Indices for Medicine-Related Deaths in New Zealand, 2008-2013. Drug Saf. 2020;43(3):223-32. https://dx.doi.org/10.1007/s40264-019-00885-4</w:t>
      </w:r>
    </w:p>
    <w:p w14:paraId="0914C172"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riedrich ME, Akimova E, Huf W, Konstantinidis A, Papageorgiou K, Winkler D, et al. Drug-Induced Liver Injury during Antidepressant Treatment: Results of AMSP, a Drug Surveillance Program. Int J Neuropsychopharmcol. 2016;19(4) https://dx.doi.org/10.1093/ijnp/pyv126</w:t>
      </w:r>
    </w:p>
    <w:p w14:paraId="7C4DF4B9"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riedrich ME, Grohmann R, Rabl U, Winkler D, Konstantinidis A, Engel R, et al. Incidence of Drug-Induced Delirium During Treatment With Antidepressants or Antipsychotics: A Drug Surveillance Report of German-Speaking Countries Between 1993 and 2016. Int J Neuropsychopharmcol. 2022;25(7):556-66. https://dx.doi.org/10.1093/ijnp/pyac005</w:t>
      </w:r>
    </w:p>
    <w:p w14:paraId="55B253E4"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uglum E, Rosenberg C, Damsbo N, Stage K, Lauritzen L, Bech P. Screening and treating depressed patients. A comparison of two controlled citalopram trials across treatment settings: hospitalized patients vs. patients treated by their family doctors. Danish University Antidepressant Group. Acta Psychiatr Scand. 1996;94(1):18-25. https://dx.doi.org/10.1111/j.1600-0447.1996.tb09819.x</w:t>
      </w:r>
    </w:p>
    <w:p w14:paraId="3549473E"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unke HJ, Moritz E, Hellstern K, Malanowski H. Moclobemide versus clomipramine in the treatment of depression: a single-centre study, Federal Republic of Germany. Acta Psychiatr Scand Suppl. 1990;360:46-7. https://dx.doi.org/10.1111/j.1600-0447.1990.tb05326.x</w:t>
      </w:r>
    </w:p>
    <w:p w14:paraId="573EE133"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Fähndrich E. Clinical and biological parameters as predictors for antidepressant drug responses in depressed patients. Pharmacopsychiatria. 1983;16(6):179-85. https://dx.doi.org/10.1055/s-2007-1019495</w:t>
      </w:r>
    </w:p>
    <w:p w14:paraId="22524CE7"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Fähndrich E. Biological predictors of success of antidepressant drug therapy. Psychiatr Dev. 1987;5(2):151-71. </w:t>
      </w:r>
    </w:p>
    <w:p w14:paraId="4A5CF88F"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eller DA, Biederman J, Stewart SE, Mullin B, Martin A, Spencer T, et al. Which SSRI? A meta-analysis of pharmacotherapy trials in pediatric obsessive-compulsive disorder. Am J Psychiatry. 2003;160(11):1919-28. https://dx.doi.org/10.1176/appi.ajp.160.11.1919</w:t>
      </w:r>
    </w:p>
    <w:p w14:paraId="6BB85A17"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entile S. Efficacy of antidepressant medications in children and adolescents with obsessive-compulsive disorder: a systematic appraisal. J Clin Psychopharmacol. 2011;31(5):625-32. https://dx.doi.org/10.1097/JCP.0b013e31822bb1ff</w:t>
      </w:r>
    </w:p>
    <w:p w14:paraId="1A6523E3"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lastRenderedPageBreak/>
        <w:t>Gex-Fabry M, Balant-Gorgia AE, Balant LP. Clomipramine concentration as a predictor of delayed response: a naturalistic study. Eur J Clin Pharmacol. 1999;54(12):895-902. https://dx.doi.org/10.1007/s002280050572</w:t>
      </w:r>
    </w:p>
    <w:p w14:paraId="351E74F0"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olden RN, Ekstrom D, Brown TM, Ruegg R, Evans DL, Haggerty JJ, Jr., et al. Neuroendocrine effects of intravenous clomipramine in depressed patients and healthy subjects. Am J Psychiatry. 1992;149(9):1168-75. https://dx.doi.org/10.1176/ajp.149.9.1168</w:t>
      </w:r>
    </w:p>
    <w:p w14:paraId="6C78DAE0"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olden RN, Heine AD, Ekstrom RD, Bebchuk JM, Leatherman ME, Garbutt JC. A longitudinal study of serotonergic function in depression. Neuropsychopharmacology. 2002;26(5):653-9. https://dx.doi.org/10.1016/S0893-133X(01)00406-7</w:t>
      </w:r>
    </w:p>
    <w:p w14:paraId="7371AC59"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orenstein C, de Carvalho SC, Artes R, Moreno RA, Marcourakis T. Cognitive performance in depressed patients after chronic use of antidepressants. Psychopharmacology (Berl). 2006;185(1):84-92. https://dx.doi.org/10.1007/s00213-005-0274-2</w:t>
      </w:r>
    </w:p>
    <w:p w14:paraId="6AEDBE9A" w14:textId="77777777" w:rsidR="00A3744A" w:rsidRPr="001A63C8" w:rsidRDefault="00A3744A" w:rsidP="00A3744A">
      <w:pPr>
        <w:pStyle w:val="ListParagraph"/>
        <w:numPr>
          <w:ilvl w:val="0"/>
          <w:numId w:val="21"/>
        </w:numPr>
        <w:spacing w:after="0"/>
        <w:rPr>
          <w:rFonts w:ascii="Times New Roman" w:hAnsi="Times New Roman"/>
          <w:sz w:val="16"/>
          <w:szCs w:val="16"/>
        </w:rPr>
      </w:pPr>
      <w:r w:rsidRPr="001A63C8">
        <w:rPr>
          <w:rFonts w:ascii="Times New Roman" w:hAnsi="Times New Roman"/>
          <w:sz w:val="16"/>
          <w:szCs w:val="16"/>
        </w:rPr>
        <w:t xml:space="preserve">Grant JE, Mancebo MC, Weinhandl E, Odlaug BL, Eisen JL, Rasmussen SA. </w:t>
      </w:r>
      <w:r w:rsidRPr="001A63C8">
        <w:rPr>
          <w:rFonts w:ascii="Times New Roman" w:hAnsi="Times New Roman"/>
          <w:sz w:val="16"/>
          <w:szCs w:val="16"/>
          <w:lang w:val="en-GB"/>
        </w:rPr>
        <w:t xml:space="preserve">Longitudinal course of pharmacotherapy in obsessive-compulsive disorder. Int Clin Psychopharmacol. </w:t>
      </w:r>
      <w:r w:rsidRPr="001A63C8">
        <w:rPr>
          <w:rFonts w:ascii="Times New Roman" w:hAnsi="Times New Roman"/>
          <w:sz w:val="16"/>
          <w:szCs w:val="16"/>
        </w:rPr>
        <w:t>2013;28(4):200-5. https://dx.doi.org/10.1097/YIC.0b013e3283613e4d</w:t>
      </w:r>
    </w:p>
    <w:p w14:paraId="3DB605EB" w14:textId="77777777" w:rsidR="00A3744A" w:rsidRPr="001A63C8" w:rsidRDefault="00A3744A" w:rsidP="00A3744A">
      <w:pPr>
        <w:pStyle w:val="ListParagraph"/>
        <w:numPr>
          <w:ilvl w:val="0"/>
          <w:numId w:val="21"/>
        </w:numPr>
        <w:spacing w:after="0"/>
        <w:rPr>
          <w:rFonts w:ascii="Times New Roman" w:hAnsi="Times New Roman"/>
          <w:sz w:val="16"/>
          <w:szCs w:val="16"/>
        </w:rPr>
      </w:pPr>
      <w:r w:rsidRPr="001A63C8">
        <w:rPr>
          <w:rFonts w:ascii="Times New Roman" w:hAnsi="Times New Roman"/>
          <w:sz w:val="16"/>
          <w:szCs w:val="16"/>
        </w:rPr>
        <w:t xml:space="preserve">Greil W, Zhang X, Stassen H, Grohmann R, Bridler R, Hasler G, et al. </w:t>
      </w:r>
      <w:r w:rsidRPr="001A63C8">
        <w:rPr>
          <w:rFonts w:ascii="Times New Roman" w:hAnsi="Times New Roman"/>
          <w:sz w:val="16"/>
          <w:szCs w:val="16"/>
          <w:lang w:val="en-GB"/>
        </w:rPr>
        <w:t xml:space="preserve">Cutaneous adverse drug reactions to psychotropic drugs and their risk factors - a case-control study. </w:t>
      </w:r>
      <w:r w:rsidRPr="001A63C8">
        <w:rPr>
          <w:rFonts w:ascii="Times New Roman" w:hAnsi="Times New Roman"/>
          <w:sz w:val="16"/>
          <w:szCs w:val="16"/>
        </w:rPr>
        <w:t>Eur Neuropsychopharmacol. 2019;29(1):111-21. https://dx.doi.org/10.1016/j.euroneuro.2018.10.010</w:t>
      </w:r>
    </w:p>
    <w:p w14:paraId="0B0DD879"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rPr>
        <w:t xml:space="preserve">Greist JH, Jefferson JW, Kobak KA, Katzelnick DJ, Serlin RC. </w:t>
      </w:r>
      <w:r w:rsidRPr="001A63C8">
        <w:rPr>
          <w:rFonts w:ascii="Times New Roman" w:hAnsi="Times New Roman"/>
          <w:sz w:val="16"/>
          <w:szCs w:val="16"/>
          <w:lang w:val="en-GB"/>
        </w:rPr>
        <w:t>Efficacy and tolerability of serotonin transport inhibitors in obsessive-compulsive disorder. A meta-analysis. Arch Gen Psychiatry. 1995;52(1):53-60. https://dx.doi.org/10.1001/archpsyc.1995.03950130053006</w:t>
      </w:r>
    </w:p>
    <w:p w14:paraId="2D36541A"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Greist JH, Jefferson JW, Rosenfeld R, Gutzmann LD, March JS, Barklage NE. Clomipramine and obsessive compulsive disorder: a placebo-controlled double-blind study of 32 patients. J Clin Psychiatry. 1990;51(7):292-7. </w:t>
      </w:r>
    </w:p>
    <w:p w14:paraId="1845417D"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rohmann R, Hippius H, Helmchen H, Ruther E, Schmidt LG. The AMUP study for drug surveillance in psychiatry - a summary of inpatient data. Pharmacopsychiatry. 2004;37:S16-26. https://dx.doi.org/10.1055/s-2004-815507</w:t>
      </w:r>
    </w:p>
    <w:p w14:paraId="33EE1C4C"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Grohmann R, Strobel C, Ruther E, Dirsched P, Helmchen H, Hippius H, et al. Adverse psychic reactions to psychotropic drugs - A report from the AMUP study. Pharmacopsychiatry. 1993;26:84-93. http://dx.doi.org/10.1055/s-2007-1014348</w:t>
      </w:r>
    </w:p>
    <w:p w14:paraId="50C058D0"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Guyotat J. Classic indications for anafranil. L'Encéphale: Revue de psychiatrie clinique biologique et thérapeutique. 1969;58:61-6. </w:t>
      </w:r>
    </w:p>
    <w:p w14:paraId="7E1C0F28"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aghighi M, Jahangard L, Mohammad-Beigi H, Bajoghli H, Hafezian H, Rahimi A, et al. In a double-blind, randomized and placebo-controlled trial, adjuvant memantine improved symptoms in inpatients suffering from refractory obsessive-compulsive disorders (OCD). Psychopharmacology (Berl). 2013;228(4):633-40. https://dx.doi.org/10.1007/s00213-013-3067-z</w:t>
      </w:r>
    </w:p>
    <w:p w14:paraId="157E6B71"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Hansen PE, Wang AG, Kragh-Sorensen P. Mortality--suicide and natural death--among depressed patients. Relation to type of depression. Ugeskr Laeger. 1994;156(48):7224-8. </w:t>
      </w:r>
    </w:p>
    <w:p w14:paraId="2DEC95E9"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embree EA, Riggs DS, Kozak MJ, Franklin ME, Foa EB. Long-term efficacy of exposure and ritual prevention therapy and serotonergic medications for obsessive-compulsive disorder. CNS Spectr. 2003;8(5):363-71, 81. https://dx.doi.org/10.1017/s1092852900018629</w:t>
      </w:r>
    </w:p>
    <w:p w14:paraId="683FC689" w14:textId="77777777" w:rsidR="00A3744A" w:rsidRPr="001A63C8" w:rsidRDefault="00A3744A" w:rsidP="00A3744A">
      <w:pPr>
        <w:pStyle w:val="ListParagraph"/>
        <w:numPr>
          <w:ilvl w:val="0"/>
          <w:numId w:val="21"/>
        </w:numPr>
        <w:spacing w:after="0"/>
        <w:rPr>
          <w:rFonts w:ascii="Times New Roman" w:hAnsi="Times New Roman"/>
          <w:sz w:val="16"/>
          <w:szCs w:val="16"/>
        </w:rPr>
      </w:pPr>
      <w:r w:rsidRPr="001A63C8">
        <w:rPr>
          <w:rFonts w:ascii="Times New Roman" w:hAnsi="Times New Roman"/>
          <w:sz w:val="16"/>
          <w:szCs w:val="16"/>
          <w:lang w:val="en-GB"/>
        </w:rPr>
        <w:t xml:space="preserve">Hessov I. Blood pressure changes in treatment with Anafranil. </w:t>
      </w:r>
      <w:r w:rsidRPr="001A63C8">
        <w:rPr>
          <w:rFonts w:ascii="Times New Roman" w:hAnsi="Times New Roman"/>
          <w:sz w:val="16"/>
          <w:szCs w:val="16"/>
        </w:rPr>
        <w:t>Nord Psykiatr Tidsskr. 1969;23(3):233-6. https://dx.doi.org/10.3109/08039486909103678</w:t>
      </w:r>
    </w:p>
    <w:p w14:paraId="71B06D21"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Hewlett WA, Vinogradov S, Agras WS. Clomipramine, clonazepam, and clonidine treatment of obsessive-compulsive disorder. J Clin Psychopharmacol. 1992;12(6):420-30. </w:t>
      </w:r>
    </w:p>
    <w:p w14:paraId="18577264"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Hoehn-Saric R, McLeod DR, Zimmerli WD, Hipsley PA. Symptoms and physiologic manifestations in obsessive compulsive patients before and after treatment with clomipramine. J Clin Psychiatry. 1993;54(7):272-6. </w:t>
      </w:r>
    </w:p>
    <w:p w14:paraId="6DCC3347"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offman J, Williams T, Rothbart R, Ipser JC, Fineberg N, Chamberlain SR, et al. Pharmacotherapy for trichotillomania. Cochrane Database Syst Rev. 2021;9:CD007662. https://dx.doi.org/10.1002/14651858.CD007662.pub3</w:t>
      </w:r>
    </w:p>
    <w:p w14:paraId="4DD81989"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 xml:space="preserve">Hojaij CR. Reconsidering antidepressants infusions for resistant depressions in out-patient service. Neurology Psychiatry and Brain Research. 1995;3:129-32. </w:t>
      </w:r>
    </w:p>
    <w:p w14:paraId="76588897"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olper L. Optimal doses of antidepressants in dependence on age: Combined covariate actions in Bayesian network meta-analysis. EClinicalMedicine. 2020;18:100219. https://dx.doi.org/10.1016/j.eclinm.2019.11.012</w:t>
      </w:r>
    </w:p>
    <w:p w14:paraId="3D7CF14E"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su JH, Shen WW. Male sexual side effects associated with antidepressants: a descriptive clinical study of 32 patients. Int J Psychiatry Med. 1995;25(2):191-201. https://dx.doi.org/10.2190/1DHU-Y7L7-9GKG-V7WV</w:t>
      </w:r>
    </w:p>
    <w:p w14:paraId="7D421F44"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umble M, Bejerot S, Bergqvist PB, Bengtsson F. Reactivity of serotonin in whole blood: relationship with drug response in obsessive-compulsive disorder. Biol Psychiatry. 2001;49(4):360-8. https://dx.doi.org/10.1016/s0006-3223(00)00956-2</w:t>
      </w:r>
    </w:p>
    <w:p w14:paraId="6CB65D0D"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umble MB, Bejerot S. Orgasm, Serotonin Reuptake Inhibition, and Plasma Oxytocin in Obsessive-Compulsive Disorder. Gleaning From a Distant Randomized Clinical Trial. Sex. 2016;4(3):e145-55. https://dx.doi.org/10.1016/j.esxm.2016.04.002</w:t>
      </w:r>
    </w:p>
    <w:p w14:paraId="2B1CA48D" w14:textId="77777777"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Humble MB, Uvnas-Moberg K, Engstrom I, Bejerot S. Plasma oxytocin changes and anti-obsessive response during serotonin reuptake inhibitor treatment: a placebo controlled study. BMC Psychiatry. 2013;13:344. https://dx.doi.org/10.1186/1471-244X-13-344</w:t>
      </w:r>
    </w:p>
    <w:p w14:paraId="04E16D33" w14:textId="12421648"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Insel TR, Hamilton JA, Guttmacher LB, Murphy DL. D-amphetamine in obsessive-compulsive disorder. Psychopharmacology (Berl). 1983</w:t>
      </w:r>
      <w:r w:rsidR="002D0D44" w:rsidRPr="001A63C8">
        <w:rPr>
          <w:rFonts w:ascii="Times New Roman" w:hAnsi="Times New Roman"/>
          <w:sz w:val="16"/>
          <w:szCs w:val="16"/>
          <w:lang w:val="en-GB"/>
        </w:rPr>
        <w:t>a</w:t>
      </w:r>
      <w:r w:rsidRPr="001A63C8">
        <w:rPr>
          <w:rFonts w:ascii="Times New Roman" w:hAnsi="Times New Roman"/>
          <w:sz w:val="16"/>
          <w:szCs w:val="16"/>
          <w:lang w:val="en-GB"/>
        </w:rPr>
        <w:t>;80(3):231-5. https://dx.doi.org/10.1007/BF00436159</w:t>
      </w:r>
    </w:p>
    <w:p w14:paraId="5726E4F0" w14:textId="0C5D726B" w:rsidR="00A3744A" w:rsidRPr="001A63C8"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lang w:val="en-GB"/>
        </w:rPr>
        <w:t>Insel TR, Murphy DL, Cohen RM, Alterman I, Kilts C, Linnoila M. Obsessive-compulsive disorder. A double-blind trial of clomipramine and clorgyline. Arch Gen Psychiatry. 1983</w:t>
      </w:r>
      <w:r w:rsidR="002D0D44" w:rsidRPr="001A63C8">
        <w:rPr>
          <w:rFonts w:ascii="Times New Roman" w:hAnsi="Times New Roman"/>
          <w:sz w:val="16"/>
          <w:szCs w:val="16"/>
          <w:lang w:val="en-GB"/>
        </w:rPr>
        <w:t>b</w:t>
      </w:r>
      <w:r w:rsidRPr="001A63C8">
        <w:rPr>
          <w:rFonts w:ascii="Times New Roman" w:hAnsi="Times New Roman"/>
          <w:sz w:val="16"/>
          <w:szCs w:val="16"/>
          <w:lang w:val="en-GB"/>
        </w:rPr>
        <w:t>;40(6):605-12. https://dx.doi.org/10.1001/archpsyc.1983.04390010015002</w:t>
      </w:r>
    </w:p>
    <w:p w14:paraId="0A29B9D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1A63C8">
        <w:rPr>
          <w:rFonts w:ascii="Times New Roman" w:hAnsi="Times New Roman"/>
          <w:sz w:val="16"/>
          <w:szCs w:val="16"/>
        </w:rPr>
        <w:t xml:space="preserve">Jarrett DB, Pollock B, Miewald JM, Kupfer DJ. </w:t>
      </w:r>
      <w:r w:rsidRPr="001A63C8">
        <w:rPr>
          <w:rFonts w:ascii="Times New Roman" w:hAnsi="Times New Roman"/>
          <w:sz w:val="16"/>
          <w:szCs w:val="16"/>
          <w:lang w:val="en-GB"/>
        </w:rPr>
        <w:t>Acute effect of intravenous clomipramine upon sleep-related hormone</w:t>
      </w:r>
      <w:r w:rsidRPr="00A3744A">
        <w:rPr>
          <w:rFonts w:ascii="Times New Roman" w:hAnsi="Times New Roman"/>
          <w:sz w:val="16"/>
          <w:szCs w:val="16"/>
          <w:lang w:val="en-GB"/>
        </w:rPr>
        <w:t xml:space="preserve"> secretion in depressed outpatients and healthy control subjects. Biol Psychiatry. 1991;29(1):3-14. https://dx.doi.org/10.1016/0006-3223(91)90206-2</w:t>
      </w:r>
    </w:p>
    <w:p w14:paraId="7DCBEB4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A1AC8">
        <w:rPr>
          <w:rFonts w:ascii="Times New Roman" w:hAnsi="Times New Roman"/>
          <w:sz w:val="16"/>
          <w:szCs w:val="16"/>
        </w:rPr>
        <w:t xml:space="preserve">Jenike MA, Baer L, Greist JH. </w:t>
      </w:r>
      <w:r w:rsidRPr="00A3744A">
        <w:rPr>
          <w:rFonts w:ascii="Times New Roman" w:hAnsi="Times New Roman"/>
          <w:sz w:val="16"/>
          <w:szCs w:val="16"/>
          <w:lang w:val="en-GB"/>
        </w:rPr>
        <w:t>Clomipramine versus fluoxetine in obsessive-compulsive disorder: a retrospective comparison of side effects and efficacy. J Clin Psychopharmacol. 1990;10(2):122-4. https://dx.doi.org/10.1097/00004714-199004000-00008</w:t>
      </w:r>
    </w:p>
    <w:p w14:paraId="130D47F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Jenike MA, Baer L, Summergrad P, Weilburg JB, Holland A, Seymour R. Obsessive-compulsive disorder: a double-blind, placebo-controlled trial of clomipramine in 27 patients. Am J Psychiatry. 1989;146(10):1328-30. https://dx.doi.org/10.1176/ajp.146.10.1328</w:t>
      </w:r>
    </w:p>
    <w:p w14:paraId="7F8F052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Johnco C, McGuire JF, Roper T, Storch EA. A meta-analysis of dropout rates from exposure with response prevention and pharmacological treatment for youth with obsessive compulsive disorder. Depress Anxiety. 2020;37(5):407-17. https://dx.doi.org/10.1002/da.22978</w:t>
      </w:r>
    </w:p>
    <w:p w14:paraId="2CC69ADE"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2A1AC8">
        <w:rPr>
          <w:rFonts w:ascii="Times New Roman" w:hAnsi="Times New Roman"/>
          <w:sz w:val="16"/>
          <w:szCs w:val="16"/>
        </w:rPr>
        <w:t xml:space="preserve">Johnson BG. En dubbel-blind jämförelse mellan Amoxapin och Clomipramin = A double-blind comparative study of amoxapine and clomipramine. </w:t>
      </w:r>
      <w:r w:rsidRPr="00A3744A">
        <w:rPr>
          <w:rFonts w:ascii="Times New Roman" w:hAnsi="Times New Roman"/>
          <w:sz w:val="16"/>
          <w:szCs w:val="16"/>
        </w:rPr>
        <w:t>Nord Psykiatr Tidsskr. 1985;39(5):405-8. https://dx.doi.org/10.3109/08039488509101929</w:t>
      </w:r>
    </w:p>
    <w:p w14:paraId="5A2FF28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A1AC8">
        <w:rPr>
          <w:rFonts w:ascii="Times New Roman" w:hAnsi="Times New Roman"/>
          <w:sz w:val="16"/>
          <w:szCs w:val="16"/>
          <w:lang w:val="en-US"/>
        </w:rPr>
        <w:t xml:space="preserve">Jouvent R, Le Houezec J, Payan C, Mikkelsen H, Fermanian J, Millet V, et al. </w:t>
      </w:r>
      <w:r w:rsidRPr="00A3744A">
        <w:rPr>
          <w:rFonts w:ascii="Times New Roman" w:hAnsi="Times New Roman"/>
          <w:sz w:val="16"/>
          <w:szCs w:val="16"/>
          <w:lang w:val="en-GB"/>
        </w:rPr>
        <w:t>Dimensional assessment of onset of action of antidepressants: a comparative study of moclobemide vs. clomipramine in depressed patients with blunted affect and psychomotor retardation. Psychiatry Res. 1998;79(3):267-75. https://dx.doi.org/10.1016/s0165-1781(98)00046-8</w:t>
      </w:r>
    </w:p>
    <w:p w14:paraId="7C7790C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Joyce PR, Mulder RT, Cloninger CR. Temperament predicts clomipramine and desipramine response in major depression. J Affect Disord. 1994;30(1):35-46. https://dx.doi.org/10.1016/0165-0327(94)90149-x</w:t>
      </w:r>
    </w:p>
    <w:p w14:paraId="11FB53C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Jörgensen B, Norrelund N, Bech P, Jakobsen K. Pain and depressive symptoms in general practice. A controlled study of Anafranil (clomipramine) versus placebo. Ugeskr Laeger. 1984;146(38):2868-72. </w:t>
      </w:r>
    </w:p>
    <w:p w14:paraId="71C8E50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arameh WK, Khani M. Intravenous Clomipramine for Treatment-Resistant Obsessive-Compulsive Disorder. Int J Neuropsychopharmcol. 2015;19(2):28. https://dx.doi.org/10.1093/ijnp/pyv084</w:t>
      </w:r>
    </w:p>
    <w:p w14:paraId="43066C0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asvikis Y, Marks I. Clomipramine, self-exposure, and therapist-accompanied exposure in obsessive-compulsive ritualizers: two-year follow up. J Anxiety Disord [Internet]. 1988; 2:[291‐8 pp.]. Available from: https://www.cochranelibrary.com/central/doi/10.1002/central/CN-00212127/full.</w:t>
      </w:r>
    </w:p>
    <w:p w14:paraId="686AE40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asvikis Y, Marks IM. Clomipramine in obsessive-compulsive ritualisers treated with exposure therapy: relations between dose, plasma levels, outcome and side effects. Psychopharmacology (Berl). 1988;95(1):113-8. https://dx.doi.org/10.1007/BF00212778</w:t>
      </w:r>
    </w:p>
    <w:p w14:paraId="67BB46D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Katz R, Landau PDGJHH. Pharmacological responsiveness of dermatitis secondary to compulsive washing letter. Psychiatry-res. 1990;34(2):223‐6. </w:t>
      </w:r>
    </w:p>
    <w:p w14:paraId="169AC0C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atz RJ, DeVeaugh-Geiss J. The antiobsessional effects of clomipramine do not require concomitant affective disorder. Psychiatry Res. 1990;31(2):121-9. https://dx.doi.org/10.1016/0165-1781(90)90115-l</w:t>
      </w:r>
    </w:p>
    <w:p w14:paraId="49E2CED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essing LV, Ziersen SC, Andersen FM, Gerds T, Budtz-Jorgensen E. Comparative responses to 17 different antidepressants in major depressive disorder: Results from a 2-year long-term nation-wide population-based study emulating a randomized trial. Acta Psychiatr Scand. 2024;149(5):378-88. https://dx.doi.org/10.1111/acps.13673</w:t>
      </w:r>
    </w:p>
    <w:p w14:paraId="1D24DBB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Khan MNS. Comparison of Escitalopram a new SSRI with TCA, clomipramine in major depressive disorder: A double blind study. Pakistan Journal of Medical Sciences. 2004;20:238-41. </w:t>
      </w:r>
    </w:p>
    <w:p w14:paraId="2A0D4F9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860DB">
        <w:rPr>
          <w:rFonts w:ascii="Times New Roman" w:hAnsi="Times New Roman"/>
          <w:sz w:val="16"/>
          <w:szCs w:val="16"/>
        </w:rPr>
        <w:t xml:space="preserve">Khanna S, Rajendra PN, Channabasavanna SM. </w:t>
      </w:r>
      <w:r w:rsidRPr="00A3744A">
        <w:rPr>
          <w:rFonts w:ascii="Times New Roman" w:hAnsi="Times New Roman"/>
          <w:sz w:val="16"/>
          <w:szCs w:val="16"/>
          <w:lang w:val="en-GB"/>
        </w:rPr>
        <w:t xml:space="preserve">Clomipramine in resistant obsessive compulsive disorder. Indian J Psychiatry. 1988;30(4):375-9. </w:t>
      </w:r>
    </w:p>
    <w:p w14:paraId="5BB2834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licpera C, Albert W, Strian F. Effects of somatic treatments on mood in endogenous depression. Acta Psychiatr Scand. 1979;60(2):129-36. https://dx.doi.org/10.1111/j.1600-0447.1979.tb03579.x</w:t>
      </w:r>
    </w:p>
    <w:p w14:paraId="6A643D6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lok CJ, Brouwer GJ, van Praag HM, Doogan D. Fluvoxamine and clomipramine in depressed patients. A double-blind clinical study. Acta Psychiatr Scand. 1981;64(1):1-11. https://dx.doi.org/10.1111/j.1600-0447.1981.tb00756.x</w:t>
      </w:r>
    </w:p>
    <w:p w14:paraId="22953C4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oran LM, Pallanti S, Paiva RS, Quercioli L. Pulse loading versus gradual dosing of intravenous clomipramine in obsessive-compulsive disorder. Eur Neuropsychopharmacol. 1998;8(2):121-6. https://dx.doi.org/10.1016/s0924-977x(97)00048-5</w:t>
      </w:r>
    </w:p>
    <w:p w14:paraId="5235C2F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Kornhaber A, Horwitz IM. A comparison of clomipramine and doxepin in neurotic depression. J Clin Psychiatry. 1984;45(8):337-41. </w:t>
      </w:r>
    </w:p>
    <w:p w14:paraId="738625E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oszewska I, Rybakowski JK. Antidepressant-induced mood conversions in bipolar disorder: a retrospective study of tricyclic versus non-tricyclic antidepressant drugs. Neuropsychobiology. 2009;59(1):12-6. https://dx.doi.org/10.1159/000202824</w:t>
      </w:r>
    </w:p>
    <w:p w14:paraId="7C69A98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undermann B, Strate P, Hemmeter-Spernal J, Huber MT, Krieg JC, Lautenbacher S. Mid-term effects of serial sleep deprivation therapy implemented in cognitive-behavioral treatment on the neuroendocrine response to clomipramine in patients with major depression. J Psychiatr Res. 2009;43(7):711-20. https://dx.doi.org/10.1016/j.jpsychires.2008.09.004</w:t>
      </w:r>
    </w:p>
    <w:p w14:paraId="7C9A3F6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upfer DJ, Pollock BG, Perel JM, Miewald JM, Grochocinski VJ, Ehlers CL. Effect of pulse loading with clomipramine on EEG sleep. Psychiatry Res. 1994;54(2):161-75. https://dx.doi.org/10.1016/0165-1781(94)90004-3</w:t>
      </w:r>
    </w:p>
    <w:p w14:paraId="447ECFF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Kuss HJ, Jungkunz G. Nonlinear pharmacokinetics of chlorimipramine after infusion and oral administration in patients. Progress in Neuro-Psychopharmacology and Biological Psychiatry. 1986;10(6):739-48. https://dx.doi.org/10.1016/0278-5846%2886%2990059-X</w:t>
      </w:r>
    </w:p>
    <w:p w14:paraId="4FFC510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anderos-Weisenberger A, Bloch MH, Kelmendi B, Wegner R, Nudel J, Dombrowski P, et al. Dimensional predictors of response to SRI pharmacotherapy in obsessive-compulsive disorder. J Affect Disord. 2010;121(1):175-9. https://dx.doi.org/10.1016/j.jad.2009.06.010</w:t>
      </w:r>
    </w:p>
    <w:p w14:paraId="1DBE4D4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anger G, Aschauer H, Koinig G, Resch F, Schonbeck G. The TSH-response to TRH: A possible predictor of outcome to antidepressant and neuroleptic treatment. Prog Neuropsychopharmacol Biol Psychiatry. 1983;7(2):335-42. https://dx.doi.org/10.1016/0278-5846(83)90121-5</w:t>
      </w:r>
    </w:p>
    <w:p w14:paraId="28A718F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860DB">
        <w:rPr>
          <w:rFonts w:ascii="Times New Roman" w:hAnsi="Times New Roman"/>
          <w:sz w:val="16"/>
          <w:szCs w:val="16"/>
        </w:rPr>
        <w:t xml:space="preserve">Langer G, Koinig G, Hatzinger R, Schonbeck G, Resch F, Aschauer H, et al. </w:t>
      </w:r>
      <w:r w:rsidRPr="00A3744A">
        <w:rPr>
          <w:rFonts w:ascii="Times New Roman" w:hAnsi="Times New Roman"/>
          <w:sz w:val="16"/>
          <w:szCs w:val="16"/>
          <w:lang w:val="en-GB"/>
        </w:rPr>
        <w:t>Response of thyrotropin to thyrotropin-releasing hormone as predictor of treatment outcome. Prediction of recovery and relapse in treatment with antidepressants and neuroleptics. Arch Gen Psychiatry. 1986;43(9):861-8. https://dx.doi.org/10.1001/archpsyc.1986.01800090047007</w:t>
      </w:r>
    </w:p>
    <w:p w14:paraId="2D75D82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860DB">
        <w:rPr>
          <w:rFonts w:ascii="Times New Roman" w:hAnsi="Times New Roman"/>
          <w:sz w:val="16"/>
          <w:szCs w:val="16"/>
        </w:rPr>
        <w:t xml:space="preserve">Langer G, Resch F, Aschauer H, Keshavan MS, Koinig G, Schonbeck G, et al. </w:t>
      </w:r>
      <w:r w:rsidRPr="00A3744A">
        <w:rPr>
          <w:rFonts w:ascii="Times New Roman" w:hAnsi="Times New Roman"/>
          <w:sz w:val="16"/>
          <w:szCs w:val="16"/>
          <w:lang w:val="en-GB"/>
        </w:rPr>
        <w:t>TSH-response patterns to TRH stimulation may indicate therapeutic mechanisms of antidepressant and neuroleptic drugs. Neuropsychobiology. 1984;11(4):213-8. https://dx.doi.org/10.1159/000118081</w:t>
      </w:r>
    </w:p>
    <w:p w14:paraId="1CF340B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arisch R, Klimke A, Hamacher K, Henning U, Estalji S, Hohlfeld T, et al. Influence of synaptic serotonin level on 18F altanserin binding to 5HT2 receptors in man. Behav Brain Res. 2003;139(1):21-9. https://dx.doi.org/10.1016/s0166-4328(01)00412-0</w:t>
      </w:r>
    </w:p>
    <w:p w14:paraId="3B077F4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860DB">
        <w:rPr>
          <w:rFonts w:ascii="Times New Roman" w:hAnsi="Times New Roman"/>
          <w:sz w:val="16"/>
          <w:szCs w:val="16"/>
        </w:rPr>
        <w:lastRenderedPageBreak/>
        <w:t xml:space="preserve">Larsen T, Verder H, Christensen JK. </w:t>
      </w:r>
      <w:r w:rsidRPr="00A3744A">
        <w:rPr>
          <w:rFonts w:ascii="Times New Roman" w:hAnsi="Times New Roman"/>
          <w:sz w:val="16"/>
          <w:szCs w:val="16"/>
          <w:lang w:val="en-GB"/>
        </w:rPr>
        <w:t xml:space="preserve">Neonatal seizures in maternal clomipramine treatment. Cyclic antidepressives and pregnancy. Ugeskr Laeger. 1984;146(27):2020-1. </w:t>
      </w:r>
    </w:p>
    <w:p w14:paraId="29ABBBB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Lax T, Basoglu M, Marks IM. Expectancy and compliance as predictors of outcome in obsessive-compulsive disorder. Behavioural Psychotherapy. 1992;20:257-66. </w:t>
      </w:r>
    </w:p>
    <w:p w14:paraId="3C4D0FE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echin F, Van der Dijs B, Gomez F, Arocha L, Acosta E, Lechin E. Distal colon motility as a predictor of antidepressant response to fenfluramine, imipramine and clomipramine. J Affect Disord. 1983;5(1):27-35. https://dx.doi.org/10.1016/0165-0327(83)90033-2</w:t>
      </w:r>
    </w:p>
    <w:p w14:paraId="7368FCF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ejoyeux M, Rouillon F, Ades J. Prospective evaluation of the serotonin syndrome in depressed inpatients treated with clomipramine. Acta Psychiatr Scand. 1993;88(5):369-71. https://dx.doi.org/10.1111/j.1600-0447.1993.tb03475.x</w:t>
      </w:r>
    </w:p>
    <w:p w14:paraId="1DBE8CD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Leonard H, Swedo S, Rapoport JL, Coffey M, Cheslow D. Treatment of childhood obsessive compulsive disorder with clomipramine and desmethylimipramine: a double-blind crossover comparison. Psychopharmacol Bull. 1988;24(1):93-5. </w:t>
      </w:r>
    </w:p>
    <w:p w14:paraId="322D012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eonard HL, Meyer MC, Swedo SE, Richter D, Hamburger SD, Allen AJ, et al. Electrocardiographic changes during desipramine and clomipramine treatment in children and adolescents. J Am Acad Child Adolesc Psychiatry. 1995;34(11):1460-8. https://dx.doi.org/10.1097/00004583-199511000-00012</w:t>
      </w:r>
    </w:p>
    <w:p w14:paraId="0392C74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Leth-Moller KB, Hansen AH, Torstensson M, Andersen SE, Odum L, Gislasson G, et al. </w:t>
      </w:r>
      <w:r w:rsidRPr="00A3744A">
        <w:rPr>
          <w:rFonts w:ascii="Times New Roman" w:hAnsi="Times New Roman"/>
          <w:sz w:val="16"/>
          <w:szCs w:val="16"/>
          <w:lang w:val="en-GB"/>
        </w:rPr>
        <w:t>Antidepressants and the risk of hyponatremia: a Danish register-based population study. BMJ Open. 2016;6(5):e011200. https://dx.doi.org/10.1136/bmjopen-2016-011200</w:t>
      </w:r>
    </w:p>
    <w:p w14:paraId="30F2F36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icht RW. Is it possible to evaluate true prophylactic efficacy of antidepressants in severely ill patients with recurrent depression? Lessons from a placebo-controlled trial. The fifth trial of the Danish University Antidepressant Group (DUAG-5). J Affect Disord. 2013;148(2):286-90. https://dx.doi.org/10.1016/j.jad.2012.12.009</w:t>
      </w:r>
    </w:p>
    <w:p w14:paraId="736FF09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imosin F, Samuelian JC, Rouillon F. Multicenter double-blind study of the efficacy of paroxetine versus clomipramine in elderly patients with major depression. Journal of Aging and Pharmacotherapy. 2006;13:7-19. https://dx.doi.org/10.1300/J397v13n02_02</w:t>
      </w:r>
    </w:p>
    <w:p w14:paraId="286D793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inder J, Fyro B, Pettersson U, Werner S. Acute antidepressant effect of lithium is associated with fluctuation of calcium and magnesium in plasma. A double-blind study on the antidepressant effect of lithium and clomipramine. Acta Psychiatr Scand. 1989;80(1):27-36. https://dx.doi.org/10.1111/j.1600-0447.1989.tb01296.x</w:t>
      </w:r>
    </w:p>
    <w:p w14:paraId="0AD115C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Lykouras L, Markianos M, Hatzimanolis Y. Prolactin and cortisol responses to acute intravenous clomipramine challenge in patients with mania, depression and healthy controls: evidence for reduced serotonergic responsivity. Neuropsychobiology. 2011;63(2):77-81. https://dx.doi.org/10.1159/000323447</w:t>
      </w:r>
    </w:p>
    <w:p w14:paraId="123CDCA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 J, Wang C, Li H, Zhang X, Zhang Y, Hou Y, et al. Cognitive-coping therapy for obsessive-compulsive disorder: a randomized controlled trial. J Psychiatr Res. 2013;47(11):1785‐90. https://dx.doi.org/10.1016/j.jpsychires.2013.08.002</w:t>
      </w:r>
    </w:p>
    <w:p w14:paraId="43EA452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Madalena JC. The treatment of depressive states with chlorimipramine by slow intravenous perfusion and oral administration. O Hospital. 1968;74(1):147-56. </w:t>
      </w:r>
    </w:p>
    <w:p w14:paraId="0D6B58B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ina G, Albert U, Salvi V, Bogetto F. Weight gain during long-term treatment of obsessive-compulsive disorder: a prospective comparison between serotonin reuptake inhibitors. J Clin Psychiatry. 2004;65(10):1365-71. https://dx.doi.org/10.4088/jcp.v65n1011</w:t>
      </w:r>
    </w:p>
    <w:p w14:paraId="6A360CE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o L, Hu M, Luo L, Wu Y, Lu Z, Zou J. The effectiveness of exposure and response prevention combined with pharmacotherapy for obsessive-compulsive disorder: A systematic review and meta-analysis. Front Psychiatr. 2022;13:973838. https://dx.doi.org/10.3389/fpsyt.2022.973838</w:t>
      </w:r>
    </w:p>
    <w:p w14:paraId="369A309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razziti D, Pfanner C, Palego L, Gemignani A, Milanfranchi A, Ravagli S, et al. Changes in platelet markers of obsessive-compulsive patients during a double-blind trial of fluvoxamine versus clomipramine. Pharmacopsychiatry. 1997;30(6):245-9. https://dx.doi.org/10.1055/s-2007-979501</w:t>
      </w:r>
    </w:p>
    <w:p w14:paraId="54470AE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rch JS, Johnston H, Jefferson JW, Kobak KA, Greist JH. Do subtle neurological impairments predict treatment resistance to clomipramine in children and adolescents with obsessive-compulsive disorder? J Child Adolesc Psychopharmacol. 1990;1(2):133-40. https://dx.doi.org/10.1089/cap.1990.1.133</w:t>
      </w:r>
    </w:p>
    <w:p w14:paraId="447A88B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Margat P, Broussot T. Testing of G 34-586 in perfusion among 43 patients. Annales Médico-Psychologiques. 1969;1(3):461-8. </w:t>
      </w:r>
    </w:p>
    <w:p w14:paraId="2BDC199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rks IM, Lelliott P, Basoglu M, Noshirvani H, Monteiro W, Cohen D, et al. Clomipramine, self-exposure and therapist-aided exposure for obsessive-compulsive rituals. Br J Psychiatry. 1988;152:522-34. https://dx.doi.org/10.1192/bjp.152.4.522</w:t>
      </w:r>
    </w:p>
    <w:p w14:paraId="35CF9844" w14:textId="77777777" w:rsidR="00A3744A" w:rsidRPr="00A3744A" w:rsidRDefault="00A3744A" w:rsidP="00A3744A">
      <w:pPr>
        <w:pStyle w:val="ListParagraph"/>
        <w:numPr>
          <w:ilvl w:val="0"/>
          <w:numId w:val="21"/>
        </w:numPr>
        <w:spacing w:after="0"/>
        <w:rPr>
          <w:rFonts w:ascii="Times New Roman" w:hAnsi="Times New Roman"/>
          <w:sz w:val="16"/>
          <w:szCs w:val="16"/>
        </w:rPr>
      </w:pPr>
      <w:r w:rsidRPr="00A3744A">
        <w:rPr>
          <w:rFonts w:ascii="Times New Roman" w:hAnsi="Times New Roman"/>
          <w:sz w:val="16"/>
          <w:szCs w:val="16"/>
          <w:lang w:val="en-GB"/>
        </w:rPr>
        <w:t xml:space="preserve">Marshall WK, Micev V. The role of intravenous clomipramine in the treatment of obsessional and phobic disorders. </w:t>
      </w:r>
      <w:r w:rsidRPr="00A3744A">
        <w:rPr>
          <w:rFonts w:ascii="Times New Roman" w:hAnsi="Times New Roman"/>
          <w:sz w:val="16"/>
          <w:szCs w:val="16"/>
        </w:rPr>
        <w:t>Scott Med J. 1975;20(1):49-53. https://dx.doi.org/10.1177/00369330750200S111</w:t>
      </w:r>
    </w:p>
    <w:p w14:paraId="781148A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Mathew SJ, Coplan JD, Perko KA, Goetz RR, de la Neuz M, Hollander E, et al. </w:t>
      </w:r>
      <w:r w:rsidRPr="00A3744A">
        <w:rPr>
          <w:rFonts w:ascii="Times New Roman" w:hAnsi="Times New Roman"/>
          <w:sz w:val="16"/>
          <w:szCs w:val="16"/>
          <w:lang w:val="en-GB"/>
        </w:rPr>
        <w:t>Neuroendocrine predictors of response to intravenous clomipramine therapy for refractory obsessive-compulsive disorder. Depress Anxiety. 2001;14(4):199-208. https://dx.doi.org/10.1002/da.1067</w:t>
      </w:r>
    </w:p>
    <w:p w14:paraId="4A1E559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vissakalian M, Hamann MS, Jones B. DSM-III personality disorders in obsessive-compulsive disorder: changes with treatment. Compr Psychiatry. 1990;31(5):432-7. https://dx.doi.org/10.1016/0010-440x(90)90028-q</w:t>
      </w:r>
    </w:p>
    <w:p w14:paraId="08C5560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vissakalian M, Turner SM, Michelson L, Jacob R. Tricyclic antidepressants in obsessive-compulsive disorder: antiobsessional or antidepressant agents? II. Am J Psychiatry. 1985;142(5):572-6. https://dx.doi.org/10.1176/ajp.142.5.572</w:t>
      </w:r>
    </w:p>
    <w:p w14:paraId="1582D0F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awson D, Marks IM, Ramm L. Clomipramine and exposure for chronic obsessive-compulsive rituals: III. Two year follow-up and further findings. Br J Psychiatry. 1982;140:11-8. https://dx.doi.org/10.1192/bjp.140.1.11</w:t>
      </w:r>
    </w:p>
    <w:p w14:paraId="56968B6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cClure DJ, Low GL, Gent M. Clomipramine HCL--a double-blind study of a new antidepressant drug. Can Psychiatr Assoc J. 1973;18(5):403-8. https://dx.doi.org/10.1177/070674377301800510</w:t>
      </w:r>
    </w:p>
    <w:p w14:paraId="6870120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cGuire JF, Ung D, Selles RR, Rahman O, Lewin AB, Murphy TK, et al. Treating trichotillomania: a meta-analysis of treatment effects and moderators for behavior therapy and serotonin reuptake inhibitors. J Psychiatr Res. 2014;58:76-83. https://dx.doi.org/10.1016/j.jpsychires.2014.07.015</w:t>
      </w:r>
    </w:p>
    <w:p w14:paraId="2E70047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erino MJ, Gonzalez P, Muniz J, Bobes J. Sexual dysfunction in depressed patients undergoing treatment with antidepressants. Int. 2000;4(4):311-7. https://dx.doi.org/10.1080/13651500050517885</w:t>
      </w:r>
    </w:p>
    <w:p w14:paraId="1A68EB8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Miccoli L, Porro V, Bertolino A. Comparison between the antidepressant activity of S-adenosylmethionine (SAMe) and that of some tricyclic drugs. Acta Neurol (Napoli). 1978;33:243-55.</w:t>
      </w:r>
    </w:p>
    <w:p w14:paraId="461F814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ilanfranchi A, Ravagli S, Lensi P, Marazziti D, Cassano GB. A double-blind study of fluvoxamine and clomipramine in the treatment of obsessive-compulsive disorder. Int Clin Psychopharmacol. 1997;12(3):131-6. https://dx.doi.org/10.1097/00004850-199705000-00002</w:t>
      </w:r>
    </w:p>
    <w:p w14:paraId="41AED98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iller LG, Kraft IA. Psychopharmacologic drug use by 222 patients in the outpatient setting: Side effects in the context of MMPI data. Journal of Pharmacoepidemiology. 1995;4:41-58. https://dx.doi.org/10.1300/J055V04N01_05</w:t>
      </w:r>
    </w:p>
    <w:p w14:paraId="6BDC095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inelli A, Bortolomasi M, Scassellati C, Salvoro B, Avesani M, Manganotti P. Effects of intravenous antidepressant drugs on the excitability of human motor cortex: a study with paired magnetic stimulation on depressed patients. Brain Stimul. 2010;3(1):15-21. https://dx.doi.org/10.1016/j.brs.2009.04.003</w:t>
      </w:r>
    </w:p>
    <w:p w14:paraId="735F9E7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onteiro WO, Noshirvani HF, Marks IM, Lelliott PT. Anorgasmia from clomipramine in obsessive-compulsive disorder. A controlled trial. Br J Psychiatry. 1987;151:107-12. https://dx.doi.org/10.1192/bjp.151.1.107</w:t>
      </w:r>
    </w:p>
    <w:p w14:paraId="06B0B1FF" w14:textId="1BE1E313" w:rsidR="00A3744A" w:rsidRPr="00313B66" w:rsidRDefault="00A3744A" w:rsidP="00192226">
      <w:pPr>
        <w:pStyle w:val="ListParagraph"/>
        <w:numPr>
          <w:ilvl w:val="0"/>
          <w:numId w:val="21"/>
        </w:numPr>
        <w:spacing w:after="0"/>
        <w:rPr>
          <w:rFonts w:ascii="Times New Roman" w:hAnsi="Times New Roman"/>
          <w:sz w:val="16"/>
          <w:szCs w:val="16"/>
          <w:lang w:val="en-GB"/>
        </w:rPr>
      </w:pPr>
      <w:r w:rsidRPr="00313B66">
        <w:rPr>
          <w:rFonts w:ascii="Times New Roman" w:hAnsi="Times New Roman"/>
          <w:sz w:val="16"/>
          <w:szCs w:val="16"/>
          <w:lang w:val="en-GB"/>
        </w:rPr>
        <w:t xml:space="preserve">Montejo AL, Llorca G, Izquierdo JA, Rico-Villademoros F. Incidence of sexual dysfunction associated with antidepressant agents: a prospective multicenter study of 1022 outpatients.Spanish Working Group for the Study of Psychotropic-Related Sexual Dysfunction. J Clin Psychiatry. 2001;62:10-21. </w:t>
      </w:r>
    </w:p>
    <w:p w14:paraId="43A938D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ontgomery SA. A meta-analysis of the efficacy and tolerability of paroxetine versus tricyclic antidepressants in the treatment of major depression. Int Clin Psychopharmacol. 2001;16(3):169-78. https://dx.doi.org/10.1097/00004850-200105000-00006</w:t>
      </w:r>
    </w:p>
    <w:p w14:paraId="4DF6423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oukaddam NJ, Hirschfeld RM. Intravenous antidepressants: a review. Depress Anxiety. 2004;19(1):1-9. https://dx.doi.org/10.1002/da.10135</w:t>
      </w:r>
    </w:p>
    <w:p w14:paraId="7B57BF2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Moyes I, Ray R, Moyes R. Plasma levels and clinical improvement-a comparative study of clomipramine and amitriptyline in depression. Postgrad Med J. 1980;56:127‐9. </w:t>
      </w:r>
    </w:p>
    <w:p w14:paraId="704C2BD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umoli N, Cocciolo M, Vitale J, Mantellassi M, Sabatini S, Gambaccini L, et al. Diabetes mellitus associated with clomipramine treatment: a retrospective analysis. Acta Diabetol. 2014;51(1):167-8. https://dx.doi.org/10.1007/s00592-013-0500-z</w:t>
      </w:r>
    </w:p>
    <w:p w14:paraId="353A51F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undo E, Bareggi SR, Pirola R, Bellodi L. Effect of acute intravenous clomipramine and antiobsessional response to proserotonergic drugs: is gender a predictive variable? Biol Psychiatry. 1999;45(3):290-4. https://dx.doi.org/10.1016/s0006-3223(98)00027-4</w:t>
      </w:r>
    </w:p>
    <w:p w14:paraId="196629A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undo E, Bareggi SR, Pirola R, Bellodi L, Smeraldi E. Long-term pharmacotherapy of obsessive-compulsive disorder: a double-blind controlled study. J Clin Psychopharmacol. 1997;17(1):4-10. https://dx.doi.org/10.1097/00004714-199702000-00002</w:t>
      </w:r>
    </w:p>
    <w:p w14:paraId="7F58876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undo E, Bellodi L, Smeraldi E. Effects of acute intravenous clomipramine on obsessive-compulsive symptoms and response to chronic treatment. Biol Psychiatry. 1995;38(8):525-31. https://dx.doi.org/10.1016/0006-3223(94)00373-B</w:t>
      </w:r>
    </w:p>
    <w:p w14:paraId="024EE91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undo E, Maina G, Uslenghi C. Multicentre, double-blind, comparison of fluvoxamine and clomipramine in the treatment of obsessive-compulsive disorder. Int Clin Psychopharmacol. 2000;15(2):69-76. https://dx.doi.org/10.1097/00004850-200015020-00002</w:t>
      </w:r>
    </w:p>
    <w:p w14:paraId="2851B2A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Murphy JE. Comparative studies with clomipramine (Anafranil) and clomipramine combinations. J Int Med Res. 1975;3:63-71. </w:t>
      </w:r>
    </w:p>
    <w:p w14:paraId="613FCEE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Murphy JE. A comparative trial of Anafranil, Pertofran and an Anafranil/Pertofran combination. J Int Med Res. 1977;5(1):16-23. </w:t>
      </w:r>
    </w:p>
    <w:p w14:paraId="67F1EFD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üller-Oerlinghausen B, Fahndrich E. The relationship between pharmacokinetic data and the clinical response in patients treated with maprotiline or clomipramine by intravenous infusion. Pharmacopsychiatry. 1985;18(1):100-1. http://dx.doi.org/10.1055/s-2007-1017328</w:t>
      </w:r>
    </w:p>
    <w:p w14:paraId="478A656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Möller HJ, Kissling W, Bottermann P. Serial application of clonidine tests during antidepressive treatment with chlorimipramine. Pharmacopsychiatry. 1984;17(6):184-7. https://dx.doi.org/10.1055/s-2007-1017434</w:t>
      </w:r>
    </w:p>
    <w:p w14:paraId="236185B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Möller SE, Bech P, Bjerrum H, Bojholm S, Butler B, Folker H, et al. </w:t>
      </w:r>
      <w:r w:rsidRPr="00A3744A">
        <w:rPr>
          <w:rFonts w:ascii="Times New Roman" w:hAnsi="Times New Roman"/>
          <w:sz w:val="16"/>
          <w:szCs w:val="16"/>
          <w:lang w:val="en-GB"/>
        </w:rPr>
        <w:t>Plasma ratio tryptophan/neutral amino acids in relation to clinical response to paroxetine and clomipramine in patients with major depression. J Affect Disord. 1990;18(1):59-66. https://dx.doi.org/10.1016/0165-0327(90)90117-q</w:t>
      </w:r>
    </w:p>
    <w:p w14:paraId="6F52F6F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Nagayama H, Nagano K, Ikezaki A, Tashiro T. Prediction of efficacy of antidepressant by 1-week test therapy in depression. J Affect Disord. 1991;23(4):213-6. https://dx.doi.org/10.1016/0165-0327(91)90102-x</w:t>
      </w:r>
    </w:p>
    <w:p w14:paraId="5CD98B3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Nahunek K, Svestka J, Ceskova E. Comparison of onset of the therapeutic effect of desipramine and clomipramine at oral and intravenous application in endogenous depression. Act Nerv Super (Praha). 1984;26(1):29-30. </w:t>
      </w:r>
    </w:p>
    <w:p w14:paraId="20BEB86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Nielsen NP, Cesana B, Zizolfi S, Ascalone V, Priore P, Morselli PL. Therapeutic effects of fengabine, a new GABAergic agent, in depressed outpatients: a double-blind study versus clomipramine. Acta Psychiatr Scand. 1990;82(5):366-71. https://dx.doi.org/10.1111/j.1600-0447.1990.tb01402.x</w:t>
      </w:r>
    </w:p>
    <w:p w14:paraId="4FB48E0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Ninan PT, Rothbaum BO, Marsteller FA, Knight BT, Eccard MB. A placebo-controlled trial of cognitive-behavioral therapy and clomipramine in trichotillomania. J Clin Psychiatry. 2000;61(1):47-50. https://dx.doi.org/10.4088/jcp.v61n0111</w:t>
      </w:r>
    </w:p>
    <w:p w14:paraId="5CB950C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Noguera R, Altuna R, Alvarez E, Ayuso JL, Casais L, Udina C. Fluoxetine vs. clomipramine in depressed patients: a controlled multicentre trial. J Affect Disord. 1991;22(3):119-24. https://dx.doi.org/10.1016/0165-0327(91)90045-t</w:t>
      </w:r>
    </w:p>
    <w:p w14:paraId="4C5C988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rPr>
        <w:t xml:space="preserve">O'Flanagan PM, Psych FRC, Bhansali RT. </w:t>
      </w:r>
      <w:r w:rsidRPr="00A3744A">
        <w:rPr>
          <w:rFonts w:ascii="Times New Roman" w:hAnsi="Times New Roman"/>
          <w:sz w:val="16"/>
          <w:szCs w:val="16"/>
          <w:lang w:val="en-GB"/>
        </w:rPr>
        <w:t xml:space="preserve">A statistical analysis of 300 cases of affective disorders treated by clomipramine infusion therapy. Journal de Pharmacologie. 1974;5:72. </w:t>
      </w:r>
    </w:p>
    <w:p w14:paraId="1754D375"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O'Sullivan G, Noshirvani H, Marks I, Monteiro W, Lelliott P. Six-year follow-up after exposure and clomipramine therapy for obsessive compulsive disorder. J Clin Psychiatry. 1991;52(4):150-5. </w:t>
      </w:r>
    </w:p>
    <w:p w14:paraId="2C40E38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Okayasu H, Ozeki Y, Fujii K, Takano Y, Saeki Y, Hori H, et al. Pharmacotherapeutic determinants for QTc interval prolongation in Japanese patients with mood disorder. Pharmacopsychiatry. 2012;45(7):279-83. https://dx.doi.org/10.1055/s-0032-1308969</w:t>
      </w:r>
    </w:p>
    <w:p w14:paraId="5064A7F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Okayasu H, Ozeki Y, Fujii K, Takano Y, Shinozaki T, Ohrui M, et al. Investigation of the Proarrhythmic Effects of Antidepressants according to QT Interval, QT Dispersion and T Wave Peak-to-End Interval in the Clinical Setting. Psychiatry Investig. 2019;16(2):159-66. https://dx.doi.org/10.30773/pi.2018.12.11</w:t>
      </w:r>
    </w:p>
    <w:p w14:paraId="408BF82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Orgeta V, Tabet N, Nilforooshan R, Howard R. Efficacy of Antidepressants for Depression in Alzheimer's Disease: Systematic Review and Meta-Analysis. J Alzheimers Dis. 2017;58(3):725-33. https://dx.doi.org/10.3233/JAD-161247</w:t>
      </w:r>
    </w:p>
    <w:p w14:paraId="54BCF3E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Pahus K, Henckel J. A comparative study of the effect of Anafranil on cases of depression of a neurotic and endogenous nature. Nord Psykiatr Tidsskr. 1970;24(3):235-8. https://dx.doi.org/10.3109/08039487009101259</w:t>
      </w:r>
    </w:p>
    <w:p w14:paraId="6FE67E3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allanti S, Quercioli L, Paiva RS, Koran LM. Citalopram for treatment-resistant obsessive-compulsive disorder. Eur Psychiatry. 1999;14(2):101-6. https://dx.doi.org/10.1016/s0924-9338(99)80725-1</w:t>
      </w:r>
    </w:p>
    <w:p w14:paraId="78843FB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andey A, Pandey AK, Pandey M, Srivastava M. Clinical correlates of rapid eyeball movement sleep behaviour disorder with clomipramine: A case control study. Journal of Clinical and Diagnostic Research. 2020;14:VC01-VC4. https://dx.doi.org/10.7860/jcdr/2020/45896.14207</w:t>
      </w:r>
    </w:p>
    <w:p w14:paraId="048D63E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ato MT, Pigott TA, Hill JL, Grover GN, Bernstein S, Murphy DL. Controlled comparison of buspirone and clomipramine in obsessive-compulsive disorder. Am J Psychiatry. 1991;148(1):127-9. https://dx.doi.org/10.1176/ajp.148.1.127</w:t>
      </w:r>
    </w:p>
    <w:p w14:paraId="3F3EDB67"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ato MT, Zohar-Kadouch R, Zohar J, Murphy DL. Return of symptoms after discontinuation of clomipramine in patients with obsessive-compulsive disorder. Am J Psychiatry. 1988;145(12):1521-5. https://dx.doi.org/10.1176/ajp.145.12.1521</w:t>
      </w:r>
    </w:p>
    <w:p w14:paraId="6973DEA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erroud N, Bondolfi G, Uher R, Gex-Fabry M, Aubry JM, Bertschy G, et al. Clinical and genetic correlates of suicidal ideation during antidepressant treatment in a depressed outpatient sample. Pharmacogenomics. 2011;12(3):365-77. https://dx.doi.org/10.2217/pgs.10.189</w:t>
      </w:r>
    </w:p>
    <w:p w14:paraId="1D3082A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ersson ML, Adler M, Hetta J. Pulse intravenous clomipramine as an alternative antidepressant treatment to ECT. A pilot study. European Journal of Psychiatry. 2007;21:263-7. https://dx.doi.org/10.4321/S0213-61632007000400003</w:t>
      </w:r>
    </w:p>
    <w:p w14:paraId="69113B6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Perugi G, Toni C, Frare F, Travierso MC, Hantouche E, Akiskal HS. Obsessive-compulsive-bipolar comorbidity: a systematic exploration of clinical features and treatment outcome. J Clin Psychiatry. 2002;63(12):1129-34. </w:t>
      </w:r>
    </w:p>
    <w:p w14:paraId="5520A62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BF5224">
        <w:rPr>
          <w:rFonts w:ascii="Times New Roman" w:hAnsi="Times New Roman"/>
          <w:sz w:val="16"/>
          <w:szCs w:val="16"/>
        </w:rPr>
        <w:t xml:space="preserve">Pigott TA, L'Heureux F, Hill JL, Bihari K, Bernstein SE, Murphy DL. </w:t>
      </w:r>
      <w:r w:rsidRPr="00A3744A">
        <w:rPr>
          <w:rFonts w:ascii="Times New Roman" w:hAnsi="Times New Roman"/>
          <w:sz w:val="16"/>
          <w:szCs w:val="16"/>
          <w:lang w:val="en-GB"/>
        </w:rPr>
        <w:t>A double-blind study of adjuvant buspirone hydrochloride in clomipramine-treated patients with obsessive-compulsive disorder. J Clin Psychopharmacol. 1992;12(1):11-8. https://dx.doi.org/10.1097/00001573-199202000-00003</w:t>
      </w:r>
    </w:p>
    <w:p w14:paraId="6091ECF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BF5224">
        <w:rPr>
          <w:rFonts w:ascii="Times New Roman" w:hAnsi="Times New Roman"/>
          <w:sz w:val="16"/>
          <w:szCs w:val="16"/>
        </w:rPr>
        <w:t xml:space="preserve">Pigott TA, Pato MT, Bernstein SE, Grover GN, Hill JL, Tolliver TJ, et al. </w:t>
      </w:r>
      <w:r w:rsidRPr="00A3744A">
        <w:rPr>
          <w:rFonts w:ascii="Times New Roman" w:hAnsi="Times New Roman"/>
          <w:sz w:val="16"/>
          <w:szCs w:val="16"/>
          <w:lang w:val="en-GB"/>
        </w:rPr>
        <w:t>Controlled comparisons of clomipramine and fluoxetine in the treatment of obsessive-compulsive disorder. Behavioral and biological results. Arch Gen Psychiatry. 1990;47(10):926-32. https://dx.doi.org/10.1001/archpsyc.1990.01810220042005</w:t>
      </w:r>
    </w:p>
    <w:p w14:paraId="593BD927"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BF5224">
        <w:rPr>
          <w:rFonts w:ascii="Times New Roman" w:hAnsi="Times New Roman"/>
          <w:sz w:val="16"/>
          <w:szCs w:val="16"/>
        </w:rPr>
        <w:t xml:space="preserve">Pigott TA, Pato MT, L'Heureux F, Hill JL, Grover GN, Bernstein SE, et al. </w:t>
      </w:r>
      <w:r w:rsidRPr="00A3744A">
        <w:rPr>
          <w:rFonts w:ascii="Times New Roman" w:hAnsi="Times New Roman"/>
          <w:sz w:val="16"/>
          <w:szCs w:val="16"/>
          <w:lang w:val="en-GB"/>
        </w:rPr>
        <w:t xml:space="preserve">A controlled comparison of adjuvant lithium carbonate or thyroid hormone in clomipramine-treated patients with obsessive-compulsive disorder. J Clin Psychopharmacol. 1991;11(4):242-8. </w:t>
      </w:r>
    </w:p>
    <w:p w14:paraId="680693D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inder RM, Blum A, Stulemeijer SM, Barres M, Molczadzki M, Rigaud A, et al. A double-blind multicentre trial comparing the efficacy and side-effects of mianserin and chlorimipramine in depressed in- and outpatients. Int Pharmacopsychiatry. 1980;15(4):218-27. https://dx.doi.org/10.1159/000468441</w:t>
      </w:r>
    </w:p>
    <w:p w14:paraId="5F61B34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BF5224">
        <w:rPr>
          <w:rFonts w:ascii="Times New Roman" w:hAnsi="Times New Roman"/>
          <w:sz w:val="16"/>
          <w:szCs w:val="16"/>
        </w:rPr>
        <w:t xml:space="preserve">Pinkava V, Micev V, Marshall WK. </w:t>
      </w:r>
      <w:r w:rsidRPr="00A3744A">
        <w:rPr>
          <w:rFonts w:ascii="Times New Roman" w:hAnsi="Times New Roman"/>
          <w:sz w:val="16"/>
          <w:szCs w:val="16"/>
          <w:lang w:val="en-GB"/>
        </w:rPr>
        <w:t xml:space="preserve">Effect of intravenous clomipramine (Anafranil) treatment as reflected in 16 PF personality test. (A pilot study). J Int Med Res. 1974;2:244-8. </w:t>
      </w:r>
    </w:p>
    <w:p w14:paraId="4227C2B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izarro M, Fontenelle LF, Paravidino DC, Yucel M, Miguel EC, de Menezes GB. An updated review of antidepressants with marked serotonergic effects in obsessive-compulsive disorder. Expert Opin Pharmacother. 2014;15(10):1391-401. https://dx.doi.org/10.1517/14656566.2014.914493</w:t>
      </w:r>
    </w:p>
    <w:p w14:paraId="0A67015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Pollock BG, Perel JM, Kupfer DJ, Bowler KA, Miewald JM. Early response patterns associated with successful clomipramine treatment. J Clin Psychopharmacol. 1993;13(6):442-7. </w:t>
      </w:r>
    </w:p>
    <w:p w14:paraId="2CAA316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BF5224">
        <w:rPr>
          <w:rFonts w:ascii="Times New Roman" w:hAnsi="Times New Roman"/>
          <w:sz w:val="16"/>
          <w:szCs w:val="16"/>
        </w:rPr>
        <w:t xml:space="preserve">Pollock BG, Perel JM, Shostak M, Antelman SM, Brandom B, Kupfer DJ. </w:t>
      </w:r>
      <w:r w:rsidRPr="00A3744A">
        <w:rPr>
          <w:rFonts w:ascii="Times New Roman" w:hAnsi="Times New Roman"/>
          <w:sz w:val="16"/>
          <w:szCs w:val="16"/>
          <w:lang w:val="en-GB"/>
        </w:rPr>
        <w:t xml:space="preserve">Understanding the response lag to tricyclics. I. Application of pulse-loading regimens with intravenous clomipramine. Psychopharmacol Bull. 1986;22(1):214-9. </w:t>
      </w:r>
    </w:p>
    <w:p w14:paraId="18371AD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Porter RJ, Mulder RT, Joyce PR. Baseline prolactin and L-tryptophan availability predict response to antidepressant treatment in major depression. Psychopharmacology (Berl). 2003;165(3):216-21. https://dx.doi.org/10.1007/s00213-002-1282-0</w:t>
      </w:r>
    </w:p>
    <w:p w14:paraId="150E31D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Quilty LC, Godfrey KM, Kennedy SH, Bagby RM. Harm avoidance as a mediator of treatment response to antidepressant treatment of patients with major depression. Psychother Psychosom. 2010;79(2):116-22. https://dx.doi.org/10.1159/000276372</w:t>
      </w:r>
    </w:p>
    <w:p w14:paraId="5C9B606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Rabe-Jablonska J, Szymanska A. Diurnal profile of melatonin secretion in the acute phase of major depression and in remission. Med Sci Monit. 2001;7(5):946-52. </w:t>
      </w:r>
    </w:p>
    <w:p w14:paraId="4FCEDC1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Rachman S, Cobb J, Grey S, McDonald B, Mawson D, Sartory G, et al. The behavioural treatment of obsessional-compulsive disorders, with and without clomipramine. Behav Res Ther. 1979;17(5):467-78. https://dx.doi.org/10.1016/0005-7967(79)90063-9</w:t>
      </w:r>
    </w:p>
    <w:p w14:paraId="4DDF05F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Rack PH. Clinical experience in the treatment of obsessional states (2). J Int Med Res. 1977;5:81-90. </w:t>
      </w:r>
    </w:p>
    <w:p w14:paraId="7FF404B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Rapisarda V, Bongiorno G. Double blind test with mianserin versus chlorimipramine. Adv Biochem Psychopharmacol. 1982;32:141-9. </w:t>
      </w:r>
    </w:p>
    <w:p w14:paraId="4F656DE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Rapoport J, Elkins R, Mikkelsen E. Clinical controlled trial of chlorimipramine in adolescents with obsessive-compulsive disorder. Psychopharmacol Bull. 1980;16(3):61-3. </w:t>
      </w:r>
    </w:p>
    <w:p w14:paraId="0135B17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Ravizza L, Barzega G, Bellino S, Bogetto F, Maina G. Predictors of drug treatment response in obsessive-compulsive disorder. J Clin Psychiatry. 1995;56(8):368-73. </w:t>
      </w:r>
    </w:p>
    <w:p w14:paraId="03E558A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Revet A, Montastruc F, Roussin A, Raynaud JP, Lapeyre-Mestre M, Nguyen TTH. Antidepressants and movement disorders: a postmarketing study in the world pharmacovigilance database. BMC Psychiatry. 2020;20(1):308. https://dx.doi.org/10.1186/s12888-020-02711-z</w:t>
      </w:r>
    </w:p>
    <w:p w14:paraId="1086CA4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Riemann D, Berger M. The effects of total sleep deprivation and subsequent treatment with clomipramine on depressive symptoms and sleep electroencephalography in patients with a major depressive disorder. Acta Psychiatr Scand. 1990;81(1):24-31. https://dx.doi.org/10.1111/j.1600-0447.1990.tb06444.x</w:t>
      </w:r>
    </w:p>
    <w:p w14:paraId="1E0AA8F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Ross S, Fallon BA, Petkova E, Feinstein S, Liebowitz MR. Long-term follow-up study of patients with refractory obsessive-compulsive disorder. J Neuropsychiatry Clin Neurosci. 2008;20(4):450-7. https://dx.doi.org/10.1176/appi.neuropsych.20.4.450 https://dx.doi.org/10.1176/jnp.2008.20.4.450</w:t>
      </w:r>
    </w:p>
    <w:p w14:paraId="1A00FBE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Rothbart R, Amos T, Siegfried N, Ipser JC, Fineberg N, Chamberlain SR, et al. Pharmacotherapy for trichotillomania. Cochrane Database Syst Rev. 2013(11):CD007662. https://dx.doi.org/10.1002/14651858.CD007662.pub2</w:t>
      </w:r>
    </w:p>
    <w:p w14:paraId="32CBC539" w14:textId="30B48EF3" w:rsidR="00A3744A" w:rsidRPr="0056638F"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 xml:space="preserve">Sallee FR, Koran LM, Pallanti S, Carson SW, Sethuraman G. Intravenous clomipramine challenge in obsessive-compulsive disorder: predicting response to oral therapy </w:t>
      </w:r>
      <w:r w:rsidRPr="0056638F">
        <w:rPr>
          <w:rFonts w:ascii="Times New Roman" w:hAnsi="Times New Roman"/>
          <w:sz w:val="16"/>
          <w:szCs w:val="16"/>
          <w:lang w:val="en-GB"/>
        </w:rPr>
        <w:t>at eight weeks. Biol Psychiatry. 1998</w:t>
      </w:r>
      <w:r w:rsidR="00AF00D2" w:rsidRPr="0056638F">
        <w:rPr>
          <w:rFonts w:ascii="Times New Roman" w:hAnsi="Times New Roman"/>
          <w:sz w:val="16"/>
          <w:szCs w:val="16"/>
          <w:lang w:val="en-GB"/>
        </w:rPr>
        <w:t>a</w:t>
      </w:r>
      <w:r w:rsidRPr="0056638F">
        <w:rPr>
          <w:rFonts w:ascii="Times New Roman" w:hAnsi="Times New Roman"/>
          <w:sz w:val="16"/>
          <w:szCs w:val="16"/>
          <w:lang w:val="en-GB"/>
        </w:rPr>
        <w:t>;44(3):220-7. https://dx.doi.org/10.1016/s0006-3223(97)00373-9</w:t>
      </w:r>
    </w:p>
    <w:p w14:paraId="4E59F76B"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 xml:space="preserve">Sallee FR, Pollock BG, Perel JM, Ryan ND, Stiller RL. Intravenous pulse loading of clomipramine in adolescents with depression. Psychopharmacol Bull. 1989;25(1):114-8. </w:t>
      </w:r>
    </w:p>
    <w:p w14:paraId="6C75AA4C" w14:textId="19DCC19E"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allee FR, Vrindavanam NS, Deas-Nesmith D, Odom AM, Carson SW, Sethuraman G. Parenteral clomipramine challenge in depressed adolescents: mood and neuroendocrine response. Biol Psychiatry. 1998</w:t>
      </w:r>
      <w:r w:rsidR="00AF00D2" w:rsidRPr="0056638F">
        <w:rPr>
          <w:rFonts w:ascii="Times New Roman" w:hAnsi="Times New Roman"/>
          <w:sz w:val="16"/>
          <w:szCs w:val="16"/>
          <w:lang w:val="en-GB"/>
        </w:rPr>
        <w:t>b</w:t>
      </w:r>
      <w:r w:rsidRPr="0056638F">
        <w:rPr>
          <w:rFonts w:ascii="Times New Roman" w:hAnsi="Times New Roman"/>
          <w:sz w:val="16"/>
          <w:szCs w:val="16"/>
          <w:lang w:val="en-GB"/>
        </w:rPr>
        <w:t>;44(7):562-7. https://dx.doi.org/10.1016/s0006-3223(97)00447-2</w:t>
      </w:r>
    </w:p>
    <w:p w14:paraId="79130B0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anchez-Meca J, Rosa-Alcazar AI, Iniesta-Sepulveda M, Rosa-Alcazar A. Differential efficacy of cognitive-behavioral therapy and pharmacological treatments for pediatric obsessive-compulsive disorder: a meta-analysis. J Anxiety</w:t>
      </w:r>
      <w:r w:rsidRPr="00A3744A">
        <w:rPr>
          <w:rFonts w:ascii="Times New Roman" w:hAnsi="Times New Roman"/>
          <w:sz w:val="16"/>
          <w:szCs w:val="16"/>
          <w:lang w:val="en-GB"/>
        </w:rPr>
        <w:t xml:space="preserve"> Disord. 2014;28(1):31-44. https://dx.doi.org/10.1016/j.janxdis.2013.10.007</w:t>
      </w:r>
    </w:p>
    <w:p w14:paraId="6A9C3C8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carzella L, Scarzella R, Mailland F, Bergamasco B. Amineptine in the management of the depressive syndromes. Prog Neuropsychopharmacol Biol Psychiatry. 1985;9(4):429-39. https://dx.doi.org/10.1016/0278-5846(85)90197-6</w:t>
      </w:r>
    </w:p>
    <w:p w14:paraId="06CBE20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chlienger RG, Fischer LM, Jick H, Meier CR. Current use of selective serotonin reuptake inhibitors and risk of acute myocardial infarction. Drug Saf. 2004;27(14):1157-65. https://dx.doi.org/10.2165/00002018-200427140-00006</w:t>
      </w:r>
    </w:p>
    <w:p w14:paraId="56AB53E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choretsanitis G, Spigset O, Stingl JC, Deligiannidis KM, Paulzen M, Westin AA. The impact of pregnancy on the pharmacokinetics of antidepressants: a systematic critical review and meta-analysis. Expert Opin Drug Metab Toxicol. 2020;16(5):431-40. https://dx.doi.org/10.1080/17425255.2020.1750598</w:t>
      </w:r>
    </w:p>
    <w:p w14:paraId="05BF911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epulveda-Lizcano L, Arenas-Villamizar VV, Jaimes-Duarte EB, Garcia-Pacheco H, Paredes CS, Bermudez V, et al. Metabolic Adverse Effects of Psychotropic Drug Therapy: A Systematic Review. European Journal of Investigation in Health Psychology &amp; Education. 2023;13(8):1505-20. https://dx.doi.org/10.3390/ejihpe13080110</w:t>
      </w:r>
    </w:p>
    <w:p w14:paraId="212D67E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erna MC, Cruz I, Real J, Gasco E, Galvan L. Duration and adherence of antidepressant treatment (2003 to 2007) based on prescription database. Eur Psychiatry. 2010;25(4):206-13. https://dx.doi.org/10.1016/j.eurpsy.2009.07.012</w:t>
      </w:r>
    </w:p>
    <w:p w14:paraId="65F81F9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haw DM, Macsweeney DA, Hewland R, Johnson AL. Tricyclic antidepressants and tryptophan in unipolar depression. Psychol Med. 1975;5(3):276-8. https://dx.doi.org/10.1017/s0033291700056646</w:t>
      </w:r>
    </w:p>
    <w:p w14:paraId="7AE1152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Silva FR, Wijewickrama HS. Clomipramine in phobic and obsessional states: preliminary report. N Z Med J. 1976;84(567):4-6. </w:t>
      </w:r>
    </w:p>
    <w:p w14:paraId="27F4B06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Singer L. Clinical study of the antidepressive action of chlorimipramine (anafranil). Annales Médico-Psychologiques. 1968;2(2):286-. </w:t>
      </w:r>
    </w:p>
    <w:p w14:paraId="71209E1C" w14:textId="44FC8CDC" w:rsidR="00A3744A" w:rsidRPr="0056638F"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kapinakis P, Caldwell D, Hollingworth W, Bryden P, Fineberg N, Salkovskis P, et al. A systematic review of the clinical effectiveness and cost-effectiveness of pharmacological and psychological interventions for the management of obsessive-</w:t>
      </w:r>
      <w:r w:rsidRPr="0056638F">
        <w:rPr>
          <w:rFonts w:ascii="Times New Roman" w:hAnsi="Times New Roman"/>
          <w:sz w:val="16"/>
          <w:szCs w:val="16"/>
          <w:lang w:val="en-GB"/>
        </w:rPr>
        <w:t>compulsive disorder in children/adolescents and adults. Health Technol Assess. 2016</w:t>
      </w:r>
      <w:r w:rsidR="00AF00D2" w:rsidRPr="0056638F">
        <w:rPr>
          <w:rFonts w:ascii="Times New Roman" w:hAnsi="Times New Roman"/>
          <w:sz w:val="16"/>
          <w:szCs w:val="16"/>
          <w:lang w:val="en-GB"/>
        </w:rPr>
        <w:t>a</w:t>
      </w:r>
      <w:r w:rsidRPr="0056638F">
        <w:rPr>
          <w:rFonts w:ascii="Times New Roman" w:hAnsi="Times New Roman"/>
          <w:sz w:val="16"/>
          <w:szCs w:val="16"/>
          <w:lang w:val="en-GB"/>
        </w:rPr>
        <w:t>;20(43):1-392. https://dx.doi.org/10.3310/hta20430</w:t>
      </w:r>
    </w:p>
    <w:p w14:paraId="0B5E7C94" w14:textId="27B4B22F"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kapinakis P, Caldwell DM, Hollingworth W, Bryden P, Fineberg NA, Salkovskis P, et al. Pharmacological and psychotherapeutic interventions for management of obsessive-compulsive disorder in adults: a systematic review and network meta-analysis. Lancet Psychiatry. 2016</w:t>
      </w:r>
      <w:r w:rsidR="00AF00D2" w:rsidRPr="0056638F">
        <w:rPr>
          <w:rFonts w:ascii="Times New Roman" w:hAnsi="Times New Roman"/>
          <w:sz w:val="16"/>
          <w:szCs w:val="16"/>
          <w:lang w:val="en-GB"/>
        </w:rPr>
        <w:t>b</w:t>
      </w:r>
      <w:r w:rsidRPr="0056638F">
        <w:rPr>
          <w:rFonts w:ascii="Times New Roman" w:hAnsi="Times New Roman"/>
          <w:sz w:val="16"/>
          <w:szCs w:val="16"/>
          <w:lang w:val="en-GB"/>
        </w:rPr>
        <w:t>;3(8):730-9. https://dx.doi.org/10.1016/S2215-0366(16)30069-4</w:t>
      </w:r>
    </w:p>
    <w:p w14:paraId="42DDFC87"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kapinakis P, Caldwell DM, Hollingworth W, Bryden P, Fineberg NA, Salkovskis P, et al. Pharmacological and psychotherapeutic interventions for management of obsessive-compulsive disorder in adults: A systematic review and network meta-analysis. Focus (United States). 2021;19:457-67. https://dx.doi.org/10.1176/APPI.FOCUS.19402</w:t>
      </w:r>
    </w:p>
    <w:p w14:paraId="592D9AD0"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likboer R, Nedeljkovic M, Bowe SJ, Moulding R. A systematic review and meta‐analysis of behaviourally based psychological interventions and pharmacological interventions for trichotillomania. Clinical Psychologist. 2017;21(1):20-32. 10.1111/cp.12074</w:t>
      </w:r>
    </w:p>
    <w:p w14:paraId="18C5372E"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 xml:space="preserve">Soomro GM. Obsessive compulsive disorder. Clin Evid (Online). 2012;18:18. </w:t>
      </w:r>
    </w:p>
    <w:p w14:paraId="60E28F97"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ouetre E, Lozet H, Cimarosti I. Predicting factors for absenteeism in patients with major depressive disorders. Eur J Epidemiol. 1997;13(1):87-93. https://dx.doi.org/10.1023/a:1007397913193</w:t>
      </w:r>
    </w:p>
    <w:p w14:paraId="6EAB7051"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ouetre E, Martin P, Lozet H, Monteban H. Quality of life in depressed patients: comparison of fluoxetine and major tricyclic antidepressants. Int Clin Psychopharmacol. 1996;11(1):45-52. https://dx.doi.org/10.1097/00004850-199603000-00006</w:t>
      </w:r>
    </w:p>
    <w:p w14:paraId="62109D3D" w14:textId="77777777" w:rsidR="00F94332" w:rsidRPr="0056638F" w:rsidRDefault="00F94332" w:rsidP="00F94332">
      <w:pPr>
        <w:pStyle w:val="ListParagraph"/>
        <w:numPr>
          <w:ilvl w:val="0"/>
          <w:numId w:val="21"/>
        </w:numPr>
        <w:spacing w:after="0"/>
        <w:rPr>
          <w:rFonts w:ascii="Times New Roman" w:hAnsi="Times New Roman"/>
          <w:sz w:val="16"/>
          <w:szCs w:val="16"/>
          <w:lang w:val="en-US"/>
        </w:rPr>
      </w:pPr>
      <w:r w:rsidRPr="0056638F">
        <w:rPr>
          <w:rFonts w:ascii="Times New Roman" w:hAnsi="Times New Roman"/>
          <w:sz w:val="16"/>
          <w:szCs w:val="16"/>
        </w:rPr>
        <w:t xml:space="preserve">Statens beredning för medicinsk och social utvärdering.  Behandling av depressionssjukdomar, volym 1-3. En systematisk litteraturöversikt. </w:t>
      </w:r>
      <w:r w:rsidRPr="0056638F">
        <w:rPr>
          <w:rFonts w:ascii="Times New Roman" w:hAnsi="Times New Roman"/>
          <w:sz w:val="16"/>
          <w:szCs w:val="16"/>
          <w:lang w:val="en-US"/>
        </w:rPr>
        <w:t>SBU-rapport. 2004;166(1-3) Available from: https://www.sbu.se/sv/publikationer/SBU-utvarderar/behandling-av-depressionssjukdomar/</w:t>
      </w:r>
    </w:p>
    <w:p w14:paraId="4200B2CF" w14:textId="77777777" w:rsidR="00A3744A" w:rsidRPr="0056638F"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teinert T, Froscher W. Epileptic Seizures Under Antidepressive Drug Treatment: Systematic Review. Pharmacopsychiatry. 2018;51(4):121-35. https://dx.doi.org/10.1055/s-0043-117962</w:t>
      </w:r>
    </w:p>
    <w:p w14:paraId="2FD891E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56638F">
        <w:rPr>
          <w:rFonts w:ascii="Times New Roman" w:hAnsi="Times New Roman"/>
          <w:sz w:val="16"/>
          <w:szCs w:val="16"/>
          <w:lang w:val="en-GB"/>
        </w:rPr>
        <w:t>Stern RS, Marks IM, Wright J, Luscombe DK. Clomipramine: plasma</w:t>
      </w:r>
      <w:r w:rsidRPr="00A3744A">
        <w:rPr>
          <w:rFonts w:ascii="Times New Roman" w:hAnsi="Times New Roman"/>
          <w:sz w:val="16"/>
          <w:szCs w:val="16"/>
          <w:lang w:val="en-GB"/>
        </w:rPr>
        <w:t xml:space="preserve"> levels, side effects and outcome in obsessive-compulsive neurosis. Postgrad Med J. 1980;56 Suppl 1:134-9. </w:t>
      </w:r>
    </w:p>
    <w:p w14:paraId="2261470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D7F6D">
        <w:rPr>
          <w:rFonts w:ascii="Times New Roman" w:hAnsi="Times New Roman"/>
          <w:sz w:val="16"/>
          <w:szCs w:val="16"/>
        </w:rPr>
        <w:t xml:space="preserve">Suchting R, Tirumalajaru V, Gareeb R, Bockmann T, de Dios C, Aickareth J, et al. </w:t>
      </w:r>
      <w:r w:rsidRPr="00A3744A">
        <w:rPr>
          <w:rFonts w:ascii="Times New Roman" w:hAnsi="Times New Roman"/>
          <w:sz w:val="16"/>
          <w:szCs w:val="16"/>
          <w:lang w:val="en-GB"/>
        </w:rPr>
        <w:t>Revisiting monoamine oxidase inhibitors for the treatment of depressive disorders: A systematic review and network meta-analysis. J Affect Disord. 2021;282:1153-60. https://dx.doi.org/10.1016/j.jad.2021.01.021</w:t>
      </w:r>
    </w:p>
    <w:p w14:paraId="08EF56D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Swedo SE, Leonard HL, Rapoport JL, Lenane MC, Goldberger EL, Cheslow DL. A double-blind comparison of clomipramine and desipramine in the treatment of trichotillomania (hair pulling). N Engl J Med. 1989;321(8):497-501. https://dx.doi.org/10.1056/NEJM198908243210803</w:t>
      </w:r>
    </w:p>
    <w:p w14:paraId="60E2B0B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Szegedi A, Wetzel H, Leal M, Hartter S, Hiemke C. Combination treatment with clomipramine and fluvoxamine: drug monitoring, safety, and tolerability data. J Clin Psychiatry. 1996;57(6):257-64. </w:t>
      </w:r>
    </w:p>
    <w:p w14:paraId="73A27B67"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Szymanska A, Rabe-Jablonska J, Karasek M. Diurnal profile of melatonin concentrations in patients with major depression: relationship to the clinical manifestation and antidepressant treatment. Neuroendocrinol Lett. 2001;22(3):192-8. </w:t>
      </w:r>
    </w:p>
    <w:p w14:paraId="3B65023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Tao Y, Li H, Li L, Zhang H, Xu H, Zhang H, et al. Comparing the efficacy of pharmacological and psychological treatment, alone and in combination, in children and adolescents with obsessive-compulsive disorder: A network meta-analysis. J Psychiatr Res. 2022;148:95-102. https://dx.doi.org/10.1016/j.jpsychires.2022.01.057</w:t>
      </w:r>
    </w:p>
    <w:p w14:paraId="2D131C7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Taylor D, Poulou S, Clark I. The cardiovascular safety of tricyclic antidepressants in overdose and in clinical use. Therapeutic Advances in Psychopharmacology. 2024;14: https://dx.doi.org/10.1177/20451253241243297</w:t>
      </w:r>
    </w:p>
    <w:p w14:paraId="51373627"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Thoren P, Asberg M, Cronholm B, Jornestedt L, Traskman L. Clomipramine treatment of obsessive-compulsive disorder. I. A controlled clinical trial. Arch Gen Psychiatry. 1980;37(11):1281-5. https://dx.doi.org/10.1001/archpsyc.1980.01780240079009</w:t>
      </w:r>
    </w:p>
    <w:p w14:paraId="4E254FD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Uguz F. The Use of Antidepressant Medications During Pregnancy and the Risk of Neonatal Seizures: A Systematic Review. J Clin Psychopharmacol. 2019;39(5):479-84. https://dx.doi.org/10.1097/JCP.0000000000001093</w:t>
      </w:r>
    </w:p>
    <w:p w14:paraId="08756EA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Uguz F. The Relationship Between Maternal Antidepressants and Neonatal Hypoglycemia: A Systematic Review. Alpha Psychiatry. 2021;22(5):224-9. https://dx.doi.org/10.1530/alphapsychiatry.2021.21143</w:t>
      </w:r>
    </w:p>
    <w:p w14:paraId="1C2304A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Ulrich G, Haug HJ, Fahndrich E. Acute vs. chronic EEG effects in maprotiline- and in clomipramine-treated depressive inpatients and the prediction of therapeutic outcome. J Affect Disord. 1994;32(3):213-7. https://dx.doi.org/10.1016/0165-0327(94)90020-5</w:t>
      </w:r>
    </w:p>
    <w:p w14:paraId="0676BB3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Ulrich G, Haug HJ, Stieglitz RD, Fahndrich E. EEG characteristics of clinically defined on-drug-responders and non-responders--a comparison clomipramine vs. maprotiline. Pharmacopsychiatry. 1988;21(6):367-8. https://dx.doi.org/10.1055/s-2007-1017011</w:t>
      </w:r>
    </w:p>
    <w:p w14:paraId="5159F82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D7F6D">
        <w:rPr>
          <w:rFonts w:ascii="Times New Roman" w:hAnsi="Times New Roman"/>
          <w:sz w:val="16"/>
          <w:szCs w:val="16"/>
        </w:rPr>
        <w:t xml:space="preserve">van Kammen DP, van Scheyen JD, Murphy DL. </w:t>
      </w:r>
      <w:r w:rsidRPr="00A3744A">
        <w:rPr>
          <w:rFonts w:ascii="Times New Roman" w:hAnsi="Times New Roman"/>
          <w:sz w:val="16"/>
          <w:szCs w:val="16"/>
          <w:lang w:val="en-GB"/>
        </w:rPr>
        <w:t xml:space="preserve">Platelet monoamine oxidase activity and clomipramine-induced mania in unipolar depressed patients. Biol Psychiatry. 1980;15(4):565-73. </w:t>
      </w:r>
    </w:p>
    <w:p w14:paraId="039101C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D7F6D">
        <w:rPr>
          <w:rFonts w:ascii="Times New Roman" w:hAnsi="Times New Roman"/>
          <w:sz w:val="16"/>
          <w:szCs w:val="16"/>
        </w:rPr>
        <w:t xml:space="preserve">van Scheyen JD, van Kammen DP. </w:t>
      </w:r>
      <w:r w:rsidRPr="00A3744A">
        <w:rPr>
          <w:rFonts w:ascii="Times New Roman" w:hAnsi="Times New Roman"/>
          <w:sz w:val="16"/>
          <w:szCs w:val="16"/>
          <w:lang w:val="en-GB"/>
        </w:rPr>
        <w:t>Clomipramine-induced mania in unipolar depression. Arch Gen Psychiatry. 1979;36(5):560-5. https://dx.doi.org/10.1001/archpsyc.1979.01780050070008</w:t>
      </w:r>
    </w:p>
    <w:p w14:paraId="6CFED9F4"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an Scheyen JD, Van Praag HM, Korf J. Controlled study comparing nomifensine and clomipramine in unipolar depression, using the probenecid technique. Br J Clin Pharmacol. 1977;4:179S-84S. https://dx.doi.org/10.1111/j.1365-2125.1977.tb05749.x</w:t>
      </w:r>
    </w:p>
    <w:p w14:paraId="07FC669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9D7F6D">
        <w:rPr>
          <w:rFonts w:ascii="Times New Roman" w:hAnsi="Times New Roman"/>
          <w:sz w:val="16"/>
          <w:szCs w:val="16"/>
        </w:rPr>
        <w:t xml:space="preserve">van Soest EM, Dieleman JP, Siersema PD, Schoof L, Sturkenboom MC, Kuipers EJ. </w:t>
      </w:r>
      <w:r w:rsidRPr="00A3744A">
        <w:rPr>
          <w:rFonts w:ascii="Times New Roman" w:hAnsi="Times New Roman"/>
          <w:sz w:val="16"/>
          <w:szCs w:val="16"/>
          <w:lang w:val="en-GB"/>
        </w:rPr>
        <w:t>Tricyclic antidepressants and the risk of reflux esophagitis. Am J Gastroenterol. 2007;102(9):1870-7. https://dx.doi.org/10.1111/j.1572-0241.2007.01320.x</w:t>
      </w:r>
    </w:p>
    <w:p w14:paraId="78F89FE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73AB2">
        <w:rPr>
          <w:rFonts w:ascii="Times New Roman" w:hAnsi="Times New Roman"/>
          <w:sz w:val="16"/>
          <w:szCs w:val="16"/>
        </w:rPr>
        <w:t xml:space="preserve">Varigonda AL, Jakubovski E, Bloch MH. </w:t>
      </w:r>
      <w:r w:rsidRPr="00A3744A">
        <w:rPr>
          <w:rFonts w:ascii="Times New Roman" w:hAnsi="Times New Roman"/>
          <w:sz w:val="16"/>
          <w:szCs w:val="16"/>
          <w:lang w:val="en-GB"/>
        </w:rPr>
        <w:t>Systematic Review and Meta-Analysis: Early Treatment Responses of Selective Serotonin Reuptake Inhibitors and Clomipramine in Pediatric Obsessive-Compulsive Disorder. J Am Acad Child Adolesc Psychiatry. 2016;55(10):851-9.e2. https://dx.doi.org/10.1016/j.jaac.2016.07.768</w:t>
      </w:r>
    </w:p>
    <w:p w14:paraId="751BFE3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eale D, Miles S, Smallcombe N, Ghezai H, Goldacre B, Hodsoll J. Atypical antipsychotic augmentation in SSRI treatment refractory obsessive-compulsive disorder: a systematic review and meta-analysis. BMC Psychiatry. 2014;14:317. https://dx.doi.org/10.1186/s12888-014-0317-5</w:t>
      </w:r>
    </w:p>
    <w:p w14:paraId="4DF584B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Vencovsky E. Therapeutic experience with chlorimipramine injections. Act Nerv Super (Praha). 1971;13(3):161-2. </w:t>
      </w:r>
    </w:p>
    <w:p w14:paraId="5EF2160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estergaard P, Rejnmark L, Mosekilde L. Selective serotonin reuptake inhibitors and other antidepressants and risk of fracture. Calcif Tissue Int. 2008;82(2):92-101. https://dx.doi.org/10.1007/s00223-007-9099-9</w:t>
      </w:r>
    </w:p>
    <w:p w14:paraId="08433248"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iktorin A, Uher R, Reichenberg A, Levine SZ, Sandin S. Autism risk following antidepressant medication during pregnancy. Psychol Med. 2017;47(16):2787-96. https://dx.doi.org/10.1017/S0033291717001301</w:t>
      </w:r>
    </w:p>
    <w:p w14:paraId="14ECA8A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oican CS, Martin S, Verstuyft C, Corruble E, Perlemuter G, Colle R. Liver function test abnormalities in depressed patients treated with antidepressants: A real-world systematic observational study in psychiatric settings. PLoS ONE. 2016;11 https://dx.doi.org/10.1371/journal.pone.0155234</w:t>
      </w:r>
    </w:p>
    <w:p w14:paraId="561001B6"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73AB2">
        <w:rPr>
          <w:rFonts w:ascii="Times New Roman" w:hAnsi="Times New Roman"/>
          <w:sz w:val="16"/>
          <w:szCs w:val="16"/>
        </w:rPr>
        <w:t xml:space="preserve">Volavka J, Neziroglu F, Yaryura-Tobias JA. </w:t>
      </w:r>
      <w:r w:rsidRPr="00A3744A">
        <w:rPr>
          <w:rFonts w:ascii="Times New Roman" w:hAnsi="Times New Roman"/>
          <w:sz w:val="16"/>
          <w:szCs w:val="16"/>
          <w:lang w:val="en-GB"/>
        </w:rPr>
        <w:t>Clomipramine and imipramine in obsessive-compulsive disorder. Psychiatry Res. 1985;14(1):85-93. https://dx.doi.org/10.1016/0165-1781(85)90092-7</w:t>
      </w:r>
    </w:p>
    <w:p w14:paraId="3F1E8F8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Volmat R, Allers G, Vittouris N. Clomipramine or anafranil: Treatment of 100 depressive states. L'Encéphale: Revue de psychiatrie clinique biologique et thérapeutique. 1968;57(2):116-42. </w:t>
      </w:r>
    </w:p>
    <w:p w14:paraId="1275749B"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Von Oefele K, Grohmann R, Ruther E. Adverse drug reactions in combined tricyclic and MAOI therapy. Pharmacopsychiatry. 1986;19(4):243-4. https://dx.doi.org/10.1055/s-2007-1017216</w:t>
      </w:r>
    </w:p>
    <w:p w14:paraId="3F071F1F"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273AB2">
        <w:rPr>
          <w:rFonts w:ascii="Times New Roman" w:hAnsi="Times New Roman"/>
          <w:sz w:val="16"/>
          <w:szCs w:val="16"/>
        </w:rPr>
        <w:t xml:space="preserve">Vos CF, Ter Hark SE, Schellekens AFA, Spijker J, van der Meij A, Grotenhuis AJ, et al. </w:t>
      </w:r>
      <w:r w:rsidRPr="00A3744A">
        <w:rPr>
          <w:rFonts w:ascii="Times New Roman" w:hAnsi="Times New Roman"/>
          <w:sz w:val="16"/>
          <w:szCs w:val="16"/>
          <w:lang w:val="en-GB"/>
        </w:rPr>
        <w:t>Effectiveness of Genotype-Specific Tricyclic Antidepressant Dosing in Patients With Major Depressive Disorder: A Randomized Clinical Trial. JAMA netw. 2023;6(5):e2312443. https://dx.doi.org/10.1001/jamanetworkopen.2023.12443</w:t>
      </w:r>
    </w:p>
    <w:p w14:paraId="0F41C6AD"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Warneke LB. Intravenous clomipramine for OCD. Can J Psychiatry. 1992;37(7):522-3. </w:t>
      </w:r>
    </w:p>
    <w:p w14:paraId="696F893A"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Waxman D. A clinical trial of clomipramine and diazepam in the treatment of phobic and obsessional illness. J Int Med Res. 1977;5:99-110. </w:t>
      </w:r>
    </w:p>
    <w:p w14:paraId="76F0609E"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Wilson K, Mottram P. A comparison of side effects of selective serotonin reuptake inhibitors and tricyclic antidepressants in older depressed patients: a meta-analysis. Int J Geriatr Psychiatry. 2004;19(8):754-62. https://dx.doi.org/10.1002/gps.1156</w:t>
      </w:r>
    </w:p>
    <w:p w14:paraId="7EB7727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Winkler D, Grohmann R, Friedrich ME, Toto S, Bleich S, Seifert J, et al. Urological adverse drug reactions of psychotropic medication in psychiatric inpatients - A drug surveillance report from German-speaking countries. J Psychiatr Res. 2021;144:412-20. https://dx.doi.org/10.1016/j.jpsychires.2021.10.026</w:t>
      </w:r>
    </w:p>
    <w:p w14:paraId="0FD4905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Wyndowe J, Solyom L, Ananth J. Anafranil in obsessive compulsive neurosis. Curr Ther Res Clin Exp. 1975;18(5):611-7. </w:t>
      </w:r>
    </w:p>
    <w:p w14:paraId="68B12FF7"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Wålinder J, Carlsson A, Persson R. 5-HT reuptake inhibitors plus tryptophan in endogenous depression. Acta Psychiatr Scand Suppl. 1981;290:179-90. https://dx.doi.org/10.1111/j.1600-0447.1981.tb00719.x</w:t>
      </w:r>
    </w:p>
    <w:p w14:paraId="708A0DF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Wålinder J, Skott A, Carlsson A, Nagy A, Bjorn-Erik R. Potentiation of the antidepressant action of clomipramine by tryptophan. Arch Gen Psychiatry. 1976;33(11):1384-9. https://dx.doi.org/10.1001/archpsyc.1976.01770110112012</w:t>
      </w:r>
    </w:p>
    <w:p w14:paraId="7B45B003"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Xiong GL, Jiang W, Clare R, Shaw LK, Smith PK, Mahaffey KW, et al. Prognosis of patients taking selective serotonin reuptake inhibitors before coronary artery bypass grafting. Am J Cardiol. 2006;98(1):42-7. https://dx.doi.org/10.1016/j.amjcard.2006.01.051</w:t>
      </w:r>
    </w:p>
    <w:p w14:paraId="3B7E5EC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Xu J, Hao Q, Qian R, Mu X, Dai M, Wu Y, et al. Optimal Dose of Serotonin Reuptake Inhibitors for Obsessive-Compulsive Disorder in Adults: A Systematic Review and Dose-Response Meta-Analysis. Front Psychiatr. 2021;12:717999. https://dx.doi.org/10.3389/fpsyt.2021.717999</w:t>
      </w:r>
    </w:p>
    <w:p w14:paraId="7A078DC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Yamada K, Yagi G, Kanba S. Clinical efficacy of tandospirone augmentation in patients with major depressive disorder: a randomized controlled trial. Psychiatry Clin Neurosci. 2003;57(2):183-7. https://dx.doi.org/10.1046/j.1440-1819.2003.01099.x</w:t>
      </w:r>
    </w:p>
    <w:p w14:paraId="0ED5F032"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lastRenderedPageBreak/>
        <w:t>Younus S, Havel L, Stiede JT, Rast CE, Saxena K, Goodman WK, et al. Pediatric Treatment-Resistant Obsessive Compulsive Disorder: Treatment Options and Challenges. Paediatr Drugs. 2024;26(4):397-409. https://dx.doi.org/10.1007/s40272-024-00639-5</w:t>
      </w:r>
    </w:p>
    <w:p w14:paraId="406C61F1"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Zahn TP, Insel TR, Murphy DL. Psychophysiological changes during pharmacological treatment of patients with obsessive compulsive disorder. Br J Psychiatry. 1984;145:39-44. https://dx.doi.org/10.1192/bjp.145.1.39</w:t>
      </w:r>
    </w:p>
    <w:p w14:paraId="18F621B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Zapletalek M, Zbytovsky J, Kudrnova K. Clinical experience with maprotilin and maprotilin/clomipramine infusions in resistant depression. Act Nerv Super (Praha). 1982;24(2):73-6. </w:t>
      </w:r>
    </w:p>
    <w:p w14:paraId="7BF0849C"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 xml:space="preserve">Zhao J. A control study of clomipramine and amitriptyline for treating obsessive-compulsive disorder. Chinese journal of neurology and psychiatry. 1991;24(2):68‐70. </w:t>
      </w:r>
    </w:p>
    <w:p w14:paraId="551C5F10"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Zhou S, Li P, Lyu X, Lai X, Liu Z, Zhou J, et al. Efficacy and dose-response relationships of antidepressants in the acute treatment of major depressive disorders: a systematic review and network meta-analysis. Chin Med J. 2024;20:20. https://dx.doi.org/10.1097/CM9.0000000000003138</w:t>
      </w:r>
    </w:p>
    <w:p w14:paraId="3C77D589" w14:textId="77777777"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Zohar J, Insel TR, Zohar-Kadouch RC, Hill JL, Murphy DL. Serotonergic responsivity in obsessive-compulsive disorder. Effects of chronic clomipramine treatment. Arch Gen Psychiatry. 1988;45(2):167-72. https://dx.doi.org/10.1001/archpsyc.1988.01800260081011</w:t>
      </w:r>
    </w:p>
    <w:p w14:paraId="133F03AA" w14:textId="5C47B1C0" w:rsidR="00A3744A" w:rsidRPr="00A3744A" w:rsidRDefault="00A3744A" w:rsidP="00A3744A">
      <w:pPr>
        <w:pStyle w:val="ListParagraph"/>
        <w:numPr>
          <w:ilvl w:val="0"/>
          <w:numId w:val="21"/>
        </w:numPr>
        <w:spacing w:after="0"/>
        <w:rPr>
          <w:rFonts w:ascii="Times New Roman" w:hAnsi="Times New Roman"/>
          <w:sz w:val="16"/>
          <w:szCs w:val="16"/>
          <w:lang w:val="en-GB"/>
        </w:rPr>
      </w:pPr>
      <w:r w:rsidRPr="00A3744A">
        <w:rPr>
          <w:rFonts w:ascii="Times New Roman" w:hAnsi="Times New Roman"/>
          <w:sz w:val="16"/>
          <w:szCs w:val="16"/>
          <w:lang w:val="en-GB"/>
        </w:rPr>
        <w:t>Zohar J, Judge R. Paroxetine versus clomipramine in the treatment of obsessive-compulsive disorder. OCD Paroxetine Study Investigators. Br J Psychiatry. 1996;169(4):468-74. https://dx.doi.org/10.1192/bjp.169.4.468</w:t>
      </w:r>
    </w:p>
    <w:sectPr w:rsidR="00A3744A" w:rsidRPr="00A3744A" w:rsidSect="007221EE">
      <w:pgSz w:w="11906" w:h="16838"/>
      <w:pgMar w:top="1418" w:right="1418" w:bottom="1418" w:left="1418"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BCFA2" w14:textId="77777777" w:rsidR="000A591F" w:rsidRDefault="000A591F" w:rsidP="0026001D">
      <w:pPr>
        <w:spacing w:after="0" w:line="240" w:lineRule="auto"/>
      </w:pPr>
      <w:r>
        <w:separator/>
      </w:r>
    </w:p>
  </w:endnote>
  <w:endnote w:type="continuationSeparator" w:id="0">
    <w:p w14:paraId="23FAFF6F" w14:textId="77777777" w:rsidR="000A591F" w:rsidRDefault="000A591F" w:rsidP="00260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Unicode MS">
    <w:altName w:val="Arial"/>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8019B" w14:textId="30B28B05" w:rsidR="00FB6278" w:rsidRPr="00E748EC" w:rsidRDefault="00FB6278">
    <w:pPr>
      <w:pStyle w:val="Footer"/>
      <w:jc w:val="right"/>
      <w:rPr>
        <w:rFonts w:ascii="Times New Roman" w:hAnsi="Times New Roman"/>
      </w:rPr>
    </w:pPr>
    <w:r w:rsidRPr="00E748EC">
      <w:rPr>
        <w:rFonts w:ascii="Times New Roman" w:hAnsi="Times New Roman"/>
      </w:rPr>
      <w:fldChar w:fldCharType="begin"/>
    </w:r>
    <w:r w:rsidRPr="00E748EC">
      <w:rPr>
        <w:rFonts w:ascii="Times New Roman" w:hAnsi="Times New Roman"/>
      </w:rPr>
      <w:instrText>PAGE   \* MERGEFORMAT</w:instrText>
    </w:r>
    <w:r w:rsidRPr="00E748EC">
      <w:rPr>
        <w:rFonts w:ascii="Times New Roman" w:hAnsi="Times New Roman"/>
      </w:rPr>
      <w:fldChar w:fldCharType="separate"/>
    </w:r>
    <w:r w:rsidR="005B5E15" w:rsidRPr="005B5E15">
      <w:rPr>
        <w:rFonts w:ascii="Times New Roman" w:hAnsi="Times New Roman"/>
        <w:noProof/>
        <w:lang w:val="sv-SE"/>
      </w:rPr>
      <w:t>24</w:t>
    </w:r>
    <w:r w:rsidRPr="00E748EC">
      <w:rPr>
        <w:rFonts w:ascii="Times New Roman" w:hAnsi="Times New Roman"/>
      </w:rPr>
      <w:fldChar w:fldCharType="end"/>
    </w:r>
  </w:p>
  <w:p w14:paraId="44224CCF" w14:textId="77777777" w:rsidR="00FB6278" w:rsidRDefault="00FB6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8BE65" w14:textId="77777777" w:rsidR="000A591F" w:rsidRDefault="000A591F" w:rsidP="0026001D">
      <w:pPr>
        <w:spacing w:after="0" w:line="240" w:lineRule="auto"/>
      </w:pPr>
      <w:r>
        <w:separator/>
      </w:r>
    </w:p>
  </w:footnote>
  <w:footnote w:type="continuationSeparator" w:id="0">
    <w:p w14:paraId="6C2E686C" w14:textId="77777777" w:rsidR="000A591F" w:rsidRDefault="000A591F" w:rsidP="002600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7B030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DD6C85"/>
    <w:multiLevelType w:val="hybridMultilevel"/>
    <w:tmpl w:val="0392478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E475D37"/>
    <w:multiLevelType w:val="hybridMultilevel"/>
    <w:tmpl w:val="9B8CBB2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4" w15:restartNumberingAfterBreak="0">
    <w:nsid w:val="1E4D3259"/>
    <w:multiLevelType w:val="hybridMultilevel"/>
    <w:tmpl w:val="8FFA00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F52551F"/>
    <w:multiLevelType w:val="hybridMultilevel"/>
    <w:tmpl w:val="ADE22D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5BF4E24"/>
    <w:multiLevelType w:val="hybridMultilevel"/>
    <w:tmpl w:val="DCF084B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79A699C"/>
    <w:multiLevelType w:val="hybridMultilevel"/>
    <w:tmpl w:val="76867A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8AD3575"/>
    <w:multiLevelType w:val="hybridMultilevel"/>
    <w:tmpl w:val="1F0EC0F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CD358BE"/>
    <w:multiLevelType w:val="hybridMultilevel"/>
    <w:tmpl w:val="760C1F9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441A4F36"/>
    <w:multiLevelType w:val="hybridMultilevel"/>
    <w:tmpl w:val="9E187CF6"/>
    <w:lvl w:ilvl="0" w:tplc="08B0C61C">
      <w:start w:val="50"/>
      <w:numFmt w:val="bullet"/>
      <w:lvlText w:val="-"/>
      <w:lvlJc w:val="left"/>
      <w:pPr>
        <w:ind w:left="720" w:hanging="360"/>
      </w:pPr>
      <w:rPr>
        <w:rFonts w:ascii="Times New Roman" w:eastAsia="MS Mincho"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53F543B"/>
    <w:multiLevelType w:val="hybridMultilevel"/>
    <w:tmpl w:val="2FF2D1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45E5026"/>
    <w:multiLevelType w:val="hybridMultilevel"/>
    <w:tmpl w:val="1CB22B1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57E0884"/>
    <w:multiLevelType w:val="hybridMultilevel"/>
    <w:tmpl w:val="CC1CD07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7D95D60"/>
    <w:multiLevelType w:val="hybridMultilevel"/>
    <w:tmpl w:val="0F0EF56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5D9568AA"/>
    <w:multiLevelType w:val="hybridMultilevel"/>
    <w:tmpl w:val="238C08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5BC19F3"/>
    <w:multiLevelType w:val="hybridMultilevel"/>
    <w:tmpl w:val="55C491A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B80617A"/>
    <w:multiLevelType w:val="hybridMultilevel"/>
    <w:tmpl w:val="9B74521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6FCE6FAE"/>
    <w:multiLevelType w:val="hybridMultilevel"/>
    <w:tmpl w:val="4204F084"/>
    <w:lvl w:ilvl="0" w:tplc="44AE368E">
      <w:start w:val="50"/>
      <w:numFmt w:val="bullet"/>
      <w:lvlText w:val="-"/>
      <w:lvlJc w:val="left"/>
      <w:pPr>
        <w:ind w:left="720" w:hanging="360"/>
      </w:pPr>
      <w:rPr>
        <w:rFonts w:ascii="Times New Roman" w:eastAsia="MS Mincho"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5004BB0"/>
    <w:multiLevelType w:val="hybridMultilevel"/>
    <w:tmpl w:val="E2C2B7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7E1B133A"/>
    <w:multiLevelType w:val="hybridMultilevel"/>
    <w:tmpl w:val="760C1F9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7"/>
  </w:num>
  <w:num w:numId="2">
    <w:abstractNumId w:val="1"/>
  </w:num>
  <w:num w:numId="3">
    <w:abstractNumId w:val="0"/>
  </w:num>
  <w:num w:numId="4">
    <w:abstractNumId w:val="11"/>
  </w:num>
  <w:num w:numId="5">
    <w:abstractNumId w:val="15"/>
  </w:num>
  <w:num w:numId="6">
    <w:abstractNumId w:val="19"/>
  </w:num>
  <w:num w:numId="7">
    <w:abstractNumId w:val="14"/>
  </w:num>
  <w:num w:numId="8">
    <w:abstractNumId w:val="4"/>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13"/>
  </w:num>
  <w:num w:numId="12">
    <w:abstractNumId w:val="9"/>
  </w:num>
  <w:num w:numId="13">
    <w:abstractNumId w:val="20"/>
  </w:num>
  <w:num w:numId="14">
    <w:abstractNumId w:val="10"/>
  </w:num>
  <w:num w:numId="15">
    <w:abstractNumId w:val="18"/>
  </w:num>
  <w:num w:numId="16">
    <w:abstractNumId w:val="17"/>
  </w:num>
  <w:num w:numId="17">
    <w:abstractNumId w:val="16"/>
  </w:num>
  <w:num w:numId="18">
    <w:abstractNumId w:val="8"/>
  </w:num>
  <w:num w:numId="19">
    <w:abstractNumId w:val="12"/>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feefss99vx5pse2s2p500ayvx5sdwfe002a&quot;&gt;My EndNote Library&lt;record-ids&gt;&lt;item&gt;33&lt;/item&gt;&lt;item&gt;350&lt;/item&gt;&lt;item&gt;842&lt;/item&gt;&lt;item&gt;924&lt;/item&gt;&lt;item&gt;945&lt;/item&gt;&lt;item&gt;946&lt;/item&gt;&lt;item&gt;947&lt;/item&gt;&lt;item&gt;948&lt;/item&gt;&lt;item&gt;949&lt;/item&gt;&lt;item&gt;951&lt;/item&gt;&lt;item&gt;952&lt;/item&gt;&lt;item&gt;953&lt;/item&gt;&lt;item&gt;954&lt;/item&gt;&lt;item&gt;955&lt;/item&gt;&lt;item&gt;956&lt;/item&gt;&lt;item&gt;957&lt;/item&gt;&lt;item&gt;958&lt;/item&gt;&lt;item&gt;961&lt;/item&gt;&lt;item&gt;962&lt;/item&gt;&lt;item&gt;964&lt;/item&gt;&lt;item&gt;1010&lt;/item&gt;&lt;/record-ids&gt;&lt;/item&gt;&lt;/Libraries&gt;"/>
    <w:docVar w:name="Total_Editing_Time" w:val="0"/>
  </w:docVars>
  <w:rsids>
    <w:rsidRoot w:val="00DD524B"/>
    <w:rsid w:val="00000018"/>
    <w:rsid w:val="00000521"/>
    <w:rsid w:val="000012C8"/>
    <w:rsid w:val="000014BA"/>
    <w:rsid w:val="00001548"/>
    <w:rsid w:val="0000159F"/>
    <w:rsid w:val="00001BA6"/>
    <w:rsid w:val="0000236A"/>
    <w:rsid w:val="000027B3"/>
    <w:rsid w:val="0000348C"/>
    <w:rsid w:val="000037AD"/>
    <w:rsid w:val="0000487C"/>
    <w:rsid w:val="000049CC"/>
    <w:rsid w:val="00004ABB"/>
    <w:rsid w:val="00005769"/>
    <w:rsid w:val="00005BA2"/>
    <w:rsid w:val="00005E9F"/>
    <w:rsid w:val="00007A88"/>
    <w:rsid w:val="00010885"/>
    <w:rsid w:val="000109B3"/>
    <w:rsid w:val="000109B4"/>
    <w:rsid w:val="0001155E"/>
    <w:rsid w:val="000117EF"/>
    <w:rsid w:val="00011FF2"/>
    <w:rsid w:val="00012011"/>
    <w:rsid w:val="00012233"/>
    <w:rsid w:val="0001229E"/>
    <w:rsid w:val="00012D20"/>
    <w:rsid w:val="0001303F"/>
    <w:rsid w:val="00013060"/>
    <w:rsid w:val="0001363A"/>
    <w:rsid w:val="000139CC"/>
    <w:rsid w:val="00014B0E"/>
    <w:rsid w:val="00015FEC"/>
    <w:rsid w:val="0001617D"/>
    <w:rsid w:val="0001633F"/>
    <w:rsid w:val="0001750F"/>
    <w:rsid w:val="000177AC"/>
    <w:rsid w:val="00020307"/>
    <w:rsid w:val="00020624"/>
    <w:rsid w:val="00021A67"/>
    <w:rsid w:val="0002207B"/>
    <w:rsid w:val="000225F9"/>
    <w:rsid w:val="00022614"/>
    <w:rsid w:val="00022824"/>
    <w:rsid w:val="0002291A"/>
    <w:rsid w:val="00022B96"/>
    <w:rsid w:val="00023084"/>
    <w:rsid w:val="000230E0"/>
    <w:rsid w:val="000234B7"/>
    <w:rsid w:val="000241DB"/>
    <w:rsid w:val="0002432F"/>
    <w:rsid w:val="00024A8A"/>
    <w:rsid w:val="00024F82"/>
    <w:rsid w:val="00025F1C"/>
    <w:rsid w:val="00025F91"/>
    <w:rsid w:val="00026254"/>
    <w:rsid w:val="00026394"/>
    <w:rsid w:val="00026537"/>
    <w:rsid w:val="000269E2"/>
    <w:rsid w:val="00027407"/>
    <w:rsid w:val="000276A1"/>
    <w:rsid w:val="00027845"/>
    <w:rsid w:val="00027C4E"/>
    <w:rsid w:val="00027C5F"/>
    <w:rsid w:val="00030213"/>
    <w:rsid w:val="0003091C"/>
    <w:rsid w:val="00030B43"/>
    <w:rsid w:val="00030F92"/>
    <w:rsid w:val="00031009"/>
    <w:rsid w:val="00031ABE"/>
    <w:rsid w:val="000323CB"/>
    <w:rsid w:val="00032647"/>
    <w:rsid w:val="0003273E"/>
    <w:rsid w:val="000330E4"/>
    <w:rsid w:val="000336B9"/>
    <w:rsid w:val="00033B4C"/>
    <w:rsid w:val="00034D7A"/>
    <w:rsid w:val="00034E1E"/>
    <w:rsid w:val="0003526E"/>
    <w:rsid w:val="000356EC"/>
    <w:rsid w:val="00035747"/>
    <w:rsid w:val="000357A4"/>
    <w:rsid w:val="00035D9E"/>
    <w:rsid w:val="0003603A"/>
    <w:rsid w:val="00036A2C"/>
    <w:rsid w:val="00036DAF"/>
    <w:rsid w:val="00037F0A"/>
    <w:rsid w:val="0004067E"/>
    <w:rsid w:val="00040B23"/>
    <w:rsid w:val="0004115C"/>
    <w:rsid w:val="0004310F"/>
    <w:rsid w:val="00043517"/>
    <w:rsid w:val="00043DB8"/>
    <w:rsid w:val="0004410F"/>
    <w:rsid w:val="00044861"/>
    <w:rsid w:val="00044EF9"/>
    <w:rsid w:val="00045013"/>
    <w:rsid w:val="0004588B"/>
    <w:rsid w:val="00046096"/>
    <w:rsid w:val="00046242"/>
    <w:rsid w:val="0004640F"/>
    <w:rsid w:val="000467DE"/>
    <w:rsid w:val="000474D9"/>
    <w:rsid w:val="0004755C"/>
    <w:rsid w:val="0004759A"/>
    <w:rsid w:val="00050BF9"/>
    <w:rsid w:val="00051375"/>
    <w:rsid w:val="000516C5"/>
    <w:rsid w:val="00052533"/>
    <w:rsid w:val="00052B23"/>
    <w:rsid w:val="00053B9E"/>
    <w:rsid w:val="00053CF0"/>
    <w:rsid w:val="000547AD"/>
    <w:rsid w:val="00054CEA"/>
    <w:rsid w:val="000557B9"/>
    <w:rsid w:val="00056597"/>
    <w:rsid w:val="00056987"/>
    <w:rsid w:val="000575A4"/>
    <w:rsid w:val="0006051E"/>
    <w:rsid w:val="0006079D"/>
    <w:rsid w:val="00060843"/>
    <w:rsid w:val="000611BC"/>
    <w:rsid w:val="00061684"/>
    <w:rsid w:val="00061C56"/>
    <w:rsid w:val="00062748"/>
    <w:rsid w:val="00064053"/>
    <w:rsid w:val="00064368"/>
    <w:rsid w:val="0006470B"/>
    <w:rsid w:val="00065184"/>
    <w:rsid w:val="0006682D"/>
    <w:rsid w:val="00066A4D"/>
    <w:rsid w:val="00066F0B"/>
    <w:rsid w:val="0006732A"/>
    <w:rsid w:val="00067394"/>
    <w:rsid w:val="000675AA"/>
    <w:rsid w:val="0006776A"/>
    <w:rsid w:val="000679CE"/>
    <w:rsid w:val="00067D8E"/>
    <w:rsid w:val="0007021F"/>
    <w:rsid w:val="00070398"/>
    <w:rsid w:val="000708E6"/>
    <w:rsid w:val="00070E74"/>
    <w:rsid w:val="000713F3"/>
    <w:rsid w:val="00071D2A"/>
    <w:rsid w:val="00071FB1"/>
    <w:rsid w:val="0007213A"/>
    <w:rsid w:val="0007243A"/>
    <w:rsid w:val="00072910"/>
    <w:rsid w:val="00072AFE"/>
    <w:rsid w:val="00072B2F"/>
    <w:rsid w:val="00072F05"/>
    <w:rsid w:val="000733D2"/>
    <w:rsid w:val="00073D01"/>
    <w:rsid w:val="00073D65"/>
    <w:rsid w:val="00074A83"/>
    <w:rsid w:val="00075389"/>
    <w:rsid w:val="00075392"/>
    <w:rsid w:val="000756D9"/>
    <w:rsid w:val="00075A14"/>
    <w:rsid w:val="0007642B"/>
    <w:rsid w:val="00076C70"/>
    <w:rsid w:val="00077A2C"/>
    <w:rsid w:val="00080210"/>
    <w:rsid w:val="00080511"/>
    <w:rsid w:val="00081014"/>
    <w:rsid w:val="00081137"/>
    <w:rsid w:val="00082262"/>
    <w:rsid w:val="00082276"/>
    <w:rsid w:val="000828AB"/>
    <w:rsid w:val="0008386C"/>
    <w:rsid w:val="00083E62"/>
    <w:rsid w:val="00084338"/>
    <w:rsid w:val="00085E7B"/>
    <w:rsid w:val="000874C0"/>
    <w:rsid w:val="0008754B"/>
    <w:rsid w:val="00087F16"/>
    <w:rsid w:val="00087FCF"/>
    <w:rsid w:val="0009008E"/>
    <w:rsid w:val="00090147"/>
    <w:rsid w:val="00090C28"/>
    <w:rsid w:val="00090DE1"/>
    <w:rsid w:val="0009122B"/>
    <w:rsid w:val="000917DF"/>
    <w:rsid w:val="00091919"/>
    <w:rsid w:val="00092D05"/>
    <w:rsid w:val="00092D70"/>
    <w:rsid w:val="00092F8A"/>
    <w:rsid w:val="00093120"/>
    <w:rsid w:val="000935E9"/>
    <w:rsid w:val="000941ED"/>
    <w:rsid w:val="000946AA"/>
    <w:rsid w:val="00094741"/>
    <w:rsid w:val="000950C4"/>
    <w:rsid w:val="00095F6E"/>
    <w:rsid w:val="000961A4"/>
    <w:rsid w:val="0009674F"/>
    <w:rsid w:val="000968E0"/>
    <w:rsid w:val="00096B91"/>
    <w:rsid w:val="00096CDD"/>
    <w:rsid w:val="000970DD"/>
    <w:rsid w:val="000A14A6"/>
    <w:rsid w:val="000A14E4"/>
    <w:rsid w:val="000A1B15"/>
    <w:rsid w:val="000A1C89"/>
    <w:rsid w:val="000A2E86"/>
    <w:rsid w:val="000A3105"/>
    <w:rsid w:val="000A3681"/>
    <w:rsid w:val="000A39B6"/>
    <w:rsid w:val="000A53B0"/>
    <w:rsid w:val="000A55BB"/>
    <w:rsid w:val="000A591F"/>
    <w:rsid w:val="000A5B99"/>
    <w:rsid w:val="000A5CFF"/>
    <w:rsid w:val="000A5FD2"/>
    <w:rsid w:val="000A658F"/>
    <w:rsid w:val="000A6754"/>
    <w:rsid w:val="000A6C42"/>
    <w:rsid w:val="000A757C"/>
    <w:rsid w:val="000A7616"/>
    <w:rsid w:val="000A7B1B"/>
    <w:rsid w:val="000B000D"/>
    <w:rsid w:val="000B0270"/>
    <w:rsid w:val="000B0B4C"/>
    <w:rsid w:val="000B0B7B"/>
    <w:rsid w:val="000B15F4"/>
    <w:rsid w:val="000B1627"/>
    <w:rsid w:val="000B1D25"/>
    <w:rsid w:val="000B214A"/>
    <w:rsid w:val="000B216F"/>
    <w:rsid w:val="000B22D6"/>
    <w:rsid w:val="000B25CD"/>
    <w:rsid w:val="000B274A"/>
    <w:rsid w:val="000B4AFF"/>
    <w:rsid w:val="000B4CBA"/>
    <w:rsid w:val="000B4E33"/>
    <w:rsid w:val="000B4FA8"/>
    <w:rsid w:val="000B4FF7"/>
    <w:rsid w:val="000B61DC"/>
    <w:rsid w:val="000B7C5B"/>
    <w:rsid w:val="000C02A7"/>
    <w:rsid w:val="000C06D7"/>
    <w:rsid w:val="000C0827"/>
    <w:rsid w:val="000C10AC"/>
    <w:rsid w:val="000C11A9"/>
    <w:rsid w:val="000C263F"/>
    <w:rsid w:val="000C2B2C"/>
    <w:rsid w:val="000C2CBA"/>
    <w:rsid w:val="000C2CF4"/>
    <w:rsid w:val="000C3166"/>
    <w:rsid w:val="000C31B6"/>
    <w:rsid w:val="000C3B1B"/>
    <w:rsid w:val="000C4A2B"/>
    <w:rsid w:val="000C5173"/>
    <w:rsid w:val="000C53B2"/>
    <w:rsid w:val="000C542C"/>
    <w:rsid w:val="000C602D"/>
    <w:rsid w:val="000C60B1"/>
    <w:rsid w:val="000C63D4"/>
    <w:rsid w:val="000C6BB1"/>
    <w:rsid w:val="000C76F5"/>
    <w:rsid w:val="000C7C3B"/>
    <w:rsid w:val="000D0078"/>
    <w:rsid w:val="000D0B1B"/>
    <w:rsid w:val="000D179A"/>
    <w:rsid w:val="000D1B2B"/>
    <w:rsid w:val="000D1C40"/>
    <w:rsid w:val="000D2285"/>
    <w:rsid w:val="000D2482"/>
    <w:rsid w:val="000D3D6C"/>
    <w:rsid w:val="000D3FB7"/>
    <w:rsid w:val="000D4684"/>
    <w:rsid w:val="000D4E2C"/>
    <w:rsid w:val="000D52AC"/>
    <w:rsid w:val="000D56A8"/>
    <w:rsid w:val="000D57D3"/>
    <w:rsid w:val="000D58E9"/>
    <w:rsid w:val="000D5B4C"/>
    <w:rsid w:val="000D5CDD"/>
    <w:rsid w:val="000D65C5"/>
    <w:rsid w:val="000D67F5"/>
    <w:rsid w:val="000D723B"/>
    <w:rsid w:val="000D72DC"/>
    <w:rsid w:val="000D7330"/>
    <w:rsid w:val="000D73F4"/>
    <w:rsid w:val="000D7467"/>
    <w:rsid w:val="000D7476"/>
    <w:rsid w:val="000D76BB"/>
    <w:rsid w:val="000D7799"/>
    <w:rsid w:val="000D7882"/>
    <w:rsid w:val="000D7A5A"/>
    <w:rsid w:val="000D7F7B"/>
    <w:rsid w:val="000E008F"/>
    <w:rsid w:val="000E01CC"/>
    <w:rsid w:val="000E0E47"/>
    <w:rsid w:val="000E1138"/>
    <w:rsid w:val="000E2144"/>
    <w:rsid w:val="000E2481"/>
    <w:rsid w:val="000E27F1"/>
    <w:rsid w:val="000E2A88"/>
    <w:rsid w:val="000E2DB9"/>
    <w:rsid w:val="000E2E9F"/>
    <w:rsid w:val="000E34C0"/>
    <w:rsid w:val="000E37B6"/>
    <w:rsid w:val="000E3D2B"/>
    <w:rsid w:val="000E411F"/>
    <w:rsid w:val="000E4A0F"/>
    <w:rsid w:val="000E4C85"/>
    <w:rsid w:val="000E5DA9"/>
    <w:rsid w:val="000E74A9"/>
    <w:rsid w:val="000E7940"/>
    <w:rsid w:val="000E7EA0"/>
    <w:rsid w:val="000F0012"/>
    <w:rsid w:val="000F0CA8"/>
    <w:rsid w:val="000F0E47"/>
    <w:rsid w:val="000F0F0F"/>
    <w:rsid w:val="000F1C84"/>
    <w:rsid w:val="000F2733"/>
    <w:rsid w:val="000F2A25"/>
    <w:rsid w:val="000F3082"/>
    <w:rsid w:val="000F4175"/>
    <w:rsid w:val="000F4AA1"/>
    <w:rsid w:val="000F543F"/>
    <w:rsid w:val="000F5B87"/>
    <w:rsid w:val="000F6DB0"/>
    <w:rsid w:val="000F7292"/>
    <w:rsid w:val="000F7D9A"/>
    <w:rsid w:val="00100055"/>
    <w:rsid w:val="00100E7C"/>
    <w:rsid w:val="00101143"/>
    <w:rsid w:val="001020B6"/>
    <w:rsid w:val="00102B11"/>
    <w:rsid w:val="0010328C"/>
    <w:rsid w:val="00103372"/>
    <w:rsid w:val="00103B85"/>
    <w:rsid w:val="00103CE1"/>
    <w:rsid w:val="00104121"/>
    <w:rsid w:val="001041A0"/>
    <w:rsid w:val="00104508"/>
    <w:rsid w:val="00104756"/>
    <w:rsid w:val="001057C6"/>
    <w:rsid w:val="001058D8"/>
    <w:rsid w:val="00105A3F"/>
    <w:rsid w:val="00105A80"/>
    <w:rsid w:val="00106A8B"/>
    <w:rsid w:val="00106DA7"/>
    <w:rsid w:val="00107173"/>
    <w:rsid w:val="0010729D"/>
    <w:rsid w:val="001074AF"/>
    <w:rsid w:val="00107A75"/>
    <w:rsid w:val="00107C00"/>
    <w:rsid w:val="001102C6"/>
    <w:rsid w:val="00110659"/>
    <w:rsid w:val="00111964"/>
    <w:rsid w:val="00111DF0"/>
    <w:rsid w:val="0011255F"/>
    <w:rsid w:val="001129BA"/>
    <w:rsid w:val="0011370A"/>
    <w:rsid w:val="00114721"/>
    <w:rsid w:val="001150E3"/>
    <w:rsid w:val="00115142"/>
    <w:rsid w:val="0011541B"/>
    <w:rsid w:val="00115555"/>
    <w:rsid w:val="00115A91"/>
    <w:rsid w:val="001165EC"/>
    <w:rsid w:val="001166A2"/>
    <w:rsid w:val="00116B79"/>
    <w:rsid w:val="001208EB"/>
    <w:rsid w:val="001217BD"/>
    <w:rsid w:val="0012232D"/>
    <w:rsid w:val="00123302"/>
    <w:rsid w:val="0012359C"/>
    <w:rsid w:val="00123A98"/>
    <w:rsid w:val="00123C96"/>
    <w:rsid w:val="00124589"/>
    <w:rsid w:val="001249A1"/>
    <w:rsid w:val="00124D45"/>
    <w:rsid w:val="0012527C"/>
    <w:rsid w:val="00125D50"/>
    <w:rsid w:val="00125F07"/>
    <w:rsid w:val="00126558"/>
    <w:rsid w:val="00126945"/>
    <w:rsid w:val="00126E3A"/>
    <w:rsid w:val="001272D7"/>
    <w:rsid w:val="00127490"/>
    <w:rsid w:val="00127715"/>
    <w:rsid w:val="00127C2E"/>
    <w:rsid w:val="00130004"/>
    <w:rsid w:val="001300B3"/>
    <w:rsid w:val="001300B8"/>
    <w:rsid w:val="0013054E"/>
    <w:rsid w:val="001305B4"/>
    <w:rsid w:val="00130A93"/>
    <w:rsid w:val="00130B18"/>
    <w:rsid w:val="0013133B"/>
    <w:rsid w:val="00131565"/>
    <w:rsid w:val="00132946"/>
    <w:rsid w:val="00133461"/>
    <w:rsid w:val="0013354F"/>
    <w:rsid w:val="00133552"/>
    <w:rsid w:val="00133962"/>
    <w:rsid w:val="00133B77"/>
    <w:rsid w:val="00133ECA"/>
    <w:rsid w:val="001347F3"/>
    <w:rsid w:val="00134965"/>
    <w:rsid w:val="00134EDA"/>
    <w:rsid w:val="00135991"/>
    <w:rsid w:val="00135A3C"/>
    <w:rsid w:val="00135A50"/>
    <w:rsid w:val="00135ADB"/>
    <w:rsid w:val="00136EC1"/>
    <w:rsid w:val="00137442"/>
    <w:rsid w:val="00137936"/>
    <w:rsid w:val="00137C06"/>
    <w:rsid w:val="00137D18"/>
    <w:rsid w:val="001402BC"/>
    <w:rsid w:val="00140720"/>
    <w:rsid w:val="001408A7"/>
    <w:rsid w:val="00140BEB"/>
    <w:rsid w:val="00140C60"/>
    <w:rsid w:val="00141513"/>
    <w:rsid w:val="001428E4"/>
    <w:rsid w:val="00142DF0"/>
    <w:rsid w:val="00142E3E"/>
    <w:rsid w:val="00143214"/>
    <w:rsid w:val="00143988"/>
    <w:rsid w:val="00143B72"/>
    <w:rsid w:val="00144B0F"/>
    <w:rsid w:val="001460EE"/>
    <w:rsid w:val="00146156"/>
    <w:rsid w:val="001467BE"/>
    <w:rsid w:val="00146E3C"/>
    <w:rsid w:val="00147ACE"/>
    <w:rsid w:val="00147E15"/>
    <w:rsid w:val="00147F1A"/>
    <w:rsid w:val="00151126"/>
    <w:rsid w:val="00151645"/>
    <w:rsid w:val="00151F47"/>
    <w:rsid w:val="001524D5"/>
    <w:rsid w:val="00152501"/>
    <w:rsid w:val="0015277E"/>
    <w:rsid w:val="001527DD"/>
    <w:rsid w:val="00152D67"/>
    <w:rsid w:val="001538C0"/>
    <w:rsid w:val="001538D0"/>
    <w:rsid w:val="00153977"/>
    <w:rsid w:val="0015455D"/>
    <w:rsid w:val="00154B9C"/>
    <w:rsid w:val="00155445"/>
    <w:rsid w:val="00156645"/>
    <w:rsid w:val="00156685"/>
    <w:rsid w:val="00156DB8"/>
    <w:rsid w:val="001571D2"/>
    <w:rsid w:val="00157C3A"/>
    <w:rsid w:val="00161E48"/>
    <w:rsid w:val="00161EA4"/>
    <w:rsid w:val="00162241"/>
    <w:rsid w:val="001625A4"/>
    <w:rsid w:val="0016268B"/>
    <w:rsid w:val="00162A66"/>
    <w:rsid w:val="00163C73"/>
    <w:rsid w:val="00164515"/>
    <w:rsid w:val="00164A46"/>
    <w:rsid w:val="00164BCA"/>
    <w:rsid w:val="001651D5"/>
    <w:rsid w:val="00165889"/>
    <w:rsid w:val="00165B04"/>
    <w:rsid w:val="001665A5"/>
    <w:rsid w:val="001667A7"/>
    <w:rsid w:val="00166A71"/>
    <w:rsid w:val="0016723A"/>
    <w:rsid w:val="00167415"/>
    <w:rsid w:val="00170664"/>
    <w:rsid w:val="00170672"/>
    <w:rsid w:val="001706A8"/>
    <w:rsid w:val="00171006"/>
    <w:rsid w:val="00171429"/>
    <w:rsid w:val="00171D1E"/>
    <w:rsid w:val="00172DF5"/>
    <w:rsid w:val="001735D8"/>
    <w:rsid w:val="001735DD"/>
    <w:rsid w:val="0017374A"/>
    <w:rsid w:val="00173AA5"/>
    <w:rsid w:val="00173D1F"/>
    <w:rsid w:val="00173EF9"/>
    <w:rsid w:val="0017426F"/>
    <w:rsid w:val="00175004"/>
    <w:rsid w:val="001752EB"/>
    <w:rsid w:val="0017580F"/>
    <w:rsid w:val="00175928"/>
    <w:rsid w:val="00176A42"/>
    <w:rsid w:val="001772C1"/>
    <w:rsid w:val="001774AD"/>
    <w:rsid w:val="00177D6B"/>
    <w:rsid w:val="00180DBE"/>
    <w:rsid w:val="00181603"/>
    <w:rsid w:val="00181A66"/>
    <w:rsid w:val="00181E7D"/>
    <w:rsid w:val="00181EB8"/>
    <w:rsid w:val="00182956"/>
    <w:rsid w:val="001833C2"/>
    <w:rsid w:val="00183D16"/>
    <w:rsid w:val="001843FA"/>
    <w:rsid w:val="00184DB4"/>
    <w:rsid w:val="00185D77"/>
    <w:rsid w:val="00186177"/>
    <w:rsid w:val="00186623"/>
    <w:rsid w:val="001868BB"/>
    <w:rsid w:val="0018694F"/>
    <w:rsid w:val="00186DF6"/>
    <w:rsid w:val="00190DA8"/>
    <w:rsid w:val="00190FB3"/>
    <w:rsid w:val="00191864"/>
    <w:rsid w:val="00191956"/>
    <w:rsid w:val="00191C35"/>
    <w:rsid w:val="00191C6B"/>
    <w:rsid w:val="00191F29"/>
    <w:rsid w:val="00192226"/>
    <w:rsid w:val="00193204"/>
    <w:rsid w:val="001937D0"/>
    <w:rsid w:val="001945D5"/>
    <w:rsid w:val="00195310"/>
    <w:rsid w:val="001955DD"/>
    <w:rsid w:val="00195626"/>
    <w:rsid w:val="001969BB"/>
    <w:rsid w:val="00196F5B"/>
    <w:rsid w:val="001971DA"/>
    <w:rsid w:val="001A0283"/>
    <w:rsid w:val="001A18FD"/>
    <w:rsid w:val="001A1D94"/>
    <w:rsid w:val="001A2D8D"/>
    <w:rsid w:val="001A3070"/>
    <w:rsid w:val="001A30FE"/>
    <w:rsid w:val="001A3665"/>
    <w:rsid w:val="001A37FD"/>
    <w:rsid w:val="001A3AE2"/>
    <w:rsid w:val="001A4519"/>
    <w:rsid w:val="001A4753"/>
    <w:rsid w:val="001A4956"/>
    <w:rsid w:val="001A5311"/>
    <w:rsid w:val="001A63C8"/>
    <w:rsid w:val="001A74EA"/>
    <w:rsid w:val="001A7AE7"/>
    <w:rsid w:val="001A7D8A"/>
    <w:rsid w:val="001A7F57"/>
    <w:rsid w:val="001A7FE9"/>
    <w:rsid w:val="001B03C2"/>
    <w:rsid w:val="001B0B94"/>
    <w:rsid w:val="001B0D51"/>
    <w:rsid w:val="001B0FBC"/>
    <w:rsid w:val="001B1203"/>
    <w:rsid w:val="001B1379"/>
    <w:rsid w:val="001B2919"/>
    <w:rsid w:val="001B3139"/>
    <w:rsid w:val="001B318D"/>
    <w:rsid w:val="001B31B1"/>
    <w:rsid w:val="001B3A86"/>
    <w:rsid w:val="001B3B52"/>
    <w:rsid w:val="001B41A0"/>
    <w:rsid w:val="001B421E"/>
    <w:rsid w:val="001B4691"/>
    <w:rsid w:val="001B4C09"/>
    <w:rsid w:val="001B4E50"/>
    <w:rsid w:val="001B4E5D"/>
    <w:rsid w:val="001B6594"/>
    <w:rsid w:val="001B670A"/>
    <w:rsid w:val="001B69F6"/>
    <w:rsid w:val="001B6C1C"/>
    <w:rsid w:val="001B777E"/>
    <w:rsid w:val="001B785F"/>
    <w:rsid w:val="001B7FCF"/>
    <w:rsid w:val="001C0C9F"/>
    <w:rsid w:val="001C0DA4"/>
    <w:rsid w:val="001C1D1A"/>
    <w:rsid w:val="001C2080"/>
    <w:rsid w:val="001C2288"/>
    <w:rsid w:val="001C29FC"/>
    <w:rsid w:val="001C2BE3"/>
    <w:rsid w:val="001C2DA3"/>
    <w:rsid w:val="001C2F7C"/>
    <w:rsid w:val="001C32E7"/>
    <w:rsid w:val="001C3E28"/>
    <w:rsid w:val="001C43E2"/>
    <w:rsid w:val="001C4E9A"/>
    <w:rsid w:val="001C4F25"/>
    <w:rsid w:val="001C5392"/>
    <w:rsid w:val="001C5DC0"/>
    <w:rsid w:val="001C628A"/>
    <w:rsid w:val="001C6F78"/>
    <w:rsid w:val="001C7580"/>
    <w:rsid w:val="001C7841"/>
    <w:rsid w:val="001C7993"/>
    <w:rsid w:val="001C7B18"/>
    <w:rsid w:val="001C7B4A"/>
    <w:rsid w:val="001C7CC5"/>
    <w:rsid w:val="001D0239"/>
    <w:rsid w:val="001D036D"/>
    <w:rsid w:val="001D041C"/>
    <w:rsid w:val="001D061E"/>
    <w:rsid w:val="001D07FD"/>
    <w:rsid w:val="001D0B39"/>
    <w:rsid w:val="001D0C1E"/>
    <w:rsid w:val="001D0D35"/>
    <w:rsid w:val="001D12FC"/>
    <w:rsid w:val="001D13C1"/>
    <w:rsid w:val="001D19C4"/>
    <w:rsid w:val="001D20CF"/>
    <w:rsid w:val="001D22DE"/>
    <w:rsid w:val="001D3562"/>
    <w:rsid w:val="001D3AE8"/>
    <w:rsid w:val="001D5529"/>
    <w:rsid w:val="001D566F"/>
    <w:rsid w:val="001D5E27"/>
    <w:rsid w:val="001D6385"/>
    <w:rsid w:val="001D67E6"/>
    <w:rsid w:val="001D71CD"/>
    <w:rsid w:val="001D752C"/>
    <w:rsid w:val="001D7597"/>
    <w:rsid w:val="001D7ECC"/>
    <w:rsid w:val="001E0116"/>
    <w:rsid w:val="001E03F4"/>
    <w:rsid w:val="001E03FB"/>
    <w:rsid w:val="001E0DE1"/>
    <w:rsid w:val="001E1F95"/>
    <w:rsid w:val="001E23AD"/>
    <w:rsid w:val="001E2498"/>
    <w:rsid w:val="001E2A0B"/>
    <w:rsid w:val="001E2F36"/>
    <w:rsid w:val="001E33BC"/>
    <w:rsid w:val="001E350C"/>
    <w:rsid w:val="001E3898"/>
    <w:rsid w:val="001E3BA1"/>
    <w:rsid w:val="001E5917"/>
    <w:rsid w:val="001E5EC4"/>
    <w:rsid w:val="001E5FF1"/>
    <w:rsid w:val="001E7308"/>
    <w:rsid w:val="001E73DD"/>
    <w:rsid w:val="001E77A8"/>
    <w:rsid w:val="001E7EF3"/>
    <w:rsid w:val="001F00EC"/>
    <w:rsid w:val="001F054B"/>
    <w:rsid w:val="001F0D3E"/>
    <w:rsid w:val="001F0EA0"/>
    <w:rsid w:val="001F10F0"/>
    <w:rsid w:val="001F15F2"/>
    <w:rsid w:val="001F1C92"/>
    <w:rsid w:val="001F24DF"/>
    <w:rsid w:val="001F25F5"/>
    <w:rsid w:val="001F2BF4"/>
    <w:rsid w:val="001F2F25"/>
    <w:rsid w:val="001F2FA2"/>
    <w:rsid w:val="001F3614"/>
    <w:rsid w:val="001F384A"/>
    <w:rsid w:val="001F3DE6"/>
    <w:rsid w:val="001F4388"/>
    <w:rsid w:val="001F4A21"/>
    <w:rsid w:val="001F542D"/>
    <w:rsid w:val="001F5A32"/>
    <w:rsid w:val="001F5E3E"/>
    <w:rsid w:val="001F6190"/>
    <w:rsid w:val="001F63F4"/>
    <w:rsid w:val="001F688E"/>
    <w:rsid w:val="001F6991"/>
    <w:rsid w:val="001F75A7"/>
    <w:rsid w:val="001F7669"/>
    <w:rsid w:val="001F7B07"/>
    <w:rsid w:val="001F7BBC"/>
    <w:rsid w:val="001F7C82"/>
    <w:rsid w:val="001F7E06"/>
    <w:rsid w:val="00200061"/>
    <w:rsid w:val="0020033A"/>
    <w:rsid w:val="00200446"/>
    <w:rsid w:val="00201AD4"/>
    <w:rsid w:val="00201C6D"/>
    <w:rsid w:val="002029C2"/>
    <w:rsid w:val="00202C35"/>
    <w:rsid w:val="00203145"/>
    <w:rsid w:val="002035D2"/>
    <w:rsid w:val="00203E4C"/>
    <w:rsid w:val="002040C2"/>
    <w:rsid w:val="00204622"/>
    <w:rsid w:val="00204D83"/>
    <w:rsid w:val="00204E4D"/>
    <w:rsid w:val="002050FA"/>
    <w:rsid w:val="002051DE"/>
    <w:rsid w:val="00205776"/>
    <w:rsid w:val="00205860"/>
    <w:rsid w:val="00205C15"/>
    <w:rsid w:val="002060DC"/>
    <w:rsid w:val="002066C3"/>
    <w:rsid w:val="00207787"/>
    <w:rsid w:val="00207EF8"/>
    <w:rsid w:val="00207F4A"/>
    <w:rsid w:val="00210458"/>
    <w:rsid w:val="0021135B"/>
    <w:rsid w:val="00211733"/>
    <w:rsid w:val="0021229C"/>
    <w:rsid w:val="0021274C"/>
    <w:rsid w:val="0021276E"/>
    <w:rsid w:val="00212DEA"/>
    <w:rsid w:val="00213060"/>
    <w:rsid w:val="002130CD"/>
    <w:rsid w:val="0021342D"/>
    <w:rsid w:val="002151DF"/>
    <w:rsid w:val="0021524C"/>
    <w:rsid w:val="0021532A"/>
    <w:rsid w:val="0021568D"/>
    <w:rsid w:val="00215E1C"/>
    <w:rsid w:val="00215FF3"/>
    <w:rsid w:val="00216094"/>
    <w:rsid w:val="00216163"/>
    <w:rsid w:val="00216293"/>
    <w:rsid w:val="0021674A"/>
    <w:rsid w:val="00216DE3"/>
    <w:rsid w:val="00216F50"/>
    <w:rsid w:val="00217180"/>
    <w:rsid w:val="0021725F"/>
    <w:rsid w:val="002176E5"/>
    <w:rsid w:val="002177DF"/>
    <w:rsid w:val="00217D93"/>
    <w:rsid w:val="00217F93"/>
    <w:rsid w:val="0022018E"/>
    <w:rsid w:val="00220C04"/>
    <w:rsid w:val="00220CE8"/>
    <w:rsid w:val="00220D19"/>
    <w:rsid w:val="002210E4"/>
    <w:rsid w:val="002215D4"/>
    <w:rsid w:val="00221750"/>
    <w:rsid w:val="00221A02"/>
    <w:rsid w:val="00222030"/>
    <w:rsid w:val="00222432"/>
    <w:rsid w:val="0022259C"/>
    <w:rsid w:val="0022259E"/>
    <w:rsid w:val="00222831"/>
    <w:rsid w:val="0022299D"/>
    <w:rsid w:val="00223360"/>
    <w:rsid w:val="00223640"/>
    <w:rsid w:val="002238DC"/>
    <w:rsid w:val="00224268"/>
    <w:rsid w:val="0022438D"/>
    <w:rsid w:val="002243EE"/>
    <w:rsid w:val="002246DC"/>
    <w:rsid w:val="002248BA"/>
    <w:rsid w:val="00224B12"/>
    <w:rsid w:val="00224F5A"/>
    <w:rsid w:val="0022530F"/>
    <w:rsid w:val="002254F3"/>
    <w:rsid w:val="00225898"/>
    <w:rsid w:val="00225D3F"/>
    <w:rsid w:val="00227E68"/>
    <w:rsid w:val="00227FBF"/>
    <w:rsid w:val="002302A1"/>
    <w:rsid w:val="00230458"/>
    <w:rsid w:val="00230584"/>
    <w:rsid w:val="0023061D"/>
    <w:rsid w:val="00230620"/>
    <w:rsid w:val="00230ACB"/>
    <w:rsid w:val="00230CB0"/>
    <w:rsid w:val="00230FD2"/>
    <w:rsid w:val="0023126B"/>
    <w:rsid w:val="00231695"/>
    <w:rsid w:val="00231D4C"/>
    <w:rsid w:val="00231E6D"/>
    <w:rsid w:val="00232064"/>
    <w:rsid w:val="00232BA0"/>
    <w:rsid w:val="00233398"/>
    <w:rsid w:val="002338F9"/>
    <w:rsid w:val="002345A3"/>
    <w:rsid w:val="00234BA0"/>
    <w:rsid w:val="0023517D"/>
    <w:rsid w:val="002353B3"/>
    <w:rsid w:val="00235961"/>
    <w:rsid w:val="00235B84"/>
    <w:rsid w:val="00235FD0"/>
    <w:rsid w:val="00236E0F"/>
    <w:rsid w:val="0023796D"/>
    <w:rsid w:val="00240B69"/>
    <w:rsid w:val="00240C6D"/>
    <w:rsid w:val="00240C7B"/>
    <w:rsid w:val="00241847"/>
    <w:rsid w:val="00241848"/>
    <w:rsid w:val="002436FD"/>
    <w:rsid w:val="00243F4E"/>
    <w:rsid w:val="00245CB1"/>
    <w:rsid w:val="002460C7"/>
    <w:rsid w:val="00246515"/>
    <w:rsid w:val="00246C33"/>
    <w:rsid w:val="00247434"/>
    <w:rsid w:val="00247582"/>
    <w:rsid w:val="00247E1D"/>
    <w:rsid w:val="0025026B"/>
    <w:rsid w:val="00250C6F"/>
    <w:rsid w:val="00251D42"/>
    <w:rsid w:val="00251FC1"/>
    <w:rsid w:val="002526AD"/>
    <w:rsid w:val="00252E1E"/>
    <w:rsid w:val="00253536"/>
    <w:rsid w:val="002539F9"/>
    <w:rsid w:val="002540E0"/>
    <w:rsid w:val="00254DAF"/>
    <w:rsid w:val="00254DDB"/>
    <w:rsid w:val="00255C10"/>
    <w:rsid w:val="00256E53"/>
    <w:rsid w:val="002571DC"/>
    <w:rsid w:val="002573B4"/>
    <w:rsid w:val="0026001D"/>
    <w:rsid w:val="00260122"/>
    <w:rsid w:val="00260482"/>
    <w:rsid w:val="0026142B"/>
    <w:rsid w:val="0026158D"/>
    <w:rsid w:val="002618A5"/>
    <w:rsid w:val="00262081"/>
    <w:rsid w:val="00262ED4"/>
    <w:rsid w:val="00262F04"/>
    <w:rsid w:val="00263497"/>
    <w:rsid w:val="00263C42"/>
    <w:rsid w:val="00263E1C"/>
    <w:rsid w:val="0026411B"/>
    <w:rsid w:val="00264185"/>
    <w:rsid w:val="00264FFF"/>
    <w:rsid w:val="00265477"/>
    <w:rsid w:val="00265744"/>
    <w:rsid w:val="00265EEE"/>
    <w:rsid w:val="0026790F"/>
    <w:rsid w:val="00267F2F"/>
    <w:rsid w:val="00270A11"/>
    <w:rsid w:val="00270D1E"/>
    <w:rsid w:val="00271282"/>
    <w:rsid w:val="00272551"/>
    <w:rsid w:val="00272F32"/>
    <w:rsid w:val="00273241"/>
    <w:rsid w:val="002739C9"/>
    <w:rsid w:val="00273AB2"/>
    <w:rsid w:val="00274001"/>
    <w:rsid w:val="002748F0"/>
    <w:rsid w:val="00276533"/>
    <w:rsid w:val="00276A0B"/>
    <w:rsid w:val="00276A62"/>
    <w:rsid w:val="002772AE"/>
    <w:rsid w:val="00277464"/>
    <w:rsid w:val="00277C7F"/>
    <w:rsid w:val="00280242"/>
    <w:rsid w:val="0028073D"/>
    <w:rsid w:val="00280816"/>
    <w:rsid w:val="00280C5A"/>
    <w:rsid w:val="0028112C"/>
    <w:rsid w:val="00281BC6"/>
    <w:rsid w:val="00281FF8"/>
    <w:rsid w:val="00282354"/>
    <w:rsid w:val="002826BC"/>
    <w:rsid w:val="00282783"/>
    <w:rsid w:val="00282808"/>
    <w:rsid w:val="00283DAD"/>
    <w:rsid w:val="0028402F"/>
    <w:rsid w:val="002842C5"/>
    <w:rsid w:val="00284B2A"/>
    <w:rsid w:val="00284CC6"/>
    <w:rsid w:val="0028528A"/>
    <w:rsid w:val="00285406"/>
    <w:rsid w:val="0028562C"/>
    <w:rsid w:val="00285C60"/>
    <w:rsid w:val="00286718"/>
    <w:rsid w:val="00287580"/>
    <w:rsid w:val="0028780E"/>
    <w:rsid w:val="00287CEE"/>
    <w:rsid w:val="00290290"/>
    <w:rsid w:val="00290466"/>
    <w:rsid w:val="00290F06"/>
    <w:rsid w:val="00292743"/>
    <w:rsid w:val="00292B00"/>
    <w:rsid w:val="0029392F"/>
    <w:rsid w:val="002947A0"/>
    <w:rsid w:val="002951B6"/>
    <w:rsid w:val="002951F1"/>
    <w:rsid w:val="00295301"/>
    <w:rsid w:val="0029548F"/>
    <w:rsid w:val="002956FF"/>
    <w:rsid w:val="00295B22"/>
    <w:rsid w:val="00296AA4"/>
    <w:rsid w:val="00296D34"/>
    <w:rsid w:val="002978D8"/>
    <w:rsid w:val="002A0090"/>
    <w:rsid w:val="002A049B"/>
    <w:rsid w:val="002A05AB"/>
    <w:rsid w:val="002A0955"/>
    <w:rsid w:val="002A0FA9"/>
    <w:rsid w:val="002A10DE"/>
    <w:rsid w:val="002A149D"/>
    <w:rsid w:val="002A1AC8"/>
    <w:rsid w:val="002A251F"/>
    <w:rsid w:val="002A4463"/>
    <w:rsid w:val="002A4ACC"/>
    <w:rsid w:val="002A6EA0"/>
    <w:rsid w:val="002A6F4C"/>
    <w:rsid w:val="002A73B4"/>
    <w:rsid w:val="002A7410"/>
    <w:rsid w:val="002B10B1"/>
    <w:rsid w:val="002B1379"/>
    <w:rsid w:val="002B1A6E"/>
    <w:rsid w:val="002B2567"/>
    <w:rsid w:val="002B2616"/>
    <w:rsid w:val="002B2AE5"/>
    <w:rsid w:val="002B2BAA"/>
    <w:rsid w:val="002B2C46"/>
    <w:rsid w:val="002B2DE8"/>
    <w:rsid w:val="002B2E70"/>
    <w:rsid w:val="002B3F5E"/>
    <w:rsid w:val="002B40A8"/>
    <w:rsid w:val="002B4497"/>
    <w:rsid w:val="002B4634"/>
    <w:rsid w:val="002B470F"/>
    <w:rsid w:val="002B48EB"/>
    <w:rsid w:val="002B52B0"/>
    <w:rsid w:val="002B55F7"/>
    <w:rsid w:val="002B6482"/>
    <w:rsid w:val="002B704A"/>
    <w:rsid w:val="002B70B1"/>
    <w:rsid w:val="002B77C7"/>
    <w:rsid w:val="002B7822"/>
    <w:rsid w:val="002C0436"/>
    <w:rsid w:val="002C0983"/>
    <w:rsid w:val="002C0D29"/>
    <w:rsid w:val="002C1B84"/>
    <w:rsid w:val="002C1E42"/>
    <w:rsid w:val="002C2CAB"/>
    <w:rsid w:val="002C2CE6"/>
    <w:rsid w:val="002C2DE5"/>
    <w:rsid w:val="002C3014"/>
    <w:rsid w:val="002C42DB"/>
    <w:rsid w:val="002C46A7"/>
    <w:rsid w:val="002C4E03"/>
    <w:rsid w:val="002C52C1"/>
    <w:rsid w:val="002C5682"/>
    <w:rsid w:val="002C6145"/>
    <w:rsid w:val="002C61C3"/>
    <w:rsid w:val="002C6E97"/>
    <w:rsid w:val="002C7B5B"/>
    <w:rsid w:val="002D012E"/>
    <w:rsid w:val="002D0279"/>
    <w:rsid w:val="002D04FA"/>
    <w:rsid w:val="002D0A37"/>
    <w:rsid w:val="002D0D44"/>
    <w:rsid w:val="002D0E3F"/>
    <w:rsid w:val="002D0FAB"/>
    <w:rsid w:val="002D15B1"/>
    <w:rsid w:val="002D2C6E"/>
    <w:rsid w:val="002D2E0A"/>
    <w:rsid w:val="002D338C"/>
    <w:rsid w:val="002D34EC"/>
    <w:rsid w:val="002D38FD"/>
    <w:rsid w:val="002D3A05"/>
    <w:rsid w:val="002D3FF0"/>
    <w:rsid w:val="002D4485"/>
    <w:rsid w:val="002D45D6"/>
    <w:rsid w:val="002D4D23"/>
    <w:rsid w:val="002D5438"/>
    <w:rsid w:val="002D60EB"/>
    <w:rsid w:val="002D61AA"/>
    <w:rsid w:val="002D67F1"/>
    <w:rsid w:val="002D6D4D"/>
    <w:rsid w:val="002D73F2"/>
    <w:rsid w:val="002D7534"/>
    <w:rsid w:val="002E0259"/>
    <w:rsid w:val="002E0F9E"/>
    <w:rsid w:val="002E114A"/>
    <w:rsid w:val="002E1294"/>
    <w:rsid w:val="002E2180"/>
    <w:rsid w:val="002E2193"/>
    <w:rsid w:val="002E21E5"/>
    <w:rsid w:val="002E2510"/>
    <w:rsid w:val="002E2740"/>
    <w:rsid w:val="002E27C9"/>
    <w:rsid w:val="002E33DD"/>
    <w:rsid w:val="002E4603"/>
    <w:rsid w:val="002E4827"/>
    <w:rsid w:val="002E55E8"/>
    <w:rsid w:val="002E562B"/>
    <w:rsid w:val="002E635D"/>
    <w:rsid w:val="002E69B2"/>
    <w:rsid w:val="002E6FE9"/>
    <w:rsid w:val="002E715E"/>
    <w:rsid w:val="002E7F3B"/>
    <w:rsid w:val="002F0081"/>
    <w:rsid w:val="002F0177"/>
    <w:rsid w:val="002F0E9C"/>
    <w:rsid w:val="002F0F30"/>
    <w:rsid w:val="002F1D05"/>
    <w:rsid w:val="002F2319"/>
    <w:rsid w:val="002F2516"/>
    <w:rsid w:val="002F27E3"/>
    <w:rsid w:val="002F29A9"/>
    <w:rsid w:val="002F2A94"/>
    <w:rsid w:val="002F2F05"/>
    <w:rsid w:val="002F306F"/>
    <w:rsid w:val="002F363A"/>
    <w:rsid w:val="002F3A68"/>
    <w:rsid w:val="002F414E"/>
    <w:rsid w:val="002F461D"/>
    <w:rsid w:val="002F5F2E"/>
    <w:rsid w:val="002F6032"/>
    <w:rsid w:val="002F7E3B"/>
    <w:rsid w:val="003000A1"/>
    <w:rsid w:val="003001E2"/>
    <w:rsid w:val="003017AA"/>
    <w:rsid w:val="00301907"/>
    <w:rsid w:val="00302382"/>
    <w:rsid w:val="00302A91"/>
    <w:rsid w:val="003031A8"/>
    <w:rsid w:val="00303BA7"/>
    <w:rsid w:val="00303D85"/>
    <w:rsid w:val="00304309"/>
    <w:rsid w:val="0030488E"/>
    <w:rsid w:val="00304ABC"/>
    <w:rsid w:val="0030512E"/>
    <w:rsid w:val="00305363"/>
    <w:rsid w:val="003057A7"/>
    <w:rsid w:val="00305EC1"/>
    <w:rsid w:val="003067F6"/>
    <w:rsid w:val="00306E7E"/>
    <w:rsid w:val="00307A07"/>
    <w:rsid w:val="00307E2E"/>
    <w:rsid w:val="00310E70"/>
    <w:rsid w:val="00310EA9"/>
    <w:rsid w:val="00311216"/>
    <w:rsid w:val="003116F2"/>
    <w:rsid w:val="00311C69"/>
    <w:rsid w:val="003127E0"/>
    <w:rsid w:val="0031291B"/>
    <w:rsid w:val="003129E1"/>
    <w:rsid w:val="00313A19"/>
    <w:rsid w:val="00313B66"/>
    <w:rsid w:val="003150BC"/>
    <w:rsid w:val="0031544E"/>
    <w:rsid w:val="00315750"/>
    <w:rsid w:val="0031592A"/>
    <w:rsid w:val="00316368"/>
    <w:rsid w:val="0031661D"/>
    <w:rsid w:val="00316901"/>
    <w:rsid w:val="00316DC1"/>
    <w:rsid w:val="00317276"/>
    <w:rsid w:val="00317709"/>
    <w:rsid w:val="003177BE"/>
    <w:rsid w:val="0031785B"/>
    <w:rsid w:val="00320747"/>
    <w:rsid w:val="003209A9"/>
    <w:rsid w:val="00322519"/>
    <w:rsid w:val="0032274D"/>
    <w:rsid w:val="00323A8F"/>
    <w:rsid w:val="00323E19"/>
    <w:rsid w:val="00323FB5"/>
    <w:rsid w:val="00324147"/>
    <w:rsid w:val="003253F9"/>
    <w:rsid w:val="00326634"/>
    <w:rsid w:val="00326761"/>
    <w:rsid w:val="00326AD8"/>
    <w:rsid w:val="00326E86"/>
    <w:rsid w:val="00327110"/>
    <w:rsid w:val="0032767D"/>
    <w:rsid w:val="00327A4A"/>
    <w:rsid w:val="003303F3"/>
    <w:rsid w:val="00330590"/>
    <w:rsid w:val="00331224"/>
    <w:rsid w:val="0033173B"/>
    <w:rsid w:val="00332E7A"/>
    <w:rsid w:val="00333AF4"/>
    <w:rsid w:val="00334C3F"/>
    <w:rsid w:val="00334DC7"/>
    <w:rsid w:val="00335154"/>
    <w:rsid w:val="00336376"/>
    <w:rsid w:val="003364C5"/>
    <w:rsid w:val="003367B4"/>
    <w:rsid w:val="00337457"/>
    <w:rsid w:val="003374C7"/>
    <w:rsid w:val="003376B4"/>
    <w:rsid w:val="00340320"/>
    <w:rsid w:val="00340505"/>
    <w:rsid w:val="00340C4E"/>
    <w:rsid w:val="003411E4"/>
    <w:rsid w:val="0034247E"/>
    <w:rsid w:val="003428CE"/>
    <w:rsid w:val="00342E45"/>
    <w:rsid w:val="00343314"/>
    <w:rsid w:val="00343749"/>
    <w:rsid w:val="00343D03"/>
    <w:rsid w:val="003441C0"/>
    <w:rsid w:val="00344A7A"/>
    <w:rsid w:val="00344F6F"/>
    <w:rsid w:val="00345908"/>
    <w:rsid w:val="00345BFE"/>
    <w:rsid w:val="00345C5F"/>
    <w:rsid w:val="00346F52"/>
    <w:rsid w:val="003471EA"/>
    <w:rsid w:val="00347CB5"/>
    <w:rsid w:val="00347F5E"/>
    <w:rsid w:val="00350E32"/>
    <w:rsid w:val="00351B05"/>
    <w:rsid w:val="0035221C"/>
    <w:rsid w:val="003524A4"/>
    <w:rsid w:val="00352B45"/>
    <w:rsid w:val="00352D5A"/>
    <w:rsid w:val="003533E3"/>
    <w:rsid w:val="00355CB0"/>
    <w:rsid w:val="00356184"/>
    <w:rsid w:val="00356297"/>
    <w:rsid w:val="0035655B"/>
    <w:rsid w:val="0035659A"/>
    <w:rsid w:val="00356700"/>
    <w:rsid w:val="00356B76"/>
    <w:rsid w:val="00356D12"/>
    <w:rsid w:val="00356D1E"/>
    <w:rsid w:val="00357DC8"/>
    <w:rsid w:val="003606CB"/>
    <w:rsid w:val="00360DD8"/>
    <w:rsid w:val="00361161"/>
    <w:rsid w:val="00362C32"/>
    <w:rsid w:val="00362ED0"/>
    <w:rsid w:val="00363316"/>
    <w:rsid w:val="0036351C"/>
    <w:rsid w:val="003646FE"/>
    <w:rsid w:val="00364A14"/>
    <w:rsid w:val="003651F0"/>
    <w:rsid w:val="00365589"/>
    <w:rsid w:val="00365833"/>
    <w:rsid w:val="00366F8F"/>
    <w:rsid w:val="003677FC"/>
    <w:rsid w:val="00367B69"/>
    <w:rsid w:val="00367C57"/>
    <w:rsid w:val="00370D63"/>
    <w:rsid w:val="0037127B"/>
    <w:rsid w:val="00371405"/>
    <w:rsid w:val="00372227"/>
    <w:rsid w:val="003725FA"/>
    <w:rsid w:val="00373C94"/>
    <w:rsid w:val="003748E4"/>
    <w:rsid w:val="00374C11"/>
    <w:rsid w:val="00375A15"/>
    <w:rsid w:val="003761F6"/>
    <w:rsid w:val="0037642E"/>
    <w:rsid w:val="003766FA"/>
    <w:rsid w:val="00376F0E"/>
    <w:rsid w:val="00376F29"/>
    <w:rsid w:val="00377547"/>
    <w:rsid w:val="00377721"/>
    <w:rsid w:val="00380220"/>
    <w:rsid w:val="00381522"/>
    <w:rsid w:val="003816E9"/>
    <w:rsid w:val="00382211"/>
    <w:rsid w:val="00382B07"/>
    <w:rsid w:val="00382BD2"/>
    <w:rsid w:val="00382E2D"/>
    <w:rsid w:val="00383B91"/>
    <w:rsid w:val="00383C50"/>
    <w:rsid w:val="00384FD2"/>
    <w:rsid w:val="00385022"/>
    <w:rsid w:val="00385243"/>
    <w:rsid w:val="00385307"/>
    <w:rsid w:val="003853EF"/>
    <w:rsid w:val="0038579B"/>
    <w:rsid w:val="003858A5"/>
    <w:rsid w:val="00385C14"/>
    <w:rsid w:val="00385E3E"/>
    <w:rsid w:val="00386B30"/>
    <w:rsid w:val="0038771F"/>
    <w:rsid w:val="00390055"/>
    <w:rsid w:val="0039076B"/>
    <w:rsid w:val="00390E01"/>
    <w:rsid w:val="00390F8B"/>
    <w:rsid w:val="00391E4E"/>
    <w:rsid w:val="003924E2"/>
    <w:rsid w:val="00392CD9"/>
    <w:rsid w:val="00392DC4"/>
    <w:rsid w:val="0039568A"/>
    <w:rsid w:val="00396072"/>
    <w:rsid w:val="003966CD"/>
    <w:rsid w:val="003966E0"/>
    <w:rsid w:val="00397760"/>
    <w:rsid w:val="00397F49"/>
    <w:rsid w:val="00397F65"/>
    <w:rsid w:val="003A0488"/>
    <w:rsid w:val="003A0D94"/>
    <w:rsid w:val="003A0F50"/>
    <w:rsid w:val="003A1F4F"/>
    <w:rsid w:val="003A285D"/>
    <w:rsid w:val="003A2DC6"/>
    <w:rsid w:val="003A2FE4"/>
    <w:rsid w:val="003A33B8"/>
    <w:rsid w:val="003A34EE"/>
    <w:rsid w:val="003A3723"/>
    <w:rsid w:val="003A38AC"/>
    <w:rsid w:val="003A400C"/>
    <w:rsid w:val="003A42FD"/>
    <w:rsid w:val="003A4727"/>
    <w:rsid w:val="003A47EE"/>
    <w:rsid w:val="003A4864"/>
    <w:rsid w:val="003A5555"/>
    <w:rsid w:val="003A6241"/>
    <w:rsid w:val="003A6908"/>
    <w:rsid w:val="003A6D65"/>
    <w:rsid w:val="003A6E46"/>
    <w:rsid w:val="003A6F57"/>
    <w:rsid w:val="003A72EB"/>
    <w:rsid w:val="003A73E1"/>
    <w:rsid w:val="003A7896"/>
    <w:rsid w:val="003A7904"/>
    <w:rsid w:val="003A7B44"/>
    <w:rsid w:val="003B10A3"/>
    <w:rsid w:val="003B173B"/>
    <w:rsid w:val="003B277F"/>
    <w:rsid w:val="003B3461"/>
    <w:rsid w:val="003B4702"/>
    <w:rsid w:val="003B4751"/>
    <w:rsid w:val="003B4BCD"/>
    <w:rsid w:val="003B4D1E"/>
    <w:rsid w:val="003B4F0B"/>
    <w:rsid w:val="003B5002"/>
    <w:rsid w:val="003B5753"/>
    <w:rsid w:val="003B58B1"/>
    <w:rsid w:val="003B610A"/>
    <w:rsid w:val="003B6A0B"/>
    <w:rsid w:val="003B6A9A"/>
    <w:rsid w:val="003B6E5F"/>
    <w:rsid w:val="003B7AF6"/>
    <w:rsid w:val="003C0B9B"/>
    <w:rsid w:val="003C0C92"/>
    <w:rsid w:val="003C171F"/>
    <w:rsid w:val="003C19D6"/>
    <w:rsid w:val="003C1A5C"/>
    <w:rsid w:val="003C233D"/>
    <w:rsid w:val="003C2C10"/>
    <w:rsid w:val="003C2D80"/>
    <w:rsid w:val="003C3099"/>
    <w:rsid w:val="003C3DC7"/>
    <w:rsid w:val="003C3DD2"/>
    <w:rsid w:val="003C3E1D"/>
    <w:rsid w:val="003C46EC"/>
    <w:rsid w:val="003C5479"/>
    <w:rsid w:val="003C56E0"/>
    <w:rsid w:val="003C5E1C"/>
    <w:rsid w:val="003C66DB"/>
    <w:rsid w:val="003C7046"/>
    <w:rsid w:val="003C7133"/>
    <w:rsid w:val="003C76FA"/>
    <w:rsid w:val="003C7909"/>
    <w:rsid w:val="003C7ADA"/>
    <w:rsid w:val="003D0788"/>
    <w:rsid w:val="003D0DBC"/>
    <w:rsid w:val="003D0EE1"/>
    <w:rsid w:val="003D10AF"/>
    <w:rsid w:val="003D16AA"/>
    <w:rsid w:val="003D180B"/>
    <w:rsid w:val="003D193F"/>
    <w:rsid w:val="003D32A0"/>
    <w:rsid w:val="003D4039"/>
    <w:rsid w:val="003D4658"/>
    <w:rsid w:val="003D54B2"/>
    <w:rsid w:val="003D54F4"/>
    <w:rsid w:val="003D576B"/>
    <w:rsid w:val="003D5A40"/>
    <w:rsid w:val="003D5D68"/>
    <w:rsid w:val="003D65BF"/>
    <w:rsid w:val="003D6718"/>
    <w:rsid w:val="003D6A9F"/>
    <w:rsid w:val="003D6D8A"/>
    <w:rsid w:val="003D6E7D"/>
    <w:rsid w:val="003D6E9F"/>
    <w:rsid w:val="003D7186"/>
    <w:rsid w:val="003D723A"/>
    <w:rsid w:val="003D77B0"/>
    <w:rsid w:val="003D791B"/>
    <w:rsid w:val="003D7A8A"/>
    <w:rsid w:val="003E0594"/>
    <w:rsid w:val="003E0990"/>
    <w:rsid w:val="003E1C23"/>
    <w:rsid w:val="003E1FEA"/>
    <w:rsid w:val="003E2741"/>
    <w:rsid w:val="003E27EA"/>
    <w:rsid w:val="003E2CA5"/>
    <w:rsid w:val="003E31D2"/>
    <w:rsid w:val="003E397A"/>
    <w:rsid w:val="003E3AE2"/>
    <w:rsid w:val="003E3C39"/>
    <w:rsid w:val="003E3EE6"/>
    <w:rsid w:val="003E4E20"/>
    <w:rsid w:val="003E5920"/>
    <w:rsid w:val="003E5BFB"/>
    <w:rsid w:val="003E5D18"/>
    <w:rsid w:val="003E61E0"/>
    <w:rsid w:val="003E66E1"/>
    <w:rsid w:val="003E678E"/>
    <w:rsid w:val="003E692B"/>
    <w:rsid w:val="003E6B7E"/>
    <w:rsid w:val="003E76A2"/>
    <w:rsid w:val="003F0986"/>
    <w:rsid w:val="003F0EF3"/>
    <w:rsid w:val="003F14CA"/>
    <w:rsid w:val="003F2807"/>
    <w:rsid w:val="003F3672"/>
    <w:rsid w:val="003F3743"/>
    <w:rsid w:val="003F3752"/>
    <w:rsid w:val="003F3D02"/>
    <w:rsid w:val="003F3D52"/>
    <w:rsid w:val="003F431D"/>
    <w:rsid w:val="003F49A1"/>
    <w:rsid w:val="003F4AB8"/>
    <w:rsid w:val="003F4BC1"/>
    <w:rsid w:val="003F4CBF"/>
    <w:rsid w:val="003F4F41"/>
    <w:rsid w:val="003F5106"/>
    <w:rsid w:val="003F5F85"/>
    <w:rsid w:val="003F729D"/>
    <w:rsid w:val="003F76A7"/>
    <w:rsid w:val="00400A6A"/>
    <w:rsid w:val="0040112C"/>
    <w:rsid w:val="004013CA"/>
    <w:rsid w:val="0040158B"/>
    <w:rsid w:val="00401779"/>
    <w:rsid w:val="00401C0D"/>
    <w:rsid w:val="00402226"/>
    <w:rsid w:val="004022CA"/>
    <w:rsid w:val="00402585"/>
    <w:rsid w:val="0040283A"/>
    <w:rsid w:val="004038EC"/>
    <w:rsid w:val="004046EE"/>
    <w:rsid w:val="004048D5"/>
    <w:rsid w:val="00404DF0"/>
    <w:rsid w:val="0040524D"/>
    <w:rsid w:val="004063CB"/>
    <w:rsid w:val="00406B45"/>
    <w:rsid w:val="00407AD9"/>
    <w:rsid w:val="00410931"/>
    <w:rsid w:val="00411E8B"/>
    <w:rsid w:val="00412524"/>
    <w:rsid w:val="0041256F"/>
    <w:rsid w:val="00412D29"/>
    <w:rsid w:val="00413A76"/>
    <w:rsid w:val="00413DA4"/>
    <w:rsid w:val="00414ED8"/>
    <w:rsid w:val="00414FD9"/>
    <w:rsid w:val="004151DA"/>
    <w:rsid w:val="00417374"/>
    <w:rsid w:val="004174BF"/>
    <w:rsid w:val="00417EA1"/>
    <w:rsid w:val="004207C7"/>
    <w:rsid w:val="004209DF"/>
    <w:rsid w:val="00420DE1"/>
    <w:rsid w:val="00420EA9"/>
    <w:rsid w:val="00421159"/>
    <w:rsid w:val="00421411"/>
    <w:rsid w:val="00421A43"/>
    <w:rsid w:val="0042220B"/>
    <w:rsid w:val="004225A9"/>
    <w:rsid w:val="00422F2D"/>
    <w:rsid w:val="00422FA3"/>
    <w:rsid w:val="00423B5B"/>
    <w:rsid w:val="00423DA2"/>
    <w:rsid w:val="00423F50"/>
    <w:rsid w:val="00424DA9"/>
    <w:rsid w:val="00425F70"/>
    <w:rsid w:val="004261A1"/>
    <w:rsid w:val="004261F6"/>
    <w:rsid w:val="00426609"/>
    <w:rsid w:val="004269BB"/>
    <w:rsid w:val="00427225"/>
    <w:rsid w:val="00427D58"/>
    <w:rsid w:val="00427DF4"/>
    <w:rsid w:val="00430805"/>
    <w:rsid w:val="00430B09"/>
    <w:rsid w:val="00431515"/>
    <w:rsid w:val="004326B0"/>
    <w:rsid w:val="00432A71"/>
    <w:rsid w:val="00432B67"/>
    <w:rsid w:val="00433FC5"/>
    <w:rsid w:val="0043476E"/>
    <w:rsid w:val="00435094"/>
    <w:rsid w:val="00435FA5"/>
    <w:rsid w:val="004361DF"/>
    <w:rsid w:val="004362F2"/>
    <w:rsid w:val="0043645E"/>
    <w:rsid w:val="00437045"/>
    <w:rsid w:val="00437BCC"/>
    <w:rsid w:val="00437DD9"/>
    <w:rsid w:val="00440C05"/>
    <w:rsid w:val="00440C3C"/>
    <w:rsid w:val="00441091"/>
    <w:rsid w:val="004417A1"/>
    <w:rsid w:val="00441BEB"/>
    <w:rsid w:val="00442035"/>
    <w:rsid w:val="0044294C"/>
    <w:rsid w:val="00442A73"/>
    <w:rsid w:val="004432A3"/>
    <w:rsid w:val="004438D0"/>
    <w:rsid w:val="00444828"/>
    <w:rsid w:val="0044561A"/>
    <w:rsid w:val="00445A29"/>
    <w:rsid w:val="00445AC3"/>
    <w:rsid w:val="004464D2"/>
    <w:rsid w:val="0044707B"/>
    <w:rsid w:val="0044758C"/>
    <w:rsid w:val="0044787D"/>
    <w:rsid w:val="0045119F"/>
    <w:rsid w:val="00451274"/>
    <w:rsid w:val="00451B36"/>
    <w:rsid w:val="00452246"/>
    <w:rsid w:val="004522C0"/>
    <w:rsid w:val="004528A8"/>
    <w:rsid w:val="00452A29"/>
    <w:rsid w:val="00452E27"/>
    <w:rsid w:val="0045306C"/>
    <w:rsid w:val="004534F8"/>
    <w:rsid w:val="00453717"/>
    <w:rsid w:val="0045393C"/>
    <w:rsid w:val="00453B43"/>
    <w:rsid w:val="00453DFF"/>
    <w:rsid w:val="00454127"/>
    <w:rsid w:val="0045487B"/>
    <w:rsid w:val="004556C2"/>
    <w:rsid w:val="004556DE"/>
    <w:rsid w:val="00455780"/>
    <w:rsid w:val="00455A5B"/>
    <w:rsid w:val="00455B7A"/>
    <w:rsid w:val="0045692E"/>
    <w:rsid w:val="00456C5C"/>
    <w:rsid w:val="00457C53"/>
    <w:rsid w:val="004602B7"/>
    <w:rsid w:val="00460651"/>
    <w:rsid w:val="004606AA"/>
    <w:rsid w:val="00460DA2"/>
    <w:rsid w:val="00460DD7"/>
    <w:rsid w:val="00461036"/>
    <w:rsid w:val="004617C6"/>
    <w:rsid w:val="00461D51"/>
    <w:rsid w:val="00462091"/>
    <w:rsid w:val="004623CD"/>
    <w:rsid w:val="00462BF2"/>
    <w:rsid w:val="004633EC"/>
    <w:rsid w:val="004639F8"/>
    <w:rsid w:val="004644B8"/>
    <w:rsid w:val="004649EB"/>
    <w:rsid w:val="004651DA"/>
    <w:rsid w:val="004662CA"/>
    <w:rsid w:val="004669D3"/>
    <w:rsid w:val="00466A2B"/>
    <w:rsid w:val="0046713B"/>
    <w:rsid w:val="00467938"/>
    <w:rsid w:val="004703EB"/>
    <w:rsid w:val="00470EC5"/>
    <w:rsid w:val="00471095"/>
    <w:rsid w:val="00471107"/>
    <w:rsid w:val="00471580"/>
    <w:rsid w:val="004719BA"/>
    <w:rsid w:val="00472EF3"/>
    <w:rsid w:val="0047396E"/>
    <w:rsid w:val="004739CB"/>
    <w:rsid w:val="00473CD7"/>
    <w:rsid w:val="00474173"/>
    <w:rsid w:val="004742A6"/>
    <w:rsid w:val="00474A52"/>
    <w:rsid w:val="00474EAE"/>
    <w:rsid w:val="004757E0"/>
    <w:rsid w:val="004761B3"/>
    <w:rsid w:val="00476321"/>
    <w:rsid w:val="0047636C"/>
    <w:rsid w:val="00477836"/>
    <w:rsid w:val="0048099C"/>
    <w:rsid w:val="00480D2A"/>
    <w:rsid w:val="00481940"/>
    <w:rsid w:val="00483345"/>
    <w:rsid w:val="00483F9A"/>
    <w:rsid w:val="00484EB1"/>
    <w:rsid w:val="00485D0F"/>
    <w:rsid w:val="00485E03"/>
    <w:rsid w:val="00487843"/>
    <w:rsid w:val="00487921"/>
    <w:rsid w:val="00487BDB"/>
    <w:rsid w:val="00487CD0"/>
    <w:rsid w:val="00487E13"/>
    <w:rsid w:val="00487F84"/>
    <w:rsid w:val="00490156"/>
    <w:rsid w:val="00490F0D"/>
    <w:rsid w:val="004919FD"/>
    <w:rsid w:val="00491A52"/>
    <w:rsid w:val="00492980"/>
    <w:rsid w:val="00493EDC"/>
    <w:rsid w:val="00494AE7"/>
    <w:rsid w:val="0049500F"/>
    <w:rsid w:val="00495421"/>
    <w:rsid w:val="004955D9"/>
    <w:rsid w:val="00495675"/>
    <w:rsid w:val="0049688B"/>
    <w:rsid w:val="00496B3C"/>
    <w:rsid w:val="00496D6F"/>
    <w:rsid w:val="0049737F"/>
    <w:rsid w:val="004976FD"/>
    <w:rsid w:val="0049785C"/>
    <w:rsid w:val="00497DD7"/>
    <w:rsid w:val="004A052E"/>
    <w:rsid w:val="004A059C"/>
    <w:rsid w:val="004A06C7"/>
    <w:rsid w:val="004A0719"/>
    <w:rsid w:val="004A0CDA"/>
    <w:rsid w:val="004A0F08"/>
    <w:rsid w:val="004A150A"/>
    <w:rsid w:val="004A1C43"/>
    <w:rsid w:val="004A1D39"/>
    <w:rsid w:val="004A267B"/>
    <w:rsid w:val="004A2FE8"/>
    <w:rsid w:val="004A30D6"/>
    <w:rsid w:val="004A36B2"/>
    <w:rsid w:val="004A4856"/>
    <w:rsid w:val="004A51AE"/>
    <w:rsid w:val="004A51D0"/>
    <w:rsid w:val="004A5993"/>
    <w:rsid w:val="004A5D48"/>
    <w:rsid w:val="004A6219"/>
    <w:rsid w:val="004A6225"/>
    <w:rsid w:val="004A6C65"/>
    <w:rsid w:val="004A6F6C"/>
    <w:rsid w:val="004A7224"/>
    <w:rsid w:val="004B01EA"/>
    <w:rsid w:val="004B1877"/>
    <w:rsid w:val="004B18E7"/>
    <w:rsid w:val="004B19D3"/>
    <w:rsid w:val="004B2820"/>
    <w:rsid w:val="004B40B8"/>
    <w:rsid w:val="004B4C7F"/>
    <w:rsid w:val="004B6025"/>
    <w:rsid w:val="004B6571"/>
    <w:rsid w:val="004B678E"/>
    <w:rsid w:val="004B6B4E"/>
    <w:rsid w:val="004B750C"/>
    <w:rsid w:val="004B77FB"/>
    <w:rsid w:val="004C0E01"/>
    <w:rsid w:val="004C0FCA"/>
    <w:rsid w:val="004C1013"/>
    <w:rsid w:val="004C1084"/>
    <w:rsid w:val="004C159E"/>
    <w:rsid w:val="004C15B3"/>
    <w:rsid w:val="004C1EED"/>
    <w:rsid w:val="004C2022"/>
    <w:rsid w:val="004C3592"/>
    <w:rsid w:val="004C3E78"/>
    <w:rsid w:val="004C3F5C"/>
    <w:rsid w:val="004C4348"/>
    <w:rsid w:val="004C5414"/>
    <w:rsid w:val="004C5935"/>
    <w:rsid w:val="004C6063"/>
    <w:rsid w:val="004C6A0C"/>
    <w:rsid w:val="004C711D"/>
    <w:rsid w:val="004C7C29"/>
    <w:rsid w:val="004C7F6A"/>
    <w:rsid w:val="004C7F9E"/>
    <w:rsid w:val="004D0B22"/>
    <w:rsid w:val="004D0BFA"/>
    <w:rsid w:val="004D0E34"/>
    <w:rsid w:val="004D1220"/>
    <w:rsid w:val="004D14D3"/>
    <w:rsid w:val="004D1C33"/>
    <w:rsid w:val="004D23FE"/>
    <w:rsid w:val="004D2E1B"/>
    <w:rsid w:val="004D3A3C"/>
    <w:rsid w:val="004D3D0C"/>
    <w:rsid w:val="004D3EC6"/>
    <w:rsid w:val="004D421E"/>
    <w:rsid w:val="004D49E0"/>
    <w:rsid w:val="004D4D78"/>
    <w:rsid w:val="004D536D"/>
    <w:rsid w:val="004D5429"/>
    <w:rsid w:val="004D63D6"/>
    <w:rsid w:val="004D6D93"/>
    <w:rsid w:val="004D6E26"/>
    <w:rsid w:val="004D6F97"/>
    <w:rsid w:val="004D7037"/>
    <w:rsid w:val="004D7165"/>
    <w:rsid w:val="004D7CEE"/>
    <w:rsid w:val="004E04CD"/>
    <w:rsid w:val="004E095D"/>
    <w:rsid w:val="004E0E23"/>
    <w:rsid w:val="004E17B9"/>
    <w:rsid w:val="004E1C60"/>
    <w:rsid w:val="004E210C"/>
    <w:rsid w:val="004E2137"/>
    <w:rsid w:val="004E26C1"/>
    <w:rsid w:val="004E28FD"/>
    <w:rsid w:val="004E2C4E"/>
    <w:rsid w:val="004E30E8"/>
    <w:rsid w:val="004E32FF"/>
    <w:rsid w:val="004E35C6"/>
    <w:rsid w:val="004E38AC"/>
    <w:rsid w:val="004E41EC"/>
    <w:rsid w:val="004E4325"/>
    <w:rsid w:val="004E562B"/>
    <w:rsid w:val="004E5DCC"/>
    <w:rsid w:val="004E62C2"/>
    <w:rsid w:val="004E6421"/>
    <w:rsid w:val="004E67D8"/>
    <w:rsid w:val="004E7132"/>
    <w:rsid w:val="004E7766"/>
    <w:rsid w:val="004F0BB6"/>
    <w:rsid w:val="004F1060"/>
    <w:rsid w:val="004F1350"/>
    <w:rsid w:val="004F15B8"/>
    <w:rsid w:val="004F2129"/>
    <w:rsid w:val="004F21C6"/>
    <w:rsid w:val="004F23F9"/>
    <w:rsid w:val="004F2447"/>
    <w:rsid w:val="004F2920"/>
    <w:rsid w:val="004F395A"/>
    <w:rsid w:val="004F3C4A"/>
    <w:rsid w:val="004F3D0E"/>
    <w:rsid w:val="004F42A7"/>
    <w:rsid w:val="004F4B9B"/>
    <w:rsid w:val="004F5800"/>
    <w:rsid w:val="004F5B8B"/>
    <w:rsid w:val="004F6802"/>
    <w:rsid w:val="004F690E"/>
    <w:rsid w:val="004F6B9E"/>
    <w:rsid w:val="004F6E0B"/>
    <w:rsid w:val="004F7781"/>
    <w:rsid w:val="004F78D2"/>
    <w:rsid w:val="004F7F3C"/>
    <w:rsid w:val="005001F9"/>
    <w:rsid w:val="00500CFB"/>
    <w:rsid w:val="005012E2"/>
    <w:rsid w:val="005013A9"/>
    <w:rsid w:val="0050183C"/>
    <w:rsid w:val="005034B1"/>
    <w:rsid w:val="00503FC1"/>
    <w:rsid w:val="005043F8"/>
    <w:rsid w:val="0050488C"/>
    <w:rsid w:val="00504DBE"/>
    <w:rsid w:val="00505814"/>
    <w:rsid w:val="00505CCC"/>
    <w:rsid w:val="00505DED"/>
    <w:rsid w:val="00506008"/>
    <w:rsid w:val="00506522"/>
    <w:rsid w:val="00506586"/>
    <w:rsid w:val="00506AB3"/>
    <w:rsid w:val="005072CB"/>
    <w:rsid w:val="00507826"/>
    <w:rsid w:val="00507C7B"/>
    <w:rsid w:val="005105C7"/>
    <w:rsid w:val="00510851"/>
    <w:rsid w:val="0051098D"/>
    <w:rsid w:val="005109D4"/>
    <w:rsid w:val="00510A2E"/>
    <w:rsid w:val="00510E5C"/>
    <w:rsid w:val="00510EF3"/>
    <w:rsid w:val="00511E99"/>
    <w:rsid w:val="00512A5A"/>
    <w:rsid w:val="005133A5"/>
    <w:rsid w:val="005134FB"/>
    <w:rsid w:val="0051351C"/>
    <w:rsid w:val="005139FB"/>
    <w:rsid w:val="00513C49"/>
    <w:rsid w:val="00514320"/>
    <w:rsid w:val="0051443A"/>
    <w:rsid w:val="005148C4"/>
    <w:rsid w:val="00514D7E"/>
    <w:rsid w:val="00515174"/>
    <w:rsid w:val="00515AAF"/>
    <w:rsid w:val="00516D94"/>
    <w:rsid w:val="00516F55"/>
    <w:rsid w:val="0052003D"/>
    <w:rsid w:val="005203B8"/>
    <w:rsid w:val="005210BE"/>
    <w:rsid w:val="005217A6"/>
    <w:rsid w:val="005217C7"/>
    <w:rsid w:val="00521B7C"/>
    <w:rsid w:val="00521B8A"/>
    <w:rsid w:val="00522BE6"/>
    <w:rsid w:val="00522DC0"/>
    <w:rsid w:val="005250EE"/>
    <w:rsid w:val="00525BC2"/>
    <w:rsid w:val="00525CB7"/>
    <w:rsid w:val="00526A3F"/>
    <w:rsid w:val="00526DAC"/>
    <w:rsid w:val="005270C4"/>
    <w:rsid w:val="005273F9"/>
    <w:rsid w:val="0053104A"/>
    <w:rsid w:val="00531325"/>
    <w:rsid w:val="0053145E"/>
    <w:rsid w:val="00531593"/>
    <w:rsid w:val="005330DD"/>
    <w:rsid w:val="00533250"/>
    <w:rsid w:val="00534793"/>
    <w:rsid w:val="0053664D"/>
    <w:rsid w:val="0053680E"/>
    <w:rsid w:val="00536EF6"/>
    <w:rsid w:val="0053764C"/>
    <w:rsid w:val="00537A23"/>
    <w:rsid w:val="005400D9"/>
    <w:rsid w:val="005401A3"/>
    <w:rsid w:val="00540305"/>
    <w:rsid w:val="005404A5"/>
    <w:rsid w:val="005405FB"/>
    <w:rsid w:val="00540784"/>
    <w:rsid w:val="00540DE7"/>
    <w:rsid w:val="00541015"/>
    <w:rsid w:val="00541228"/>
    <w:rsid w:val="005413E1"/>
    <w:rsid w:val="005419B0"/>
    <w:rsid w:val="0054251E"/>
    <w:rsid w:val="00542570"/>
    <w:rsid w:val="0054391A"/>
    <w:rsid w:val="0054392A"/>
    <w:rsid w:val="00543D19"/>
    <w:rsid w:val="005442F7"/>
    <w:rsid w:val="005459A1"/>
    <w:rsid w:val="005462E5"/>
    <w:rsid w:val="0054663B"/>
    <w:rsid w:val="005469AF"/>
    <w:rsid w:val="0054703B"/>
    <w:rsid w:val="00547306"/>
    <w:rsid w:val="0054783C"/>
    <w:rsid w:val="00547ADE"/>
    <w:rsid w:val="0055015E"/>
    <w:rsid w:val="00550AE7"/>
    <w:rsid w:val="00550D1A"/>
    <w:rsid w:val="005522EB"/>
    <w:rsid w:val="00552A50"/>
    <w:rsid w:val="00552CFB"/>
    <w:rsid w:val="00552D07"/>
    <w:rsid w:val="00552D0A"/>
    <w:rsid w:val="00552E4A"/>
    <w:rsid w:val="005531C6"/>
    <w:rsid w:val="00553502"/>
    <w:rsid w:val="00553941"/>
    <w:rsid w:val="00553CE3"/>
    <w:rsid w:val="005541EE"/>
    <w:rsid w:val="005544A4"/>
    <w:rsid w:val="00554A15"/>
    <w:rsid w:val="00554F91"/>
    <w:rsid w:val="0055500A"/>
    <w:rsid w:val="0055532D"/>
    <w:rsid w:val="005560EB"/>
    <w:rsid w:val="00556770"/>
    <w:rsid w:val="00556C7D"/>
    <w:rsid w:val="00556DDF"/>
    <w:rsid w:val="00556EC5"/>
    <w:rsid w:val="00556FEF"/>
    <w:rsid w:val="005573CD"/>
    <w:rsid w:val="00557A38"/>
    <w:rsid w:val="00557D0A"/>
    <w:rsid w:val="00560C78"/>
    <w:rsid w:val="0056154E"/>
    <w:rsid w:val="00561720"/>
    <w:rsid w:val="00561F03"/>
    <w:rsid w:val="00561F8C"/>
    <w:rsid w:val="005633D7"/>
    <w:rsid w:val="00563A3B"/>
    <w:rsid w:val="00563DB8"/>
    <w:rsid w:val="00564597"/>
    <w:rsid w:val="0056463E"/>
    <w:rsid w:val="00564CEB"/>
    <w:rsid w:val="00565A6D"/>
    <w:rsid w:val="00565C0D"/>
    <w:rsid w:val="0056638F"/>
    <w:rsid w:val="00566418"/>
    <w:rsid w:val="00567443"/>
    <w:rsid w:val="005678B9"/>
    <w:rsid w:val="00567979"/>
    <w:rsid w:val="005704D8"/>
    <w:rsid w:val="00570898"/>
    <w:rsid w:val="00570A4F"/>
    <w:rsid w:val="00570FD7"/>
    <w:rsid w:val="005711FC"/>
    <w:rsid w:val="005713DE"/>
    <w:rsid w:val="005715EE"/>
    <w:rsid w:val="0057173E"/>
    <w:rsid w:val="00571F60"/>
    <w:rsid w:val="0057204B"/>
    <w:rsid w:val="00573230"/>
    <w:rsid w:val="00574108"/>
    <w:rsid w:val="005755AB"/>
    <w:rsid w:val="00576691"/>
    <w:rsid w:val="0057708F"/>
    <w:rsid w:val="00577203"/>
    <w:rsid w:val="0057781D"/>
    <w:rsid w:val="00577862"/>
    <w:rsid w:val="00577C19"/>
    <w:rsid w:val="00577DA0"/>
    <w:rsid w:val="00577FEA"/>
    <w:rsid w:val="0058152E"/>
    <w:rsid w:val="0058351B"/>
    <w:rsid w:val="00583862"/>
    <w:rsid w:val="00583B4A"/>
    <w:rsid w:val="00583DD6"/>
    <w:rsid w:val="00584501"/>
    <w:rsid w:val="005845C4"/>
    <w:rsid w:val="00585073"/>
    <w:rsid w:val="00585614"/>
    <w:rsid w:val="00585733"/>
    <w:rsid w:val="00585CE6"/>
    <w:rsid w:val="00585D22"/>
    <w:rsid w:val="00585D68"/>
    <w:rsid w:val="00585E99"/>
    <w:rsid w:val="0058748B"/>
    <w:rsid w:val="005876C4"/>
    <w:rsid w:val="00587A71"/>
    <w:rsid w:val="005906C8"/>
    <w:rsid w:val="00590CC5"/>
    <w:rsid w:val="00590F72"/>
    <w:rsid w:val="005923FB"/>
    <w:rsid w:val="00592F17"/>
    <w:rsid w:val="00593169"/>
    <w:rsid w:val="00593588"/>
    <w:rsid w:val="00593E37"/>
    <w:rsid w:val="00594502"/>
    <w:rsid w:val="00594C8D"/>
    <w:rsid w:val="00595505"/>
    <w:rsid w:val="00595D9B"/>
    <w:rsid w:val="00595E5B"/>
    <w:rsid w:val="00596008"/>
    <w:rsid w:val="0059601D"/>
    <w:rsid w:val="00596D37"/>
    <w:rsid w:val="00597383"/>
    <w:rsid w:val="00597459"/>
    <w:rsid w:val="005974C7"/>
    <w:rsid w:val="00597723"/>
    <w:rsid w:val="00597AC7"/>
    <w:rsid w:val="005A0EA7"/>
    <w:rsid w:val="005A0F21"/>
    <w:rsid w:val="005A0FCD"/>
    <w:rsid w:val="005A0FF2"/>
    <w:rsid w:val="005A1089"/>
    <w:rsid w:val="005A1117"/>
    <w:rsid w:val="005A1383"/>
    <w:rsid w:val="005A1DA1"/>
    <w:rsid w:val="005A20A7"/>
    <w:rsid w:val="005A20D7"/>
    <w:rsid w:val="005A2A33"/>
    <w:rsid w:val="005A2D2B"/>
    <w:rsid w:val="005A304A"/>
    <w:rsid w:val="005A3519"/>
    <w:rsid w:val="005A3E73"/>
    <w:rsid w:val="005A3FB6"/>
    <w:rsid w:val="005A433A"/>
    <w:rsid w:val="005A4EEA"/>
    <w:rsid w:val="005A5076"/>
    <w:rsid w:val="005A6205"/>
    <w:rsid w:val="005A62B6"/>
    <w:rsid w:val="005A6658"/>
    <w:rsid w:val="005A695A"/>
    <w:rsid w:val="005A6C0A"/>
    <w:rsid w:val="005A7124"/>
    <w:rsid w:val="005A7673"/>
    <w:rsid w:val="005A7740"/>
    <w:rsid w:val="005A776B"/>
    <w:rsid w:val="005B059B"/>
    <w:rsid w:val="005B064E"/>
    <w:rsid w:val="005B0918"/>
    <w:rsid w:val="005B12B7"/>
    <w:rsid w:val="005B142B"/>
    <w:rsid w:val="005B1D95"/>
    <w:rsid w:val="005B1F73"/>
    <w:rsid w:val="005B1F7A"/>
    <w:rsid w:val="005B3086"/>
    <w:rsid w:val="005B31A3"/>
    <w:rsid w:val="005B33E1"/>
    <w:rsid w:val="005B35BE"/>
    <w:rsid w:val="005B3641"/>
    <w:rsid w:val="005B384B"/>
    <w:rsid w:val="005B3ACB"/>
    <w:rsid w:val="005B3BF1"/>
    <w:rsid w:val="005B4D62"/>
    <w:rsid w:val="005B5260"/>
    <w:rsid w:val="005B5E15"/>
    <w:rsid w:val="005B5EB6"/>
    <w:rsid w:val="005B5F1D"/>
    <w:rsid w:val="005B665C"/>
    <w:rsid w:val="005B6695"/>
    <w:rsid w:val="005B728C"/>
    <w:rsid w:val="005B7686"/>
    <w:rsid w:val="005B76C0"/>
    <w:rsid w:val="005B7A94"/>
    <w:rsid w:val="005B7FAF"/>
    <w:rsid w:val="005C0313"/>
    <w:rsid w:val="005C1EA8"/>
    <w:rsid w:val="005C26EF"/>
    <w:rsid w:val="005C2FE4"/>
    <w:rsid w:val="005C4D31"/>
    <w:rsid w:val="005C530B"/>
    <w:rsid w:val="005C567F"/>
    <w:rsid w:val="005C5B40"/>
    <w:rsid w:val="005C694C"/>
    <w:rsid w:val="005C6B75"/>
    <w:rsid w:val="005C70D4"/>
    <w:rsid w:val="005C75BC"/>
    <w:rsid w:val="005C7FBD"/>
    <w:rsid w:val="005D08F4"/>
    <w:rsid w:val="005D0DDC"/>
    <w:rsid w:val="005D1147"/>
    <w:rsid w:val="005D19E4"/>
    <w:rsid w:val="005D1A67"/>
    <w:rsid w:val="005D1B4C"/>
    <w:rsid w:val="005D1CBD"/>
    <w:rsid w:val="005D25C8"/>
    <w:rsid w:val="005D29DC"/>
    <w:rsid w:val="005D2B55"/>
    <w:rsid w:val="005D31A0"/>
    <w:rsid w:val="005D335E"/>
    <w:rsid w:val="005D3619"/>
    <w:rsid w:val="005D5636"/>
    <w:rsid w:val="005D666E"/>
    <w:rsid w:val="005E0228"/>
    <w:rsid w:val="005E1444"/>
    <w:rsid w:val="005E2083"/>
    <w:rsid w:val="005E2600"/>
    <w:rsid w:val="005E2837"/>
    <w:rsid w:val="005E2D30"/>
    <w:rsid w:val="005E3532"/>
    <w:rsid w:val="005E3A69"/>
    <w:rsid w:val="005E3E46"/>
    <w:rsid w:val="005E3F61"/>
    <w:rsid w:val="005E419D"/>
    <w:rsid w:val="005E4722"/>
    <w:rsid w:val="005E53D3"/>
    <w:rsid w:val="005E6127"/>
    <w:rsid w:val="005E6367"/>
    <w:rsid w:val="005E6EC0"/>
    <w:rsid w:val="005E6EC4"/>
    <w:rsid w:val="005E7540"/>
    <w:rsid w:val="005E798B"/>
    <w:rsid w:val="005E7AFC"/>
    <w:rsid w:val="005F08DA"/>
    <w:rsid w:val="005F09DC"/>
    <w:rsid w:val="005F18D5"/>
    <w:rsid w:val="005F1EAB"/>
    <w:rsid w:val="005F3199"/>
    <w:rsid w:val="005F338D"/>
    <w:rsid w:val="005F3562"/>
    <w:rsid w:val="005F365A"/>
    <w:rsid w:val="005F3A43"/>
    <w:rsid w:val="005F418E"/>
    <w:rsid w:val="005F457C"/>
    <w:rsid w:val="005F483E"/>
    <w:rsid w:val="005F4FBB"/>
    <w:rsid w:val="005F548A"/>
    <w:rsid w:val="005F5514"/>
    <w:rsid w:val="005F5535"/>
    <w:rsid w:val="005F5D1C"/>
    <w:rsid w:val="005F6243"/>
    <w:rsid w:val="005F7424"/>
    <w:rsid w:val="005F7B38"/>
    <w:rsid w:val="005F7DD9"/>
    <w:rsid w:val="005F7EB2"/>
    <w:rsid w:val="005F7F7B"/>
    <w:rsid w:val="00600C5E"/>
    <w:rsid w:val="006018BB"/>
    <w:rsid w:val="00602200"/>
    <w:rsid w:val="00602794"/>
    <w:rsid w:val="00602F08"/>
    <w:rsid w:val="00603651"/>
    <w:rsid w:val="00603834"/>
    <w:rsid w:val="00603ADA"/>
    <w:rsid w:val="00604026"/>
    <w:rsid w:val="0060407E"/>
    <w:rsid w:val="00605022"/>
    <w:rsid w:val="00606BA7"/>
    <w:rsid w:val="00606BF5"/>
    <w:rsid w:val="006073C7"/>
    <w:rsid w:val="00607ABF"/>
    <w:rsid w:val="00607D87"/>
    <w:rsid w:val="0061023E"/>
    <w:rsid w:val="006116CC"/>
    <w:rsid w:val="00611A21"/>
    <w:rsid w:val="00611ADB"/>
    <w:rsid w:val="00611B3F"/>
    <w:rsid w:val="00611B49"/>
    <w:rsid w:val="006121FC"/>
    <w:rsid w:val="0061235C"/>
    <w:rsid w:val="006124D7"/>
    <w:rsid w:val="00612928"/>
    <w:rsid w:val="00612B2B"/>
    <w:rsid w:val="00613C5B"/>
    <w:rsid w:val="00614256"/>
    <w:rsid w:val="006154E2"/>
    <w:rsid w:val="006155F4"/>
    <w:rsid w:val="00615B2A"/>
    <w:rsid w:val="00615C91"/>
    <w:rsid w:val="00616221"/>
    <w:rsid w:val="00616496"/>
    <w:rsid w:val="006165F5"/>
    <w:rsid w:val="006169F7"/>
    <w:rsid w:val="00616ED6"/>
    <w:rsid w:val="00617116"/>
    <w:rsid w:val="006175DC"/>
    <w:rsid w:val="00617839"/>
    <w:rsid w:val="006202E6"/>
    <w:rsid w:val="00620A5F"/>
    <w:rsid w:val="00620BB2"/>
    <w:rsid w:val="00620C1B"/>
    <w:rsid w:val="00620FA6"/>
    <w:rsid w:val="00621259"/>
    <w:rsid w:val="0062162B"/>
    <w:rsid w:val="006216B3"/>
    <w:rsid w:val="006218FF"/>
    <w:rsid w:val="00621C54"/>
    <w:rsid w:val="00621CC6"/>
    <w:rsid w:val="00622AC7"/>
    <w:rsid w:val="00622C33"/>
    <w:rsid w:val="00623057"/>
    <w:rsid w:val="0062320F"/>
    <w:rsid w:val="0062343B"/>
    <w:rsid w:val="00623A39"/>
    <w:rsid w:val="00623EBC"/>
    <w:rsid w:val="006241E3"/>
    <w:rsid w:val="00624B47"/>
    <w:rsid w:val="00624BF6"/>
    <w:rsid w:val="00626069"/>
    <w:rsid w:val="00626432"/>
    <w:rsid w:val="006265CA"/>
    <w:rsid w:val="00630157"/>
    <w:rsid w:val="006305E8"/>
    <w:rsid w:val="00630828"/>
    <w:rsid w:val="00630EF8"/>
    <w:rsid w:val="006311BB"/>
    <w:rsid w:val="00631FCB"/>
    <w:rsid w:val="00632C14"/>
    <w:rsid w:val="006340C5"/>
    <w:rsid w:val="00634500"/>
    <w:rsid w:val="00634779"/>
    <w:rsid w:val="00634E69"/>
    <w:rsid w:val="006354EF"/>
    <w:rsid w:val="006360F9"/>
    <w:rsid w:val="00637383"/>
    <w:rsid w:val="006378AD"/>
    <w:rsid w:val="00637A04"/>
    <w:rsid w:val="00637C63"/>
    <w:rsid w:val="00640D57"/>
    <w:rsid w:val="006422B1"/>
    <w:rsid w:val="0064242F"/>
    <w:rsid w:val="00642539"/>
    <w:rsid w:val="00642551"/>
    <w:rsid w:val="00642F67"/>
    <w:rsid w:val="00644C82"/>
    <w:rsid w:val="00644D44"/>
    <w:rsid w:val="00644D6D"/>
    <w:rsid w:val="00644F28"/>
    <w:rsid w:val="00645489"/>
    <w:rsid w:val="00645D21"/>
    <w:rsid w:val="00646381"/>
    <w:rsid w:val="00646B14"/>
    <w:rsid w:val="006476E5"/>
    <w:rsid w:val="0064774D"/>
    <w:rsid w:val="006477C8"/>
    <w:rsid w:val="00647B47"/>
    <w:rsid w:val="00650FCB"/>
    <w:rsid w:val="0065123D"/>
    <w:rsid w:val="00651338"/>
    <w:rsid w:val="006513C4"/>
    <w:rsid w:val="00651408"/>
    <w:rsid w:val="00651480"/>
    <w:rsid w:val="0065150A"/>
    <w:rsid w:val="006516AD"/>
    <w:rsid w:val="00651D6A"/>
    <w:rsid w:val="00651EBE"/>
    <w:rsid w:val="00652053"/>
    <w:rsid w:val="006525CC"/>
    <w:rsid w:val="0065289A"/>
    <w:rsid w:val="00652DD8"/>
    <w:rsid w:val="00653473"/>
    <w:rsid w:val="00653AE7"/>
    <w:rsid w:val="00653B5B"/>
    <w:rsid w:val="00653C90"/>
    <w:rsid w:val="00653DFA"/>
    <w:rsid w:val="006545B7"/>
    <w:rsid w:val="0065485A"/>
    <w:rsid w:val="00654ACB"/>
    <w:rsid w:val="00655175"/>
    <w:rsid w:val="00655207"/>
    <w:rsid w:val="00655892"/>
    <w:rsid w:val="0065607D"/>
    <w:rsid w:val="00657314"/>
    <w:rsid w:val="006574B6"/>
    <w:rsid w:val="0066124F"/>
    <w:rsid w:val="00661C45"/>
    <w:rsid w:val="00661D51"/>
    <w:rsid w:val="00661F4B"/>
    <w:rsid w:val="00662F09"/>
    <w:rsid w:val="00662F6A"/>
    <w:rsid w:val="0066366A"/>
    <w:rsid w:val="006646AC"/>
    <w:rsid w:val="00664808"/>
    <w:rsid w:val="00664D50"/>
    <w:rsid w:val="00665E8A"/>
    <w:rsid w:val="0066607A"/>
    <w:rsid w:val="0066689B"/>
    <w:rsid w:val="00666C08"/>
    <w:rsid w:val="00667592"/>
    <w:rsid w:val="0066760D"/>
    <w:rsid w:val="00667770"/>
    <w:rsid w:val="00667A67"/>
    <w:rsid w:val="0067145F"/>
    <w:rsid w:val="00671484"/>
    <w:rsid w:val="006721FD"/>
    <w:rsid w:val="006733FB"/>
    <w:rsid w:val="006744F5"/>
    <w:rsid w:val="00674CD1"/>
    <w:rsid w:val="00674D1E"/>
    <w:rsid w:val="006753DA"/>
    <w:rsid w:val="006756E6"/>
    <w:rsid w:val="00676423"/>
    <w:rsid w:val="006766E5"/>
    <w:rsid w:val="006767B2"/>
    <w:rsid w:val="00677142"/>
    <w:rsid w:val="0067722E"/>
    <w:rsid w:val="00677644"/>
    <w:rsid w:val="006778BD"/>
    <w:rsid w:val="0068041E"/>
    <w:rsid w:val="0068209B"/>
    <w:rsid w:val="006820DA"/>
    <w:rsid w:val="0068214B"/>
    <w:rsid w:val="00683132"/>
    <w:rsid w:val="00683330"/>
    <w:rsid w:val="00683638"/>
    <w:rsid w:val="00683673"/>
    <w:rsid w:val="00683A2C"/>
    <w:rsid w:val="006851C6"/>
    <w:rsid w:val="0068528C"/>
    <w:rsid w:val="00685E74"/>
    <w:rsid w:val="00686009"/>
    <w:rsid w:val="00686079"/>
    <w:rsid w:val="00686771"/>
    <w:rsid w:val="006870B0"/>
    <w:rsid w:val="0068726C"/>
    <w:rsid w:val="00687C67"/>
    <w:rsid w:val="00690809"/>
    <w:rsid w:val="006908D9"/>
    <w:rsid w:val="006913BF"/>
    <w:rsid w:val="006925F6"/>
    <w:rsid w:val="00692D0E"/>
    <w:rsid w:val="0069309D"/>
    <w:rsid w:val="0069348E"/>
    <w:rsid w:val="00693CBF"/>
    <w:rsid w:val="006944BD"/>
    <w:rsid w:val="00694839"/>
    <w:rsid w:val="00694A35"/>
    <w:rsid w:val="006950D1"/>
    <w:rsid w:val="00696114"/>
    <w:rsid w:val="0069646B"/>
    <w:rsid w:val="0069663C"/>
    <w:rsid w:val="00696EF2"/>
    <w:rsid w:val="006971E5"/>
    <w:rsid w:val="0069778F"/>
    <w:rsid w:val="006A1653"/>
    <w:rsid w:val="006A1AD3"/>
    <w:rsid w:val="006A211D"/>
    <w:rsid w:val="006A25AD"/>
    <w:rsid w:val="006A2EFD"/>
    <w:rsid w:val="006A2FAE"/>
    <w:rsid w:val="006A3440"/>
    <w:rsid w:val="006A3704"/>
    <w:rsid w:val="006A371E"/>
    <w:rsid w:val="006A3FEC"/>
    <w:rsid w:val="006A44D9"/>
    <w:rsid w:val="006A4618"/>
    <w:rsid w:val="006A482C"/>
    <w:rsid w:val="006A51B8"/>
    <w:rsid w:val="006A5CA4"/>
    <w:rsid w:val="006A7303"/>
    <w:rsid w:val="006A7A29"/>
    <w:rsid w:val="006A7AED"/>
    <w:rsid w:val="006A7B4D"/>
    <w:rsid w:val="006A7D4B"/>
    <w:rsid w:val="006B07CA"/>
    <w:rsid w:val="006B1222"/>
    <w:rsid w:val="006B1390"/>
    <w:rsid w:val="006B13A3"/>
    <w:rsid w:val="006B1494"/>
    <w:rsid w:val="006B1B4B"/>
    <w:rsid w:val="006B1CF8"/>
    <w:rsid w:val="006B22F5"/>
    <w:rsid w:val="006B2335"/>
    <w:rsid w:val="006B297D"/>
    <w:rsid w:val="006B4FE4"/>
    <w:rsid w:val="006B5746"/>
    <w:rsid w:val="006B5D5C"/>
    <w:rsid w:val="006B669B"/>
    <w:rsid w:val="006B6EA5"/>
    <w:rsid w:val="006B7B37"/>
    <w:rsid w:val="006C0076"/>
    <w:rsid w:val="006C0121"/>
    <w:rsid w:val="006C04DF"/>
    <w:rsid w:val="006C08FA"/>
    <w:rsid w:val="006C0B9F"/>
    <w:rsid w:val="006C144F"/>
    <w:rsid w:val="006C1F14"/>
    <w:rsid w:val="006C22D3"/>
    <w:rsid w:val="006C2C76"/>
    <w:rsid w:val="006C2D98"/>
    <w:rsid w:val="006C3644"/>
    <w:rsid w:val="006C3C37"/>
    <w:rsid w:val="006C3CB4"/>
    <w:rsid w:val="006C4C3F"/>
    <w:rsid w:val="006C565C"/>
    <w:rsid w:val="006C585A"/>
    <w:rsid w:val="006C6005"/>
    <w:rsid w:val="006C6066"/>
    <w:rsid w:val="006C647D"/>
    <w:rsid w:val="006C64F9"/>
    <w:rsid w:val="006C67CC"/>
    <w:rsid w:val="006C74B3"/>
    <w:rsid w:val="006C7E85"/>
    <w:rsid w:val="006D034C"/>
    <w:rsid w:val="006D037F"/>
    <w:rsid w:val="006D0468"/>
    <w:rsid w:val="006D059B"/>
    <w:rsid w:val="006D0D7C"/>
    <w:rsid w:val="006D0ED4"/>
    <w:rsid w:val="006D0F5E"/>
    <w:rsid w:val="006D104A"/>
    <w:rsid w:val="006D1FD1"/>
    <w:rsid w:val="006D200A"/>
    <w:rsid w:val="006D21C9"/>
    <w:rsid w:val="006D22BF"/>
    <w:rsid w:val="006D2519"/>
    <w:rsid w:val="006D30BE"/>
    <w:rsid w:val="006D3471"/>
    <w:rsid w:val="006D42FB"/>
    <w:rsid w:val="006D48BB"/>
    <w:rsid w:val="006D48FC"/>
    <w:rsid w:val="006D4A92"/>
    <w:rsid w:val="006D5259"/>
    <w:rsid w:val="006D55EC"/>
    <w:rsid w:val="006D5F4F"/>
    <w:rsid w:val="006D620F"/>
    <w:rsid w:val="006D6DEE"/>
    <w:rsid w:val="006D702C"/>
    <w:rsid w:val="006D7E28"/>
    <w:rsid w:val="006D7E7E"/>
    <w:rsid w:val="006E0335"/>
    <w:rsid w:val="006E0886"/>
    <w:rsid w:val="006E0C92"/>
    <w:rsid w:val="006E0EE5"/>
    <w:rsid w:val="006E1457"/>
    <w:rsid w:val="006E1513"/>
    <w:rsid w:val="006E1F51"/>
    <w:rsid w:val="006E2206"/>
    <w:rsid w:val="006E294C"/>
    <w:rsid w:val="006E3BB5"/>
    <w:rsid w:val="006E4696"/>
    <w:rsid w:val="006E480D"/>
    <w:rsid w:val="006E48C0"/>
    <w:rsid w:val="006E4DC0"/>
    <w:rsid w:val="006E50F9"/>
    <w:rsid w:val="006E5A3B"/>
    <w:rsid w:val="006E5C54"/>
    <w:rsid w:val="006E7308"/>
    <w:rsid w:val="006E77BF"/>
    <w:rsid w:val="006E7B99"/>
    <w:rsid w:val="006F04F3"/>
    <w:rsid w:val="006F0513"/>
    <w:rsid w:val="006F093C"/>
    <w:rsid w:val="006F1625"/>
    <w:rsid w:val="006F1E4E"/>
    <w:rsid w:val="006F2580"/>
    <w:rsid w:val="006F323B"/>
    <w:rsid w:val="006F38DB"/>
    <w:rsid w:val="006F3B11"/>
    <w:rsid w:val="006F3CA7"/>
    <w:rsid w:val="006F3F23"/>
    <w:rsid w:val="006F44BB"/>
    <w:rsid w:val="006F4E4B"/>
    <w:rsid w:val="006F57CB"/>
    <w:rsid w:val="006F58BD"/>
    <w:rsid w:val="006F5C67"/>
    <w:rsid w:val="006F5D3B"/>
    <w:rsid w:val="006F6157"/>
    <w:rsid w:val="006F623F"/>
    <w:rsid w:val="006F74A4"/>
    <w:rsid w:val="006F7D7E"/>
    <w:rsid w:val="00700191"/>
    <w:rsid w:val="0070095E"/>
    <w:rsid w:val="007017CF"/>
    <w:rsid w:val="0070217F"/>
    <w:rsid w:val="00702215"/>
    <w:rsid w:val="0070347C"/>
    <w:rsid w:val="00703B30"/>
    <w:rsid w:val="007043C6"/>
    <w:rsid w:val="00704A2E"/>
    <w:rsid w:val="00704DE1"/>
    <w:rsid w:val="00704E9E"/>
    <w:rsid w:val="0070591D"/>
    <w:rsid w:val="00705E61"/>
    <w:rsid w:val="007060BB"/>
    <w:rsid w:val="007069FC"/>
    <w:rsid w:val="00706A7F"/>
    <w:rsid w:val="00706BA9"/>
    <w:rsid w:val="00710066"/>
    <w:rsid w:val="007103F0"/>
    <w:rsid w:val="007103FC"/>
    <w:rsid w:val="00710547"/>
    <w:rsid w:val="007105CA"/>
    <w:rsid w:val="00710951"/>
    <w:rsid w:val="00710DA8"/>
    <w:rsid w:val="00711133"/>
    <w:rsid w:val="0071180D"/>
    <w:rsid w:val="00711CBE"/>
    <w:rsid w:val="007122C1"/>
    <w:rsid w:val="007130C1"/>
    <w:rsid w:val="007143ED"/>
    <w:rsid w:val="007145BF"/>
    <w:rsid w:val="007146A2"/>
    <w:rsid w:val="00714EE9"/>
    <w:rsid w:val="0071516E"/>
    <w:rsid w:val="0071533D"/>
    <w:rsid w:val="00715CA2"/>
    <w:rsid w:val="00715E23"/>
    <w:rsid w:val="00716BD7"/>
    <w:rsid w:val="00717960"/>
    <w:rsid w:val="00717D58"/>
    <w:rsid w:val="007209E9"/>
    <w:rsid w:val="00720CDE"/>
    <w:rsid w:val="00720D17"/>
    <w:rsid w:val="00721875"/>
    <w:rsid w:val="0072192D"/>
    <w:rsid w:val="00721D42"/>
    <w:rsid w:val="00721E50"/>
    <w:rsid w:val="007221EE"/>
    <w:rsid w:val="00722340"/>
    <w:rsid w:val="007230CC"/>
    <w:rsid w:val="00723920"/>
    <w:rsid w:val="0072399A"/>
    <w:rsid w:val="00723D11"/>
    <w:rsid w:val="007246B6"/>
    <w:rsid w:val="0072485B"/>
    <w:rsid w:val="00724D1C"/>
    <w:rsid w:val="00724D4F"/>
    <w:rsid w:val="00725F5F"/>
    <w:rsid w:val="00726675"/>
    <w:rsid w:val="0072695A"/>
    <w:rsid w:val="007276BB"/>
    <w:rsid w:val="00730E32"/>
    <w:rsid w:val="007311A7"/>
    <w:rsid w:val="0073231C"/>
    <w:rsid w:val="007323F6"/>
    <w:rsid w:val="00732A57"/>
    <w:rsid w:val="00732A8E"/>
    <w:rsid w:val="00732D58"/>
    <w:rsid w:val="007337D7"/>
    <w:rsid w:val="00734127"/>
    <w:rsid w:val="00734239"/>
    <w:rsid w:val="0073440A"/>
    <w:rsid w:val="007345A6"/>
    <w:rsid w:val="007348D7"/>
    <w:rsid w:val="00734EC4"/>
    <w:rsid w:val="00734F05"/>
    <w:rsid w:val="00735AAA"/>
    <w:rsid w:val="00735D40"/>
    <w:rsid w:val="00735E5E"/>
    <w:rsid w:val="00735E68"/>
    <w:rsid w:val="007362FE"/>
    <w:rsid w:val="007369B5"/>
    <w:rsid w:val="00736C73"/>
    <w:rsid w:val="00737651"/>
    <w:rsid w:val="00737B28"/>
    <w:rsid w:val="00737C74"/>
    <w:rsid w:val="00740328"/>
    <w:rsid w:val="00740892"/>
    <w:rsid w:val="0074136D"/>
    <w:rsid w:val="00741F5B"/>
    <w:rsid w:val="0074271E"/>
    <w:rsid w:val="00742A42"/>
    <w:rsid w:val="007430A7"/>
    <w:rsid w:val="00743310"/>
    <w:rsid w:val="007435C7"/>
    <w:rsid w:val="0074421D"/>
    <w:rsid w:val="0074438E"/>
    <w:rsid w:val="0074496B"/>
    <w:rsid w:val="00744E76"/>
    <w:rsid w:val="007450C3"/>
    <w:rsid w:val="00747021"/>
    <w:rsid w:val="00747566"/>
    <w:rsid w:val="00747582"/>
    <w:rsid w:val="0074783C"/>
    <w:rsid w:val="00747A37"/>
    <w:rsid w:val="0075000D"/>
    <w:rsid w:val="0075052E"/>
    <w:rsid w:val="00750AC3"/>
    <w:rsid w:val="0075101D"/>
    <w:rsid w:val="00751EAE"/>
    <w:rsid w:val="007532A4"/>
    <w:rsid w:val="00754340"/>
    <w:rsid w:val="00754341"/>
    <w:rsid w:val="007547AE"/>
    <w:rsid w:val="00756031"/>
    <w:rsid w:val="007564B2"/>
    <w:rsid w:val="00757194"/>
    <w:rsid w:val="007571BA"/>
    <w:rsid w:val="00757249"/>
    <w:rsid w:val="007573B0"/>
    <w:rsid w:val="007573D0"/>
    <w:rsid w:val="007575F1"/>
    <w:rsid w:val="00757DD0"/>
    <w:rsid w:val="00757FBB"/>
    <w:rsid w:val="007610E8"/>
    <w:rsid w:val="007616E1"/>
    <w:rsid w:val="00761EB2"/>
    <w:rsid w:val="0076202A"/>
    <w:rsid w:val="00762BD8"/>
    <w:rsid w:val="00762F0B"/>
    <w:rsid w:val="00763D90"/>
    <w:rsid w:val="00765498"/>
    <w:rsid w:val="00765615"/>
    <w:rsid w:val="00765D18"/>
    <w:rsid w:val="00766915"/>
    <w:rsid w:val="00766C73"/>
    <w:rsid w:val="00767472"/>
    <w:rsid w:val="00767503"/>
    <w:rsid w:val="00767CEF"/>
    <w:rsid w:val="00767E5D"/>
    <w:rsid w:val="00767F3E"/>
    <w:rsid w:val="0077007E"/>
    <w:rsid w:val="00770688"/>
    <w:rsid w:val="00770BA0"/>
    <w:rsid w:val="00770DFD"/>
    <w:rsid w:val="00771AAD"/>
    <w:rsid w:val="0077288B"/>
    <w:rsid w:val="0077395D"/>
    <w:rsid w:val="00773C5E"/>
    <w:rsid w:val="007746DB"/>
    <w:rsid w:val="00776455"/>
    <w:rsid w:val="007764CC"/>
    <w:rsid w:val="00776D6E"/>
    <w:rsid w:val="00777A84"/>
    <w:rsid w:val="00777AF2"/>
    <w:rsid w:val="00777D0D"/>
    <w:rsid w:val="00777F52"/>
    <w:rsid w:val="00780E81"/>
    <w:rsid w:val="00781457"/>
    <w:rsid w:val="0078198F"/>
    <w:rsid w:val="00781D1C"/>
    <w:rsid w:val="00781DE3"/>
    <w:rsid w:val="00782321"/>
    <w:rsid w:val="00782A3E"/>
    <w:rsid w:val="00782E17"/>
    <w:rsid w:val="007831F8"/>
    <w:rsid w:val="0078388C"/>
    <w:rsid w:val="00785039"/>
    <w:rsid w:val="0078537B"/>
    <w:rsid w:val="00785F1B"/>
    <w:rsid w:val="00787849"/>
    <w:rsid w:val="007908C8"/>
    <w:rsid w:val="00791A71"/>
    <w:rsid w:val="00791B4C"/>
    <w:rsid w:val="00791F8A"/>
    <w:rsid w:val="00792396"/>
    <w:rsid w:val="00792412"/>
    <w:rsid w:val="00792B46"/>
    <w:rsid w:val="007931EA"/>
    <w:rsid w:val="00793B7A"/>
    <w:rsid w:val="00793B95"/>
    <w:rsid w:val="00794209"/>
    <w:rsid w:val="00794578"/>
    <w:rsid w:val="007946C9"/>
    <w:rsid w:val="007948B8"/>
    <w:rsid w:val="00794CFE"/>
    <w:rsid w:val="007954C1"/>
    <w:rsid w:val="00796C62"/>
    <w:rsid w:val="007972F8"/>
    <w:rsid w:val="007975C8"/>
    <w:rsid w:val="007A0002"/>
    <w:rsid w:val="007A1375"/>
    <w:rsid w:val="007A19E8"/>
    <w:rsid w:val="007A2063"/>
    <w:rsid w:val="007A21A1"/>
    <w:rsid w:val="007A2884"/>
    <w:rsid w:val="007A2DE3"/>
    <w:rsid w:val="007A379A"/>
    <w:rsid w:val="007A46C3"/>
    <w:rsid w:val="007A499D"/>
    <w:rsid w:val="007A55F1"/>
    <w:rsid w:val="007A5607"/>
    <w:rsid w:val="007A5990"/>
    <w:rsid w:val="007B07D7"/>
    <w:rsid w:val="007B11ED"/>
    <w:rsid w:val="007B1EA1"/>
    <w:rsid w:val="007B21A5"/>
    <w:rsid w:val="007B2484"/>
    <w:rsid w:val="007B317A"/>
    <w:rsid w:val="007B3640"/>
    <w:rsid w:val="007B3B6C"/>
    <w:rsid w:val="007B3C90"/>
    <w:rsid w:val="007B416A"/>
    <w:rsid w:val="007B42EC"/>
    <w:rsid w:val="007B4764"/>
    <w:rsid w:val="007B4DCB"/>
    <w:rsid w:val="007B53AA"/>
    <w:rsid w:val="007B5C4D"/>
    <w:rsid w:val="007B5FC9"/>
    <w:rsid w:val="007B796F"/>
    <w:rsid w:val="007C10C5"/>
    <w:rsid w:val="007C1689"/>
    <w:rsid w:val="007C1BBB"/>
    <w:rsid w:val="007C2323"/>
    <w:rsid w:val="007C2474"/>
    <w:rsid w:val="007C2F64"/>
    <w:rsid w:val="007C385F"/>
    <w:rsid w:val="007C3BDB"/>
    <w:rsid w:val="007C3CF1"/>
    <w:rsid w:val="007C4319"/>
    <w:rsid w:val="007C502A"/>
    <w:rsid w:val="007C51F0"/>
    <w:rsid w:val="007C521D"/>
    <w:rsid w:val="007C6686"/>
    <w:rsid w:val="007C6D39"/>
    <w:rsid w:val="007C7266"/>
    <w:rsid w:val="007C7407"/>
    <w:rsid w:val="007C742D"/>
    <w:rsid w:val="007C7745"/>
    <w:rsid w:val="007D0309"/>
    <w:rsid w:val="007D1179"/>
    <w:rsid w:val="007D14F4"/>
    <w:rsid w:val="007D26E3"/>
    <w:rsid w:val="007D4264"/>
    <w:rsid w:val="007D42C7"/>
    <w:rsid w:val="007D48E0"/>
    <w:rsid w:val="007D4DEA"/>
    <w:rsid w:val="007D53C0"/>
    <w:rsid w:val="007D5B1D"/>
    <w:rsid w:val="007D5B79"/>
    <w:rsid w:val="007D60B2"/>
    <w:rsid w:val="007D6368"/>
    <w:rsid w:val="007D7CDB"/>
    <w:rsid w:val="007D7D18"/>
    <w:rsid w:val="007E05AE"/>
    <w:rsid w:val="007E0CE3"/>
    <w:rsid w:val="007E17AF"/>
    <w:rsid w:val="007E1C82"/>
    <w:rsid w:val="007E2A95"/>
    <w:rsid w:val="007E2B80"/>
    <w:rsid w:val="007E2BEA"/>
    <w:rsid w:val="007E2FE8"/>
    <w:rsid w:val="007E39F2"/>
    <w:rsid w:val="007E3C42"/>
    <w:rsid w:val="007E4AA5"/>
    <w:rsid w:val="007E5D10"/>
    <w:rsid w:val="007E5E1F"/>
    <w:rsid w:val="007E6909"/>
    <w:rsid w:val="007E7AB9"/>
    <w:rsid w:val="007E7DC1"/>
    <w:rsid w:val="007E7E7C"/>
    <w:rsid w:val="007F0319"/>
    <w:rsid w:val="007F0433"/>
    <w:rsid w:val="007F120D"/>
    <w:rsid w:val="007F128A"/>
    <w:rsid w:val="007F1668"/>
    <w:rsid w:val="007F1F59"/>
    <w:rsid w:val="007F2C4F"/>
    <w:rsid w:val="007F2F7F"/>
    <w:rsid w:val="007F3131"/>
    <w:rsid w:val="007F3BA1"/>
    <w:rsid w:val="007F3C0D"/>
    <w:rsid w:val="007F4461"/>
    <w:rsid w:val="007F4518"/>
    <w:rsid w:val="007F4E16"/>
    <w:rsid w:val="007F5877"/>
    <w:rsid w:val="007F5C60"/>
    <w:rsid w:val="007F64BD"/>
    <w:rsid w:val="007F6B24"/>
    <w:rsid w:val="007F6C2F"/>
    <w:rsid w:val="007F72CF"/>
    <w:rsid w:val="007F7344"/>
    <w:rsid w:val="007F75C1"/>
    <w:rsid w:val="007F7651"/>
    <w:rsid w:val="007F7A5E"/>
    <w:rsid w:val="007F7A93"/>
    <w:rsid w:val="00800819"/>
    <w:rsid w:val="00800FA3"/>
    <w:rsid w:val="00801256"/>
    <w:rsid w:val="00801875"/>
    <w:rsid w:val="00802B74"/>
    <w:rsid w:val="00802C4F"/>
    <w:rsid w:val="008038F6"/>
    <w:rsid w:val="00805C59"/>
    <w:rsid w:val="00806960"/>
    <w:rsid w:val="00806A80"/>
    <w:rsid w:val="00806B67"/>
    <w:rsid w:val="008071D8"/>
    <w:rsid w:val="00807438"/>
    <w:rsid w:val="00810490"/>
    <w:rsid w:val="00810999"/>
    <w:rsid w:val="008109BD"/>
    <w:rsid w:val="00810B23"/>
    <w:rsid w:val="008116EC"/>
    <w:rsid w:val="00811B9A"/>
    <w:rsid w:val="00812357"/>
    <w:rsid w:val="00812429"/>
    <w:rsid w:val="00812537"/>
    <w:rsid w:val="00812B7A"/>
    <w:rsid w:val="00812C0C"/>
    <w:rsid w:val="008130FF"/>
    <w:rsid w:val="0081365D"/>
    <w:rsid w:val="00813D05"/>
    <w:rsid w:val="008158D3"/>
    <w:rsid w:val="00815A2C"/>
    <w:rsid w:val="00815B7B"/>
    <w:rsid w:val="00815C73"/>
    <w:rsid w:val="00816FB5"/>
    <w:rsid w:val="00817027"/>
    <w:rsid w:val="00817427"/>
    <w:rsid w:val="00817CD7"/>
    <w:rsid w:val="00817F1E"/>
    <w:rsid w:val="00820689"/>
    <w:rsid w:val="00820719"/>
    <w:rsid w:val="008208A3"/>
    <w:rsid w:val="00822302"/>
    <w:rsid w:val="008223C7"/>
    <w:rsid w:val="00823126"/>
    <w:rsid w:val="0082362B"/>
    <w:rsid w:val="008238FA"/>
    <w:rsid w:val="008239ED"/>
    <w:rsid w:val="00823D1D"/>
    <w:rsid w:val="00824114"/>
    <w:rsid w:val="00824492"/>
    <w:rsid w:val="00824653"/>
    <w:rsid w:val="00824F3C"/>
    <w:rsid w:val="00824F4F"/>
    <w:rsid w:val="00825D76"/>
    <w:rsid w:val="00825F76"/>
    <w:rsid w:val="00826529"/>
    <w:rsid w:val="00827506"/>
    <w:rsid w:val="00827CF6"/>
    <w:rsid w:val="008301FF"/>
    <w:rsid w:val="00830C37"/>
    <w:rsid w:val="00830ED4"/>
    <w:rsid w:val="00831467"/>
    <w:rsid w:val="008316FD"/>
    <w:rsid w:val="008317DC"/>
    <w:rsid w:val="0083195F"/>
    <w:rsid w:val="00831FBD"/>
    <w:rsid w:val="008320F4"/>
    <w:rsid w:val="00832440"/>
    <w:rsid w:val="00833199"/>
    <w:rsid w:val="00833953"/>
    <w:rsid w:val="00833BCB"/>
    <w:rsid w:val="008349EC"/>
    <w:rsid w:val="0083555F"/>
    <w:rsid w:val="008355A4"/>
    <w:rsid w:val="008357CD"/>
    <w:rsid w:val="00835B10"/>
    <w:rsid w:val="00835B5A"/>
    <w:rsid w:val="00835C85"/>
    <w:rsid w:val="008366A2"/>
    <w:rsid w:val="00836A1F"/>
    <w:rsid w:val="00837361"/>
    <w:rsid w:val="008401DE"/>
    <w:rsid w:val="0084024D"/>
    <w:rsid w:val="00840698"/>
    <w:rsid w:val="00840ACA"/>
    <w:rsid w:val="008418E9"/>
    <w:rsid w:val="0084212C"/>
    <w:rsid w:val="00842698"/>
    <w:rsid w:val="00842DE5"/>
    <w:rsid w:val="00842FFC"/>
    <w:rsid w:val="008431E9"/>
    <w:rsid w:val="00843B6F"/>
    <w:rsid w:val="0084404A"/>
    <w:rsid w:val="008443F2"/>
    <w:rsid w:val="0084472C"/>
    <w:rsid w:val="00844D13"/>
    <w:rsid w:val="00845233"/>
    <w:rsid w:val="00845259"/>
    <w:rsid w:val="008452C8"/>
    <w:rsid w:val="008460EC"/>
    <w:rsid w:val="00846568"/>
    <w:rsid w:val="0084708C"/>
    <w:rsid w:val="0084711E"/>
    <w:rsid w:val="00847D3A"/>
    <w:rsid w:val="00847F45"/>
    <w:rsid w:val="00850475"/>
    <w:rsid w:val="00850592"/>
    <w:rsid w:val="00850E14"/>
    <w:rsid w:val="00851DCF"/>
    <w:rsid w:val="008520C5"/>
    <w:rsid w:val="00852F51"/>
    <w:rsid w:val="00853422"/>
    <w:rsid w:val="00853B79"/>
    <w:rsid w:val="008548BF"/>
    <w:rsid w:val="008549BF"/>
    <w:rsid w:val="008549D2"/>
    <w:rsid w:val="008553C5"/>
    <w:rsid w:val="00855A0A"/>
    <w:rsid w:val="008560B7"/>
    <w:rsid w:val="008563FC"/>
    <w:rsid w:val="00856B4F"/>
    <w:rsid w:val="00857BB7"/>
    <w:rsid w:val="00860051"/>
    <w:rsid w:val="0086141C"/>
    <w:rsid w:val="0086144A"/>
    <w:rsid w:val="00861561"/>
    <w:rsid w:val="00862B23"/>
    <w:rsid w:val="00863180"/>
    <w:rsid w:val="0086342E"/>
    <w:rsid w:val="0086345B"/>
    <w:rsid w:val="00863B5E"/>
    <w:rsid w:val="00863B71"/>
    <w:rsid w:val="00863B7F"/>
    <w:rsid w:val="00863E03"/>
    <w:rsid w:val="00864068"/>
    <w:rsid w:val="008640ED"/>
    <w:rsid w:val="008651A3"/>
    <w:rsid w:val="008657E6"/>
    <w:rsid w:val="00865AE7"/>
    <w:rsid w:val="00865D23"/>
    <w:rsid w:val="00865EDF"/>
    <w:rsid w:val="008663A7"/>
    <w:rsid w:val="0086705F"/>
    <w:rsid w:val="008670A6"/>
    <w:rsid w:val="00867122"/>
    <w:rsid w:val="008705D1"/>
    <w:rsid w:val="00870D99"/>
    <w:rsid w:val="0087240E"/>
    <w:rsid w:val="0087258B"/>
    <w:rsid w:val="00873533"/>
    <w:rsid w:val="00873584"/>
    <w:rsid w:val="00873B12"/>
    <w:rsid w:val="00873DD2"/>
    <w:rsid w:val="008746E8"/>
    <w:rsid w:val="00874A6B"/>
    <w:rsid w:val="00874A9B"/>
    <w:rsid w:val="00874BD1"/>
    <w:rsid w:val="0087550D"/>
    <w:rsid w:val="008755F5"/>
    <w:rsid w:val="008759B1"/>
    <w:rsid w:val="0087725C"/>
    <w:rsid w:val="00877398"/>
    <w:rsid w:val="008802C6"/>
    <w:rsid w:val="00880E10"/>
    <w:rsid w:val="00880F87"/>
    <w:rsid w:val="00881577"/>
    <w:rsid w:val="00881C75"/>
    <w:rsid w:val="00881FB3"/>
    <w:rsid w:val="0088216C"/>
    <w:rsid w:val="00882380"/>
    <w:rsid w:val="00884F21"/>
    <w:rsid w:val="0088579D"/>
    <w:rsid w:val="008865B2"/>
    <w:rsid w:val="0088798A"/>
    <w:rsid w:val="00887DCA"/>
    <w:rsid w:val="008905C4"/>
    <w:rsid w:val="00891228"/>
    <w:rsid w:val="008917BB"/>
    <w:rsid w:val="00893648"/>
    <w:rsid w:val="00893896"/>
    <w:rsid w:val="00894722"/>
    <w:rsid w:val="00894BDF"/>
    <w:rsid w:val="00895234"/>
    <w:rsid w:val="008954C4"/>
    <w:rsid w:val="00895556"/>
    <w:rsid w:val="00896706"/>
    <w:rsid w:val="0089679B"/>
    <w:rsid w:val="00896F1C"/>
    <w:rsid w:val="00897099"/>
    <w:rsid w:val="0089717E"/>
    <w:rsid w:val="0089769C"/>
    <w:rsid w:val="00897A22"/>
    <w:rsid w:val="00897BD4"/>
    <w:rsid w:val="00897E4B"/>
    <w:rsid w:val="008A08D3"/>
    <w:rsid w:val="008A0FAF"/>
    <w:rsid w:val="008A1298"/>
    <w:rsid w:val="008A28AC"/>
    <w:rsid w:val="008A2D2B"/>
    <w:rsid w:val="008A2DFF"/>
    <w:rsid w:val="008A2E29"/>
    <w:rsid w:val="008A4166"/>
    <w:rsid w:val="008A425D"/>
    <w:rsid w:val="008A45C0"/>
    <w:rsid w:val="008A45D6"/>
    <w:rsid w:val="008A51D8"/>
    <w:rsid w:val="008A55A2"/>
    <w:rsid w:val="008A5700"/>
    <w:rsid w:val="008A58D4"/>
    <w:rsid w:val="008A6052"/>
    <w:rsid w:val="008A653D"/>
    <w:rsid w:val="008A6F2B"/>
    <w:rsid w:val="008A6FCC"/>
    <w:rsid w:val="008A7C2C"/>
    <w:rsid w:val="008B0257"/>
    <w:rsid w:val="008B0A31"/>
    <w:rsid w:val="008B1DD7"/>
    <w:rsid w:val="008B310A"/>
    <w:rsid w:val="008B31FB"/>
    <w:rsid w:val="008B33BB"/>
    <w:rsid w:val="008B44EE"/>
    <w:rsid w:val="008B4B76"/>
    <w:rsid w:val="008B4E0D"/>
    <w:rsid w:val="008B5009"/>
    <w:rsid w:val="008B6105"/>
    <w:rsid w:val="008B6874"/>
    <w:rsid w:val="008B6A90"/>
    <w:rsid w:val="008B6F8F"/>
    <w:rsid w:val="008B6FF2"/>
    <w:rsid w:val="008B79EF"/>
    <w:rsid w:val="008B7BCB"/>
    <w:rsid w:val="008C0380"/>
    <w:rsid w:val="008C0385"/>
    <w:rsid w:val="008C06C6"/>
    <w:rsid w:val="008C0A3A"/>
    <w:rsid w:val="008C0ADC"/>
    <w:rsid w:val="008C0C99"/>
    <w:rsid w:val="008C0E49"/>
    <w:rsid w:val="008C17D4"/>
    <w:rsid w:val="008C19B6"/>
    <w:rsid w:val="008C1BC6"/>
    <w:rsid w:val="008C319C"/>
    <w:rsid w:val="008C342A"/>
    <w:rsid w:val="008C3C2B"/>
    <w:rsid w:val="008C599A"/>
    <w:rsid w:val="008C5E51"/>
    <w:rsid w:val="008C63B1"/>
    <w:rsid w:val="008C6647"/>
    <w:rsid w:val="008C74EB"/>
    <w:rsid w:val="008C75C7"/>
    <w:rsid w:val="008C77BE"/>
    <w:rsid w:val="008C781A"/>
    <w:rsid w:val="008C7C72"/>
    <w:rsid w:val="008D012D"/>
    <w:rsid w:val="008D0457"/>
    <w:rsid w:val="008D05CC"/>
    <w:rsid w:val="008D0831"/>
    <w:rsid w:val="008D1040"/>
    <w:rsid w:val="008D220C"/>
    <w:rsid w:val="008D2782"/>
    <w:rsid w:val="008D2AB3"/>
    <w:rsid w:val="008D2CB7"/>
    <w:rsid w:val="008D3AFB"/>
    <w:rsid w:val="008D3C14"/>
    <w:rsid w:val="008D40F3"/>
    <w:rsid w:val="008D4131"/>
    <w:rsid w:val="008D43BE"/>
    <w:rsid w:val="008D4F4D"/>
    <w:rsid w:val="008D55F7"/>
    <w:rsid w:val="008D571F"/>
    <w:rsid w:val="008D578D"/>
    <w:rsid w:val="008D7768"/>
    <w:rsid w:val="008D79E4"/>
    <w:rsid w:val="008D7A11"/>
    <w:rsid w:val="008E01CA"/>
    <w:rsid w:val="008E043B"/>
    <w:rsid w:val="008E0B3D"/>
    <w:rsid w:val="008E0D09"/>
    <w:rsid w:val="008E150E"/>
    <w:rsid w:val="008E1A79"/>
    <w:rsid w:val="008E2A28"/>
    <w:rsid w:val="008E3363"/>
    <w:rsid w:val="008E3F0C"/>
    <w:rsid w:val="008E4229"/>
    <w:rsid w:val="008E4ECD"/>
    <w:rsid w:val="008E4F01"/>
    <w:rsid w:val="008E5188"/>
    <w:rsid w:val="008E5556"/>
    <w:rsid w:val="008E5615"/>
    <w:rsid w:val="008E707E"/>
    <w:rsid w:val="008E7404"/>
    <w:rsid w:val="008E744F"/>
    <w:rsid w:val="008E7766"/>
    <w:rsid w:val="008E7CAA"/>
    <w:rsid w:val="008F01E4"/>
    <w:rsid w:val="008F0EF6"/>
    <w:rsid w:val="008F13EE"/>
    <w:rsid w:val="008F1BCE"/>
    <w:rsid w:val="008F1D7B"/>
    <w:rsid w:val="008F1F91"/>
    <w:rsid w:val="008F21A7"/>
    <w:rsid w:val="008F2400"/>
    <w:rsid w:val="008F24ED"/>
    <w:rsid w:val="008F2BA5"/>
    <w:rsid w:val="008F3892"/>
    <w:rsid w:val="008F3FEF"/>
    <w:rsid w:val="008F4066"/>
    <w:rsid w:val="008F40C1"/>
    <w:rsid w:val="008F4441"/>
    <w:rsid w:val="008F597D"/>
    <w:rsid w:val="008F5AC3"/>
    <w:rsid w:val="008F79DD"/>
    <w:rsid w:val="00900D0A"/>
    <w:rsid w:val="00900D32"/>
    <w:rsid w:val="00900E4D"/>
    <w:rsid w:val="00900FFC"/>
    <w:rsid w:val="009010BC"/>
    <w:rsid w:val="00901A7B"/>
    <w:rsid w:val="00901AFA"/>
    <w:rsid w:val="009025DD"/>
    <w:rsid w:val="0090294A"/>
    <w:rsid w:val="00902C9A"/>
    <w:rsid w:val="00904177"/>
    <w:rsid w:val="009063AC"/>
    <w:rsid w:val="00906968"/>
    <w:rsid w:val="00906BC0"/>
    <w:rsid w:val="00906FF1"/>
    <w:rsid w:val="00907355"/>
    <w:rsid w:val="0091151D"/>
    <w:rsid w:val="0091175C"/>
    <w:rsid w:val="009117CF"/>
    <w:rsid w:val="00911DA7"/>
    <w:rsid w:val="0091231F"/>
    <w:rsid w:val="00912CBC"/>
    <w:rsid w:val="00912D6B"/>
    <w:rsid w:val="00913D08"/>
    <w:rsid w:val="00914225"/>
    <w:rsid w:val="0091424B"/>
    <w:rsid w:val="00914398"/>
    <w:rsid w:val="00914926"/>
    <w:rsid w:val="00914A9C"/>
    <w:rsid w:val="00914E0C"/>
    <w:rsid w:val="00915EEF"/>
    <w:rsid w:val="009165AE"/>
    <w:rsid w:val="009168B1"/>
    <w:rsid w:val="00916B10"/>
    <w:rsid w:val="00916F21"/>
    <w:rsid w:val="00916FAA"/>
    <w:rsid w:val="009207B4"/>
    <w:rsid w:val="00920AAA"/>
    <w:rsid w:val="00920AB8"/>
    <w:rsid w:val="00920E29"/>
    <w:rsid w:val="00921735"/>
    <w:rsid w:val="00921C9A"/>
    <w:rsid w:val="00921CCB"/>
    <w:rsid w:val="00921F77"/>
    <w:rsid w:val="009221F0"/>
    <w:rsid w:val="00922917"/>
    <w:rsid w:val="00922AE3"/>
    <w:rsid w:val="00922E71"/>
    <w:rsid w:val="009231A0"/>
    <w:rsid w:val="0092335A"/>
    <w:rsid w:val="0092449E"/>
    <w:rsid w:val="0092455D"/>
    <w:rsid w:val="00924F36"/>
    <w:rsid w:val="0092521F"/>
    <w:rsid w:val="00925A04"/>
    <w:rsid w:val="00925F72"/>
    <w:rsid w:val="00926598"/>
    <w:rsid w:val="0092711E"/>
    <w:rsid w:val="0092760A"/>
    <w:rsid w:val="009309A3"/>
    <w:rsid w:val="00931AF0"/>
    <w:rsid w:val="00931C02"/>
    <w:rsid w:val="00931FEF"/>
    <w:rsid w:val="00932868"/>
    <w:rsid w:val="00932A64"/>
    <w:rsid w:val="00935177"/>
    <w:rsid w:val="00935D77"/>
    <w:rsid w:val="0093602F"/>
    <w:rsid w:val="009375F9"/>
    <w:rsid w:val="00937666"/>
    <w:rsid w:val="009379B7"/>
    <w:rsid w:val="00940BC7"/>
    <w:rsid w:val="00941494"/>
    <w:rsid w:val="0094152B"/>
    <w:rsid w:val="0094192F"/>
    <w:rsid w:val="00941AFB"/>
    <w:rsid w:val="00941E36"/>
    <w:rsid w:val="00942424"/>
    <w:rsid w:val="0094261D"/>
    <w:rsid w:val="0094270D"/>
    <w:rsid w:val="00942928"/>
    <w:rsid w:val="00942B89"/>
    <w:rsid w:val="00943283"/>
    <w:rsid w:val="009448F1"/>
    <w:rsid w:val="0094494F"/>
    <w:rsid w:val="0094508F"/>
    <w:rsid w:val="0094555C"/>
    <w:rsid w:val="009456F5"/>
    <w:rsid w:val="00945DBB"/>
    <w:rsid w:val="00946B24"/>
    <w:rsid w:val="00946BDF"/>
    <w:rsid w:val="0095012A"/>
    <w:rsid w:val="009502CD"/>
    <w:rsid w:val="00950347"/>
    <w:rsid w:val="0095079F"/>
    <w:rsid w:val="0095081D"/>
    <w:rsid w:val="00950823"/>
    <w:rsid w:val="00950D20"/>
    <w:rsid w:val="00951690"/>
    <w:rsid w:val="00951A62"/>
    <w:rsid w:val="00951BCD"/>
    <w:rsid w:val="00952592"/>
    <w:rsid w:val="0095280F"/>
    <w:rsid w:val="0095299B"/>
    <w:rsid w:val="00952D4C"/>
    <w:rsid w:val="00954102"/>
    <w:rsid w:val="0095472D"/>
    <w:rsid w:val="00954DA0"/>
    <w:rsid w:val="00954DC9"/>
    <w:rsid w:val="00955065"/>
    <w:rsid w:val="0095561E"/>
    <w:rsid w:val="00955C1F"/>
    <w:rsid w:val="009562FE"/>
    <w:rsid w:val="00956ECB"/>
    <w:rsid w:val="00960215"/>
    <w:rsid w:val="0096042E"/>
    <w:rsid w:val="009613F1"/>
    <w:rsid w:val="009617A7"/>
    <w:rsid w:val="009631B8"/>
    <w:rsid w:val="00963829"/>
    <w:rsid w:val="00963E5A"/>
    <w:rsid w:val="009647BB"/>
    <w:rsid w:val="00964FFF"/>
    <w:rsid w:val="00966332"/>
    <w:rsid w:val="00967592"/>
    <w:rsid w:val="00967B9F"/>
    <w:rsid w:val="009705EB"/>
    <w:rsid w:val="00970AF9"/>
    <w:rsid w:val="009712C4"/>
    <w:rsid w:val="00972018"/>
    <w:rsid w:val="00972BBF"/>
    <w:rsid w:val="00973515"/>
    <w:rsid w:val="009742BF"/>
    <w:rsid w:val="009748A1"/>
    <w:rsid w:val="00974F7C"/>
    <w:rsid w:val="00975044"/>
    <w:rsid w:val="00975831"/>
    <w:rsid w:val="00976505"/>
    <w:rsid w:val="009765B7"/>
    <w:rsid w:val="00976761"/>
    <w:rsid w:val="009776E9"/>
    <w:rsid w:val="00977956"/>
    <w:rsid w:val="009808B4"/>
    <w:rsid w:val="00980BF7"/>
    <w:rsid w:val="00980E0F"/>
    <w:rsid w:val="0098124A"/>
    <w:rsid w:val="009818CC"/>
    <w:rsid w:val="00981CFD"/>
    <w:rsid w:val="0098224A"/>
    <w:rsid w:val="0098238B"/>
    <w:rsid w:val="009833D4"/>
    <w:rsid w:val="00983567"/>
    <w:rsid w:val="00983F1B"/>
    <w:rsid w:val="00984DC3"/>
    <w:rsid w:val="009854DA"/>
    <w:rsid w:val="00985671"/>
    <w:rsid w:val="009856F4"/>
    <w:rsid w:val="009859B3"/>
    <w:rsid w:val="009860DB"/>
    <w:rsid w:val="009862B4"/>
    <w:rsid w:val="00986F78"/>
    <w:rsid w:val="00986F84"/>
    <w:rsid w:val="009877A3"/>
    <w:rsid w:val="00990198"/>
    <w:rsid w:val="00990242"/>
    <w:rsid w:val="00990402"/>
    <w:rsid w:val="00990AD9"/>
    <w:rsid w:val="00991312"/>
    <w:rsid w:val="00991C97"/>
    <w:rsid w:val="00991ED8"/>
    <w:rsid w:val="009923DA"/>
    <w:rsid w:val="00992519"/>
    <w:rsid w:val="009931EB"/>
    <w:rsid w:val="009934B0"/>
    <w:rsid w:val="00993E41"/>
    <w:rsid w:val="009949DF"/>
    <w:rsid w:val="009952C5"/>
    <w:rsid w:val="00995847"/>
    <w:rsid w:val="0099602F"/>
    <w:rsid w:val="009966CF"/>
    <w:rsid w:val="00997562"/>
    <w:rsid w:val="00997A4A"/>
    <w:rsid w:val="009A1130"/>
    <w:rsid w:val="009A1FD3"/>
    <w:rsid w:val="009A2181"/>
    <w:rsid w:val="009A21F2"/>
    <w:rsid w:val="009A334A"/>
    <w:rsid w:val="009A3718"/>
    <w:rsid w:val="009A3A15"/>
    <w:rsid w:val="009A46F5"/>
    <w:rsid w:val="009A48B3"/>
    <w:rsid w:val="009A4B23"/>
    <w:rsid w:val="009A5112"/>
    <w:rsid w:val="009A59B0"/>
    <w:rsid w:val="009A5AF6"/>
    <w:rsid w:val="009A6826"/>
    <w:rsid w:val="009A701A"/>
    <w:rsid w:val="009A713B"/>
    <w:rsid w:val="009A7253"/>
    <w:rsid w:val="009A770E"/>
    <w:rsid w:val="009B0690"/>
    <w:rsid w:val="009B09EE"/>
    <w:rsid w:val="009B115D"/>
    <w:rsid w:val="009B1AEC"/>
    <w:rsid w:val="009B206E"/>
    <w:rsid w:val="009B2091"/>
    <w:rsid w:val="009B26DA"/>
    <w:rsid w:val="009B26E9"/>
    <w:rsid w:val="009B2FAB"/>
    <w:rsid w:val="009B3058"/>
    <w:rsid w:val="009B30C1"/>
    <w:rsid w:val="009B31B4"/>
    <w:rsid w:val="009B3A18"/>
    <w:rsid w:val="009B42C2"/>
    <w:rsid w:val="009B44E6"/>
    <w:rsid w:val="009B581C"/>
    <w:rsid w:val="009B5958"/>
    <w:rsid w:val="009B5AC4"/>
    <w:rsid w:val="009B5D09"/>
    <w:rsid w:val="009B5F6A"/>
    <w:rsid w:val="009B60EB"/>
    <w:rsid w:val="009B6758"/>
    <w:rsid w:val="009B6A09"/>
    <w:rsid w:val="009B6CE0"/>
    <w:rsid w:val="009B7414"/>
    <w:rsid w:val="009B7709"/>
    <w:rsid w:val="009B7D3F"/>
    <w:rsid w:val="009C02EC"/>
    <w:rsid w:val="009C155D"/>
    <w:rsid w:val="009C1718"/>
    <w:rsid w:val="009C172A"/>
    <w:rsid w:val="009C1B40"/>
    <w:rsid w:val="009C26E9"/>
    <w:rsid w:val="009C358C"/>
    <w:rsid w:val="009C3F7C"/>
    <w:rsid w:val="009C41A1"/>
    <w:rsid w:val="009C446D"/>
    <w:rsid w:val="009C4B2C"/>
    <w:rsid w:val="009C50FD"/>
    <w:rsid w:val="009C51CF"/>
    <w:rsid w:val="009C5A8F"/>
    <w:rsid w:val="009C5FCE"/>
    <w:rsid w:val="009C6425"/>
    <w:rsid w:val="009C6677"/>
    <w:rsid w:val="009C6748"/>
    <w:rsid w:val="009C683A"/>
    <w:rsid w:val="009C7350"/>
    <w:rsid w:val="009C7668"/>
    <w:rsid w:val="009C7775"/>
    <w:rsid w:val="009D0D34"/>
    <w:rsid w:val="009D0E97"/>
    <w:rsid w:val="009D13F1"/>
    <w:rsid w:val="009D31BD"/>
    <w:rsid w:val="009D3C9C"/>
    <w:rsid w:val="009D3D21"/>
    <w:rsid w:val="009D3F54"/>
    <w:rsid w:val="009D3F5E"/>
    <w:rsid w:val="009D407D"/>
    <w:rsid w:val="009D45D3"/>
    <w:rsid w:val="009D4D48"/>
    <w:rsid w:val="009D5584"/>
    <w:rsid w:val="009D5588"/>
    <w:rsid w:val="009D57BF"/>
    <w:rsid w:val="009D5912"/>
    <w:rsid w:val="009D6F51"/>
    <w:rsid w:val="009D75CB"/>
    <w:rsid w:val="009D763C"/>
    <w:rsid w:val="009D788B"/>
    <w:rsid w:val="009D7F6D"/>
    <w:rsid w:val="009E1037"/>
    <w:rsid w:val="009E1611"/>
    <w:rsid w:val="009E2645"/>
    <w:rsid w:val="009E273A"/>
    <w:rsid w:val="009E3549"/>
    <w:rsid w:val="009E478D"/>
    <w:rsid w:val="009E4FE4"/>
    <w:rsid w:val="009E5324"/>
    <w:rsid w:val="009E550E"/>
    <w:rsid w:val="009E57AC"/>
    <w:rsid w:val="009E6305"/>
    <w:rsid w:val="009F0900"/>
    <w:rsid w:val="009F13FD"/>
    <w:rsid w:val="009F20D7"/>
    <w:rsid w:val="009F31C9"/>
    <w:rsid w:val="009F3F27"/>
    <w:rsid w:val="009F4257"/>
    <w:rsid w:val="009F4313"/>
    <w:rsid w:val="009F46E5"/>
    <w:rsid w:val="009F4C3D"/>
    <w:rsid w:val="009F5131"/>
    <w:rsid w:val="009F5294"/>
    <w:rsid w:val="009F5403"/>
    <w:rsid w:val="009F54D9"/>
    <w:rsid w:val="009F5607"/>
    <w:rsid w:val="009F5B51"/>
    <w:rsid w:val="009F5C83"/>
    <w:rsid w:val="009F5F8D"/>
    <w:rsid w:val="009F6403"/>
    <w:rsid w:val="009F66A4"/>
    <w:rsid w:val="009F6972"/>
    <w:rsid w:val="009F735F"/>
    <w:rsid w:val="009F7C28"/>
    <w:rsid w:val="00A00094"/>
    <w:rsid w:val="00A001B0"/>
    <w:rsid w:val="00A00775"/>
    <w:rsid w:val="00A00CBE"/>
    <w:rsid w:val="00A00F3F"/>
    <w:rsid w:val="00A01032"/>
    <w:rsid w:val="00A0104B"/>
    <w:rsid w:val="00A019DC"/>
    <w:rsid w:val="00A02FE6"/>
    <w:rsid w:val="00A032C3"/>
    <w:rsid w:val="00A033EA"/>
    <w:rsid w:val="00A0363D"/>
    <w:rsid w:val="00A03BBE"/>
    <w:rsid w:val="00A04882"/>
    <w:rsid w:val="00A04EA5"/>
    <w:rsid w:val="00A05ECB"/>
    <w:rsid w:val="00A06396"/>
    <w:rsid w:val="00A065B4"/>
    <w:rsid w:val="00A06EB4"/>
    <w:rsid w:val="00A0744E"/>
    <w:rsid w:val="00A078FB"/>
    <w:rsid w:val="00A10FF7"/>
    <w:rsid w:val="00A1152F"/>
    <w:rsid w:val="00A11BAF"/>
    <w:rsid w:val="00A12C45"/>
    <w:rsid w:val="00A12D10"/>
    <w:rsid w:val="00A130F2"/>
    <w:rsid w:val="00A1364A"/>
    <w:rsid w:val="00A14853"/>
    <w:rsid w:val="00A148F2"/>
    <w:rsid w:val="00A14E4B"/>
    <w:rsid w:val="00A158DD"/>
    <w:rsid w:val="00A159E3"/>
    <w:rsid w:val="00A159EA"/>
    <w:rsid w:val="00A1619C"/>
    <w:rsid w:val="00A169EC"/>
    <w:rsid w:val="00A16DCC"/>
    <w:rsid w:val="00A16EC0"/>
    <w:rsid w:val="00A176CB"/>
    <w:rsid w:val="00A17865"/>
    <w:rsid w:val="00A17C96"/>
    <w:rsid w:val="00A17D20"/>
    <w:rsid w:val="00A17F1C"/>
    <w:rsid w:val="00A201DF"/>
    <w:rsid w:val="00A20DA4"/>
    <w:rsid w:val="00A20DB3"/>
    <w:rsid w:val="00A20E91"/>
    <w:rsid w:val="00A20F0E"/>
    <w:rsid w:val="00A2137F"/>
    <w:rsid w:val="00A22409"/>
    <w:rsid w:val="00A2242F"/>
    <w:rsid w:val="00A22A3A"/>
    <w:rsid w:val="00A23390"/>
    <w:rsid w:val="00A23AD6"/>
    <w:rsid w:val="00A23DBB"/>
    <w:rsid w:val="00A23E1C"/>
    <w:rsid w:val="00A2485B"/>
    <w:rsid w:val="00A24B69"/>
    <w:rsid w:val="00A24C71"/>
    <w:rsid w:val="00A251F9"/>
    <w:rsid w:val="00A25882"/>
    <w:rsid w:val="00A25CF0"/>
    <w:rsid w:val="00A26E89"/>
    <w:rsid w:val="00A2716B"/>
    <w:rsid w:val="00A271C1"/>
    <w:rsid w:val="00A27A69"/>
    <w:rsid w:val="00A27DDD"/>
    <w:rsid w:val="00A27E83"/>
    <w:rsid w:val="00A30C10"/>
    <w:rsid w:val="00A319DE"/>
    <w:rsid w:val="00A31A14"/>
    <w:rsid w:val="00A324B0"/>
    <w:rsid w:val="00A32503"/>
    <w:rsid w:val="00A328D1"/>
    <w:rsid w:val="00A32C99"/>
    <w:rsid w:val="00A32CF9"/>
    <w:rsid w:val="00A32EB4"/>
    <w:rsid w:val="00A32FF5"/>
    <w:rsid w:val="00A33807"/>
    <w:rsid w:val="00A34341"/>
    <w:rsid w:val="00A34F7E"/>
    <w:rsid w:val="00A351A0"/>
    <w:rsid w:val="00A352E0"/>
    <w:rsid w:val="00A358C5"/>
    <w:rsid w:val="00A35A99"/>
    <w:rsid w:val="00A36029"/>
    <w:rsid w:val="00A36101"/>
    <w:rsid w:val="00A36786"/>
    <w:rsid w:val="00A36D4F"/>
    <w:rsid w:val="00A3744A"/>
    <w:rsid w:val="00A37702"/>
    <w:rsid w:val="00A40C8A"/>
    <w:rsid w:val="00A41462"/>
    <w:rsid w:val="00A41809"/>
    <w:rsid w:val="00A42EF6"/>
    <w:rsid w:val="00A43269"/>
    <w:rsid w:val="00A439DE"/>
    <w:rsid w:val="00A440F8"/>
    <w:rsid w:val="00A44A99"/>
    <w:rsid w:val="00A44B6B"/>
    <w:rsid w:val="00A45EB1"/>
    <w:rsid w:val="00A464E8"/>
    <w:rsid w:val="00A46BB1"/>
    <w:rsid w:val="00A50421"/>
    <w:rsid w:val="00A50CF8"/>
    <w:rsid w:val="00A515F2"/>
    <w:rsid w:val="00A51A8D"/>
    <w:rsid w:val="00A51D23"/>
    <w:rsid w:val="00A5407E"/>
    <w:rsid w:val="00A54FBE"/>
    <w:rsid w:val="00A554B5"/>
    <w:rsid w:val="00A55578"/>
    <w:rsid w:val="00A57114"/>
    <w:rsid w:val="00A572CA"/>
    <w:rsid w:val="00A579D8"/>
    <w:rsid w:val="00A57F2C"/>
    <w:rsid w:val="00A60D94"/>
    <w:rsid w:val="00A618FF"/>
    <w:rsid w:val="00A61F7B"/>
    <w:rsid w:val="00A62017"/>
    <w:rsid w:val="00A633E3"/>
    <w:rsid w:val="00A63900"/>
    <w:rsid w:val="00A639AC"/>
    <w:rsid w:val="00A63DCB"/>
    <w:rsid w:val="00A63E21"/>
    <w:rsid w:val="00A64A4A"/>
    <w:rsid w:val="00A669BA"/>
    <w:rsid w:val="00A67C6D"/>
    <w:rsid w:val="00A67EEB"/>
    <w:rsid w:val="00A700F0"/>
    <w:rsid w:val="00A70737"/>
    <w:rsid w:val="00A7169D"/>
    <w:rsid w:val="00A7244F"/>
    <w:rsid w:val="00A7285C"/>
    <w:rsid w:val="00A72C01"/>
    <w:rsid w:val="00A72E7D"/>
    <w:rsid w:val="00A733A4"/>
    <w:rsid w:val="00A734A7"/>
    <w:rsid w:val="00A73758"/>
    <w:rsid w:val="00A741FA"/>
    <w:rsid w:val="00A7463B"/>
    <w:rsid w:val="00A7463C"/>
    <w:rsid w:val="00A74949"/>
    <w:rsid w:val="00A74F7D"/>
    <w:rsid w:val="00A7569F"/>
    <w:rsid w:val="00A75804"/>
    <w:rsid w:val="00A75A94"/>
    <w:rsid w:val="00A75D71"/>
    <w:rsid w:val="00A764A6"/>
    <w:rsid w:val="00A76EFB"/>
    <w:rsid w:val="00A805A5"/>
    <w:rsid w:val="00A80626"/>
    <w:rsid w:val="00A80C83"/>
    <w:rsid w:val="00A8152A"/>
    <w:rsid w:val="00A81808"/>
    <w:rsid w:val="00A81B8A"/>
    <w:rsid w:val="00A81C69"/>
    <w:rsid w:val="00A82CEE"/>
    <w:rsid w:val="00A834C9"/>
    <w:rsid w:val="00A83DB3"/>
    <w:rsid w:val="00A84DD3"/>
    <w:rsid w:val="00A853D5"/>
    <w:rsid w:val="00A85995"/>
    <w:rsid w:val="00A859E2"/>
    <w:rsid w:val="00A85FBD"/>
    <w:rsid w:val="00A8654E"/>
    <w:rsid w:val="00A86B4D"/>
    <w:rsid w:val="00A86B93"/>
    <w:rsid w:val="00A872EC"/>
    <w:rsid w:val="00A8758F"/>
    <w:rsid w:val="00A8790F"/>
    <w:rsid w:val="00A87CF0"/>
    <w:rsid w:val="00A87D39"/>
    <w:rsid w:val="00A903F9"/>
    <w:rsid w:val="00A909CB"/>
    <w:rsid w:val="00A90E37"/>
    <w:rsid w:val="00A915F9"/>
    <w:rsid w:val="00A9220D"/>
    <w:rsid w:val="00A927CD"/>
    <w:rsid w:val="00A92B83"/>
    <w:rsid w:val="00A92DF4"/>
    <w:rsid w:val="00A9319D"/>
    <w:rsid w:val="00A94742"/>
    <w:rsid w:val="00A949DE"/>
    <w:rsid w:val="00A94F14"/>
    <w:rsid w:val="00A951EF"/>
    <w:rsid w:val="00A953B6"/>
    <w:rsid w:val="00A95510"/>
    <w:rsid w:val="00A957B0"/>
    <w:rsid w:val="00A9602A"/>
    <w:rsid w:val="00A968B8"/>
    <w:rsid w:val="00A96C35"/>
    <w:rsid w:val="00A973BA"/>
    <w:rsid w:val="00A978FF"/>
    <w:rsid w:val="00A97937"/>
    <w:rsid w:val="00AA0284"/>
    <w:rsid w:val="00AA05F9"/>
    <w:rsid w:val="00AA0A97"/>
    <w:rsid w:val="00AA1247"/>
    <w:rsid w:val="00AA2AB0"/>
    <w:rsid w:val="00AA3022"/>
    <w:rsid w:val="00AA3065"/>
    <w:rsid w:val="00AA3516"/>
    <w:rsid w:val="00AA3594"/>
    <w:rsid w:val="00AA375D"/>
    <w:rsid w:val="00AA3CD5"/>
    <w:rsid w:val="00AA45B8"/>
    <w:rsid w:val="00AA48D3"/>
    <w:rsid w:val="00AA4B18"/>
    <w:rsid w:val="00AA4C85"/>
    <w:rsid w:val="00AA4CCF"/>
    <w:rsid w:val="00AA4FEA"/>
    <w:rsid w:val="00AA5974"/>
    <w:rsid w:val="00AA5E7B"/>
    <w:rsid w:val="00AA6041"/>
    <w:rsid w:val="00AA61FE"/>
    <w:rsid w:val="00AA66B5"/>
    <w:rsid w:val="00AA78A9"/>
    <w:rsid w:val="00AA78D3"/>
    <w:rsid w:val="00AB0A51"/>
    <w:rsid w:val="00AB0FC1"/>
    <w:rsid w:val="00AB13D9"/>
    <w:rsid w:val="00AB193F"/>
    <w:rsid w:val="00AB1DC5"/>
    <w:rsid w:val="00AB2F85"/>
    <w:rsid w:val="00AB34A3"/>
    <w:rsid w:val="00AB36C4"/>
    <w:rsid w:val="00AB392A"/>
    <w:rsid w:val="00AB4456"/>
    <w:rsid w:val="00AB5402"/>
    <w:rsid w:val="00AB7268"/>
    <w:rsid w:val="00AB742D"/>
    <w:rsid w:val="00AB76C1"/>
    <w:rsid w:val="00AC0F3B"/>
    <w:rsid w:val="00AC1C3A"/>
    <w:rsid w:val="00AC1C40"/>
    <w:rsid w:val="00AC1C84"/>
    <w:rsid w:val="00AC1CA5"/>
    <w:rsid w:val="00AC220B"/>
    <w:rsid w:val="00AC2611"/>
    <w:rsid w:val="00AC26BC"/>
    <w:rsid w:val="00AC2DEB"/>
    <w:rsid w:val="00AC37A3"/>
    <w:rsid w:val="00AC3F3E"/>
    <w:rsid w:val="00AC45F0"/>
    <w:rsid w:val="00AC4897"/>
    <w:rsid w:val="00AC4D81"/>
    <w:rsid w:val="00AC55F4"/>
    <w:rsid w:val="00AC5D17"/>
    <w:rsid w:val="00AC64ED"/>
    <w:rsid w:val="00AC64FF"/>
    <w:rsid w:val="00AC6577"/>
    <w:rsid w:val="00AC6771"/>
    <w:rsid w:val="00AC7486"/>
    <w:rsid w:val="00AC7BDE"/>
    <w:rsid w:val="00AD042F"/>
    <w:rsid w:val="00AD0C9F"/>
    <w:rsid w:val="00AD19E7"/>
    <w:rsid w:val="00AD1D94"/>
    <w:rsid w:val="00AD25A2"/>
    <w:rsid w:val="00AD2DB4"/>
    <w:rsid w:val="00AD3051"/>
    <w:rsid w:val="00AD3095"/>
    <w:rsid w:val="00AD37EC"/>
    <w:rsid w:val="00AD3827"/>
    <w:rsid w:val="00AD5A8D"/>
    <w:rsid w:val="00AD5E29"/>
    <w:rsid w:val="00AD66BF"/>
    <w:rsid w:val="00AD6E62"/>
    <w:rsid w:val="00AD7A8F"/>
    <w:rsid w:val="00AE0694"/>
    <w:rsid w:val="00AE0E5A"/>
    <w:rsid w:val="00AE1388"/>
    <w:rsid w:val="00AE1555"/>
    <w:rsid w:val="00AE17C2"/>
    <w:rsid w:val="00AE1814"/>
    <w:rsid w:val="00AE1855"/>
    <w:rsid w:val="00AE1FC5"/>
    <w:rsid w:val="00AE204E"/>
    <w:rsid w:val="00AE24E8"/>
    <w:rsid w:val="00AE36B3"/>
    <w:rsid w:val="00AE3A08"/>
    <w:rsid w:val="00AE3D89"/>
    <w:rsid w:val="00AE42F1"/>
    <w:rsid w:val="00AE448C"/>
    <w:rsid w:val="00AE4971"/>
    <w:rsid w:val="00AE4A77"/>
    <w:rsid w:val="00AE4F9B"/>
    <w:rsid w:val="00AE55A2"/>
    <w:rsid w:val="00AE60E4"/>
    <w:rsid w:val="00AE6E91"/>
    <w:rsid w:val="00AE7B37"/>
    <w:rsid w:val="00AF00D2"/>
    <w:rsid w:val="00AF0356"/>
    <w:rsid w:val="00AF0A15"/>
    <w:rsid w:val="00AF0C29"/>
    <w:rsid w:val="00AF0CE5"/>
    <w:rsid w:val="00AF0FC4"/>
    <w:rsid w:val="00AF153D"/>
    <w:rsid w:val="00AF27BE"/>
    <w:rsid w:val="00AF2F40"/>
    <w:rsid w:val="00AF32E6"/>
    <w:rsid w:val="00AF35E0"/>
    <w:rsid w:val="00AF3601"/>
    <w:rsid w:val="00AF370B"/>
    <w:rsid w:val="00AF4AE7"/>
    <w:rsid w:val="00AF4C24"/>
    <w:rsid w:val="00AF4C81"/>
    <w:rsid w:val="00AF5352"/>
    <w:rsid w:val="00AF5599"/>
    <w:rsid w:val="00AF5D21"/>
    <w:rsid w:val="00AF6C04"/>
    <w:rsid w:val="00AF7247"/>
    <w:rsid w:val="00B001B4"/>
    <w:rsid w:val="00B00FB2"/>
    <w:rsid w:val="00B0122B"/>
    <w:rsid w:val="00B01237"/>
    <w:rsid w:val="00B01C57"/>
    <w:rsid w:val="00B0224B"/>
    <w:rsid w:val="00B030C2"/>
    <w:rsid w:val="00B032EF"/>
    <w:rsid w:val="00B05215"/>
    <w:rsid w:val="00B056CD"/>
    <w:rsid w:val="00B05B26"/>
    <w:rsid w:val="00B05C00"/>
    <w:rsid w:val="00B06DF4"/>
    <w:rsid w:val="00B07025"/>
    <w:rsid w:val="00B076C6"/>
    <w:rsid w:val="00B10496"/>
    <w:rsid w:val="00B10735"/>
    <w:rsid w:val="00B1141B"/>
    <w:rsid w:val="00B115C2"/>
    <w:rsid w:val="00B1247D"/>
    <w:rsid w:val="00B12BC5"/>
    <w:rsid w:val="00B12F91"/>
    <w:rsid w:val="00B13073"/>
    <w:rsid w:val="00B132BF"/>
    <w:rsid w:val="00B1526C"/>
    <w:rsid w:val="00B154A0"/>
    <w:rsid w:val="00B156E7"/>
    <w:rsid w:val="00B15FC5"/>
    <w:rsid w:val="00B17099"/>
    <w:rsid w:val="00B17427"/>
    <w:rsid w:val="00B1752C"/>
    <w:rsid w:val="00B21455"/>
    <w:rsid w:val="00B21A36"/>
    <w:rsid w:val="00B22281"/>
    <w:rsid w:val="00B225EE"/>
    <w:rsid w:val="00B2373F"/>
    <w:rsid w:val="00B23857"/>
    <w:rsid w:val="00B23BB2"/>
    <w:rsid w:val="00B23C90"/>
    <w:rsid w:val="00B24EB0"/>
    <w:rsid w:val="00B2523E"/>
    <w:rsid w:val="00B25C35"/>
    <w:rsid w:val="00B267F4"/>
    <w:rsid w:val="00B269B4"/>
    <w:rsid w:val="00B2764C"/>
    <w:rsid w:val="00B27CBA"/>
    <w:rsid w:val="00B30369"/>
    <w:rsid w:val="00B30A28"/>
    <w:rsid w:val="00B30B23"/>
    <w:rsid w:val="00B31068"/>
    <w:rsid w:val="00B31213"/>
    <w:rsid w:val="00B317D7"/>
    <w:rsid w:val="00B32B27"/>
    <w:rsid w:val="00B3397F"/>
    <w:rsid w:val="00B33B77"/>
    <w:rsid w:val="00B340D0"/>
    <w:rsid w:val="00B340D9"/>
    <w:rsid w:val="00B349A1"/>
    <w:rsid w:val="00B349B9"/>
    <w:rsid w:val="00B34A92"/>
    <w:rsid w:val="00B34AA8"/>
    <w:rsid w:val="00B34B30"/>
    <w:rsid w:val="00B34B65"/>
    <w:rsid w:val="00B34D3B"/>
    <w:rsid w:val="00B35246"/>
    <w:rsid w:val="00B3559C"/>
    <w:rsid w:val="00B3571A"/>
    <w:rsid w:val="00B3593E"/>
    <w:rsid w:val="00B36DD2"/>
    <w:rsid w:val="00B371A5"/>
    <w:rsid w:val="00B37688"/>
    <w:rsid w:val="00B37735"/>
    <w:rsid w:val="00B37EA2"/>
    <w:rsid w:val="00B401D2"/>
    <w:rsid w:val="00B403C0"/>
    <w:rsid w:val="00B40F18"/>
    <w:rsid w:val="00B41681"/>
    <w:rsid w:val="00B423BA"/>
    <w:rsid w:val="00B429DA"/>
    <w:rsid w:val="00B42B86"/>
    <w:rsid w:val="00B433B0"/>
    <w:rsid w:val="00B43525"/>
    <w:rsid w:val="00B43B40"/>
    <w:rsid w:val="00B43E6D"/>
    <w:rsid w:val="00B43EF4"/>
    <w:rsid w:val="00B442D9"/>
    <w:rsid w:val="00B44E8D"/>
    <w:rsid w:val="00B450DC"/>
    <w:rsid w:val="00B4720E"/>
    <w:rsid w:val="00B47EAF"/>
    <w:rsid w:val="00B47FFC"/>
    <w:rsid w:val="00B5045E"/>
    <w:rsid w:val="00B50849"/>
    <w:rsid w:val="00B50A08"/>
    <w:rsid w:val="00B50DE8"/>
    <w:rsid w:val="00B5122B"/>
    <w:rsid w:val="00B51B43"/>
    <w:rsid w:val="00B522A5"/>
    <w:rsid w:val="00B52906"/>
    <w:rsid w:val="00B532EC"/>
    <w:rsid w:val="00B53A7D"/>
    <w:rsid w:val="00B53B11"/>
    <w:rsid w:val="00B53E39"/>
    <w:rsid w:val="00B54021"/>
    <w:rsid w:val="00B54FCD"/>
    <w:rsid w:val="00B5510F"/>
    <w:rsid w:val="00B553A0"/>
    <w:rsid w:val="00B55426"/>
    <w:rsid w:val="00B56798"/>
    <w:rsid w:val="00B56895"/>
    <w:rsid w:val="00B5699E"/>
    <w:rsid w:val="00B56BD0"/>
    <w:rsid w:val="00B57137"/>
    <w:rsid w:val="00B57D88"/>
    <w:rsid w:val="00B57ED2"/>
    <w:rsid w:val="00B57EEB"/>
    <w:rsid w:val="00B57FF8"/>
    <w:rsid w:val="00B60DB6"/>
    <w:rsid w:val="00B60F26"/>
    <w:rsid w:val="00B6126B"/>
    <w:rsid w:val="00B61765"/>
    <w:rsid w:val="00B623B9"/>
    <w:rsid w:val="00B62C24"/>
    <w:rsid w:val="00B62DC1"/>
    <w:rsid w:val="00B63935"/>
    <w:rsid w:val="00B64221"/>
    <w:rsid w:val="00B64981"/>
    <w:rsid w:val="00B64AB4"/>
    <w:rsid w:val="00B64C25"/>
    <w:rsid w:val="00B658E2"/>
    <w:rsid w:val="00B660AB"/>
    <w:rsid w:val="00B67167"/>
    <w:rsid w:val="00B67681"/>
    <w:rsid w:val="00B67AA6"/>
    <w:rsid w:val="00B7047D"/>
    <w:rsid w:val="00B70C0D"/>
    <w:rsid w:val="00B714D0"/>
    <w:rsid w:val="00B7186F"/>
    <w:rsid w:val="00B72DD9"/>
    <w:rsid w:val="00B72F79"/>
    <w:rsid w:val="00B730DE"/>
    <w:rsid w:val="00B731E8"/>
    <w:rsid w:val="00B73E5D"/>
    <w:rsid w:val="00B74E94"/>
    <w:rsid w:val="00B753CF"/>
    <w:rsid w:val="00B754A7"/>
    <w:rsid w:val="00B756EA"/>
    <w:rsid w:val="00B765C3"/>
    <w:rsid w:val="00B7673D"/>
    <w:rsid w:val="00B76A45"/>
    <w:rsid w:val="00B772E6"/>
    <w:rsid w:val="00B7734B"/>
    <w:rsid w:val="00B77AB0"/>
    <w:rsid w:val="00B802EC"/>
    <w:rsid w:val="00B80733"/>
    <w:rsid w:val="00B82281"/>
    <w:rsid w:val="00B82A2F"/>
    <w:rsid w:val="00B84760"/>
    <w:rsid w:val="00B84E04"/>
    <w:rsid w:val="00B8513E"/>
    <w:rsid w:val="00B86450"/>
    <w:rsid w:val="00B86993"/>
    <w:rsid w:val="00B86DA6"/>
    <w:rsid w:val="00B87C60"/>
    <w:rsid w:val="00B87C66"/>
    <w:rsid w:val="00B87CF3"/>
    <w:rsid w:val="00B903D5"/>
    <w:rsid w:val="00B90A5A"/>
    <w:rsid w:val="00B91730"/>
    <w:rsid w:val="00B917F8"/>
    <w:rsid w:val="00B91D97"/>
    <w:rsid w:val="00B92B83"/>
    <w:rsid w:val="00B92C50"/>
    <w:rsid w:val="00B92E60"/>
    <w:rsid w:val="00B930B4"/>
    <w:rsid w:val="00B943CC"/>
    <w:rsid w:val="00B94928"/>
    <w:rsid w:val="00B94AB1"/>
    <w:rsid w:val="00B95216"/>
    <w:rsid w:val="00B95230"/>
    <w:rsid w:val="00B956C4"/>
    <w:rsid w:val="00B96417"/>
    <w:rsid w:val="00B9641D"/>
    <w:rsid w:val="00B9670F"/>
    <w:rsid w:val="00B96E19"/>
    <w:rsid w:val="00B96ED0"/>
    <w:rsid w:val="00BA0BD3"/>
    <w:rsid w:val="00BA0D4B"/>
    <w:rsid w:val="00BA10F4"/>
    <w:rsid w:val="00BA11BE"/>
    <w:rsid w:val="00BA13A7"/>
    <w:rsid w:val="00BA16E6"/>
    <w:rsid w:val="00BA17C0"/>
    <w:rsid w:val="00BA2B38"/>
    <w:rsid w:val="00BA2C3B"/>
    <w:rsid w:val="00BA3B88"/>
    <w:rsid w:val="00BA4020"/>
    <w:rsid w:val="00BA434D"/>
    <w:rsid w:val="00BA4414"/>
    <w:rsid w:val="00BA4AD9"/>
    <w:rsid w:val="00BA4ADF"/>
    <w:rsid w:val="00BA5575"/>
    <w:rsid w:val="00BA5A4E"/>
    <w:rsid w:val="00BA5E50"/>
    <w:rsid w:val="00BA6648"/>
    <w:rsid w:val="00BA6B3A"/>
    <w:rsid w:val="00BA73E7"/>
    <w:rsid w:val="00BA7B3F"/>
    <w:rsid w:val="00BB0016"/>
    <w:rsid w:val="00BB0113"/>
    <w:rsid w:val="00BB0328"/>
    <w:rsid w:val="00BB07C3"/>
    <w:rsid w:val="00BB085C"/>
    <w:rsid w:val="00BB08F8"/>
    <w:rsid w:val="00BB0A4F"/>
    <w:rsid w:val="00BB0AF5"/>
    <w:rsid w:val="00BB0ED9"/>
    <w:rsid w:val="00BB1200"/>
    <w:rsid w:val="00BB169C"/>
    <w:rsid w:val="00BB17B7"/>
    <w:rsid w:val="00BB17CD"/>
    <w:rsid w:val="00BB2578"/>
    <w:rsid w:val="00BB32B2"/>
    <w:rsid w:val="00BB4473"/>
    <w:rsid w:val="00BB453E"/>
    <w:rsid w:val="00BB474B"/>
    <w:rsid w:val="00BB5F3B"/>
    <w:rsid w:val="00BB6796"/>
    <w:rsid w:val="00BB68FD"/>
    <w:rsid w:val="00BB6908"/>
    <w:rsid w:val="00BB6F9D"/>
    <w:rsid w:val="00BB76C6"/>
    <w:rsid w:val="00BB7950"/>
    <w:rsid w:val="00BB7D74"/>
    <w:rsid w:val="00BC094F"/>
    <w:rsid w:val="00BC0955"/>
    <w:rsid w:val="00BC1413"/>
    <w:rsid w:val="00BC1E2A"/>
    <w:rsid w:val="00BC26F0"/>
    <w:rsid w:val="00BC2DE1"/>
    <w:rsid w:val="00BC4270"/>
    <w:rsid w:val="00BC4DBB"/>
    <w:rsid w:val="00BC4E76"/>
    <w:rsid w:val="00BC597E"/>
    <w:rsid w:val="00BC5B44"/>
    <w:rsid w:val="00BC652A"/>
    <w:rsid w:val="00BC6744"/>
    <w:rsid w:val="00BC732A"/>
    <w:rsid w:val="00BC775B"/>
    <w:rsid w:val="00BC7A83"/>
    <w:rsid w:val="00BC7C27"/>
    <w:rsid w:val="00BD000F"/>
    <w:rsid w:val="00BD16D4"/>
    <w:rsid w:val="00BD1738"/>
    <w:rsid w:val="00BD1850"/>
    <w:rsid w:val="00BD18C8"/>
    <w:rsid w:val="00BD24AE"/>
    <w:rsid w:val="00BD2875"/>
    <w:rsid w:val="00BD2B20"/>
    <w:rsid w:val="00BD2C9E"/>
    <w:rsid w:val="00BD33C8"/>
    <w:rsid w:val="00BD3695"/>
    <w:rsid w:val="00BD3D67"/>
    <w:rsid w:val="00BD4334"/>
    <w:rsid w:val="00BD49A6"/>
    <w:rsid w:val="00BD4E79"/>
    <w:rsid w:val="00BD58FC"/>
    <w:rsid w:val="00BD5C69"/>
    <w:rsid w:val="00BD5D51"/>
    <w:rsid w:val="00BD6460"/>
    <w:rsid w:val="00BD693B"/>
    <w:rsid w:val="00BD71BB"/>
    <w:rsid w:val="00BD73D4"/>
    <w:rsid w:val="00BD74D2"/>
    <w:rsid w:val="00BD7670"/>
    <w:rsid w:val="00BE0E73"/>
    <w:rsid w:val="00BE107C"/>
    <w:rsid w:val="00BE19FC"/>
    <w:rsid w:val="00BE1D2C"/>
    <w:rsid w:val="00BE24F0"/>
    <w:rsid w:val="00BE2546"/>
    <w:rsid w:val="00BE2A65"/>
    <w:rsid w:val="00BE2D7D"/>
    <w:rsid w:val="00BE31F0"/>
    <w:rsid w:val="00BE324B"/>
    <w:rsid w:val="00BE4030"/>
    <w:rsid w:val="00BE454E"/>
    <w:rsid w:val="00BE49DE"/>
    <w:rsid w:val="00BE4E6C"/>
    <w:rsid w:val="00BE4E8C"/>
    <w:rsid w:val="00BE5243"/>
    <w:rsid w:val="00BE5701"/>
    <w:rsid w:val="00BE574A"/>
    <w:rsid w:val="00BE581F"/>
    <w:rsid w:val="00BE5AC7"/>
    <w:rsid w:val="00BE6AD0"/>
    <w:rsid w:val="00BE6E1B"/>
    <w:rsid w:val="00BE6FB6"/>
    <w:rsid w:val="00BE74DA"/>
    <w:rsid w:val="00BE764D"/>
    <w:rsid w:val="00BE77C6"/>
    <w:rsid w:val="00BE7C8B"/>
    <w:rsid w:val="00BF2015"/>
    <w:rsid w:val="00BF2320"/>
    <w:rsid w:val="00BF246E"/>
    <w:rsid w:val="00BF2BEA"/>
    <w:rsid w:val="00BF3277"/>
    <w:rsid w:val="00BF3B66"/>
    <w:rsid w:val="00BF4C63"/>
    <w:rsid w:val="00BF5154"/>
    <w:rsid w:val="00BF5224"/>
    <w:rsid w:val="00BF5460"/>
    <w:rsid w:val="00BF6B3B"/>
    <w:rsid w:val="00BF77EB"/>
    <w:rsid w:val="00BF7D2F"/>
    <w:rsid w:val="00C00236"/>
    <w:rsid w:val="00C00B46"/>
    <w:rsid w:val="00C00D37"/>
    <w:rsid w:val="00C00FD0"/>
    <w:rsid w:val="00C0150C"/>
    <w:rsid w:val="00C0170E"/>
    <w:rsid w:val="00C017AA"/>
    <w:rsid w:val="00C02449"/>
    <w:rsid w:val="00C02F64"/>
    <w:rsid w:val="00C0310A"/>
    <w:rsid w:val="00C04BD4"/>
    <w:rsid w:val="00C0555A"/>
    <w:rsid w:val="00C05BAA"/>
    <w:rsid w:val="00C06438"/>
    <w:rsid w:val="00C066DF"/>
    <w:rsid w:val="00C068E6"/>
    <w:rsid w:val="00C072AB"/>
    <w:rsid w:val="00C07304"/>
    <w:rsid w:val="00C076A3"/>
    <w:rsid w:val="00C0785F"/>
    <w:rsid w:val="00C079DF"/>
    <w:rsid w:val="00C10192"/>
    <w:rsid w:val="00C10991"/>
    <w:rsid w:val="00C10B41"/>
    <w:rsid w:val="00C111DA"/>
    <w:rsid w:val="00C11403"/>
    <w:rsid w:val="00C11C7B"/>
    <w:rsid w:val="00C11CA2"/>
    <w:rsid w:val="00C12456"/>
    <w:rsid w:val="00C12DFE"/>
    <w:rsid w:val="00C14358"/>
    <w:rsid w:val="00C1471F"/>
    <w:rsid w:val="00C14E32"/>
    <w:rsid w:val="00C1582C"/>
    <w:rsid w:val="00C15D38"/>
    <w:rsid w:val="00C15DEB"/>
    <w:rsid w:val="00C172BA"/>
    <w:rsid w:val="00C17797"/>
    <w:rsid w:val="00C17CED"/>
    <w:rsid w:val="00C17E4D"/>
    <w:rsid w:val="00C20869"/>
    <w:rsid w:val="00C20D5E"/>
    <w:rsid w:val="00C21E36"/>
    <w:rsid w:val="00C21F04"/>
    <w:rsid w:val="00C21FD6"/>
    <w:rsid w:val="00C2349C"/>
    <w:rsid w:val="00C23500"/>
    <w:rsid w:val="00C235B2"/>
    <w:rsid w:val="00C237B3"/>
    <w:rsid w:val="00C23AA4"/>
    <w:rsid w:val="00C23D85"/>
    <w:rsid w:val="00C24333"/>
    <w:rsid w:val="00C24997"/>
    <w:rsid w:val="00C24AA4"/>
    <w:rsid w:val="00C2586B"/>
    <w:rsid w:val="00C258C8"/>
    <w:rsid w:val="00C25CB2"/>
    <w:rsid w:val="00C25E59"/>
    <w:rsid w:val="00C263D9"/>
    <w:rsid w:val="00C265C8"/>
    <w:rsid w:val="00C26710"/>
    <w:rsid w:val="00C26ADF"/>
    <w:rsid w:val="00C26B81"/>
    <w:rsid w:val="00C2701A"/>
    <w:rsid w:val="00C273EC"/>
    <w:rsid w:val="00C27F66"/>
    <w:rsid w:val="00C27FF8"/>
    <w:rsid w:val="00C30A20"/>
    <w:rsid w:val="00C31B4C"/>
    <w:rsid w:val="00C320D5"/>
    <w:rsid w:val="00C32241"/>
    <w:rsid w:val="00C32732"/>
    <w:rsid w:val="00C33253"/>
    <w:rsid w:val="00C33AA3"/>
    <w:rsid w:val="00C34AC7"/>
    <w:rsid w:val="00C3567D"/>
    <w:rsid w:val="00C35A6D"/>
    <w:rsid w:val="00C35E40"/>
    <w:rsid w:val="00C35FA9"/>
    <w:rsid w:val="00C36004"/>
    <w:rsid w:val="00C36059"/>
    <w:rsid w:val="00C3627C"/>
    <w:rsid w:val="00C36EC6"/>
    <w:rsid w:val="00C37140"/>
    <w:rsid w:val="00C371B8"/>
    <w:rsid w:val="00C378AD"/>
    <w:rsid w:val="00C37CFC"/>
    <w:rsid w:val="00C40424"/>
    <w:rsid w:val="00C40AA0"/>
    <w:rsid w:val="00C41620"/>
    <w:rsid w:val="00C41FBA"/>
    <w:rsid w:val="00C421A7"/>
    <w:rsid w:val="00C429DD"/>
    <w:rsid w:val="00C42A58"/>
    <w:rsid w:val="00C42C2D"/>
    <w:rsid w:val="00C43271"/>
    <w:rsid w:val="00C43A7B"/>
    <w:rsid w:val="00C43DDE"/>
    <w:rsid w:val="00C44253"/>
    <w:rsid w:val="00C443C7"/>
    <w:rsid w:val="00C45AC0"/>
    <w:rsid w:val="00C45C39"/>
    <w:rsid w:val="00C45D8E"/>
    <w:rsid w:val="00C4617E"/>
    <w:rsid w:val="00C46427"/>
    <w:rsid w:val="00C46DF8"/>
    <w:rsid w:val="00C47257"/>
    <w:rsid w:val="00C4773C"/>
    <w:rsid w:val="00C47E29"/>
    <w:rsid w:val="00C5097D"/>
    <w:rsid w:val="00C50F1B"/>
    <w:rsid w:val="00C50FC4"/>
    <w:rsid w:val="00C51235"/>
    <w:rsid w:val="00C5194D"/>
    <w:rsid w:val="00C51A09"/>
    <w:rsid w:val="00C51DC6"/>
    <w:rsid w:val="00C52068"/>
    <w:rsid w:val="00C5224C"/>
    <w:rsid w:val="00C523C4"/>
    <w:rsid w:val="00C52851"/>
    <w:rsid w:val="00C52F71"/>
    <w:rsid w:val="00C53719"/>
    <w:rsid w:val="00C53A5F"/>
    <w:rsid w:val="00C53B18"/>
    <w:rsid w:val="00C53CE6"/>
    <w:rsid w:val="00C54444"/>
    <w:rsid w:val="00C55669"/>
    <w:rsid w:val="00C55882"/>
    <w:rsid w:val="00C56053"/>
    <w:rsid w:val="00C56480"/>
    <w:rsid w:val="00C56636"/>
    <w:rsid w:val="00C56702"/>
    <w:rsid w:val="00C56777"/>
    <w:rsid w:val="00C56DD8"/>
    <w:rsid w:val="00C56EAC"/>
    <w:rsid w:val="00C56F0D"/>
    <w:rsid w:val="00C56F8F"/>
    <w:rsid w:val="00C57397"/>
    <w:rsid w:val="00C608C8"/>
    <w:rsid w:val="00C60DFB"/>
    <w:rsid w:val="00C619F4"/>
    <w:rsid w:val="00C626CC"/>
    <w:rsid w:val="00C62C10"/>
    <w:rsid w:val="00C6387A"/>
    <w:rsid w:val="00C639FC"/>
    <w:rsid w:val="00C63AC1"/>
    <w:rsid w:val="00C64187"/>
    <w:rsid w:val="00C64FE1"/>
    <w:rsid w:val="00C65048"/>
    <w:rsid w:val="00C6506E"/>
    <w:rsid w:val="00C651D4"/>
    <w:rsid w:val="00C65267"/>
    <w:rsid w:val="00C656B4"/>
    <w:rsid w:val="00C65780"/>
    <w:rsid w:val="00C662A1"/>
    <w:rsid w:val="00C667E7"/>
    <w:rsid w:val="00C67039"/>
    <w:rsid w:val="00C673BE"/>
    <w:rsid w:val="00C7090B"/>
    <w:rsid w:val="00C7101E"/>
    <w:rsid w:val="00C714F5"/>
    <w:rsid w:val="00C728F8"/>
    <w:rsid w:val="00C73125"/>
    <w:rsid w:val="00C73B2E"/>
    <w:rsid w:val="00C73B97"/>
    <w:rsid w:val="00C73E83"/>
    <w:rsid w:val="00C73F2C"/>
    <w:rsid w:val="00C7419A"/>
    <w:rsid w:val="00C741E9"/>
    <w:rsid w:val="00C7641F"/>
    <w:rsid w:val="00C77479"/>
    <w:rsid w:val="00C77CDA"/>
    <w:rsid w:val="00C77E7C"/>
    <w:rsid w:val="00C8067B"/>
    <w:rsid w:val="00C808E9"/>
    <w:rsid w:val="00C80BDA"/>
    <w:rsid w:val="00C81689"/>
    <w:rsid w:val="00C81E42"/>
    <w:rsid w:val="00C830A1"/>
    <w:rsid w:val="00C83375"/>
    <w:rsid w:val="00C84F0A"/>
    <w:rsid w:val="00C85938"/>
    <w:rsid w:val="00C85C4C"/>
    <w:rsid w:val="00C86DDA"/>
    <w:rsid w:val="00C86F2E"/>
    <w:rsid w:val="00C87959"/>
    <w:rsid w:val="00C87D73"/>
    <w:rsid w:val="00C90E2F"/>
    <w:rsid w:val="00C91C1B"/>
    <w:rsid w:val="00C923C0"/>
    <w:rsid w:val="00C92457"/>
    <w:rsid w:val="00C926C9"/>
    <w:rsid w:val="00C93643"/>
    <w:rsid w:val="00C93AC8"/>
    <w:rsid w:val="00C94124"/>
    <w:rsid w:val="00C94A2B"/>
    <w:rsid w:val="00C94B89"/>
    <w:rsid w:val="00C9536C"/>
    <w:rsid w:val="00C95A87"/>
    <w:rsid w:val="00C95E7F"/>
    <w:rsid w:val="00C95F85"/>
    <w:rsid w:val="00C97DD3"/>
    <w:rsid w:val="00CA042E"/>
    <w:rsid w:val="00CA088C"/>
    <w:rsid w:val="00CA08BB"/>
    <w:rsid w:val="00CA0A89"/>
    <w:rsid w:val="00CA1115"/>
    <w:rsid w:val="00CA1CDA"/>
    <w:rsid w:val="00CA227F"/>
    <w:rsid w:val="00CA23C3"/>
    <w:rsid w:val="00CA278F"/>
    <w:rsid w:val="00CA3051"/>
    <w:rsid w:val="00CA329A"/>
    <w:rsid w:val="00CA33C8"/>
    <w:rsid w:val="00CA3728"/>
    <w:rsid w:val="00CA3825"/>
    <w:rsid w:val="00CA3B6F"/>
    <w:rsid w:val="00CA3D0C"/>
    <w:rsid w:val="00CA3D19"/>
    <w:rsid w:val="00CA4107"/>
    <w:rsid w:val="00CA4311"/>
    <w:rsid w:val="00CA45A1"/>
    <w:rsid w:val="00CA5010"/>
    <w:rsid w:val="00CA5789"/>
    <w:rsid w:val="00CA5AFC"/>
    <w:rsid w:val="00CA5E32"/>
    <w:rsid w:val="00CA6B9B"/>
    <w:rsid w:val="00CA70B2"/>
    <w:rsid w:val="00CA7ECF"/>
    <w:rsid w:val="00CB062F"/>
    <w:rsid w:val="00CB09D6"/>
    <w:rsid w:val="00CB0B3E"/>
    <w:rsid w:val="00CB142B"/>
    <w:rsid w:val="00CB1C5B"/>
    <w:rsid w:val="00CB264C"/>
    <w:rsid w:val="00CB3394"/>
    <w:rsid w:val="00CB374C"/>
    <w:rsid w:val="00CB3B66"/>
    <w:rsid w:val="00CB4C9C"/>
    <w:rsid w:val="00CB4EAA"/>
    <w:rsid w:val="00CB56D7"/>
    <w:rsid w:val="00CB60E4"/>
    <w:rsid w:val="00CB6116"/>
    <w:rsid w:val="00CB6C8C"/>
    <w:rsid w:val="00CB6F42"/>
    <w:rsid w:val="00CB7438"/>
    <w:rsid w:val="00CB77AF"/>
    <w:rsid w:val="00CC01DA"/>
    <w:rsid w:val="00CC08F8"/>
    <w:rsid w:val="00CC1236"/>
    <w:rsid w:val="00CC1908"/>
    <w:rsid w:val="00CC1C36"/>
    <w:rsid w:val="00CC1D35"/>
    <w:rsid w:val="00CC1FF3"/>
    <w:rsid w:val="00CC3E30"/>
    <w:rsid w:val="00CC407B"/>
    <w:rsid w:val="00CC42A6"/>
    <w:rsid w:val="00CC42AE"/>
    <w:rsid w:val="00CC4D90"/>
    <w:rsid w:val="00CC4FA1"/>
    <w:rsid w:val="00CC5018"/>
    <w:rsid w:val="00CC5526"/>
    <w:rsid w:val="00CC565E"/>
    <w:rsid w:val="00CC57A9"/>
    <w:rsid w:val="00CC71AC"/>
    <w:rsid w:val="00CC7256"/>
    <w:rsid w:val="00CC7A95"/>
    <w:rsid w:val="00CC7D76"/>
    <w:rsid w:val="00CD049C"/>
    <w:rsid w:val="00CD172D"/>
    <w:rsid w:val="00CD1DA8"/>
    <w:rsid w:val="00CD2D31"/>
    <w:rsid w:val="00CD3785"/>
    <w:rsid w:val="00CD3979"/>
    <w:rsid w:val="00CD3B9E"/>
    <w:rsid w:val="00CD4193"/>
    <w:rsid w:val="00CD44B6"/>
    <w:rsid w:val="00CD47D0"/>
    <w:rsid w:val="00CD48FB"/>
    <w:rsid w:val="00CD51EA"/>
    <w:rsid w:val="00CD5805"/>
    <w:rsid w:val="00CD6928"/>
    <w:rsid w:val="00CD6B48"/>
    <w:rsid w:val="00CD70FA"/>
    <w:rsid w:val="00CD7629"/>
    <w:rsid w:val="00CD7699"/>
    <w:rsid w:val="00CE05E5"/>
    <w:rsid w:val="00CE09B9"/>
    <w:rsid w:val="00CE175A"/>
    <w:rsid w:val="00CE1853"/>
    <w:rsid w:val="00CE185A"/>
    <w:rsid w:val="00CE1AF6"/>
    <w:rsid w:val="00CE1B9D"/>
    <w:rsid w:val="00CE2255"/>
    <w:rsid w:val="00CE329A"/>
    <w:rsid w:val="00CE334B"/>
    <w:rsid w:val="00CE360A"/>
    <w:rsid w:val="00CE3738"/>
    <w:rsid w:val="00CE3D0D"/>
    <w:rsid w:val="00CE3E8F"/>
    <w:rsid w:val="00CE3FD9"/>
    <w:rsid w:val="00CE4811"/>
    <w:rsid w:val="00CE4912"/>
    <w:rsid w:val="00CE4F07"/>
    <w:rsid w:val="00CE5642"/>
    <w:rsid w:val="00CE5CCE"/>
    <w:rsid w:val="00CE5FA1"/>
    <w:rsid w:val="00CE76F0"/>
    <w:rsid w:val="00CF05AB"/>
    <w:rsid w:val="00CF0C4D"/>
    <w:rsid w:val="00CF1962"/>
    <w:rsid w:val="00CF196F"/>
    <w:rsid w:val="00CF20E4"/>
    <w:rsid w:val="00CF230B"/>
    <w:rsid w:val="00CF38D3"/>
    <w:rsid w:val="00CF47A4"/>
    <w:rsid w:val="00CF4AB6"/>
    <w:rsid w:val="00CF4E29"/>
    <w:rsid w:val="00CF5899"/>
    <w:rsid w:val="00CF6C0E"/>
    <w:rsid w:val="00CF6D0E"/>
    <w:rsid w:val="00CF7AE2"/>
    <w:rsid w:val="00D003AE"/>
    <w:rsid w:val="00D00F5F"/>
    <w:rsid w:val="00D00F76"/>
    <w:rsid w:val="00D00F9C"/>
    <w:rsid w:val="00D01166"/>
    <w:rsid w:val="00D013E2"/>
    <w:rsid w:val="00D01795"/>
    <w:rsid w:val="00D032C7"/>
    <w:rsid w:val="00D0421C"/>
    <w:rsid w:val="00D04D00"/>
    <w:rsid w:val="00D05669"/>
    <w:rsid w:val="00D0660A"/>
    <w:rsid w:val="00D06D34"/>
    <w:rsid w:val="00D06E0B"/>
    <w:rsid w:val="00D06F5F"/>
    <w:rsid w:val="00D0718E"/>
    <w:rsid w:val="00D07305"/>
    <w:rsid w:val="00D07C1E"/>
    <w:rsid w:val="00D07F97"/>
    <w:rsid w:val="00D105D7"/>
    <w:rsid w:val="00D10A75"/>
    <w:rsid w:val="00D113D0"/>
    <w:rsid w:val="00D116ED"/>
    <w:rsid w:val="00D11D26"/>
    <w:rsid w:val="00D12542"/>
    <w:rsid w:val="00D1268A"/>
    <w:rsid w:val="00D12F06"/>
    <w:rsid w:val="00D1348B"/>
    <w:rsid w:val="00D13534"/>
    <w:rsid w:val="00D136C7"/>
    <w:rsid w:val="00D13878"/>
    <w:rsid w:val="00D15343"/>
    <w:rsid w:val="00D15CF7"/>
    <w:rsid w:val="00D15DE1"/>
    <w:rsid w:val="00D16B2D"/>
    <w:rsid w:val="00D16C7F"/>
    <w:rsid w:val="00D20513"/>
    <w:rsid w:val="00D2089E"/>
    <w:rsid w:val="00D20A86"/>
    <w:rsid w:val="00D20CCA"/>
    <w:rsid w:val="00D20E21"/>
    <w:rsid w:val="00D218F1"/>
    <w:rsid w:val="00D2193C"/>
    <w:rsid w:val="00D22E68"/>
    <w:rsid w:val="00D2304F"/>
    <w:rsid w:val="00D23286"/>
    <w:rsid w:val="00D237FD"/>
    <w:rsid w:val="00D23B60"/>
    <w:rsid w:val="00D23F30"/>
    <w:rsid w:val="00D24694"/>
    <w:rsid w:val="00D24F63"/>
    <w:rsid w:val="00D252FC"/>
    <w:rsid w:val="00D25544"/>
    <w:rsid w:val="00D25806"/>
    <w:rsid w:val="00D25A68"/>
    <w:rsid w:val="00D26644"/>
    <w:rsid w:val="00D26BD4"/>
    <w:rsid w:val="00D2735D"/>
    <w:rsid w:val="00D27AC1"/>
    <w:rsid w:val="00D30333"/>
    <w:rsid w:val="00D303B8"/>
    <w:rsid w:val="00D30983"/>
    <w:rsid w:val="00D3127F"/>
    <w:rsid w:val="00D31A8E"/>
    <w:rsid w:val="00D31DCC"/>
    <w:rsid w:val="00D34271"/>
    <w:rsid w:val="00D34CE4"/>
    <w:rsid w:val="00D35146"/>
    <w:rsid w:val="00D35153"/>
    <w:rsid w:val="00D3543D"/>
    <w:rsid w:val="00D36FCA"/>
    <w:rsid w:val="00D37269"/>
    <w:rsid w:val="00D37FAD"/>
    <w:rsid w:val="00D40214"/>
    <w:rsid w:val="00D405D9"/>
    <w:rsid w:val="00D40D77"/>
    <w:rsid w:val="00D413DD"/>
    <w:rsid w:val="00D42A21"/>
    <w:rsid w:val="00D42F84"/>
    <w:rsid w:val="00D433DE"/>
    <w:rsid w:val="00D43B9E"/>
    <w:rsid w:val="00D45012"/>
    <w:rsid w:val="00D4512E"/>
    <w:rsid w:val="00D46074"/>
    <w:rsid w:val="00D46922"/>
    <w:rsid w:val="00D46970"/>
    <w:rsid w:val="00D46995"/>
    <w:rsid w:val="00D46E96"/>
    <w:rsid w:val="00D477BE"/>
    <w:rsid w:val="00D47F6D"/>
    <w:rsid w:val="00D507C2"/>
    <w:rsid w:val="00D50910"/>
    <w:rsid w:val="00D50C49"/>
    <w:rsid w:val="00D511D6"/>
    <w:rsid w:val="00D512AD"/>
    <w:rsid w:val="00D5232B"/>
    <w:rsid w:val="00D52684"/>
    <w:rsid w:val="00D53FCB"/>
    <w:rsid w:val="00D54193"/>
    <w:rsid w:val="00D549AB"/>
    <w:rsid w:val="00D54F26"/>
    <w:rsid w:val="00D551A2"/>
    <w:rsid w:val="00D5523F"/>
    <w:rsid w:val="00D55275"/>
    <w:rsid w:val="00D55A7C"/>
    <w:rsid w:val="00D55D05"/>
    <w:rsid w:val="00D56006"/>
    <w:rsid w:val="00D5620E"/>
    <w:rsid w:val="00D56870"/>
    <w:rsid w:val="00D571B4"/>
    <w:rsid w:val="00D57444"/>
    <w:rsid w:val="00D575B5"/>
    <w:rsid w:val="00D609F9"/>
    <w:rsid w:val="00D61260"/>
    <w:rsid w:val="00D61D96"/>
    <w:rsid w:val="00D62A5A"/>
    <w:rsid w:val="00D6311C"/>
    <w:rsid w:val="00D631DB"/>
    <w:rsid w:val="00D632B3"/>
    <w:rsid w:val="00D6357F"/>
    <w:rsid w:val="00D6394A"/>
    <w:rsid w:val="00D63AFF"/>
    <w:rsid w:val="00D63EB4"/>
    <w:rsid w:val="00D6433F"/>
    <w:rsid w:val="00D64627"/>
    <w:rsid w:val="00D65057"/>
    <w:rsid w:val="00D65071"/>
    <w:rsid w:val="00D657EE"/>
    <w:rsid w:val="00D65F55"/>
    <w:rsid w:val="00D660F0"/>
    <w:rsid w:val="00D6662D"/>
    <w:rsid w:val="00D666A2"/>
    <w:rsid w:val="00D668D5"/>
    <w:rsid w:val="00D66CA5"/>
    <w:rsid w:val="00D67227"/>
    <w:rsid w:val="00D7051F"/>
    <w:rsid w:val="00D7066F"/>
    <w:rsid w:val="00D70A69"/>
    <w:rsid w:val="00D70B36"/>
    <w:rsid w:val="00D70EBE"/>
    <w:rsid w:val="00D71FD8"/>
    <w:rsid w:val="00D7289D"/>
    <w:rsid w:val="00D7366A"/>
    <w:rsid w:val="00D73AF4"/>
    <w:rsid w:val="00D75B4D"/>
    <w:rsid w:val="00D7611F"/>
    <w:rsid w:val="00D771FB"/>
    <w:rsid w:val="00D77D0C"/>
    <w:rsid w:val="00D80018"/>
    <w:rsid w:val="00D8013F"/>
    <w:rsid w:val="00D80E8E"/>
    <w:rsid w:val="00D810F9"/>
    <w:rsid w:val="00D8186C"/>
    <w:rsid w:val="00D81D7D"/>
    <w:rsid w:val="00D81F71"/>
    <w:rsid w:val="00D821E8"/>
    <w:rsid w:val="00D8261A"/>
    <w:rsid w:val="00D82738"/>
    <w:rsid w:val="00D829B2"/>
    <w:rsid w:val="00D82BA3"/>
    <w:rsid w:val="00D82DE6"/>
    <w:rsid w:val="00D83005"/>
    <w:rsid w:val="00D83981"/>
    <w:rsid w:val="00D83E83"/>
    <w:rsid w:val="00D842E8"/>
    <w:rsid w:val="00D8447B"/>
    <w:rsid w:val="00D84F9B"/>
    <w:rsid w:val="00D85727"/>
    <w:rsid w:val="00D85BE4"/>
    <w:rsid w:val="00D85C34"/>
    <w:rsid w:val="00D85DE7"/>
    <w:rsid w:val="00D85F98"/>
    <w:rsid w:val="00D86780"/>
    <w:rsid w:val="00D86DD2"/>
    <w:rsid w:val="00D87B17"/>
    <w:rsid w:val="00D904DA"/>
    <w:rsid w:val="00D9057C"/>
    <w:rsid w:val="00D90581"/>
    <w:rsid w:val="00D90E29"/>
    <w:rsid w:val="00D91132"/>
    <w:rsid w:val="00D913AC"/>
    <w:rsid w:val="00D91726"/>
    <w:rsid w:val="00D91F76"/>
    <w:rsid w:val="00D92756"/>
    <w:rsid w:val="00D92D77"/>
    <w:rsid w:val="00D934CD"/>
    <w:rsid w:val="00D94983"/>
    <w:rsid w:val="00D94B1D"/>
    <w:rsid w:val="00D952F8"/>
    <w:rsid w:val="00D95FBE"/>
    <w:rsid w:val="00D96192"/>
    <w:rsid w:val="00D96244"/>
    <w:rsid w:val="00D96DB5"/>
    <w:rsid w:val="00D97201"/>
    <w:rsid w:val="00DA052A"/>
    <w:rsid w:val="00DA0BAD"/>
    <w:rsid w:val="00DA0C5B"/>
    <w:rsid w:val="00DA1019"/>
    <w:rsid w:val="00DA2506"/>
    <w:rsid w:val="00DA28FC"/>
    <w:rsid w:val="00DA2AF3"/>
    <w:rsid w:val="00DA4277"/>
    <w:rsid w:val="00DA432E"/>
    <w:rsid w:val="00DA487C"/>
    <w:rsid w:val="00DA4942"/>
    <w:rsid w:val="00DA4B10"/>
    <w:rsid w:val="00DA4BB8"/>
    <w:rsid w:val="00DA4E5F"/>
    <w:rsid w:val="00DA53AC"/>
    <w:rsid w:val="00DB0B59"/>
    <w:rsid w:val="00DB1070"/>
    <w:rsid w:val="00DB1E68"/>
    <w:rsid w:val="00DB1F43"/>
    <w:rsid w:val="00DB296C"/>
    <w:rsid w:val="00DB3C92"/>
    <w:rsid w:val="00DB4A1E"/>
    <w:rsid w:val="00DB58E3"/>
    <w:rsid w:val="00DB5CC1"/>
    <w:rsid w:val="00DB6B4C"/>
    <w:rsid w:val="00DC038E"/>
    <w:rsid w:val="00DC05B5"/>
    <w:rsid w:val="00DC08F5"/>
    <w:rsid w:val="00DC0959"/>
    <w:rsid w:val="00DC0A04"/>
    <w:rsid w:val="00DC0E50"/>
    <w:rsid w:val="00DC113C"/>
    <w:rsid w:val="00DC11B4"/>
    <w:rsid w:val="00DC1995"/>
    <w:rsid w:val="00DC2B3A"/>
    <w:rsid w:val="00DC2C88"/>
    <w:rsid w:val="00DC37F9"/>
    <w:rsid w:val="00DC3FBD"/>
    <w:rsid w:val="00DC449E"/>
    <w:rsid w:val="00DC478B"/>
    <w:rsid w:val="00DC4995"/>
    <w:rsid w:val="00DC52B6"/>
    <w:rsid w:val="00DC5507"/>
    <w:rsid w:val="00DC5F4B"/>
    <w:rsid w:val="00DC714A"/>
    <w:rsid w:val="00DC71EC"/>
    <w:rsid w:val="00DC74CA"/>
    <w:rsid w:val="00DC79C0"/>
    <w:rsid w:val="00DD0752"/>
    <w:rsid w:val="00DD2600"/>
    <w:rsid w:val="00DD3119"/>
    <w:rsid w:val="00DD375B"/>
    <w:rsid w:val="00DD3A19"/>
    <w:rsid w:val="00DD3AB0"/>
    <w:rsid w:val="00DD3DC9"/>
    <w:rsid w:val="00DD4384"/>
    <w:rsid w:val="00DD4E31"/>
    <w:rsid w:val="00DD4E67"/>
    <w:rsid w:val="00DD4FF6"/>
    <w:rsid w:val="00DD524B"/>
    <w:rsid w:val="00DD5388"/>
    <w:rsid w:val="00DD5BB6"/>
    <w:rsid w:val="00DD66F7"/>
    <w:rsid w:val="00DD6E82"/>
    <w:rsid w:val="00DD741A"/>
    <w:rsid w:val="00DD766F"/>
    <w:rsid w:val="00DD7720"/>
    <w:rsid w:val="00DD7D5C"/>
    <w:rsid w:val="00DE001A"/>
    <w:rsid w:val="00DE0068"/>
    <w:rsid w:val="00DE0DE3"/>
    <w:rsid w:val="00DE0EF9"/>
    <w:rsid w:val="00DE1411"/>
    <w:rsid w:val="00DE14AC"/>
    <w:rsid w:val="00DE1685"/>
    <w:rsid w:val="00DE216A"/>
    <w:rsid w:val="00DE24E3"/>
    <w:rsid w:val="00DE322E"/>
    <w:rsid w:val="00DE32F0"/>
    <w:rsid w:val="00DE351E"/>
    <w:rsid w:val="00DE3A77"/>
    <w:rsid w:val="00DE4207"/>
    <w:rsid w:val="00DE49E1"/>
    <w:rsid w:val="00DE4C8E"/>
    <w:rsid w:val="00DE5AB1"/>
    <w:rsid w:val="00DE5AC2"/>
    <w:rsid w:val="00DE61B6"/>
    <w:rsid w:val="00DE736F"/>
    <w:rsid w:val="00DF04BC"/>
    <w:rsid w:val="00DF0508"/>
    <w:rsid w:val="00DF066F"/>
    <w:rsid w:val="00DF130B"/>
    <w:rsid w:val="00DF1C0A"/>
    <w:rsid w:val="00DF2045"/>
    <w:rsid w:val="00DF2456"/>
    <w:rsid w:val="00DF2912"/>
    <w:rsid w:val="00DF2CEA"/>
    <w:rsid w:val="00DF2E4E"/>
    <w:rsid w:val="00DF3BB7"/>
    <w:rsid w:val="00DF3D86"/>
    <w:rsid w:val="00DF40C6"/>
    <w:rsid w:val="00DF43E4"/>
    <w:rsid w:val="00DF47BB"/>
    <w:rsid w:val="00DF537C"/>
    <w:rsid w:val="00DF545F"/>
    <w:rsid w:val="00DF552E"/>
    <w:rsid w:val="00DF6467"/>
    <w:rsid w:val="00DF6BC2"/>
    <w:rsid w:val="00DF76A7"/>
    <w:rsid w:val="00E00C54"/>
    <w:rsid w:val="00E00E01"/>
    <w:rsid w:val="00E01710"/>
    <w:rsid w:val="00E01CCF"/>
    <w:rsid w:val="00E0227B"/>
    <w:rsid w:val="00E02BE0"/>
    <w:rsid w:val="00E03138"/>
    <w:rsid w:val="00E03543"/>
    <w:rsid w:val="00E0394A"/>
    <w:rsid w:val="00E0405E"/>
    <w:rsid w:val="00E0481E"/>
    <w:rsid w:val="00E04D9A"/>
    <w:rsid w:val="00E05256"/>
    <w:rsid w:val="00E05405"/>
    <w:rsid w:val="00E05A2C"/>
    <w:rsid w:val="00E06689"/>
    <w:rsid w:val="00E06C0C"/>
    <w:rsid w:val="00E07428"/>
    <w:rsid w:val="00E07982"/>
    <w:rsid w:val="00E07BFF"/>
    <w:rsid w:val="00E07C44"/>
    <w:rsid w:val="00E07C6C"/>
    <w:rsid w:val="00E10434"/>
    <w:rsid w:val="00E10653"/>
    <w:rsid w:val="00E10F7B"/>
    <w:rsid w:val="00E116D2"/>
    <w:rsid w:val="00E11F24"/>
    <w:rsid w:val="00E12686"/>
    <w:rsid w:val="00E12D64"/>
    <w:rsid w:val="00E12E57"/>
    <w:rsid w:val="00E131D1"/>
    <w:rsid w:val="00E1368C"/>
    <w:rsid w:val="00E13C83"/>
    <w:rsid w:val="00E13FDE"/>
    <w:rsid w:val="00E14AC4"/>
    <w:rsid w:val="00E14CCF"/>
    <w:rsid w:val="00E14EE0"/>
    <w:rsid w:val="00E14F72"/>
    <w:rsid w:val="00E15304"/>
    <w:rsid w:val="00E153CD"/>
    <w:rsid w:val="00E15E25"/>
    <w:rsid w:val="00E1653B"/>
    <w:rsid w:val="00E168E0"/>
    <w:rsid w:val="00E16B89"/>
    <w:rsid w:val="00E16ED9"/>
    <w:rsid w:val="00E17A69"/>
    <w:rsid w:val="00E2034E"/>
    <w:rsid w:val="00E2036F"/>
    <w:rsid w:val="00E20558"/>
    <w:rsid w:val="00E20A00"/>
    <w:rsid w:val="00E20E8A"/>
    <w:rsid w:val="00E21BA5"/>
    <w:rsid w:val="00E21D5D"/>
    <w:rsid w:val="00E21E0A"/>
    <w:rsid w:val="00E23120"/>
    <w:rsid w:val="00E23291"/>
    <w:rsid w:val="00E2394D"/>
    <w:rsid w:val="00E24230"/>
    <w:rsid w:val="00E243FF"/>
    <w:rsid w:val="00E2440C"/>
    <w:rsid w:val="00E2494A"/>
    <w:rsid w:val="00E24C15"/>
    <w:rsid w:val="00E258A8"/>
    <w:rsid w:val="00E258FE"/>
    <w:rsid w:val="00E25C98"/>
    <w:rsid w:val="00E25DE2"/>
    <w:rsid w:val="00E265DE"/>
    <w:rsid w:val="00E26713"/>
    <w:rsid w:val="00E26C89"/>
    <w:rsid w:val="00E26EBE"/>
    <w:rsid w:val="00E2738F"/>
    <w:rsid w:val="00E27F7E"/>
    <w:rsid w:val="00E309AF"/>
    <w:rsid w:val="00E3154C"/>
    <w:rsid w:val="00E320BE"/>
    <w:rsid w:val="00E32201"/>
    <w:rsid w:val="00E32437"/>
    <w:rsid w:val="00E32523"/>
    <w:rsid w:val="00E32AC3"/>
    <w:rsid w:val="00E32F0D"/>
    <w:rsid w:val="00E3321B"/>
    <w:rsid w:val="00E3346A"/>
    <w:rsid w:val="00E33C42"/>
    <w:rsid w:val="00E343C4"/>
    <w:rsid w:val="00E348CB"/>
    <w:rsid w:val="00E34D16"/>
    <w:rsid w:val="00E35453"/>
    <w:rsid w:val="00E35972"/>
    <w:rsid w:val="00E369CD"/>
    <w:rsid w:val="00E36DB3"/>
    <w:rsid w:val="00E36DBF"/>
    <w:rsid w:val="00E37076"/>
    <w:rsid w:val="00E373F1"/>
    <w:rsid w:val="00E37CF8"/>
    <w:rsid w:val="00E4030B"/>
    <w:rsid w:val="00E40D91"/>
    <w:rsid w:val="00E41165"/>
    <w:rsid w:val="00E41695"/>
    <w:rsid w:val="00E4199B"/>
    <w:rsid w:val="00E41A4D"/>
    <w:rsid w:val="00E4219A"/>
    <w:rsid w:val="00E4226C"/>
    <w:rsid w:val="00E433A5"/>
    <w:rsid w:val="00E43AEE"/>
    <w:rsid w:val="00E44DF4"/>
    <w:rsid w:val="00E45301"/>
    <w:rsid w:val="00E4607C"/>
    <w:rsid w:val="00E4666F"/>
    <w:rsid w:val="00E502E0"/>
    <w:rsid w:val="00E50BEC"/>
    <w:rsid w:val="00E51A57"/>
    <w:rsid w:val="00E51DAD"/>
    <w:rsid w:val="00E52CB5"/>
    <w:rsid w:val="00E52F69"/>
    <w:rsid w:val="00E5326B"/>
    <w:rsid w:val="00E53361"/>
    <w:rsid w:val="00E53A35"/>
    <w:rsid w:val="00E53A94"/>
    <w:rsid w:val="00E544C9"/>
    <w:rsid w:val="00E5476B"/>
    <w:rsid w:val="00E5489C"/>
    <w:rsid w:val="00E54A5E"/>
    <w:rsid w:val="00E54EB7"/>
    <w:rsid w:val="00E554AE"/>
    <w:rsid w:val="00E560D2"/>
    <w:rsid w:val="00E563D4"/>
    <w:rsid w:val="00E569D6"/>
    <w:rsid w:val="00E569EC"/>
    <w:rsid w:val="00E56A9C"/>
    <w:rsid w:val="00E571E5"/>
    <w:rsid w:val="00E61020"/>
    <w:rsid w:val="00E61153"/>
    <w:rsid w:val="00E61C9B"/>
    <w:rsid w:val="00E61DF1"/>
    <w:rsid w:val="00E61F93"/>
    <w:rsid w:val="00E6246D"/>
    <w:rsid w:val="00E625EA"/>
    <w:rsid w:val="00E6268E"/>
    <w:rsid w:val="00E626DE"/>
    <w:rsid w:val="00E6276C"/>
    <w:rsid w:val="00E62F0D"/>
    <w:rsid w:val="00E635E9"/>
    <w:rsid w:val="00E63C09"/>
    <w:rsid w:val="00E63EDC"/>
    <w:rsid w:val="00E64380"/>
    <w:rsid w:val="00E6496D"/>
    <w:rsid w:val="00E64DE5"/>
    <w:rsid w:val="00E65063"/>
    <w:rsid w:val="00E65372"/>
    <w:rsid w:val="00E65ACB"/>
    <w:rsid w:val="00E65DB5"/>
    <w:rsid w:val="00E66258"/>
    <w:rsid w:val="00E66B59"/>
    <w:rsid w:val="00E6731F"/>
    <w:rsid w:val="00E677E9"/>
    <w:rsid w:val="00E678C4"/>
    <w:rsid w:val="00E67A71"/>
    <w:rsid w:val="00E703F9"/>
    <w:rsid w:val="00E704CA"/>
    <w:rsid w:val="00E706EF"/>
    <w:rsid w:val="00E70C44"/>
    <w:rsid w:val="00E70FCA"/>
    <w:rsid w:val="00E71310"/>
    <w:rsid w:val="00E72FBE"/>
    <w:rsid w:val="00E73982"/>
    <w:rsid w:val="00E73C39"/>
    <w:rsid w:val="00E745AB"/>
    <w:rsid w:val="00E748EC"/>
    <w:rsid w:val="00E74A9E"/>
    <w:rsid w:val="00E74B69"/>
    <w:rsid w:val="00E74E7D"/>
    <w:rsid w:val="00E74FC6"/>
    <w:rsid w:val="00E755AD"/>
    <w:rsid w:val="00E755F7"/>
    <w:rsid w:val="00E759C2"/>
    <w:rsid w:val="00E76A9A"/>
    <w:rsid w:val="00E772D0"/>
    <w:rsid w:val="00E774D4"/>
    <w:rsid w:val="00E77A28"/>
    <w:rsid w:val="00E77C0B"/>
    <w:rsid w:val="00E800B7"/>
    <w:rsid w:val="00E80128"/>
    <w:rsid w:val="00E80854"/>
    <w:rsid w:val="00E80C2B"/>
    <w:rsid w:val="00E834D9"/>
    <w:rsid w:val="00E8358D"/>
    <w:rsid w:val="00E83E26"/>
    <w:rsid w:val="00E842E4"/>
    <w:rsid w:val="00E84516"/>
    <w:rsid w:val="00E8490C"/>
    <w:rsid w:val="00E84A29"/>
    <w:rsid w:val="00E84D90"/>
    <w:rsid w:val="00E85438"/>
    <w:rsid w:val="00E8565C"/>
    <w:rsid w:val="00E85D3A"/>
    <w:rsid w:val="00E85E6F"/>
    <w:rsid w:val="00E85F0F"/>
    <w:rsid w:val="00E86139"/>
    <w:rsid w:val="00E865C8"/>
    <w:rsid w:val="00E87657"/>
    <w:rsid w:val="00E87747"/>
    <w:rsid w:val="00E907DE"/>
    <w:rsid w:val="00E90939"/>
    <w:rsid w:val="00E90B82"/>
    <w:rsid w:val="00E90BB1"/>
    <w:rsid w:val="00E911F1"/>
    <w:rsid w:val="00E919B2"/>
    <w:rsid w:val="00E92520"/>
    <w:rsid w:val="00E928B3"/>
    <w:rsid w:val="00E92946"/>
    <w:rsid w:val="00E92B28"/>
    <w:rsid w:val="00E92ECF"/>
    <w:rsid w:val="00E92F77"/>
    <w:rsid w:val="00E934E8"/>
    <w:rsid w:val="00E936AD"/>
    <w:rsid w:val="00E937C0"/>
    <w:rsid w:val="00E9417A"/>
    <w:rsid w:val="00E94240"/>
    <w:rsid w:val="00E947DD"/>
    <w:rsid w:val="00E94FDC"/>
    <w:rsid w:val="00E951E7"/>
    <w:rsid w:val="00E952B5"/>
    <w:rsid w:val="00E957F4"/>
    <w:rsid w:val="00E95A0E"/>
    <w:rsid w:val="00E97695"/>
    <w:rsid w:val="00E97811"/>
    <w:rsid w:val="00E97CE2"/>
    <w:rsid w:val="00EA2D60"/>
    <w:rsid w:val="00EA3573"/>
    <w:rsid w:val="00EA4AFC"/>
    <w:rsid w:val="00EA4BCF"/>
    <w:rsid w:val="00EA4F91"/>
    <w:rsid w:val="00EA5011"/>
    <w:rsid w:val="00EA5A11"/>
    <w:rsid w:val="00EA5A9E"/>
    <w:rsid w:val="00EA5BEB"/>
    <w:rsid w:val="00EA5C72"/>
    <w:rsid w:val="00EA5DA2"/>
    <w:rsid w:val="00EA6754"/>
    <w:rsid w:val="00EA6B59"/>
    <w:rsid w:val="00EA7315"/>
    <w:rsid w:val="00EA79EA"/>
    <w:rsid w:val="00EB0099"/>
    <w:rsid w:val="00EB0305"/>
    <w:rsid w:val="00EB0550"/>
    <w:rsid w:val="00EB188A"/>
    <w:rsid w:val="00EB1D64"/>
    <w:rsid w:val="00EB2909"/>
    <w:rsid w:val="00EB294C"/>
    <w:rsid w:val="00EB2B7C"/>
    <w:rsid w:val="00EB30AE"/>
    <w:rsid w:val="00EB39AF"/>
    <w:rsid w:val="00EB3BC1"/>
    <w:rsid w:val="00EB40C7"/>
    <w:rsid w:val="00EB4CAE"/>
    <w:rsid w:val="00EB4E11"/>
    <w:rsid w:val="00EB574C"/>
    <w:rsid w:val="00EB5823"/>
    <w:rsid w:val="00EB5960"/>
    <w:rsid w:val="00EB6448"/>
    <w:rsid w:val="00EB6BA8"/>
    <w:rsid w:val="00EB73F6"/>
    <w:rsid w:val="00EB7654"/>
    <w:rsid w:val="00EB7C92"/>
    <w:rsid w:val="00EB7E25"/>
    <w:rsid w:val="00EC1B24"/>
    <w:rsid w:val="00EC3592"/>
    <w:rsid w:val="00EC37B6"/>
    <w:rsid w:val="00EC3968"/>
    <w:rsid w:val="00EC4745"/>
    <w:rsid w:val="00EC56A9"/>
    <w:rsid w:val="00EC5F1C"/>
    <w:rsid w:val="00EC6114"/>
    <w:rsid w:val="00ED1B16"/>
    <w:rsid w:val="00ED24CE"/>
    <w:rsid w:val="00ED2D71"/>
    <w:rsid w:val="00ED3A09"/>
    <w:rsid w:val="00ED3C7A"/>
    <w:rsid w:val="00ED3E66"/>
    <w:rsid w:val="00ED3F05"/>
    <w:rsid w:val="00ED443A"/>
    <w:rsid w:val="00ED4AE6"/>
    <w:rsid w:val="00ED4CA1"/>
    <w:rsid w:val="00ED4EED"/>
    <w:rsid w:val="00ED52B5"/>
    <w:rsid w:val="00ED5BA7"/>
    <w:rsid w:val="00ED7297"/>
    <w:rsid w:val="00EE0596"/>
    <w:rsid w:val="00EE06CF"/>
    <w:rsid w:val="00EE0CC0"/>
    <w:rsid w:val="00EE250C"/>
    <w:rsid w:val="00EE2791"/>
    <w:rsid w:val="00EE2D11"/>
    <w:rsid w:val="00EE2DFA"/>
    <w:rsid w:val="00EE2F03"/>
    <w:rsid w:val="00EE30F5"/>
    <w:rsid w:val="00EE36B8"/>
    <w:rsid w:val="00EE3E94"/>
    <w:rsid w:val="00EE418F"/>
    <w:rsid w:val="00EE4261"/>
    <w:rsid w:val="00EE5BD9"/>
    <w:rsid w:val="00EE5D07"/>
    <w:rsid w:val="00EE5ED8"/>
    <w:rsid w:val="00EE6089"/>
    <w:rsid w:val="00EE613E"/>
    <w:rsid w:val="00EE62B1"/>
    <w:rsid w:val="00EE64E9"/>
    <w:rsid w:val="00EE689E"/>
    <w:rsid w:val="00EE7914"/>
    <w:rsid w:val="00EE7AF5"/>
    <w:rsid w:val="00EE7E2A"/>
    <w:rsid w:val="00EF1923"/>
    <w:rsid w:val="00EF3154"/>
    <w:rsid w:val="00EF469C"/>
    <w:rsid w:val="00EF5BBE"/>
    <w:rsid w:val="00EF5E02"/>
    <w:rsid w:val="00EF6260"/>
    <w:rsid w:val="00EF6A2B"/>
    <w:rsid w:val="00EF6BBC"/>
    <w:rsid w:val="00EF6C80"/>
    <w:rsid w:val="00EF6E11"/>
    <w:rsid w:val="00EF74BB"/>
    <w:rsid w:val="00EF7914"/>
    <w:rsid w:val="00F003F2"/>
    <w:rsid w:val="00F00C2C"/>
    <w:rsid w:val="00F01182"/>
    <w:rsid w:val="00F0123A"/>
    <w:rsid w:val="00F029D5"/>
    <w:rsid w:val="00F033FB"/>
    <w:rsid w:val="00F035BE"/>
    <w:rsid w:val="00F0373D"/>
    <w:rsid w:val="00F03973"/>
    <w:rsid w:val="00F04340"/>
    <w:rsid w:val="00F04D0E"/>
    <w:rsid w:val="00F04FD9"/>
    <w:rsid w:val="00F050C5"/>
    <w:rsid w:val="00F052D5"/>
    <w:rsid w:val="00F05527"/>
    <w:rsid w:val="00F0590C"/>
    <w:rsid w:val="00F0650B"/>
    <w:rsid w:val="00F06691"/>
    <w:rsid w:val="00F0742C"/>
    <w:rsid w:val="00F07D2A"/>
    <w:rsid w:val="00F110B2"/>
    <w:rsid w:val="00F115A4"/>
    <w:rsid w:val="00F1268B"/>
    <w:rsid w:val="00F12889"/>
    <w:rsid w:val="00F12AA8"/>
    <w:rsid w:val="00F148F2"/>
    <w:rsid w:val="00F15C3D"/>
    <w:rsid w:val="00F15D0E"/>
    <w:rsid w:val="00F160F2"/>
    <w:rsid w:val="00F1674B"/>
    <w:rsid w:val="00F170A7"/>
    <w:rsid w:val="00F177DA"/>
    <w:rsid w:val="00F201D6"/>
    <w:rsid w:val="00F201DA"/>
    <w:rsid w:val="00F203A2"/>
    <w:rsid w:val="00F20B47"/>
    <w:rsid w:val="00F2138D"/>
    <w:rsid w:val="00F216ED"/>
    <w:rsid w:val="00F21FA5"/>
    <w:rsid w:val="00F2203C"/>
    <w:rsid w:val="00F2207C"/>
    <w:rsid w:val="00F22B8B"/>
    <w:rsid w:val="00F23118"/>
    <w:rsid w:val="00F233A1"/>
    <w:rsid w:val="00F233E8"/>
    <w:rsid w:val="00F23623"/>
    <w:rsid w:val="00F24913"/>
    <w:rsid w:val="00F24C3D"/>
    <w:rsid w:val="00F24F7A"/>
    <w:rsid w:val="00F25CA6"/>
    <w:rsid w:val="00F25F9A"/>
    <w:rsid w:val="00F2600A"/>
    <w:rsid w:val="00F261FD"/>
    <w:rsid w:val="00F2621E"/>
    <w:rsid w:val="00F26CD3"/>
    <w:rsid w:val="00F26F92"/>
    <w:rsid w:val="00F26FCD"/>
    <w:rsid w:val="00F27788"/>
    <w:rsid w:val="00F27B47"/>
    <w:rsid w:val="00F27C02"/>
    <w:rsid w:val="00F304E0"/>
    <w:rsid w:val="00F306DB"/>
    <w:rsid w:val="00F30C2A"/>
    <w:rsid w:val="00F31127"/>
    <w:rsid w:val="00F317D9"/>
    <w:rsid w:val="00F32259"/>
    <w:rsid w:val="00F322C4"/>
    <w:rsid w:val="00F3230D"/>
    <w:rsid w:val="00F32F16"/>
    <w:rsid w:val="00F330FC"/>
    <w:rsid w:val="00F331AD"/>
    <w:rsid w:val="00F33D79"/>
    <w:rsid w:val="00F35089"/>
    <w:rsid w:val="00F354E9"/>
    <w:rsid w:val="00F359AA"/>
    <w:rsid w:val="00F35ECD"/>
    <w:rsid w:val="00F360F9"/>
    <w:rsid w:val="00F36B05"/>
    <w:rsid w:val="00F372EA"/>
    <w:rsid w:val="00F377B4"/>
    <w:rsid w:val="00F37A9D"/>
    <w:rsid w:val="00F37C0E"/>
    <w:rsid w:val="00F40829"/>
    <w:rsid w:val="00F41D1F"/>
    <w:rsid w:val="00F43896"/>
    <w:rsid w:val="00F438D4"/>
    <w:rsid w:val="00F43F29"/>
    <w:rsid w:val="00F449E8"/>
    <w:rsid w:val="00F454E1"/>
    <w:rsid w:val="00F458B3"/>
    <w:rsid w:val="00F4598A"/>
    <w:rsid w:val="00F45EDA"/>
    <w:rsid w:val="00F46538"/>
    <w:rsid w:val="00F47A39"/>
    <w:rsid w:val="00F47CCE"/>
    <w:rsid w:val="00F47F2C"/>
    <w:rsid w:val="00F50138"/>
    <w:rsid w:val="00F502B0"/>
    <w:rsid w:val="00F519CB"/>
    <w:rsid w:val="00F51CA1"/>
    <w:rsid w:val="00F529D5"/>
    <w:rsid w:val="00F52BDF"/>
    <w:rsid w:val="00F535CB"/>
    <w:rsid w:val="00F53B2F"/>
    <w:rsid w:val="00F540E4"/>
    <w:rsid w:val="00F54BF4"/>
    <w:rsid w:val="00F55AC0"/>
    <w:rsid w:val="00F5689C"/>
    <w:rsid w:val="00F56C7D"/>
    <w:rsid w:val="00F56E1F"/>
    <w:rsid w:val="00F56FAE"/>
    <w:rsid w:val="00F57AA3"/>
    <w:rsid w:val="00F57E69"/>
    <w:rsid w:val="00F60020"/>
    <w:rsid w:val="00F6010B"/>
    <w:rsid w:val="00F60272"/>
    <w:rsid w:val="00F60C6D"/>
    <w:rsid w:val="00F61B44"/>
    <w:rsid w:val="00F61F66"/>
    <w:rsid w:val="00F62363"/>
    <w:rsid w:val="00F62688"/>
    <w:rsid w:val="00F62ED9"/>
    <w:rsid w:val="00F632AE"/>
    <w:rsid w:val="00F632E7"/>
    <w:rsid w:val="00F63983"/>
    <w:rsid w:val="00F63B48"/>
    <w:rsid w:val="00F63C1F"/>
    <w:rsid w:val="00F64EFB"/>
    <w:rsid w:val="00F6501F"/>
    <w:rsid w:val="00F6507C"/>
    <w:rsid w:val="00F6516F"/>
    <w:rsid w:val="00F65227"/>
    <w:rsid w:val="00F65608"/>
    <w:rsid w:val="00F65F7D"/>
    <w:rsid w:val="00F66E55"/>
    <w:rsid w:val="00F66EAB"/>
    <w:rsid w:val="00F67415"/>
    <w:rsid w:val="00F67538"/>
    <w:rsid w:val="00F67A39"/>
    <w:rsid w:val="00F67D67"/>
    <w:rsid w:val="00F704A7"/>
    <w:rsid w:val="00F708E8"/>
    <w:rsid w:val="00F71E5F"/>
    <w:rsid w:val="00F71ED6"/>
    <w:rsid w:val="00F7227E"/>
    <w:rsid w:val="00F7257E"/>
    <w:rsid w:val="00F727C1"/>
    <w:rsid w:val="00F72CA2"/>
    <w:rsid w:val="00F7337D"/>
    <w:rsid w:val="00F7391E"/>
    <w:rsid w:val="00F73E9B"/>
    <w:rsid w:val="00F74034"/>
    <w:rsid w:val="00F74452"/>
    <w:rsid w:val="00F75385"/>
    <w:rsid w:val="00F75A97"/>
    <w:rsid w:val="00F75EF2"/>
    <w:rsid w:val="00F76E1D"/>
    <w:rsid w:val="00F76F16"/>
    <w:rsid w:val="00F7756F"/>
    <w:rsid w:val="00F77916"/>
    <w:rsid w:val="00F80030"/>
    <w:rsid w:val="00F800EF"/>
    <w:rsid w:val="00F803B4"/>
    <w:rsid w:val="00F80C55"/>
    <w:rsid w:val="00F8123E"/>
    <w:rsid w:val="00F81A3C"/>
    <w:rsid w:val="00F822AA"/>
    <w:rsid w:val="00F8365A"/>
    <w:rsid w:val="00F849D9"/>
    <w:rsid w:val="00F8605F"/>
    <w:rsid w:val="00F87079"/>
    <w:rsid w:val="00F87613"/>
    <w:rsid w:val="00F87B8B"/>
    <w:rsid w:val="00F90004"/>
    <w:rsid w:val="00F90078"/>
    <w:rsid w:val="00F91A92"/>
    <w:rsid w:val="00F91B0F"/>
    <w:rsid w:val="00F92652"/>
    <w:rsid w:val="00F92C77"/>
    <w:rsid w:val="00F92DBB"/>
    <w:rsid w:val="00F9399F"/>
    <w:rsid w:val="00F93CEE"/>
    <w:rsid w:val="00F93F46"/>
    <w:rsid w:val="00F941F8"/>
    <w:rsid w:val="00F94292"/>
    <w:rsid w:val="00F94332"/>
    <w:rsid w:val="00F94472"/>
    <w:rsid w:val="00F94893"/>
    <w:rsid w:val="00F94D36"/>
    <w:rsid w:val="00F95837"/>
    <w:rsid w:val="00F9648D"/>
    <w:rsid w:val="00F96944"/>
    <w:rsid w:val="00F96BFE"/>
    <w:rsid w:val="00F96E94"/>
    <w:rsid w:val="00F97044"/>
    <w:rsid w:val="00F975C2"/>
    <w:rsid w:val="00F976D9"/>
    <w:rsid w:val="00FA072E"/>
    <w:rsid w:val="00FA2263"/>
    <w:rsid w:val="00FA2865"/>
    <w:rsid w:val="00FA28B4"/>
    <w:rsid w:val="00FA35A5"/>
    <w:rsid w:val="00FA5C8D"/>
    <w:rsid w:val="00FA614C"/>
    <w:rsid w:val="00FA6219"/>
    <w:rsid w:val="00FA7301"/>
    <w:rsid w:val="00FA7C87"/>
    <w:rsid w:val="00FA7E0C"/>
    <w:rsid w:val="00FB0D42"/>
    <w:rsid w:val="00FB1034"/>
    <w:rsid w:val="00FB244A"/>
    <w:rsid w:val="00FB25CE"/>
    <w:rsid w:val="00FB2A39"/>
    <w:rsid w:val="00FB2A75"/>
    <w:rsid w:val="00FB3301"/>
    <w:rsid w:val="00FB39FA"/>
    <w:rsid w:val="00FB3AC6"/>
    <w:rsid w:val="00FB3C7F"/>
    <w:rsid w:val="00FB430D"/>
    <w:rsid w:val="00FB4688"/>
    <w:rsid w:val="00FB4730"/>
    <w:rsid w:val="00FB524A"/>
    <w:rsid w:val="00FB6033"/>
    <w:rsid w:val="00FB603B"/>
    <w:rsid w:val="00FB604F"/>
    <w:rsid w:val="00FB6253"/>
    <w:rsid w:val="00FB6278"/>
    <w:rsid w:val="00FB627B"/>
    <w:rsid w:val="00FB6EB7"/>
    <w:rsid w:val="00FB73B2"/>
    <w:rsid w:val="00FB74E2"/>
    <w:rsid w:val="00FB7978"/>
    <w:rsid w:val="00FC0061"/>
    <w:rsid w:val="00FC0143"/>
    <w:rsid w:val="00FC0475"/>
    <w:rsid w:val="00FC0559"/>
    <w:rsid w:val="00FC0AC4"/>
    <w:rsid w:val="00FC0CF3"/>
    <w:rsid w:val="00FC1B05"/>
    <w:rsid w:val="00FC1BD4"/>
    <w:rsid w:val="00FC1DF9"/>
    <w:rsid w:val="00FC1EF8"/>
    <w:rsid w:val="00FC2E49"/>
    <w:rsid w:val="00FC2FA5"/>
    <w:rsid w:val="00FC30DE"/>
    <w:rsid w:val="00FC3B70"/>
    <w:rsid w:val="00FC3C7D"/>
    <w:rsid w:val="00FC4D69"/>
    <w:rsid w:val="00FC53D6"/>
    <w:rsid w:val="00FC53DB"/>
    <w:rsid w:val="00FC57A3"/>
    <w:rsid w:val="00FC5BCE"/>
    <w:rsid w:val="00FC612C"/>
    <w:rsid w:val="00FC626F"/>
    <w:rsid w:val="00FC629E"/>
    <w:rsid w:val="00FC62C2"/>
    <w:rsid w:val="00FC665A"/>
    <w:rsid w:val="00FC6A97"/>
    <w:rsid w:val="00FC736E"/>
    <w:rsid w:val="00FC78B3"/>
    <w:rsid w:val="00FD015D"/>
    <w:rsid w:val="00FD0193"/>
    <w:rsid w:val="00FD0ACA"/>
    <w:rsid w:val="00FD1266"/>
    <w:rsid w:val="00FD1942"/>
    <w:rsid w:val="00FD19BA"/>
    <w:rsid w:val="00FD20DC"/>
    <w:rsid w:val="00FD2487"/>
    <w:rsid w:val="00FD36D6"/>
    <w:rsid w:val="00FD36FC"/>
    <w:rsid w:val="00FD395F"/>
    <w:rsid w:val="00FD3D82"/>
    <w:rsid w:val="00FD3EE6"/>
    <w:rsid w:val="00FD403C"/>
    <w:rsid w:val="00FD4331"/>
    <w:rsid w:val="00FD4422"/>
    <w:rsid w:val="00FD4A37"/>
    <w:rsid w:val="00FD54A3"/>
    <w:rsid w:val="00FD585A"/>
    <w:rsid w:val="00FD60A1"/>
    <w:rsid w:val="00FD62B7"/>
    <w:rsid w:val="00FD62DA"/>
    <w:rsid w:val="00FD63DF"/>
    <w:rsid w:val="00FD6A18"/>
    <w:rsid w:val="00FE0421"/>
    <w:rsid w:val="00FE1C01"/>
    <w:rsid w:val="00FE2658"/>
    <w:rsid w:val="00FE283F"/>
    <w:rsid w:val="00FE28ED"/>
    <w:rsid w:val="00FE49A5"/>
    <w:rsid w:val="00FE5646"/>
    <w:rsid w:val="00FE5CA9"/>
    <w:rsid w:val="00FE6834"/>
    <w:rsid w:val="00FF099F"/>
    <w:rsid w:val="00FF126E"/>
    <w:rsid w:val="00FF195C"/>
    <w:rsid w:val="00FF1A40"/>
    <w:rsid w:val="00FF26A8"/>
    <w:rsid w:val="00FF3180"/>
    <w:rsid w:val="00FF3486"/>
    <w:rsid w:val="00FF3805"/>
    <w:rsid w:val="00FF3F15"/>
    <w:rsid w:val="00FF41E3"/>
    <w:rsid w:val="00FF49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500F2C2"/>
  <w15:docId w15:val="{E74CA244-EA1C-4A48-9C03-0B07E974F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MS Mincho" w:hAnsi="Calibri"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34" w:qFormat="1"/>
    <w:lsdException w:name="Quote" w:uiPriority="64"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745"/>
    <w:pPr>
      <w:spacing w:after="200" w:line="276" w:lineRule="auto"/>
    </w:pPr>
    <w:rPr>
      <w:sz w:val="22"/>
      <w:szCs w:val="22"/>
      <w:lang w:eastAsia="en-US"/>
    </w:rPr>
  </w:style>
  <w:style w:type="paragraph" w:styleId="Heading1">
    <w:name w:val="heading 1"/>
    <w:basedOn w:val="Normal"/>
    <w:next w:val="Normal"/>
    <w:link w:val="Heading1Char"/>
    <w:uiPriority w:val="9"/>
    <w:qFormat/>
    <w:rsid w:val="00825025"/>
    <w:pPr>
      <w:keepNext/>
      <w:keepLines/>
      <w:spacing w:before="480" w:after="0"/>
      <w:outlineLvl w:val="0"/>
    </w:pPr>
    <w:rPr>
      <w:rFonts w:ascii="Cambria" w:eastAsia="MS Gothic" w:hAnsi="Cambria"/>
      <w:b/>
      <w:bCs/>
      <w:color w:val="365F91"/>
      <w:sz w:val="28"/>
      <w:szCs w:val="28"/>
      <w:lang w:val="x-none" w:eastAsia="x-none"/>
    </w:rPr>
  </w:style>
  <w:style w:type="paragraph" w:styleId="Heading2">
    <w:name w:val="heading 2"/>
    <w:basedOn w:val="Normal"/>
    <w:next w:val="Normal"/>
    <w:link w:val="Heading2Char"/>
    <w:uiPriority w:val="9"/>
    <w:qFormat/>
    <w:rsid w:val="00825025"/>
    <w:pPr>
      <w:keepNext/>
      <w:keepLines/>
      <w:spacing w:before="200" w:after="0"/>
      <w:outlineLvl w:val="1"/>
    </w:pPr>
    <w:rPr>
      <w:rFonts w:ascii="Cambria" w:eastAsia="MS Gothic" w:hAnsi="Cambria"/>
      <w:b/>
      <w:bCs/>
      <w:color w:val="4F81BD"/>
      <w:sz w:val="26"/>
      <w:szCs w:val="26"/>
      <w:lang w:val="x-none" w:eastAsia="x-none"/>
    </w:rPr>
  </w:style>
  <w:style w:type="paragraph" w:styleId="Heading3">
    <w:name w:val="heading 3"/>
    <w:basedOn w:val="Normal"/>
    <w:next w:val="Normal"/>
    <w:link w:val="Heading3Char"/>
    <w:uiPriority w:val="9"/>
    <w:qFormat/>
    <w:rsid w:val="00825025"/>
    <w:pPr>
      <w:keepNext/>
      <w:keepLines/>
      <w:spacing w:before="200" w:after="0"/>
      <w:outlineLvl w:val="2"/>
    </w:pPr>
    <w:rPr>
      <w:rFonts w:ascii="Cambria" w:eastAsia="MS Gothic" w:hAnsi="Cambria"/>
      <w:b/>
      <w:bCs/>
      <w:color w:val="4F81BD"/>
      <w:sz w:val="20"/>
      <w:szCs w:val="20"/>
      <w:lang w:val="x-none" w:eastAsia="x-none"/>
    </w:rPr>
  </w:style>
  <w:style w:type="paragraph" w:styleId="Heading4">
    <w:name w:val="heading 4"/>
    <w:basedOn w:val="Normal"/>
    <w:next w:val="Normal"/>
    <w:link w:val="Heading4Char"/>
    <w:uiPriority w:val="9"/>
    <w:qFormat/>
    <w:rsid w:val="00825025"/>
    <w:pPr>
      <w:keepNext/>
      <w:keepLines/>
      <w:spacing w:before="200" w:after="0"/>
      <w:outlineLvl w:val="3"/>
    </w:pPr>
    <w:rPr>
      <w:rFonts w:ascii="Cambria" w:eastAsia="MS Gothic" w:hAnsi="Cambria"/>
      <w:b/>
      <w:bCs/>
      <w:i/>
      <w:iCs/>
      <w:color w:val="4F81BD"/>
      <w:sz w:val="20"/>
      <w:szCs w:val="20"/>
      <w:lang w:val="x-none" w:eastAsia="x-none"/>
    </w:rPr>
  </w:style>
  <w:style w:type="paragraph" w:styleId="Heading5">
    <w:name w:val="heading 5"/>
    <w:basedOn w:val="Normal"/>
    <w:next w:val="Normal"/>
    <w:link w:val="Heading5Char"/>
    <w:uiPriority w:val="9"/>
    <w:qFormat/>
    <w:rsid w:val="00825025"/>
    <w:pPr>
      <w:keepNext/>
      <w:keepLines/>
      <w:spacing w:before="200" w:after="0"/>
      <w:outlineLvl w:val="4"/>
    </w:pPr>
    <w:rPr>
      <w:rFonts w:ascii="Cambria" w:eastAsia="MS Gothic" w:hAnsi="Cambria"/>
      <w:color w:val="243F60"/>
      <w:sz w:val="20"/>
      <w:szCs w:val="20"/>
      <w:lang w:val="x-none" w:eastAsia="x-none"/>
    </w:rPr>
  </w:style>
  <w:style w:type="paragraph" w:styleId="Heading6">
    <w:name w:val="heading 6"/>
    <w:basedOn w:val="Normal"/>
    <w:next w:val="Normal"/>
    <w:link w:val="Heading6Char"/>
    <w:uiPriority w:val="9"/>
    <w:qFormat/>
    <w:rsid w:val="00825025"/>
    <w:pPr>
      <w:keepNext/>
      <w:keepLines/>
      <w:spacing w:before="200" w:after="0"/>
      <w:outlineLvl w:val="5"/>
    </w:pPr>
    <w:rPr>
      <w:rFonts w:ascii="Cambria" w:eastAsia="MS Gothic" w:hAnsi="Cambria"/>
      <w:i/>
      <w:iCs/>
      <w:color w:val="243F60"/>
      <w:sz w:val="20"/>
      <w:szCs w:val="20"/>
      <w:lang w:val="x-none" w:eastAsia="x-none"/>
    </w:rPr>
  </w:style>
  <w:style w:type="paragraph" w:styleId="Heading7">
    <w:name w:val="heading 7"/>
    <w:basedOn w:val="Normal"/>
    <w:next w:val="Normal"/>
    <w:link w:val="Heading7Char"/>
    <w:uiPriority w:val="9"/>
    <w:qFormat/>
    <w:rsid w:val="00825025"/>
    <w:pPr>
      <w:keepNext/>
      <w:keepLines/>
      <w:spacing w:before="200" w:after="0"/>
      <w:outlineLvl w:val="6"/>
    </w:pPr>
    <w:rPr>
      <w:rFonts w:ascii="Cambria" w:eastAsia="MS Gothic" w:hAnsi="Cambria"/>
      <w:i/>
      <w:iCs/>
      <w:color w:val="404040"/>
      <w:sz w:val="20"/>
      <w:szCs w:val="20"/>
      <w:lang w:val="x-none" w:eastAsia="x-none"/>
    </w:rPr>
  </w:style>
  <w:style w:type="paragraph" w:styleId="Heading8">
    <w:name w:val="heading 8"/>
    <w:basedOn w:val="Normal"/>
    <w:next w:val="Normal"/>
    <w:link w:val="Heading8Char"/>
    <w:uiPriority w:val="9"/>
    <w:qFormat/>
    <w:rsid w:val="00825025"/>
    <w:pPr>
      <w:keepNext/>
      <w:keepLines/>
      <w:spacing w:before="200" w:after="0"/>
      <w:outlineLvl w:val="7"/>
    </w:pPr>
    <w:rPr>
      <w:rFonts w:ascii="Cambria" w:eastAsia="MS Gothic" w:hAnsi="Cambria"/>
      <w:color w:val="4F81BD"/>
      <w:sz w:val="20"/>
      <w:szCs w:val="20"/>
      <w:lang w:val="x-none" w:eastAsia="x-none"/>
    </w:rPr>
  </w:style>
  <w:style w:type="paragraph" w:styleId="Heading9">
    <w:name w:val="heading 9"/>
    <w:basedOn w:val="Normal"/>
    <w:next w:val="Normal"/>
    <w:link w:val="Heading9Char"/>
    <w:uiPriority w:val="9"/>
    <w:qFormat/>
    <w:rsid w:val="00825025"/>
    <w:pPr>
      <w:keepNext/>
      <w:keepLines/>
      <w:spacing w:before="200" w:after="0"/>
      <w:outlineLvl w:val="8"/>
    </w:pPr>
    <w:rPr>
      <w:rFonts w:ascii="Cambria" w:eastAsia="MS Gothic" w:hAnsi="Cambria"/>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60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825025"/>
    <w:rPr>
      <w:rFonts w:ascii="Cambria" w:eastAsia="MS Gothic" w:hAnsi="Cambria" w:cs="Times New Roman"/>
      <w:b/>
      <w:bCs/>
      <w:color w:val="365F91"/>
      <w:sz w:val="28"/>
      <w:szCs w:val="28"/>
    </w:rPr>
  </w:style>
  <w:style w:type="character" w:customStyle="1" w:styleId="Heading2Char">
    <w:name w:val="Heading 2 Char"/>
    <w:link w:val="Heading2"/>
    <w:uiPriority w:val="99"/>
    <w:rsid w:val="00825025"/>
    <w:rPr>
      <w:rFonts w:ascii="Cambria" w:eastAsia="MS Gothic" w:hAnsi="Cambria" w:cs="Times New Roman"/>
      <w:b/>
      <w:bCs/>
      <w:color w:val="4F81BD"/>
      <w:sz w:val="26"/>
      <w:szCs w:val="26"/>
    </w:rPr>
  </w:style>
  <w:style w:type="character" w:customStyle="1" w:styleId="Heading3Char">
    <w:name w:val="Heading 3 Char"/>
    <w:link w:val="Heading3"/>
    <w:uiPriority w:val="9"/>
    <w:semiHidden/>
    <w:rsid w:val="00825025"/>
    <w:rPr>
      <w:rFonts w:ascii="Cambria" w:eastAsia="MS Gothic" w:hAnsi="Cambria" w:cs="Times New Roman"/>
      <w:b/>
      <w:bCs/>
      <w:color w:val="4F81BD"/>
    </w:rPr>
  </w:style>
  <w:style w:type="character" w:customStyle="1" w:styleId="Heading4Char">
    <w:name w:val="Heading 4 Char"/>
    <w:link w:val="Heading4"/>
    <w:uiPriority w:val="9"/>
    <w:semiHidden/>
    <w:rsid w:val="00825025"/>
    <w:rPr>
      <w:rFonts w:ascii="Cambria" w:eastAsia="MS Gothic" w:hAnsi="Cambria" w:cs="Times New Roman"/>
      <w:b/>
      <w:bCs/>
      <w:i/>
      <w:iCs/>
      <w:color w:val="4F81BD"/>
    </w:rPr>
  </w:style>
  <w:style w:type="character" w:customStyle="1" w:styleId="Heading5Char">
    <w:name w:val="Heading 5 Char"/>
    <w:link w:val="Heading5"/>
    <w:uiPriority w:val="9"/>
    <w:semiHidden/>
    <w:rsid w:val="00825025"/>
    <w:rPr>
      <w:rFonts w:ascii="Cambria" w:eastAsia="MS Gothic" w:hAnsi="Cambria" w:cs="Times New Roman"/>
      <w:color w:val="243F60"/>
    </w:rPr>
  </w:style>
  <w:style w:type="character" w:customStyle="1" w:styleId="Heading6Char">
    <w:name w:val="Heading 6 Char"/>
    <w:link w:val="Heading6"/>
    <w:uiPriority w:val="9"/>
    <w:semiHidden/>
    <w:rsid w:val="00825025"/>
    <w:rPr>
      <w:rFonts w:ascii="Cambria" w:eastAsia="MS Gothic" w:hAnsi="Cambria" w:cs="Times New Roman"/>
      <w:i/>
      <w:iCs/>
      <w:color w:val="243F60"/>
    </w:rPr>
  </w:style>
  <w:style w:type="character" w:customStyle="1" w:styleId="Heading7Char">
    <w:name w:val="Heading 7 Char"/>
    <w:link w:val="Heading7"/>
    <w:uiPriority w:val="9"/>
    <w:semiHidden/>
    <w:rsid w:val="00825025"/>
    <w:rPr>
      <w:rFonts w:ascii="Cambria" w:eastAsia="MS Gothic" w:hAnsi="Cambria" w:cs="Times New Roman"/>
      <w:i/>
      <w:iCs/>
      <w:color w:val="404040"/>
    </w:rPr>
  </w:style>
  <w:style w:type="character" w:customStyle="1" w:styleId="Heading8Char">
    <w:name w:val="Heading 8 Char"/>
    <w:link w:val="Heading8"/>
    <w:uiPriority w:val="9"/>
    <w:semiHidden/>
    <w:rsid w:val="00825025"/>
    <w:rPr>
      <w:rFonts w:ascii="Cambria" w:eastAsia="MS Gothic" w:hAnsi="Cambria" w:cs="Times New Roman"/>
      <w:color w:val="4F81BD"/>
      <w:sz w:val="20"/>
      <w:szCs w:val="20"/>
    </w:rPr>
  </w:style>
  <w:style w:type="character" w:customStyle="1" w:styleId="Heading9Char">
    <w:name w:val="Heading 9 Char"/>
    <w:link w:val="Heading9"/>
    <w:uiPriority w:val="9"/>
    <w:semiHidden/>
    <w:rsid w:val="00825025"/>
    <w:rPr>
      <w:rFonts w:ascii="Cambria" w:eastAsia="MS Gothic" w:hAnsi="Cambria" w:cs="Times New Roman"/>
      <w:i/>
      <w:iCs/>
      <w:color w:val="404040"/>
      <w:sz w:val="20"/>
      <w:szCs w:val="20"/>
    </w:rPr>
  </w:style>
  <w:style w:type="paragraph" w:styleId="Caption">
    <w:name w:val="caption"/>
    <w:basedOn w:val="Normal"/>
    <w:next w:val="Normal"/>
    <w:uiPriority w:val="35"/>
    <w:qFormat/>
    <w:rsid w:val="00825025"/>
    <w:pPr>
      <w:spacing w:line="240" w:lineRule="auto"/>
    </w:pPr>
    <w:rPr>
      <w:b/>
      <w:bCs/>
      <w:color w:val="4F81BD"/>
      <w:sz w:val="18"/>
      <w:szCs w:val="18"/>
    </w:rPr>
  </w:style>
  <w:style w:type="paragraph" w:styleId="Title">
    <w:name w:val="Title"/>
    <w:basedOn w:val="Normal"/>
    <w:next w:val="Normal"/>
    <w:link w:val="TitleChar"/>
    <w:uiPriority w:val="10"/>
    <w:qFormat/>
    <w:rsid w:val="00825025"/>
    <w:pPr>
      <w:pBdr>
        <w:bottom w:val="single" w:sz="8" w:space="4" w:color="4F81BD"/>
      </w:pBdr>
      <w:spacing w:after="300" w:line="240" w:lineRule="auto"/>
      <w:contextualSpacing/>
    </w:pPr>
    <w:rPr>
      <w:rFonts w:ascii="Cambria" w:eastAsia="MS Gothic" w:hAnsi="Cambria"/>
      <w:color w:val="17365D"/>
      <w:spacing w:val="5"/>
      <w:kern w:val="28"/>
      <w:sz w:val="52"/>
      <w:szCs w:val="52"/>
      <w:lang w:val="x-none" w:eastAsia="x-none"/>
    </w:rPr>
  </w:style>
  <w:style w:type="character" w:customStyle="1" w:styleId="TitleChar">
    <w:name w:val="Title Char"/>
    <w:link w:val="Title"/>
    <w:uiPriority w:val="10"/>
    <w:rsid w:val="00825025"/>
    <w:rPr>
      <w:rFonts w:ascii="Cambria" w:eastAsia="MS Gothic" w:hAnsi="Cambria" w:cs="Times New Roman"/>
      <w:color w:val="17365D"/>
      <w:spacing w:val="5"/>
      <w:kern w:val="28"/>
      <w:sz w:val="52"/>
      <w:szCs w:val="52"/>
    </w:rPr>
  </w:style>
  <w:style w:type="paragraph" w:styleId="Subtitle">
    <w:name w:val="Subtitle"/>
    <w:basedOn w:val="Normal"/>
    <w:next w:val="Normal"/>
    <w:link w:val="SubtitleChar"/>
    <w:uiPriority w:val="11"/>
    <w:qFormat/>
    <w:rsid w:val="00825025"/>
    <w:pPr>
      <w:numPr>
        <w:ilvl w:val="1"/>
      </w:numPr>
    </w:pPr>
    <w:rPr>
      <w:rFonts w:ascii="Cambria" w:eastAsia="MS Gothic" w:hAnsi="Cambria"/>
      <w:i/>
      <w:iCs/>
      <w:color w:val="4F81BD"/>
      <w:spacing w:val="15"/>
      <w:sz w:val="24"/>
      <w:szCs w:val="24"/>
      <w:lang w:val="x-none" w:eastAsia="x-none"/>
    </w:rPr>
  </w:style>
  <w:style w:type="character" w:customStyle="1" w:styleId="SubtitleChar">
    <w:name w:val="Subtitle Char"/>
    <w:link w:val="Subtitle"/>
    <w:uiPriority w:val="11"/>
    <w:rsid w:val="00825025"/>
    <w:rPr>
      <w:rFonts w:ascii="Cambria" w:eastAsia="MS Gothic" w:hAnsi="Cambria" w:cs="Times New Roman"/>
      <w:i/>
      <w:iCs/>
      <w:color w:val="4F81BD"/>
      <w:spacing w:val="15"/>
      <w:sz w:val="24"/>
      <w:szCs w:val="24"/>
    </w:rPr>
  </w:style>
  <w:style w:type="character" w:styleId="Strong">
    <w:name w:val="Strong"/>
    <w:uiPriority w:val="22"/>
    <w:qFormat/>
    <w:rsid w:val="00825025"/>
    <w:rPr>
      <w:b/>
      <w:bCs/>
    </w:rPr>
  </w:style>
  <w:style w:type="character" w:styleId="Emphasis">
    <w:name w:val="Emphasis"/>
    <w:uiPriority w:val="20"/>
    <w:qFormat/>
    <w:rsid w:val="00825025"/>
    <w:rPr>
      <w:i/>
      <w:iCs/>
    </w:rPr>
  </w:style>
  <w:style w:type="paragraph" w:customStyle="1" w:styleId="Mellanmrktrutnt21">
    <w:name w:val="Mellanmörkt rutnät 21"/>
    <w:uiPriority w:val="1"/>
    <w:qFormat/>
    <w:rsid w:val="00825025"/>
    <w:rPr>
      <w:sz w:val="22"/>
      <w:szCs w:val="22"/>
      <w:lang w:eastAsia="en-US"/>
    </w:rPr>
  </w:style>
  <w:style w:type="paragraph" w:customStyle="1" w:styleId="Frgadlista-dekorfrg11">
    <w:name w:val="Färgad lista - dekorfärg 11"/>
    <w:basedOn w:val="Normal"/>
    <w:uiPriority w:val="34"/>
    <w:qFormat/>
    <w:rsid w:val="00825025"/>
    <w:pPr>
      <w:ind w:left="720"/>
      <w:contextualSpacing/>
    </w:pPr>
  </w:style>
  <w:style w:type="paragraph" w:customStyle="1" w:styleId="Frgatrutnt-dekorfrg11">
    <w:name w:val="Färgat rutnät - dekorfärg 11"/>
    <w:basedOn w:val="Normal"/>
    <w:next w:val="Normal"/>
    <w:link w:val="Frgatrutnt-dekorfrg1Char"/>
    <w:uiPriority w:val="29"/>
    <w:qFormat/>
    <w:rsid w:val="00825025"/>
    <w:rPr>
      <w:i/>
      <w:iCs/>
      <w:color w:val="000000"/>
      <w:sz w:val="20"/>
      <w:szCs w:val="20"/>
      <w:lang w:val="x-none" w:eastAsia="x-none"/>
    </w:rPr>
  </w:style>
  <w:style w:type="character" w:customStyle="1" w:styleId="Frgatrutnt-dekorfrg1Char">
    <w:name w:val="Färgat rutnät - dekorfärg 1 Char"/>
    <w:link w:val="Frgatrutnt-dekorfrg11"/>
    <w:uiPriority w:val="29"/>
    <w:rsid w:val="00825025"/>
    <w:rPr>
      <w:i/>
      <w:iCs/>
      <w:color w:val="000000"/>
    </w:rPr>
  </w:style>
  <w:style w:type="paragraph" w:customStyle="1" w:styleId="Ljusskuggning-dekorfrg21">
    <w:name w:val="Ljus skuggning - dekorfärg 21"/>
    <w:basedOn w:val="Normal"/>
    <w:next w:val="Normal"/>
    <w:link w:val="Ljusskuggning-dekorfrg2Char"/>
    <w:uiPriority w:val="30"/>
    <w:qFormat/>
    <w:rsid w:val="00825025"/>
    <w:pPr>
      <w:pBdr>
        <w:bottom w:val="single" w:sz="4" w:space="4" w:color="4F81BD"/>
      </w:pBdr>
      <w:spacing w:before="200" w:after="280"/>
      <w:ind w:left="936" w:right="936"/>
    </w:pPr>
    <w:rPr>
      <w:b/>
      <w:bCs/>
      <w:i/>
      <w:iCs/>
      <w:color w:val="4F81BD"/>
      <w:sz w:val="20"/>
      <w:szCs w:val="20"/>
      <w:lang w:val="x-none" w:eastAsia="x-none"/>
    </w:rPr>
  </w:style>
  <w:style w:type="character" w:customStyle="1" w:styleId="Ljusskuggning-dekorfrg2Char">
    <w:name w:val="Ljus skuggning - dekorfärg 2 Char"/>
    <w:link w:val="Ljusskuggning-dekorfrg21"/>
    <w:uiPriority w:val="30"/>
    <w:rsid w:val="00825025"/>
    <w:rPr>
      <w:b/>
      <w:bCs/>
      <w:i/>
      <w:iCs/>
      <w:color w:val="4F81BD"/>
    </w:rPr>
  </w:style>
  <w:style w:type="character" w:customStyle="1" w:styleId="Diskretbetoning1">
    <w:name w:val="Diskret betoning1"/>
    <w:uiPriority w:val="19"/>
    <w:qFormat/>
    <w:rsid w:val="00825025"/>
    <w:rPr>
      <w:i/>
      <w:iCs/>
      <w:color w:val="808080"/>
    </w:rPr>
  </w:style>
  <w:style w:type="character" w:customStyle="1" w:styleId="Starkbetoning1">
    <w:name w:val="Stark betoning1"/>
    <w:uiPriority w:val="21"/>
    <w:qFormat/>
    <w:rsid w:val="00825025"/>
    <w:rPr>
      <w:b/>
      <w:bCs/>
      <w:i/>
      <w:iCs/>
      <w:color w:val="4F81BD"/>
    </w:rPr>
  </w:style>
  <w:style w:type="character" w:customStyle="1" w:styleId="Diskretreferens1">
    <w:name w:val="Diskret referens1"/>
    <w:uiPriority w:val="31"/>
    <w:qFormat/>
    <w:rsid w:val="00825025"/>
    <w:rPr>
      <w:smallCaps/>
      <w:color w:val="C0504D"/>
      <w:u w:val="single"/>
    </w:rPr>
  </w:style>
  <w:style w:type="character" w:customStyle="1" w:styleId="Starkreferens1">
    <w:name w:val="Stark referens1"/>
    <w:uiPriority w:val="32"/>
    <w:qFormat/>
    <w:rsid w:val="00825025"/>
    <w:rPr>
      <w:b/>
      <w:bCs/>
      <w:smallCaps/>
      <w:color w:val="C0504D"/>
      <w:spacing w:val="5"/>
      <w:u w:val="single"/>
    </w:rPr>
  </w:style>
  <w:style w:type="character" w:customStyle="1" w:styleId="Bokenstitel1">
    <w:name w:val="Bokens titel1"/>
    <w:uiPriority w:val="33"/>
    <w:qFormat/>
    <w:rsid w:val="00825025"/>
    <w:rPr>
      <w:b/>
      <w:bCs/>
      <w:smallCaps/>
      <w:spacing w:val="5"/>
    </w:rPr>
  </w:style>
  <w:style w:type="paragraph" w:customStyle="1" w:styleId="Innehllsfrteckningsrubrik1">
    <w:name w:val="Innehållsförteckningsrubrik1"/>
    <w:basedOn w:val="Heading1"/>
    <w:next w:val="Normal"/>
    <w:uiPriority w:val="39"/>
    <w:semiHidden/>
    <w:unhideWhenUsed/>
    <w:qFormat/>
    <w:rsid w:val="00825025"/>
    <w:pPr>
      <w:outlineLvl w:val="9"/>
    </w:pPr>
  </w:style>
  <w:style w:type="character" w:styleId="Hyperlink">
    <w:name w:val="Hyperlink"/>
    <w:uiPriority w:val="99"/>
    <w:unhideWhenUsed/>
    <w:rsid w:val="00D800D6"/>
    <w:rPr>
      <w:color w:val="0000FF"/>
      <w:u w:val="single"/>
    </w:rPr>
  </w:style>
  <w:style w:type="character" w:styleId="CommentReference">
    <w:name w:val="annotation reference"/>
    <w:uiPriority w:val="99"/>
    <w:semiHidden/>
    <w:unhideWhenUsed/>
    <w:rsid w:val="0026280D"/>
    <w:rPr>
      <w:sz w:val="16"/>
      <w:szCs w:val="16"/>
    </w:rPr>
  </w:style>
  <w:style w:type="paragraph" w:styleId="CommentText">
    <w:name w:val="annotation text"/>
    <w:basedOn w:val="Normal"/>
    <w:link w:val="CommentTextChar"/>
    <w:uiPriority w:val="99"/>
    <w:unhideWhenUsed/>
    <w:rsid w:val="003C3FA1"/>
    <w:pPr>
      <w:spacing w:after="0" w:line="240" w:lineRule="auto"/>
    </w:pPr>
    <w:rPr>
      <w:rFonts w:ascii="Times New Roman" w:eastAsia="Times New Roman" w:hAnsi="Times New Roman"/>
      <w:sz w:val="20"/>
      <w:szCs w:val="20"/>
      <w:lang w:val="x-none" w:eastAsia="x-none"/>
    </w:rPr>
  </w:style>
  <w:style w:type="character" w:customStyle="1" w:styleId="CommentTextChar">
    <w:name w:val="Comment Text Char"/>
    <w:link w:val="CommentText"/>
    <w:uiPriority w:val="99"/>
    <w:rsid w:val="003C3FA1"/>
    <w:rPr>
      <w:rFonts w:ascii="Times New Roman" w:eastAsia="Times New Roman" w:hAnsi="Times New Roman"/>
    </w:rPr>
  </w:style>
  <w:style w:type="paragraph" w:styleId="BalloonText">
    <w:name w:val="Balloon Text"/>
    <w:basedOn w:val="Normal"/>
    <w:link w:val="BalloonTextChar"/>
    <w:uiPriority w:val="99"/>
    <w:semiHidden/>
    <w:unhideWhenUsed/>
    <w:rsid w:val="0026280D"/>
    <w:pPr>
      <w:spacing w:after="0" w:line="240" w:lineRule="auto"/>
    </w:pPr>
    <w:rPr>
      <w:rFonts w:ascii="Lucida Grande" w:hAnsi="Lucida Grande"/>
      <w:sz w:val="18"/>
      <w:szCs w:val="18"/>
      <w:lang w:val="x-none" w:eastAsia="x-none"/>
    </w:rPr>
  </w:style>
  <w:style w:type="character" w:customStyle="1" w:styleId="BalloonTextChar">
    <w:name w:val="Balloon Text Char"/>
    <w:link w:val="BalloonText"/>
    <w:uiPriority w:val="99"/>
    <w:semiHidden/>
    <w:rsid w:val="0026280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A2D67"/>
    <w:pPr>
      <w:spacing w:after="200"/>
    </w:pPr>
    <w:rPr>
      <w:b/>
      <w:bCs/>
    </w:rPr>
  </w:style>
  <w:style w:type="character" w:customStyle="1" w:styleId="CommentSubjectChar">
    <w:name w:val="Comment Subject Char"/>
    <w:link w:val="CommentSubject"/>
    <w:uiPriority w:val="99"/>
    <w:semiHidden/>
    <w:rsid w:val="005A2D67"/>
    <w:rPr>
      <w:rFonts w:ascii="Times New Roman" w:eastAsia="Times New Roman" w:hAnsi="Times New Roman" w:cs="Times New Roman"/>
      <w:b/>
      <w:bCs/>
      <w:sz w:val="20"/>
      <w:szCs w:val="20"/>
      <w:lang w:eastAsia="sv-SE"/>
    </w:rPr>
  </w:style>
  <w:style w:type="character" w:styleId="FollowedHyperlink">
    <w:name w:val="FollowedHyperlink"/>
    <w:uiPriority w:val="99"/>
    <w:semiHidden/>
    <w:unhideWhenUsed/>
    <w:rsid w:val="005A2D67"/>
    <w:rPr>
      <w:color w:val="800080"/>
      <w:u w:val="single"/>
    </w:rPr>
  </w:style>
  <w:style w:type="paragraph" w:customStyle="1" w:styleId="Mellanmrklista2-dekorfrg21">
    <w:name w:val="Mellanmörk lista 2 - dekorfärg 21"/>
    <w:hidden/>
    <w:uiPriority w:val="71"/>
    <w:rsid w:val="0004774B"/>
    <w:rPr>
      <w:sz w:val="22"/>
      <w:szCs w:val="22"/>
      <w:lang w:eastAsia="en-US"/>
    </w:rPr>
  </w:style>
  <w:style w:type="paragraph" w:customStyle="1" w:styleId="Frgadskuggning-dekorfrg11">
    <w:name w:val="Färgad skuggning - dekorfärg 11"/>
    <w:hidden/>
    <w:uiPriority w:val="71"/>
    <w:rsid w:val="00A86D4E"/>
    <w:rPr>
      <w:sz w:val="22"/>
      <w:szCs w:val="22"/>
      <w:lang w:eastAsia="en-US"/>
    </w:rPr>
  </w:style>
  <w:style w:type="paragraph" w:customStyle="1" w:styleId="Ljuslista-dekorfrg31">
    <w:name w:val="Ljus lista - dekorfärg 31"/>
    <w:hidden/>
    <w:uiPriority w:val="71"/>
    <w:rsid w:val="001B08C5"/>
    <w:rPr>
      <w:sz w:val="22"/>
      <w:szCs w:val="22"/>
      <w:lang w:eastAsia="en-US"/>
    </w:rPr>
  </w:style>
  <w:style w:type="character" w:customStyle="1" w:styleId="highlight">
    <w:name w:val="highlight"/>
    <w:rsid w:val="00A21828"/>
  </w:style>
  <w:style w:type="paragraph" w:styleId="Header">
    <w:name w:val="header"/>
    <w:basedOn w:val="Normal"/>
    <w:link w:val="HeaderChar"/>
    <w:uiPriority w:val="99"/>
    <w:unhideWhenUsed/>
    <w:rsid w:val="00945BDE"/>
    <w:pPr>
      <w:tabs>
        <w:tab w:val="center" w:pos="4536"/>
        <w:tab w:val="right" w:pos="9072"/>
      </w:tabs>
    </w:pPr>
    <w:rPr>
      <w:lang w:val="x-none"/>
    </w:rPr>
  </w:style>
  <w:style w:type="character" w:customStyle="1" w:styleId="HeaderChar">
    <w:name w:val="Header Char"/>
    <w:link w:val="Header"/>
    <w:uiPriority w:val="99"/>
    <w:rsid w:val="00945BDE"/>
    <w:rPr>
      <w:sz w:val="22"/>
      <w:szCs w:val="22"/>
      <w:lang w:eastAsia="en-US"/>
    </w:rPr>
  </w:style>
  <w:style w:type="paragraph" w:styleId="Footer">
    <w:name w:val="footer"/>
    <w:basedOn w:val="Normal"/>
    <w:link w:val="FooterChar"/>
    <w:uiPriority w:val="99"/>
    <w:unhideWhenUsed/>
    <w:rsid w:val="00945BDE"/>
    <w:pPr>
      <w:tabs>
        <w:tab w:val="center" w:pos="4536"/>
        <w:tab w:val="right" w:pos="9072"/>
      </w:tabs>
    </w:pPr>
    <w:rPr>
      <w:lang w:val="x-none"/>
    </w:rPr>
  </w:style>
  <w:style w:type="character" w:customStyle="1" w:styleId="FooterChar">
    <w:name w:val="Footer Char"/>
    <w:link w:val="Footer"/>
    <w:uiPriority w:val="99"/>
    <w:rsid w:val="00945BDE"/>
    <w:rPr>
      <w:sz w:val="22"/>
      <w:szCs w:val="22"/>
      <w:lang w:eastAsia="en-US"/>
    </w:rPr>
  </w:style>
  <w:style w:type="paragraph" w:customStyle="1" w:styleId="EndNoteBibliographyTitle">
    <w:name w:val="EndNote Bibliography Title"/>
    <w:basedOn w:val="Normal"/>
    <w:link w:val="EndNoteBibliographyTitleChar"/>
    <w:rsid w:val="00D003F5"/>
    <w:pPr>
      <w:spacing w:after="0"/>
      <w:jc w:val="center"/>
    </w:pPr>
    <w:rPr>
      <w:rFonts w:cs="Calibri"/>
      <w:noProof/>
      <w:lang w:val="en-US"/>
    </w:rPr>
  </w:style>
  <w:style w:type="character" w:customStyle="1" w:styleId="EndNoteBibliographyTitleChar">
    <w:name w:val="EndNote Bibliography Title Char"/>
    <w:link w:val="EndNoteBibliographyTitle"/>
    <w:rsid w:val="00D003F5"/>
    <w:rPr>
      <w:rFonts w:cs="Calibri"/>
      <w:noProof/>
      <w:sz w:val="22"/>
      <w:szCs w:val="22"/>
      <w:lang w:val="en-US" w:eastAsia="en-US"/>
    </w:rPr>
  </w:style>
  <w:style w:type="paragraph" w:customStyle="1" w:styleId="EndNoteBibliography">
    <w:name w:val="EndNote Bibliography"/>
    <w:basedOn w:val="Normal"/>
    <w:link w:val="EndNoteBibliographyChar"/>
    <w:rsid w:val="00D003F5"/>
    <w:pPr>
      <w:spacing w:line="240" w:lineRule="auto"/>
    </w:pPr>
    <w:rPr>
      <w:rFonts w:cs="Calibri"/>
      <w:noProof/>
      <w:lang w:val="en-US"/>
    </w:rPr>
  </w:style>
  <w:style w:type="character" w:customStyle="1" w:styleId="EndNoteBibliographyChar">
    <w:name w:val="EndNote Bibliography Char"/>
    <w:link w:val="EndNoteBibliography"/>
    <w:rsid w:val="00D003F5"/>
    <w:rPr>
      <w:rFonts w:cs="Calibri"/>
      <w:noProof/>
      <w:sz w:val="22"/>
      <w:szCs w:val="22"/>
      <w:lang w:val="en-US" w:eastAsia="en-US"/>
    </w:rPr>
  </w:style>
  <w:style w:type="paragraph" w:customStyle="1" w:styleId="western">
    <w:name w:val="western"/>
    <w:basedOn w:val="Normal"/>
    <w:rsid w:val="00EE3DDC"/>
    <w:pPr>
      <w:spacing w:before="100" w:beforeAutospacing="1" w:after="142" w:line="288" w:lineRule="auto"/>
    </w:pPr>
    <w:rPr>
      <w:rFonts w:ascii="Times New Roman" w:eastAsia="Times New Roman" w:hAnsi="Times New Roman"/>
      <w:lang w:eastAsia="sv-SE"/>
    </w:rPr>
  </w:style>
  <w:style w:type="table" w:customStyle="1" w:styleId="TableGridLight1">
    <w:name w:val="Table Grid Light1"/>
    <w:basedOn w:val="TableNormal"/>
    <w:uiPriority w:val="40"/>
    <w:rsid w:val="00CA6B9B"/>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Default">
    <w:name w:val="Default"/>
    <w:rsid w:val="00FF3805"/>
    <w:pPr>
      <w:autoSpaceDE w:val="0"/>
      <w:autoSpaceDN w:val="0"/>
      <w:adjustRightInd w:val="0"/>
    </w:pPr>
    <w:rPr>
      <w:rFonts w:cs="Calibri"/>
      <w:color w:val="000000"/>
      <w:sz w:val="24"/>
      <w:szCs w:val="24"/>
    </w:rPr>
  </w:style>
  <w:style w:type="paragraph" w:customStyle="1" w:styleId="Frgadskuggning-dekorfrg12">
    <w:name w:val="Färgad skuggning - dekorfärg 12"/>
    <w:hidden/>
    <w:uiPriority w:val="71"/>
    <w:rsid w:val="00CD1DA8"/>
    <w:rPr>
      <w:sz w:val="22"/>
      <w:szCs w:val="22"/>
      <w:lang w:eastAsia="en-US"/>
    </w:rPr>
  </w:style>
  <w:style w:type="character" w:styleId="LineNumber">
    <w:name w:val="line number"/>
    <w:uiPriority w:val="99"/>
    <w:semiHidden/>
    <w:unhideWhenUsed/>
    <w:rsid w:val="00E952B5"/>
  </w:style>
  <w:style w:type="paragraph" w:styleId="Revision">
    <w:name w:val="Revision"/>
    <w:hidden/>
    <w:uiPriority w:val="62"/>
    <w:rsid w:val="00056987"/>
    <w:rPr>
      <w:sz w:val="22"/>
      <w:szCs w:val="22"/>
      <w:lang w:eastAsia="en-US"/>
    </w:rPr>
  </w:style>
  <w:style w:type="paragraph" w:customStyle="1" w:styleId="Body">
    <w:name w:val="Body"/>
    <w:link w:val="BodyChar"/>
    <w:rsid w:val="00565A6D"/>
    <w:pPr>
      <w:pBdr>
        <w:top w:val="nil"/>
        <w:left w:val="nil"/>
        <w:bottom w:val="nil"/>
        <w:right w:val="nil"/>
        <w:between w:val="nil"/>
        <w:bar w:val="nil"/>
      </w:pBdr>
      <w:spacing w:after="200"/>
    </w:pPr>
    <w:rPr>
      <w:rFonts w:ascii="Times New Roman" w:eastAsia="Arial Unicode MS" w:hAnsi="Times New Roman" w:cs="Arial Unicode MS"/>
      <w:color w:val="000000"/>
      <w:sz w:val="22"/>
      <w:szCs w:val="22"/>
      <w:u w:color="000000"/>
      <w:bdr w:val="nil"/>
      <w:lang w:val="en-US" w:eastAsia="en-US"/>
    </w:rPr>
  </w:style>
  <w:style w:type="character" w:customStyle="1" w:styleId="BodyChar">
    <w:name w:val="Body Char"/>
    <w:link w:val="Body"/>
    <w:rsid w:val="00565A6D"/>
    <w:rPr>
      <w:rFonts w:ascii="Times New Roman" w:eastAsia="Arial Unicode MS" w:hAnsi="Times New Roman" w:cs="Arial Unicode MS"/>
      <w:color w:val="000000"/>
      <w:sz w:val="22"/>
      <w:szCs w:val="22"/>
      <w:u w:color="000000"/>
      <w:bdr w:val="nil"/>
      <w:lang w:val="en-US" w:eastAsia="en-US"/>
    </w:rPr>
  </w:style>
  <w:style w:type="paragraph" w:styleId="ListParagraph">
    <w:name w:val="List Paragraph"/>
    <w:basedOn w:val="Normal"/>
    <w:uiPriority w:val="34"/>
    <w:qFormat/>
    <w:rsid w:val="00D25A68"/>
    <w:pPr>
      <w:ind w:left="720"/>
      <w:contextualSpacing/>
    </w:pPr>
  </w:style>
  <w:style w:type="paragraph" w:customStyle="1" w:styleId="f-body">
    <w:name w:val="f-body"/>
    <w:basedOn w:val="Normal"/>
    <w:rsid w:val="004F4B9B"/>
    <w:pPr>
      <w:spacing w:before="300" w:after="0" w:line="360" w:lineRule="atLeast"/>
    </w:pPr>
    <w:rPr>
      <w:rFonts w:ascii="Times New Roman" w:eastAsia="Times New Roman" w:hAnsi="Times New Roman"/>
      <w:sz w:val="26"/>
      <w:szCs w:val="26"/>
      <w:lang w:eastAsia="sv-SE"/>
    </w:rPr>
  </w:style>
  <w:style w:type="character" w:customStyle="1" w:styleId="Olstomnmnande1">
    <w:name w:val="Olöst omnämnande1"/>
    <w:basedOn w:val="DefaultParagraphFont"/>
    <w:uiPriority w:val="99"/>
    <w:semiHidden/>
    <w:unhideWhenUsed/>
    <w:rsid w:val="00C95A87"/>
    <w:rPr>
      <w:color w:val="605E5C"/>
      <w:shd w:val="clear" w:color="auto" w:fill="E1DFDD"/>
    </w:rPr>
  </w:style>
  <w:style w:type="paragraph" w:styleId="NoSpacing">
    <w:name w:val="No Spacing"/>
    <w:uiPriority w:val="1"/>
    <w:qFormat/>
    <w:rsid w:val="00C26B81"/>
    <w:rPr>
      <w:rFonts w:ascii="Times New Roman" w:eastAsiaTheme="majorEastAsia" w:hAnsi="Times New Roman" w:cstheme="majorBidi"/>
      <w:sz w:val="24"/>
      <w:szCs w:val="22"/>
      <w:lang w:val="en-US" w:eastAsia="en-US"/>
    </w:rPr>
  </w:style>
  <w:style w:type="paragraph" w:styleId="NormalWeb">
    <w:name w:val="Normal (Web)"/>
    <w:basedOn w:val="Normal"/>
    <w:uiPriority w:val="99"/>
    <w:unhideWhenUsed/>
    <w:rsid w:val="00FD62B7"/>
    <w:pPr>
      <w:spacing w:before="100" w:beforeAutospacing="1" w:after="100" w:afterAutospacing="1" w:line="240" w:lineRule="auto"/>
    </w:pPr>
    <w:rPr>
      <w:rFonts w:ascii="Times New Roman" w:eastAsia="Times New Roman" w:hAnsi="Times New Roman"/>
      <w:sz w:val="24"/>
      <w:szCs w:val="24"/>
      <w:lang w:eastAsia="sv-SE"/>
    </w:rPr>
  </w:style>
  <w:style w:type="paragraph" w:styleId="IntenseQuote">
    <w:name w:val="Intense Quote"/>
    <w:basedOn w:val="Normal"/>
    <w:next w:val="Normal"/>
    <w:link w:val="IntenseQuoteChar"/>
    <w:uiPriority w:val="30"/>
    <w:qFormat/>
    <w:rsid w:val="009D6F51"/>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eastAsia="Times New Roman" w:hAnsi="Cambria"/>
      <w:i/>
      <w:iCs/>
      <w:color w:val="FFFFFF"/>
      <w:sz w:val="24"/>
      <w:szCs w:val="24"/>
    </w:rPr>
  </w:style>
  <w:style w:type="character" w:customStyle="1" w:styleId="IntenseQuoteChar">
    <w:name w:val="Intense Quote Char"/>
    <w:basedOn w:val="DefaultParagraphFont"/>
    <w:link w:val="IntenseQuote"/>
    <w:uiPriority w:val="30"/>
    <w:rsid w:val="009D6F51"/>
    <w:rPr>
      <w:rFonts w:ascii="Cambria" w:eastAsia="Times New Roman" w:hAnsi="Cambria"/>
      <w:i/>
      <w:iCs/>
      <w:color w:val="FFFFFF"/>
      <w:sz w:val="24"/>
      <w:szCs w:val="24"/>
      <w:shd w:val="clear" w:color="auto" w:fill="4F81BD"/>
      <w:lang w:eastAsia="en-US"/>
    </w:rPr>
  </w:style>
  <w:style w:type="table" w:customStyle="1" w:styleId="Tabellrutnt1">
    <w:name w:val="Tabellrutnät1"/>
    <w:basedOn w:val="TableNormal"/>
    <w:next w:val="TableGrid"/>
    <w:uiPriority w:val="39"/>
    <w:rsid w:val="007221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013CA"/>
    <w:rPr>
      <w:color w:val="605E5C"/>
      <w:shd w:val="clear" w:color="auto" w:fill="E1DFDD"/>
    </w:rPr>
  </w:style>
  <w:style w:type="paragraph" w:styleId="BodyText">
    <w:name w:val="Body Text"/>
    <w:basedOn w:val="Normal"/>
    <w:link w:val="BodyTextChar"/>
    <w:uiPriority w:val="99"/>
    <w:rsid w:val="007F64BD"/>
    <w:pPr>
      <w:spacing w:after="0" w:line="240" w:lineRule="auto"/>
    </w:pPr>
    <w:rPr>
      <w:rFonts w:ascii="Times New Roman" w:eastAsia="Times New Roman" w:hAnsi="Times New Roman"/>
      <w:sz w:val="20"/>
      <w:szCs w:val="24"/>
      <w:lang w:val="en-GB" w:eastAsia="sv-SE"/>
    </w:rPr>
  </w:style>
  <w:style w:type="character" w:customStyle="1" w:styleId="BodyTextChar">
    <w:name w:val="Body Text Char"/>
    <w:basedOn w:val="DefaultParagraphFont"/>
    <w:link w:val="BodyText"/>
    <w:uiPriority w:val="99"/>
    <w:rsid w:val="007F64BD"/>
    <w:rPr>
      <w:rFonts w:ascii="Times New Roman" w:eastAsia="Times New Roman" w:hAnsi="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7688">
      <w:bodyDiv w:val="1"/>
      <w:marLeft w:val="0"/>
      <w:marRight w:val="0"/>
      <w:marTop w:val="0"/>
      <w:marBottom w:val="0"/>
      <w:divBdr>
        <w:top w:val="none" w:sz="0" w:space="0" w:color="auto"/>
        <w:left w:val="none" w:sz="0" w:space="0" w:color="auto"/>
        <w:bottom w:val="none" w:sz="0" w:space="0" w:color="auto"/>
        <w:right w:val="none" w:sz="0" w:space="0" w:color="auto"/>
      </w:divBdr>
    </w:div>
    <w:div w:id="35202159">
      <w:bodyDiv w:val="1"/>
      <w:marLeft w:val="0"/>
      <w:marRight w:val="0"/>
      <w:marTop w:val="0"/>
      <w:marBottom w:val="0"/>
      <w:divBdr>
        <w:top w:val="none" w:sz="0" w:space="0" w:color="auto"/>
        <w:left w:val="none" w:sz="0" w:space="0" w:color="auto"/>
        <w:bottom w:val="none" w:sz="0" w:space="0" w:color="auto"/>
        <w:right w:val="none" w:sz="0" w:space="0" w:color="auto"/>
      </w:divBdr>
    </w:div>
    <w:div w:id="92602418">
      <w:bodyDiv w:val="1"/>
      <w:marLeft w:val="0"/>
      <w:marRight w:val="0"/>
      <w:marTop w:val="0"/>
      <w:marBottom w:val="0"/>
      <w:divBdr>
        <w:top w:val="none" w:sz="0" w:space="0" w:color="auto"/>
        <w:left w:val="none" w:sz="0" w:space="0" w:color="auto"/>
        <w:bottom w:val="none" w:sz="0" w:space="0" w:color="auto"/>
        <w:right w:val="none" w:sz="0" w:space="0" w:color="auto"/>
      </w:divBdr>
    </w:div>
    <w:div w:id="98183663">
      <w:bodyDiv w:val="1"/>
      <w:marLeft w:val="0"/>
      <w:marRight w:val="0"/>
      <w:marTop w:val="0"/>
      <w:marBottom w:val="0"/>
      <w:divBdr>
        <w:top w:val="none" w:sz="0" w:space="0" w:color="auto"/>
        <w:left w:val="none" w:sz="0" w:space="0" w:color="auto"/>
        <w:bottom w:val="none" w:sz="0" w:space="0" w:color="auto"/>
        <w:right w:val="none" w:sz="0" w:space="0" w:color="auto"/>
      </w:divBdr>
    </w:div>
    <w:div w:id="178783463">
      <w:bodyDiv w:val="1"/>
      <w:marLeft w:val="0"/>
      <w:marRight w:val="0"/>
      <w:marTop w:val="0"/>
      <w:marBottom w:val="0"/>
      <w:divBdr>
        <w:top w:val="none" w:sz="0" w:space="0" w:color="auto"/>
        <w:left w:val="none" w:sz="0" w:space="0" w:color="auto"/>
        <w:bottom w:val="none" w:sz="0" w:space="0" w:color="auto"/>
        <w:right w:val="none" w:sz="0" w:space="0" w:color="auto"/>
      </w:divBdr>
    </w:div>
    <w:div w:id="302076976">
      <w:bodyDiv w:val="1"/>
      <w:marLeft w:val="0"/>
      <w:marRight w:val="0"/>
      <w:marTop w:val="0"/>
      <w:marBottom w:val="0"/>
      <w:divBdr>
        <w:top w:val="none" w:sz="0" w:space="0" w:color="auto"/>
        <w:left w:val="none" w:sz="0" w:space="0" w:color="auto"/>
        <w:bottom w:val="none" w:sz="0" w:space="0" w:color="auto"/>
        <w:right w:val="none" w:sz="0" w:space="0" w:color="auto"/>
      </w:divBdr>
    </w:div>
    <w:div w:id="312107925">
      <w:bodyDiv w:val="1"/>
      <w:marLeft w:val="0"/>
      <w:marRight w:val="0"/>
      <w:marTop w:val="0"/>
      <w:marBottom w:val="0"/>
      <w:divBdr>
        <w:top w:val="none" w:sz="0" w:space="0" w:color="auto"/>
        <w:left w:val="none" w:sz="0" w:space="0" w:color="auto"/>
        <w:bottom w:val="none" w:sz="0" w:space="0" w:color="auto"/>
        <w:right w:val="none" w:sz="0" w:space="0" w:color="auto"/>
      </w:divBdr>
    </w:div>
    <w:div w:id="339965420">
      <w:bodyDiv w:val="1"/>
      <w:marLeft w:val="0"/>
      <w:marRight w:val="0"/>
      <w:marTop w:val="0"/>
      <w:marBottom w:val="0"/>
      <w:divBdr>
        <w:top w:val="none" w:sz="0" w:space="0" w:color="auto"/>
        <w:left w:val="none" w:sz="0" w:space="0" w:color="auto"/>
        <w:bottom w:val="none" w:sz="0" w:space="0" w:color="auto"/>
        <w:right w:val="none" w:sz="0" w:space="0" w:color="auto"/>
      </w:divBdr>
    </w:div>
    <w:div w:id="355036448">
      <w:bodyDiv w:val="1"/>
      <w:marLeft w:val="0"/>
      <w:marRight w:val="0"/>
      <w:marTop w:val="0"/>
      <w:marBottom w:val="0"/>
      <w:divBdr>
        <w:top w:val="none" w:sz="0" w:space="0" w:color="auto"/>
        <w:left w:val="none" w:sz="0" w:space="0" w:color="auto"/>
        <w:bottom w:val="none" w:sz="0" w:space="0" w:color="auto"/>
        <w:right w:val="none" w:sz="0" w:space="0" w:color="auto"/>
      </w:divBdr>
      <w:divsChild>
        <w:div w:id="2113358767">
          <w:marLeft w:val="0"/>
          <w:marRight w:val="0"/>
          <w:marTop w:val="100"/>
          <w:marBottom w:val="100"/>
          <w:divBdr>
            <w:top w:val="none" w:sz="0" w:space="0" w:color="auto"/>
            <w:left w:val="none" w:sz="0" w:space="0" w:color="auto"/>
            <w:bottom w:val="none" w:sz="0" w:space="0" w:color="auto"/>
            <w:right w:val="none" w:sz="0" w:space="0" w:color="auto"/>
          </w:divBdr>
          <w:divsChild>
            <w:div w:id="1649359426">
              <w:marLeft w:val="0"/>
              <w:marRight w:val="0"/>
              <w:marTop w:val="0"/>
              <w:marBottom w:val="0"/>
              <w:divBdr>
                <w:top w:val="none" w:sz="0" w:space="0" w:color="auto"/>
                <w:left w:val="none" w:sz="0" w:space="0" w:color="auto"/>
                <w:bottom w:val="none" w:sz="0" w:space="0" w:color="auto"/>
                <w:right w:val="none" w:sz="0" w:space="0" w:color="auto"/>
              </w:divBdr>
              <w:divsChild>
                <w:div w:id="518784607">
                  <w:marLeft w:val="0"/>
                  <w:marRight w:val="0"/>
                  <w:marTop w:val="0"/>
                  <w:marBottom w:val="0"/>
                  <w:divBdr>
                    <w:top w:val="none" w:sz="0" w:space="0" w:color="auto"/>
                    <w:left w:val="none" w:sz="0" w:space="0" w:color="auto"/>
                    <w:bottom w:val="none" w:sz="0" w:space="0" w:color="auto"/>
                    <w:right w:val="none" w:sz="0" w:space="0" w:color="auto"/>
                  </w:divBdr>
                  <w:divsChild>
                    <w:div w:id="893854056">
                      <w:marLeft w:val="0"/>
                      <w:marRight w:val="0"/>
                      <w:marTop w:val="0"/>
                      <w:marBottom w:val="0"/>
                      <w:divBdr>
                        <w:top w:val="none" w:sz="0" w:space="0" w:color="auto"/>
                        <w:left w:val="none" w:sz="0" w:space="0" w:color="auto"/>
                        <w:bottom w:val="none" w:sz="0" w:space="0" w:color="auto"/>
                        <w:right w:val="none" w:sz="0" w:space="0" w:color="auto"/>
                      </w:divBdr>
                      <w:divsChild>
                        <w:div w:id="1782148565">
                          <w:marLeft w:val="0"/>
                          <w:marRight w:val="0"/>
                          <w:marTop w:val="0"/>
                          <w:marBottom w:val="0"/>
                          <w:divBdr>
                            <w:top w:val="none" w:sz="0" w:space="0" w:color="auto"/>
                            <w:left w:val="none" w:sz="0" w:space="0" w:color="auto"/>
                            <w:bottom w:val="none" w:sz="0" w:space="0" w:color="auto"/>
                            <w:right w:val="none" w:sz="0" w:space="0" w:color="auto"/>
                          </w:divBdr>
                          <w:divsChild>
                            <w:div w:id="804391456">
                              <w:marLeft w:val="0"/>
                              <w:marRight w:val="0"/>
                              <w:marTop w:val="0"/>
                              <w:marBottom w:val="0"/>
                              <w:divBdr>
                                <w:top w:val="none" w:sz="0" w:space="0" w:color="auto"/>
                                <w:left w:val="none" w:sz="0" w:space="0" w:color="auto"/>
                                <w:bottom w:val="none" w:sz="0" w:space="0" w:color="auto"/>
                                <w:right w:val="none" w:sz="0" w:space="0" w:color="auto"/>
                              </w:divBdr>
                              <w:divsChild>
                                <w:div w:id="2023242851">
                                  <w:marLeft w:val="0"/>
                                  <w:marRight w:val="0"/>
                                  <w:marTop w:val="0"/>
                                  <w:marBottom w:val="0"/>
                                  <w:divBdr>
                                    <w:top w:val="none" w:sz="0" w:space="0" w:color="auto"/>
                                    <w:left w:val="none" w:sz="0" w:space="0" w:color="auto"/>
                                    <w:bottom w:val="none" w:sz="0" w:space="0" w:color="auto"/>
                                    <w:right w:val="none" w:sz="0" w:space="0" w:color="auto"/>
                                  </w:divBdr>
                                  <w:divsChild>
                                    <w:div w:id="250504002">
                                      <w:marLeft w:val="0"/>
                                      <w:marRight w:val="0"/>
                                      <w:marTop w:val="0"/>
                                      <w:marBottom w:val="0"/>
                                      <w:divBdr>
                                        <w:top w:val="none" w:sz="0" w:space="0" w:color="auto"/>
                                        <w:left w:val="none" w:sz="0" w:space="0" w:color="auto"/>
                                        <w:bottom w:val="none" w:sz="0" w:space="0" w:color="auto"/>
                                        <w:right w:val="none" w:sz="0" w:space="0" w:color="auto"/>
                                      </w:divBdr>
                                      <w:divsChild>
                                        <w:div w:id="1100029851">
                                          <w:marLeft w:val="0"/>
                                          <w:marRight w:val="-30"/>
                                          <w:marTop w:val="300"/>
                                          <w:marBottom w:val="0"/>
                                          <w:divBdr>
                                            <w:top w:val="none" w:sz="0" w:space="0" w:color="auto"/>
                                            <w:left w:val="none" w:sz="0" w:space="0" w:color="auto"/>
                                            <w:bottom w:val="none" w:sz="0" w:space="0" w:color="auto"/>
                                            <w:right w:val="none" w:sz="0" w:space="0" w:color="auto"/>
                                          </w:divBdr>
                                          <w:divsChild>
                                            <w:div w:id="945579013">
                                              <w:marLeft w:val="0"/>
                                              <w:marRight w:val="0"/>
                                              <w:marTop w:val="0"/>
                                              <w:marBottom w:val="0"/>
                                              <w:divBdr>
                                                <w:top w:val="none" w:sz="0" w:space="0" w:color="auto"/>
                                                <w:left w:val="none" w:sz="0" w:space="0" w:color="auto"/>
                                                <w:bottom w:val="none" w:sz="0" w:space="0" w:color="auto"/>
                                                <w:right w:val="none" w:sz="0" w:space="0" w:color="auto"/>
                                              </w:divBdr>
                                              <w:divsChild>
                                                <w:div w:id="1231236174">
                                                  <w:marLeft w:val="0"/>
                                                  <w:marRight w:val="0"/>
                                                  <w:marTop w:val="0"/>
                                                  <w:marBottom w:val="0"/>
                                                  <w:divBdr>
                                                    <w:top w:val="none" w:sz="0" w:space="0" w:color="auto"/>
                                                    <w:left w:val="none" w:sz="0" w:space="0" w:color="auto"/>
                                                    <w:bottom w:val="none" w:sz="0" w:space="0" w:color="auto"/>
                                                    <w:right w:val="none" w:sz="0" w:space="0" w:color="auto"/>
                                                  </w:divBdr>
                                                  <w:divsChild>
                                                    <w:div w:id="855774054">
                                                      <w:marLeft w:val="0"/>
                                                      <w:marRight w:val="0"/>
                                                      <w:marTop w:val="0"/>
                                                      <w:marBottom w:val="0"/>
                                                      <w:divBdr>
                                                        <w:top w:val="none" w:sz="0" w:space="0" w:color="auto"/>
                                                        <w:left w:val="none" w:sz="0" w:space="0" w:color="auto"/>
                                                        <w:bottom w:val="none" w:sz="0" w:space="0" w:color="auto"/>
                                                        <w:right w:val="none" w:sz="0" w:space="0" w:color="auto"/>
                                                      </w:divBdr>
                                                      <w:divsChild>
                                                        <w:div w:id="1487667231">
                                                          <w:marLeft w:val="0"/>
                                                          <w:marRight w:val="0"/>
                                                          <w:marTop w:val="0"/>
                                                          <w:marBottom w:val="0"/>
                                                          <w:divBdr>
                                                            <w:top w:val="none" w:sz="0" w:space="0" w:color="auto"/>
                                                            <w:left w:val="none" w:sz="0" w:space="0" w:color="auto"/>
                                                            <w:bottom w:val="none" w:sz="0" w:space="0" w:color="auto"/>
                                                            <w:right w:val="none" w:sz="0" w:space="0" w:color="auto"/>
                                                          </w:divBdr>
                                                          <w:divsChild>
                                                            <w:div w:id="76784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75786775">
      <w:bodyDiv w:val="1"/>
      <w:marLeft w:val="0"/>
      <w:marRight w:val="0"/>
      <w:marTop w:val="0"/>
      <w:marBottom w:val="0"/>
      <w:divBdr>
        <w:top w:val="none" w:sz="0" w:space="0" w:color="auto"/>
        <w:left w:val="none" w:sz="0" w:space="0" w:color="auto"/>
        <w:bottom w:val="none" w:sz="0" w:space="0" w:color="auto"/>
        <w:right w:val="none" w:sz="0" w:space="0" w:color="auto"/>
      </w:divBdr>
      <w:divsChild>
        <w:div w:id="458381616">
          <w:marLeft w:val="0"/>
          <w:marRight w:val="1"/>
          <w:marTop w:val="0"/>
          <w:marBottom w:val="0"/>
          <w:divBdr>
            <w:top w:val="none" w:sz="0" w:space="0" w:color="auto"/>
            <w:left w:val="none" w:sz="0" w:space="0" w:color="auto"/>
            <w:bottom w:val="none" w:sz="0" w:space="0" w:color="auto"/>
            <w:right w:val="none" w:sz="0" w:space="0" w:color="auto"/>
          </w:divBdr>
          <w:divsChild>
            <w:div w:id="815727754">
              <w:marLeft w:val="0"/>
              <w:marRight w:val="0"/>
              <w:marTop w:val="0"/>
              <w:marBottom w:val="0"/>
              <w:divBdr>
                <w:top w:val="none" w:sz="0" w:space="0" w:color="auto"/>
                <w:left w:val="none" w:sz="0" w:space="0" w:color="auto"/>
                <w:bottom w:val="none" w:sz="0" w:space="0" w:color="auto"/>
                <w:right w:val="none" w:sz="0" w:space="0" w:color="auto"/>
              </w:divBdr>
              <w:divsChild>
                <w:div w:id="657612221">
                  <w:marLeft w:val="0"/>
                  <w:marRight w:val="1"/>
                  <w:marTop w:val="0"/>
                  <w:marBottom w:val="0"/>
                  <w:divBdr>
                    <w:top w:val="none" w:sz="0" w:space="0" w:color="auto"/>
                    <w:left w:val="none" w:sz="0" w:space="0" w:color="auto"/>
                    <w:bottom w:val="none" w:sz="0" w:space="0" w:color="auto"/>
                    <w:right w:val="none" w:sz="0" w:space="0" w:color="auto"/>
                  </w:divBdr>
                  <w:divsChild>
                    <w:div w:id="522404352">
                      <w:marLeft w:val="0"/>
                      <w:marRight w:val="0"/>
                      <w:marTop w:val="0"/>
                      <w:marBottom w:val="0"/>
                      <w:divBdr>
                        <w:top w:val="none" w:sz="0" w:space="0" w:color="auto"/>
                        <w:left w:val="none" w:sz="0" w:space="0" w:color="auto"/>
                        <w:bottom w:val="none" w:sz="0" w:space="0" w:color="auto"/>
                        <w:right w:val="none" w:sz="0" w:space="0" w:color="auto"/>
                      </w:divBdr>
                      <w:divsChild>
                        <w:div w:id="1280180305">
                          <w:marLeft w:val="0"/>
                          <w:marRight w:val="0"/>
                          <w:marTop w:val="0"/>
                          <w:marBottom w:val="0"/>
                          <w:divBdr>
                            <w:top w:val="none" w:sz="0" w:space="0" w:color="auto"/>
                            <w:left w:val="none" w:sz="0" w:space="0" w:color="auto"/>
                            <w:bottom w:val="none" w:sz="0" w:space="0" w:color="auto"/>
                            <w:right w:val="none" w:sz="0" w:space="0" w:color="auto"/>
                          </w:divBdr>
                          <w:divsChild>
                            <w:div w:id="760445772">
                              <w:marLeft w:val="0"/>
                              <w:marRight w:val="0"/>
                              <w:marTop w:val="120"/>
                              <w:marBottom w:val="360"/>
                              <w:divBdr>
                                <w:top w:val="none" w:sz="0" w:space="0" w:color="auto"/>
                                <w:left w:val="none" w:sz="0" w:space="0" w:color="auto"/>
                                <w:bottom w:val="none" w:sz="0" w:space="0" w:color="auto"/>
                                <w:right w:val="none" w:sz="0" w:space="0" w:color="auto"/>
                              </w:divBdr>
                              <w:divsChild>
                                <w:div w:id="1264416184">
                                  <w:marLeft w:val="0"/>
                                  <w:marRight w:val="0"/>
                                  <w:marTop w:val="0"/>
                                  <w:marBottom w:val="0"/>
                                  <w:divBdr>
                                    <w:top w:val="none" w:sz="0" w:space="0" w:color="auto"/>
                                    <w:left w:val="none" w:sz="0" w:space="0" w:color="auto"/>
                                    <w:bottom w:val="none" w:sz="0" w:space="0" w:color="auto"/>
                                    <w:right w:val="none" w:sz="0" w:space="0" w:color="auto"/>
                                  </w:divBdr>
                                  <w:divsChild>
                                    <w:div w:id="25625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873673">
      <w:bodyDiv w:val="1"/>
      <w:marLeft w:val="0"/>
      <w:marRight w:val="0"/>
      <w:marTop w:val="0"/>
      <w:marBottom w:val="0"/>
      <w:divBdr>
        <w:top w:val="none" w:sz="0" w:space="0" w:color="auto"/>
        <w:left w:val="none" w:sz="0" w:space="0" w:color="auto"/>
        <w:bottom w:val="none" w:sz="0" w:space="0" w:color="auto"/>
        <w:right w:val="none" w:sz="0" w:space="0" w:color="auto"/>
      </w:divBdr>
    </w:div>
    <w:div w:id="405693196">
      <w:bodyDiv w:val="1"/>
      <w:marLeft w:val="0"/>
      <w:marRight w:val="0"/>
      <w:marTop w:val="0"/>
      <w:marBottom w:val="0"/>
      <w:divBdr>
        <w:top w:val="none" w:sz="0" w:space="0" w:color="auto"/>
        <w:left w:val="none" w:sz="0" w:space="0" w:color="auto"/>
        <w:bottom w:val="none" w:sz="0" w:space="0" w:color="auto"/>
        <w:right w:val="none" w:sz="0" w:space="0" w:color="auto"/>
      </w:divBdr>
    </w:div>
    <w:div w:id="412508451">
      <w:bodyDiv w:val="1"/>
      <w:marLeft w:val="0"/>
      <w:marRight w:val="0"/>
      <w:marTop w:val="0"/>
      <w:marBottom w:val="0"/>
      <w:divBdr>
        <w:top w:val="none" w:sz="0" w:space="0" w:color="auto"/>
        <w:left w:val="none" w:sz="0" w:space="0" w:color="auto"/>
        <w:bottom w:val="none" w:sz="0" w:space="0" w:color="auto"/>
        <w:right w:val="none" w:sz="0" w:space="0" w:color="auto"/>
      </w:divBdr>
    </w:div>
    <w:div w:id="455024857">
      <w:bodyDiv w:val="1"/>
      <w:marLeft w:val="0"/>
      <w:marRight w:val="0"/>
      <w:marTop w:val="0"/>
      <w:marBottom w:val="0"/>
      <w:divBdr>
        <w:top w:val="none" w:sz="0" w:space="0" w:color="auto"/>
        <w:left w:val="none" w:sz="0" w:space="0" w:color="auto"/>
        <w:bottom w:val="none" w:sz="0" w:space="0" w:color="auto"/>
        <w:right w:val="none" w:sz="0" w:space="0" w:color="auto"/>
      </w:divBdr>
      <w:divsChild>
        <w:div w:id="1974479122">
          <w:marLeft w:val="0"/>
          <w:marRight w:val="0"/>
          <w:marTop w:val="0"/>
          <w:marBottom w:val="0"/>
          <w:divBdr>
            <w:top w:val="none" w:sz="0" w:space="0" w:color="auto"/>
            <w:left w:val="none" w:sz="0" w:space="0" w:color="auto"/>
            <w:bottom w:val="none" w:sz="0" w:space="0" w:color="auto"/>
            <w:right w:val="none" w:sz="0" w:space="0" w:color="auto"/>
          </w:divBdr>
        </w:div>
      </w:divsChild>
    </w:div>
    <w:div w:id="474219140">
      <w:bodyDiv w:val="1"/>
      <w:marLeft w:val="0"/>
      <w:marRight w:val="0"/>
      <w:marTop w:val="0"/>
      <w:marBottom w:val="0"/>
      <w:divBdr>
        <w:top w:val="none" w:sz="0" w:space="0" w:color="auto"/>
        <w:left w:val="none" w:sz="0" w:space="0" w:color="auto"/>
        <w:bottom w:val="none" w:sz="0" w:space="0" w:color="auto"/>
        <w:right w:val="none" w:sz="0" w:space="0" w:color="auto"/>
      </w:divBdr>
    </w:div>
    <w:div w:id="476185750">
      <w:bodyDiv w:val="1"/>
      <w:marLeft w:val="0"/>
      <w:marRight w:val="0"/>
      <w:marTop w:val="0"/>
      <w:marBottom w:val="0"/>
      <w:divBdr>
        <w:top w:val="none" w:sz="0" w:space="0" w:color="auto"/>
        <w:left w:val="none" w:sz="0" w:space="0" w:color="auto"/>
        <w:bottom w:val="none" w:sz="0" w:space="0" w:color="auto"/>
        <w:right w:val="none" w:sz="0" w:space="0" w:color="auto"/>
      </w:divBdr>
    </w:div>
    <w:div w:id="517160008">
      <w:bodyDiv w:val="1"/>
      <w:marLeft w:val="0"/>
      <w:marRight w:val="0"/>
      <w:marTop w:val="0"/>
      <w:marBottom w:val="0"/>
      <w:divBdr>
        <w:top w:val="none" w:sz="0" w:space="0" w:color="auto"/>
        <w:left w:val="none" w:sz="0" w:space="0" w:color="auto"/>
        <w:bottom w:val="none" w:sz="0" w:space="0" w:color="auto"/>
        <w:right w:val="none" w:sz="0" w:space="0" w:color="auto"/>
      </w:divBdr>
    </w:div>
    <w:div w:id="522863424">
      <w:bodyDiv w:val="1"/>
      <w:marLeft w:val="0"/>
      <w:marRight w:val="0"/>
      <w:marTop w:val="0"/>
      <w:marBottom w:val="0"/>
      <w:divBdr>
        <w:top w:val="none" w:sz="0" w:space="0" w:color="auto"/>
        <w:left w:val="none" w:sz="0" w:space="0" w:color="auto"/>
        <w:bottom w:val="none" w:sz="0" w:space="0" w:color="auto"/>
        <w:right w:val="none" w:sz="0" w:space="0" w:color="auto"/>
      </w:divBdr>
    </w:div>
    <w:div w:id="596249504">
      <w:bodyDiv w:val="1"/>
      <w:marLeft w:val="0"/>
      <w:marRight w:val="0"/>
      <w:marTop w:val="0"/>
      <w:marBottom w:val="0"/>
      <w:divBdr>
        <w:top w:val="none" w:sz="0" w:space="0" w:color="auto"/>
        <w:left w:val="none" w:sz="0" w:space="0" w:color="auto"/>
        <w:bottom w:val="none" w:sz="0" w:space="0" w:color="auto"/>
        <w:right w:val="none" w:sz="0" w:space="0" w:color="auto"/>
      </w:divBdr>
    </w:div>
    <w:div w:id="611740496">
      <w:bodyDiv w:val="1"/>
      <w:marLeft w:val="0"/>
      <w:marRight w:val="0"/>
      <w:marTop w:val="0"/>
      <w:marBottom w:val="0"/>
      <w:divBdr>
        <w:top w:val="none" w:sz="0" w:space="0" w:color="auto"/>
        <w:left w:val="none" w:sz="0" w:space="0" w:color="auto"/>
        <w:bottom w:val="none" w:sz="0" w:space="0" w:color="auto"/>
        <w:right w:val="none" w:sz="0" w:space="0" w:color="auto"/>
      </w:divBdr>
      <w:divsChild>
        <w:div w:id="1622374886">
          <w:marLeft w:val="0"/>
          <w:marRight w:val="0"/>
          <w:marTop w:val="100"/>
          <w:marBottom w:val="100"/>
          <w:divBdr>
            <w:top w:val="none" w:sz="0" w:space="0" w:color="auto"/>
            <w:left w:val="none" w:sz="0" w:space="0" w:color="auto"/>
            <w:bottom w:val="none" w:sz="0" w:space="0" w:color="auto"/>
            <w:right w:val="none" w:sz="0" w:space="0" w:color="auto"/>
          </w:divBdr>
          <w:divsChild>
            <w:div w:id="134643103">
              <w:marLeft w:val="0"/>
              <w:marRight w:val="0"/>
              <w:marTop w:val="0"/>
              <w:marBottom w:val="0"/>
              <w:divBdr>
                <w:top w:val="none" w:sz="0" w:space="0" w:color="auto"/>
                <w:left w:val="none" w:sz="0" w:space="0" w:color="auto"/>
                <w:bottom w:val="none" w:sz="0" w:space="0" w:color="auto"/>
                <w:right w:val="none" w:sz="0" w:space="0" w:color="auto"/>
              </w:divBdr>
              <w:divsChild>
                <w:div w:id="718284346">
                  <w:marLeft w:val="0"/>
                  <w:marRight w:val="0"/>
                  <w:marTop w:val="0"/>
                  <w:marBottom w:val="0"/>
                  <w:divBdr>
                    <w:top w:val="none" w:sz="0" w:space="0" w:color="auto"/>
                    <w:left w:val="none" w:sz="0" w:space="0" w:color="auto"/>
                    <w:bottom w:val="none" w:sz="0" w:space="0" w:color="auto"/>
                    <w:right w:val="none" w:sz="0" w:space="0" w:color="auto"/>
                  </w:divBdr>
                  <w:divsChild>
                    <w:div w:id="278800074">
                      <w:marLeft w:val="0"/>
                      <w:marRight w:val="0"/>
                      <w:marTop w:val="0"/>
                      <w:marBottom w:val="0"/>
                      <w:divBdr>
                        <w:top w:val="none" w:sz="0" w:space="0" w:color="auto"/>
                        <w:left w:val="none" w:sz="0" w:space="0" w:color="auto"/>
                        <w:bottom w:val="none" w:sz="0" w:space="0" w:color="auto"/>
                        <w:right w:val="none" w:sz="0" w:space="0" w:color="auto"/>
                      </w:divBdr>
                      <w:divsChild>
                        <w:div w:id="2092701594">
                          <w:marLeft w:val="0"/>
                          <w:marRight w:val="0"/>
                          <w:marTop w:val="0"/>
                          <w:marBottom w:val="0"/>
                          <w:divBdr>
                            <w:top w:val="none" w:sz="0" w:space="0" w:color="auto"/>
                            <w:left w:val="none" w:sz="0" w:space="0" w:color="auto"/>
                            <w:bottom w:val="none" w:sz="0" w:space="0" w:color="auto"/>
                            <w:right w:val="none" w:sz="0" w:space="0" w:color="auto"/>
                          </w:divBdr>
                          <w:divsChild>
                            <w:div w:id="990139021">
                              <w:marLeft w:val="0"/>
                              <w:marRight w:val="0"/>
                              <w:marTop w:val="0"/>
                              <w:marBottom w:val="0"/>
                              <w:divBdr>
                                <w:top w:val="none" w:sz="0" w:space="0" w:color="auto"/>
                                <w:left w:val="none" w:sz="0" w:space="0" w:color="auto"/>
                                <w:bottom w:val="none" w:sz="0" w:space="0" w:color="auto"/>
                                <w:right w:val="none" w:sz="0" w:space="0" w:color="auto"/>
                              </w:divBdr>
                              <w:divsChild>
                                <w:div w:id="1812794911">
                                  <w:marLeft w:val="0"/>
                                  <w:marRight w:val="0"/>
                                  <w:marTop w:val="0"/>
                                  <w:marBottom w:val="0"/>
                                  <w:divBdr>
                                    <w:top w:val="none" w:sz="0" w:space="0" w:color="auto"/>
                                    <w:left w:val="none" w:sz="0" w:space="0" w:color="auto"/>
                                    <w:bottom w:val="none" w:sz="0" w:space="0" w:color="auto"/>
                                    <w:right w:val="none" w:sz="0" w:space="0" w:color="auto"/>
                                  </w:divBdr>
                                  <w:divsChild>
                                    <w:div w:id="755833150">
                                      <w:marLeft w:val="0"/>
                                      <w:marRight w:val="0"/>
                                      <w:marTop w:val="0"/>
                                      <w:marBottom w:val="0"/>
                                      <w:divBdr>
                                        <w:top w:val="none" w:sz="0" w:space="0" w:color="auto"/>
                                        <w:left w:val="none" w:sz="0" w:space="0" w:color="auto"/>
                                        <w:bottom w:val="none" w:sz="0" w:space="0" w:color="auto"/>
                                        <w:right w:val="none" w:sz="0" w:space="0" w:color="auto"/>
                                      </w:divBdr>
                                      <w:divsChild>
                                        <w:div w:id="1461921913">
                                          <w:marLeft w:val="0"/>
                                          <w:marRight w:val="-30"/>
                                          <w:marTop w:val="300"/>
                                          <w:marBottom w:val="0"/>
                                          <w:divBdr>
                                            <w:top w:val="none" w:sz="0" w:space="0" w:color="auto"/>
                                            <w:left w:val="none" w:sz="0" w:space="0" w:color="auto"/>
                                            <w:bottom w:val="none" w:sz="0" w:space="0" w:color="auto"/>
                                            <w:right w:val="none" w:sz="0" w:space="0" w:color="auto"/>
                                          </w:divBdr>
                                          <w:divsChild>
                                            <w:div w:id="1192693446">
                                              <w:marLeft w:val="0"/>
                                              <w:marRight w:val="0"/>
                                              <w:marTop w:val="0"/>
                                              <w:marBottom w:val="0"/>
                                              <w:divBdr>
                                                <w:top w:val="none" w:sz="0" w:space="0" w:color="auto"/>
                                                <w:left w:val="none" w:sz="0" w:space="0" w:color="auto"/>
                                                <w:bottom w:val="none" w:sz="0" w:space="0" w:color="auto"/>
                                                <w:right w:val="none" w:sz="0" w:space="0" w:color="auto"/>
                                              </w:divBdr>
                                              <w:divsChild>
                                                <w:div w:id="1198006192">
                                                  <w:marLeft w:val="0"/>
                                                  <w:marRight w:val="0"/>
                                                  <w:marTop w:val="0"/>
                                                  <w:marBottom w:val="0"/>
                                                  <w:divBdr>
                                                    <w:top w:val="none" w:sz="0" w:space="0" w:color="auto"/>
                                                    <w:left w:val="none" w:sz="0" w:space="0" w:color="auto"/>
                                                    <w:bottom w:val="none" w:sz="0" w:space="0" w:color="auto"/>
                                                    <w:right w:val="none" w:sz="0" w:space="0" w:color="auto"/>
                                                  </w:divBdr>
                                                  <w:divsChild>
                                                    <w:div w:id="1801268356">
                                                      <w:marLeft w:val="0"/>
                                                      <w:marRight w:val="0"/>
                                                      <w:marTop w:val="0"/>
                                                      <w:marBottom w:val="0"/>
                                                      <w:divBdr>
                                                        <w:top w:val="none" w:sz="0" w:space="0" w:color="auto"/>
                                                        <w:left w:val="none" w:sz="0" w:space="0" w:color="auto"/>
                                                        <w:bottom w:val="none" w:sz="0" w:space="0" w:color="auto"/>
                                                        <w:right w:val="none" w:sz="0" w:space="0" w:color="auto"/>
                                                      </w:divBdr>
                                                      <w:divsChild>
                                                        <w:div w:id="1621061109">
                                                          <w:marLeft w:val="0"/>
                                                          <w:marRight w:val="0"/>
                                                          <w:marTop w:val="0"/>
                                                          <w:marBottom w:val="0"/>
                                                          <w:divBdr>
                                                            <w:top w:val="none" w:sz="0" w:space="0" w:color="auto"/>
                                                            <w:left w:val="none" w:sz="0" w:space="0" w:color="auto"/>
                                                            <w:bottom w:val="none" w:sz="0" w:space="0" w:color="auto"/>
                                                            <w:right w:val="none" w:sz="0" w:space="0" w:color="auto"/>
                                                          </w:divBdr>
                                                          <w:divsChild>
                                                            <w:div w:id="32355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13292820">
      <w:bodyDiv w:val="1"/>
      <w:marLeft w:val="0"/>
      <w:marRight w:val="0"/>
      <w:marTop w:val="0"/>
      <w:marBottom w:val="0"/>
      <w:divBdr>
        <w:top w:val="none" w:sz="0" w:space="0" w:color="auto"/>
        <w:left w:val="none" w:sz="0" w:space="0" w:color="auto"/>
        <w:bottom w:val="none" w:sz="0" w:space="0" w:color="auto"/>
        <w:right w:val="none" w:sz="0" w:space="0" w:color="auto"/>
      </w:divBdr>
    </w:div>
    <w:div w:id="655954256">
      <w:bodyDiv w:val="1"/>
      <w:marLeft w:val="0"/>
      <w:marRight w:val="0"/>
      <w:marTop w:val="0"/>
      <w:marBottom w:val="0"/>
      <w:divBdr>
        <w:top w:val="none" w:sz="0" w:space="0" w:color="auto"/>
        <w:left w:val="none" w:sz="0" w:space="0" w:color="auto"/>
        <w:bottom w:val="none" w:sz="0" w:space="0" w:color="auto"/>
        <w:right w:val="none" w:sz="0" w:space="0" w:color="auto"/>
      </w:divBdr>
    </w:div>
    <w:div w:id="663123315">
      <w:bodyDiv w:val="1"/>
      <w:marLeft w:val="0"/>
      <w:marRight w:val="0"/>
      <w:marTop w:val="0"/>
      <w:marBottom w:val="0"/>
      <w:divBdr>
        <w:top w:val="none" w:sz="0" w:space="0" w:color="auto"/>
        <w:left w:val="none" w:sz="0" w:space="0" w:color="auto"/>
        <w:bottom w:val="none" w:sz="0" w:space="0" w:color="auto"/>
        <w:right w:val="none" w:sz="0" w:space="0" w:color="auto"/>
      </w:divBdr>
    </w:div>
    <w:div w:id="673264185">
      <w:bodyDiv w:val="1"/>
      <w:marLeft w:val="0"/>
      <w:marRight w:val="0"/>
      <w:marTop w:val="0"/>
      <w:marBottom w:val="0"/>
      <w:divBdr>
        <w:top w:val="none" w:sz="0" w:space="0" w:color="auto"/>
        <w:left w:val="none" w:sz="0" w:space="0" w:color="auto"/>
        <w:bottom w:val="none" w:sz="0" w:space="0" w:color="auto"/>
        <w:right w:val="none" w:sz="0" w:space="0" w:color="auto"/>
      </w:divBdr>
    </w:div>
    <w:div w:id="695813564">
      <w:bodyDiv w:val="1"/>
      <w:marLeft w:val="0"/>
      <w:marRight w:val="0"/>
      <w:marTop w:val="0"/>
      <w:marBottom w:val="0"/>
      <w:divBdr>
        <w:top w:val="none" w:sz="0" w:space="0" w:color="auto"/>
        <w:left w:val="none" w:sz="0" w:space="0" w:color="auto"/>
        <w:bottom w:val="none" w:sz="0" w:space="0" w:color="auto"/>
        <w:right w:val="none" w:sz="0" w:space="0" w:color="auto"/>
      </w:divBdr>
    </w:div>
    <w:div w:id="742723540">
      <w:bodyDiv w:val="1"/>
      <w:marLeft w:val="0"/>
      <w:marRight w:val="0"/>
      <w:marTop w:val="0"/>
      <w:marBottom w:val="0"/>
      <w:divBdr>
        <w:top w:val="none" w:sz="0" w:space="0" w:color="auto"/>
        <w:left w:val="none" w:sz="0" w:space="0" w:color="auto"/>
        <w:bottom w:val="none" w:sz="0" w:space="0" w:color="auto"/>
        <w:right w:val="none" w:sz="0" w:space="0" w:color="auto"/>
      </w:divBdr>
    </w:div>
    <w:div w:id="748422458">
      <w:bodyDiv w:val="1"/>
      <w:marLeft w:val="0"/>
      <w:marRight w:val="0"/>
      <w:marTop w:val="0"/>
      <w:marBottom w:val="0"/>
      <w:divBdr>
        <w:top w:val="none" w:sz="0" w:space="0" w:color="auto"/>
        <w:left w:val="none" w:sz="0" w:space="0" w:color="auto"/>
        <w:bottom w:val="none" w:sz="0" w:space="0" w:color="auto"/>
        <w:right w:val="none" w:sz="0" w:space="0" w:color="auto"/>
      </w:divBdr>
    </w:div>
    <w:div w:id="755830515">
      <w:bodyDiv w:val="1"/>
      <w:marLeft w:val="0"/>
      <w:marRight w:val="0"/>
      <w:marTop w:val="0"/>
      <w:marBottom w:val="0"/>
      <w:divBdr>
        <w:top w:val="none" w:sz="0" w:space="0" w:color="auto"/>
        <w:left w:val="none" w:sz="0" w:space="0" w:color="auto"/>
        <w:bottom w:val="none" w:sz="0" w:space="0" w:color="auto"/>
        <w:right w:val="none" w:sz="0" w:space="0" w:color="auto"/>
      </w:divBdr>
    </w:div>
    <w:div w:id="762184101">
      <w:bodyDiv w:val="1"/>
      <w:marLeft w:val="0"/>
      <w:marRight w:val="0"/>
      <w:marTop w:val="0"/>
      <w:marBottom w:val="0"/>
      <w:divBdr>
        <w:top w:val="none" w:sz="0" w:space="0" w:color="auto"/>
        <w:left w:val="none" w:sz="0" w:space="0" w:color="auto"/>
        <w:bottom w:val="none" w:sz="0" w:space="0" w:color="auto"/>
        <w:right w:val="none" w:sz="0" w:space="0" w:color="auto"/>
      </w:divBdr>
    </w:div>
    <w:div w:id="807087056">
      <w:bodyDiv w:val="1"/>
      <w:marLeft w:val="0"/>
      <w:marRight w:val="0"/>
      <w:marTop w:val="0"/>
      <w:marBottom w:val="0"/>
      <w:divBdr>
        <w:top w:val="none" w:sz="0" w:space="0" w:color="auto"/>
        <w:left w:val="none" w:sz="0" w:space="0" w:color="auto"/>
        <w:bottom w:val="none" w:sz="0" w:space="0" w:color="auto"/>
        <w:right w:val="none" w:sz="0" w:space="0" w:color="auto"/>
      </w:divBdr>
    </w:div>
    <w:div w:id="857624234">
      <w:bodyDiv w:val="1"/>
      <w:marLeft w:val="0"/>
      <w:marRight w:val="0"/>
      <w:marTop w:val="0"/>
      <w:marBottom w:val="0"/>
      <w:divBdr>
        <w:top w:val="none" w:sz="0" w:space="0" w:color="auto"/>
        <w:left w:val="none" w:sz="0" w:space="0" w:color="auto"/>
        <w:bottom w:val="none" w:sz="0" w:space="0" w:color="auto"/>
        <w:right w:val="none" w:sz="0" w:space="0" w:color="auto"/>
      </w:divBdr>
    </w:div>
    <w:div w:id="892934932">
      <w:bodyDiv w:val="1"/>
      <w:marLeft w:val="0"/>
      <w:marRight w:val="0"/>
      <w:marTop w:val="0"/>
      <w:marBottom w:val="0"/>
      <w:divBdr>
        <w:top w:val="none" w:sz="0" w:space="0" w:color="auto"/>
        <w:left w:val="none" w:sz="0" w:space="0" w:color="auto"/>
        <w:bottom w:val="none" w:sz="0" w:space="0" w:color="auto"/>
        <w:right w:val="none" w:sz="0" w:space="0" w:color="auto"/>
      </w:divBdr>
    </w:div>
    <w:div w:id="934169743">
      <w:bodyDiv w:val="1"/>
      <w:marLeft w:val="0"/>
      <w:marRight w:val="0"/>
      <w:marTop w:val="0"/>
      <w:marBottom w:val="0"/>
      <w:divBdr>
        <w:top w:val="none" w:sz="0" w:space="0" w:color="auto"/>
        <w:left w:val="none" w:sz="0" w:space="0" w:color="auto"/>
        <w:bottom w:val="none" w:sz="0" w:space="0" w:color="auto"/>
        <w:right w:val="none" w:sz="0" w:space="0" w:color="auto"/>
      </w:divBdr>
    </w:div>
    <w:div w:id="936131307">
      <w:bodyDiv w:val="1"/>
      <w:marLeft w:val="0"/>
      <w:marRight w:val="0"/>
      <w:marTop w:val="0"/>
      <w:marBottom w:val="0"/>
      <w:divBdr>
        <w:top w:val="none" w:sz="0" w:space="0" w:color="auto"/>
        <w:left w:val="none" w:sz="0" w:space="0" w:color="auto"/>
        <w:bottom w:val="none" w:sz="0" w:space="0" w:color="auto"/>
        <w:right w:val="none" w:sz="0" w:space="0" w:color="auto"/>
      </w:divBdr>
      <w:divsChild>
        <w:div w:id="5521230">
          <w:marLeft w:val="0"/>
          <w:marRight w:val="1"/>
          <w:marTop w:val="0"/>
          <w:marBottom w:val="0"/>
          <w:divBdr>
            <w:top w:val="none" w:sz="0" w:space="0" w:color="auto"/>
            <w:left w:val="none" w:sz="0" w:space="0" w:color="auto"/>
            <w:bottom w:val="none" w:sz="0" w:space="0" w:color="auto"/>
            <w:right w:val="none" w:sz="0" w:space="0" w:color="auto"/>
          </w:divBdr>
          <w:divsChild>
            <w:div w:id="851334994">
              <w:marLeft w:val="0"/>
              <w:marRight w:val="0"/>
              <w:marTop w:val="0"/>
              <w:marBottom w:val="0"/>
              <w:divBdr>
                <w:top w:val="none" w:sz="0" w:space="0" w:color="auto"/>
                <w:left w:val="none" w:sz="0" w:space="0" w:color="auto"/>
                <w:bottom w:val="none" w:sz="0" w:space="0" w:color="auto"/>
                <w:right w:val="none" w:sz="0" w:space="0" w:color="auto"/>
              </w:divBdr>
              <w:divsChild>
                <w:div w:id="305090980">
                  <w:marLeft w:val="0"/>
                  <w:marRight w:val="1"/>
                  <w:marTop w:val="0"/>
                  <w:marBottom w:val="0"/>
                  <w:divBdr>
                    <w:top w:val="none" w:sz="0" w:space="0" w:color="auto"/>
                    <w:left w:val="none" w:sz="0" w:space="0" w:color="auto"/>
                    <w:bottom w:val="none" w:sz="0" w:space="0" w:color="auto"/>
                    <w:right w:val="none" w:sz="0" w:space="0" w:color="auto"/>
                  </w:divBdr>
                  <w:divsChild>
                    <w:div w:id="1903053259">
                      <w:marLeft w:val="0"/>
                      <w:marRight w:val="0"/>
                      <w:marTop w:val="0"/>
                      <w:marBottom w:val="0"/>
                      <w:divBdr>
                        <w:top w:val="none" w:sz="0" w:space="0" w:color="auto"/>
                        <w:left w:val="none" w:sz="0" w:space="0" w:color="auto"/>
                        <w:bottom w:val="none" w:sz="0" w:space="0" w:color="auto"/>
                        <w:right w:val="none" w:sz="0" w:space="0" w:color="auto"/>
                      </w:divBdr>
                      <w:divsChild>
                        <w:div w:id="1824926112">
                          <w:marLeft w:val="0"/>
                          <w:marRight w:val="0"/>
                          <w:marTop w:val="0"/>
                          <w:marBottom w:val="0"/>
                          <w:divBdr>
                            <w:top w:val="none" w:sz="0" w:space="0" w:color="auto"/>
                            <w:left w:val="none" w:sz="0" w:space="0" w:color="auto"/>
                            <w:bottom w:val="none" w:sz="0" w:space="0" w:color="auto"/>
                            <w:right w:val="none" w:sz="0" w:space="0" w:color="auto"/>
                          </w:divBdr>
                          <w:divsChild>
                            <w:div w:id="1166169067">
                              <w:marLeft w:val="0"/>
                              <w:marRight w:val="0"/>
                              <w:marTop w:val="120"/>
                              <w:marBottom w:val="360"/>
                              <w:divBdr>
                                <w:top w:val="none" w:sz="0" w:space="0" w:color="auto"/>
                                <w:left w:val="none" w:sz="0" w:space="0" w:color="auto"/>
                                <w:bottom w:val="none" w:sz="0" w:space="0" w:color="auto"/>
                                <w:right w:val="none" w:sz="0" w:space="0" w:color="auto"/>
                              </w:divBdr>
                              <w:divsChild>
                                <w:div w:id="2003464909">
                                  <w:marLeft w:val="0"/>
                                  <w:marRight w:val="0"/>
                                  <w:marTop w:val="0"/>
                                  <w:marBottom w:val="0"/>
                                  <w:divBdr>
                                    <w:top w:val="none" w:sz="0" w:space="0" w:color="auto"/>
                                    <w:left w:val="none" w:sz="0" w:space="0" w:color="auto"/>
                                    <w:bottom w:val="none" w:sz="0" w:space="0" w:color="auto"/>
                                    <w:right w:val="none" w:sz="0" w:space="0" w:color="auto"/>
                                  </w:divBdr>
                                  <w:divsChild>
                                    <w:div w:id="70972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2877306">
      <w:bodyDiv w:val="1"/>
      <w:marLeft w:val="0"/>
      <w:marRight w:val="0"/>
      <w:marTop w:val="0"/>
      <w:marBottom w:val="0"/>
      <w:divBdr>
        <w:top w:val="none" w:sz="0" w:space="0" w:color="auto"/>
        <w:left w:val="none" w:sz="0" w:space="0" w:color="auto"/>
        <w:bottom w:val="none" w:sz="0" w:space="0" w:color="auto"/>
        <w:right w:val="none" w:sz="0" w:space="0" w:color="auto"/>
      </w:divBdr>
    </w:div>
    <w:div w:id="945038211">
      <w:bodyDiv w:val="1"/>
      <w:marLeft w:val="0"/>
      <w:marRight w:val="0"/>
      <w:marTop w:val="0"/>
      <w:marBottom w:val="0"/>
      <w:divBdr>
        <w:top w:val="none" w:sz="0" w:space="0" w:color="auto"/>
        <w:left w:val="none" w:sz="0" w:space="0" w:color="auto"/>
        <w:bottom w:val="none" w:sz="0" w:space="0" w:color="auto"/>
        <w:right w:val="none" w:sz="0" w:space="0" w:color="auto"/>
      </w:divBdr>
    </w:div>
    <w:div w:id="946427561">
      <w:bodyDiv w:val="1"/>
      <w:marLeft w:val="0"/>
      <w:marRight w:val="0"/>
      <w:marTop w:val="0"/>
      <w:marBottom w:val="0"/>
      <w:divBdr>
        <w:top w:val="none" w:sz="0" w:space="0" w:color="auto"/>
        <w:left w:val="none" w:sz="0" w:space="0" w:color="auto"/>
        <w:bottom w:val="none" w:sz="0" w:space="0" w:color="auto"/>
        <w:right w:val="none" w:sz="0" w:space="0" w:color="auto"/>
      </w:divBdr>
    </w:div>
    <w:div w:id="965282432">
      <w:bodyDiv w:val="1"/>
      <w:marLeft w:val="0"/>
      <w:marRight w:val="0"/>
      <w:marTop w:val="0"/>
      <w:marBottom w:val="0"/>
      <w:divBdr>
        <w:top w:val="none" w:sz="0" w:space="0" w:color="auto"/>
        <w:left w:val="none" w:sz="0" w:space="0" w:color="auto"/>
        <w:bottom w:val="none" w:sz="0" w:space="0" w:color="auto"/>
        <w:right w:val="none" w:sz="0" w:space="0" w:color="auto"/>
      </w:divBdr>
      <w:divsChild>
        <w:div w:id="940532644">
          <w:marLeft w:val="0"/>
          <w:marRight w:val="1"/>
          <w:marTop w:val="0"/>
          <w:marBottom w:val="0"/>
          <w:divBdr>
            <w:top w:val="none" w:sz="0" w:space="0" w:color="auto"/>
            <w:left w:val="none" w:sz="0" w:space="0" w:color="auto"/>
            <w:bottom w:val="none" w:sz="0" w:space="0" w:color="auto"/>
            <w:right w:val="none" w:sz="0" w:space="0" w:color="auto"/>
          </w:divBdr>
          <w:divsChild>
            <w:div w:id="1114251401">
              <w:marLeft w:val="0"/>
              <w:marRight w:val="0"/>
              <w:marTop w:val="0"/>
              <w:marBottom w:val="0"/>
              <w:divBdr>
                <w:top w:val="none" w:sz="0" w:space="0" w:color="auto"/>
                <w:left w:val="none" w:sz="0" w:space="0" w:color="auto"/>
                <w:bottom w:val="none" w:sz="0" w:space="0" w:color="auto"/>
                <w:right w:val="none" w:sz="0" w:space="0" w:color="auto"/>
              </w:divBdr>
              <w:divsChild>
                <w:div w:id="2082749579">
                  <w:marLeft w:val="0"/>
                  <w:marRight w:val="1"/>
                  <w:marTop w:val="0"/>
                  <w:marBottom w:val="0"/>
                  <w:divBdr>
                    <w:top w:val="none" w:sz="0" w:space="0" w:color="auto"/>
                    <w:left w:val="none" w:sz="0" w:space="0" w:color="auto"/>
                    <w:bottom w:val="none" w:sz="0" w:space="0" w:color="auto"/>
                    <w:right w:val="none" w:sz="0" w:space="0" w:color="auto"/>
                  </w:divBdr>
                  <w:divsChild>
                    <w:div w:id="1510022853">
                      <w:marLeft w:val="0"/>
                      <w:marRight w:val="0"/>
                      <w:marTop w:val="0"/>
                      <w:marBottom w:val="0"/>
                      <w:divBdr>
                        <w:top w:val="none" w:sz="0" w:space="0" w:color="auto"/>
                        <w:left w:val="none" w:sz="0" w:space="0" w:color="auto"/>
                        <w:bottom w:val="none" w:sz="0" w:space="0" w:color="auto"/>
                        <w:right w:val="none" w:sz="0" w:space="0" w:color="auto"/>
                      </w:divBdr>
                      <w:divsChild>
                        <w:div w:id="541213770">
                          <w:marLeft w:val="0"/>
                          <w:marRight w:val="0"/>
                          <w:marTop w:val="0"/>
                          <w:marBottom w:val="0"/>
                          <w:divBdr>
                            <w:top w:val="none" w:sz="0" w:space="0" w:color="auto"/>
                            <w:left w:val="none" w:sz="0" w:space="0" w:color="auto"/>
                            <w:bottom w:val="none" w:sz="0" w:space="0" w:color="auto"/>
                            <w:right w:val="none" w:sz="0" w:space="0" w:color="auto"/>
                          </w:divBdr>
                          <w:divsChild>
                            <w:div w:id="2137025611">
                              <w:marLeft w:val="0"/>
                              <w:marRight w:val="0"/>
                              <w:marTop w:val="120"/>
                              <w:marBottom w:val="360"/>
                              <w:divBdr>
                                <w:top w:val="none" w:sz="0" w:space="0" w:color="auto"/>
                                <w:left w:val="none" w:sz="0" w:space="0" w:color="auto"/>
                                <w:bottom w:val="none" w:sz="0" w:space="0" w:color="auto"/>
                                <w:right w:val="none" w:sz="0" w:space="0" w:color="auto"/>
                              </w:divBdr>
                              <w:divsChild>
                                <w:div w:id="903368746">
                                  <w:marLeft w:val="0"/>
                                  <w:marRight w:val="0"/>
                                  <w:marTop w:val="0"/>
                                  <w:marBottom w:val="0"/>
                                  <w:divBdr>
                                    <w:top w:val="none" w:sz="0" w:space="0" w:color="auto"/>
                                    <w:left w:val="none" w:sz="0" w:space="0" w:color="auto"/>
                                    <w:bottom w:val="none" w:sz="0" w:space="0" w:color="auto"/>
                                    <w:right w:val="none" w:sz="0" w:space="0" w:color="auto"/>
                                  </w:divBdr>
                                  <w:divsChild>
                                    <w:div w:id="117927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2538211">
      <w:bodyDiv w:val="1"/>
      <w:marLeft w:val="0"/>
      <w:marRight w:val="0"/>
      <w:marTop w:val="0"/>
      <w:marBottom w:val="0"/>
      <w:divBdr>
        <w:top w:val="none" w:sz="0" w:space="0" w:color="auto"/>
        <w:left w:val="none" w:sz="0" w:space="0" w:color="auto"/>
        <w:bottom w:val="none" w:sz="0" w:space="0" w:color="auto"/>
        <w:right w:val="none" w:sz="0" w:space="0" w:color="auto"/>
      </w:divBdr>
    </w:div>
    <w:div w:id="989482031">
      <w:bodyDiv w:val="1"/>
      <w:marLeft w:val="0"/>
      <w:marRight w:val="0"/>
      <w:marTop w:val="0"/>
      <w:marBottom w:val="0"/>
      <w:divBdr>
        <w:top w:val="none" w:sz="0" w:space="0" w:color="auto"/>
        <w:left w:val="none" w:sz="0" w:space="0" w:color="auto"/>
        <w:bottom w:val="none" w:sz="0" w:space="0" w:color="auto"/>
        <w:right w:val="none" w:sz="0" w:space="0" w:color="auto"/>
      </w:divBdr>
    </w:div>
    <w:div w:id="997617256">
      <w:bodyDiv w:val="1"/>
      <w:marLeft w:val="0"/>
      <w:marRight w:val="0"/>
      <w:marTop w:val="0"/>
      <w:marBottom w:val="0"/>
      <w:divBdr>
        <w:top w:val="none" w:sz="0" w:space="0" w:color="auto"/>
        <w:left w:val="none" w:sz="0" w:space="0" w:color="auto"/>
        <w:bottom w:val="none" w:sz="0" w:space="0" w:color="auto"/>
        <w:right w:val="none" w:sz="0" w:space="0" w:color="auto"/>
      </w:divBdr>
    </w:div>
    <w:div w:id="1006324392">
      <w:bodyDiv w:val="1"/>
      <w:marLeft w:val="0"/>
      <w:marRight w:val="0"/>
      <w:marTop w:val="0"/>
      <w:marBottom w:val="0"/>
      <w:divBdr>
        <w:top w:val="none" w:sz="0" w:space="0" w:color="auto"/>
        <w:left w:val="none" w:sz="0" w:space="0" w:color="auto"/>
        <w:bottom w:val="none" w:sz="0" w:space="0" w:color="auto"/>
        <w:right w:val="none" w:sz="0" w:space="0" w:color="auto"/>
      </w:divBdr>
    </w:div>
    <w:div w:id="1011299559">
      <w:bodyDiv w:val="1"/>
      <w:marLeft w:val="0"/>
      <w:marRight w:val="0"/>
      <w:marTop w:val="0"/>
      <w:marBottom w:val="0"/>
      <w:divBdr>
        <w:top w:val="none" w:sz="0" w:space="0" w:color="auto"/>
        <w:left w:val="none" w:sz="0" w:space="0" w:color="auto"/>
        <w:bottom w:val="none" w:sz="0" w:space="0" w:color="auto"/>
        <w:right w:val="none" w:sz="0" w:space="0" w:color="auto"/>
      </w:divBdr>
    </w:div>
    <w:div w:id="1051152683">
      <w:bodyDiv w:val="1"/>
      <w:marLeft w:val="0"/>
      <w:marRight w:val="0"/>
      <w:marTop w:val="0"/>
      <w:marBottom w:val="0"/>
      <w:divBdr>
        <w:top w:val="none" w:sz="0" w:space="0" w:color="auto"/>
        <w:left w:val="none" w:sz="0" w:space="0" w:color="auto"/>
        <w:bottom w:val="none" w:sz="0" w:space="0" w:color="auto"/>
        <w:right w:val="none" w:sz="0" w:space="0" w:color="auto"/>
      </w:divBdr>
    </w:div>
    <w:div w:id="1056507420">
      <w:bodyDiv w:val="1"/>
      <w:marLeft w:val="0"/>
      <w:marRight w:val="0"/>
      <w:marTop w:val="0"/>
      <w:marBottom w:val="0"/>
      <w:divBdr>
        <w:top w:val="none" w:sz="0" w:space="0" w:color="auto"/>
        <w:left w:val="none" w:sz="0" w:space="0" w:color="auto"/>
        <w:bottom w:val="none" w:sz="0" w:space="0" w:color="auto"/>
        <w:right w:val="none" w:sz="0" w:space="0" w:color="auto"/>
      </w:divBdr>
    </w:div>
    <w:div w:id="1075395761">
      <w:bodyDiv w:val="1"/>
      <w:marLeft w:val="0"/>
      <w:marRight w:val="0"/>
      <w:marTop w:val="0"/>
      <w:marBottom w:val="0"/>
      <w:divBdr>
        <w:top w:val="none" w:sz="0" w:space="0" w:color="auto"/>
        <w:left w:val="none" w:sz="0" w:space="0" w:color="auto"/>
        <w:bottom w:val="none" w:sz="0" w:space="0" w:color="auto"/>
        <w:right w:val="none" w:sz="0" w:space="0" w:color="auto"/>
      </w:divBdr>
      <w:divsChild>
        <w:div w:id="1882278599">
          <w:marLeft w:val="0"/>
          <w:marRight w:val="0"/>
          <w:marTop w:val="100"/>
          <w:marBottom w:val="100"/>
          <w:divBdr>
            <w:top w:val="none" w:sz="0" w:space="0" w:color="auto"/>
            <w:left w:val="none" w:sz="0" w:space="0" w:color="auto"/>
            <w:bottom w:val="none" w:sz="0" w:space="0" w:color="auto"/>
            <w:right w:val="none" w:sz="0" w:space="0" w:color="auto"/>
          </w:divBdr>
          <w:divsChild>
            <w:div w:id="659508646">
              <w:marLeft w:val="0"/>
              <w:marRight w:val="0"/>
              <w:marTop w:val="0"/>
              <w:marBottom w:val="0"/>
              <w:divBdr>
                <w:top w:val="none" w:sz="0" w:space="0" w:color="auto"/>
                <w:left w:val="none" w:sz="0" w:space="0" w:color="auto"/>
                <w:bottom w:val="none" w:sz="0" w:space="0" w:color="auto"/>
                <w:right w:val="none" w:sz="0" w:space="0" w:color="auto"/>
              </w:divBdr>
              <w:divsChild>
                <w:div w:id="1450002952">
                  <w:marLeft w:val="0"/>
                  <w:marRight w:val="0"/>
                  <w:marTop w:val="0"/>
                  <w:marBottom w:val="0"/>
                  <w:divBdr>
                    <w:top w:val="none" w:sz="0" w:space="0" w:color="auto"/>
                    <w:left w:val="none" w:sz="0" w:space="0" w:color="auto"/>
                    <w:bottom w:val="none" w:sz="0" w:space="0" w:color="auto"/>
                    <w:right w:val="none" w:sz="0" w:space="0" w:color="auto"/>
                  </w:divBdr>
                  <w:divsChild>
                    <w:div w:id="1018779239">
                      <w:marLeft w:val="0"/>
                      <w:marRight w:val="0"/>
                      <w:marTop w:val="0"/>
                      <w:marBottom w:val="0"/>
                      <w:divBdr>
                        <w:top w:val="none" w:sz="0" w:space="0" w:color="auto"/>
                        <w:left w:val="none" w:sz="0" w:space="0" w:color="auto"/>
                        <w:bottom w:val="none" w:sz="0" w:space="0" w:color="auto"/>
                        <w:right w:val="none" w:sz="0" w:space="0" w:color="auto"/>
                      </w:divBdr>
                      <w:divsChild>
                        <w:div w:id="1782917074">
                          <w:marLeft w:val="0"/>
                          <w:marRight w:val="0"/>
                          <w:marTop w:val="0"/>
                          <w:marBottom w:val="0"/>
                          <w:divBdr>
                            <w:top w:val="none" w:sz="0" w:space="0" w:color="auto"/>
                            <w:left w:val="none" w:sz="0" w:space="0" w:color="auto"/>
                            <w:bottom w:val="none" w:sz="0" w:space="0" w:color="auto"/>
                            <w:right w:val="none" w:sz="0" w:space="0" w:color="auto"/>
                          </w:divBdr>
                          <w:divsChild>
                            <w:div w:id="108359474">
                              <w:marLeft w:val="0"/>
                              <w:marRight w:val="0"/>
                              <w:marTop w:val="0"/>
                              <w:marBottom w:val="0"/>
                              <w:divBdr>
                                <w:top w:val="none" w:sz="0" w:space="0" w:color="auto"/>
                                <w:left w:val="none" w:sz="0" w:space="0" w:color="auto"/>
                                <w:bottom w:val="none" w:sz="0" w:space="0" w:color="auto"/>
                                <w:right w:val="none" w:sz="0" w:space="0" w:color="auto"/>
                              </w:divBdr>
                              <w:divsChild>
                                <w:div w:id="160892845">
                                  <w:marLeft w:val="0"/>
                                  <w:marRight w:val="0"/>
                                  <w:marTop w:val="0"/>
                                  <w:marBottom w:val="0"/>
                                  <w:divBdr>
                                    <w:top w:val="none" w:sz="0" w:space="0" w:color="auto"/>
                                    <w:left w:val="none" w:sz="0" w:space="0" w:color="auto"/>
                                    <w:bottom w:val="none" w:sz="0" w:space="0" w:color="auto"/>
                                    <w:right w:val="none" w:sz="0" w:space="0" w:color="auto"/>
                                  </w:divBdr>
                                  <w:divsChild>
                                    <w:div w:id="402411182">
                                      <w:marLeft w:val="0"/>
                                      <w:marRight w:val="0"/>
                                      <w:marTop w:val="0"/>
                                      <w:marBottom w:val="0"/>
                                      <w:divBdr>
                                        <w:top w:val="none" w:sz="0" w:space="0" w:color="auto"/>
                                        <w:left w:val="none" w:sz="0" w:space="0" w:color="auto"/>
                                        <w:bottom w:val="none" w:sz="0" w:space="0" w:color="auto"/>
                                        <w:right w:val="none" w:sz="0" w:space="0" w:color="auto"/>
                                      </w:divBdr>
                                      <w:divsChild>
                                        <w:div w:id="464472453">
                                          <w:marLeft w:val="0"/>
                                          <w:marRight w:val="-30"/>
                                          <w:marTop w:val="300"/>
                                          <w:marBottom w:val="0"/>
                                          <w:divBdr>
                                            <w:top w:val="none" w:sz="0" w:space="0" w:color="auto"/>
                                            <w:left w:val="none" w:sz="0" w:space="0" w:color="auto"/>
                                            <w:bottom w:val="none" w:sz="0" w:space="0" w:color="auto"/>
                                            <w:right w:val="none" w:sz="0" w:space="0" w:color="auto"/>
                                          </w:divBdr>
                                          <w:divsChild>
                                            <w:div w:id="1057122742">
                                              <w:marLeft w:val="0"/>
                                              <w:marRight w:val="0"/>
                                              <w:marTop w:val="0"/>
                                              <w:marBottom w:val="0"/>
                                              <w:divBdr>
                                                <w:top w:val="none" w:sz="0" w:space="0" w:color="auto"/>
                                                <w:left w:val="none" w:sz="0" w:space="0" w:color="auto"/>
                                                <w:bottom w:val="none" w:sz="0" w:space="0" w:color="auto"/>
                                                <w:right w:val="none" w:sz="0" w:space="0" w:color="auto"/>
                                              </w:divBdr>
                                              <w:divsChild>
                                                <w:div w:id="268049238">
                                                  <w:marLeft w:val="0"/>
                                                  <w:marRight w:val="0"/>
                                                  <w:marTop w:val="0"/>
                                                  <w:marBottom w:val="0"/>
                                                  <w:divBdr>
                                                    <w:top w:val="none" w:sz="0" w:space="0" w:color="auto"/>
                                                    <w:left w:val="none" w:sz="0" w:space="0" w:color="auto"/>
                                                    <w:bottom w:val="none" w:sz="0" w:space="0" w:color="auto"/>
                                                    <w:right w:val="none" w:sz="0" w:space="0" w:color="auto"/>
                                                  </w:divBdr>
                                                  <w:divsChild>
                                                    <w:div w:id="1166091560">
                                                      <w:marLeft w:val="0"/>
                                                      <w:marRight w:val="0"/>
                                                      <w:marTop w:val="0"/>
                                                      <w:marBottom w:val="0"/>
                                                      <w:divBdr>
                                                        <w:top w:val="none" w:sz="0" w:space="0" w:color="auto"/>
                                                        <w:left w:val="none" w:sz="0" w:space="0" w:color="auto"/>
                                                        <w:bottom w:val="none" w:sz="0" w:space="0" w:color="auto"/>
                                                        <w:right w:val="none" w:sz="0" w:space="0" w:color="auto"/>
                                                      </w:divBdr>
                                                      <w:divsChild>
                                                        <w:div w:id="1527331739">
                                                          <w:marLeft w:val="0"/>
                                                          <w:marRight w:val="0"/>
                                                          <w:marTop w:val="0"/>
                                                          <w:marBottom w:val="0"/>
                                                          <w:divBdr>
                                                            <w:top w:val="none" w:sz="0" w:space="0" w:color="auto"/>
                                                            <w:left w:val="none" w:sz="0" w:space="0" w:color="auto"/>
                                                            <w:bottom w:val="none" w:sz="0" w:space="0" w:color="auto"/>
                                                            <w:right w:val="none" w:sz="0" w:space="0" w:color="auto"/>
                                                          </w:divBdr>
                                                          <w:divsChild>
                                                            <w:div w:id="107631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82335586">
      <w:bodyDiv w:val="1"/>
      <w:marLeft w:val="0"/>
      <w:marRight w:val="0"/>
      <w:marTop w:val="0"/>
      <w:marBottom w:val="0"/>
      <w:divBdr>
        <w:top w:val="none" w:sz="0" w:space="0" w:color="auto"/>
        <w:left w:val="none" w:sz="0" w:space="0" w:color="auto"/>
        <w:bottom w:val="none" w:sz="0" w:space="0" w:color="auto"/>
        <w:right w:val="none" w:sz="0" w:space="0" w:color="auto"/>
      </w:divBdr>
      <w:divsChild>
        <w:div w:id="1374575721">
          <w:marLeft w:val="0"/>
          <w:marRight w:val="1"/>
          <w:marTop w:val="0"/>
          <w:marBottom w:val="0"/>
          <w:divBdr>
            <w:top w:val="none" w:sz="0" w:space="0" w:color="auto"/>
            <w:left w:val="none" w:sz="0" w:space="0" w:color="auto"/>
            <w:bottom w:val="none" w:sz="0" w:space="0" w:color="auto"/>
            <w:right w:val="none" w:sz="0" w:space="0" w:color="auto"/>
          </w:divBdr>
          <w:divsChild>
            <w:div w:id="850098350">
              <w:marLeft w:val="0"/>
              <w:marRight w:val="0"/>
              <w:marTop w:val="0"/>
              <w:marBottom w:val="0"/>
              <w:divBdr>
                <w:top w:val="none" w:sz="0" w:space="0" w:color="auto"/>
                <w:left w:val="none" w:sz="0" w:space="0" w:color="auto"/>
                <w:bottom w:val="none" w:sz="0" w:space="0" w:color="auto"/>
                <w:right w:val="none" w:sz="0" w:space="0" w:color="auto"/>
              </w:divBdr>
              <w:divsChild>
                <w:div w:id="1591617560">
                  <w:marLeft w:val="0"/>
                  <w:marRight w:val="1"/>
                  <w:marTop w:val="0"/>
                  <w:marBottom w:val="0"/>
                  <w:divBdr>
                    <w:top w:val="none" w:sz="0" w:space="0" w:color="auto"/>
                    <w:left w:val="none" w:sz="0" w:space="0" w:color="auto"/>
                    <w:bottom w:val="none" w:sz="0" w:space="0" w:color="auto"/>
                    <w:right w:val="none" w:sz="0" w:space="0" w:color="auto"/>
                  </w:divBdr>
                  <w:divsChild>
                    <w:div w:id="1476993049">
                      <w:marLeft w:val="0"/>
                      <w:marRight w:val="0"/>
                      <w:marTop w:val="0"/>
                      <w:marBottom w:val="0"/>
                      <w:divBdr>
                        <w:top w:val="none" w:sz="0" w:space="0" w:color="auto"/>
                        <w:left w:val="none" w:sz="0" w:space="0" w:color="auto"/>
                        <w:bottom w:val="none" w:sz="0" w:space="0" w:color="auto"/>
                        <w:right w:val="none" w:sz="0" w:space="0" w:color="auto"/>
                      </w:divBdr>
                      <w:divsChild>
                        <w:div w:id="1903976474">
                          <w:marLeft w:val="0"/>
                          <w:marRight w:val="0"/>
                          <w:marTop w:val="0"/>
                          <w:marBottom w:val="0"/>
                          <w:divBdr>
                            <w:top w:val="none" w:sz="0" w:space="0" w:color="auto"/>
                            <w:left w:val="none" w:sz="0" w:space="0" w:color="auto"/>
                            <w:bottom w:val="none" w:sz="0" w:space="0" w:color="auto"/>
                            <w:right w:val="none" w:sz="0" w:space="0" w:color="auto"/>
                          </w:divBdr>
                          <w:divsChild>
                            <w:div w:id="781614792">
                              <w:marLeft w:val="0"/>
                              <w:marRight w:val="0"/>
                              <w:marTop w:val="120"/>
                              <w:marBottom w:val="360"/>
                              <w:divBdr>
                                <w:top w:val="none" w:sz="0" w:space="0" w:color="auto"/>
                                <w:left w:val="none" w:sz="0" w:space="0" w:color="auto"/>
                                <w:bottom w:val="none" w:sz="0" w:space="0" w:color="auto"/>
                                <w:right w:val="none" w:sz="0" w:space="0" w:color="auto"/>
                              </w:divBdr>
                              <w:divsChild>
                                <w:div w:id="285046330">
                                  <w:marLeft w:val="0"/>
                                  <w:marRight w:val="0"/>
                                  <w:marTop w:val="0"/>
                                  <w:marBottom w:val="0"/>
                                  <w:divBdr>
                                    <w:top w:val="none" w:sz="0" w:space="0" w:color="auto"/>
                                    <w:left w:val="none" w:sz="0" w:space="0" w:color="auto"/>
                                    <w:bottom w:val="none" w:sz="0" w:space="0" w:color="auto"/>
                                    <w:right w:val="none" w:sz="0" w:space="0" w:color="auto"/>
                                  </w:divBdr>
                                </w:div>
                                <w:div w:id="137889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7234916">
      <w:bodyDiv w:val="1"/>
      <w:marLeft w:val="0"/>
      <w:marRight w:val="0"/>
      <w:marTop w:val="0"/>
      <w:marBottom w:val="0"/>
      <w:divBdr>
        <w:top w:val="none" w:sz="0" w:space="0" w:color="auto"/>
        <w:left w:val="none" w:sz="0" w:space="0" w:color="auto"/>
        <w:bottom w:val="none" w:sz="0" w:space="0" w:color="auto"/>
        <w:right w:val="none" w:sz="0" w:space="0" w:color="auto"/>
      </w:divBdr>
    </w:div>
    <w:div w:id="1126385942">
      <w:bodyDiv w:val="1"/>
      <w:marLeft w:val="0"/>
      <w:marRight w:val="0"/>
      <w:marTop w:val="0"/>
      <w:marBottom w:val="0"/>
      <w:divBdr>
        <w:top w:val="none" w:sz="0" w:space="0" w:color="auto"/>
        <w:left w:val="none" w:sz="0" w:space="0" w:color="auto"/>
        <w:bottom w:val="none" w:sz="0" w:space="0" w:color="auto"/>
        <w:right w:val="none" w:sz="0" w:space="0" w:color="auto"/>
      </w:divBdr>
    </w:div>
    <w:div w:id="1154108469">
      <w:bodyDiv w:val="1"/>
      <w:marLeft w:val="0"/>
      <w:marRight w:val="0"/>
      <w:marTop w:val="0"/>
      <w:marBottom w:val="0"/>
      <w:divBdr>
        <w:top w:val="none" w:sz="0" w:space="0" w:color="auto"/>
        <w:left w:val="none" w:sz="0" w:space="0" w:color="auto"/>
        <w:bottom w:val="none" w:sz="0" w:space="0" w:color="auto"/>
        <w:right w:val="none" w:sz="0" w:space="0" w:color="auto"/>
      </w:divBdr>
    </w:div>
    <w:div w:id="1162311191">
      <w:bodyDiv w:val="1"/>
      <w:marLeft w:val="0"/>
      <w:marRight w:val="0"/>
      <w:marTop w:val="0"/>
      <w:marBottom w:val="0"/>
      <w:divBdr>
        <w:top w:val="none" w:sz="0" w:space="0" w:color="auto"/>
        <w:left w:val="none" w:sz="0" w:space="0" w:color="auto"/>
        <w:bottom w:val="none" w:sz="0" w:space="0" w:color="auto"/>
        <w:right w:val="none" w:sz="0" w:space="0" w:color="auto"/>
      </w:divBdr>
    </w:div>
    <w:div w:id="1196700490">
      <w:bodyDiv w:val="1"/>
      <w:marLeft w:val="0"/>
      <w:marRight w:val="0"/>
      <w:marTop w:val="0"/>
      <w:marBottom w:val="0"/>
      <w:divBdr>
        <w:top w:val="none" w:sz="0" w:space="0" w:color="auto"/>
        <w:left w:val="none" w:sz="0" w:space="0" w:color="auto"/>
        <w:bottom w:val="none" w:sz="0" w:space="0" w:color="auto"/>
        <w:right w:val="none" w:sz="0" w:space="0" w:color="auto"/>
      </w:divBdr>
    </w:div>
    <w:div w:id="1201043197">
      <w:bodyDiv w:val="1"/>
      <w:marLeft w:val="0"/>
      <w:marRight w:val="0"/>
      <w:marTop w:val="0"/>
      <w:marBottom w:val="0"/>
      <w:divBdr>
        <w:top w:val="none" w:sz="0" w:space="0" w:color="auto"/>
        <w:left w:val="none" w:sz="0" w:space="0" w:color="auto"/>
        <w:bottom w:val="none" w:sz="0" w:space="0" w:color="auto"/>
        <w:right w:val="none" w:sz="0" w:space="0" w:color="auto"/>
      </w:divBdr>
    </w:div>
    <w:div w:id="1203634849">
      <w:bodyDiv w:val="1"/>
      <w:marLeft w:val="0"/>
      <w:marRight w:val="0"/>
      <w:marTop w:val="0"/>
      <w:marBottom w:val="0"/>
      <w:divBdr>
        <w:top w:val="none" w:sz="0" w:space="0" w:color="auto"/>
        <w:left w:val="none" w:sz="0" w:space="0" w:color="auto"/>
        <w:bottom w:val="none" w:sz="0" w:space="0" w:color="auto"/>
        <w:right w:val="none" w:sz="0" w:space="0" w:color="auto"/>
      </w:divBdr>
    </w:div>
    <w:div w:id="1275669283">
      <w:bodyDiv w:val="1"/>
      <w:marLeft w:val="0"/>
      <w:marRight w:val="0"/>
      <w:marTop w:val="0"/>
      <w:marBottom w:val="0"/>
      <w:divBdr>
        <w:top w:val="none" w:sz="0" w:space="0" w:color="auto"/>
        <w:left w:val="none" w:sz="0" w:space="0" w:color="auto"/>
        <w:bottom w:val="none" w:sz="0" w:space="0" w:color="auto"/>
        <w:right w:val="none" w:sz="0" w:space="0" w:color="auto"/>
      </w:divBdr>
    </w:div>
    <w:div w:id="1299074416">
      <w:bodyDiv w:val="1"/>
      <w:marLeft w:val="0"/>
      <w:marRight w:val="0"/>
      <w:marTop w:val="0"/>
      <w:marBottom w:val="0"/>
      <w:divBdr>
        <w:top w:val="none" w:sz="0" w:space="0" w:color="auto"/>
        <w:left w:val="none" w:sz="0" w:space="0" w:color="auto"/>
        <w:bottom w:val="none" w:sz="0" w:space="0" w:color="auto"/>
        <w:right w:val="none" w:sz="0" w:space="0" w:color="auto"/>
      </w:divBdr>
    </w:div>
    <w:div w:id="1299721304">
      <w:bodyDiv w:val="1"/>
      <w:marLeft w:val="0"/>
      <w:marRight w:val="0"/>
      <w:marTop w:val="0"/>
      <w:marBottom w:val="0"/>
      <w:divBdr>
        <w:top w:val="none" w:sz="0" w:space="0" w:color="auto"/>
        <w:left w:val="none" w:sz="0" w:space="0" w:color="auto"/>
        <w:bottom w:val="none" w:sz="0" w:space="0" w:color="auto"/>
        <w:right w:val="none" w:sz="0" w:space="0" w:color="auto"/>
      </w:divBdr>
    </w:div>
    <w:div w:id="1370111636">
      <w:bodyDiv w:val="1"/>
      <w:marLeft w:val="0"/>
      <w:marRight w:val="0"/>
      <w:marTop w:val="0"/>
      <w:marBottom w:val="0"/>
      <w:divBdr>
        <w:top w:val="none" w:sz="0" w:space="0" w:color="auto"/>
        <w:left w:val="none" w:sz="0" w:space="0" w:color="auto"/>
        <w:bottom w:val="none" w:sz="0" w:space="0" w:color="auto"/>
        <w:right w:val="none" w:sz="0" w:space="0" w:color="auto"/>
      </w:divBdr>
    </w:div>
    <w:div w:id="1378623229">
      <w:bodyDiv w:val="1"/>
      <w:marLeft w:val="0"/>
      <w:marRight w:val="0"/>
      <w:marTop w:val="0"/>
      <w:marBottom w:val="0"/>
      <w:divBdr>
        <w:top w:val="none" w:sz="0" w:space="0" w:color="auto"/>
        <w:left w:val="none" w:sz="0" w:space="0" w:color="auto"/>
        <w:bottom w:val="none" w:sz="0" w:space="0" w:color="auto"/>
        <w:right w:val="none" w:sz="0" w:space="0" w:color="auto"/>
      </w:divBdr>
    </w:div>
    <w:div w:id="1393188438">
      <w:bodyDiv w:val="1"/>
      <w:marLeft w:val="0"/>
      <w:marRight w:val="0"/>
      <w:marTop w:val="0"/>
      <w:marBottom w:val="0"/>
      <w:divBdr>
        <w:top w:val="none" w:sz="0" w:space="0" w:color="auto"/>
        <w:left w:val="none" w:sz="0" w:space="0" w:color="auto"/>
        <w:bottom w:val="none" w:sz="0" w:space="0" w:color="auto"/>
        <w:right w:val="none" w:sz="0" w:space="0" w:color="auto"/>
      </w:divBdr>
      <w:divsChild>
        <w:div w:id="1541896226">
          <w:marLeft w:val="0"/>
          <w:marRight w:val="1"/>
          <w:marTop w:val="0"/>
          <w:marBottom w:val="0"/>
          <w:divBdr>
            <w:top w:val="none" w:sz="0" w:space="0" w:color="auto"/>
            <w:left w:val="none" w:sz="0" w:space="0" w:color="auto"/>
            <w:bottom w:val="none" w:sz="0" w:space="0" w:color="auto"/>
            <w:right w:val="none" w:sz="0" w:space="0" w:color="auto"/>
          </w:divBdr>
          <w:divsChild>
            <w:div w:id="586109073">
              <w:marLeft w:val="0"/>
              <w:marRight w:val="0"/>
              <w:marTop w:val="0"/>
              <w:marBottom w:val="0"/>
              <w:divBdr>
                <w:top w:val="none" w:sz="0" w:space="0" w:color="auto"/>
                <w:left w:val="none" w:sz="0" w:space="0" w:color="auto"/>
                <w:bottom w:val="none" w:sz="0" w:space="0" w:color="auto"/>
                <w:right w:val="none" w:sz="0" w:space="0" w:color="auto"/>
              </w:divBdr>
              <w:divsChild>
                <w:div w:id="1921940603">
                  <w:marLeft w:val="0"/>
                  <w:marRight w:val="1"/>
                  <w:marTop w:val="0"/>
                  <w:marBottom w:val="0"/>
                  <w:divBdr>
                    <w:top w:val="none" w:sz="0" w:space="0" w:color="auto"/>
                    <w:left w:val="none" w:sz="0" w:space="0" w:color="auto"/>
                    <w:bottom w:val="none" w:sz="0" w:space="0" w:color="auto"/>
                    <w:right w:val="none" w:sz="0" w:space="0" w:color="auto"/>
                  </w:divBdr>
                  <w:divsChild>
                    <w:div w:id="800683473">
                      <w:marLeft w:val="0"/>
                      <w:marRight w:val="0"/>
                      <w:marTop w:val="0"/>
                      <w:marBottom w:val="0"/>
                      <w:divBdr>
                        <w:top w:val="none" w:sz="0" w:space="0" w:color="auto"/>
                        <w:left w:val="none" w:sz="0" w:space="0" w:color="auto"/>
                        <w:bottom w:val="none" w:sz="0" w:space="0" w:color="auto"/>
                        <w:right w:val="none" w:sz="0" w:space="0" w:color="auto"/>
                      </w:divBdr>
                      <w:divsChild>
                        <w:div w:id="729499938">
                          <w:marLeft w:val="0"/>
                          <w:marRight w:val="0"/>
                          <w:marTop w:val="0"/>
                          <w:marBottom w:val="0"/>
                          <w:divBdr>
                            <w:top w:val="none" w:sz="0" w:space="0" w:color="auto"/>
                            <w:left w:val="none" w:sz="0" w:space="0" w:color="auto"/>
                            <w:bottom w:val="none" w:sz="0" w:space="0" w:color="auto"/>
                            <w:right w:val="none" w:sz="0" w:space="0" w:color="auto"/>
                          </w:divBdr>
                          <w:divsChild>
                            <w:div w:id="1905296">
                              <w:marLeft w:val="0"/>
                              <w:marRight w:val="0"/>
                              <w:marTop w:val="120"/>
                              <w:marBottom w:val="360"/>
                              <w:divBdr>
                                <w:top w:val="none" w:sz="0" w:space="0" w:color="auto"/>
                                <w:left w:val="none" w:sz="0" w:space="0" w:color="auto"/>
                                <w:bottom w:val="none" w:sz="0" w:space="0" w:color="auto"/>
                                <w:right w:val="none" w:sz="0" w:space="0" w:color="auto"/>
                              </w:divBdr>
                              <w:divsChild>
                                <w:div w:id="1387756526">
                                  <w:marLeft w:val="0"/>
                                  <w:marRight w:val="0"/>
                                  <w:marTop w:val="0"/>
                                  <w:marBottom w:val="0"/>
                                  <w:divBdr>
                                    <w:top w:val="none" w:sz="0" w:space="0" w:color="auto"/>
                                    <w:left w:val="none" w:sz="0" w:space="0" w:color="auto"/>
                                    <w:bottom w:val="none" w:sz="0" w:space="0" w:color="auto"/>
                                    <w:right w:val="none" w:sz="0" w:space="0" w:color="auto"/>
                                  </w:divBdr>
                                  <w:divsChild>
                                    <w:div w:id="77961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1736560">
      <w:bodyDiv w:val="1"/>
      <w:marLeft w:val="0"/>
      <w:marRight w:val="0"/>
      <w:marTop w:val="0"/>
      <w:marBottom w:val="0"/>
      <w:divBdr>
        <w:top w:val="none" w:sz="0" w:space="0" w:color="auto"/>
        <w:left w:val="none" w:sz="0" w:space="0" w:color="auto"/>
        <w:bottom w:val="none" w:sz="0" w:space="0" w:color="auto"/>
        <w:right w:val="none" w:sz="0" w:space="0" w:color="auto"/>
      </w:divBdr>
      <w:divsChild>
        <w:div w:id="422335112">
          <w:marLeft w:val="0"/>
          <w:marRight w:val="1"/>
          <w:marTop w:val="0"/>
          <w:marBottom w:val="0"/>
          <w:divBdr>
            <w:top w:val="none" w:sz="0" w:space="0" w:color="auto"/>
            <w:left w:val="none" w:sz="0" w:space="0" w:color="auto"/>
            <w:bottom w:val="none" w:sz="0" w:space="0" w:color="auto"/>
            <w:right w:val="none" w:sz="0" w:space="0" w:color="auto"/>
          </w:divBdr>
          <w:divsChild>
            <w:div w:id="1660186983">
              <w:marLeft w:val="0"/>
              <w:marRight w:val="0"/>
              <w:marTop w:val="0"/>
              <w:marBottom w:val="0"/>
              <w:divBdr>
                <w:top w:val="none" w:sz="0" w:space="0" w:color="auto"/>
                <w:left w:val="none" w:sz="0" w:space="0" w:color="auto"/>
                <w:bottom w:val="none" w:sz="0" w:space="0" w:color="auto"/>
                <w:right w:val="none" w:sz="0" w:space="0" w:color="auto"/>
              </w:divBdr>
              <w:divsChild>
                <w:div w:id="1457674189">
                  <w:marLeft w:val="0"/>
                  <w:marRight w:val="1"/>
                  <w:marTop w:val="0"/>
                  <w:marBottom w:val="0"/>
                  <w:divBdr>
                    <w:top w:val="none" w:sz="0" w:space="0" w:color="auto"/>
                    <w:left w:val="none" w:sz="0" w:space="0" w:color="auto"/>
                    <w:bottom w:val="none" w:sz="0" w:space="0" w:color="auto"/>
                    <w:right w:val="none" w:sz="0" w:space="0" w:color="auto"/>
                  </w:divBdr>
                  <w:divsChild>
                    <w:div w:id="2134129523">
                      <w:marLeft w:val="0"/>
                      <w:marRight w:val="0"/>
                      <w:marTop w:val="0"/>
                      <w:marBottom w:val="0"/>
                      <w:divBdr>
                        <w:top w:val="none" w:sz="0" w:space="0" w:color="auto"/>
                        <w:left w:val="none" w:sz="0" w:space="0" w:color="auto"/>
                        <w:bottom w:val="none" w:sz="0" w:space="0" w:color="auto"/>
                        <w:right w:val="none" w:sz="0" w:space="0" w:color="auto"/>
                      </w:divBdr>
                      <w:divsChild>
                        <w:div w:id="2071540479">
                          <w:marLeft w:val="0"/>
                          <w:marRight w:val="0"/>
                          <w:marTop w:val="0"/>
                          <w:marBottom w:val="0"/>
                          <w:divBdr>
                            <w:top w:val="none" w:sz="0" w:space="0" w:color="auto"/>
                            <w:left w:val="none" w:sz="0" w:space="0" w:color="auto"/>
                            <w:bottom w:val="none" w:sz="0" w:space="0" w:color="auto"/>
                            <w:right w:val="none" w:sz="0" w:space="0" w:color="auto"/>
                          </w:divBdr>
                          <w:divsChild>
                            <w:div w:id="1907833483">
                              <w:marLeft w:val="0"/>
                              <w:marRight w:val="0"/>
                              <w:marTop w:val="120"/>
                              <w:marBottom w:val="360"/>
                              <w:divBdr>
                                <w:top w:val="none" w:sz="0" w:space="0" w:color="auto"/>
                                <w:left w:val="none" w:sz="0" w:space="0" w:color="auto"/>
                                <w:bottom w:val="none" w:sz="0" w:space="0" w:color="auto"/>
                                <w:right w:val="none" w:sz="0" w:space="0" w:color="auto"/>
                              </w:divBdr>
                              <w:divsChild>
                                <w:div w:id="346833410">
                                  <w:marLeft w:val="0"/>
                                  <w:marRight w:val="0"/>
                                  <w:marTop w:val="0"/>
                                  <w:marBottom w:val="0"/>
                                  <w:divBdr>
                                    <w:top w:val="none" w:sz="0" w:space="0" w:color="auto"/>
                                    <w:left w:val="none" w:sz="0" w:space="0" w:color="auto"/>
                                    <w:bottom w:val="none" w:sz="0" w:space="0" w:color="auto"/>
                                    <w:right w:val="none" w:sz="0" w:space="0" w:color="auto"/>
                                  </w:divBdr>
                                  <w:divsChild>
                                    <w:div w:id="124198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1872761">
      <w:bodyDiv w:val="1"/>
      <w:marLeft w:val="0"/>
      <w:marRight w:val="0"/>
      <w:marTop w:val="0"/>
      <w:marBottom w:val="0"/>
      <w:divBdr>
        <w:top w:val="none" w:sz="0" w:space="0" w:color="auto"/>
        <w:left w:val="none" w:sz="0" w:space="0" w:color="auto"/>
        <w:bottom w:val="none" w:sz="0" w:space="0" w:color="auto"/>
        <w:right w:val="none" w:sz="0" w:space="0" w:color="auto"/>
      </w:divBdr>
    </w:div>
    <w:div w:id="1438602070">
      <w:bodyDiv w:val="1"/>
      <w:marLeft w:val="0"/>
      <w:marRight w:val="0"/>
      <w:marTop w:val="0"/>
      <w:marBottom w:val="0"/>
      <w:divBdr>
        <w:top w:val="none" w:sz="0" w:space="0" w:color="auto"/>
        <w:left w:val="none" w:sz="0" w:space="0" w:color="auto"/>
        <w:bottom w:val="none" w:sz="0" w:space="0" w:color="auto"/>
        <w:right w:val="none" w:sz="0" w:space="0" w:color="auto"/>
      </w:divBdr>
    </w:div>
    <w:div w:id="1455371339">
      <w:bodyDiv w:val="1"/>
      <w:marLeft w:val="0"/>
      <w:marRight w:val="0"/>
      <w:marTop w:val="0"/>
      <w:marBottom w:val="0"/>
      <w:divBdr>
        <w:top w:val="none" w:sz="0" w:space="0" w:color="auto"/>
        <w:left w:val="none" w:sz="0" w:space="0" w:color="auto"/>
        <w:bottom w:val="none" w:sz="0" w:space="0" w:color="auto"/>
        <w:right w:val="none" w:sz="0" w:space="0" w:color="auto"/>
      </w:divBdr>
    </w:div>
    <w:div w:id="1476071815">
      <w:bodyDiv w:val="1"/>
      <w:marLeft w:val="0"/>
      <w:marRight w:val="0"/>
      <w:marTop w:val="0"/>
      <w:marBottom w:val="0"/>
      <w:divBdr>
        <w:top w:val="none" w:sz="0" w:space="0" w:color="auto"/>
        <w:left w:val="none" w:sz="0" w:space="0" w:color="auto"/>
        <w:bottom w:val="none" w:sz="0" w:space="0" w:color="auto"/>
        <w:right w:val="none" w:sz="0" w:space="0" w:color="auto"/>
      </w:divBdr>
    </w:div>
    <w:div w:id="1495879728">
      <w:bodyDiv w:val="1"/>
      <w:marLeft w:val="0"/>
      <w:marRight w:val="0"/>
      <w:marTop w:val="0"/>
      <w:marBottom w:val="0"/>
      <w:divBdr>
        <w:top w:val="none" w:sz="0" w:space="0" w:color="auto"/>
        <w:left w:val="none" w:sz="0" w:space="0" w:color="auto"/>
        <w:bottom w:val="none" w:sz="0" w:space="0" w:color="auto"/>
        <w:right w:val="none" w:sz="0" w:space="0" w:color="auto"/>
      </w:divBdr>
    </w:div>
    <w:div w:id="1518805953">
      <w:bodyDiv w:val="1"/>
      <w:marLeft w:val="0"/>
      <w:marRight w:val="0"/>
      <w:marTop w:val="0"/>
      <w:marBottom w:val="0"/>
      <w:divBdr>
        <w:top w:val="none" w:sz="0" w:space="0" w:color="auto"/>
        <w:left w:val="none" w:sz="0" w:space="0" w:color="auto"/>
        <w:bottom w:val="none" w:sz="0" w:space="0" w:color="auto"/>
        <w:right w:val="none" w:sz="0" w:space="0" w:color="auto"/>
      </w:divBdr>
    </w:div>
    <w:div w:id="1524903750">
      <w:bodyDiv w:val="1"/>
      <w:marLeft w:val="0"/>
      <w:marRight w:val="0"/>
      <w:marTop w:val="0"/>
      <w:marBottom w:val="0"/>
      <w:divBdr>
        <w:top w:val="none" w:sz="0" w:space="0" w:color="auto"/>
        <w:left w:val="none" w:sz="0" w:space="0" w:color="auto"/>
        <w:bottom w:val="none" w:sz="0" w:space="0" w:color="auto"/>
        <w:right w:val="none" w:sz="0" w:space="0" w:color="auto"/>
      </w:divBdr>
    </w:div>
    <w:div w:id="1542093328">
      <w:bodyDiv w:val="1"/>
      <w:marLeft w:val="0"/>
      <w:marRight w:val="0"/>
      <w:marTop w:val="0"/>
      <w:marBottom w:val="0"/>
      <w:divBdr>
        <w:top w:val="none" w:sz="0" w:space="0" w:color="auto"/>
        <w:left w:val="none" w:sz="0" w:space="0" w:color="auto"/>
        <w:bottom w:val="none" w:sz="0" w:space="0" w:color="auto"/>
        <w:right w:val="none" w:sz="0" w:space="0" w:color="auto"/>
      </w:divBdr>
    </w:div>
    <w:div w:id="1556039094">
      <w:bodyDiv w:val="1"/>
      <w:marLeft w:val="0"/>
      <w:marRight w:val="0"/>
      <w:marTop w:val="0"/>
      <w:marBottom w:val="0"/>
      <w:divBdr>
        <w:top w:val="none" w:sz="0" w:space="0" w:color="auto"/>
        <w:left w:val="none" w:sz="0" w:space="0" w:color="auto"/>
        <w:bottom w:val="none" w:sz="0" w:space="0" w:color="auto"/>
        <w:right w:val="none" w:sz="0" w:space="0" w:color="auto"/>
      </w:divBdr>
    </w:div>
    <w:div w:id="1598635683">
      <w:bodyDiv w:val="1"/>
      <w:marLeft w:val="0"/>
      <w:marRight w:val="0"/>
      <w:marTop w:val="0"/>
      <w:marBottom w:val="0"/>
      <w:divBdr>
        <w:top w:val="none" w:sz="0" w:space="0" w:color="auto"/>
        <w:left w:val="none" w:sz="0" w:space="0" w:color="auto"/>
        <w:bottom w:val="none" w:sz="0" w:space="0" w:color="auto"/>
        <w:right w:val="none" w:sz="0" w:space="0" w:color="auto"/>
      </w:divBdr>
    </w:div>
    <w:div w:id="1626807453">
      <w:bodyDiv w:val="1"/>
      <w:marLeft w:val="0"/>
      <w:marRight w:val="0"/>
      <w:marTop w:val="0"/>
      <w:marBottom w:val="0"/>
      <w:divBdr>
        <w:top w:val="none" w:sz="0" w:space="0" w:color="auto"/>
        <w:left w:val="none" w:sz="0" w:space="0" w:color="auto"/>
        <w:bottom w:val="none" w:sz="0" w:space="0" w:color="auto"/>
        <w:right w:val="none" w:sz="0" w:space="0" w:color="auto"/>
      </w:divBdr>
    </w:div>
    <w:div w:id="1630014628">
      <w:bodyDiv w:val="1"/>
      <w:marLeft w:val="0"/>
      <w:marRight w:val="0"/>
      <w:marTop w:val="0"/>
      <w:marBottom w:val="0"/>
      <w:divBdr>
        <w:top w:val="none" w:sz="0" w:space="0" w:color="auto"/>
        <w:left w:val="none" w:sz="0" w:space="0" w:color="auto"/>
        <w:bottom w:val="none" w:sz="0" w:space="0" w:color="auto"/>
        <w:right w:val="none" w:sz="0" w:space="0" w:color="auto"/>
      </w:divBdr>
    </w:div>
    <w:div w:id="1657755947">
      <w:bodyDiv w:val="1"/>
      <w:marLeft w:val="0"/>
      <w:marRight w:val="0"/>
      <w:marTop w:val="0"/>
      <w:marBottom w:val="0"/>
      <w:divBdr>
        <w:top w:val="none" w:sz="0" w:space="0" w:color="auto"/>
        <w:left w:val="none" w:sz="0" w:space="0" w:color="auto"/>
        <w:bottom w:val="none" w:sz="0" w:space="0" w:color="auto"/>
        <w:right w:val="none" w:sz="0" w:space="0" w:color="auto"/>
      </w:divBdr>
    </w:div>
    <w:div w:id="1736321188">
      <w:bodyDiv w:val="1"/>
      <w:marLeft w:val="0"/>
      <w:marRight w:val="0"/>
      <w:marTop w:val="0"/>
      <w:marBottom w:val="0"/>
      <w:divBdr>
        <w:top w:val="none" w:sz="0" w:space="0" w:color="auto"/>
        <w:left w:val="none" w:sz="0" w:space="0" w:color="auto"/>
        <w:bottom w:val="none" w:sz="0" w:space="0" w:color="auto"/>
        <w:right w:val="none" w:sz="0" w:space="0" w:color="auto"/>
      </w:divBdr>
    </w:div>
    <w:div w:id="1769235078">
      <w:bodyDiv w:val="1"/>
      <w:marLeft w:val="0"/>
      <w:marRight w:val="0"/>
      <w:marTop w:val="0"/>
      <w:marBottom w:val="0"/>
      <w:divBdr>
        <w:top w:val="none" w:sz="0" w:space="0" w:color="auto"/>
        <w:left w:val="none" w:sz="0" w:space="0" w:color="auto"/>
        <w:bottom w:val="none" w:sz="0" w:space="0" w:color="auto"/>
        <w:right w:val="none" w:sz="0" w:space="0" w:color="auto"/>
      </w:divBdr>
    </w:div>
    <w:div w:id="1779058228">
      <w:bodyDiv w:val="1"/>
      <w:marLeft w:val="0"/>
      <w:marRight w:val="0"/>
      <w:marTop w:val="0"/>
      <w:marBottom w:val="0"/>
      <w:divBdr>
        <w:top w:val="none" w:sz="0" w:space="0" w:color="auto"/>
        <w:left w:val="none" w:sz="0" w:space="0" w:color="auto"/>
        <w:bottom w:val="none" w:sz="0" w:space="0" w:color="auto"/>
        <w:right w:val="none" w:sz="0" w:space="0" w:color="auto"/>
      </w:divBdr>
    </w:div>
    <w:div w:id="1799838814">
      <w:bodyDiv w:val="1"/>
      <w:marLeft w:val="0"/>
      <w:marRight w:val="0"/>
      <w:marTop w:val="0"/>
      <w:marBottom w:val="0"/>
      <w:divBdr>
        <w:top w:val="none" w:sz="0" w:space="0" w:color="auto"/>
        <w:left w:val="none" w:sz="0" w:space="0" w:color="auto"/>
        <w:bottom w:val="none" w:sz="0" w:space="0" w:color="auto"/>
        <w:right w:val="none" w:sz="0" w:space="0" w:color="auto"/>
      </w:divBdr>
    </w:div>
    <w:div w:id="1801268921">
      <w:bodyDiv w:val="1"/>
      <w:marLeft w:val="0"/>
      <w:marRight w:val="0"/>
      <w:marTop w:val="0"/>
      <w:marBottom w:val="0"/>
      <w:divBdr>
        <w:top w:val="none" w:sz="0" w:space="0" w:color="auto"/>
        <w:left w:val="none" w:sz="0" w:space="0" w:color="auto"/>
        <w:bottom w:val="none" w:sz="0" w:space="0" w:color="auto"/>
        <w:right w:val="none" w:sz="0" w:space="0" w:color="auto"/>
      </w:divBdr>
    </w:div>
    <w:div w:id="1815102183">
      <w:bodyDiv w:val="1"/>
      <w:marLeft w:val="0"/>
      <w:marRight w:val="0"/>
      <w:marTop w:val="0"/>
      <w:marBottom w:val="0"/>
      <w:divBdr>
        <w:top w:val="none" w:sz="0" w:space="0" w:color="auto"/>
        <w:left w:val="none" w:sz="0" w:space="0" w:color="auto"/>
        <w:bottom w:val="none" w:sz="0" w:space="0" w:color="auto"/>
        <w:right w:val="none" w:sz="0" w:space="0" w:color="auto"/>
      </w:divBdr>
    </w:div>
    <w:div w:id="1850487714">
      <w:bodyDiv w:val="1"/>
      <w:marLeft w:val="0"/>
      <w:marRight w:val="0"/>
      <w:marTop w:val="0"/>
      <w:marBottom w:val="0"/>
      <w:divBdr>
        <w:top w:val="none" w:sz="0" w:space="0" w:color="auto"/>
        <w:left w:val="none" w:sz="0" w:space="0" w:color="auto"/>
        <w:bottom w:val="none" w:sz="0" w:space="0" w:color="auto"/>
        <w:right w:val="none" w:sz="0" w:space="0" w:color="auto"/>
      </w:divBdr>
    </w:div>
    <w:div w:id="1852839297">
      <w:bodyDiv w:val="1"/>
      <w:marLeft w:val="0"/>
      <w:marRight w:val="0"/>
      <w:marTop w:val="0"/>
      <w:marBottom w:val="0"/>
      <w:divBdr>
        <w:top w:val="none" w:sz="0" w:space="0" w:color="auto"/>
        <w:left w:val="none" w:sz="0" w:space="0" w:color="auto"/>
        <w:bottom w:val="none" w:sz="0" w:space="0" w:color="auto"/>
        <w:right w:val="none" w:sz="0" w:space="0" w:color="auto"/>
      </w:divBdr>
    </w:div>
    <w:div w:id="1897086099">
      <w:bodyDiv w:val="1"/>
      <w:marLeft w:val="0"/>
      <w:marRight w:val="0"/>
      <w:marTop w:val="0"/>
      <w:marBottom w:val="0"/>
      <w:divBdr>
        <w:top w:val="none" w:sz="0" w:space="0" w:color="auto"/>
        <w:left w:val="none" w:sz="0" w:space="0" w:color="auto"/>
        <w:bottom w:val="none" w:sz="0" w:space="0" w:color="auto"/>
        <w:right w:val="none" w:sz="0" w:space="0" w:color="auto"/>
      </w:divBdr>
    </w:div>
    <w:div w:id="1961715831">
      <w:bodyDiv w:val="1"/>
      <w:marLeft w:val="0"/>
      <w:marRight w:val="0"/>
      <w:marTop w:val="0"/>
      <w:marBottom w:val="0"/>
      <w:divBdr>
        <w:top w:val="none" w:sz="0" w:space="0" w:color="auto"/>
        <w:left w:val="none" w:sz="0" w:space="0" w:color="auto"/>
        <w:bottom w:val="none" w:sz="0" w:space="0" w:color="auto"/>
        <w:right w:val="none" w:sz="0" w:space="0" w:color="auto"/>
      </w:divBdr>
    </w:div>
    <w:div w:id="2036270790">
      <w:bodyDiv w:val="1"/>
      <w:marLeft w:val="0"/>
      <w:marRight w:val="0"/>
      <w:marTop w:val="0"/>
      <w:marBottom w:val="0"/>
      <w:divBdr>
        <w:top w:val="none" w:sz="0" w:space="0" w:color="auto"/>
        <w:left w:val="none" w:sz="0" w:space="0" w:color="auto"/>
        <w:bottom w:val="none" w:sz="0" w:space="0" w:color="auto"/>
        <w:right w:val="none" w:sz="0" w:space="0" w:color="auto"/>
      </w:divBdr>
    </w:div>
    <w:div w:id="21373371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6CBAC-A1BE-4315-82D3-12DB7374A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9</Pages>
  <Words>12941</Words>
  <Characters>89496</Characters>
  <Application>Microsoft Office Word</Application>
  <DocSecurity>0</DocSecurity>
  <Lines>745</Lines>
  <Paragraphs>20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ewlett-Packard Company</Company>
  <LinksUpToDate>false</LinksUpToDate>
  <CharactersWithSpaces>102233</CharactersWithSpaces>
  <SharedDoc>false</SharedDoc>
  <HLinks>
    <vt:vector size="114" baseType="variant">
      <vt:variant>
        <vt:i4>4194315</vt:i4>
      </vt:variant>
      <vt:variant>
        <vt:i4>122</vt:i4>
      </vt:variant>
      <vt:variant>
        <vt:i4>0</vt:i4>
      </vt:variant>
      <vt:variant>
        <vt:i4>5</vt:i4>
      </vt:variant>
      <vt:variant>
        <vt:lpwstr/>
      </vt:variant>
      <vt:variant>
        <vt:lpwstr>_ENREF_1</vt:lpwstr>
      </vt:variant>
      <vt:variant>
        <vt:i4>4194315</vt:i4>
      </vt:variant>
      <vt:variant>
        <vt:i4>114</vt:i4>
      </vt:variant>
      <vt:variant>
        <vt:i4>0</vt:i4>
      </vt:variant>
      <vt:variant>
        <vt:i4>5</vt:i4>
      </vt:variant>
      <vt:variant>
        <vt:lpwstr/>
      </vt:variant>
      <vt:variant>
        <vt:lpwstr>_ENREF_13</vt:lpwstr>
      </vt:variant>
      <vt:variant>
        <vt:i4>4194315</vt:i4>
      </vt:variant>
      <vt:variant>
        <vt:i4>101</vt:i4>
      </vt:variant>
      <vt:variant>
        <vt:i4>0</vt:i4>
      </vt:variant>
      <vt:variant>
        <vt:i4>5</vt:i4>
      </vt:variant>
      <vt:variant>
        <vt:lpwstr/>
      </vt:variant>
      <vt:variant>
        <vt:lpwstr>_ENREF_12</vt:lpwstr>
      </vt:variant>
      <vt:variant>
        <vt:i4>4325387</vt:i4>
      </vt:variant>
      <vt:variant>
        <vt:i4>97</vt:i4>
      </vt:variant>
      <vt:variant>
        <vt:i4>0</vt:i4>
      </vt:variant>
      <vt:variant>
        <vt:i4>5</vt:i4>
      </vt:variant>
      <vt:variant>
        <vt:lpwstr/>
      </vt:variant>
      <vt:variant>
        <vt:lpwstr>_ENREF_3</vt:lpwstr>
      </vt:variant>
      <vt:variant>
        <vt:i4>4390923</vt:i4>
      </vt:variant>
      <vt:variant>
        <vt:i4>94</vt:i4>
      </vt:variant>
      <vt:variant>
        <vt:i4>0</vt:i4>
      </vt:variant>
      <vt:variant>
        <vt:i4>5</vt:i4>
      </vt:variant>
      <vt:variant>
        <vt:lpwstr/>
      </vt:variant>
      <vt:variant>
        <vt:lpwstr>_ENREF_2</vt:lpwstr>
      </vt:variant>
      <vt:variant>
        <vt:i4>4325387</vt:i4>
      </vt:variant>
      <vt:variant>
        <vt:i4>86</vt:i4>
      </vt:variant>
      <vt:variant>
        <vt:i4>0</vt:i4>
      </vt:variant>
      <vt:variant>
        <vt:i4>5</vt:i4>
      </vt:variant>
      <vt:variant>
        <vt:lpwstr/>
      </vt:variant>
      <vt:variant>
        <vt:lpwstr>_ENREF_3</vt:lpwstr>
      </vt:variant>
      <vt:variant>
        <vt:i4>4390923</vt:i4>
      </vt:variant>
      <vt:variant>
        <vt:i4>83</vt:i4>
      </vt:variant>
      <vt:variant>
        <vt:i4>0</vt:i4>
      </vt:variant>
      <vt:variant>
        <vt:i4>5</vt:i4>
      </vt:variant>
      <vt:variant>
        <vt:lpwstr/>
      </vt:variant>
      <vt:variant>
        <vt:lpwstr>_ENREF_2</vt:lpwstr>
      </vt:variant>
      <vt:variant>
        <vt:i4>4194315</vt:i4>
      </vt:variant>
      <vt:variant>
        <vt:i4>75</vt:i4>
      </vt:variant>
      <vt:variant>
        <vt:i4>0</vt:i4>
      </vt:variant>
      <vt:variant>
        <vt:i4>5</vt:i4>
      </vt:variant>
      <vt:variant>
        <vt:lpwstr/>
      </vt:variant>
      <vt:variant>
        <vt:lpwstr>_ENREF_11</vt:lpwstr>
      </vt:variant>
      <vt:variant>
        <vt:i4>4718603</vt:i4>
      </vt:variant>
      <vt:variant>
        <vt:i4>72</vt:i4>
      </vt:variant>
      <vt:variant>
        <vt:i4>0</vt:i4>
      </vt:variant>
      <vt:variant>
        <vt:i4>5</vt:i4>
      </vt:variant>
      <vt:variant>
        <vt:lpwstr/>
      </vt:variant>
      <vt:variant>
        <vt:lpwstr>_ENREF_9</vt:lpwstr>
      </vt:variant>
      <vt:variant>
        <vt:i4>4456459</vt:i4>
      </vt:variant>
      <vt:variant>
        <vt:i4>60</vt:i4>
      </vt:variant>
      <vt:variant>
        <vt:i4>0</vt:i4>
      </vt:variant>
      <vt:variant>
        <vt:i4>5</vt:i4>
      </vt:variant>
      <vt:variant>
        <vt:lpwstr/>
      </vt:variant>
      <vt:variant>
        <vt:lpwstr>_ENREF_5</vt:lpwstr>
      </vt:variant>
      <vt:variant>
        <vt:i4>4194315</vt:i4>
      </vt:variant>
      <vt:variant>
        <vt:i4>52</vt:i4>
      </vt:variant>
      <vt:variant>
        <vt:i4>0</vt:i4>
      </vt:variant>
      <vt:variant>
        <vt:i4>5</vt:i4>
      </vt:variant>
      <vt:variant>
        <vt:lpwstr/>
      </vt:variant>
      <vt:variant>
        <vt:lpwstr>_ENREF_10</vt:lpwstr>
      </vt:variant>
      <vt:variant>
        <vt:i4>4587531</vt:i4>
      </vt:variant>
      <vt:variant>
        <vt:i4>44</vt:i4>
      </vt:variant>
      <vt:variant>
        <vt:i4>0</vt:i4>
      </vt:variant>
      <vt:variant>
        <vt:i4>5</vt:i4>
      </vt:variant>
      <vt:variant>
        <vt:lpwstr/>
      </vt:variant>
      <vt:variant>
        <vt:lpwstr>_ENREF_7</vt:lpwstr>
      </vt:variant>
      <vt:variant>
        <vt:i4>4587531</vt:i4>
      </vt:variant>
      <vt:variant>
        <vt:i4>40</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dc:creator>
  <cp:keywords/>
  <dc:description/>
  <cp:lastModifiedBy>Susanna Wallerstedt</cp:lastModifiedBy>
  <cp:revision>11</cp:revision>
  <cp:lastPrinted>2020-03-23T12:30:00Z</cp:lastPrinted>
  <dcterms:created xsi:type="dcterms:W3CDTF">2025-10-03T07:49:00Z</dcterms:created>
  <dcterms:modified xsi:type="dcterms:W3CDTF">2025-10-0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bf53cd-df0b-4c82-82d4-74aba5b3c9ee</vt:lpwstr>
  </property>
</Properties>
</file>